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CB6" w:rsidRDefault="00AA2CB6" w:rsidP="002D0A25">
      <w:pPr>
        <w:pStyle w:val="Textosinformato"/>
        <w:rPr>
          <w:rFonts w:ascii="Courier New" w:hAnsi="Courier New" w:cs="Courier New"/>
          <w:b/>
          <w:sz w:val="24"/>
          <w:szCs w:val="24"/>
          <w:lang w:val="en-US"/>
        </w:rPr>
      </w:pPr>
      <w:bookmarkStart w:id="0" w:name="_GoBack"/>
      <w:bookmarkEnd w:id="0"/>
    </w:p>
    <w:p w:rsidR="00584188" w:rsidRPr="004A4919" w:rsidRDefault="00821CAF" w:rsidP="002D0A25">
      <w:pPr>
        <w:pStyle w:val="Textosinformato"/>
        <w:rPr>
          <w:rFonts w:ascii="Courier New" w:hAnsi="Courier New" w:cs="Courier New"/>
          <w:b/>
          <w:sz w:val="24"/>
          <w:szCs w:val="24"/>
          <w:lang w:val="en-US"/>
        </w:rPr>
      </w:pPr>
      <w:r>
        <w:rPr>
          <w:rFonts w:ascii="Courier New" w:hAnsi="Courier New" w:cs="Courier New"/>
          <w:b/>
          <w:sz w:val="24"/>
          <w:szCs w:val="24"/>
          <w:lang w:val="en-US"/>
        </w:rPr>
        <w:t xml:space="preserve">SUPPLEMENTARY FILE </w:t>
      </w:r>
      <w:r w:rsidRPr="004A4919">
        <w:rPr>
          <w:rFonts w:ascii="Courier New" w:hAnsi="Courier New" w:cs="Courier New"/>
          <w:b/>
          <w:sz w:val="24"/>
          <w:szCs w:val="24"/>
          <w:lang w:val="en-US"/>
        </w:rPr>
        <w:t>1. FASTA SEQUENCE</w:t>
      </w:r>
      <w:r>
        <w:rPr>
          <w:rFonts w:ascii="Courier New" w:hAnsi="Courier New" w:cs="Courier New"/>
          <w:b/>
          <w:sz w:val="24"/>
          <w:szCs w:val="24"/>
          <w:lang w:val="en-US"/>
        </w:rPr>
        <w:t>S OF ISOGROUPS. IN BOLD ARE THE SEQUENCES OF THE NOVEL SET</w:t>
      </w:r>
      <w:r w:rsidRPr="004A4919">
        <w:rPr>
          <w:rFonts w:ascii="Courier New" w:hAnsi="Courier New" w:cs="Courier New"/>
          <w:b/>
          <w:sz w:val="24"/>
          <w:szCs w:val="24"/>
          <w:lang w:val="en-US"/>
        </w:rPr>
        <w:t xml:space="preserve"> </w:t>
      </w:r>
    </w:p>
    <w:p w:rsidR="004A4919" w:rsidRDefault="004A4919" w:rsidP="002D0A25">
      <w:pPr>
        <w:pStyle w:val="Textosinformato"/>
        <w:rPr>
          <w:rFonts w:ascii="Courier New" w:hAnsi="Courier New" w:cs="Courier New"/>
          <w:lang w:val="en-US"/>
        </w:rPr>
      </w:pP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1</w:t>
      </w:r>
      <w:r w:rsidR="00821CAF">
        <w:rPr>
          <w:rFonts w:ascii="Courier New" w:hAnsi="Courier New" w:cs="Courier New"/>
          <w:lang w:val="en-US"/>
        </w:rPr>
        <w:t xml:space="preserve"> </w:t>
      </w:r>
      <w:r w:rsidR="00821CAF" w:rsidRPr="00584188">
        <w:rPr>
          <w:rFonts w:ascii="Courier New" w:hAnsi="Courier New" w:cs="Courier New"/>
          <w:lang w:val="en-US"/>
        </w:rPr>
        <w:t>TCGAGCGGCCGCCCGGCCGAGGTACTTGAATCACCAGTTGGAGCCGAACCACGATAGAAGCTCGCAATACCAAAGTCTCCCAAGTGAGCAGTCATATCATCATCAAGAAGGATATTGCTCGGCTTCACATCACAATGGATAATCGACCTGCTTCCGCTATCATTGTGCAGATAATCTAAAGCATCAGCAATGTTAACAATTATGTTTGTCCTCTGAGTTATATCTAGACACTTCTTATATTTCCCATCGGCTTTATGATGCAACCATGTGTCCAGGTTTCCATTTGGCATGAATTCATAAATGAGAGCTTTGAAAATTCTTCCTTCCATATCCAACGTCGAGCATACCGTTAGGATAGAAACAAGATTACGATGCTTAATGTTTCTCAATGCTTCGCATTCTGACAAGAAACTTTTCTCTGCACCGTGCATATCAAGGTCAAGCACCTTTACTGCCACTTCTAGTTTTCCTTGGGCCAATTTTCCCCTGTAAACCGAACCATAGCCTCCTCTTCCAATGAGGTTACTCTCTGAGAAGTTCTGTGTAGCTTGAGCTAAATCATCGTATGACACTTTAAGGAGATGTTCACTGAAAGGAGGAACAGATTGGCCTGGTCTTGCCATCTTCTCGGTGAGCAGAAAGTAGACCAACAGTACTGCAATGAACTTCTACCGTCTTCTAGCTGTAATATTTCCAAACTAGTTACAAGGGTGGATGCTCATTCTCATTGAGTTGGTGATGAAATGATTTGTGAAATCTGAATTTGTGGCTCATCAAACTTTGGCTGCTTGAGCAGGTGCGCCGACCCTCTCAGCAATGATTTGTTCATAGAGATCTCTAATCTTCAGACCTACGATGGTTTGGAAGAGACCAGTTCCGTTGTTGCTGCCTGGGAAGTCTGCATGCTTTAGCATTTGCTGTGTCACCTCCCCGTAGAACTTGGTCGAGAGGTTGCTTAGGTGGCTCTCAACATAGATGAGTTCATCTAGTCTGTCAAATTGCCCATCCATCTCCAGCACCGATACCTCTTGGCCAAAGTAAGTGTCTGGGCCATAGGAAAATTTGATGCCAGGGTAAGAGCATGTAAGCTTTCTTCCACAAGGGATCCAATTGATGGTTGATCCTTCATCGAAGAGGTAAACCGGGTTGAAGAACTTCACGCCTTCTTTCATGATCAATTTAACACGCAGCACCTTTCCTTCATTGTCATCAGGAATCAGCTGGGTTGGCAGAACTTCAATCACAGCATCGGCGTATTGCTTCTGCGGATCAATAAATGCATCAAAATCTGGTTTCCGGGCTTCAATGCTAGCCTTGATGCTTTCAAGGCTGTGCCCACGCTCTGCCATGTCCCTCTGAATTTTCCATGCAAATTTAACCTCATTGCTGATGTCTAAGTAGATGCTGAAGTCAAGGAGGTCTCTCACACGTGCATCGTACCTGCCCCGGG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2 </w:t>
      </w:r>
      <w:r w:rsidR="00821CAF" w:rsidRPr="00584188">
        <w:rPr>
          <w:rFonts w:ascii="Courier New" w:hAnsi="Courier New" w:cs="Courier New"/>
          <w:lang w:val="en-US"/>
        </w:rPr>
        <w:t>CAATAAGATTGTAATGTAATAAGAATCTTTCACCGGGAGGATTGACAGAAAAAAACTGTATCAGAAAAAGAAGATTGTTTACATCTGCACAACCCACCTAATCTATAAAACACAAATCCTGCAAGTGCTGCTATGTGTGGCATGAAGATTATTACTGGTCGGAACTGACTCCAAAGGTAACATTAACATTCCGGAGTTGAAGAAAGCTGCCGAAGCAAACAAGGACAACCTGTCTGCTCTGATGGTTACCTATCCTTCAACCCATGGAGTCTATGAAGAAGGCATTGATGAGATATGCAGGATCATTCATGACAACGGTGGGCAGGTCTATATGGATGGGGCCAACATGAATGCTCAGGTTGGGTTGACAAGCCCTGGTTTTATTGGAGCAGATGTTTGCCATCTTAACCTTCACAAGACATTTTGCATTCCACATGGTGGAGGTGGTCCTGGCATGGGTCCTATTGGTGTTAAGAAGCACCTGGCACCATTTTTACCATCTCATCCAGTGATCCCAACTGGTGGCTTTCCCCTCCCTGAGAAAACCGACCCTCTTGGCTCCATTTCTGCTGCTCCATGGGGATCTGCTTTGATTCTTCCAATTTCCTACACATACATAGCCATGATGGGGTCTCAGGGACTCACTGATGCTTCAAAGATTGCGATCTTGAATGCAAACTACATGGCAAAGCGTCTGGAGAAACACTACCCAGTTCTTTTCCGTGGAGTCAATGGAACTGTTGCCCATGAGTTCATCATTGATTTAAGAGGGTTCAAGGCAACTGCTGGTATAGAGCCTGAGGATGTTGCGAAGCGTTTGATGGACTATGGATTCCATGGACCAACCATGTCATGGCCTGTTCCAGGCACACTTATGATTGAACCCACTGAAAGTGAAAGCAAGGCTGAACTAGACAGGTTCTGTGATGCCCTTATTTCCATCAGGGAAGAAATTGCACAGGTAGAAAATGGCATAGCAGATGTGAACAACAATGTCCTGAAGGGCGCTCCTCACCCACCCCAACTCCTGATGAGTGACGCATGGACTAAGCCATACTCCAGGGAGTACCTGCCCGGCGCCGACTCGATAGCGTGGTCGCGGCCGAGGTACATTCGAACGACAAAGTGCTGGCTTGATGGTAAGATGAAACATGAAGCGTTTCCTCGGATGGATGCGGACTTGTGTCAGAATATTGAAAGTGCAATGGTTTCGATGATTTTAGCATTGCCTTCAGGTGACCAGTCAGATATCCTGTCGGAGTGGATGCTGAAAGCAGACCAGTTCAGATACCCTGACCTCACTGAGGCATTTGAGATGTGGTGTTACCGCAGTAAAACAGCAATCAGACGGCTGAAGCCAAGGATAGATAATGGTGACAAACCTATCAGATTGTAAGGCTACCATTAATTTGATCATTCTGTTGTAGACTGTAAGAGCGAAATTAGCTGGTT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 w:rsidRPr="0018279F">
        <w:rPr>
          <w:rFonts w:ascii="Courier New" w:hAnsi="Courier New" w:cs="Courier New"/>
          <w:lang w:val="en-US"/>
        </w:rPr>
        <w:t xml:space="preserve">3 </w:t>
      </w:r>
      <w:r w:rsidR="00821CAF" w:rsidRPr="00584188">
        <w:rPr>
          <w:rFonts w:ascii="Courier New" w:hAnsi="Courier New" w:cs="Courier New"/>
          <w:lang w:val="en-US"/>
        </w:rPr>
        <w:t>GAGACGCCGACCACACCACGACTAGCGTGGTCGCGGCCGAGGTACCTGAGAAAACAAAAGAATCTCCTGGTGGACCATGGCAATTCATTGGTCTGTTGCCCCTGTTTGACCCCCCGAGGCATGACAGTGCTGAGACCATTCGCAAGGCACTTGTTCTTGGTGTCAATGTCAAGATGATCACTGGTGACCAGCTTGCTATTGGAAAGGAGACCGGAAGGAGGCTCGGTATGGGCACAAACATGTATCCTTCCTCTGCATTGCTTGGCCAAAGCAAGGACGCTTCACTTGAGTCACTTCCTGTTGATGAGCTGATTGAGAAGGCTGATGGTTTTGCTGGAGTCTTCCCTGAGCACAAGTATGAGATCGTCAAGAGGCTTCAAGAGAAGAAGCACATTGTTGGTATGACTGGAGATGGTGTCAATGATGCTCCTGCGCTTAAGAAGGCCGACATTGGTATTGCTGTCGATGATGCTACAGATGCTGCCAGGAGTGCTTCCGACATTGTGCTCACTGAGCCAGGTCTTAGTGTCATTATCAGTGCTGTTCTCACCAGCAGATGCATTTTCCAGAGGATGAAGAACTACACCATTTATGCTGTTTCCATCACCATCCGTATTGTGCTTGGCTTTATGCTTATTGCTCTCATCTGGAAATTCGATTTTGCTCCCTTCATGGTGCTTATCATCGCCATTCTCAATGATGTACCTCGGCCGGGCGGCCGCT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  <w:lang w:val="en-US"/>
        </w:rPr>
        <w:lastRenderedPageBreak/>
        <w:t>&gt;Isogroup_</w:t>
      </w:r>
      <w:r w:rsidR="00821CAF" w:rsidRPr="0074732A">
        <w:rPr>
          <w:rFonts w:ascii="Courier New" w:hAnsi="Courier New" w:cs="Courier New"/>
          <w:b/>
          <w:lang w:val="en-US"/>
        </w:rPr>
        <w:t>4</w:t>
      </w:r>
      <w:r w:rsidR="00821CAF">
        <w:rPr>
          <w:rFonts w:ascii="Courier New" w:hAnsi="Courier New" w:cs="Courier New"/>
          <w:lang w:val="en-US"/>
        </w:rPr>
        <w:t xml:space="preserve"> </w:t>
      </w:r>
      <w:r w:rsidR="00821CAF" w:rsidRPr="00584188">
        <w:rPr>
          <w:rFonts w:ascii="Courier New" w:hAnsi="Courier New" w:cs="Courier New"/>
          <w:lang w:val="en-US"/>
        </w:rPr>
        <w:t>GAGACGCCGACCACACCACGACTAGCGTGGTCGCGGCCGAGGTACCTGAGAAAACAAAAGAATCTCCTGGTGGACCATGGCAATTCATTGGTCTGTTGCCCCTGTTTGACCCCCCGACGGACGGACTAGTACGAACGTAGGTCGTCGTAGGAACCGAACCTTACGTTCCGAACGGAACGGACCTTACGTTTTCGTTTTCGGTTTGGGTTCGTAACTAAGTTCGTAACGAAAGTAGTAGTACTACCTACGGTTGGGTACCGAACCGACGTTCGTTCGTAC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5 </w:t>
      </w:r>
      <w:r w:rsidR="00821CAF" w:rsidRPr="00584188">
        <w:rPr>
          <w:rFonts w:ascii="Courier New" w:hAnsi="Courier New" w:cs="Courier New"/>
          <w:lang w:val="en-US"/>
        </w:rPr>
        <w:t>GAGACGCCGACCACACCACGACTAGCGTGGTCGCGGCCGAGGTACCACCATCATGACCTGATATCTGAATTACGTCTGCGTTTGCCTTCGATACTCCAGAGGCTACAGTTCCAATCCCTGCTTCAGCTACAAGCTTTACCGACACCTTCGCTTTAGGATTGATCTGATGGAGGTCAAAAATTAACTGCGCAAGATCCTCAATAGAATAGATGTCATGGTGTGGTGGTGGGGATATGAGAGGAACACCAGGTTTGGAGTTTCTCAACCGAGCTATGTATGCACTGACTTTTTTTCCCAGGGAGTTGACCCCCTTCACCAGGCTTTGCCCCTTGTGCAATCTTTATCTCGATTTGTTCAGCATTAACTAAAAATGTTGGTGTAACACCGAAACGCCCGGATGCAACCTGCTTAATGGCACTTGTGGCAGTGTCCCCGTTCTGAAGACCTTTGAGATGAGGAAGTGTTGGAGAATACCCATCAACAACATCTGCAAGGGGACTCCAGCGGATTGGGTCCTCGCCACCTTCTCCTGAATTAGATTTCCCACCTATTCTGTTCATAGCAATTGCAATTGCTTCATGTGTTTCTCTGGAAATAGCTCCCAAAGACATTCCACCTGTGCAAAAACGTTCGACAATAGAGGTTGCAGGCTCAACTTTGCCTATAGGAATAGGGGGCCTTTCACTCTTCAACTCTACAAGATCTCGAAGAACATTGACAGGGCGGCTTGCAAGATGTTGTTGGTAGATGGTGTACCTCGGCCGCGACCACGCTAGTCGTGGTGTGGTCGGCGTCTC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6 </w:t>
      </w:r>
      <w:r w:rsidR="00821CAF" w:rsidRPr="00584188">
        <w:rPr>
          <w:rFonts w:ascii="Courier New" w:hAnsi="Courier New" w:cs="Courier New"/>
          <w:lang w:val="en-US"/>
        </w:rPr>
        <w:t>GTCGCGGCCGAGGTGTGAGTTCCACCCCTCCCAGCCGTCATCTGCAAACTACACCATGGCTCCTCTGACTCCCAGACTTGTAGTGCCCATAGATGTGAAGAAGAAGCCTTGGGAGCAAAAGGTTCATCTCCACAACCGCTGGCATCCAGATATCCCTCCTGTTGCTGATGTAACTGAAGGGGAATTATTCCGTGTTGAGATGGTCGATTGGACTGGAGGACGGGTTAGAGATGATGACTCCGCAGATGATATCAAGTTTCTGGACCTCACAATTACTCATTATCTTAGTGGCCCCTTTAGAATAGTTGATGCTGAAGGGGTCCCAGCTTCACCCGGTGATCTTCTTGCGATAGAGATCTGCAACCTTGGTCCGCTTCCTGGTGATGAGTGGGGTTATACTGGAATATTTGAAAGGGAGAATGGAGGTGGATTCTTAACAGACCACTTCCCAAGTGCAAGAAAAGCCATTTGGTATTTTGAAGGAATTTATGCATACTCCCCACAGATACCTGGTGTTCGGTTTCCGGGTTTAACTCATCCTGGTATAGTGGGAACTGCACCATCTGCTGAACTTCTTAATATATGGAACGAAAGGGAAAGGAAATTGACCGAGACAAGTCATGAGTCTCTGAAACTGTGTGAAGTTCTTCACCAGAGGCCCCTTGCTAGCTTACCAACGTCCAAGAACTGCTTACTTGGAAAGATTGAAGAAGGGACTGCTGAATGGCAAACGATTGCAAATGAAGCAGCAAGAACTATTCCTGGAAGAGAGAAGGGGGGAACTGTGACATTAAGAATCTAAGCAGAGGTTCCAAAGTTTATCTCCCAGTATTTGTTGAAGGAGCAAATTTGAGTACCTGCCC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7 </w:t>
      </w:r>
      <w:r w:rsidR="00821CAF" w:rsidRPr="00584188">
        <w:rPr>
          <w:rFonts w:ascii="Courier New" w:hAnsi="Courier New" w:cs="Courier New"/>
          <w:lang w:val="en-US"/>
        </w:rPr>
        <w:t>CAAATCTCTGCTGGCTGCTGGTGCTGGTGATAATGCTCTGGTCTCTATCTATGCCGAGGACAATTATCAAGTAAGATGAGGTTTACATCTTGTGGCATGCAATGGCAATGCAATCAGTAGGCCATATGATTGCCCAACTGTTGGATATGCAGCTGGTTCAGCTACAAGATACAAGATGATGCAAAGCCTGGTCAGCGACATTGGTGGTGGTTGTAGTGCTGTGGCTTTTGGTCCATATTGCTTGTGTTGGGCATCTACATCTCTGATCGGCGTGTGCAATTTGTAAGATACAAAACAAGATTCATTAGCCTCCCCTGCAAAAGGTTATGAAAGTGATAGGCAGTCATGGTCCCATCAAGTGAACTAGGAGGCTTCCCAAATAATCATACCTAGGTTAGCTGAAATGTAAATAGCCATCCGCATTTGGATTGTTGTTCTCTTAGTCAGTTTTCTTCCTTTCCCAACTGTAAAAAGGTTTGCCGATGCTTCATATCATAAGTCGGGTTGGCGGGGCCTGCTCGGTCAAGTGGTTGTTTATATTGGGCCAGGGAGGAAGAATGCATGCGCATGCCTCTTCACAGATGTTCTCCATAGATAGATGCTCCTTTTCCAGCTAATATAGCAGTAGAGGTGAGTTGTTACCATGGCTTGCTTGAATCAGTATTCTCCAGGTCATTCATTGTAAGCATTGGACTATCATCCAGTTTCGTCGTCACAGCTCGGTCGTCTTCGTTGTCCATTT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8 </w:t>
      </w:r>
      <w:r w:rsidR="00821CAF" w:rsidRPr="00584188">
        <w:rPr>
          <w:rFonts w:ascii="Courier New" w:hAnsi="Courier New" w:cs="Courier New"/>
          <w:lang w:val="en-US"/>
        </w:rPr>
        <w:t>AGGTACATAGTCCCACCATAACCATGGCTTGCCAGTGTCATTAGCAACCTTGAATACACAAACTTGATGTAGATTTTGAACCACGACATCTTTTCCATCATATCCTTTGCTGAAATCCTGCTCTGGGTCCGGTGCACAATATCTGCCATGGTTGATGCACTGGGATTTGCATTGCTTGCTGACAACAAAAGCTTCTGGGCAATACCATGTAATATAATGTGGAGTGAACTGGGTGTAACCCTTCTGCTCAAGAACTTGTGCAGTTCCTCTAAAGCTCTTCACAAAGTCCATTTGCATATCACATTTAGGACCACATTCATCATTACTGTTTGTCCAGAATTCATACTCTACACGCTCATCAGGATGGGGAAGTGACTCCCTCCAGTCCAAAAGGACACTAACCATTTCACCTTTTTTCAGCAGCTTTCTTGAGGTCATCGCCCAATTTCTTTGTTATAAGCACTGAGGGAATAGTGATGTTTTCCATGTGTTTTGTGCCTGTATCTTCTGGGTTGTCCATTGTGATTAAAGGCTCATCCTTGCTATCCACAACAAGAACTGCTGCAGCTCCAGCAAGTTGTGCATTCCATGCCTTTATTGTGAAAAAGCACTCTCCGCGGTCTATGAGGACGAAGTTTGGTCGCTCTCCTGATTTGTGCGACTTGAAGGAGGTTTCGAACTCCTTGCAGGCGTCCTTGTTGCCCTTGGGGTAGACGACCCATCCCTGCAGGGTTCCCCC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9 </w:t>
      </w:r>
      <w:r w:rsidR="00821CAF" w:rsidRPr="00584188">
        <w:rPr>
          <w:rFonts w:ascii="Courier New" w:hAnsi="Courier New" w:cs="Courier New"/>
          <w:lang w:val="en-US"/>
        </w:rPr>
        <w:t>GAGAGACGCCGACCACACCACGACTAGCGTGGTCGCGGCCGAGGTACAGAATTTGTTTGGTGAGCTTGGTATTAATGACCGCTTGCAATGGAAGGAGCACTCTATGATATTTGCCATGCCAAACAAGCCAGGAGAATATAGCCGTTTTGATTTCCCAGAGGTTTTGCCAGCGCCCTTAAACGGAATATGGGCCATACTGAAGAACAATGAAATGCTTAC</w:t>
      </w:r>
      <w:r w:rsidR="00821CAF" w:rsidRPr="00584188">
        <w:rPr>
          <w:rFonts w:ascii="Courier New" w:hAnsi="Courier New" w:cs="Courier New"/>
          <w:lang w:val="en-US"/>
        </w:rPr>
        <w:lastRenderedPageBreak/>
        <w:t>TTGGCCGGAGAAGGTGAAGTTTGCTATTGGACTTCTACCAGCAATGCTTGGTGGCCAAGCTTATGTTGAAGCTCAAGATGGCTTAACTGTTTCAGAGTGGATGGAAAAGCAGCACAGGGTGTTCCTGATCGAGTCAACGATGAGGTTTTTATTGCAATGTCGAAGGCGCTCAATTTCATAAACCCTGACGAGTTATCCATGCAGTGCATTCTCATTGCTCTAAACCGGTTTCTCCAGGAGAAGCATGGCTCGAAAATGGCATTCTTGGATGGTAATCCACCTGAAAGGCTATGCATGCCTATTGTTAACCACATTCAGTCTTTGGGTGGTGAGGTCCGCCTGAATTCTCGCATTAAAAAAATTGAACTGAACCCCGACGGGACTGTGAAGCACTTTGCATTGAGTGATGGGACTCAAGTAACTGGAGATGCTTATGTTTGTGCAGCACCAGTTGATATCTTCAAGCTTCTTGTACCTCGGCCGCGACCACGCTAGTCGTGGTGTGGTCGG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0 </w:t>
      </w:r>
      <w:r w:rsidR="00821CAF" w:rsidRPr="00584188">
        <w:rPr>
          <w:rFonts w:ascii="Courier New" w:hAnsi="Courier New" w:cs="Courier New"/>
          <w:lang w:val="en-US"/>
        </w:rPr>
        <w:t>CGTGATGGTCGGGAATGTGCCGCTGGGCAGCGATCATCCCATAAGGATTCAGACTATGACCACTTCAGACACCAAGGATGTCGTCAAGACCGTGGAAGAGGTCATGAGGATAGCAGATAAAGGGGCTGATTTTGTTAGAATAACCGTCCAGGGTAAGAAGGAGGCTGATGCCTGCTTTGAGATTAAGAACACCCTTGTTCAGAAGAATTACAACATTCCCTTGGTCGCCGATATTCATTTCGCACCAGCAATAGCTTTAAGAGTGGCTGAATGCTTTGACAAAATTCGTGTTAACCCAGGAAATTTTGCTGATCGCCGTGCACAATTCGAGCAGCTGGAATATACTGAAGACGATTATGAAAAGGAGCTTGAGCATATTCAGAAGGTCTTTTCTCCATTGGTTGAGAAGTGCAAGCAGTATGGAAGAGCCATGCGTATTGGAACAAATCATGGTAGTCTTTCTGACCGCATAATGAGCTACTATGGAGATTCTCCAAGGGGAATGGTTGAGTCTGCTCTGGAATTTGCTAGGATCTGTCGCAGTTTGGACTTCCATAACTTTGTATTTTCAATGAAAGCAAGCAACCCTGTTGTCATGGTCCAAGCATATCGATTGCTTGTAGCAGAAATGTATAACCTAGGATGGGATTATCCTTTGCACTTGGGAGTTACTGAAGCTGGTGAGGGTGAAGATGGGAGGATGAAGTCTGCTATTGGCATCGGAACACTTCTGATGGATGGCGTGGGTGATACAATCCGTGTATCCCTCACAGAACCACCAGAGGAGGAAATTGATCCTTGCACTAGATTGGCAAAACTTGGAACTCAGGCTGCAAACCTTCAAATAGGGGTGGCCCCATTTGAAGAAAAACATAGGCGCTATTTCGATTTCCAGCGTAGAAGTGGTCAGTTGCCTTTACAGAAGGAGGGTGAGGTAGTAGATTACAGAGGTGTCCTGCATCGTGATGGCTCTGTTCTGATGTCAGTTTCATTGGATCAGCTGAAGGCTCCAGAGCTCCTTTATAAGTCTCTTGCTACGAAGCTTGTGGTTGGAATGCCTTTCAAGGATTTGGCAACTGTAGATTCAATCCTTTTGAGGGAACTTCCCCCTGTAGAAGATGCTCAGGCTAGGCTTGCACTCAAAAGATTAGTGGACATCAGCATGGGTGTGTTGACTCCCTTATCAGAGCAATTATCAAAGCCACTCCCACATGCAATTGTGCTCGTCACCCTGGACGAACTATCAAGTGATTCACTCAAGCTATTGCCAGAAGGCACTAGATTTGCTGTTACGCTCCGTGGAGATGAATCATACGAGCAGCTAGATGTTCTTAAGTGTGCTGACAATATAACAATGTTGTTACATAACGTTCCATATGGTGAAGAGAAGACTGGCAGAGTACCTCGGCCGCGACCACGCTACGAGCGGCCGCCCGGGCAGGTACTCCTGTTCGATTCCGAACCATGGCACTTGTGAAGAAACCTTGGGGTCACTGAAAATTTGTGCAGCCCTGTGGCGCTTGTTAGTAGGGATGGGCTCCCCTTGTGGTGT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1 </w:t>
      </w:r>
      <w:r w:rsidR="00821CAF" w:rsidRPr="00584188">
        <w:rPr>
          <w:rFonts w:ascii="Courier New" w:hAnsi="Courier New" w:cs="Courier New"/>
          <w:lang w:val="en-US"/>
        </w:rPr>
        <w:t>CGAGGAGAAGCTTAAGAAGGAAACGTTTGCGCTCTTCTTCCTAGCAACATATGGCGATGGGGAACCTACTGATAATGCGGCAAGATTCTACAAATGGTTCACTGAGGGGAAGGAGAAGGAAATTTGGCTTAAAGATTTTAAATATGCTGTATTTGGGCTCGGGAACAGGCAATACGAGCATTTTAATAAGGTTGCTAAGGTGGTGGATGATCTACTACTGGAGCAGGGTGGCAAGCGTCTTGTTCCTTGTGGCATGGGTGATGATGACCAGTGCATTGAGGATGACTTCACCGCCTGGAAAGAATTAGTATGGCCAGAACTGGACCAACTGCTCCGTGATGAAGATGATACTGCTGGTGCATCCACTCCTTACACTGCTGCCATACCTGAATACAGAGTTGTATTTATTGATAAATCAGATTTAGTGTTTGAAGATAGATCCTGGACACTTGCCAATGGCAATGGTGTTATTGATGCCCAACACCCTTGCAGGTCTAATGTTGCTGTTCGGAAGGAACTCCATAAACCAGCTTCAGATCGCTCTTGTATTCATCTGGAATTTGACATTTCAGGCACTGGTCTCATGTATGAAACAGGAGATCATGTTGGGGTTTATTCAGAAAATTCTGTTGAGACAGTGGAGCAGGCTGAAACACTGCTTGGTTCTTTCCCCAGATACAGTTTTTTCCATACATGCAGACGCAGAAGATGGATCTCCTCGTAAAGGGGGTTCCTTGGCTCCACCATTCCCATCTCCATGTAGCCTACGGACTGCACTATTAAAATATGCTGATCTACTCAATTCACCAAAGAAGGCTGCTTTGACTGCTTTAGCTGCTCATGCTTCTGACCCGACTGAAGCTGAACGACTAAGGTTTTTGGCTTCTCCTGCTGGAAAGGATGAGTATGCTCAATGGATCGTAGCTAGCCAGAGGAGCCTTATTGAAGTTATGGCTGCATTCCCTTCAGCTAAGCCTCCCTTGGGAGTATTCTTTGCAGCGGTAGCTCCTCGTCTGCAGCCACGATTCTACTCCATATCATCATCTCCGAAGATGGCTCCCTCCAGAATTCATGTGACATGTGCCTTAGTTTATGGGCCTACACCAACAGAAAGGATCCACCAGGGGGTTTTGTTCGACATGGATGAAGAACACACTTCCATTGGAATATAGTGAAGAATGCAGCTGGGCACCAATTTTTGTGAGGCAATCAAACTTTAAGTTACCTGCAGACCCATCCACTCCAATTATCATGATTGGTCCTGGGACTGGGCTAGCACCTTTTAGGGGCTTCTTGCAGGAAAGATTAGCTCTAAAAGAATCTGGAGTTGAATTGGGCTCTTCAGTCCTTTTCTTTGGATGCAGGAACCGTGAAATGGACTACATATATGAAGATGAGTTGCAAAATTTCATTCAGGAAGGGGGCGCTTTCGGAGCTAGTTGTCGCCTACTCTCGTGAAGGACCAACCAAAGAATATGTGCAGCATAAGATGGTGGACAAGGCCACAGAGATTTGGAACATCATCTCTGAGGGTGGTTATTTATATGTTTGTGGTGACGCGAAGGGTATGGCAAAAGAC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 w:rsidRPr="0018279F">
        <w:rPr>
          <w:rFonts w:ascii="Courier New" w:hAnsi="Courier New" w:cs="Courier New"/>
          <w:lang w:val="en-US"/>
        </w:rPr>
        <w:t xml:space="preserve">12 </w:t>
      </w:r>
      <w:r w:rsidR="00821CAF" w:rsidRPr="00584188">
        <w:rPr>
          <w:rFonts w:ascii="Courier New" w:hAnsi="Courier New" w:cs="Courier New"/>
          <w:lang w:val="en-US"/>
        </w:rPr>
        <w:t>AGCGGCCGCCCGGCGAGTACAGGTTGGTAATCAGTGCAGAGTGCAGAATGATGGGCATGTTCGAAGTGTAGAACAGCTTGATTGGATATGAGCCTTGCTGTCCACGGGCATTCTTTGATCTCACTGGAAGCACAACACGGAAGCCTTGGAAATAGATGACTATGAGGAAGACCAAGACAGTAGCAAGCAAATTGGTCACATTTGGCAGATTTTGACGGTAGAAAGCCTCTCGTAGGGCACGGACTTTGTCAGATCGAGTAATCAACAGATGGAACAATGCAATGACAGCCCC</w:t>
      </w:r>
      <w:r w:rsidR="00821CAF" w:rsidRPr="00584188">
        <w:rPr>
          <w:rFonts w:ascii="Courier New" w:hAnsi="Courier New" w:cs="Courier New"/>
          <w:lang w:val="en-US"/>
        </w:rPr>
        <w:lastRenderedPageBreak/>
        <w:t>TTCAAATTCAGCACCACGTCCACTGTTGATGGTTGTGGGGCTAAACGCCTTCCAGATGATGTTCTCACAGATATTGGTAGCAATGAACAGAGAAATGCCAGAGCCCAAACCATAGCCTTTCTGGAGAAGTTCATCCAGACAGATGACAATGATGCCAGCAAAGAAAAGCTGAAGTATAATGAGAATAGCATTTCCAGTTCCAAGTTGGCTCACACTGCCATACATTCCAGACAGAACATATGCCACTGCTTCCCCAATGGCAATCAGGATGCCAAGCAACTTCTGTGCACCATTCAGCAGAGCACGATCCTCTCTCACACTGTTGTCAACTTCAATAATCTTGGATCCCACCAGAAGTTGCATAACCATTCCAGATGTCACAATTGGAGTAATACCCAGCTCCATGACA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3 </w:t>
      </w:r>
      <w:r w:rsidR="00821CAF" w:rsidRPr="00584188">
        <w:rPr>
          <w:rFonts w:ascii="Courier New" w:hAnsi="Courier New" w:cs="Courier New"/>
          <w:lang w:val="en-US"/>
        </w:rPr>
        <w:t>GACGCCGACCACACCACGACTAGCGTGGTCGCGGCCGAGGTACTACCCGTGTGTTGGAGGCATGCCGTTTCAACAATGAGCTTATCTGGCTCCACAAGGAATTTCTGGAACCAAAGAGCCGCACCCTAACTGATTTCGTGGACCCTGTTCTAACAAATTCCAGCTCCCGGGATACACCACGTTCTTCATAGCTGGGGTCATCAAGAAATGGGAGGTCAACCAAACCGCCAGACTCCACATTTTTAAGCCATCCTCGGAGTAAATAGTTTATAACCTCAGGAACCTCATCGTGAGGACAGTGGCCGGCAGGGCTGATTTGATAATAGGGTGCTTCTGGCACCTGTTGCTTGACTCTAAGACCCCAAAAAGGTCCTACCCAAGGATCTTCTTTCCCATACATAAGAGAAATGGGAATACCCTGCCTTTGGCACCTAGAGAGTGCCTCCTGGAAGGATATCTGACCCATTGGAGCACACATAATGGAGGCAAATGATGCAGCAGCTGCTGGGTGTTCAGTTGTCTCTATAATACGCGAGAACACTTTATCAACATTTGTTGAGTGGTCAGCATATACTTGCCTGAGTATCTTCTGTATACTTCTCGGGTCACGTATCTTATGCCACACTGTTTCAGTAAGTTTCCTCACAAATGATGGAAGAGGAAATGTCCCAGCCCATGGAAAAATCTTTGACAAATGAGGAGATCTTGACGGGTTCGGAAGGAAACCCCAAAATGGTGTTGCATTAAGCAATGTGACCCCCTTTACAAGGTGTGGACAG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4 </w:t>
      </w:r>
      <w:r w:rsidR="00821CAF" w:rsidRPr="00584188">
        <w:rPr>
          <w:rFonts w:ascii="Courier New" w:hAnsi="Courier New" w:cs="Courier New"/>
          <w:lang w:val="en-US"/>
        </w:rPr>
        <w:t>CACCATAAACAGCACTTAGACGTGCAAAACCCTGTGGCAGCTCACCCAGCCCATATAACGGATAAATATATGGTGATCCCCCTTGAAAACGTGCAAGAGACTCTGAATATAATTTCATCCTTTTCACAGTATCAAGTGCGGGTTCATTGAGGTGACGATCGTCCCTATGGAGAGCAAGCGCATGGCCAATGAAATCCACTGTATCATCACTTAAACCGTATTTTGCTATCAATTCTTTAGTTGTCACCGTAGTAAGGTCCAATCCCTGATGTGTTTTTGGATCAGCTTCATTGTAATCTTGGACAAAAATGAAGAAGTTCCTTGCTCTGCGCTTCTCGAAAAGACCCATCAATGGAGACTTCAGAGCCTCCATATCAGTGGCGGGAACCTTGTGGATCTTCCCTTTGCTGAAGACAAAGCTACCATCAACAGCTTTAAATGACAAATACTTCGTTACATCAGTGTGAATGAGCGTCCGAACCAATGTCCCGTTTGCCATCATAAACTTTGGAACCATGTCAACATTGTAATCTTTGCTTGAGCCTAGATGTGCCGGGGGTTTGTCTTCCCCTCTAAATTTCTTCCAGAGCTGGTTAAGGTTGAGAGAAGTGGAATCTCCGCCATAGTAGTCATTTCTATCCATGTGCAACACCTTGAGGCCGTCGACGGAGAGGAGGCCGCTGAGGATGCACTCCTTGAGCCCCGTGCCCAGCACGATCACGTC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5 </w:t>
      </w:r>
      <w:r w:rsidR="00821CAF" w:rsidRPr="00584188">
        <w:rPr>
          <w:rFonts w:ascii="Courier New" w:hAnsi="Courier New" w:cs="Courier New"/>
          <w:lang w:val="en-US"/>
        </w:rPr>
        <w:t>GACGCCGACCACACCACGACTAGCGTGGTCGCGGCCGAGGTACACACATTCAGCTGCAGGATGGTTCAGTTGTGCCGTTAGATGAGAAGTCAAGAAAAGCTATTTTGGCAAGTCTCCATGAATTGTCAACAAAAGCTCTGCGCTGCCTCGGTTTTGCATACAAGGAAGATCTTGGAGAATTTGCGACATATGATGGTGAATTCCATCCTGCTCACAAGCTTTTGCTGGATCCAGCCAATTATGCGGCAATTGAGACAGACCTGATATTTGCTGGTCTTGCTGGCCTAAGGGATCCTCCGAGGGAAGAGGTCTTTGATGCTATTGAGGACTGCAGAGCTGCGGGTATCCGTGTTATGGTGATAACAGGAGACAACAAAGAAACTGCTGAGGCAATATGCCATGAAATTGGTGTATTTTCACCTGATGAAGACATTAGCTTGAAGAGCTTTACAGGGAAGGAGTTCATGGCGCTTGAGGATAAGAAGTCACTGTTGCGAAGGAAAGGTGGCCTTCTGTTCTCTAGGGCAGAGCCTAGGCACAAGCAAGAGATTGTGAGGCTGCTAAAAGAAGATGGTGAAGTTGTTGCTATGACTGGAGATGGAGTAAATGATGCCCCTGCTCTAAAACTTGCTGACATTGGTATTGCGATGGGTATTACCGGCACTGAGGTTGCCAAGGAGGCTTCTGACATGGTACCTGCCCGG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6 </w:t>
      </w:r>
      <w:r w:rsidR="00821CAF" w:rsidRPr="00584188">
        <w:rPr>
          <w:rFonts w:ascii="Courier New" w:hAnsi="Courier New" w:cs="Courier New"/>
          <w:lang w:val="en-US"/>
        </w:rPr>
        <w:t>GGCCGAGGTACATAGCGAAGAAATATAGCAACTGCAGTGTTACAGGGATATGCAACTCAACGACACAAAAGGCTTTTATAGAAGAGCGGTGTAGGGAAAATGAGCTCTCCAATGTTGAGATAATTGTAGCAGATATCAGCAAGTTTGAGATGGAGCGTTCTTTTGACAGGATCATATCCATAGAGATGTTTGAGCACATGAAAAACTACAAGGCACTTCTTAAAAAGATATCCAGATGGATGAAAGATGATGCCTTATTATTTGTTCACTACTTCTGCCACAAGACATTTGCGTATCACTTTGAGGACAAGAATGATGATGATTGGATCACAAGGTATTTCTTCACTGGAGGAACAATGCCATCAGCAAATCTCCTTCTCTACTTTCAGGAAGATGTATCTATTGTCAATCATTGGCTTGTCAGTGGCACACACTATGCTAGAACTAGTGAGGAATGGCTGAAACTTATGGATAAGAACATCACTACCATAAGGCCAATCTTTGAGAAAACTTATGGTAAGGAGTCAGCTACCAAATGGATAGCTTATTGGCGGACATTCTTCATCTCAGTCGCTGAACTTTTTGGTTATAACAATGGTGACGAATGGATGGTTGCACACCACTTGTTCCGGAAGAAGTAGAAGTTACCCCTGGCATTTCTAGAGCAAAGTATAATT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7 </w:t>
      </w:r>
      <w:r w:rsidR="00821CAF" w:rsidRPr="00584188">
        <w:rPr>
          <w:rFonts w:ascii="Courier New" w:hAnsi="Courier New" w:cs="Courier New"/>
          <w:lang w:val="en-US"/>
        </w:rPr>
        <w:t>CAGGAAACAACGAATTCCACAAAACAGTGTAGGCACAGTAAAAACTGGACAATAATGGTTGTAAATCGGCAAATTGGATTATACTGATAGAGCATTCGAGCACTAGCAAACTTAAGTCCCAGCTTTCCGACGGCCAACCTGCGCCACGAATCCAGCCTTGATAGGAGCAACTGACCTGGACGAACCGCACTGCTCACAACGAAGGAAGAACAACCGATTCTCCTTGGAAAGGATTGTATCTGGACTCTTGCATCCATTACATATGACATATTCATTGATGTATCTCCTGAGTATTGCTTCAAAGTTCTTTGGAGCAAATCTTCCTTTGATAACCAACCTTTGTTGCCCATCAAGGGATCCACTTGTTCCCATCTCAGCAAGTAAGAACATCATCACATGTTCAGGTTGCCTATGCATTGTTTTGCACAAGTCCATGAA</w:t>
      </w:r>
      <w:r w:rsidR="00821CAF" w:rsidRPr="00584188">
        <w:rPr>
          <w:rFonts w:ascii="Courier New" w:hAnsi="Courier New" w:cs="Courier New"/>
          <w:lang w:val="en-US"/>
        </w:rPr>
        <w:lastRenderedPageBreak/>
        <w:t>GTTCACAAAAACTGTCTTCTTTGTGCCTTCTCTAAGAACTTGAGGGGGACGCATAACTGTTCTTCGTCTATCACCAGCAAGATCTGGATTATTCTCACGCAGGATATTGAAGACCCTGCCAAGCAGCTCGTCATATTTGTAATCTCTATCAGTCCCTTCCCATGGGTATTGGGTTGTTACTGTTCCACCAAGTACCT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8 </w:t>
      </w:r>
      <w:r w:rsidR="00821CAF" w:rsidRPr="00584188">
        <w:rPr>
          <w:rFonts w:ascii="Courier New" w:hAnsi="Courier New" w:cs="Courier New"/>
          <w:lang w:val="en-US"/>
        </w:rPr>
        <w:t>ACATAAAATAAATTAGCACCTCTGCCACTGGCAGGATTTGCAAAATTTGAACCCGCATCCACAAGGGTGCATTACCTCTTACATCTATACCGCGCGCCTTAATGTGCAGCCTACATCATCTATACTCATCCGAAGCAACAACCAACAAATATATTGCTGCGAGGGCAGCATGCCACACGCAAAATCACAGAGCAGCCTGTAGGCCTCGTGTTTCCTTCATGATACAAGATGCACCCTTTTGCCCTCCAAATTGAATTTCCTGCTTCCTTGGAGCTTCCTCTTCAGGAATGATAGAGCTTCACGCCTACAGGAGAAGTCGGAGAATATAGTTGATTGTTCTTCAACAGCTTCCTTAAGCTCCTTCAACTTCATGGATTGAGATGGAGACTGACGAAGTATTTGTTTGCAAAGTTTCTTAAATTTGATTCTAGGTTTAGCATCCACAGGAACTGCTTTCACTGTTTTCTGCTTTATTTCATTTACTTCAGCATCACTATCAGATCCTTCCTCATCTTCATCCTCTTCCAATTCTGATAGTTCAGACTGGGTTGAATTTTCCTCATCGCTATCACCGAGAGATTTTTTGTTCCCTTTCCAACGGTGGCCAGCAATTTTCATTGGCAGGTCCTTGATGCCAAGACCCTGCTTTCCAGATGTAGCTTTGTCCTGGACAAGGTTATATAGATTTTCTTGATCGTCTTCCCCAAACATCTGGCGGACATTGGAAGAACCTTTTTGCGATTTCTTCTTGCGAGATTTTGCTCCTAAAAAAGCCCCCTGATACAAATCCGAACTTGTGCCCCCACCAGTTCACATCTTCAGCTTGGGATACTGCAGCCTGACACATGATGATATCAGTCTCTTCCACACATGACGGTTGAACTTCCTGATCCACCTCACAATCACTTCCATTTTTCCGAACAAGTATGCCTTGAAGATCAACTGCAGAGTAACCCTTGACACTTTTTCCCCTCTCTCTTTTCTTATATCTTCCTTGAGGTCGGGTAACTTTAGCGACTTCATCTTTTGCAGGTTTATCTTTCTTGGGT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19 </w:t>
      </w:r>
      <w:r w:rsidR="00821CAF" w:rsidRPr="00584188">
        <w:rPr>
          <w:rFonts w:ascii="Courier New" w:hAnsi="Courier New" w:cs="Courier New"/>
          <w:lang w:val="en-US"/>
        </w:rPr>
        <w:t>TAGCATTTATTTCTGCACATCTGAGCTCTCTCGGTGACAATACGACGGATACCACTCTTACCATCTGCAATGTTGCTGTTCAACCACATACCGGGAACAGTTGAGCAGATAACAGAAAAAACAAAACAAAAACAAAATAACGAAGAGGAGACTCCATTGTCTCCGTCAATGCAAGGCTAGCACCAGAACCATCCCGGCCATATTCACAACAACCACATCACGCGCTCTTCGCCCTTTTCTCCTCCTCGATCTTAGCCTTGATGTATGAGTAGATGGCAACACCAGCTATTGCAACACACGTCCCGATACCAGTCTGTGTGGTAATTCTGTTGCCAAAAATGATGATCGAGAAACCAATGACGAACACCCTTTTCAACACATTCCCAACAGCATGTGTCAGAGGGGCCACCCGCTCCAATGTGTTTGTAGCAAGCTGGTTATAGAGATGGTAGAACAGTCCTACCAGGAAAAGGTCTGAAACAAATTTTGTCAGACCTACTTTTGCAATTGCATCATTTAACCCATACTGCATAAGTTGGGGTCCTTCAATAATAATTGCTGGTGGTATGCAGACGATAAGAGCAATTATTGAGATGTAAGCATACACGTTGGTGCTATCCATGTCGGTCATGGCTTTCTTGGAGTAAATGCTACGGTAAGTGAAGGAGATGTTTGAGATCATGGCATTGATGAAACCCTTCCAGTTAAATGAAAGTTCCGTGAGGGATGCCATTGAAACACCAAGCACGACGGGGGCAAGAGATAGCCACAGAGACAAGGGAACTGTCTGCCCAAGAACAAATTGGGTAGCAGCTGCATTGAAGAAGGGCTCCAAAGCTTTGATAGTGTGGGCAAATGAGACTGCAACAGTAGCAAAGGACACGTTGCTTGTGACATGACCAAGAGCATGGCACAAAGCCACAGGGAAGAGCAGCTTCAGGAGCGTAGAATTAATAGGCGCGCGCTTTGGGAGACCGACGGCCCAGCTGATGAGGCA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20 </w:t>
      </w:r>
      <w:r w:rsidR="00821CAF" w:rsidRPr="00584188">
        <w:rPr>
          <w:rFonts w:ascii="Courier New" w:hAnsi="Courier New" w:cs="Courier New"/>
          <w:lang w:val="en-US"/>
        </w:rPr>
        <w:t>CCTTTCCGCAACATGCCCTATAACATGAATCAGATGTATCCCAAGGGAAACAATGGTAATGTCAATTCATTCAAGATGAATGCTGGGGTCAACAAATATTCGAACAACATAAATGGGAAAGAGGCAAATGGAAAACACAATGGTGGTAACAACAACAATGGAAGCAACAGCAACAGCAACTCCATTGACAAGCGCTTCAAAACATTGCCAACAAGCGAGATGCTACCGAGGAATGAAGTTCTTGGTGGATACATTTTTGTCTGCAACAATGATACCATGCAGGAGGATCTCAAGAGGCAGCTTTTTGGTTTGCCAGCAAGATATCGTGATTCAGTCCGAGCAATTACTCCTGGTCTACCTCTTTTCCTCTACAACTACACGACCCATCAGCTCCATGGGGTGTTTGAGGCTGCTAGTTTTGGAGGATCCAACATTGATCCCACTGCTTGGGAAGATAAAAAGTGTAAAGGCGAATCCAGATTCCCAGCACAGGTGAGGATCCGCATTAGAAAGCTTTGCAAGGCTCTGGAAGAGGATGCTTTTAGGCCAGTGTTGCACCACTATGATGGTCCTAAATTTCGCCTTGAGCTCTCCATAGCAGAGACACTGTCACTGCTAGACCTGTGCAAGTCCGAAGACCTCTGAGTTTGCTGCAGAGGTGTGGTTGCCTTGTGGTTTTAGTAAATATCATCCCTGTAATGTTGTGGTGGAAGGTGGTTCGCGACGTCCTCTCAGTTCATGAAGCGCAAGCTGTTGTTGGTTGCATTTTCCCCAGAAAGGACCCGGTGCTTGGAAAGGCCTCTAAGATGTGAGCCTGTCTGTGTCGTGCCTGTCCCTAATCTAGGTGAAGTGTATGTTCTTCTATTTATGTATTGTAGTTGCAGTACCTGCCCGGG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21 </w:t>
      </w:r>
      <w:r w:rsidR="00821CAF" w:rsidRPr="00584188">
        <w:rPr>
          <w:rFonts w:ascii="Courier New" w:hAnsi="Courier New" w:cs="Courier New"/>
          <w:lang w:val="en-US"/>
        </w:rPr>
        <w:t>CTTGATCAACCTGATTGATTCACCTGGCCACGTTGATTTTTCTTCTGAAGTCACAGCTGCTCTTCGTATTACTGATGGTGCTTTGGTGGTGGTTGACTGTATTGAGGGTGTCTGTGTGCAGACTGAAACTGTTCTGCGCCAGGCTCTTGGTGAGAGGATTAGGCCTGTCCTTACTGTCAACAAGATGGACAGGTGTTTCCTTGAGCTACAAGTGGATGGCGAGGAAGCTTATCAGACTTTCTCCCGTGTCATTGAGAATGCCAATGTCATCATGGCAACATATGAAGATGTTCTCCTTGGTGATGTCCAAGTCTACCCAGAGAAAGGGACTGTTGCTTTCTCTGCTGGTTTGCATGGGTGGGCTTTTACCCTTACAAACTTTGCTAAGATGTATGCCTCCAAGTTTGGTGTTGATGAATCAAAGATGATGGAGAGGCTGTGGGGTGAGAACTTCTTTGACCCAGCCACAAAGAAATGGACGACAAAGAGCACTGGCACAGCTACCTGCAAGAGAGGTTTTGTTCAGTTCTGCTATGAGCCAATCAAGCAAATCATCGAGATCTGTATGAATGATCAGAAGGATAAGTTGTGGCCTATGTTGAAGAAGCTTGGTATTGTCATGAAGAATGATGAGAAGGACCTAATGGGCAAGCCTCT</w:t>
      </w:r>
      <w:r w:rsidR="00821CAF" w:rsidRPr="00584188">
        <w:rPr>
          <w:rFonts w:ascii="Courier New" w:hAnsi="Courier New" w:cs="Courier New"/>
          <w:lang w:val="en-US"/>
        </w:rPr>
        <w:lastRenderedPageBreak/>
        <w:t>GATGAAGCGTGTCATGCAAACTTGGCTTCCTGCCAGTCGTGCTCTGCTTGAGATGATGGTGTATCACCTGCCCTCTCCCTCGAAGGCCCAGAGGTATCGTGTTGAGAACTTGTATGAGGGCCCCCTTGATGATATCTATGCAAATGCTATCAGAAACTGTGACCCTGATGGTCCTCTTATGCT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22 </w:t>
      </w:r>
      <w:r w:rsidR="00821CAF" w:rsidRPr="00584188">
        <w:rPr>
          <w:rFonts w:ascii="Courier New" w:hAnsi="Courier New" w:cs="Courier New"/>
          <w:lang w:val="en-US"/>
        </w:rPr>
        <w:t>GTGGCCAAGATTTTGAGAAGGCTGGGGAACTAAGAGACAAAGAAATGGAACTGAAGGCACAGATCACAGCCATCATTGGCAAGAGCAAGGAAATGGTTAAGGCAGAGACCGAGTCTGGTGAAGTCGGCCCTTTGGTCACAGAGGCAGATATTCAGCACATTGTCTCCTCTTGGACTGGAATACCTGTTGAGAAGGTCTCCTCTGACGAATCTGACCGTCTCCTGAAGATGGAGGAAACACTGCATCAACGTGTCATCGGTCAGGATGAGGCTGTCAAAGCTATTAGCCGTGCAATCCGTCGAGCCCGTGTTGGCCTCAAGAACCCAAACAGACCTATTGCCAGCTTCATATTTTCTGGACCAACAGGTGTTGGTAAATCAGAACTGGCTAAAACTTTGGCATCATACTACTTTGGTTCTGAGGATGCCATGGTTAGACTTGACATGAGTGAGTTCATGGAGAGACATACTGTCTCCAAACTAATTGGTTCGCCACCCGGATATGTTGGCTATACTGAGGGTGGTCAATTAACCGAAGCAGTTCGTCGTCGCCCTTACACAGTAGTTCTCTTTGATGAGATTGAAAAGGCACATCCAGATGTCTTCAACATGATGCTTCAAATACTTGAAGATGGAAGATTGACCGACAGCAAGGGACGGACAGTTGATTTCAAGAATACACTATTGATCATGACGTCAAATGTTGGAAGCAGTGTCATTGAGAAGGGAGGCCGCAAGATCGGATTCGACCTTGATTACGATGAGAAGGACACCAGCTACAACAGGATCAAGAGCCTGGTGACTGAGGAGCTGAAGCA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23 </w:t>
      </w:r>
      <w:r w:rsidR="00821CAF" w:rsidRPr="00584188">
        <w:rPr>
          <w:rFonts w:ascii="Courier New" w:hAnsi="Courier New" w:cs="Courier New"/>
          <w:lang w:val="en-US"/>
        </w:rPr>
        <w:t>GAGACGCCGACCACACCACGACTAGCGTGGTCGCGGCCGAGGTACGTATGTGATTATATACTTGGTGGCCAACTTGATGGGTCTAGCTCAACAAGAGAGGAGTTTCTTGAGAAATTCAAGAACGCTATTTCTCCAGGATTCGATCCTGATGTTGACTTGGAAAAAGTTGGTATTGCAAATCAAACAACAATGCTTAAAGGAGAAACTGAAGAAATTGGAAAACTTGTTGAGAAGACTATGCTGCGTAAGTTCGGAGTTGAGAATGCCAATGAGCACTTCGTTGCCTTCAACACTATTTGTGATGCCACGCAGGAAAGACAAGATGCAATGTATCAGTTGGTGAAGGACAAAGTTGACCTTATTCTAGTTGTTGGGGGATGGAACTCCAGTAACACTTCTCATTTGCAAGAGATTGGAGAACTCAGTGGAATTCCATCCTACTGGATTGACAGTGAACAAAGAATTGGACCAGGAAACAAGATCAGCTACAAGCTAAATCATGGTGAGCTTATTGAGACAGAAAACTGGCTACCACAAGGGCCTATCACAATTGGAGTTACTTCTGGTGCTTCAACTCCAGACAAGGTTGTTGAGGACGCTCTACACAGGGTGTTTGAGATCAAGCGGCAAGAACTTTTGCAGGTTGCATAAATTTTCAGGAAAATTTGTCAGGGGATAATAGATAATGGCCGAGCAAAGGTTGGTAGAACCATCACACAGCCTATTCCTGTACCTGCCGGCGCCGCT</w:t>
      </w:r>
    </w:p>
    <w:p w:rsidR="00584188" w:rsidRPr="00584188" w:rsidRDefault="009013B9" w:rsidP="002D0A25">
      <w:pPr>
        <w:pStyle w:val="Textosinforma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Isogroup_</w:t>
      </w:r>
      <w:r w:rsidR="00821CAF">
        <w:rPr>
          <w:rFonts w:ascii="Courier New" w:hAnsi="Courier New" w:cs="Courier New"/>
          <w:lang w:val="en-US"/>
        </w:rPr>
        <w:t xml:space="preserve">24 </w:t>
      </w:r>
      <w:r w:rsidR="00821CAF" w:rsidRPr="00584188">
        <w:rPr>
          <w:rFonts w:ascii="Courier New" w:hAnsi="Courier New" w:cs="Courier New"/>
          <w:lang w:val="en-US"/>
        </w:rPr>
        <w:t>AGCTTTAGGTGGTAGTGAGGCTCGATTAGTCAAAGCTGCAACTGAGCAATTAAACAAGTTGCCCTTCTATCACTCCTTTTGGAACCGCACGACCAAACCAACATTGGATCTTGCAGATGACCTTCTTAGCATGTTTACTGCAAAGAAAATGGGGAAGGCATTCTTCACAAATAGCGGTTCAGAAGCAAATGACTCGCAGGTCAAACTAGTATGGTATTATAACAATGCATTGGGGAGGCCAGACAAGAAAAAGTTTATTGCACGATCGAAAGCATATCATGGATCGACATTGATATCAGCTAGTCTCACTGGTCTTCCTGCGTTGCACCAGAAATTTGATCTACCAGCACCTTTTGTTCTGCACACAGACTGCCCTCACTACTGGCGCTTCCATCTTCCAGGTGAGACAGAAGAAGAATTTGCAACAAGACTTGCCAATAATTTGGAGAATCTTATCCTCAAGGAAGGACCCGAAACAGTAAAGTCGTTACCAGAGCTTATATTATGCAACAGGTCCCAAGTATACTACTTGACAAATCTATTTTCCTCCTTTCAGATTGCTGCGTTCATTGCTGAGCCTGTGATGGGTGCTGGCGGTGTCATCCCTCTTCCAAAGACCTATTTTGATAAGGTTCAAGCAGTGGTTAAGAAGTATGACATCCTTTTCATAGTAGATGAGGTCATTACCGCATTTGGAAGGTTGGGAACCATGTTTGGATCTGATATGTATAATATCAAGCCAGATCTAGTCACCTTGGCCAAGGCTCTTTCATCTGCCTATG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632D">
        <w:rPr>
          <w:rFonts w:ascii="Courier New" w:hAnsi="Courier New" w:cs="Courier New"/>
          <w:lang w:val="fr-FR"/>
        </w:rPr>
        <w:t xml:space="preserve">25 </w:t>
      </w:r>
      <w:r w:rsidR="00821CAF" w:rsidRPr="0018279F">
        <w:rPr>
          <w:rFonts w:ascii="Courier New" w:hAnsi="Courier New" w:cs="Courier New"/>
          <w:lang w:val="fr-FR"/>
        </w:rPr>
        <w:t>CAGTGGGTAACATGTCACTGGTGATGATTTGCAAACTCAGTGTGTCATTGATCATCAAGCACTCCCCTGCCTGTTGAACCTCTTGACCACCAATCACAAGAAAAGCATCAAGAAAGAAGCATGCTGGACAATCTCAAACATCACAGCTGGTAACCGGGACCAGATTCAGGCTGTGATCAATGCAAACATAATTGGGCCTCTGGTGCATCTTCAAGGTGCTGAATTTGACATCAAGAAGGAAGCAGCTTGGGCAATTTCAAATGCCACTTCTGGTGGAACACATGATCAGATTAAGTTCCTTGTTAACCAGGGTTGCATCAAGCCACTCTGTGATCTGCTGATTTGCCCAGATCCCAGAATCGTAACAGTTTGCTTGGAAGGTCTTGAGAACATCTTGAAGGTTGGGGAGGCAGAAAAGAACCTTGGGGCTGGGGATGTCAACAACTATGCGCAGATGATTGATGATGCTGAGGGACTGGAGAAGATTGAGAACCTTCAGAGCCATGACAACACTGAGATATATGAGAAGGCGGTTAAGATGCTCGAGTCCTACTGGTTGGAGGAGGAAGATGAGGCCATGCCTTCAGGTGAGACCCCCCAGAACGGCTTCAACTTTGGAGATCAGCAGAACTCGGCTCCATCTGGCGGGTTCAACTTCGGCTGAAGATACCGGGGTGGACCGTTGGTACCTCGGCGCGA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26 GAGCGGCCGCCCGGCAGGTACATCAACGGTGGTGGATGGCTCTTTCATGTCATCTCTTTCTTCTGATAATTCTGTTGAAGAAAGCAGCTTTCGACAACTTCAAGATGCAGTTAGTCAGCTGGATGTAAAAACCAAACTGTGCATTAGAGATGGTTTATACCGCCTGGCAAGAAGTGCGCAAAATAGACCAGTTTTTTCCAATGCGGTGAACAGCCATGGAGATAGCCAAGATGTAAAGGCTATGCAAAATACAGATACTTCGGGCAGGTTTGTTGATCGTAGGAGCATTGAGACGCAGACAAATCCAATTGATCGTTCTATAGCACTGCTGCTTTTTCATCAGCCATCGGACCAAGTGGCTGGAGCTGTTGACGATCCTCGGCACTAAAATCATGTTAGCAGATGTTCCCTTTTCTCCGTGATAGTAATTCATTTGCT</w:t>
      </w:r>
      <w:r w:rsidR="00821CAF" w:rsidRPr="0018279F">
        <w:rPr>
          <w:rFonts w:ascii="Courier New" w:hAnsi="Courier New" w:cs="Courier New"/>
          <w:lang w:val="fr-FR"/>
        </w:rPr>
        <w:lastRenderedPageBreak/>
        <w:t>ATTATGACTAATGCAGCAACATAAATCAGGAGCAATTTGTGCCCTGCAGAATGAGAACCACCAGGCCTCTGCTAAAACAGCTAGATTGTGATAGGATGGCTGGTGGAGATTCAGTGATCGCATCTATTCTTATATTGTAGTCATGGTCGCTGTGAGTGCAGGGGAGCAATTGTAATCGCTATCCGCTTTGAGCTGGTTAAGCAGTTTACAGCTTCCAAATGTAGCATTACCGTTTTAGTTAGTCGGCTCAAGCAAGAAATATGTACCTCGGCCGCGACCACGCTAGTCGTGGTGTGGTCGGC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27 TGATGCACTCCCTGGGACACCCTCAGGCCACATTGGCACCACGACATAAACAGTAAACTTTTCCCCAGCTTCAATCTTGCTGACAATCTTCAACGAAAGCTCCTTAGGAATCACATGCAGGGCACCAATATCTTCAGGCTTGATATCTTCAGGTTTCCAGGCATAGGAACTACCAAGGAAGTATTGGTTCTCAATGTAGATGAAGTCCTTTGCCCGCCGGATGGCATTAATGTATGCATCCTGGATGCTCCTGTCAATGATTTGATCCTTTCCACTTACAAGCCCAGCTCTTGCAGCTTCCTCGGGGGTATCAGGGAAGCCAAATGCAGCACCACCATCAATAGATCTGAAGAGCTGAACATTCCATACATCTCTGTCCTCTGGGAACATGACAGGAGAAGGCGGGATAATTATGTCAGCAAGATCCCTGATCTGCACGAGAATATCTTTGCCACCCTGCTTTCTCCATCTCTGCTCGAAATTGTATAGGACATCCCAAGCAATTGGACCCTCCAGCCGTGAATGGATATCATGCCATGGCTCTCTCGGGCCACCCTTCGTGATGGATGCAGTCTCAAAGTTTGGCTGGTGGAAGTCATCATGGTGAACGGTGTCAAGTGTCCTAAACAAGGAATGGTACCTGCCCGGGCGGCCGCTCGA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28 CGCCTGCACCGTCTCAAATGAAACTAATGTTGCAGTCTACTGATGAATTTCCAATCAACGTGGGATTCACCGGAAAGGGAAATACTGCAAAACCTGATGGATTATCTGAGATCATTAGGGCAGGTGCAATGGGTTTGAAGCTGCATGAAGATTGGGGAAGCACTCCAGCTGCAATAGATAACTGCTTATCTGTTGCAGAAGCTTTTGATATCCAAGTCAATATCCACACAGATACCTTAAATGAAGCAGGTTGTGTGGAGCATTCAATTGCAGCTTTTAAAGATAGGACCATACATACATATCACAGCGAAGGTGCTGGTGGTGGTCATGCCCCAGATATCATTAAAGTATGTGGGGTAAAAAATGTGTTACCTTCTTCAACAAACCCAACCCGGCCATTTACTTCGAATACTGTTGATGAGCACCTTGATATGCTGATGGTTTGCCACCACCTTGATAAAAACATTCCGGAAGATGTAGCATTTGCTGAGTCAAGAATTCGAGCAGAAACAATTGCGGCTGAGGACATTTTGCATGACATGGGAGCGATCAGTATCATATCATCTGATTCACAGGCCATGGGTCGAATTGGAGAGGTGATAATCCGAACATGGCAAACTGCAAACAAGATGAAAGTCCAAAGAGGTAGGTTAGCTGGGTCTGGTGACTTTGATCCTGCCAAGGACAATGATAACTTCCGTATAAGAAGATACATAGCAAA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29 TTCATTGTGCACAAGATAAATCCCTGCCAACAGCTGACGAGCAATTCAATGCTAATTATCCATTCGACGAGCAAAAGAATGTTAATGTATATGGAGAACAGGCAAGTGAATTGATTATTCTTTTCTCTCACTTTGTTTTATTGGTTGGGGCAGTTCAAGCCTGTATCGTTTTCTTTTTGCTATCAATATTTTTATATACCATAGGCTTACCAAGGGGATGCAATGGAATTGTTGTCCACTGACCAGATATCCATTGGAGATGGAAATCTTGATATGATTGGAGAGCGATATTCATCAGAAAATTCCATGCAACAGTTTGAGGACAGGAAGTTTTCTATATCTTCAGGATCTCAATTAAGCTCCTCACATAATTTGTTGACGCAAAAGCTTCACTCGGATTCAACTTCACCAAGCAACATTACTTCTGAGTGCTATCCACATAGAAGTTGCCAGTTCAGTCCGTCTGGATCATTTGCACAGAGGAACTCCATGGTGCAACAACTAGGACAGCCCATAAATGATAAAGAACAACTTGGTCAACAAACATTGAGTAGAAGAGCTTTGTATCCTTGTGAGAACTATGAGGTTGGAAAAAAAGGGCTTAGGAAAAAGAAGTATGGGGGATCGTCAGGAAGCACTGGGTACCTCGGCCGCGACCACGCTAGTCG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0 AGAATGCAAGGAGGTGGTGAGAGAGTATGGAGAGATGATCCTTCAGATGCTTGTAGCACAGACAAGGCCACAGAAAGTGTGTAGTCAAATCGGTCTCTGCGTGTTTGATGGTAGTCACTCTGTCAGTAACCAAATTGAATCTGTTGTTGAGAAAGCGAAGAAGCGTGGTCGCGGCCGAGGTACTGTGTTGAAGGCGATCAACGCTTGCTCGTTTATGAATATATGCCATTGGGATCACTAGAAGACCATCTGCACGATCTACAGCCCAATCAAGAACCTCTAGATTGGACAACACGGATGAAGATAGCTGCTGGTGCGGCAGCTGGTTTGGAATACCTGCATGATAAGGCAAATCCACCAGTTATTTACCGAGATATTAAGCCATCGAACATTCTTCTTGGTGAAGGGTATCATGCAAAGTTGTCCGACTTTGGACTTGCTAAACTTGGTCCTGTGGGTGATAAGACTCATGTGACAACCCGAGTCATGGGGACTTATGGTTATTGTGCTCCTGAGTATGCCTCGACTGGACAGCTAACGATTAAATCAGACATCTATAGTTTTGGTGTGGTGTTCCTCGAGCTAATTACAGGACGAAGAGCACTTGACAGCAATCGGCCTCGTGAGGAACAAGACTTGGTCTCATGGGCTCGTCCATTATTCAAAGACCAAAGGAAATTTCCAAAGATGGCTGATCCTTTGTTGCATGGCCGCTTCCCAAAGAGGGGTT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1 AGAATGCAAGGAGGTGGTGAGAGAGTATGGAGAGATGATCCTTCAGATGCTTGTAGCACAGACAAGGCCACAGAAAGTGTGTAGTCAAATCGGTCTCTGCGTGTTTGATGGTAGTCACTCTGTCAGTAACCAAATTGAATCTGTTGTTGAGAAAGCGAAGCGGGGTTCTGATCTTCTCTGCACTGCCTGTGAGATGGCTGTTGTCTGGATACAGAATCAGCTTCGACAAAACAAGACGGAGGAGCTTATCTTGCAGTATGTGAATCAGCTCTGTGAGCGTCTACCGAGCCCCAACGGAGAATCTGCTGTCGATTGCCATCAGATCTCGGAGATGCCTAATCTTTCCTTCACCATTGCAAACAAGACTTTCACCTTAACGCCAGAGC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19258E">
        <w:rPr>
          <w:rFonts w:ascii="Courier New" w:hAnsi="Courier New" w:cs="Courier New"/>
          <w:b/>
          <w:lang w:val="fr-FR"/>
        </w:rPr>
        <w:t>32</w:t>
      </w:r>
      <w:r w:rsidR="00821CAF" w:rsidRPr="00965478">
        <w:rPr>
          <w:rFonts w:ascii="Courier New" w:hAnsi="Courier New" w:cs="Courier New"/>
          <w:lang w:val="fr-FR"/>
        </w:rPr>
        <w:t xml:space="preserve"> GCGGCCGCCCGGGCAGGTACTGAAAATGAAAGGAGTGGTAGGACAAAGCAAAAAGAGGTCCAGCTATCTCGTGAAGTTATCAATATTTCACCTCTGTCAACTGCAATCATCTCTCATAGGTCAGGTGATGGCCTTGAGGGAAAGACTGGGTATGTTAGGTTAGCTGCCTTTTCTCAGACTGCTGCTGCTGAAATGGAAAGTGCCGTCAAAAGGATGGAGGATGAAGGTGTCCAGTCATATATTTTAGATCTGCGGAACAATCCAGGTGGTTTAGTAAAAGCTGGTCTTGATGTGGCCCAAATTTGGTTAGATGGAGATGAAACTCTAGTGAACACCGTTGATCGGGAGGGCAATGTGCGGGCAATAAATATGGTCCAAGGCCAATCTTTAACACATGATCCTCTTGTGGTGCTTGTAAACGAAGAAAGTGCCAGCGCAAGCGAGATCTTGGCCGGAGCGTTGCATGACAACGGCCGTGCGATTCTGGTAGGCCATAAAACATTCGGCAAGGGAAGAATACAGAGTGTAACGGAGCTGGATGACGGGTCTGCTCTGTTCATCACGGTCGCAA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9258E">
        <w:rPr>
          <w:rFonts w:ascii="Courier New" w:hAnsi="Courier New" w:cs="Courier New"/>
          <w:b/>
          <w:lang w:val="fr-FR"/>
        </w:rPr>
        <w:t>33</w:t>
      </w:r>
      <w:r w:rsidR="00821CAF" w:rsidRPr="00965478">
        <w:rPr>
          <w:rFonts w:ascii="Courier New" w:hAnsi="Courier New" w:cs="Courier New"/>
          <w:lang w:val="fr-FR"/>
        </w:rPr>
        <w:t xml:space="preserve"> GCGGCCGCCCGGGCAGGTACTGAAAATGAAAGGAGTGGTAGGACAAAGCAAAAAGAGGTCCAGCTATCTCGTGAAGTTATCAATATTTCACCTCTGTCAACTGCAATCATCTCTCATAGGTCAGGTGATGGCCTTGAGGGAAAGACTGGGTATGTTAGGTTAGCTGCCTTTTCTCAGACTGCTGCTGCTGAAATGGAAAGTGCCGTCAAAAGGATGGAGGATGAAGGGTGGTTTAGTAAAAGCTGGTCTTGATGTGGCCCAAATTTGGTTAGATGGAGATGAAACTCTAGTGAACACCGTTGATCGGGAGGGCAATGTGCGGGCAATAAATATGGTCCAAGGCCAATCTTTAACACATGATCCTCTTGTGGTGCTTGTAAACGAAGAAAGTGCCAGCGCAAGCGAGATCTTGGCCGGAGCGTTGCATGACAACGGCCGTGCGATTCTGGTAGGCCATAAAACATTCGGCAAGGGAAGAATACAGAGTGTAACGGAGCTGGATGACGGGTCTGCTCTGTTCATCACGGTCGCAA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4 CATTACCATGTAACCTCCGAGGTAAGAAACATGCATATCCAGTTGGTGCGCTCCACACATTCAGGAAAATATGGTCCCTCGATTTTCCGAAAAGTCGAGGGTTGAGTGTGTCCTGAGAAACATGAAAATAGAAATGCACACTCCCTTCGCAGGCATTATCCTGATCAGGTTCAAAGGGACTTTCTCAGCCCGTATCACAACAATCCAGGCCAAGGGCCCTTCAGATTGTTGAGAATACAGGCACCCCTGGTGCAACTTTCATCACTAACAATCCCATAATGATACAAAAAGAGAAATATAAAAAACAGAGGACAATAGAGTTCTCTTTATTACAATCCATAACGACATTAAAACTGAAGCTAAGTGACACCAGCTTTATTGAGGCATATATCCTGCTTACCACCTCCTAACAAAGGATGGTAGAAGTGCTGCTGGCAAACATCCTAGCCATCAGACCTGCATCACCGGGAAGAGACGGTTCTCATGGAGATCTTATTTTTTAGCTAGGTAGCTTTCTGGAACATAGATTTCCCCGCCAGCTTCACCATGTTGTTCTCCACTAATTGTTTTCCTTGCAGCCAAGAATTCAGCACTCATATCACTCATTCCTTGTCTCACAGCTTCCTCTACTGTCCCGTAACCATGTTCATCAGCATACTTCCTAATATCTTCGGTGATTTTCATCGAACAAAACTTGGGACCACACATCGAGCAGAAATGTGCTACTTTGGCACCATCAGATGGTAATGTTTCATCATGGAAAGACATAGCAGTGACTGGATCCAGAGATAAAGCAAATTGGTCCAACCATCTAAACTCAAATCTTGCCTTGCTTAATGCATCATCCCATGCTTGTGCGTAGGGGTGACGCTTTGCCAAATCAGCAGCATGAGCAGCAATTTTATAGGATATCACACCTGTCTTAACATCATCACGGTTAGGCAACCCAAGATGCTCCTTTGGTGTTACATAACAAAGAAGTGCAGTGCCAAGAGCCCCAATGTTGGCAGCACCAATGGCTGAGGTGATGTGATCATAACCAGGTGCAATATCGGTTGTCAATGGACCCAATGTATAGAAAGGTGCTTCATTGCACCACTCCAGCTGTTTCTCCATGTTTTCAGGAATTTTATTCATCGGAATATGCCCTGGGCCTTCATTCATCACCTGCACATCTTTCTCCCATGCTCGGCGTGTTAGCTCCCCTTGAGTCAGCAGTTCTGCAAACTGAGCACTGTCATTCGCATCATAAATAGAACCAGGCCTCAAGCCGTCACCAATTGATAGTGCCACATCATACTGATTGCATATGTCAAGAATGTCATCCCAATGCTCATAAGCAAAGTTCTCCTTGTGATAAGTTAAGCACCATTTTGCATGGATCGATCCACCACGTGAAACTATGCCAGTCATTCTCTTTGCTGTAAGAGGAATATAACGAAGCAACACACCAGCATGGATTGTGAAATAATCAACACCCTGCTCAGCTTGTTCAATTAAAGTTTCCCTAAAGACTTCCCAGCTCAGATCTTCCGCAATACCATTAACTTTCTCAAGTGCTTGGTAAATAGGAACAGTCCCAATAGGAACTGAAGAGTTACGAATAATCCATTCCCGGGTCTCATGGATATGGCACCCTGTTGAAAGGTCCATGACAGTATCAGCTCCCCACATTGTGGCCCACTGGAGCTTGTGGACTTCCTCCTCAATGGAGCTCACAACAGCTGAGTTTCCAATGTTTGCATTCACCTTTACCAGGAAGTTTCTTCCAACAATCATGGGTTCCAATTCCAGGTGCCTCTTGTTTGAAGGAATAATGGCTCGTCCACGGGCGACCTCAGACCGGACAAATTCAGGAGTGAGGTTCTCACGTTTGGCAC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5 ACTAATTACTAAGACTGAGGAAGTCGCAATTAATGCAAAAACAGCTAATTGGAAAGCAATAGTCATATTTCTAATCCTCCAAGCTACCATCAAATAAAGTTGACTACATATTTGATCCCTCACTTAACCAAAATTGTAAAAAAATACAAGAAGTAGGAGGGGTTTAATCATGAATCCATTGATTCTTCTCTTTAATTAAAACTTATTTTTACTTACCGCTTTTTTTATTTGGATATGGGGTGAGGAGAGGGGTTTAGTCTTTATTTCACAAATTTCACAAGCGGGTATAGCGGATCATGTATCCGTGTATACAGTATACAGAGATATGTCGAAAAGGGACTTGAATCTGAGATCTTTCTATAGGTTAGTAGAGCTTTTTATATGGCTATGTTCTATTTGTAGGAGTAAAATAGGGATTAGGTTGTGGAGAGATGGCTGAGTGGTTGATAGCTCCGGTCTTGAAAACCGGTATAGTTCTAGGAACTATCGAGGGTTCGAATCCCTCTCTCTCCTTTTGCTTATTGAATATGTTTGTTTCTTTAATTTTTTTTCTTTATTCTGTCCCTTATCTTTCTTTCATAAAAAGGAATGAATGGCTCGGCTAGATGGAATAACCGAGCCAGAACAGAAAAAAAAGAAAACATTAGAACAGGTATAAATAAGAAAATCTTAGTTAAGAGGGTTCATGTAAAGAACAGGTTCCAAATCACGATCGATTCCCTTTTCAAAACCTGCTGCAGCAGCTCGGGCTCTTCCTGCATGCCACAAATGGCCCACAAAAAAGAAGAATCCTAGAACAAAATGAGAAGTCGATAACCAACTTCTAGGAGAGACATAATTAACTGCATTGATCTCGGTAGCTACGCCACCCACAGA</w:t>
      </w:r>
      <w:r w:rsidR="00821CAF" w:rsidRPr="00965478">
        <w:rPr>
          <w:rFonts w:ascii="Courier New" w:hAnsi="Courier New" w:cs="Courier New"/>
          <w:lang w:val="fr-FR"/>
        </w:rPr>
        <w:lastRenderedPageBreak/>
        <w:t>ATTTAAAGAGCCTAAAGGCGCGTGGGTCATATATTCTGCTGAACGTCGTTCTTGCCAAGGTTGTATGTCTTTTTTTCAACCTACTCAAGTCCAAACCGTTGGGGCCCTTAGAGGTTCTAACCATGGAGCGCGAAGGTCCCAAAAACGCATAGTTTCCCCTCCAAAGATAACCTCCCCAGTTGGCGAACGCATTAGATATTTACCTAAACCTGTGGGTCCTTGAGCGGATCCGACATTAGCTCCAAGACGCTGGTCTCTAACTAGAAAAGTAAATGCTTGAGCTTGAGAAGCTTCTGGCCCGGTGGGTCCATAAAACTCACTCGGATAAGCCGTATTATTGAACCATACAAAACAACAAGCGATAAAACCAAAGAGAGATAAAGCAGCTAAACTATAAGACAGGTAAGCTTCCCCAGACCATACAAACGCACGGCGAGCCCATGCGAAGGGTTTGGTTAAGATATGCCAAATTCCGCCAAATACACAAATGAAGCCCAACCATATATGCCCACCAATTATATCTTCTAAATCATCCACACTAACAATCCACCCTTCTCCCCCAAAAGGGGATTTTAGTAAATAACCAAATATAACACTGGGGCTAAGGGTCAAATTGGTAATTTTTCTTACATCTCCCCCCCAGGGGCCCAGGTATCATATACACCGCCAAAATAAAGAGCCTTG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6 AACCGGCTTCTCTGAGCACTGATTCGCTCAACACCCTGGACTAATTATTATTTTCCCCAAAAAAATACGAGTGAGGAAAAAAAATCGTTACTGTGCTACAGTCAAGTCTCGCACATGAACTCATGTTACAGTGTCACACTCGTCGTTCACCGGCGAAGCAGACATCAAGAACACCTCTGATCCCAGGTCCAGATTTAACATCCAACTATGGCAGGAATGGGCAGTCCTCACAAGCACTTCTTGACGTCTGAAAATAGCGCCTTCTCTTTATTCGCTGCCTCGACATCATCAGGTGATGCAACAGCGACCACGACTCCATTGTCGTTGATGGTTTCGACAGCATCAGCAAACTCCTTGAAATCCTTCACGCTGGTTGCGAGTATTTCTTCACGTCTTTGCTGACGTTCCTCCTCAGTGATACCCAACAAATAACGCATTAGACTGCTGTAACCTTTAGCATCTGGTAGCTGGTAGGAATCAACATCACCTATGGTGCCAATAATAGCTTTTGTGAGAGCATCATCATCTATCTCTAGTTCTCTGAGGAAGTTGGCAGTCCCATCATAGATCTCCAGTGTTTTCAATAAGTTCGGGTCACGGTATGACAAATAGGAGAACACGCCTGAATGAGTGTCAAAGTCACAAAACCCTCCATATGCTCCACCACTAACTCGAACACGGTCCCATAACCATGTATTGCTTATGTGCTTGGATATGACATACGCGCTTCCATTGAGCTGATATCCACCTTGGTATAGGTTTCCAGCTTTTCCAACATAATTAACCTGAGTAGGGATAACAATGGCTTCATTAACAGAAGGCAGTCGAGAGAGCCATGGATCACTTCCCAGGGATGGAGCACTTGGTAGTGAATCAAGAAATTTGGCAATATATTGACCAGATTTTTCAAGATTTTTTGAGTCACTTGTTATGTTAATTAAACAACCTTCCTTAGAAAATAAAGACGTCCTCATTTCCTCGAGTGAAGAAGATATTGTGTCCCAATCTTGATCAATCTTTGTTTCCAGGTCTCGTAAATACTCAAGATAACTAACACCACCCATTTGTTCACCAATCCATCCAGCTGCATTTAACTTAGCATCCATTCTAGCAGCTGCTATACCGTGGCCACTACCCCTCAATCGATTCTCCATCCTTGCTTTACTTTGGGAAACAAACTGTTTGAACCTCTGTTGTTCTGTGAACTGAACATCCTGAAGAAGGCAGTTCATCAGATGAAACAAATCTTCTACTCGCGTTGACATTGCCTTTCCCCGAACAACAATACGAGTAAGAGGCTCTTCTTTTCCCTTTATTGAAGATGTTAAAGGGTAAACTGATATGCCTCCAGTTTTTCTTCCAACTAACTGATTAAGCTGCACGAAGTCCATGTCTTTTGTGCCCATCTCCAGTAAGGATTGGCAGAACAAA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7 TTGGTTCCGTTTTGACCCCCTTTGTCTCGTGCACGTTCTGCATTGTAAGATTTGGTCCGGTTCGTCTGGGATAGTTCTTCAGGACCTCTATAGGACCGAGCTTGTTCTTGTGGCTGAACTCAATTAAGTCCTCCATGCGATTCACCACCTCTGATATCTGCAAGCAGCGAACATATCTTTTAGAGAGGCCATGTTCATTTAAGCTGTGGTGGTCTAGATATTTCGCTAGTTGCCGTGATGCTGACACAAACAAGTCGCAAATGGCTTGTGCATCATTGGTCGACACCCCAGCAGGCCCACTTTCATTGTTAGCAGCTTGATACTTCTGGGCAACTTGCAGCATATGATTAACCTGTGGTGTTAGAAACCTGCGAGTGATATACTCGTCATGTCGTCGTGAACAGAACTCCCAAGACATAATCTTTAATTCCGGGGTGAATATTATTCTCAGTTGCCCCTCGTGTGTAACATGTAGATGATCATAGATGCTCTTCTGAACAACTTTAGTATGCTCAAGGAGAAGCAATCCATTGGGCAACCGGAATTCATTGGGCATGTCCAGGAATAGATATTCATCTATAACACCATGGTCAAATCGAATCTGACAGAGTCTAGGAAGTATTTCATAGGTAGCCTCATGTCCTTTCCCTGCATGTGTATTGCAAATATCACAACGCCATGTATCCTGAGCTGTCTGCTGAATAGATACCGGAGAGTTCCCTCTTTTTTCATATGATGACACGCACCATCTTTCTCTTGCTCGTGGTGCAAAATACTCATCAATAAGCTTCCTCCAGTATGTTATGGGGTTATCCTCTGGCCGGTGGCGCTTATGATACAAATACTGCATTAACCTTCTAGAACAAAGCCCGCTCTCAACAGGAGTCCTAACAGGTCCAGCTAGCTGCATTCCAGGTTGTGCTAGCGGCAGCCTCAACTGCGGCTGCCGTGGTATGCCAATTTGTGATTGCTGAATTTGAGGAAATTGTTGTGACAACTGCTGCTGCTGTAGATGCTGAATATGTGCCAGTTTCTGCTGCCGGATCAAAGCTTGAAGCTGTGGGTTATGTTGGCCCTGGAGATGAAGAGAACTTTGACCTTGGAGCAGCTGCTGAATCAAGTGCTGTTGCAGGATATCATCTTGCCTAATATCAACCCTTGGCTTCTTCTGAGCATGAAATGCAGCAGCAGCCTCAGTCCCAGGTTGAGATGTTACACTAGATGATCTCCGCTTCTGCATCTGCTCTTGGGGTGGACTTTGCTGCATGATGGATCCATCAATGACTGACGAGCCAGATATGTTATTGGATGAAAATGACATCGGGGAGGCAGGAAGGACCTCGGCCGCGACCACGCTAGTCGTGGTGTGGTCGGC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8 TTGAAACCACAGCACCCAAGCTCTACAGTATCAATGATGGTCAATTAAAGTTGGAAGACGTCGCTCTTACAAAAGCAGTCCTTGAGAACACAAGATGTTTCTTACTTGACTGTGGGGCTGAAATGTTTGTATGGGTTGGTCGTGTCACACAATTGGAGGATAGAAAAGCTACCACTAAAGCTGTTGAGGAATTCATCATTAGTCAGAAAAGGCCAAAGACAACAAGAGTGACTCAAGTGATTCAAGGTTATGAGAGTCATGCATTCAAGTCGAAATTTGAATCATGGCCAGCTGGCAATGTAACAGGGAGCTCAGGCGCAGAGGATGGGCGTGGAAAAGTTGCAGCTTTATTGAAGCAACAAGGTGTCGATGTAAAGGGAGCTCCAAAAAGCAGCACTCCAGTAAACGAGGAAGTTCCTCCTTTGCTTGAAGGCGGTG</w:t>
      </w:r>
      <w:r w:rsidR="00821CAF" w:rsidRPr="00965478">
        <w:rPr>
          <w:rFonts w:ascii="Courier New" w:hAnsi="Courier New" w:cs="Courier New"/>
          <w:lang w:val="fr-FR"/>
        </w:rPr>
        <w:lastRenderedPageBreak/>
        <w:t>GAAAACTTGAGGTGTGGTGTGTTAATGGAAATGCTAAGACCGCACTGCCAAAACAGGACAATGGAAAATTTTACAGCGGAGACTGTTATATCATTCTTTATACTTATCATTCAGGTGACAAGAAAGAAGAATATTATCTCAACTACTGGATTGGGAAGGATAGCACAGCGGATGATCAACTGATGGCACTTGAATTAGCCAATACAATGTGGAATTCACTGAAAGGAAGGCCTGTGCTGGGTCGTATTTATCAAGGGAAGGAACCACCACAATTTGTTGCTCTTTTCCAGCCCATGGTTATCCTGAAGGGTGGAATCAGTTCTGGATACAAGAAGATTGCAGATGAAAAGGGCGTGGGCAGTGGAACTTATTCTGCTGAAGGCATAGCTCTAATTCGTGTATCCGGAACAGCAATCCATAGTAATAAAACGCTTCAAGTTGAGGCGCTAGCTACATCTTTAAGCTCTACAGACTGTTTTGTATTACAGTCTGGAAATGCTATGTATACGTGGCATGGTAATTCTAGCACTTATGAGCAACAGCAGTGGGCAGCAAAAGTTGCTGAGTTCTTAAAGCCAGGTGTAGCAGTGAAACACTGCAAGGAGGGAACAGAGAGTTCCGCTTTCTGGTTTGCTCTTGATGGAAAACAGAGCTATACAAACAAAAATCCCGCACAGGATGTTATTGTTAGAGAGCCTCATTTGTATGCCTTCTCATCTAAAAAAGGGAGACTGGAGGTTACTGAGATCTTCAACTTTTCCCAAGATGACATGTTGACTGAAGACATGATGATTCTTGATACACATGGTGAGGTCTTTATTTGGGTTGGTTAGTGCGTGGAATCAAAGGAGAAACTTAAGGCATTTGATATTGGCCAGAAATACATAGAGCATGCTATGTCTATTGAAGATCTTTCCCCATA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39 CATTGATATGGATAGGACAACATAGGAAAGGGAATATAAACAATGCACTACATGTGAAGCTGAATGACTGGGAGAACTGCTAAACCAGCAAACCTCGAGCAAAACAAGATGGATTGTATACTTGCATAGTAGACAGCTTTGCCTCACAGTATGCCGCTCAAGAAACCCCAGAATCCAGAGGACGCATTTTCCTTTTTTGGTCCTTTGAAGGCATTGGTGATGTCATCAGCCGTTGGATTCTCCGTAAATTCAGCTAGCAAATCATACTTCTCTTTTCCATTAGGTTCATCAACCCTTCTATAAATCTCATATTTATTTGGGTAAGCCATCCTTAAAGCGCCCATGATAGGATAAAATGTGCCAGCATAGAAGAGAAGCCGGAAAGAATAACAAGTCTCAAAGGATGCAGCATACTTGAGCCTCAAGTCTCTTCCCATTGTTTGCATTACGCCACTTGATGCAGGCATATCCTTTAGGCGAGGATTTACAAGAATCACAGGTCTGTCACCAGCAGCATCAGTCATAGCTTTCATATCATCAATTATGCAGTTTCCAACCGCATTCTGGGGAGCAATGAGGACAAACATGTCATCTTCTTTATCGACCTCACTAGCACCTACTGCTCCAATATTAATGAAGGCACCCTTCGCCCCATAGTCACCCCAATCCATGATTTCCAAAATCTTTCTGGTTCCAGCAAGCTGAAGTGGAATACCAGCAAAAGCACCTTGCCCCATGGAGCCTTGAACACATACCTTGACACGTTTTCCGTCATTGGCAAAGGTAAGAGATAAATCTCTTACAAGTTCCATGAGGGTTCCTATACGATAGACATCCATTTCAGGGTTAAGTTCCGGAATGTTGATATCTATCTGCAACCGGGTCTTTTTATCTTCAATAGCACGCTTTGTAGCTTGTAGCACATCGTCATAGAAATATTTCCTGATCTCTCTGGAGTGTGGAATGTTATTTAATCTCGTCGGAATTCCACGATACTCATTTTTTGAAGCTGTTGTATGCACAGAATCTGGTGGTTTTCCGTTTGTTTTGGCCAACTTGTCTTCTGAAGCATTTGCACATATCTTCTGTAACAGGGAATCTATTTCATGAAAAACTATTTCCACTTGGCGATTTCCATCAATCTGGTTAAGCAAATCTGAGTATGTCGGAAGAACAGCTTCTGAATTTTGTTTGTAAGTCTCAAGACGTGATTTAACCTTCTCAAATGTATCATCGGAGCGTGTAATAAGCCTGTCAGAAATTTCCTCATTCTCTGGGGGGAAGTTCTTTACATGATAAATTTTTCCTGTTACAGGATCCAGTCTTCTTCCAACACATCTATCGATTAGATTGTC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40 TTTGAGTGAAGGCGGCTGTGTTGGTAACTTCTCTAGGGAACAGGTTGAACTCTTCTGTGTGAACAATCTCATGAACTGTTCATTGGAATCCAATGAGGAGTTTATCTTTATGGAATTTAGGTTTGCTTTAAGAGATAATGGCATGCGTGCAGCTTTCCAGCTCCTACATATGGTCCTTGAGCATAATGTGTGGCTAGAAGATGCATTCGATAGAGCAGCTCAGTTATATTTGTCTTACTACCGCTCAATCCCCAAAAGTTTGGAGCGTGCCACGGCTCACAAGCTTATGGTAGCCATGTTGAACAACGATGAAAGGTTTGTAGAGCCATCTCCACATTCATTGCAGAAGTTGACTCTTCAATCAGTTAAGGAAGCCGTCATGAACCAGTTCGTGGGTAGCAACATGGAGGTCAGTGTAGTTGGTGATTTCACAGAAGAAGAGGTAGAATCTTGTGTTCTTGATTATCTTGGGACTGTCAGGGCCTCAAATTCTTCTAACACAGCGGAGCATATTGAGAAGATATCATTCCTACCGTTTCCTTCGGATCTGCATTTCCAGCAAGTATACATAAAGGACACAGATGAGAGAGCTTGTGCATATATTGCTGGCCCAGCACCTAACAGATGGGGGTTTGCTACTGAAGGAAAGGACCTGTTTAATGTCATTCGGAGTTCTAGCACAGATGAAATCTCTGAATCAGCAAGCACGGATATAGTGGGGAAGACACATATTAATGTCCGCAACCATTCTCTTTTCTTTGGCATCACTTTGAGTTTGCTGGCTGAAATTATCAATTCCAGGCTATTTACGACAGTTCGAGATTCCATGGGATTAACCTATGATGTTTCTTTCGAATTAAATCTTTTTGACAAACTGGATCTTGGTTGGTATGTGATCGCGGTAACTTCAACTCCGAGCAAGGTCCATAAAGCTGTCGATGCATGCAAAGGTGTTCTCAGAGGTTTGCATAGTAACAAAATTGTTGAAAGAGAGCTGGACCGGGCAAAGAGGACACTGCTAATGAAACATGAGGCTGAGACAAAGACAAATGCCTATTGGCTTGGTTTGCTAGCCCATCTGCAATCTTCGTCCGTGCCTAGAAAGGATATATCCTGTATTAAGGAATTGACAACACTGTATGAAAGTGCCACAATTGAGGACTTGTATCTTGCGTATGAGCACTTGAAAGTTGACGATTCATCTTTATTTTCCTGCATCGGTATTGCTGGTGCCGAGTCTGGTGAAGACATGAATGATGATGAGCCTGATATGGGGCTTCCTGGTATGGTTCCCATGGGAGGCCGGGGTCTATCAACTATGACCAGACCGACCACATGAGC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41 AAGGTTACAAATTATCCATTTCCTGCTCAGTTGCAGCGTTTGGTCTTCTATAATGCTCCTACTACGTTCAGCTCCTTGGCCATTGCTGGTGTGCGTGGCCGTTGGTCGTGTCGATGATATGCAGGTTGTAGCATCACGGCATACCAGGGGCATGCCTGGAACCAGCGTAGCACTTTGCCGCCAGGGGTGCATGGAGCTGCGAATGGCGCCTTCAATAAGAGACCATGGCACCTCAATTCCACCTCTTTGCGTTTTTCATCGATTTCGATTTCTGCTTGCTTTGTTGGAAGGC</w:t>
      </w:r>
      <w:r w:rsidR="00821CAF" w:rsidRPr="00965478">
        <w:rPr>
          <w:rFonts w:ascii="Courier New" w:hAnsi="Courier New" w:cs="Courier New"/>
          <w:lang w:val="fr-FR"/>
        </w:rPr>
        <w:lastRenderedPageBreak/>
        <w:t>CTGCACCTTTTGTTTCTTCCTTGCGATCTTCTCCGCCTTGGACATTTTTGACTTGGCCTTTACTTTGGGAGCTTTTTCCTCAAGCTCTTCTGCACGTGCAAGTTCCCTCTCTCTGGCCTCAAGGTTCCTTTCAAGGTAATAATTGTAATCTCCTTGATAATCCTGGATAGTTTGATCTCTCACTTCGATGACTCTATTAACTATTTGTTTTACGAAATACCGATCATGAGACACTGTTATCACGGTGCCAGTGTATTCTGATATTGCTTCCTCAAGCATTTCTTTTGATGGAATATCGAGGTGATTTGTTGGTTCATCCAAGATCAGTAAAGTAGACGGAGTCACCATGAACTTGCAAAAGGAAAGCCTTGCCTTCTCTCCACCACTTAAAAACCGAACCTTCCTATCTAGCATGTCATCCCTAAAGTTACAACGACCAAGGAGACCTTTGATGTCATCGATTTTCCAGTCCTCTGCAGCGTCAGCCACAGTATCCAGCACGGTTTTATCTAAATCAAGAGCTTCTGCCTGATTCTGCTCAAAATAGTTTGGCAGCACATTATGCTCCCCAAGAATCACTTCACCTTCTTGTGGTTTCTCCATTCCCAAAGCAAGTTTCAGTAATGTGCTCTTTCCACATCCATTGGGGCCAATGATGGCTATTTTTTCTCCTCTCTCAACTATCAGGTTAGCATTGTTGAACAATGTCTTATCCCCAAATCCAAATTTGAGATTGTTTATTGCTAACACAGTTCTGCCGCTTCTCCCACGCTCAGGAAACCTGATCTTTAACTGCTTTCTTTGGAAAGGTTTCTCTATCAACCCTTCTTTCTCAAGCTTTTCCAATTTCTTCTGCTCACTTGAAGCACGCCCTGAGCTAGCTCCAGCCCCAAGCCGAGCTATCAGATCCTTTGTGTGTTCAATCTCCTTCTGCTGCTTCTCCCATGCCGCGCGCTGAGTTTCCACCCATATCGCCTTTTCTAGAACATATTCTGAATAGTTACCCTTATACGTTTTTGAGACGCCAAATTCAGTCTCTACTATCTTC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42 AGAACTTGAAGCAATGGCAGCCAGCACCATTGCTCAAAGAGGTGTTCAACTTGTTGGAACTGCTCATGGGGTGACAATTGACAGCATAATTAAAAACCCTTGCTTGCAAATGCTTGTTGGTGGGATTGAGAGTGTGACTCTTGGAGATGAAGAAGCAAAGAAGCGCAAAGTTCAGAAGACAATTCTTGAGAGAAAAGGGCCCCCAACATTTTCATGTGCTGTTGAGATGGTATCGAAGACTGAATGTCGAGTGCATCACAAGTTAGAAACTACAGTCGATGCTATTCTTGCAGGTAAGCCTCCTAAATTTGAAGCTCGCATGATGGGTAGCAATGCAGCCGAATCGGAAGGATCTTTGGTGATACCTGAGAAAGAGAGTAAAACGGAACACTTGCCTTTGTATCTGCACCAACTGGTCACCACGGCAATCACATCAGAAGATAAATTCGTTGATGATGTTGGTTCCTCCAGGCAAACAATAAGCAAGGGCATCCCATCAGATGAAAATGTCAATGCTGATTTTGGTTCTAGAAAGAAAACAAAAGGCAAAACATATGTGGCTGGAACGGCTCCAGTCCGTGTATACACATACCAGGTTTCAGAAGCTGATATCTTGCAAGTAGCAACAGTGATGGGTTTTGAAGATGAATTAGACATAACAGATGACATTGGAGCGGCCAATGTGATTCTTGCATCAAGATCTGAAATGAAGCTGAATCCATGGATCCGTAATGTTGCCAAATACCACAAACTTCCCATATTTGTCGTTAAGACAAATACGATGGCTCAGATAGTAAAGGCTGTCAAAATGATTGTTGGAAAAGACAAACTTAATGCACCATCACGCAAGCAACCTAAGGTTTTGGAAGGAGAGATAGAGATTCAAGATGATGCTCCAAAACGGAAGCCATCACTAGAGGAAATTGATGCGTTGGAGGAGGCCCGGCTGGCAATTGAATATATTGTTATTCCAGGCGGGGAGCCCGTTGAACTCCTCCCAAGGTGTTCAGAAATAGTTGCTCGTCAGCTTGAGCTTGTTGAGAGCTACCAGCTACTTGCCGAAACCTTCGGAACCGACCCCAATTCGAGGTTGCAAATTCTTCCCGTGAAAATAACCAAGAAGAGTTCAAATCAGGGCGCTCAGGGTCCGAAGTCCACCAAGAAAAATGGCTCGGATCTGATCGTCAGTGAGAATGGTGGCGGCTTCAGCTTCTCTCGGCTACCCTTCCTACCCAAGTGACATCCTAGTTTGACATTCTGATCTCTTCTCTCTTCCTTCTTGGTGTCGTTGT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9258E">
        <w:rPr>
          <w:rFonts w:ascii="Courier New" w:hAnsi="Courier New" w:cs="Courier New"/>
          <w:b/>
          <w:lang w:val="fr-FR"/>
        </w:rPr>
        <w:t>43</w:t>
      </w:r>
      <w:r w:rsidR="00821CAF" w:rsidRPr="00965478">
        <w:rPr>
          <w:rFonts w:ascii="Courier New" w:hAnsi="Courier New" w:cs="Courier New"/>
          <w:lang w:val="fr-FR"/>
        </w:rPr>
        <w:t xml:space="preserve"> AAGATTTTCGTGCTGTGCCATGGACAGTGCTTCAACCTCTGCACTGAAATCCCTTTCCATCAGACATGTTTCACCGTTGAGCTTTTTGACTGCCAGCTTGGAGCCATTATGTAGCTCTGCCTTGTAGACTAACCCATAACCTCCACATCCAATGACGTTCGCCCTGTCAAAGTTATTTGTAGCTTTCAAGATGTCAGCAACTTTGAGCTCGTTTTCTTCTCCCTTGCCTTGTGGCATCCGCATCACCACTAATGTTTGCTCTGAACTGGAGTAGAATGAAGTTTCTTCAACATCTCCGTTATTATCTCTTCTATTTATTGTTGTAATGCCCTTCATGCTGATTGGAACAAGGAGGCGCCCCAGCAACAAAAGAACGGCGATGCCTCCAAAGAACACGCCAAATGCGATAGCAAAAACAGCCTTCTTATCTCGTTGTTTTGTGGAGGATGGAGCTATTGAATCTGAACCACATTTGTGAGTAAGAATAGAGCCACACAGCTCTGGATTCCCATCAAAACTGGAATTCTGAAATGTATTGAACTGGCCTCCAGATGGAATAGGCCCTTCTAGGTCATTGTTTGAAACATTGAATGCTGAAAGGAAATGCAGGTTGTTCAATGCAGCTGGGATAGCACCTGTGAGATTGTTGCTGGACAAGTCTAGCACCTGCAGTTTTGTGAGATTGCATATTGATTCTGGTATCTCTCCTGTCAAGTCATTGAAGCTGAAATTAACTGAAATGAGGGCTTTCAACTGACCAATCTCCAGGGGTATCTCACCAGTGAATTTATTGTTGCTTAGATCCAGCAATTTAGCAAAATCAGTTGGCACGAGGTATTGAAGTGACGGACCATTGTAAACAGGAAGTTCGAAGACCGTTGGGTCTAAATGTGCTTTAGTCTTCTCTGGCTTTAGCATTAGCATATCCATCAGTGCTTTTGGAATTTCTCCTGTAAGATTATTGTTTGATATATCTAGATAGAAGAGGTATTTAAGGGTTTCTATCCATGCTGGTATTGATCCACTGAGTTGATTACCAGATAAGAATAACATCTCTAAATTTCCTAGCTCTGATATCCAAAGAGGTATTTTCCCAAACAGTGTGCAATCTGAGATGTCCAAAACCTGAAGTTTCCCATAACCACTAATCTTGTCATCCTCTAGCAGGAGCTCTCTCTTGAAGTTCTGCCCGATAAACATGGTTGTAAGGTTTCTGCAGCGCTGAAGGATCCGAAGTGCATTCGTGACATTTTTGAAAGAATTTTTAGCAAGTGAGAGGAAGGTGA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44 TTGAACCTCGGATCAAGTATGACGGGAATGCAAGCTGACTTGTATGTCTCTATCCAATACTGATTGAACTTGATTTGCATTTGTTTTATCATACGTGCAATTGTTAGATCCTGGGTTGATGGTTGTCCATTCAATAGCTTTCTATTCAGATTAGATTCCTCTTTATTCAACATCTTCTTAATTTTCCAAAACTGGTAGAAATGAAGATGAGAGGTGGGATACTTCGAGCCTGAAAGAATCATTGTTGCTGTGTAGAAAACCTGCAACAACTTGCATATAGCTTCAGCCATTT</w:t>
      </w:r>
      <w:r w:rsidR="00821CAF" w:rsidRPr="00965478">
        <w:rPr>
          <w:rFonts w:ascii="Courier New" w:hAnsi="Courier New" w:cs="Courier New"/>
          <w:lang w:val="fr-FR"/>
        </w:rPr>
        <w:lastRenderedPageBreak/>
        <w:t>TCCATTCAGAGGGTGAAGGGGCAAATGTATAATCCTTATCCTATTTTTCTAGGGAATAGAATGCATTTCTAAGAGGAAATGCAGCTTCAAGCATCAAATAAGTAGAATTCCAGCGAGTAGTCACATCAACAGAAGGACTTTTATATTTAGCAGTCAGTCCTTCTTGTATGATTATCTCAAGAAACTTCTCAACCCTGCCTTGTGAACTTTTGACAAACTTGGCACTTTTCCTAATGTTATTGACTACGGGTTTTATTTCCCGTAAACCATCTTGGACAATTATGTTGAGAACATGTGTTCTACAGCGGACATGAAGTAACTTTCCTTCTATTGGTAAAACCCCCTTGTTCTTCAAGTTCTCTCTCAACAGATTGACCATTGCGGTATTGACTGAGGCATTGTCCAATGTAAAGCTAAACAACTTATCCTCTAAGTTCCATTCCTGAATGGTCTTTAGCACACCTGCCCGGGCGGCCGCCCGGGCAGGTACCGTTCCGTGAAAGGAGCTAAAGTTATTATTGATGCAAACACAGGCCGTTCTAGGGGCTATGGATTTGTTAGATTCGGAGATGATAAGGACAAATCTCATTCAATGACTGAAATGAACGGCGTATATTGCTCTACCAGGCCGATCCGTGTTGGACCGGCAACACCTAGAAGAACTGGTGATTCTGGCTCCTCAGCACCTGGGCATTCAGATGGTGATTCTACTAACAGAACGGTTTATGTTGGCGGGCTCGACCCAAATGTTAGTGAAGATGAACTGAGGAAAGCATTTACCAAATATGGTGATGTTGCCTCTGTCAAAATTCCTCTAGGGAAGCAATGCGGCTTTGTTCAGTATGTCAACAGAATCGATGCGGAAGAAGCACTACAAGGATTGAATGGGTCCGTCATTGGAAAGCAGACAGTTCGCCTTTCATGGGGCCGCAGCCCATCACACAAACAGTCAAGGGGTGATTCCGGCAACAGGAGGAACAACA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45 AGCGGCCGCCCGGCGAGGTACAAGTTACAGATGTCTGTGCCACCAGCAAGATCAATCGACAGCGGCACTAGGGAATCCACCTGGAGAAGCCAATGCGGCATGCCATGGCACAAAATATAGCATTCTTAAATAGCAGTAGCTTGTTAGGCACACGCGCCAGATGATGCCGAGCCCAGCATGCAGAGCCGATGATCAAGCCAAGTATCGGTAGACATTCGGGTTCTCCTTGTCCCTCTCCAGGTAATCCCTGGTTATAAGATCCTCAATGCGCTTCTTTATTGCTTTGAAGTCAGGCTTGAACATGCGACCAAGCTGCTCCACACATTCCATTACTAGTGTCTGGTGACCCAAGACTTTACGGCTCTTCATAATACGCACAATGGATGCATCAATCGCATATCTTCGATCCTTGTCAACATCTTCGACTACCTTCTTTTTCTCATCAACTGGTGGTAGAGGTATCTTAATTCTTCTCATCTTGTCAGTAAATTTTGAGTTGAACTCAAATACGTCATTAGGAGAAATAGTTCTGTTACTTGGTTCTTTACTAAGAATCTTGTATTTCGCACAAGAGAGAGAGTGAAGCAGCCTCACTACATCGTCATCTGACAGGTTCAGTTGTGTTACTATCTCGGAGTAACTAAGTCTATCAGCTCCATTGAACAGTAGCAACAAAGCAGCCTGGTAAGTTGTAACAATGAGCTCAATAGTCTTGGCCTCAAACTTTGCAGTGATGTGGCAGATACCCAAGGAATATATCCATGTAAGTTTTCTATGCTTAGTTCTTGTTTGATAGAACTCTTTGAAAACCTCGACACATCTCACCATTTCAGCAGGAAGGTTTATGTCAAACGATTTATAAGTTGGCCAGAATCCTGTTGTCAGAACAGTGACCGCCAAATCTATCCCAGGATTCAATTCAGAGTGTGTGCTTATAAACTCTTCAAACTTGGTTTGATGATCTCTTGCAACAGTAAGATCGGTGACCATGCCCTCCATTTTTGAAGTAAATTGGCCACCACACTGTTGTTTTAGCTTGGTCAGAATGCTTCTTTCATGCTCATCATTAGCGCTCTTGTCAAATAGCAATCTTCTTGCCAGCTTCTTCCTGTAGAACTCAGCAAAAAGGTCCTTATCACTGATGTAGGCCAGTAATCTCACAACCTTCTCCAGGGTATCTTCAATAGCTTCATCACTGAGTTTCTCACTCCCGCCTTTCTTCAAAATATTATCACAGAATGTAGCAAGTAATTCAGCACT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965478">
        <w:rPr>
          <w:rFonts w:ascii="Courier New" w:hAnsi="Courier New" w:cs="Courier New"/>
          <w:lang w:val="fr-FR"/>
        </w:rPr>
        <w:t>46 ATATATTTCAGGTAAAGTTTTTTTTTCTACAAATATAAATCGATAATCTCGACTAGGCAGATAAGCCTAAAGTAGTATACATGGTATAAACAAGTAGGCACTTTCTTACACCTCAATTAGTGTATGCTTACAATGAATTGAAAAATCGAACACAGAATCAGTCACAACAAGATATGTTCTTCAGGCACCCTATGCTAGAGACGTGGCTTCCTGCATCTATCCTCAAGCAGTGGAATGGAATCTACAAATTCTGCCAAGACTGAGATAGTAACAAATTCGATAGCCAATGTCTTTCAGTATCTGATCCCTTTTGCGACCTCGAAGAAATGGGCAACATTTTCCTCAGGAGTCCCCACCTTAATGCCATGACCAAGGTTCAATACATGTCCTTCACTACCAGCCTTCTGCACAGTGTCATAAATCCTCTTGGTTATGAACTCTTTCGATCCGAAAAGAACACCAGGGTCCACATTTCCTTGAACTGCTATGTTGGATCCCAATCTTTTCCGGCCCTCAGCCATATCAACCGTCCAGTCCAAACTAACAACATCAACACCTGTCAATGGTAGCCTTTCCAGTAATCCACCAGATCCACTTGCATATAATATCAGAGGCAAGTCAGGATGTGTTTCTTTAACAGAATCCACAATTTGTTTCAGATATGGCAAGCTGAATTCTTCAAAATCAACTGGGCTGAGTTCTGTAGCCCACGAGTCAAAAATTTGGACTGCTTGTGCGCCATTGTCCGCTTGGTATTTAATGTAGTTAGCCATGGAAGTTGTAAATTTCTGTAGCAGACTATGTAGTATCTCTGGCTCAGCGAAGGCCATTTTCTTAATCTTCGAGAAGTTCTTTGATGAACCTCCTTCCACGCAATAAGATGCCAAGGTAAAGGGAGCTCCAACAAACCCGAGCACAGCAGCTTCCTTCTTAACCTCTTCTCGCAGTATACTTAAAGCCTGTCCTACATAAGGGACCCACTCTCCTGGAACAAATTCCCTGACTTCATTCACAGCCGCTGCTGTTCTCAAGGGATCATATATAACTGGACCCTTTCCTTTCACAATGTCAAAAGGTATGTTCATCCCAGGAAGTGGAGTAAGGATATCAGAGAACAAGATAACTCCATCAGGCTTGAAAACTTTCCATGGTTGCAGAGAGATCTCAACAACAAGGTCAACATTTTCTGATCTTTCACGGAACAAAGGATATCGCTCACAGAGATTTTGATAGCTCTTCA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47 CATCGACATGATTGCAAATCCCGAGGTTGCTGATGTGTTCCGAACAAGAGCAAAGGTTGTTTCTGAAATCCGCAAGACAATGGAATCATTTGGTTTCATTGAAGTTGAAACACCAGTTCTACAGGGAGCAGCAGGTGGTGCTGAAGCAAGGCCTTTTATAACTCACCATAACTCGCTCCAAAGGGATCTTTACTTGAGGATTGCAACAGAGCTACATTTGAAAAGAATGCTGGTTGGAGGGCTCGAGAAAGTTTATGAGATTGGAAGAATATTCCGCAATGAAGGCATCTCTACTCGTCATAATCCTGAATTTACCACTATTGAAATGTATGAAGCATATTCAGACTATGAAAGCATGATGAATTTGGCTGAAGAAATCGTAACTCGGTGTGCTATGGTTACTATTGGAAAGCTTAAGGTCGATTACCAGGGAACTGA</w:t>
      </w:r>
      <w:r w:rsidR="00821CAF" w:rsidRPr="00AA2CB6">
        <w:rPr>
          <w:rFonts w:ascii="Courier New" w:hAnsi="Courier New" w:cs="Courier New"/>
          <w:lang w:val="fr-FR"/>
        </w:rPr>
        <w:lastRenderedPageBreak/>
        <w:t>AATCTCTCTTGAAAGACCATGGAGGAGGGAAACCATGCATCGTCTTGTTGAAGAAGCAACTGGCGTTGACTTCAATAGCTTCGGAGATATTGAATCCGCTAAAAATGCCGCAACAGGGCTGCTGGGGATCAAAACAGATAGCCGTGAGAATACTTCATTGCAAGCTTGTTCATCTGTTGGACATGTTCTCAACGAGGTCTTTGAGACTGTCGTTGAACCAACTCTTGTGCAACCAACATTTGTTCTTGACTACCCAGTTGAGATATCACCGTTGGCAAAACCACATCGGAGGCATGCTGGTCTTACGGAACGATTTGAACTTTTCATATGTGGCCGTGAAATTGGAAATGCATTTTCTGAGCTCACAGACCCGATTGACCAGAGGAGTCGTTTTGAAAATCAAATAAAACAGCACAATGCTAAACGTGCTGCAATGGGTAAGAAGGTTAAATCTGCCGAGAGTAAGGGGGATGATGATGATGAGTATTCGTATGAAGTTTCCTTGGATGAAGACTTCTTGACTTCTTTGGAATACGGAATGCCACCTGCTTCTGGAATGGGCCTTGGGATCGACCGGTTAGTAATGCTTTTGACAAACTCTGCCAGCATAAGGGATGTTATTGCTTTTCCTGTCCTGAAGCTTCAGCAATAGGAGGACCTTTGCTCGGGGTAAGAAGAGACGCAATTTTGACAATGCTGAGAAGACATTTTCTGCACCCTGTGCCTTGTGTTCAAAAGCAGATTTGCGTTTGATCAACTTTTTTTGTTTTTGCTGGTAGA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48 AAGCATTATTTCCATCAAATGCAAATTGTAGTCTCATCTTTTGATGTGGTTGCTGGGCCTGGATCTGCAAAACCTTATACTGCAGTTGCCCTTCAGACAATATCGCGGCATTTCCGATGTCTGAAGGATGCTATCAACGACCAGGTCAATGTTATCCGAAAGAAACTTGGAGAGGAGGAAAACTCATCCGGCAGAGAGGGCAAATTAACTCGCTTACGTTACATTGATCAGCAGTTAAGGCAACAACGAGCTTTCCAACAGTATGGTATGTTACAGCAAAATGCTTGGAGGCCGCAGAGGGGACTGCCTGAAAACTCAGTTTCAATTCTCCGTGCTTGGCTGTTTGAACACTTCCTTCACCCGTATCCAAAAGATTCAGAAAAGCTAATGCTAGCGAGGCAAACTGGTTTAACAAGAAGTCAGATTTCAAACTGGTTCATAAATGCCCGTGTCCGCCTCTGGAAACCAATGATCGAAGACATGTATAAAGAAGAGACTGGGGAGGCAGAGCTTGACTCAAACTCCTCCTCTGACAATTTACCAAGAAGCAAAGACAAAGCGGTATCTTGTGAAGAAAACGAAGATCTGAGATGCTCCAGGAGTCAGGGTTACCAAACCAGTGAATCCAAAGCCAACATTGGGATGATGGTGGGTTTCACTGGCGCACCAGCCAGCTTCCACAACGAGGCGAACTCCGATGATGGCTTCATGAACCTGCTGTTGAAGGACCAAAGACCGGACGAGGCGGATGACGGTCTCCTCCATGATGCCGCTGTCCATCACGCCGACGAGAGCGCGCGGTTCATGGCCTACCATTTGGCGGAGCTTGGGGGATACCGGAACAGCAACGTGTCGTTGACACTAGGGCTGCAGCATACCGAGAACAGCCTTTCAGCTCCAAACACCCATCAGCCGGGTTTCCCTGGCGTGGAAGAGGGCATCTACAACACAGCATCGCATCCCGGAGTTGCCGCCGCCTCCTCAGACTACGAGTCGGCGAACCAATTAGACCAGCGGCAAAACTTTGAACCGTCGCCTCTACTTCATGATTTTGTGGCCTAGTAAATGCTCGTCGGTAAAAGATTTGGATGGAGGAGCATTTGTAATCTGTAGGGCAAATGATAACACGCCTGAAAAGCAATGGGAATTGTAGCTGTAGTCACATTTGGTACCTCGGCCGCGACCACGCTAGTCGTGGTGTGGTCGGCG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49 CGAATGATGGTCTGGCCCCAATTCTGTGTGTAACTAAACTCACTGCTAACCTCAACCGATGCCTTCGCAACTTCTGGGATTCCAGCTTCAATTGTGGTGGTCACACCTAACTTGATGGAGGCACTTGAGTCCCATTTGGTCTCCCGGCTGACATTGTAGTTGAGGGATAAGGTTTCCTTGTCGTCCCTACTGCCACGGTTAACTGCCTCTTGAGTAATCAAAGTGTTGAGCTTCTTGCCTTGAATTTTGGCATCCTCGGTGCGGTAACGGACGTCGTAGATCCTCCGAGAAAGAACAGCTTCCTCCATCTTGAGGCATGCCTCATTGTGGATGGATGGAGAAGAGGCGTTGAGGCAGCTTTGCTTGTAGTCGCAAGTCAGCCTGTGGCAGTAGTTGTCGTTGCCGACGTTCTGGAGTGCATACATGCCTTCTCCATCAAGCTTGACTGGACGGAAAAGGGTGTCAGGGTCGTTGCTGCTTTGGTCATCAGAGTCCACCCAGATCCAGTTGGGACTACGCCTCCAGAACTTGCCATAGTAGTCAGACTTTATGCGGATGGTGCCATCCCTGTTGGGGTAGATGGTGTGGCTGCATCTCTTATCATTCTTGTCCTGAGGGTATACGTAAAACTGCAAGAAAACATAATCTTCGCCTGGAGGGGTGACGGCGGCCATGTAGTTGCCATTGTCTCCTTTGAAACAAACGCGCTTAGGCAATTGTTTCCCCATGTTGCCTTGCCGGATGGAACGGAGGCTGATGAGACAGAAGTGAGTAGGTGAGGCGAGACCTCGGCCGCGACCACGCTATCGAGCGGCCGCCGGCAGGTACCACACAGAGCACGAGCTTCTCCGTTACCTGCACAAGCTGCAAACCAAGGATCTCTCACTATGCCACAGTATGATTCCTCTTGGTTCTTGCACCATGAAACTGAATGCTACGGTCGAGATGATGCCCGTCACCGATCCCAAGTTTGCCAACATGCACCCATTTGCCCCTATTGATCAGGCTGCAGGCTATCATGAAATGTTTGACAACTTGGGTGAGCTGTTGAACACGATCACCGGCTTCGACTCTTTCTCTTTGCAACCAAATGCTGGTGCTTCTGGAGAGTATGCTGGACTGATGGTTATTCGGGCCTACCACAGGGCAAGAGGAGACCACCACCGAAATGTCTGCATCATTCCTGTCTCGGCACAT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0 GGGTCCTGATTCCTATATGGGTGCGAACATAGCAGACCTATTTAAGAGAATGACTATTATGTCAGATGAAGAGATTGCTGAGATACATTCAGATCACAACAGAGAAACTATAAGTTCATTGTTACCACGTCTACATTACTATCAGAATGGTAACTGTATTGTCCATGATATGTTTGGCCATGAAGTTGTGAAGAAAATAAAGGAGGAATATTGTGATGCATTTCTAACAGCACACTTTGAGGTCCCAGGAGAAATGTTCTCTTTGTCCATGGAAGCAAAGACTAGGGGAATGGGAGTTGTTGGATCCACCCAGAATATCTTAGATTTCATTAAAAAATCATTTGAAGCAAGCTCTGGACCGGAATGTTGATGATCATCTCCAGTTTGTGTTAGGAACAGAATCAGGAATGATCACTTCGATTGTTGCTGCTATCCGCAAATTATTTGATTCCTATGAATCTTCCAAAGAATGCGCTAACATTGAAGTAGAAATTGTGTTGCCTGTTTCACCAGATGCAGTTTCTAAGACATCGGTTGATGATTCTCATAATTTTTGCTCTTCAGTAATTACTGATTTAGAACAAATTACTATTGTCCCTGGTGTGGTTTCTGGTGAAGGTTGCTCTATCCATGGGGGCTGTGCATCATGCCCTTACATGAAGATGAACTCTCTAGGGTCGCTACTTAATGTCTGCCAGCAGCTTCCTGATGAAGACAACATACTATCTGT</w:t>
      </w:r>
      <w:r w:rsidR="00821CAF" w:rsidRPr="00AA2CB6">
        <w:rPr>
          <w:rFonts w:ascii="Courier New" w:hAnsi="Courier New" w:cs="Courier New"/>
          <w:lang w:val="fr-FR"/>
        </w:rPr>
        <w:lastRenderedPageBreak/>
        <w:t>CTATCGGGCTAGTCGATTAAATGCCAAGACGTCTCATGGGAAATTGGTTGCGGAGGTTGGGTGTGAGCCAATTTTACATATGAGGCATTTCCAGGCGACAAAGAGATTACCAGACAAGCTTGTTTACCAGGTTATCCATGGTAACGGAAGGGAATCTTCGTGATGGCCGTTCCTCATATCCTCCCTGTTATTTTCGTTCAGGTATGTCTGGACGGTGTGCTGCTTGCGGGGTGCAGTCTGTTTTTTGTAGTTAATATTGTCTCCCATTCATAGATCTGACACCCAGATGTTGAAACATACGCGAGACAACATTTGGATTGAGAATAAATAACTGGTCAGCTCAATTTGTGAGGAACGGCCATCCGTTTTTTGTAGTTAATATTGTCTTCTATTCGAAACTCCGTAAGTGTCACTATGCACCTTGTAATATCAGCAGCGGATAACAATGTATACAATAAAGTGGCTCAAC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51</w:t>
      </w:r>
      <w:r w:rsidR="00821CAF" w:rsidRPr="00AA2CB6">
        <w:rPr>
          <w:rFonts w:ascii="Courier New" w:hAnsi="Courier New" w:cs="Courier New"/>
          <w:lang w:val="fr-FR"/>
        </w:rPr>
        <w:t xml:space="preserve"> AGAGATGTGAGGTCTGCGGTTGACTTGTGCCATCGTGATGGAACTTTAAAGCGAATGGTTGCAAAGGAACCTAGCAGGTATATCAATGAGGACTTGGCAATTGTGCCAATGCTTGAAATGCTAAGAAAATCAGGACGCTCAACATTCTTGGTAACAAATAGTTTGTGGGACTACACTGATGTTGTCATGAACTACCTATGTGGGCCATATATATCGGATTTGGGCTCAAATCACAAGCAGAAGTGGCTTGAGTATTTTGATGTTGTTATAACAGGCAGTTCAAAGCCAAGTTTTTTTCATGATGATAATCGAGCAGGACTGTTCGAAGTTGAACCTCATTCTGGAAAACTTCTAAATGCTGATCTTCAGGTTGGGAGCCCAAGATCAAGTCAACCTCTGCCAAAACCAATTCGCAAAGTTTACCAGGGAGGCAATGTTGGTCATCTTCATAAATTACTTTCTGTTGCTTCTAGTTCACAGATCCTATATGTTGGCGATCACACATATGGAGATATACTACGCAGCAAGAAAGTCCTAGGTTGGCGGACTATGCTGGTAATACCTGAGCTGGAGCAAGAGGTGAAGCTTCTTTCCGAATCAAAGTCTACTCGAAAGGAGCTTAGACGACTTAGGATGGAGCGTGATTCGATTGAAGACAGAATCCATCGCCTTGAATGGTCTCTTCAATTTGAAAATCTTGCAGAAAATGACAAGGAAAAGTTGTTATCTGAGCATGCCAATCTACTGCAAAAGCTGAAGGGTATCCGCTGCGTTCTCCGAGATGCTCAGCTGCAACATCATCAGAAGTTTCACAAGGTGTGGGGGCAGCTTATGAAGACTGGATACCAAAATTCTCGTTTTGCTCATCAGGTTGAGAGATTTGCGTGCTTATACTGCAGCCAAGTTACAAACTTTGGTTTATATTCTCCCAACAAGTATTACCGCCCAAGCGAAGATTACATGCCCCATGAGTTCGATGTGCTTGGCCTGTAGGAACTAATTTATGCTCATGTTGAATCAAAGTTCTCCTTGGAAGTCTCGGCTGCAGCAAGATATGAGCATGATTTTAGCGTGACACTGAATAACAATCTAGTGTCCTATATTACCACCTTATACAAAGGATGAGGTTACCTGGTGAGACTTCACCCATTTTACTATAGTTGCTCATAGAAAATTTACATGTTTCCCTTTTT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2 TTTGACGAAGTTCTTCCAAGACTAGTGAAACAAGGAAGTGACGGCAATTCTGGATCGAGTGCCCTTTGTGATACGAACTGCTTGCAGGCACTCTCTAAAAGAATCCACTATGGGAAGTTTGTGGCAGAGGCCAAGTTTTCAAGAGTCCCCTGAAGCTTACATGCCTGCAATACTAGCTCAGGACGGTGATCTACTAATGCAGCTCCTCACCTACGCGACGGTTGAGCGTGCAATTGAACATAGGGTAGAAACCAAGGCCAAAATATTTGGGCAAGAGGTGAATATAGGAGCCGAAGCCAAGGGCTTGCCACCTGTCTACAAGATCAGACCCAGCTTGGTCGCTGAACTGTACCACATAAAGAATCAATTTCATCAATGAAGATAATGGATGGAGCATTTTCGCGAGCCATTTGGAAAAGATTAGCAACTAATTTCTCGCTCTCTCCCATCCATTTTGAAACAAGGTCTGATGAAGATATGCTGAAGAACGTTGAATCAGCCTCAGTAGCTACAGCTTTAGCCAAATAAGATTTTCCTGTTCCTGGTGGACCGTCATATCACATCCGCTCCCTTAAATACCACATCCTTGTGTCCTCTGAAACCACCTCCACATTCACACTCTCCTGGAGAACACAAACAGGATACACCTGTCTTACCACTCCAATGGCCACCACCACCATGTCTGTCTCCTCGTCGACCTTCGCTGGAAAGGTAGTGAAGAATCTGCCATCGTCCACACTTTTTGGCAAGGCCCGCATTACGATGCGCAAGACTGCAGCAAAGGCTAAGCAGGTCTCCTCCGGTAGCCCATGGTAGGGTGCTGACCGTGTGCTCTACCTCGGCCCGCTATCCGGTGAGCCCCCAAGCTACCTAACCGGTGAGTTTCCCGGTGACTATGGCTAGGACACCGCTGGACTTTCCGCTGACCCCGAGACTTTCGCGAAGAACCGGGAGTTGGAGGTGATCCACAGTCGTTGGGCCATGCTCGGGGCACTCGGTTGTGTCTTCCCTGAACTTCTTGCTCGCAATGGCGTCAAGTTTGGCGAGGCCGTTTGGTTCAAGGTTGGCTCCCAGATCTTCAGTGAGGGTGGCCTCGACTACCTCGGCAATCCTAGCCTCGTCCATGCACAAAGCATCCTTGCTATTTGGGCATGCCAGGTAGTGCTCATGGGTGCTGTTGAGG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3 CAGACTTTTGATGCTGTTGATGGTAAACAAGCGAGGCGCACCAGCTCATCAAGTCCTCTAGGAGAACTTTTTGATCATGGATGTGATGCCCTTGCCTGTGCTTTTGAAGCCTTGGCACTTGGAAGCACCTTGATGTGTGGAAGGTTGACACTCTGTTACTGGGTGGTTGCTGCTGTCCCATTTTATCTGGCAACATGGGAACACTTCTTTACAAATACGCTCATACTTCCTATAATAAATGGACCAACGGAAGGCCTGATGCTGATCTATGTCTCCCACCTTTTTACCTTTTTTGTTGGTGCTGAATGGTGGGCGCAAGATTTTCGGAAATCTCTCCCCCTAATTAGTTTGGTTCCACTTCCATTTGTTCCAGAAATCCCCTTGTATGTTATTGTGCTGATTCTTATGATCCTATTTGCTGTAATCCCAACAGTTGGATCCAATATTGGCAATGTCCAAAAAGTAGTTGATGCACGAAAAGGAAGCATGGGACTAGCATTAGCAATGCTCCTTCCGTTTATTGCACTGTTAGCTGGAGTGGCTGTCTGGTGTTATCTTTCCCCTTCAGATATCATGAAGAACCAGCCACATCTGCTTGTGATCGGAACTGGTTCTGCTTTTGGATATTTGGTTGGGAGGATGATACTTGCCCATTTATGTGACGAGCCCAAAGGTCTAAAAACTGGAATGTGCATGTCTCTGGTGTTTCTTCCATTCGCGATAGCGAATGCTCTCGCCGCAAAGATTAACAGCGGGACTCCTTTAGCTGATGAGCTTCTGGTTCTTCTCATGTATACTGCATACACAGTGGGTCTTTACTTGCATCTTGCCTTTTCTGTTTGTCGTGAAATCAAGGAGGCTCTTGGAATCTACTGCTTCAGGATAACCAGAAAAGAGGCTTGAGTGTGTTTTAGTTCCCACATACCATGGGATGCATTCAGCAACATTATATTCTCCCAAGATATTGTCTGCCGTCTACCAGGCCAACGACACAACGGCTCGTCGCCGCGCATGCTGGAAGA</w:t>
      </w:r>
      <w:r w:rsidR="00821CAF" w:rsidRPr="00AA2CB6">
        <w:rPr>
          <w:rFonts w:ascii="Courier New" w:hAnsi="Courier New" w:cs="Courier New"/>
          <w:lang w:val="fr-FR"/>
        </w:rPr>
        <w:lastRenderedPageBreak/>
        <w:t>ACCCTGTCTCTGGGACAGCGTGGTGACTAGGGAGTCATTTAGCTTGTGTTCAGGTAGCTTATAGATCTTGCGAGGAATGTAATGCAGATTTATCTGAAGTAGCCTATGTACCTCGGCCGCGACCACGCTAGTCGTGGTGTGGTCGGCGTCT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b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54</w:t>
      </w:r>
      <w:r w:rsidR="00821CAF" w:rsidRPr="00AA2CB6">
        <w:rPr>
          <w:rFonts w:ascii="Courier New" w:hAnsi="Courier New" w:cs="Courier New"/>
          <w:lang w:val="fr-FR"/>
        </w:rPr>
        <w:t xml:space="preserve"> CAAATGATTTGCAATAGATCAATCGTAGAACCGCTGCTAATAATGCACAGCTAAAGCTAAGTAGGATCGACTTCACTTCTAGAAGCTCGTGTATATTTTTCCTGTGGTTGTATATCTATTTCAATTTTCAAACCTCTGACTAAAGTGTGAAAAGAAGTGTAAAATTGAATTTCTACTCTGATCTACCATTCGGCCATTCACAGAACAACTCCACTTCTCATTATGAGATTCTTGTAAGCTCGGCCAAAACATTCTAGACCATAAGCTATTACCAAAAGGCAGGATTTATGTCATCGTTGTAAACCTCAGCTTTCAGTTGCGGTCAACCTTCATCTCATCTTCCTCGTCGACAGATTAAACATCATCTGAGGCTCCTGTCGTTGAGCCATCAACTTCTTTCAGGATGTTAGGCTCTGTCTTTGGTTGCTCAGACTGTTCTTTGTTATCTGAATCTCCTATCGTTGAGCCATCAACTTCTTTCAGGATGTTAGTCTCTGTCTTTGGTTGCTCAGACTGTTCTGTGTTATCTGATGGTTTCTTACAAATTTGTGGCTTGCTATTAACAGGATTTGACTGTTCTTCGGAGACTGAAGTTGTCCCAATCTCATCCGTGGCAGCTGGATCAACATGCTGAATTTGGCCTGATGATTCCTTGCTTCCATTTGAAGATTCGAAATCGCTGTTAACCTCAGGGAAAGATTTTCCTTCAACTGGCACATCTTGCTTATCTCCTTGCATGCATGGTAATAATACAGGTTGAGGCGCTTTAACTGCAACCTCGGTAGCTGATGGTTTTCGGCTCACAGATTCAGTTTCTTTCTTGGGCAAAGGCATTGATTCAGCATTTCCGGATTTAACTGAGACAGGTGCTGCTGCAACAACTCCAGCACCAATGTATGGCCTTGGAATGAGAGGGATGATGTGCTTAGCAGTAGATTTCTCGACAGGTCTCCTCATCTGAAGAGGCTTTGCAATTGTAACATCCTCCAAGCGGACAGGCAAGGTAGAACACGCTTGCCTGTGGCTTACAGATGCCTTCTTTTGAACTTGACTTGGCCGGAGCATGGGGAGGTCAGGGGCAAGATCATCCATCGGTGTTATTGGGCGTAGGTTATTTGCATCTGGGATCCAACCTCTGAGCACCTGATTGTCCTTCACCTTCACCGTAATA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5 TGCTTCTTGTTCTTCAATTTTCATTGCCACTTCATCAGTGAAACTCTTAGCTTCCTCTTCATCTTTTGTCTTCTGAACACAAGTCTTCTCTCCTGCCATAACTGATTTATCTTCCTTTGAACTTTGTTCTTCATCTGTGCTGAATTTTGGTTTTGCCATTTCCACAATATTTTCTTCAGCCTCAGGAGCTTCTTTTGCTGAAACCACATCAAGACCACGTTCCTGAACCTGTGGCATAAATATTTCTTGCTCTTCACTGGATTTCGTATTCACTGTTTTCACTTGGGTTTCGACTGTTCTATTTACATTCTCTTCTTTGATAACAGGCTCTGTTATGGCCAAACAATTCTGATCACCTCCATCAGATTCTTTAGGAGACTCTTGTCCAATTTTGGTTTCCTGCTCCTCATGCAAATTAGACTCTCCTGGTTTGTCTAGCAGGTTGTTCTTCTCCATCACAATTTGGTCTCCAGCAAATTCATCTTGCTTATCTTGGTTTGTATGCAAGCTGGAACCATCTGACTGAATATCCAAAGCTTTCTCAGAGCTGTGTAATTCACTGTTAGATAACTTAGAGCTTTGTGTTTCTTCCTCACATTCTGAGCCTGTAAAAATCTCCTTTTTATGAACCAAATTTATCTCAGTGCCCATAACTGGTTCAGTAATTTCAGCTGTCTGCCCATCAGATATTGCCTCTGCTCCTTTCTGCGAGTTACAATGCGAGTTTTCTATCTGTCCTTCAGTAGCTCCACCTGTGCTGGTTGTATGCTGTTTCTCTTCTTCCTTCTCTACTTCATTTTCCAGTTCCGCCTCGATAGCATTTTCAGCCTCAGTGATGGAAGATTTAGTGAACTCTTCTCTTTTTGTGCTCAGAGGACTTTGAAGATCATCACTGTCCTTTGGCAATTTCTTTTCATAACTGGTATCCGGTTCTATCGACAAGAGTGTTTGCTCTGCCACTGCATCAGAACTTATGTCTTCAGGTAAAGACTCATGCTGAAGGTCTGTTCTTCCTTCCTCTAATGCATCCTCTTGAGAAACCTTTGGGTTTCTTGAGTCATCAAGGTCGTTTCTCAAGCTTCCTTCTTCAGAATTGGTTGTGTTTTCACCTAGCTTGATGTCTCTAGTTTCCACTTCTGTCATCAGGTCATGTCCACC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6 CTGAGAATGGAATATCTACGCCTGGTAATCAATGGGATTCTCCACCTGAAAGGTCTGCAGGACTGGAAAAAAGGCACACCATCACCAGCCAGGAGGGTCTCACTTTCAGTTGAAAGGTCTCCTCAGGCTCATTCATCTGATAAACTGGACTCACCACGACATGCACAAGATGATGGTAATTTGGCTCGCTCTCGAAGCCCACCAGCAAGACATCGGTCCCGATCTCTTGAAAAGCGTGATACCCACCGTAGAAGAGCTTCGTCACGTGAATCGTCTCCACATGCACGGGATAGCTCTCCTCCAGAAAAAAAAGCACAGTCTCGACGTAGAGATGGGTCACCACGACGAAAATCTGCATCCCCTAGAAGAATAGATAAGTCCCCACGACGAAGATCTGCATCCCCTAGAAGAAGAGATGGATCACCACAACGGAGATCAGCATCCCCTAAAAGAAGAGATGATTCACCACACCGAAGATCTGCATCCCCTAAAAGAAGACATGGGTCACCCCGACGAAGATCTCCATCCCCTAAAAGAAGACACGGGTCACCACGACGAAGATCTCCATCCCCTAAAAGAAGACATGGGTCACCACGACGAAGGTCTCCATCCCCTAAAAGAAGACATGGGTCACCACGACGAAGATCTCCATCCCCTAAAAGAAGATCCTCACCCAAGAGGAGGAGTTCACCAAGGAGGAGGGATTCCCCATCAAGGAGGAGGGATTCCCCACCAAGGAGGAGGGATTCCTCTCCAAGGAGAAAACTCCTCACCAAGAAAGAGAGACTCATCACCAAGAAGAAGGGACTCCCCAACAAGGAAGAGGGATAGGTCAAAAATCAAGGTCACCTTCAAGGAAAACTGATTCATCTAGACATAGAAGGGAACATGGCAGATCTCGATCAAGGTCTCCACACTCAAGGGATCACCATAAAAGATCTCCAAGAAGAAGGCATTCACCAAGGCACAGATCACCTCCAGCAAGTCATCGTCAGCATTCTCCTAAAAAGACCTTGGTCACCACCTGCCAATAGGAAGACTGGATTGGGTAAGCCTGGAAAGAATCTGTTTGTTGCAGGTTTTAGCTATGCCACAACTGAGCGAGAATTGGAGAAGAAATTCGCTAAGTTTGGACGTGTGACACG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7 TCCCGGAAGCTCCTCGAGGCTGATGGTTGGATCGTGAATCGTATAACTTTACTGGCTAATCCTAATCAAGTGAGACCAACGAGGTTTTGGGGTGTCTACACAAAGCTAAAGATATTCAACATGACAGACTACAAAAAAGTTGTTTA</w:t>
      </w:r>
      <w:r w:rsidR="00821CAF" w:rsidRPr="00AA2CB6">
        <w:rPr>
          <w:rFonts w:ascii="Courier New" w:hAnsi="Courier New" w:cs="Courier New"/>
          <w:lang w:val="fr-FR"/>
        </w:rPr>
        <w:lastRenderedPageBreak/>
        <w:t>TCTTGATGCAGACACTATAGTTGTAAAAAAGTATTGAGGATGTTTTCAAGTGTGGAAAGTTCTGTGGGAATCTGAAGCACTCTGAAAGAATGAATTCTGGAGTGATGGTTGTAGAGCCATCTGAAACTCTTTTCAAGGATATGATGAACAAAGTGGACCAGTTGCCTTCCTACACTGGAGGGGACCAAGGTTTTCTTAATTCGTATTATGCTGATTTTGCTAACTCCCGTGTGTATGAGCCAGACTCACCTTTAACACCAGAACCTGAGACACAGCGCCTTTCTACCTTGTATAATGCTGATGTTGGTCTTTACATGCTAGCCAACAAGTGGATGGTTGATGAGAAGGAACTAAGAGTTATTCACTACACACTAGGTCCCCTTAAACCCTGGGACTGGTGGACAGCTTGGCTTGTAAAACCCGTGGAAATATGGCAGGATATTAGGCAAAAGCTTGAAGATTCTCTTCCGGGAACTGGTGGGGGAGGAACCCTCATGACCAGCTGATGGTCAAATTTTTATTCATTATTCCCTTCTGCCTGCTGTTATTTGGTTATTACCAATCATGTTTTCAGAACAATAAGACGTTTCCAAGTGTGCAGTCTTTATGTGCGTTTGCTAGAAGAGGCCGTCACAAATACAAGTCTGAAGAAGCACTTCCATCTTATTCAGCAGTTGGTGTTTCATCATCTACATTTTCTAATTCAAATCAAAGATTCTCAAATGGGCCATATTTGAAGCTGCCCTCTTATTTCGGGGCGATTGCTGTGCTAGTCTGTTTTATGTCCGTTGGTGTCTCTCTCGCCTTTGCTTTCACTATCATTCCACGGCAAATTATGCCATGGACAGGTTTACTCCTGATGGTTGAGTGGACCTTTGTGGCATTCTTCTTACTGTTTGGTAGTTACCTCCGTTTTGTCTATCGGTGGGGAAGTATCAGTGCAAATTATTCTGATTCATCAGAGAATCGTGCG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8 TTTTATGCCCCCTGGTGTTACTGGAGCAATCGATTGAAACCTTCATGGGAAAAGACTGCGAATATAATAAGAGAGAGGTATGACCCTGAAATGGATGGGAGAATTCTTCTCGGCAAGGTTGACTGCACCGTGGAAGTTGAGCTGTGTAAGAGGCACCATATACAAGGTTACCCATCAATTCGCATTTTCCATAAAGGGAGTGATATGAAAGAGAACCAGGGTCACCATGATCATGATTCATACTATGGGGAGCGTGATACTGAAAGCTTAGTCGCGGCAATGGAAACTTATGTTGCAAATATTCCAAAAGATGCCCATATGCTTGCTTTGGAAGACAAATCCAACAAGACTGTTGATCCTGCAAAGCGTCCTGCTCCAATGACCAGCGGATGCAGAATAGAAGGTTTTGTGCGGGTCAAAAAGGTTCCTGGGAGTGTTGTAATATCAGCTCGATCTGGTTCACACTCATTTGATCCATCTCAGATAAATGTTTCCCACTACGTGACACAGTTCTCATTTGGCAAAAGGCTCTCAGCAAGGATGTTTAATGAACTGAAAAGACTATTTCCCTATGTTGGTGGACACCATGATAGATTAGCTGGTCAGTCTTACATTGTTAAGCATGGTGATGTCAATGCAAATGTTACTATTGAGCATTATCTACAAATCGTAAAGACAGAGCTGGTTACGCTGAGAGCCTCGAAGGAGTTGAAAGTGCTTGAAGAATATGAATACACAGCGCACAGCAGCTTGGTGCACAGCTTCTATGTTCCTGTCGTGAAGTTCCATTTTGAGCCTTCTCCCATGCAGGTCCTGGTGACTGAACTTCCCAAATCCTTCTCCCACTTCATCACAAATGTCTGTGCTATTGTTGGTGGAGTTTTCACGGTTGCTGGAATACTTGACTCCATCTTGCACAACACCCTACGGTTGGTGAAGAAGGTTGAGCTAGGAAAGGACATTTGAACAAGAGCGTTAGATATATTCCCTGAAGGTTGCACTAGCTAGTCATTATTTTTGTTATACTGGGTAGCAATTCTTAATGCATGAAACTAGTATATACAGAGGGGGTGGGGTTGAGTTGACGGGAAGACGGCGTCATGATATAACCG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59 AGGTTAATCTCGACTTCAGTTCAGAGCAAGATATGATTAATAAATTCCGTGCTAGCCTCGCATTGCAGCCTATCGCGACAGCGATATTTGCAAATTCTCCCTTCAAAGAAGGAAAACCAAATGGGTTTCTCAGTTTAAGAAGCCATATTTGGACTGATACTGATAACAACCGCTCAGGGATGCTTCCTTTTGTTTTGATGACTCGTTTGGATTTGAGCAATACGTGGACTATGCATTAGATGTCCCAATGTATTTTGTATACCGGAACAAGAAATACCTTGACTGCACCGGAATGTCATTTCGGGATTTTATGGTAGGAAAGCTCCCACAGGTTCCAGGGGAGTTGCCCACTTTGAACGACTGGGAGAACCATCTAACAACAATTTTTTCCTGAGGTTAGGTTGAAGAGATATATCGAGATGAGAGGTGCAGATGGTGGCCCATGGAGGAGACTTGTGTGCCTTGCCTGCATTTTGGGTTGGGTTGTTGTATGATGATGAATCACTACAAAGCATTTTAGACATGACTGCTGATTGGACAAAGGAAGAAAGAGAGATGCTAAGACGGAAGGTGCCAGTAACTGGTTTGAAAACACCATTCCGCGATGGCTATGTAAGAGATTTAGCTGAAGATGTTCTCCAGTTGGCTAAGAATGGACTAGAAAGAAGAGGATACAAGGAGGTTGGTTTTCTGAGAGAGGTCGACGAAGTGGTTAGAACAGGCGTGACACCCGCTGAGAGGCTTCTGAACCTGTACCTCGGCCGCGACCACGCTAAGCGGCCGCCCGGGCAGGTACAAGAACAACGTTTCGGGGAATATACCTCCAACACTCGGGAAGTTGAAGTCCCTTGTATTCTTGCGGCTCAATGGCAATCGTTTGACCGGACCAATTCCAAGGGAGCTGGCTGGAATATCTAGTCTCAAAGTTGTTGATGTTTCTGGTAATGATCTGTGTGGAACAATTCCCACCACTGGACCATTTGAGCACATTCCTCTCAGCAACTTCGAGAAGAACCCGCGTTTGGAAGGTCCAGAACTTCAAGGCCTGGCTGTATATGATACCAACTGCTAGATGGCAACATGAAGGAAAAGAATGCTAGAAAGTAACGGG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60 CTCGTCGGAAACATCGTCGAGATTTTGGAAATGAACCCTGAAGATGAAGCTGAAGAGGATGGTGCTAACATTGACCTGGACTCACAAAGGAAAGGAAAATGCGTTGTTCTGAAGACATCCACAAGACAAACTATATTCCTTCCTGTGATCGGGCTAGTTGACCCTGACAATCTCAAGCCTGGTGATTTGGTTGGAGTCAACAAAGACAGCTACTTGATATTAGACACACTACCTTCAGAGTATGACTCTCGGGTAAAAGCAATGGAGGTTGATGAAAAACCTACAGAAGATTATAATGACATCGGTGGCCTTGAGAAAGAGATTCAAGAGCTCGTTGAAGCTATTGTGTTGCCAATGACACACAAGGAGCAATTTCAGAAGTTGGGAATCCGTCCTCCTAAAGGAGTTCTTTTATATGGACCACCTGGGACAGGAAAGACGTTGATGGCTCGTGCATGTGCTGCACAGACTAATGCAACTTTTCTTAAATTAGCTGGTCCGCAGCTAGTCCAGATGTTCATTGGTGATGGAGCAAAGCTTGTCCGAGATGCCTTTGAGCTAGCAAAGGAGAAGGCACCCTGCATTATTTTTATTGATGAGATCGATGCAATTGGAACAAAGCGTTTTGATAGTGAAGTTAGCGGTGACAGAGAAGTG</w:t>
      </w:r>
      <w:r w:rsidR="00821CAF" w:rsidRPr="00AA2CB6">
        <w:rPr>
          <w:rFonts w:ascii="Courier New" w:hAnsi="Courier New" w:cs="Courier New"/>
          <w:lang w:val="fr-FR"/>
        </w:rPr>
        <w:lastRenderedPageBreak/>
        <w:t>CAACGGACTATGTTGGAGCTGCTGAATCAGCTAGATGGATTCAGCAGTGATGAGAGGATAAAGGTGATTGCTGCAACAAATCGTGCGGATATTCTTGATCCCGCTCTACTGCGTTCTGGTCGCCTGGATAGAAAGATTGAGTTCCCTCACCCGAAGGAAGAAGCAAGAGCTAGGATTTTGCAGATCCACTCGAGAAAGATGAACGTGAATCCTGATGTCAACTTTGAAGAGTTAGCTCGTTCAACTGATGATTTCAACGGTGCACAGCTGAAGGCTGTCTGCGTAGAAGCTGGCATGCTTGCTCTACGCAGAGATGCTACAGAGGTGATCCATGAAGATTTCAATGAAGGCATTATCCAAGTGCAAGCAAAGAAGAAGTCCAGCCTGAATTATTATGCTTAAATTCCCCTTAAAAATAGTGAATACGCTTAAGGGAACAGTTGGTCTGC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61 ACATTGCTGACAAAGAATACTTTGATAAACTCCAACAAGCACTTGAAGACTATGATTGTGTTCTGTATGAAATGGTGACTAGTCGGGATAATTTGAACAATCAAAAGGACCCAACATTTGCGAAGAGGCTGAAATCTTCACGCAAAGGTTTCAGCATTCTTGGTTTTATACAGAAGCAAATGGCTCGTATCCTTTCACTGGACTACCAGTTAGATTGCCTTGATTATGGCGATGAGAAGTGGCAACATGCTGACCTTGACTACGAGACATTCAAGCAGCTTCAGACTGAAAGAGGTGAAAGCTTTTTCTCATTTGTGGTCGACATGACAATGAAATCTACTAAAGCCTTGATACAACCAAGTTTGCCAGATGGTCTTGATTTCTGGAGATCTAAGTTGCTATGGGCTTCACGTGTTCTACCAATGCCACTTGTTGGACTATTTGTTATCACCGGGCTTTGTTTGCCAGTTGAAAATCAAGATGGATATCCTGAGCTTGAAGCATTATCCAAACTAGATTTAGGAGCTGCTCTAAAGATTTTCCTGGCTAAGCAATTGACTTCTGATTTCACAGTTATGACTGCTCCTGCCGAGGATAAGTCGGTTATTATTGGGGAGAGGAACATAGTTGCCACTAAGAAGATGAAGTGTGCGATAAATAGAGGCTACAAGAGGATAGCGGTTCTGTATGGAGGTGGGCATATGCCAGACCTTGGAAGACGTCTTCAAGAAGAGCTAAATATGGTCCCATCAGATGTGCAATGGGTCACAGCATGGTCAATAAGAAGCCGGGAGCTGGATAGAAAATCCCTTCCATTCTTGAAGACGATGGCTGAGGTTTCAGGGTGGCCTTTGAATAGATACGAAACACTTGCTCTGCTCATCTTTTCTTCAGTTCTTGCCGTGGATCTTTGGTTCTGGGAGCTTCTTGTGGAAACAGGTTTGAACTGGTTATCTTTTGCTGGTTCCTGGATTGATCAATTTAGTGGCTTGTTTTAACGAAGAAATTGTCTGAAAAGAGACGGAAGAAGTTTTACGGAACACATACTGTATATGTGACATCACAATGAAATATTGTAAATCTATTTAAGGTTTGCAAGCT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62 AACCTAAGAGGCAAACTCTTATGTTCACTGCCACTTGGCCAAGAGAGGTGAGAAAAAATAGCATCAGATTTGCTGACCAACCCTATTCAGGTTAACATTGGGAACACTGATCAGCTGGTTGCAAATAAGTCAATCACTCAGCATGTGGAAGTTACCACAAGTATGGAGAAAGGGAGACGCCTTGATCAGATCTTGAGATCACAGGAGCCTGGATCCAAAGTCATAATATTTTGCTCCACAAAGAGGATGTGTGATCAGCTGTCACGAAATCTATCACGGCAGTATGGTGCATCTGCCATTCATGGTGATAAATCACAGGCTGAGAGGGACTCAGTGTTGAGTGAATTTCGAAGCGGCAGGTGCCCAGTTCTTGTAGCTACTGATGTGGCTGCTCGTGGCTTAGACGTAAAGGATATCAGAGTTGTGGTTAACTATGATTTCCCAACGGGTGTCGAGGACTATGTCCATAGAATTGGGAGAACAGGTAGAGCTGGTGCTACAGGAATTGCATATACATTCTTCTGTGAACAGGATGCAAAGTATGCTTCAGATCTCGTGAAGATTTTGGAGGGCGCAAACCAAACTGTTTCACAGCAGTTACGAGATATGGTTGGCCGCGGAGGGTATGGTGGCAGGCCGCGGGGGCGTTGGGCATCTTCTAATGATTCCTATGGTGGCCATGGATCTTTTGGCGGCCAGAGTCGGGATAGTTCAAGCTTTCAGTCGAGTGCTTATGGCAATCAACATGGTGGCACTCCTAGCTTCAATACCAGTAACAACAATCAGTCCAGTGCCGTTTCAAGCTTCCCTGCCAGCGGTGGCAACAATCAATCTGGTGAAGGTCTTAGCTTCCATGAAAGGTTCTATAGCTCTTCATCAAGGGGTAGTGACCGTGCGAGGAGCAGGAGTCCTCCCAAGGCTGTGGGAGTCTCCAACTGGTAAAATGTTGCCCTCAAGATCCGACCTAGCCTCACGGATGGTGACGAAAGGGAGTAGATGGAGTTGGTTCCCTAACCAAATTATAGTTATCTCTTTATGGTCGTTTGAGCAAAGAATGTCCTGGAACTTTGCTGACTTAGGTTAAGT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63 CTTTTGAAGAAAATAGATCATCGAAGGTTGGGGGTTAGGTTTGATGAACAAATTCCAGGTGGTATTGATCTTGGAGGCAATTGCGAAGTTGATCATGGCTTATTTTGTTCAGTTGATTCTTTATGCCTTGACAGTCCAGGATGGGAAAATAGATCCCAGCACCCATTTGATGTGATTATCCAGTTTCTCTCTGAAGAAATACAGCATGGTCCTATAATCCTGTTTCTGAAGGACACAGAAAAAATATGTGGAAATAATGATTCCTATTATGGTCTGAAGAGCAAGCTTGAACATTTCCCAGCAGGTGTTTTTATAGTTGGTTCTCATATCCAGCCTGACAGTCGCAAAGAAAAGGCCAATGCTGGATCTCTTTTCCTTTCAAAGTTCCCATACAGCCAAGCAATACTTGACCTTGCACTGCAGGACTTAGATCGTGGACATGATAAAAATAAAGAAATGTCAAAGGCGATGAGACATCTAACGAAGATTTTCCCAAATAAAGTGACGATACAGCCACCACAAGATGAAGTTGAGCTTTCACGGTGGAACCAGATGTTAGATCAGGACGTTGAAATTCTTAAAGCAAATGAGAACACTTTAAAAATACGCTCGTTTCTAACGCGACAAGGCTTGGAATGCACAGATCTTGAGACAGTGTGTGTCAAAGATCGTATCCTTACAAATGAGTGTATTGATACAATAGTTGGTTTTGCTTTGAGCCATGAACTAAAGCACTTCACGCCTAAAAACCCAGACCCGTCAATTGATTTGCATTTCCCCCTATCTAGTGAAAGCCTTAAGCATGGAGTTGATATGTTGGAGAGTATCCAATCTGGCCCTAAGAGCAACAACAAAAGGAAGTCACTTAAGGATATTTCTACGGAAAATGAATTTGAAAAGAGGCTTCTCGCCGATGTCATCCCTCCAGATGAAATTGGAGTTACCTTCGAGGACATTGGGGCATTGGAAAGTGTAAAGGGGACTCTGAAGGAGTTAGTGATGCTACCCTTGCAAAGGCCTGAATTGTTTACAAGAGGACAACTTATGAAGCCATGTAAAGGAATTTTACTTTTTGGCCCACC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64 CTAGAGATTATGAGCGTGTCCTTTTGCAACAAGATCAGATGGTGCCATCAAATAGTTATCTGCAACTGGAATA</w:t>
      </w:r>
      <w:r w:rsidR="00821CAF" w:rsidRPr="00AA2CB6">
        <w:rPr>
          <w:rFonts w:ascii="Courier New" w:hAnsi="Courier New" w:cs="Courier New"/>
          <w:lang w:val="fr-FR"/>
        </w:rPr>
        <w:lastRenderedPageBreak/>
        <w:t>ATAGTATCTTTCCATTGACCAAGGCCAACAAAATAGTTACTAATATATGCAAGGTAGTCGGCTGAAGTGATCAAGCAGAATGATAGGCTCCCTTTGACTCCTGTGTATCACCTCATCCGCATCAATCTGCTGAGCAAGTTCTCCCGACAAGACCACAATAACAGTATACCTACCAAAAAACAGGAAGCGGCATTAACAAAGAGTATCATTTGTTAAATCAGCAAATGTAGCACACACAATAGGAACAATCCTTCCATCTGTCAGCCGAAAGTTCATCTTTGCCTTAGGGACGCCAAGACATCAAATGTCACAATGTCAGTAATCCCAGTGATATGACCAACGATGTCTAACTAAAGAACCCTTAATGTTATTCTTCTTGCCCAGACCTTCGTTCCAGAAGTATACCTTCCCATGGTTGCACATAGGCGCTAGGAAAGAGGAGAAAAACGCATTCGACCGTTATGCGGAATAGTGTGAGAAGGAGGCTACGCGGCCATGGTTAAGGCCCTCCTGGTAGGGCTCTCACCCTACGTATGGCGGCATTGTTGCGGAATAAAAAGGATATCCTTCAATGTTCCCTAGAAATGATCTCCTTGCTCACACAATCAAATTAGACCATCCCAATTTCACCACCTTCAGATGCGAGAGATGCAAATAGGCTCCATGGGAGAAACCACATGCCGGCAGCACGAAGACTGCAAGCCAGGTGCTCGCCGTCGACACAACCCCTCCCACCTCCTTTCGTGCTGAGCATCGCCACGAGCTCCACATGGAACTTTGGCTAAAACATGCTTACGGAGAACGGGTATGTGCACTAACTATCTTTAGCAGCATGAGAAAATAGTTCTTGAATCATTTCAAGCACATGAACCAGAGGATGAGAGGTTATAAATTGGTCCTTCCAATGTCTTTCGGGTCAAGTCTGGCCAATGCGAGGAAGCAAATGTTGTGCAGATCTGAGGATAGGCTTTATCTCAAGGAAGATAATCTCTCAAGAAGTCTCTC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65 CTCTTCTCCTCCACGCCCGTGACGCCCATTTGTATCTCGATTATGGTATGGAGTGGCATCTCCATGTCTGGAACTTCCCTCAGAGGCCTGTCGGCAAAATACGAGTAGAGTGCTCGCAGCACAGCCTGGTGGGATATAACAACCACTGGTGCACGCTGCCGCTCAAGCTCGATGATGACAGGTTCCAACCTCTGAATCACATCAAGGTAAGATTCCCCACGGGGGTAGCGATATCTCAACTTGTCCTTCTTGCGTGACTCATATTCCTCTGGCATAATTTTCTTTATCTCTTCATATGTCATCCCATCGCACACACCAGAATTGATCTCATCAAGAGCACGCCATTGTATCTTTGGGAATCCAACAATTGGAGTTGCTGTCAAAATTGTTCTCTGTAGAGTGCTGGTCCAAATAGTTGCAGTTTTCTCAGATTTTAGGCGCTTTTCAATAAAGTTGGCTAGTTTCTTCGCATAAAGCTCTCCGTCTTCACTCAGGACCGTGTCACCACCAACTCTTCCTCTAACATTGTGCAAACTCTCACCATGCCTGGTAAGCAAAATAGGTCGAGGCGCAAGATGAGAATTCACCAAGAAAAATACAATACGACCAGGGAGATAGCCGCTGATATTGTTCACCTGTAACTGACCACCCTCCCTTTTACCATATCAATCATTTTGATATAAGAACCTTCCTCCACTGGCTCGTAGACCTTCTCATAGTTTGTCAGACGTTCAAGGAAATCCTGCAATCCAGCTTCATAGTCTGGCTGGTCAGCATAGTCAGGGCTTTGCTGAATTTTCAGGCGCACATTCCTTTCGATTATGTTCCGATCGTTACATATTGTCTCCAGAAATATTATCTTACAGTTCCCTTCAGCCATCTTCATTAGCATCTGCCTTCTTTTACTTGTGTTGTTTGTTGCATCAAATATACCAACCTGACCTCCTCCGTGCATCCAGTCTATCATGTCTTCCATCGCTAAAGCAGCCACCTCATTGCGTGCCTCAATCCCTTCTTGGTTATCGGGACGGAAAAAAGTCTGCAGACTGATTTGCTCCATGCTTCAGACGGCGG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66 GACGACATTGCGCACAACCCGGAGAATCCCAGGCCGGGTGTCATCATCAACCACCCCCAGGGTGGAGATGTCTATGCTGGGGTCCCAAAGGACTACACTGGGAAAGAGGTCAATGTCAAGAATTTCTTTGCTGTCTTGCTCGGTAATAACGACCGCTGTGACTGGTGGGAGCGGCAAAGTTGTGGACAGTGGCCCCAATGATCGACATTTTCGTTTTTTACAGTGACCATGGGGGCCCTGGGGTTCTCGGGATGCCTACCTATCCATACCTTTACGGTGATGACCTCGTAGATGTCCTGAAGAAGAAGCATGCTGCTGGAACTTACAAAAGCCTGGTATTTTACCTTTCGAGCGGCCGCCCGGGCAGGTACACCAATGTCCTTCCATCTGCCGTCAATGTCATGTGTGCTACAGGTTAGCCAGATCATCTACCTTCTTTCCACGCAAATCGGCCCAGAGCATCCTCAGAAAGATCAGATAACTACAACGCGTTCCTCTGCCCCACGAATTTCCGCGCGACGCCGAAGATGACAGCCTTCGTCAAGAGGCCCTGGTCGAGGGTGCACGCCAGAGCCACGGCCCCGCCGAGCACAAGGAACCTCGCCACACGGTTCTTCACGGGTTTCTCCTCGGCTTCCATGATGTCTGATTGGTCGCTGTTGGATTCCAGTCCTCGGACAAAATTGTCACCGACCTTGGTGTTGATCCGTGCCATCAAGGCGCTCTTCGAAGGTGGCTCTCCTGCAGCCCTGGCTTTCTGGTAGGCACGGAGTCCGGGCTCGATTCTTTTGACACATCCCCACATGCCCTGCCGGATACCGATCTTTGCAATCTCGTTTGGGATGCCCATATCCTCATGGTGGAACAAGAGAATCTCGCAGGCAGTCGATCCACCATTCCCTCGTCTTGACTCCACTGCACGGATGCACCAGCTTGAGTAATACAAATCTACTCTACGTGGTTTGCTGCGTCGCGGGATGGATGAACATGGCACACCCTTTGTAACGCAGTAGTACCTCGGCCGCGACCACGCTAGTCGTGGTGTGGTCGGC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67 CACCATGAGGACGATGAACCAGAAGACGAGTTCTCTGTGCTTTCTCGCAGGTCCGCAAGGGATGGCGTAGCAGCACAGAGCAACCTGTCCTCTGTTCCACGAAATGAGAGGCCATATGCAAGCCCGCTTCTTCCTCCACCACCGTCGACAAAAAGGCCTGTTTACACAGAGGCAAGCAGTGTTGACTATCTAAGTGGAGACTCCTACAAGTCTGAAAAAGTGCCAGATGAATTTGTCAACCCAACGGCCCCAGCCAATATCTCAGCACCATCTTATTCAAAAACAGAAAAAGATCAACAGCCAAGTTATGATAGCGTGCCTGATGACTTCATAAACCCAACTGCAGTGCCCAGCTTTTCTATGCCTTCTCGTCTTACGAGTGAGTCGAATAGTTCATCTGTGAATAAGCTTGAGAGCCTTCCTGACGATGACTTTATAAACCCCACCGCATTACCTGGTTTTTCTTCGTCTTCAACTAATGAAGATCTTCCAAAAGCTCCATGGGAAGCGCAAGCTCCAGTCTCTCTACCGCCCCCTCCTGCAAGGTATGGCCAAAGACAGCAGTTCTTTGAGCAACAACATGGTTTTCCCGGTGGTAGCAATGGAGATGGCTATGATGACCTAATGACGCAGACAGAAAGCCTTTCTCTTAATCAAAGGAGAACTGAGAATGAGAGGATTGCACCGGTGTCGACCGTGTCCCGCCAGCCCAAACCTGAGGATTCCCTGTTCAAGGATCTTGTTGATTTTGCCAAGAAGAATCCGTCTTCTCCATCTAAACCAGCCAACAGCCGCAGGACTCG</w:t>
      </w:r>
      <w:r w:rsidR="00821CAF" w:rsidRPr="0031590E">
        <w:rPr>
          <w:rFonts w:ascii="Courier New" w:hAnsi="Courier New" w:cs="Courier New"/>
          <w:lang w:val="fr-FR"/>
        </w:rPr>
        <w:lastRenderedPageBreak/>
        <w:t>CTGATGGATGAGTGTTTCAGTGATGTAACACACATAATTGAGTTGCCAGGCAGCTGGTTTTGCTACAGGCTAGCAACTTAGATATACCATCAAATAAGAGGGTTCGGACTGTTTTTCATTGCCTTGGGAGTTATTTGGTTTGCGCATTGGACAATTGGAATCATAGATGTCTGATACAAAGCATGATACTGGGGTGTGGTGTGTATTTTAGTTGCCTTTGTCTTTCTTTTTTCTCTCTCTCTTTCTG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86E27">
        <w:rPr>
          <w:rFonts w:ascii="Courier New" w:hAnsi="Courier New" w:cs="Courier New"/>
          <w:lang w:val="fr-FR"/>
        </w:rPr>
        <w:t xml:space="preserve">68 </w:t>
      </w:r>
      <w:r w:rsidR="00821CAF" w:rsidRPr="0018279F">
        <w:rPr>
          <w:rFonts w:ascii="Courier New" w:hAnsi="Courier New" w:cs="Courier New"/>
          <w:lang w:val="fr-FR"/>
        </w:rPr>
        <w:t>TGTTGAACTTTAGCTATCAGCTTGCCAAGGTCCCAACTATCCCTTGGGGTATCAGGACCTATGTTTGCCTCTAGTATGTCGTCCATCGTTAATTCAGCATATTCCACAATAAGTGATTCCAGACTACCAGATGCAAGAGCACGTCTTCTTTCTGCGTATACCCGATCTCTCTGGCTATTTAATACCTCATCATACTCAAATAACTGCTTCCTGATATCAAAAAACGTAGTTCTCAACTTTCCGTTGAGCTTCATCTAGGGCCCTTGTTAGCATCTTTGATTCAATAGGAAGATCTTCAACTCTGAAGGCTTGCATCAGACCCTGTATCCGGCCACCTCCAAAGATCCGGAAGATATTATCCTCAAGACTAAGAAAGAAGCGAGAGCTCCCAGGATCCCCTTGCCTGCCACTTCTACCACGAAGCTGATTGTCAATTCTGCGTGACTCGTGCCGTTCAGTTCCTACTACATGAAGCCCACCTGTCGCGATTACCTTCTTCTTTTCCTCCTCTGTGTAAACCTTAAATTCATCTGCTATCTTCATGAAAGCATTTCTCAGAGTTGCAATTACTTCATCACTTGTTGGTCCCTTCTCACACGAGTAGGAGAGACGCTCTTCAGCTTCTAGTTCAGGTAATGATTTTTCTCCCCATTCTTTGACAGCCACTTCAACTGCATCTTTAACACATGAAAGTGTGTCTTCTGAAAGTTCACATGGGAACAAGCTTTCATTTGTCTTCCATGTCTTTCTTGGTGGAAGCTGCTTTTTGGATACAATGACACCATCAATTGGATTGACAATTCTTGGCATAAGCATCTCACGCAACTTCAGCCTGGCCATGAATTCTGCATTTCCTCCAAGGATAATATCAGTGCCACGTCCTGCCATATTGGTGGCAATTGTCACTGCACCAAGGCGTCCACTCTGAGCTACAATCTCTGCCTCCCTCTCCACATTCTCTGGTTTAGCATTCAGAACCTCGTGAGGAATTCCTGCTTCACTTAGCTGTTCTGACAAAGCTTCACTTTGCTCAACACTAGT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69 AGATGGCTCATCATCTGAAGGTGACAATGTTGATGTTGGACTTGTCTTGTCATCATTCAGTACCTGCCCGGGCGGCCGCTCGATAGCGTGGTCGCGGCCGAGGTACAGGCTACAAAGGACTGTGTAGCTAAGACATTGAAGAGGCTAGAGGAGAAGATAAATGGACGAGTGTTAAAACACTTGGTTTATCTCATGAGAGTAGGAGAAAAATCTGTTCAGAGGCGTGTTGCTCTGGCTCTTGCACACCTCTGTGCTCCTGAAGATCAAAGAACAATTTTTATTGATAATAACGGTTTCGACTTGCTTCTTGATCTTCTGGTTTCGGTGACCCCAAAACATCAACAGGATGGTTCGGTAGCACTATACAAATTGGCTAACAAAGCTGCATCACTCTTGCCGATGGATGCGGCACCTCCATCTCCTACACCACAGATTTATCTTGGCGAGCAATATGTGAACAGTTCGACACTTTCAGATGTCACTTTTTTGGTGGAAGGAAAGCGCTTTTATGCACACAGAATTGCTTTGCTAGCTTCTTCAGATGCATTCCGTGCAATGTTCGATGGTGGATATAGGGAAAAAGATGCAAGAGACATAGAAATTCCAAATATCAGGTGGGATGTGTTCGAACTCATGATGAGATTTATCTATACAGGGTCAGTGTTAGTGACAAATGATCTTGCTCAGGATCTTCTTAGAGCTGCCGATCAGTATCTGTTAGAAGGCCTCAAACGCCTCTGTGAATATACAATTGCGCAGGATGTTAATTTGGAGAACGTGTCTGATATGTATGACCTATCAGAAGCCTTCCATGCCATGTCACTGAGACATACATGCGTCTTGTTTATTCTGGAGCAGTTTGACAAGATCTGCATAAGACCTGGTTTCTCTCAGCTAATCCAGCGTGTCATCCCTGAGCTCCGCAACTTCTTCGCTAAGGCACTAAGACCAAGCCACCGGAGTGCGCAGCCATGAGCCCCGCCCACATTCGTTGACAACACCACCACCATCTGACAGATGCTGCTGGATATCTT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0 CGCTCCATTGCTTTTGATTGGCTTGGTTTTGGATTCTCAGACAAGCCTCAACCTAAATATGGTTTTGACTATACTCTGGATGAATATACTTCAGCCCTGGAATCGCTAATCGATGCTGTTGCTCCTGATAAGCTCTCCATCGTTGTTCAGGGCTACTTCGCTCCAATTGTGGTCAAATACGCCAACGAACATCAAGACAAGTTGAATCATCTTATACTAATTAATCCACCGATAACTGACAGGCATGCAAAGCTTCCATCTACCCTTGCATGTTTCAGCAATTTCTTGTTGGGTGAGATATTTTCCCAGGATCCTCTGAGGGCTAGTGATAAGGCCTTGACTAGTAGTGGTCCATACATGATGAAGGAGGAGGATGCTACTGTATATAGAAGGCCATACCTTGTCTCAGGTTCATCTGGTTTTTGCACTGAATGCAATAACAAGGGCTATGGGAAAGGATCTTAAGGTTTACATTGAATCCATGAGGAGCATATTAGCGAGTGATTCGTGGAATACAAAGACAACGATATGTTGGGGCATGAGAGATCGTTGGCTCACATATGATGGGGTGGCAGATTTCTGTGACAACCTAAAACACAAGTTTGTAGAGCTGCCGATGGGTGGACACCATGTTCAGGAAGATCGCGGTGAAGAGCTAGGCAATATAATTAAACGTATACTGAGAGGATGACTACAATAATATGGGCCCAGTCTTCTAGAACATGCCGAAAACAGGGGTCAAAATGTGGCAGAGCAATAGCCAATATTGACATGCACTGTTCTTGGTATGAACAAGAGAAGCTGCACCGCCCCATTGAAGGCCAATCCACTCCATGGATAAGACAGGTCCCTAAAGTGGTGCTGAATGTCTCCGGACAAGAAACGGCAATCACCGGTTCATCAGTGTGCCCTATGTTTTTCAGTGTTTGACCTTTGTTTTTTGCATGATTTGAATGCTATTAAATTAGACCAAAGCTAGATGGCCAAGATGATAACTCTGCTGACTGCAATTTCTCAACTAAATGTTGGGAA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1 AGATGAAGATGTGAAGCGACGTATGGAAATGTAAAATTAGGATCTCCATAAATGTTGATGTCAGGAGCTGATCCGTATTCCCTCAAACAAATGGAGCGTGCATCCTCACTAGCAATTTGAGCTACCTGTATGGGGGATAATTTTGTATTAATGAGGCCTATGACTCCGGGCTCTGGTTCAGGATCATGCAAAGCCACATGCTGCCCTATGAGCATGCGAATACCAATCCTTGACATGTAAAACCGATCAAGGAACCCATGGATCTCATCGAATCCTGGGGGAAGCTTCCTTGAGCTGAACTGCTCGTTTTTCAGCTGTTGCACTCCCAAAGCCATTGTGGGAACCACATTATTGTGCCGCACTTT</w:t>
      </w:r>
      <w:r w:rsidR="00821CAF" w:rsidRPr="0018279F">
        <w:rPr>
          <w:rFonts w:ascii="Courier New" w:hAnsi="Courier New" w:cs="Courier New"/>
          <w:lang w:val="fr-FR"/>
        </w:rPr>
        <w:lastRenderedPageBreak/>
        <w:t>GATCATCTTAATCATCTGCGTGAAAGCAACCTCGTCGTCCTGGTTCCTCACTTCTGGAAAGTACCTGCCCGGGCGGCCGCCCGGGCAGGTCGGTGATGTAACAGTAATAGATATATTGGCTGAAACTATCACAACCGATGGCTCTAAAGGTGAAAAAATTCCATCAGCTGAGGCTACAGGGTTCCAGTTGGACACTGAAGAAAATGATAACCTTGTTCCTGGATTTCTGGGTTCGCTAATTGGGATTCGTCCTGGTGAGACTAGATCATTTCCTATTCAGTTCCCTGAGTCCTTTGATCAAGAAAGTCTGCAAGGTGTCCGCGCGCAGTTTACTGTTGTTTGTAAAGAACTCTTCTTCAGAGAGTTGCCAGAGTTGGACGATTCGCTTGCCGCAAAGCTCCTTCCAGGATGCACCACCATGGATCAGGTTCGAGAACGAATTTTGGAAAGATGCAAAGAAGTGGAGAAGACAGCTATAGAACAAGCGACAGATAATGCAATCCTCGACCAACTGGGAAAGTTGGTTGAGGTTGATGTTCCGCGTGCCATGTTTCAAGAACAAGGCCAGCAGTTGTATGGAGCCAAACTTCTGCAACTTCAGGCAGAAAGGCAGCTAAATAAAGATCAGTTAGCATCCCTTTCAAGCGAAAGGTCGGTCCAGGA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2 TCAATCTCGAGCACATAAAGGCGATCGTTACTTCTGAAGAGGTTTTACTCAGAGATCCTTCAGATGAAAATGTAATTCCTGTAGTAGAGGAGCTCCGGAGGCGACTCGCGCCTTCAGGTGCCTCTCACCTTGATGGAAAGGATAATTTAAGTGGCCAGCATGATGGAGAAGGCGCTGAAGAAGATGAATCTCCCTTTGAGTTCCGTGCACTGGAGGTTACTTTGGAAGCAATCTGCAGTTTTTCTTGATGCACGCACTACTGAGCTGGAGACCGATGCTTACCCAGCTTTGGATGAACTGACATCAAAGATCAGCAGCCGCAACTTGGATAGGGTGCGAAAGTTGAAAAGTGGTATGACAAGATTGACTGCAAGGGTTCAGAAGGTGAGAGATGAGCTTGAACAATTATTGGATGATGACGATGACATGGCTGATCTTTACTTGTCTAGAAAGTTGGCTGGGGCATCATCCCCTATCAGTGGCTCTGGTGGACCAAATTGGTTCCCAGCATCTCCAACTATTGGTTCAAAAATATCAAGAGCTAGTAGAGCCAGTGCAGCAACTATACATGGAAATGAGAATGATGTGGAAGAGCTGGAGATGTTGCTGGAGGCATATTTCATGCAGATTGACGGCACATTAAACAAATTAACAACGCTGAGAGAGTATATTGATGACACGGAAGATTACATCAATATTCAGCTTGACAACCATCGTAATCAGTTGATTCAGCTTGAGCTATTCTTGAGTTCTGGAACTGTCTGCTTGTCACTTTACTCGTTGGTTGCTGGAATCTTTGGTATGAACATACCTTACACTTGGAATGATGACCATGGATACGTCTTTAAATGGGTTGTTCTTGTATCAGGGCTATTTTGCGCCTTCATGTTCGTCTCCATTGTCGCTTATGCTCGGCACAAGGGTCTCGTTGGGTCTTGAGTAGCTGGAATAACCGCATTACACGCTTTTCTCAGCTGTAAATCTTGAGCTAAAGCATCAACTTTGCGGATGATTCATCTCT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3 GTACACTTGCACTGCCCTTGATATGGTAAAGGGTAGAACCAACTGGCATTCAAAAGGAATTTTCGCACAGAAAACTAAGCTGCCAAACTTTTCGAAGCAATCTCATAGACATTTTCAGAGAGTCCATTGGCTGAGATGATCATCTCCAGCTGGGCCTTAGCAAGAGCTTGTCTGGTCTCATCATATCGCCTCCAACGAGAGAATGCTGACACCATGCGGGATGCGACCTGAGGGTTTATTTTGTCGAGCTGCAAGACAACTTCGCCCAAGAACTTGTAACCAGAACCATCTTTCGCATGGAAACTCACAGGTGACCCGCAAAATCCTCCAATTAAAGAGTATACCTTGTTGGGATTCCGCATGTCAAAAGCAGGGTGAGCCAGCAGCTTTTGAACATTGGCTACATTTCCAGGAATGTCTGAGGTAGCTTGCAGAGCAAACCACTTGCTTACAACCAAATAGTCATGCTGCCACTTGCTATAGAAGTCCAAAAGGGCCTCATCCCGAACTTGACCTGGGTTTTGAGATAATGCTGCTAAGGCAGCAAACTGCTCGGTCATGTTAGTAGCAGAGTGGTATTCACTCAATGCAAGTTCAGTGACTTCTGGCTCATTCAGGGATACAAGATAAGCAAGACATGTGTTTTTCAATGCACGGCGAGCCACACTATCATGGTTAAATGCGTAAGCTTCAGAACTCCTGTTGCTTGTTACAGCTGCAAGAAGATCATCTTTGAGTTGAAAGGCGAGTTCCTTCTTAATAAAGGTGCGAACAGCATGAACTGCATCGGGATCTGCAACTGGCATCATGTCCATAATCTCCCCTAGACCAGGCAGAGTTATTGCTTTTGCAATAAATTCTTTATCCAAGCTTGTGCTGCGCAGGATTGCTCGAAGTCCATCAACAAATTTTGGATTAAGAGCCAGTGTTTTCTGTTGCTGGAAGTCCGCCACAAGACTGAGCATCAATTTGCGTGCTAATACTTGACCTGCTTCCCATCTGTTAAACTCATCTGAAA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4 CTTTCGCCCATGGGTTGAAGAAGCTCGGGACAGTGACCGTGCAGGAGCTGCCCTACTTTGACACCGTCAAGATCACTTGCGCTGATGCCAATGCTATTGCTGAGGAGGCTCGCAAAAACGAGATGAACCTTCGCGTCGTAGACGCAAACACGATCACCGTTGCCTTTGATGAGACAACCACCTTGGAGGATGTTGACAAGCTGTTCAAGGTGTTCTCTGGTGGCAAGCCAGTGGACTTCACAGCCGAATCCATTGCACCTGAAGTCTCAAGCTCCATTCCTAGCAGCCTTGTGCGCGACAGCCCCTACCTAACTCACCCAATCTTTAGCATGTACCACACAGAGCACGAGCTTCTCCGTTACCTGCACAAGTTGCAAACCAAGGATCTCTCACTATGCCACAGTATGATTCCTCTTGGTTCTTGCACCATGAAACTGAATGCTACGGTTGAGATGATGCCTGTCACCGATCCCAAGTTTGCCAACATGCACCCATTTGCCCCTATTGATCAGGCTGCAGGCTATCATGAAATGTTCGACAACTTGGGCGAGCTGTTGAACACGATCACCGGTTTTGACTCTTTCTCTTTGCAACCAAATGCTGGTGCTTCTGGAGAGTATGCTGGATTGATGGTTATTCGGGCCTACCACAGGGCAAGAGGAGACCACCACCGAAATGTCTGCATCATTCCTGTCTCGGCACATGGTACAAATCCTGCAAGTGCTGCTATGTGTGGCATGAAGATTATTACTGTCGGAACTGACTCCAAAGGTAACATTAACATTCCGGAGTTGAAGAAAGCTGCCGAAGCAAACAAGGACAACCTATCTGCTCTGATGGTTACCTATCCTTCAACCCATGGAGTCTATGAAGAAGGCATTGATGAGATATGCAGGATCATTCATGACAACGGTGGGCAGGTCTATATGGAGTGGGGCCAACATGAATGCTCAGGTTGGGTTGACAAGCCCTGGTTTTATTGGAACAGATGTTTGCCATCTTAAC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5 AGGGTTGCAAGACAGTATGCACATAACCTCAGTGTTGCTGCAAGAACCTTACCATATGAACACGTTTCTTCCTAGGTTGCTTCAACTGAAAGTATCTCAAGCTCTGCCCACCAAAGCGGAGATAATCTTGGTGTCGCTGCCTCCGG</w:t>
      </w:r>
      <w:r w:rsidR="00821CAF" w:rsidRPr="0018279F">
        <w:rPr>
          <w:rFonts w:ascii="Courier New" w:hAnsi="Courier New" w:cs="Courier New"/>
          <w:lang w:val="fr-FR"/>
        </w:rPr>
        <w:lastRenderedPageBreak/>
        <w:t>TGAAATTGCTATCACTTCTCGCAGTTTAGTGACCACCTCTCTCATACTTGGTCTCTTTTTCGGATCGCTTTGGATGCAATCCTGGATCAACTCGCAAATTACTTCTAGATCGTTTTCTTTGTGAGTCTTCAAGGTAGGATCAAGCAAACAAGATATACTCCGGTCATCCTTAATGCATTCCATAGCCATGTTCATAAGAGAGCCCTTGTGTTCACAATATGGAGGCTTTCCTGAGATGATTTCCAACATGAGTAGACCAAAACTGCATACATTCCCAGCTGGGTCAGCAGGTATTGGGTCATTGTGCTCAATAATGTCATCATTCTTGGGCATCTTTTCTTTGGCGATTACATCTTGCCAAACACTCATGTCTGCTATCTTTGCAGCTCCATCCTCGGACAATAATATGGCACTTGACAGTAGATCAGGGTGTGTTACCGAAGGGTTGAGCTCATGCATGTGTTGGATGCAGTATGCTACTCCCATAATTACTCTCATCCTACCATTCCAATCAATAGGATCGAACCCCTCAACATGGAGATGCTCATAAAGTGTTCCATTGGGTGCGTATTCTAACACCATCATCCTCATGAAAGGATATTCCTCCTCGCAGTATCCAAGCAGGTTGATGAAGTTCTTATGATTAATTCGTGAAAGCGAGTCTATCTTTTTTCCTGAATCTCCCCTCGGAATGCTTTGACCAATCTTTGCTGGATGCGAGCACAGTCGATACAACTGCTATCTCAACTCCACTTGATAAGGTTCCCTTGTAGACAGTGTAGTGTGGATAGGTTGCCACAATGTTACTGAAGTCCTCACAAGCACCTTCCAGCTCTGAGCGTTGCAACTTGG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6 ATGGTGAAGCTGGAGTTGCTAGCGGCCAAGAACCTGATCGCGGCGAATTTGAACGGGACGTCCGACCCTTACGCTCTCATCACTTGCGGCGAGGAGAAGCGTTTCAGCTCCATGGTCCCTGGATCAAGAAACCCAATGTGGGGAGAGGAATTCAATTTTGTTGTTGACAGTCTTCCTGTAAAGATAAAGGTGAAAATATACGATTGGGACATTGTATGGAAGAGCACAACACTTGGTTCAGTTACTGTTCTGGTTGAGTCTGAAGGGCAGAGTGGACCAGTTTGGCATACGCTTGATAGCTCATCTGGCCAGGTGTGTCTTCATATTAAGGCAATCAAGGTTCATGAGAGTTCCTCCAGGGTTCTAAATAACTCTGCTGAGGCTGATGCTCGTAGAAGGATCTCCATGGACAAACAAGGCCCCACTGTAGTTCACCAAAAGCCAGGTCATTTGCAGACAATTTTTAGCCTCCCTCCGGATGAGGTTGTTGAACATCATTATTCATGCGCACTTGAGAGGTCATTTCTGTATCACGGTCGCATGTATGTGTCTTCATGGCACATTTGCTTCCATTCGAACGTCTTCTCTAAGCAGATCAAGGTTGTGCTCCCTTTGAGAGATATTGATGAGATACGGAGAAGTCAACATGCAGTTATTAATCCAGCAATTACGATATTTCTTCGAATGGGAGCTGGCGGACATGGGGTTCCTCCCTTAGGATACCCTGATGGAAGAGTCAGATATAAGTTTGCATCGTTTTGGAACAGAAACCACACTATTAGAGCATTGCAACGAGCTGTCAAGAACTTCCATACGATGATAGAGGCTGAGAAACAGGAACGTGCTCAATCTGCATTACGCGCGCTCAGTAGCTCAAGAAAAAATAGCAGGAAGGAGATAAATGTTCCAGAAGAGTGTGTTGATTTAACAGGGCAACTACAACCTTTTGTCAAAGAAGGAGTTCTAGTATCTGTATTCGATGGAACATTTCCG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7 ACTCACTTCACGACAGAGGGTGAGGTGGAATTTAGGAGTGTTATTTACATTCCAGGAATGGCACCGCTTAGTAATGAGGAGATTATGAACCCCAAAACCAAAAATATCCGGTTATATGTCAAAAGAGTATTTATCTCCGATGATTTTGATGGTGAACTGTTTCCTCGATACTTGAGCTTTGTAAAAGGTGTAGTTGATTCAAATGACCTTCCCCTCAATGTTTCCCGGGAGATTCTTCAAGAAAGCCGAATTGTAAGAATTATGCGCAAGAGACTTGTCAGGAAGACATTTGATATGATTGAGGAAATCTCTGAAAAAGAGGACAAAGAGGACTACAAGAAGTTCTGGGAGAGCTTTGGAAAGTTCATCAAGCTTGGTTGCATTGAGGACACAGGAAATCACAAGCGTCTTGCCCCACTGCTACGCTTTCCCACTTCTAAAAATGAGCAGGATATGGTTAGCCTTGATCAATATGTAGAGAACATGTCTGAGAACCAAAATGCAATCTATTACATTGCTACGGATAGTCTCCAGAGTGCAAAGACTGCTCCTTTCTTGGAAAAGCTGGTCCAAAAAGACATTGAAGTTCTTTACCTTATCGAGCCAATTGATGAGGTTGCTATTCAGAACTTGCAGACCTACAAAGAGAAGAAGTTTGTTGATATAAGCAAAGAGGACCTAGAATTGGGTGATGAAGACAAGGATAGTGAAGAAACCAAGCAGGAATACACTCTTCTGTGCGACTGGGTAAAACAACAGCTTGGTGACAAGGTGGCAAAGGTTCAAATATCAAAGCGTCTCAGCTCTTCACCATGTGTTCTTGTATCTGGCAAGTTTGGTTGGTCCGCCAACATGGAAAGACTTATGAAGGCACAAACACTTGGTGACACATCAAGCTTGGAGTTCATGCGGGGAAGAAGAATATTCGAAATTAACCCTGACCACCCAATTGTCAAGGACTTGAATGCTGCTTGCAAAAATGAACCCGAGA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78 AGTTCACTTCTGGAGGAGGATACAAGTGATGCCGTGGCCCAGATAAACCCAGCCTTGCCTCAGTGGATGTGGGCTTCTCATGTGGCTATCTACTCAAATCACGGGAGAGATGGTTCCCCTGACAGGCCATTGTGGGGTTGGAATGAGGAAGGTAGAGTGGATACCTCCACGCTTAACTTCTCCAAGCTATTTTTGTTTTTGGAGCTACCCTTGACAATACCAAGAAAGTTGACAATTCCAATAGTTGAGGAAGACCGCTGGTCAAAAGAATATGCTGTTGCTAGTGCTGGCTTGGCGCCTGTTCTTTTGGCATTTCTGTGGAACAGTCAGGACGGAGTTTCCACAGGGGCTAGCATAGCAGCATATGTGATAGCTGGCGTCTTCGGGATTGCATTTGCTGCTCTCGGTTACAAATTCACCAGTCCTGATTGCCCTCCAAGAAGATGTTTATTCCCATGGGTGTTTGGAGGGTTTGTTATGAGCATCACTTGGTTCTACATCATTGCCAATGAGCTGGTTGCACTGTTGGTTGCATTTGGAGTGATACTTGGGATTAATCCTTCCATTCTTGGGTTAACGGTGTTAGCATGGGGCAATTCAATGGGTGACTTAATGTCAAATGTAGCCTTGGCAATGAATGGGGGAGATGGTGTGCAGATTGCGATGTCTGGATGTTATGCAGGACCTATGTTCAATACACTTGCTGGCTTAGGAATATCGATGCTGCTTGGAGCATGGTCAACGGCGCCCAACTCTTATGTTCTTCCGCAAGACAGCTCTCTCATTTACACGATGAGCTTCCTCGTTGCTGGATTGATCTGGGCTCTTGTTATGCTGCCACGGAGCGGCATGAGGCCTAACAAGGCACTTGGAGTTGGCCTCATTACTCTTTACTCGGTTTTCCTTTTCATTAGAGTAAGCAATGCTATGGGGATATTTCCACTACCAGGCTTGAATTAATTGTTTGTGTCTAT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18279F">
        <w:rPr>
          <w:rFonts w:ascii="Courier New" w:hAnsi="Courier New" w:cs="Courier New"/>
          <w:lang w:val="fr-FR"/>
        </w:rPr>
        <w:t>79 ACAAGATCGAAATTGCAGGCCCACTCCAACAGCAGAAATAGCTCTACTCTGGGATCATCTGTTCAGTGTCTGCATCGCCTTCCGTTTCAATCTGAGGTTGCTTGGGAGCACCACCTCCAGGAGCCTGCTTCTTCTTGATTCCACTGACAATGTCGTCAATCCTTAGAAGCATACAAGCTGACTCAATAGCTGTCTTGAATGTCTGTGCTTTTACGCTGTAAGAATCCCAGATCTTCCGCTCTTTCATGTCAACAATATCACCAGTCCTTCCATCAACGCCAACCCAGGGATTTTCACCATTAGCATGCTTTCCCTGGAGTTGTGTCATCGTCCTAATAACATTCAAACCACAATTTTGAAGTAAAGTTCTTGGGATTGCTTCGAATGCTAAGGCAGCAGCTTCATAAGGCCACTTTTCTACACCTTCAACTGAGGAACTCTTTTGCTTTAGAGTTGCCGATACAGTCAATTCAGAAGCACCACCTCCAGGTAGAAGTTTTGGGTTTTTCAAAATGTTCCTTGCAACAGACATGGCGTCCTGAAGGTTTCTCTCCACTTCGTTCAAGACGTCTTTGCTTGCTCCCCTCAATAGAACAGTGCATGCTTTAGGATCTTGGCAGTCAATAATGAAGGAAAAGAATTCATCACCAATCTTCTTAACCTCAAAGAGACCAGCTCGTGTTCCCACATCCGATTCTTGAAGCTCCTCTGGCCTGTTCACTATAACTGCGCCACAAGCCTTAGCAATCCTGTTGTTATCAGTCTTCCTAAGTCTACGGATTGCACTAACACCAGCCTTGCTTAAATAATGAATAGCAAGGTCACTGAGACCTTTCTCTGTGACAACCAAGTCAGGCTTGAATTTCAAAATTTGCGCACAGAGATTCTTTATGTATTCTTCCTCCAACTCTAGGAGAAGCTGCCAATCTTCTTCCTTCATCAACTCAGCATTTGTCTGATTTTCTCCTTTCT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0 CTTTTGATGTTTCTCTCCTTACTATTGAGGAGGGTATTTTTGAGGTGAAGGCCACAGCTGGTGACACTCACCTTGGTGGTGAGGACTTCGACAACCGTATGGTGAACCACTTTGTCCAGGAGTTTAAGAGGAAGCACAAGAAGGATATCAGTGGAAACCCCAGGTCTTTGAGAAGGCTTAGGACTTCATGTGAGAGGGCGAAGAGGACCCTGTCTTCCACTGCCCAAACTACCATTGAAATCGACTCACTCTTTGAGGGAGTTGATTTCTACTCTACCATCACCAGGGCCAGGTTTGAGGAGCTCAACATGGACCTCTTCAGGAAGTGCATGGAGCCTGTGGAGAAGTGCCTTAGGGATGCAAAGATGGACAAGAGCACCGTCCACGATGTTGTCCTTGTCGGTGGTTCCACCAGAATTCCCAGAGTTCAGCAGCTGCTGCAGGACTTCTTCAATGGCAAGGAACTCTGCAAGAGCATTAACCCGGATGAAGCTGTTGCCTATGGTGCTGCTGTTCAGGCTGCAATCCTCAGTGGCGAGGGGAACGAGAAGGTGCAGGACCTTCTGCTCCTTGATGTTACCCCACTGTCTCTTGGTCTTGAGACTGCTGGAGGAGTCATGACTGTCCTCATCACCAGGAACACCACCATTCCTACCAAGAAGGAGCAGGTCTTCTCCACCTACTCTGACAACCAGCCTGGTGTGCTGATCCAGGTGTTTGAGGGTGAGAGGACAAGGACCAGGGACAACAACCTCCTTGGCAAGTTTGAGCTCTCTGGTATCCCACCTGCTCCCAGGGGTGTTCCTCAGATCACTGTCTGCTTTGACATCGATGCCAATGGTATCCTTAATGTCTCTGCTGAGGACAAGACAACTGGCCAGAAGAACAAGATCACCATCACCAACGACAAGGGAAGGCTCAGCAAGGATGACATCGAGAAGATGGTCCAGGATGCCGAGAA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1 GAACTACTTGCACATATGTAGCACACTATCAGGAGGAGAAAGGGTGCTTCTCCAGGGACTAACCCCAGCATATATTACAACCAGAACAGGACTGGGATTTCGCTTGCAAAATACATTCTTTCCCACAAAATGCTGCTTAGTTCTTTGGCAGGATACAACATCAGGTCACCCTTTGTCCTCTGGCTGATTCTATGGTTGCTCGATAAGATGGCTCACATCGCATACACGATCTCTCCACTGCTGTCAATATCAAGATCTGAGTCAGATAGGTCATCCATGTCGTCGTCCATGTCGAGTCCATCATTTAGGATGTGGTTTATACGAGAACAAGCAGGCGGTATGGTGGCCTCTGTTAGAATTTGCATGATCTGGTCCATCGTCTGCATTGGCTGATCAGGCTCCTCATATTGGCTGCTCATACTATCATCGTCTATAAGATCAGCGGGGAGGTTCTTCATGAACCAGCTATGGTTCCGTATTTCAGGAATGGTTATCCTCAAAGCAGGATCCCCAACAAAAATCCTGGAAATTAGGTGCCTGCACTCTGGAGATATGTCCACATTATCTGGAATTGAATACTGAACACTCAGGATACGCTGAATTGTCTTCCGGAAGTTCTTGGGTTCTTCTGGATCCTCAAAAGGATATGCACCAACTACCATGACATAAAGAGTCACACCACAGGACCATACATCAGCGATCTTGCCATCATATTCTTTCTTCAACAGAACTTCAGGTGCAATATAAGCAGGTGTTCCTACAGTTGATTTTGGTTGTGAATGGAGAACTGAAGACTTAGAATAGCCGAAATCACATATCTTCAGGCGAGGAGCAGGACTGCCATCCAACAGTGTGTTCTCAAGCTTCAAGTCACGGTGACATACTTGCATTGAGTGGCAGTAACTGACTCCAGATATAAGCTGCTGGAAAAAGTAACGAGCCTCATCTTCAGTAAATC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2 CAATACAAGAACAAGTCAGGTGAAGAACTAAAAGCTCATGCACCATTGACAATTGTATGTGATGGTTGCTTTTCAAATTTACGACGTGCGCTTTGTTCTCCAAAGGTTGAGTCGCCATCTTGTTTTGTTGGACTGGTCTTGGAGAATTGTGAACTTCCTCACCGAAATCACGGCCATGTTATCTTGGCCAATCCTTCACCGATCCTATTTTACCCAATAAGCAGCACCGAGGTTCGCTGTTTAGTTGATGTCCCTGGTCAGAAGGTGCCTTCCATTGCAAGTGGTGAAATGGCAAATTATCTCAAGACCGTGGTTGCACCTCAGATCCCTCCAGAAATCTATGATTCCTTTGTAGCAGCCATTGACAAGGGAAGCATAAGAACAATGCCAAATAGGAGCATGGCAGCTGCCCCACATCCAACACCGGGTGCACTTTTGATGGGAGATGCTTTCAATATGCGACACCCTTTAACTGGTGGAGGAATGACAGTTGCGTTATCTGATATAGTTGTCCTACGTAATCTTCTGAAACCTCTACGCAATCTGCATGATGCCTCTTCACTGTGCAAATACCTTGAATCATTCTATACACTTAGGAAGCCGGTTGCTTCTACGATAAATACATTGGCTGGTGCTCTATACAAGGTCTTCAGTGCCTCACCTGACAAGGCTAGAGACGAGATGCGCCAAGCTTGCTTTGATTACCTAAGCCTTGGAGGTGTCTGCTCGAATGGTCCTATTGCTCTACTCTCTGGTCTTAATCCTCGGCCACTGAGCTTGGTTGCACACTTCTTTGCCGTTGCTATCTTTGGTGTTGGAAGACTAATGCTCCCTCTTCCTTCACCTAAAAGGATGTGGATTGGGGCGAGATTAATT</w:t>
      </w:r>
      <w:r w:rsidR="00821CAF" w:rsidRPr="0018279F">
        <w:rPr>
          <w:rFonts w:ascii="Courier New" w:hAnsi="Courier New" w:cs="Courier New"/>
          <w:lang w:val="fr-FR"/>
        </w:rPr>
        <w:lastRenderedPageBreak/>
        <w:t>TCGGGCGCATGTGGTATCATCTTCCCGATCATCAAAGCTGAAGGAGTGAGGCAGATGTTCTTCCCTGCTACCGTCCCCCGC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3 TCGTGGAACTGTGCCCTCCGGGCCTGCTCGCAGACGATTAGGTTAGCAGCTGAGCCTAGCAGCGTGAGATTACCGGCCACCGTGCTCACCCAGGCTAGTATGAGCCAGGCTTTCTTCTCGGAAGCGGGGGAGATCGCACCAGCTGATGCTGCCACTCTAGTGCCCAGCAGCAGCACTGTTGGAACATTCGAAGCAACGTTTGAAAGAACAAGAATGACAACCGCAAGAAGTGCAATCCCTTTGGCGCTATCGATCCTCGCGTGCGGTTCCACCAGCTCCCAGAGCGCGTTGGGTATACCAGTTCTGTTGAAGCCATCCACCGTTATGAACATCCCGCAGAAGAAGATCAACAACGAGTAAGATACCTTCTCGAGGCAAGCTTGTGCGTCGGTGAAATCAAGCGCGAGAAGGACGAGGGCAGCGGTGATGGCGGTCCAGGACATGTTGAGCCCCATGAGGAGCGAGATGAGCATCCCGAGGGTGGTCAGGTAGACGGCCGTCTTCCAGACGAACTCCTTCCACGTCTTGCGCTTCACCTCTTCCTCCTCCTGCGGCTTCTCCTTCTCGTGGAAGGCCTCCTTCTCTGGGGCGTCCTCGATGATCACGCTCCTCTGGTGGCTGGTCGTCCTCGTGACCTTCCGTGGGCCTTCGTCGCGCCCACGGTCACAAACTGTGGAAACCTCCACCATCTCCTGCGACATGCTGGACGCGCGCAGCGACCTGATGGCTACCTGGATGTCGCGGTCACCCTCCGAGTTGTAGCTCCTGCTCCGGAGGGTGTCACCGCCCCTGCTCATGCTGTCACTCCTGCGCATCGTCTCGCTCATGTAGTCGGCGTCGCCGTTGACGGAAGAGGCGTGCGACATCCTGGCCGGTGTGAACCGGTGCGAGCTGACCTCGTCATCGGCGACAACGACCTCATGTCCGGCATCCTCCTGGTCCCTGACCTGCCCG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4 AAATAACATGAACATGGTCCAGACTTGGCATATATCATTTTCGACTTGCCTCTGGGATTTCACCTCAACAGGTTTGTAGAATGAAAACCTTCCCTAGAATCCACAACAAATGTTTTAATCCAACATTTTTTTGCTGTTCAAAATATCCATCGGTTAGTGCTAATACTGAACCTGGGGCGGATCTGCTGTTTTATGTCGTCACAAAGCCAAAATGTTGGCTATCTCTAACATATACCAGCAAAATATGTGATTTTGCGACATCAGCCTAGCACATTTCATTGTTTTTTGTATGGTTTTCTATTGTTATATGACTCTACTCAGCCAATGTTGTGCTATGATTCTGCTGTAACTCGTGAGTTTGGGGGGCTATGACACATAAACATTCAAAGGATTTAGCATCCTTGTGCCTATGTGCCTTCCTGTCAGAACAACGAGACACTGAATTATCTCTGTAGCTCACATAAGCCGTCACAACCTTAATTTTAAGATATTACAACAAACAGATCATCAAACAGCCTGAACAGCTGAGACACTCTTGTCTATGTTAGTAAGCCTTATGTTGTGCATATCCATAAATACTTACTTTTAAAGCACCATGGACTCTACTTCCACATTTGGCTATTACAAGAGCAGTTTATGGTTATTCTGAGATATGTGAGTTCCTAAAGTTGCTTGTGCTGAGGTTTTGGAAGAATAGCTTCCGTTAAGAAACAGTCATTTCATAACTTATTACTTTGTGTTTAATTCTTGTAGATAAGGTGGAGCGTGCTGTGAGTAATGCATTATATTTCCTGCTACCTGCTGGTGAGATTGCCCGGCTGCACCGCATCCCTTGCGCTGAGACATGGCACTACTACATGGGGGAGCCTCTCACGATATTTGAGGTGCATGATGATGGGCAAGTAAAGATGACAGTCGTCGGTCCTGATCTACGTGAGGGGCAGAGACCGCA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5 CTCCTTGGTTTGCTGAGTGTGTGGAATGTTTCATTTCTCGGATATCCGGCTAGAGCAATATTGCCGTATTCTCAAGCACTCGAGAAACTTGCACCACATATTCAGCAGCTTAGCATGGAGAGTAACGGAAAAGGTGTTTCCATCGATGGCGTTCGACTTCCATTTGAGGCTGGTGAAATTGATTTTGGTGAACCTGGAACTAACGGGCAACACAGCTTCTACCAATTAATTCATCAGGGAAGAGTTATTCCTTGTGATTTTATTGGCGTCATAAAAAGCCAGCAGCCTGTTTACTTGAAAGGGGAAACTGTTAGCAATCATGATGAGCTGATGTCCAATTTCTTTGCTCAGCCTGATGCTCTTGCTTATGGAAAGACTCCTGAACAATTACGCAGTGAGAACGTTTCTGAAAATCTTATCCCTCATAAGACTTTTCAGGGCAACCGTCCATCACTGAGTTTCTTGCTGTCCTCATTATCTGCCTATGAGATTGGACAGCTTTTATCCATTTACGAGCACCGGATCGCAGTTCAGGGTTTCATATGGGGAATCAACTCGTTTGACCAGTGGGGAGTGGAACTGGGCAAGTCACTGGCTTCTCAAGTGAGGAAACAGCTGAATGCATCACGGATGGAAAGAAAGCCCATCGAGGGCTTCAACCCCAGCAGTGCAAGTCTGCTGGCCCGGTATCTTGCGGTTGAGCCATCCACTCCATACGACACCACGGTGCTGCCGAAAGTGTAACCTGGTGCTGAGATCGCTAGACAAGCTAGGTTGAGCTTGTGGCCATGACAAGTTTTCTTCCTTCTTTCTTGCTGAGTTGTCACAACCAGTTTGGTTGCACTGTAATTTTGAAGTTTCTCTTGCTCCGGCTTGGAGAAAGATAAGTGAATCATCACGATAATGAAATAAATACGTTGACCCATAACAGCAAGGAAAAAAAAACTTT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6 ATTCTTGGATAAAAGCAAGCATCCTCCTTTAGTAAGGATATAACAGCAGCATTGTTCGTATGTATCATTGTGTTAAGACTTGCCATAGTGGCATCATCTAATATTCGCGGTAATATAACATCCTTCAGATAGCCTATTCTGTATGTTTGATGTATCCTCGAAACCACAGAAATATTTTTTATAGGTATGGCCTCTTTGAAAATCACATGATCCTTCAGAAAAAATGCGATGCTTTTGCACTTTGGCAACCTCTGGATCATATTCAAGGGCGCCTATGATGTCAAGAATAAACTCATTGGAGAATATCTTATCAAAGATTGATGGGCTGTTCAACAATATGATTCCCCTGACTAACTTGAAAATCATGTGAAGATCATCTAAATTCTCTAAATCCTCGCACATTCTAAAAATCTCCAGCAGCTTCGGGAAAAAGTCACGATCTTGTGTAATCAACTCCGCCACACGCATTTGATCTGTAATGCCACCCTCCAATATAGTCTTCAAGATCAAAGGAAGATTGGACAAATCAACAGGTGGAAGCTCCCTCAATTCACCGTTAACAGAGCGGTAGGACTCGTCATGTGAATGCAATACTCTAGAGGCTTGCAGATGTTCCGATGGTGGGCGAGGACCAACTTCAAGAGCACCAAGGTTACTAAACTGAAGGTTTCTCTGAATATCACAGATGTTGTCCCATATGTAGGAGCACCCTGCAGCTTCCTGGAAGCTC</w:t>
      </w:r>
      <w:r w:rsidR="00821CAF" w:rsidRPr="0018279F">
        <w:rPr>
          <w:rFonts w:ascii="Courier New" w:hAnsi="Courier New" w:cs="Courier New"/>
          <w:lang w:val="fr-FR"/>
        </w:rPr>
        <w:lastRenderedPageBreak/>
        <w:t>AATGCTAATTCTGTTGCTGCTTCTGGATCCCTCCATGAGATGATTGTTTCTTCTTGCTTTCTGTAGACATCTTCAGATGTAATATTGTGGACAAGCAGTGTTTCATTGTCATCTTCATCCAAAACAGTCAAACCAAGATCTTTTGAACCCTCCACATAGTCAATAGCAACATGTCCTGTGCCCTGATCATCCCATTTCCCTCCATCCCTCAAAC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9258E">
        <w:rPr>
          <w:rFonts w:ascii="Courier New" w:hAnsi="Courier New" w:cs="Courier New"/>
          <w:b/>
          <w:lang w:val="fr-FR"/>
        </w:rPr>
        <w:t>87</w:t>
      </w:r>
      <w:r w:rsidR="00821CAF" w:rsidRPr="0018279F">
        <w:rPr>
          <w:rFonts w:ascii="Courier New" w:hAnsi="Courier New" w:cs="Courier New"/>
          <w:lang w:val="fr-FR"/>
        </w:rPr>
        <w:t xml:space="preserve"> ACTACATGACCTTCTTCACATTGACGTTAGTGTTAAATGCTTGTTGTCATGGGATGATCGTATTAGGATTGCAGTAGAGGCAGCAGGGGCACTTGCTTATCTGCACTCGGCTGCAGCAATCCCAATTTTCCATAGAGATGTGAAATCTGCTAACATACTTTTGGATGGCAGCTTTGCTACAAAGATTTCTGACTTTGGTGCTTCAAGGGCTGTTTCACTCGATGAAACTCATGTGGTGACTACTGTCCAAGGAACATTTGGCTACCTAGATCCAGAGTATTACCATACTGGGCAGTTAACTGAAAAGAGTGATGTATACAGTTTTGGAGTAATACTCGTTGAACTTTTGACAAGGAAAAAGCCTATTTTTATCAATGATCTAGGTGGAAAACAAAACTTGTCCCATTATTTTGTTGAAGGATTACAAGAGGGAGATGCCATGGAAATAATGGATCCCCAGGTTGTCCAAGAGTCAAATAGAGAAGAGATTGATGATATTTGCTCACTTATAGAAGCATGCTTGAGAGTCAAAGGAAGAGCTAGGCCTACTATGAAAGAAGTAGATATGAGGTTGCAAGTCCTTAAAAGTAAGAGGATAAAGAAATGCAGAATTCTCCCAGCCAGTGATGAAGAGATTGAGCATTTTTTGTGCCCAAATGTTGGCCATTCCAATGCACCGTTGAATATTGTCAAAGCTGGTAATTTAAGATCAAAAGGCATCTCGAGTTGCGATAGGCTAGAGCAAGAGCATTCATCCTCACTCACTATGCCACGCTAAGTATATATGTGCAATACCACAATCGTGTCCTTCCTATTATTCATTTGAATTACCATTTATTTTGTATGGAGTTGTATTATGTTACATAGTTCACTTTAGGCGAGAGTATGTCATGTAGTTTCGCTTCCTGTATATTTGAATAATTTAATTGTATCCGATGAATTG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8 CATGTAATATTACACAAAGAAGAAACATGCAAGACCGGCCGATAGAAGCCTGCATGTTCCAACTTGACAGCAAGTGAATGCCCTTGGATGATAACAAGACAAACTCAAAAGTAAAATCCACACATACGTAGAGCAGATGGCACAATAGATAAGGTTCCGCAGGATCTTGTGCCTTATTGTATCAAACCAGATAACGATCCGCGGGATCTAATGCTTTATTGTATCAACCCAGTTTAACCACATAAGGCTGCGGCGATGGCAGACTTCCCACGGGGGCCACCAATCGTAGCAATCACTGAGGTTCCAGTCTCCTTGTCAATGACTTTAGCACATATTCCAGCCTTATTCAAGTTCTGTTCAACCTTGTCCCAGTTGATATTATTGAACTTAATCTTACGGCCACACTCTGCATAAATCCTCTGACCCGTAGCCTTGGTGTCAGTGAAAGCAAGGAGCCATCCACATTCAACACCAGTTTTGTTCTTGCCGGAATACACCACAGCAGCCTTCACACCCTTATCAGACATGGCTGACATGGCAAAAGCACCAGTGCCGAGAGTGCCAGGGAAGCCCTTGACAATGTGCCCTGAATATTTCTTGCTATACATAATATGCTTGGGCTCTTTTCCTTGATTCCTCAAAACACCTCCTACTACGGTAACTTTAAGCCCGGCAAACTGTGGCCCGGCAAACTTGGGCTGGGTAAGGCCATCATTTTGGGCAACCACGGCATGACATTCATTCATAAGTTGCTGAGACTCCAAGGAGCACTCAGCTTGTTTCAGGATCTCATCTAAAGTTTCGGTCTCCTGAAAACTGAGTTGCACCGCGATTTCCTCAATCCTTTCACACTGGCTTGATGCCATTTCCTTGTTTCACTAACTTAGGGATGAAGAGGTTCTTCTAGAGTGCAGAGAGTTCCTTGCCTCTTGTGTGAATGGAAT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89 AGGAACCCAAAGGAGTTTGCCAATGATGTGAGGCTAACATTTCACAATGCCATGACCTATAATCCCAAGGGGCAGGATGTGCATTTCATGGCTGAGCAGTTGTTAGGAATCTTTGAAGCTCAGTGGCCTGATATTGAGGCTGAGGTTGAGTATCTTGCGTCGTGCCCGCCGATGCAGAAGAAGTTTTCACCTCCCCCACTTGACTTGCGCTTGCTAGAGAGGTCAGATTCCTTAAGGCACCATATGGCACTGGACTCCAAGTCAAGGCCATTAAGTCATACTCCCACTTATGGTGCTCGCACTCCATCATTGAAGAAGCCAAAGGCGAAGGACCTAAACAAGAGAGATATGACAATAGATGAGAAGCGTAAACTTAGCAATAATCTTCAGAACTTGCCTCCGGAAAAACTTGACATTATTGTGCAGATCATTAAGAACAAGAATCTTTCAGTTAGGCAGCATGAAGATGAGATTGAGGTTGAGATAGATAGCATGGATGCGGAGACACTTTGGGAGCTCGATAGATTTGTGGCTAATTTCAAAAAGAACCTGAGCAAGCAAAAGAGGAAGGCTGAGCGTGCAATGCTTGCAAGGCAAGATGTGGAGTTGCGTGCACTGCATGCTGCACAACAACCAAGTCAGCAACCTACTATTGGTGAAAAATCTCCAAAGCTAAATTTGATGGTTAGCGAGCAATTAACAACTCCTGTGCCAGAGCAAAATAATAATAATGGACCAAATGCAACTAGATCTAGCAGCTCAAGCAGCTCAAGCAGTGATTCAGATTCCTCTTCTAGTGACTCGGACAGTGACAGCTCTTCCACAGATGGATCAAATGCTGCTGCCAATTCATCTTGAAGCATAGGTTCAGGAACTCCATCCATCCAGTAGACAATAACTGTCTAATTGTATTTGGCATGAGAAATGCCTCCTTAAGACT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9258E">
        <w:rPr>
          <w:rFonts w:ascii="Courier New" w:hAnsi="Courier New" w:cs="Courier New"/>
          <w:b/>
          <w:lang w:val="fr-FR"/>
        </w:rPr>
        <w:t>90</w:t>
      </w:r>
      <w:r w:rsidR="00821CAF" w:rsidRPr="0018279F">
        <w:rPr>
          <w:rFonts w:ascii="Courier New" w:hAnsi="Courier New" w:cs="Courier New"/>
          <w:lang w:val="fr-FR"/>
        </w:rPr>
        <w:t xml:space="preserve"> GCCGGAACGTCTGGCCCTGCGTTGGTTCTAGTTCATGGTTTCGGGGCAAACAGTGACCATTGGCGGAAAAATATTCCTGTTCTTGCCATGGAAAATAGAGTTTATGCAATTGATCTTATTGGTTATGGCTATTCTGATAAGCCTAATCCACGTGACTTTGAAGAGAGCTTCTATACTTTTGAGACTTGGGGAGAACAGTTAAATACATTTTGTGCTGAAGTCATCAAGAGTGACGCTTTCTTCATATGCAATTCAATCGGAGGGCTCGTTGGTCTGCAGGCCGCTGTTATGGAACCTCAAATGTGTAAGGGTATTGTCTTACTGGATATTTCACTAAGGATGCTTCATATTAGCAAGCAGCCATGGTATGGAAAGCCTTTCATCAGATCATTCCAAAACCTCCTAAGGAACACTGTTGTTGGAAAGCTCTTCTTTAGTTCTGTTGCAACACCAGAGTCCGTGAAAAATATTCTTTCTCAGTGCTACCATGACACATCCGCTGTCACAGATGAGCTTGTTCAGTGTATTCTGCAACCAGGGCTTGATCCTGGTGCAGTGGATGTATTCCTTGAGTTCATCTGCTACTCTGGAGGTCCTCTACCTGAAGATCTACTTCCCATGGTGAAGTGCCCAGTTTTGGTAGCTTGGGGGGAGAAGGATCCGTGGGAGCCTGTGGAGCTTGGAAGAGCCTATGGATCTTTTGATGCTGTTGAAGATTTTGTTGTCTTGCCAAATGTTGGACACTGCCCGCAGGATGAAGCACCTCAGCTTGTTAATCCACTTGTCGAATCATTCGTTAAGCT</w:t>
      </w:r>
      <w:r w:rsidR="00821CAF" w:rsidRPr="0018279F">
        <w:rPr>
          <w:rFonts w:ascii="Courier New" w:hAnsi="Courier New" w:cs="Courier New"/>
          <w:lang w:val="fr-FR"/>
        </w:rPr>
        <w:lastRenderedPageBreak/>
        <w:t>CCATAGTTAGCAGATGGTTGGATTATTTTCTCTCTTTATTAATGACCTTGGTAAACTGGAGCCAAGAGTTGCTGGAAGATGGGAATGTCTATTTTATTGCAGGATAACAGATGTGCCGTTCTTTTATTGGCCATG</w:t>
      </w:r>
    </w:p>
    <w:p w:rsidR="00584188" w:rsidRPr="0018279F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18279F">
        <w:rPr>
          <w:rFonts w:ascii="Courier New" w:hAnsi="Courier New" w:cs="Courier New"/>
          <w:lang w:val="fr-FR"/>
        </w:rPr>
        <w:t>91 GTTGTGTTTTCAACAGAACAGCTATCTATGGTTATGAACCCCCAATTAAGCCAAAGAAGGGTGGTTTCTTGTCATCACTGTGTGGGGGCAAGAAGAAGGCAAGCAAGTCGAAGAGAAAGAGCTCAGATAAGAAAAAGTCGAACAAGCATGTGGACAGTTCTGTCCCAGTATTCAATCTCGAAGACATAGAGGAGGGTGTTGAAGGCGCTGGGTTTGATGATGAGAAATCAGTTCTCATGTCTCAAATGAGCTTAGAGAAGAGATTTGGCCAGTCTGCAGCATTTGTTGCCTCCACTCTGATGGAATATGGTGGTGTTCCTCAGTCTTCAACTCCAGAGTCTCTTTTGAAAGAAGCTATCCATGTCATTAGCTGTGGCTATGAGGACAAGTCTGAATGGGGAACTGAGATTGGTTGGATCTATGGATCTGTTACAGAAGATATTCTTACTGGATTCAAGATGCACGCACGAGGCTGGCGGTCAATCTACTGCATGCCTAAGCGCCCAGCTTTCAAGGGATCTGCCCCCATCAATCTTTCAGATCGTCTGAACCAAGTGCTCAGGTGGGCTCTTGGTTCTGTGGAAATTCTTTTCAGCCGGCATTGCCCCTTATGGTATGGCTACGGGGGACGCCTCAAGTTCCTAGAGAGATTCGCTTACATCAACACAACCATTTACCCACTAACGTCGATCCCGCTTCTAGTCTATTGTATATTGCCTGCTATCTGTCTGCTCACTGGAAAGTTCATCATGCCAGAGATTAGCAACTTGGCCAGTATCTGGTTCATCTCTCTCTTCATTTCAATTTTCGCCACTGGTATCCTTGAGATGAGGTGGAGTGGTGTTGGCATCGATGAGTGGTGGAGAAATGAACAGTTCTGGGTTATTGGAGGTATCTCTGCCCATCTGTTTGCTGTCTTTCAGGGTCTTCTGAA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92 TACTTATTGATGTTCGGCCTGAGGACTTAAGGGTGAGAGATGGAGTTCCTGACCTACGCCGTGCAGCTAGATCTAAATATGCAAGTGTTGCTTCACCTGAGATTGAAGGCCCAACAAGGAAGCTACTTAAAGGTGGAAGCGATGTTGATGATGCTTTAGTTGCAGTTGTCATCCGCAACTTGAAGTTGGTTAAGGGTGATTCAAAGGTCATAGTTATGGATGCTAACGGAACCCGATCAAAGTCCATTGCTAGGTTACTGAAGAAGCTTGGTGTGCAGCAACCTTACCTGGTTAAAGGTGGTTTCCAATCTTGGGCGAAGAACCTTCGTGTGAAAGAACTGAAGCCTGAGACTGCATTAACAGCACTAAATGAGGATGCTGAGGAAATCCTCGAAGGCATAAAGCCCACTCCGACATTTGTTGTTGGGTCTCTTTTGGGCCTCTCAGTAGCGACTTATGCTTTGCTAGAATGGGAAACGACTTTGCAGTACCTCGGCCGCGACCACGCTGAGCGTGGTCGCGGCCGAGGTACGACCACTTGCATAGAGGGAGAGCACGGCCTGAATTGCGACATACATGGCAGGAACATTGAAAGTCTCAAACATAATCTGGGTCATCTTCTCTCTGTTGGCTTTCGGGTTCAAAGGAGCTTCAGTGAGCAACACAGGGTGCTCCTCGGGTGCCACACGGAGCTCATTGTAAAAAAGTGTGATGCCAGATCTTCTCCATGTCATCCCAGTTACTCACAATACCATGCTCGATTGGGTATTTCAGAGTGAGGATACCTCTCTTGGACTGTGCCTCATCACCAACATAGGCATCCTTCTGTCCCATCCCTACCATAACACCAGTGTGGCGGGGGCGGCCAACTATGCTAGGGAAAACAGCCCTTGGTGCATCATCTCCAGCGAAAACCAGCCTTGACCATTCC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93 CTTCTTTTGAATTGTCCTATCAGTCATGTCGACGTCAACATGAAAACCAGCTGCACGTATCTCAGCATGAACCTTTTTTCGCATATTCTAGTGAATTGGAAGATACACAACAAACAATGGCTTGGCGAGGGCTTAACCACAAAGGCCATTTACCATTGTAGTGCTCCAGAAGGATGGCAAACATCCTTTCAACTGATCCTAGTATTGCCCTGTGTATCATCACAGGCCTCTCAAGCTTGGCTTCATCCTCTGCAGAATAAGTCAACTTGAAGCGACTGGGCAATTGAAAATCAAGCTGCAGAGTTGCACACTGAAATTTCCTCTTGAGGGCATCAAACACACCAATATCTATTTTTGGACCATAGAAAGCACCATCCCCTTCATTGATCTTCCATTCCTTCCCAAACTCAACCAATGCTTCAGTCAGTTGTTGCTCTGCTTTGTTCCAGGTCTCAATGTCACCTAAATACTTCTCTGGTCTCGTTGATAACTCTAACTCATATTTAAACCCAAATATTTTATAAACATAATCAACGAATTCCAAAGCAGCCCGAACTTCATCCTTGATTTGGCTCTCCGTGCAAAAAATATGGGCATCGTCCTGCTGGAATCTTCTAACACGTGTCAAACCTGTAAGTGCACCACTAAGCTCATTCCTGTGCAGAACCCCAAAATCGGCCATGCGGAGAGGCTAACTCTCTATATGATCGAACCTTGTGGCCAAACATTAGGCAATGGCCAGGACAATTCATTGGCTTAAGGCCGAATTCTTGTTTCTCGATCTAAAAAACGAACATGTTGTCCTTGTAGTTTGCAGCATGTCCAGAGGTTTCCCAAAGTTGCATATTGTAAATATTTGGGCTCAAAACCTCCTGGTAGCCTCTCTTTATATATTCCTGTCGCATAAAATCTACCAATTTGTTATATATTAT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94</w:t>
      </w:r>
      <w:r w:rsidR="00821CAF">
        <w:rPr>
          <w:rFonts w:ascii="Courier New" w:hAnsi="Courier New" w:cs="Courier New"/>
          <w:lang w:val="fr-FR"/>
        </w:rPr>
        <w:t xml:space="preserve"> </w:t>
      </w:r>
      <w:r w:rsidR="00821CAF" w:rsidRPr="00AA2CB6">
        <w:rPr>
          <w:rFonts w:ascii="Courier New" w:hAnsi="Courier New" w:cs="Courier New"/>
          <w:lang w:val="fr-FR"/>
        </w:rPr>
        <w:t>CAGCCTTTGGAAGTAGCTACAAGTTAGGAATGGAAGCTTTCCATGCACAGAAAGAGCTCCAGGCAATTGCCATGGCCAGTATACTCAATGTGCAGATACCAGGATTCAGCTACCTGCCCACAAAGAGGAATAGGCGGAAGTGGATGCTTGAAAAGAAGCTTAGAAGCACGCTCATCCATGTCATAAACTCACGGTTAGCATCACAAGGGACCGGATATGGAAATGATCTGCTTGGTTTGATGCTTGGGGCTTGCACTGCAACAGACAAAGGGGGAGAGCTCAGCTTGAGCATGGATGAGATCATACACGAGTGCAAGACGTTCTTCTTCGCGGGTTATGAAACCACATCAATTCTTCTTACCTGGACTGTGTTCTTGCTCAGTGTGTATCCAGAATGGCAGGAGAGGCTACGGAAGGAGGTCTCGAGGGAACTTGGAAAAGATGACCCTAGTGGTGATAACCTTAGCAAACTGAAAGAGATGACAATGGTCCTCCTTGAAACCTTGAGGCTCTACGGCCCTGCTCTTTTCATGCAACGGAAGCCTATAACTGATATGGCAGTGGGAGACATAATAATACCCAAAGACTATGCAGTGTTCATAGCCTCCCCATTTATGCACAGAGACAAGAAGATATGGGGTGACGATGCACATGAGTTCAACCCGTTAAGATTTGAGAATGGGGTCTCAAGAGCAGCAAAGGTTCCACATGCCCTGCTAGCATTCTCGATAGGGCCGAGGGTGTGCATCGGTCAGAATTTCGCGATGCTGGAAGCCAAGTCAGTAATGGCCACGATTCTACACAAGTTCTCCTTTGCTCTTTCCCCAAGATATGTGCATGCTCCTGTGGATTTACTGACTCTGCAGCCCAAGTTTGGTCTCCCTGTTGTTCTGAAGCTACTGGATGTATGAATCGGACTATTTCGAATAC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AA2CB6">
        <w:rPr>
          <w:rFonts w:ascii="Courier New" w:hAnsi="Courier New" w:cs="Courier New"/>
          <w:lang w:val="fr-FR"/>
        </w:rPr>
        <w:t>95 ATGACAACGAATTTTCTAAAATTAACGAGCTTGTGCAAACCCAGGAAGTGCTCAACCCACCAGAATTGGCTCATCTACAAGATCATGGTTTGAATGAGACTGGTGAGGGAAGCTATGGTGACAGTGCTATTTCTCTCGAGGAGATCTTGCAGGAACCTTTGCCAAATGTCAGTCTAGAAAATATAGGTGTGCCTGAGGAGCAGAATGCCATCGATGATCACTTCAGTCTTGCAGATTTGTCTGGATACCCAAGTCAAGATGATGGATATGCAGGTCAGGATGGGCCTATCCATTGGAGTGACCCTGTAAATGGTGATCAGGCACAGTGGCCTCTGAGAACTTATGGTAGTCAAAACCAGGCCAACGGGACTCTTAGTGCTGATGAGTTCTTTGACCCAGGGAATGATACCAATGCATATTCAGGAGGGCAGCAAGCTTGTCCTCCAGATGACCAGAACTTGTATTTGCAAACCAATGGTCTGCCAGGTCCTCAGCAAGTGGATGACAACATGGCGTTCTATGATGCATCAAGCAATCACAAATGGGAGGATAGAAAGGACGATTATCTAAATGTGAATGGCCTCATCTACCAGCCAATTGACGACGAGTCTCTCTTTGATGTGGGAGATGATCTGATGGCTTTCTTCGATGCACCAGAGGGTGATTTCAACTTGGATCTTTTGGGCCCAGTTGGAGGCTCTGATTCTCAACTTCCAGACATGTCGAACTTTGCTCAAAAGGATGAAAAATTCGACCATTTTATGTTCGATGGGATCTCCAAGACTTCAAATGCAAATGCTCAAAATGGCGCATCTTCATCTGGCTCCCAAGGGAATCTATATCCAGACACTGCTCTTTCAGGTGTGCCAATGGATGATAAGGTTGACAATAGTATTGGAAAGCGCCTTGCCAACATGCTGCACT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96 TGGAGGCGAGTGGATCAAGCGATTGGATACTCCTATCTGTAGTCCCAGGCCTCGCAGTGTCAACTAGAGCAAGGGAAAGAGTTGTATCAATGTTGTCACCATCTTCATCCAACCGAATTGCGGCCATTGTAGAAAGCAACTTCATGGAAGCTGAACGAGCAGTTTTTTGTAATTGCTTTTATGTCTTCCTTTCCTGTCCATACTCTTGGCATGGAATCAGCATCACGACTGAATAACATCGTAAACCTGTCCTTCATGCGGATCAAGACCCTTGCAGCTTCTTCTTTTGCCTTTGACTCAACAACGCCTTTTCCATGATTCTCCAGCCTCGAAAGGAGTTCTTTCTCAGTAGCTTCATCGAGCTCAAAAGTTGAAATGGCAGATTCAAGACCTGAAACAGCAGCTTGTGTCTCACGTTGAAGAAGCTTTCTAATAGCTGGCCAGGTGTCCTCACTGGCTGAATCTAGAAGAGCTTCAACAGGTTCTGCCAGAGCTTTGGTAAGTTTCCCCCTCATATCCAGCACAAAGTTCCGAAAGCTTTGTAGCACGAACTGACACGACATGCGCCTCAATGTCACGCTTAAGCTTATCCTTAACTTTCGAGGAGTCCCAGTTCACTTGTTGAATAGTAGCATCTTCAGATCCTAGGTCGAACTTCTCCAAGAAAATGCGGACAGAATTGCGAGCAGCAACAGCAAATCCATCCTTTTCAAGGGCCTTTTCAAAAGAATCCTTAAAGGCTTCTAAAGTTCTAGCCCGTAAATGACCCAGAAGAGATTGGTATGCAGGATTGACAAGCTGCAAGAGTTTAGACTCAAGTTGTTGTCTTTTTGATGTTCTGACACCTTCATCAAAATAAATAGCTTCCATGTCATACTCAGATAAACATCTATCAAGAAGGCTGCTGATCCTCTTCCCAAACCCCCC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97</w:t>
      </w:r>
      <w:r w:rsidR="00821CAF" w:rsidRPr="00AA2CB6">
        <w:rPr>
          <w:rFonts w:ascii="Courier New" w:hAnsi="Courier New" w:cs="Courier New"/>
          <w:lang w:val="fr-FR"/>
        </w:rPr>
        <w:t xml:space="preserve"> CCACCCTTTATCCTGCTCAATGCAGGATTCTAAGCTCACCGACATTGACGAGTGCTTCCGATTTCCTCACCTCCATACTTGGCCTTCCTAGAGAAGGCCCGTTGTAAATATCACAACACAGCAGATTAAATCAAACCACAGTTGGCTGCAGCGCTTTTATTGTTCTCCTCTGCCATGTGTCGGTCGCGGGCTCAAAGGTGAGCTCCCAGGTCGGCCAGTAGTGAAGGTCCTGTTTCAATGTCAGCACACGAGGTTTTCCATTCAGATGGACGGTTTTCACCCTAACAAATTCGCGGTCTTCCAATCCCTTCACCACTTGTATAAAGGACTCCAGATCTGGAGTTGGTTTCCCATTAATTTCAACTATCCACTGGAGAGCATAGAGACCATATCTATGCACGGGGCTTCCATGACACCATCTAGCAACATAAACTCCATGACCTTCCTCTGGCAAAAAGCCAAGTGCACGCACTGCTGAATGAGGATCCTGAATTATAGATCCACACCAATTCACCATCCGTGTTGAACCATTACCATCTCTTACATCAGTTCCAACAATAAGGTCAATTTCTTTTCCCTGACGGAATATTGTCATGTTAAGCACTCCATCGGAATCGATGGATTGGTCCAACTTTTGGCAAGCATTCTCTATATCAAGGAAGCATGTTATTGGTTCCTTATTGATAGCAAGAATCATATCTCCCTGTTCCAGAAGATTTTCCGCTTTTGATCCAGCCAAACAACCTTTGACCCGCAAGACCTGTCTTCGCACAGGGTCCTTCTTAGCGAGAGCCTGCACCCAGTTATCACTCAATCCATAACTTCTTGCCTTTGAGAGCAAAGTTGGATAAAGTTCCACCTCCAGAAGTCTGACAAATGGCATCGGTCTCTGAACTCCATTGATGAGACGAAATGGTCCAGG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98 GCCTGGGCAGGTACCTCAAGATCGCTATATGGAATCACTGAAATGTAATTACTCTATTGGGATGAGATTTAAGATGAGGTTTGAAGGTGAAGAGGCTCCAGAGCAAAGATTCACTGGGACTATAGTTGGAATTGGCGACTCTGATCCAGCAGGCTGGGCTGAATCACAATGGCGTTCCCTTAAGGTGCGATGGGACGAAGCTTCTTCCATTCCGCGTCCTGAAAGAGTTTCTCCCTGGCAAATAGAACCTGCTGTTAGTCCTCCTCCAGTCAATCCGCTTCCAGTGCCAAGAACCAAGAGACTCCGTCCAAATATTATAGTTTCTGCACCTGACTCTTGTGCTCAGACAAAAGAAGTTGCTCCCAAAGTAGCAGTGGAGACTCAACAACATGCTTTACAGAGGTCTTTCCAGACTCGAGAGAATGCAAACTCAAAATCTCCTTTTGGCGATGGCAGCGAGTTGGACAATGCACACAAATCAATCCTCTGGCCTTCAGGATTTGAACGTGAGAAGAATAGCATACCTACACAGAGAAAACTAAGTTCAGATGGTTGGATGCAGATGAACAGACCTGAAAGTTATGGTGAGATGTTATCCGGATTTCAGGCACCTAAAGATGCACAAACTCAGCACGGTTTCTGTTCTTTACCTGAGCAGGTTGCTGCAGGACATTCAAACTTCTGGCACACAGTCAATGCTCAGTATCAACATCAGCAAGGCAATCACAACACATTTCCTGGTTCATGGTCCTTGATGCCTCCAAACACTGGCTTTGGGCTGAACAATCAGAGCTACCCAATGATGCAGGAGGTTGGTGGGTTGCCTCAAAGGGCTGGAAATACGAAGTTTGGTAACGGAGTATTTGCTGCACTGCAAGGCCGCGGCATAGAGCAATACTCGGCAGGATGGTTTGGCCACAT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99</w:t>
      </w:r>
      <w:r w:rsidR="00821CAF" w:rsidRPr="00AA2CB6">
        <w:rPr>
          <w:rFonts w:ascii="Courier New" w:hAnsi="Courier New" w:cs="Courier New"/>
          <w:lang w:val="fr-FR"/>
        </w:rPr>
        <w:t xml:space="preserve"> TTAAAACTACTATATGAATTTGATCCCTAGACATTTTGCTTATGGGAATGTTACATCATGTAGTAGAGAGGCT</w:t>
      </w:r>
      <w:r w:rsidR="00821CAF" w:rsidRPr="00AA2CB6">
        <w:rPr>
          <w:rFonts w:ascii="Courier New" w:hAnsi="Courier New" w:cs="Courier New"/>
          <w:lang w:val="fr-FR"/>
        </w:rPr>
        <w:lastRenderedPageBreak/>
        <w:t>TGTGAATTTGATTCCTGAATCGCTAGAGCTGTAGAGCAAGAACTGTTTGTATGAGCTGAAGAAATATAAGTGAAGATAGGCCCGAAGAGGAGTTTCTGATAGCCTATTGAGAGCATGTTACACTGATCATGATGCTTGAGAATCAACATAGCTATCATAAAAATGACAGCTGACACTTATGGCCAGACGAACTTCACTCAAACCAAGTCATATTCCAGCGCAACAACGATGTCTTTACTTGTCCGTCTGATGATATCATGGACTCGGATCTTCAAATCTATTGTCGAGAGTTGAGCAAGGCTTTTGTCCAAGCATCCCCAACCAAGTTTAAGAAGGTAATCTTCCAGCTGAGGTAGAGTGGAACCGCACTCTCCATCAATGATCTCCATAACATCTCCTTCTCTAATGACATTCCTCCAAGCAGAAGAAACAGAACGCACCTTATTAACAATAAAACCCCTTTTGATGTTGTAGTGGACTGAGAGCTTTTCTTTGTGCTCAATTTCCAGCAACTCCACCGACCTCAAGTTCATATCGATCATAGGGCGAGCAATGCGGCTGAACTTATCCAACATGTCAATGCATGTTTTGACCGTTGTGATAGACATAATAGCTACTTGAAGATTATGAGCAACAACCATTCCTACCATATTACCATAATTGTCAAGAACTAGCCCTCCTGTGCAATCCAGGTCCTGGAGAGCGCCAGATTCACAACTAAGGAACATATAATAGTTACATCGTAAAAAAGAATGCTCCAACAATGAGATCGATCCACGTTTTACAACTATGGAACACTCTTCATCTCTACCCAATAAATAGACCTCCTGACCATATTGTGGCAT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100 ATATCTGGCCCTGGAGCTTCAGCTATAGTAAGGCAGGCTGTTTTCATGAACATGCTGAGCATGTAAGGGCCAGGTTTCCGAAGCAGAAACTATACTCTGTGTCCTGCATATGCCGCACTAATTCATCTAGTCGAATTCGGTGGCGTGATCCCTTGATCTAAGTAATACTTCTTCTCGGCATCGGCCAACCTTGCCTGGAATATCCCCCATTCTTTTCTACAGCGTCCCCTTACCCCTTCCCATGGTGCTCTTCCATTCTCTGACTTGCCCTGGTTACCAAGTGATGGAACACTCTGATGAACAATCCACTGAGCATCAACAACTCCGATTTTCTCATGAGCTGGCTCCACACACTTCCTAAGAGCAAAATCAAGACCCCATCCATGGACCAAGTCGTTCTGAATCATATGCCACACACAGCGCCATGCATCCCTAGAGAACACAGTCGCCATAATTTCTACGAATGCTGCACAGGGTGGTAGATGGGGATCGGAACACCAGCCTGGCCTCTCCTCAGTTACTTTGTGAACTTCTCGATCACCTCGCCGCTTAGTCATTTGCCATGTCAGACCTCTATCAGGTTCCAAACCAGGTTGAGAGATCTCCAGCCCATGCTTCCTAACAAGCTTGATGTATGCCTCTGCATTAAAATGTTGAACACCTAGATCCTCGTCCCAGATAAATATGTAGTCATAACGGGCAACAACATCAGGATGTAAAAATCGCTTGGCATACCACCATTTAGTTTGCTTGCTAACACTCACATGGATAGCCCTTTTTGACCAGTCAAATTCATCCCATTCAGTAGTCCGACCATCATAGTGGAACAGCATAATTGTGAAGTTCTCCGAGAACTTCTTGACTGCTGCATCAATATTTGCCTTTTGCCCAATTCCAACTGTAAATGTAACAAGG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b/>
          <w:lang w:val="fr-FR"/>
        </w:rPr>
        <w:t>101</w:t>
      </w:r>
      <w:r w:rsidR="00821CAF" w:rsidRPr="0031590E">
        <w:rPr>
          <w:rFonts w:ascii="Courier New" w:hAnsi="Courier New" w:cs="Courier New"/>
          <w:lang w:val="fr-FR"/>
        </w:rPr>
        <w:t xml:space="preserve"> TGTAGCAATCAAAGTTCTAAATCTTGGCAAACGAGGAGCTACCAGAAGCTTCTTGACAGAGTGTGAAGCCCTAAGGAAGATTCGGCACCGGAATCTTGTCAAGGTGATCACTGTTTGTAGCAGTTTGGACCGTAATGGTGATGAGTTCAAGGCACTTGTCCTGGAATTTATCTGCAATGGGAATTTAGAGGAGTGGCTGCATCCAAACACAACGACTAACAGGATGACCTTTAGAAGAGTAAGCTTGATGGAAAGGCTATGCATTGCTCTTGATGTTGCGGAGGCATTGGAATATCTTCACCATCAAATTGGGCCGTCCATAGTTCACTGTGATATCAAACCATGCAACATCCTTCTAGATGATGACATTGTCGCACATGTTACCGACTTTGGTCTAGCAAAGATAATGCATACTGAAGAATGCAAGCGCAGTGCTGGTGGAACTGAAAACAGCTCACTTATGATTAAAGGCACAATTGGATACGTCGCACCAGGTTAGCAATGTTTTTATATTGGAACTAATACTGTTGCAGTTCAATAATTTTTAGCCGGTTCATATTCTTTGATAAACTGATAATGAGGTTAGTGTATCCTAAAGAGCTAGAAAAATGCAATGTCATTATAATATTTAACTAAATTGAATTCTCGAGTGCAATCTGCCAAATTTATGTCTTTAGTCATTGCATAGCATTATCCAGTAACATAGTTTTTTTTATATGTTTGTCAGAGTATGGCTCGGGATCTGAAGTCTCCACAGCTGGTGACGTATATAGCTACGGTATCTTGCTGTTGGAAATATTTACTGGAAGAAAGCCAACTGACAGTTTCTCAGATGGTGTGACAAGTCTCGTCAGCTATGTCAAGATGGCCTATCCTGACAATCTACTGGAAATACTTGATGATAGTGCAAC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102 CAGGTGGCCCATATTCCTGGCGCGCTGTTCTTCGACATAGATGGCATTGTCGATCGGACAACTGATTTGCCACACATGCTGCCATCAGAAGAGGCTTTTGCAGCAGCAGTTTTCCGCGCTTGGTATAAAGAACACTGATAAAGTTATTGTTTATGATGGAAAGGGCTTCTTCAGTGCACCACGTGTTTGGTGGATGTTCAGAGTTCTTGGACACAATGAAGTTTGGGTCTTAGATGGAGGTTTACCTCAGTGGCGAGCTTCTGGATTCAATCTTGGAAGCAACTGTCCTGATGATATACTTCTGAAATCCAAAGCTGCCAATATCGCTGTTGAAACAGCTTACAATGGTGAATTGACAAATGCTGCCACATTTCAGACTGAATTTCAACCTCAGCTATTCTGGACGCTGGAAAAGGTAAAAAACAATGTAGCTGCTCAGGCTCACCAAGTAGTTGATGCACGAGCAAAGGGCAGATTTGATGGTGTAGCACCAGAACCAAGGGAAGGGGTAAGAAGTGGCCATATACCTGGAACTAAATGTGTTCCATTCCCTGAGATGTTTGATGGGGCACCAATGCTTCTCCCCGCAGATGAGCTATCCAAAAAGTTCGAGGAAACAGGGATTTCCCTTGATCATCCGATTGCCGTCACTTGTGGATCTGGCGTAACTGCGTGCATAGTTGCTCTGGGGCTCTATAGAATCGGGAAGCATGATGTTCCAGTTTACGATGGTTCTTGGACAGAATGGGAAGCTCAGCCAGATAGTGATTACCCAAAAGTTACTTCCACCGCCTCTTAAATCAACCATTCTGAAGTGATGAATGCAGCTGTTGCATCCTGCAGCATTCAGCTCAGTTTGTCAGCGCAATGATATTTCTCTGTGGCAAGCTTTGCACCCAAGCCAATACATATT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103</w:t>
      </w:r>
      <w:r w:rsidR="00821CAF">
        <w:rPr>
          <w:rFonts w:ascii="Courier New" w:hAnsi="Courier New" w:cs="Courier New"/>
          <w:lang w:val="fr-FR"/>
        </w:rPr>
        <w:t xml:space="preserve"> </w:t>
      </w:r>
      <w:r w:rsidR="00821CAF" w:rsidRPr="0031590E">
        <w:rPr>
          <w:rFonts w:ascii="Courier New" w:hAnsi="Courier New" w:cs="Courier New"/>
          <w:lang w:val="fr-FR"/>
        </w:rPr>
        <w:t>CTTAAACCAGCGTAAAAAGATTGAAGCTGAGGAGAGGCGTGTCAAGCAGAGGAAAGCACGTGATGATTTTATCACAATGCTGGAAGAATCTAAGGACCTTACATCCTCGACAAGATGGAGCAAAGCAACAACTATGTTTGAGGATGATGAAAGGTTCAAAGCTGTTGATCGCCCGCGGGAGCGTGAAGATTTATTTGAGAACTATCTTGTGGAGCTACA</w:t>
      </w:r>
      <w:r w:rsidR="00821CAF" w:rsidRPr="0031590E">
        <w:rPr>
          <w:rFonts w:ascii="Courier New" w:hAnsi="Courier New" w:cs="Courier New"/>
          <w:lang w:val="fr-FR"/>
        </w:rPr>
        <w:lastRenderedPageBreak/>
        <w:t>AAAGAAGGAAAAAGCAAAGGCTGCTGAAGAGCACAAAAGACACGTAGCGGAATATAGAGCTTTTCTTGAATCATGTGATTTCATCAAGGTAAACACCCAATGGAGAAAAGTTCAAGAGCGGCTAGAGGATGATGAACGCTGTTTCCGACTTGAGAAGATTGATCGCTTGGATGTTTTTCAAGAGTATATACGGGATCTGGAGAAAGAAGAGGAAGAGCAGAGGCGAATACAGAAGGAGCAAACAAGGAGACAAGAGCGGAAAAACCGTGATGAGTTCCGCAAGATGTTGGAAGACCATGTTGCTGATGGCACACTTAATGCAAGAACTCGCTGGCGTGACTACTGTGCACAGGTAAAAGATTCACATGCTTACCTGGCTGTAGCTTCAAATTTGTCTGGTTCCAAGCCAAAAGATCTCTTTGATGATGTCATTGAGGAGCTTGATAAGCAGTATCAAGATGACAAGACTTTAGTTAAAGATGAAGTGAAGTCTGGAAAGATTCATATGACTGCCTCGTGGACACTAGAGGAATTCCAAGCTGCTGTTACAGAGGATAACAAATGTAAAGGAGTATCAAAAATAAATATGAAGCTTATCTATGAGGACCAAATTGAAAGGCTCAAGGAAAAGGAACTAAAGGAGGCTAAGAAGCGTCAGCGACTCGGTGATAACTTTCTGGATCTTCT</w:t>
      </w:r>
    </w:p>
    <w:p w:rsidR="00584188" w:rsidRPr="0031590E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31590E">
        <w:rPr>
          <w:rFonts w:ascii="Courier New" w:hAnsi="Courier New" w:cs="Courier New"/>
          <w:lang w:val="fr-FR"/>
        </w:rPr>
        <w:t>&gt;</w:t>
      </w:r>
      <w:r w:rsidR="009013B9">
        <w:rPr>
          <w:rFonts w:ascii="Courier New" w:hAnsi="Courier New" w:cs="Courier New"/>
          <w:lang w:val="fr-FR"/>
        </w:rPr>
        <w:t>&gt;Isogroup_</w:t>
      </w:r>
      <w:r w:rsidRPr="0031590E">
        <w:rPr>
          <w:rFonts w:ascii="Courier New" w:hAnsi="Courier New" w:cs="Courier New"/>
          <w:lang w:val="fr-FR"/>
        </w:rPr>
        <w:t>104 TCTATCCATTGTTAAGGGAAGTCAGTATTGGAATAGATCCTTATGTGATCTTCGAAGATGCAGATTGGGCCCTTCTAATCGGCGCAAAACCCAGAGGACCTGGAGTAGAGAGAGCTGCCTTACTAGATATCAATGGTCAAATCTTTGCTGAACAGGGGAAAGCACTAAACGCTGTGGCATCGCGGAATGTGAAAGTCATAGTTGTTGGAAACCCCTGTAACACTAATGCTTTGATTTGCTTGAAAAATGCTCCCAACCTATCAGCAAAAAACTTCCATGCATTGACAAGGTTGGATGAAAACAGAGCCAAGTGCCAGCTAGCACTAAAAGCTGGTGTATTTTATGACAAAGTATCAAATATGACTATTTGGGGGAACCATTCAACAACCCAGGTTCCTGATTTCTTGAATGCCAAAATTGATGGGAGGCCCGTAAAAGAAGTCATAGATGATACAAAGTGGTTAGAAGAAGATTTCACTATAACTGTTCAAAAGCGTGGAGGAGTCCTCATCCAAAAATGGGGCAGATCTTCAGCTGCATCAACCGCTGTTTCTATCGTTGACGCTATGAGGTCCCTTGTGACTCCTACCCCGGAAGGAGACTGGTTCTCTACAGGGGTTTATACTACCGGAAATCCTTACGGCATAGCAGAGGACATCGTATTCAGCATGCCATGCAGATCGAAGGGTGATGGCGACTATGAACTAGTTAAAGATGTCATAATGGACGATTTCCTCTGGAACCGGATCAAAAAGAGTGAGGCTGAACTGATCGCAGAGAAAAGATGTGTTGCCCATCTTACAGGGGAGGGTAATGCATTCTGTGATCTTCCTGGAGATACAATGCTTCCTGGAGAGATGTAGAGCTATCACTCATAGATATCTACCAATTATCTACCTCGTC</w:t>
      </w:r>
    </w:p>
    <w:p w:rsidR="00584188" w:rsidRPr="0031590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31590E">
        <w:rPr>
          <w:rFonts w:ascii="Courier New" w:hAnsi="Courier New" w:cs="Courier New"/>
          <w:lang w:val="fr-FR"/>
        </w:rPr>
        <w:t>105 CCCCAGAAGTTTACACAATTGCATTGAGAAGCTGTAGCTTGACTGGAGATTTAGGGTTTGCATTGAAGATCTATGAAGATATGAACAAGATCGGAGTTCAACCTGATGAGATGTTTCTCAGTGCTCTAGTTGATGTAGCGGGACATGCTAAGAGGGCTGATGCTGCTTTCGAAATAATCAAAGATGTCAGAGCAAAGGGATTTCATGTTGGAATCATGGCATACAGTTCCTGCATGGGCGCTTGCTGCAATGCCAAGGACTGGAAAAAGGCGCTGCAGCTATTTGAGGAGATTAAGGCGATCAAATTAATTCCAACAGTTCCGATGATGAATGCTTTGATCACTGCCCTTTGTGATGGGGATCAAGTTTTGAAATCTGCTAAGGTCCTTAATGAGATAAAGGAACTTGGTGTCTGTCCAAATGAGATAACCTATTCTGTCTTATGTGTGGCTTGCGAAAGAAATGGTGAAGCACAACTAGGTCTTGATCTATTTGAACAATTAAAAGGAGATGGTATTGACCTCAATCCCACCATTGTTGGTTGTCTTACTGGTTTATGTCTACAAATGTTCGCCAATGATCTTTCACTTGATAACATCATTGTCAGATTCAACCAAGGGAAGCCACAGATTGACAATAAATGGACCTCCTCAGCAATTATGGTCTTCCGTCACGCAATCACCACCGGCCTGTTACCCTCAAGTGATGTTTTATCTCAAGTGCTAGGATGTTTGAGGTTTCCTCATGACAGTTCATTGAAAAAATACTTTCATTGATAACATGGGAATAAGTTGTGATATGCCACATCACCCCAATACAAATTCACTGTTGGAAGGATTCGGTGAATATGATATTCGTGCTTTTTCAATACTGGAGGAAGCTGCTTTGTTAGGAGCAGTTGCA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06 ATCAGGAACATCAACACTCACCTGTCTGTCAAAGCGTCCAGGTCTAAGTAAAGCTGAATCCAAGATGTCAGCCCTGTTGGTGGCAGCAACAACAATGATTCCAGTGTTTCCCTCAAACCCATCCATCTCAGTCAACAGCTGGTTGAGAGTCTGCTCCCTTTCATCATTCCCACCACCGATACCTGTTCCTCTTTGCCTTCCAACAGCATCAATTTCATCAACAAATACGATGCAAGGAGCATTCTCCTTAGCCTTCTTGAAGAGATCACGAACTCGGGAGGCACCAACACCAACAAACATCTCCACAAACTCAGATCCCGATATCGAGAAAAACGGCACGCCAGCTTCCCCTGCGATGGCCTTGGCAAGCAAAGTCTTACCAGTTCCAGGAGGACCAACAAGCAGCACACCCTTAGGAATGCGGGCACCAACAGCGGTGAACCTCTCTGGCTTCTTCAAGAACTCAACCACTTCCATGAAGTCTTGCTTAGCCTCGTCGACACCAGCAACATCATCGAATGTAACACCGGTGTTGGGTTCCATCTGGAACTTGGCTTTAGACTGGCCAAAACCAAGGGGAAAGCCAGGACCATTAGGTCCGCCCATGCCACCCGATCCTCTTCTTGACAGCAAGAACAGACCACCGATAAGGATAAGCGGGAAGGCCAGATTCCCGATAAGGTTGAAGAGAAGAGAACCAGAGTCCTCCTGCTGGTTGTGCGCAGCAAAATCAATGTTCTTCTCCCTCAGCTTCTGGAGAAGCTCCTGGCTCAGACCGGGGAGCTGCACACGAACCCTCTGCACACGGTTGCCGAGCTCGGGAGAGATAGCCTCCACAATAGCAATGGTCCCATTCTCAAACAGATCGACCTTCTTCACCCTGTCCTTGTCGA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07 AAGAGGCGCAGCCATACAAAATCTGCGCTTGGTCTTGCCTGGAATGAAGTGGTGAGGAACGTTCTAGCTAGCTCAAGTGCAGACGAAACTGTTAGACTTTGGGATTTAAATACTGGTAAATGTGCAGTCACACTGCAACATCATGATGACAAGGTCCAATCAGTTGCCTGGAGGTCACCTGAAGTTCTTCTCAGTGGATCTTTTGACCGATTTGTTATCATGAGTGATATGAGAGATAATGGACAAACTTATCATAAATGGTCTGTCGAAGCAGATGTAGAAAGCTTAGTTTGTGATCCACACAATGAACACTCTTTTCTGGTTAGTCTTGACAATGGGATGGTTCAAGCGTTTGATACGCGGAC</w:t>
      </w:r>
      <w:r w:rsidR="00821CAF" w:rsidRPr="00EB2BA1">
        <w:rPr>
          <w:rFonts w:ascii="Courier New" w:hAnsi="Courier New" w:cs="Courier New"/>
          <w:lang w:val="fr-FR"/>
        </w:rPr>
        <w:lastRenderedPageBreak/>
        <w:t>AGCTTCGTCAAATTCAAATCGTGGACAGCCCACATTTACTCTGCATGCACACAATAAGGCTGCTTCTGCAATATCCTTCTGCCCATCTAAGCCTAATTTCATTGCAACATGTGGAACGGATAAAATGGTGAAACTCTGGGATATATCAAACAACCAGCCTTCATGCGTGGCTTCGCTGAATGCTAAACTCGGAGCTGTATTTACGGTAACATTTTGCAACGACAGCCCCTTCTTGTTAGCGTGTGGAGGATCCAAAGGCAAATTGAAGATCTGGAACACGCTGTCGGAACCAGCGGTGGCTAGTAAGTTTGGCAAGTAGACACAGCAAAATGGATCAGCTTCCTGGAGACTCGAGAGACTTGGTATCTATCGAAGTTACATGCTGTAGTTGTTTCTGCCTATGTGTGAGGATAGATAGATTTTCGCCCTACGGCAACAGTTTCGTGCATCAGGTGAATGTCCCAGTTTTGTTATGGAGCGAAATGGAATCATGGGCTGTGCCATGTATTACTATCTGTTTTGGCGT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08 CTTGATGATATTGCCATTCTAACCGGAGGAACTGTAATCAGAGATGAGGTGGGCCTGTCACTTGACAAGGCGGACAAATCGGTTCTAGGAACGGCTGCAAAGGTTGTCCTTAACAAAGAGTCAACAACAATAGTTGGTGATGGCAGCACCCAGGAAGAAGTGACTAAAAGAGTTGCACAGATCAAGAATCTCATTGAGGCAGCAGAACAAGATTATGAAAAGGAGAAACTCAATGAGAGGATAGCAAAGCTCGCTGGTGGTGTTGCTGTCATTCAGGTTGGAGCGCAAACAGAAACTGAACTTAAGGAGAAGAAGCTGAGAGTTGAGGATGCTCTAAATGCAACTAAGGCTGCCGTTGAGGAAGGTATTGTTGTTGGTGGCGGATGCACTCTTTTGAGACTGGCAGCTAAGGTTGATGCCATCAAGGACACCTTGGACAACGAGGAGCAGAAGGTTGGAGCCGAAATCGTTAGGAGGGCGCTGTGCTACCCACTTAAACTGATTGCCAAGAATGCAGGTGTCAATGGCAGTGTTGTCACTGAGAAGGTTCTTTCTAACGACAACGTCAAGTTCGGGTATAATGCTGCTACTGGGCAGTACCTTCGCAAGTTTACCACGCGTAGAAGGGAATAGAAGTCAATGCGAGCGCTTCCCATCCACCTGAACTTTTCTGACTCAATATCAATATCAGCTACCAAACCCCATGTAAGCATCATGACACTAAAAAACTTTGTCTTTCCCTGCACAACAGAAGTGACATCGAGGGCACGCTTGTGACCTGTGTTGCGGTAAGGACGCATCAGCCTCTGATGATTGCAAAAACAGCATTTGACATAGAGAAGGGTTCACCAGAGGAATGCAACAGAGCTTGCACCATTCCATTCCCA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09 CCTGACTGGCGTGGATCGATTTCTTCCTTCCGTTGAAATTGAGGAGCGCAGCATAACACAAGAAAATTGAGCCTATCCTTCCTATGGGAGATTGTTTTGATTTCAAGTATGGCTTTCGCGAAATGCAAAAACTGACTGGGAAAAAGCCTAACTTAGGTTGACGGAATGAAATTGAGGAGCACAGCAGTAACACGAGCAAATTCAGCCTCTCTTCCTATGGAGGACCGTGTCGATTTTAAGTATGACGGTGTCAGTGGCGGCCAAGAGCGTAAGGGGGGGCATGGCATCCCAAAGGTTTCCATGGTCCCCCTCGTCTTCCTCATATTCTATGAAGTCTCAGGGGGTCCCTTTGGGATTGAAGATAGTGTCAAGGCTGCTGGACCACTCCTCGCAATTGTGGGTTTTCTTCTGTTTGCGCTCATATGGAGCGTTCCAGAATCCCTAATCACTGCTGAGATGGGGACTATGTTCCCTGAGAATGGTGGCTATGTCGTCTGGGTCTCTTCAGCTCTTGGGCCCTTTTGGGGTTTTCAGCAAGGCTGGGCGAAGTGGCTCAGTGGTGTCATAGATAATGCTCTCTATCCAGTCCTTTTTCTTGACTATGTCAAGTCCAGTGTTCCAGCTCTCAGTGGCGGGCTTCCAAGGACTTTTGCGGTGCTTGTCCTCACGGTTGCCCTTACTTACATGAACTACAGAGGATTAACAATAGTTGGCTGGGTGGCTGTCTTTCTTGGGGTGTTCTCTCTGCTCCCTTTCTTTGTAATGGGATTGATAGCTATTCCACAGATTGAACCTTCAAGATGGTTTGAAATGGACCTGGACAATGTGAATTGGGGATTATATCTGAACACTCTGTTTTGGAACCTCAACTATTGGGATTCTATC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0 AGAGCTGCTACTTGCTCCACACTGTCACTCAGAATGTAATCAAACTTTAGGAAACAGGAAGATCATATGAACATGAATCCTAAGTTCCTAACAAGTAACAACTGTAGATCCTTGGATATATTTATATATGTGCTATCCGGATCAACGAACTTCTGCCATCTCTACAACACAATTCCTACAGCTGTAAACATCAAAGGCGTTTTGTTCTGGGGCTATTTGGAGCAGCGTGAGGGAGGATGGTTTAACTGATCATCAAGATTGTGCCAAATCGTCCTCAAATGCTTTCTGCTTCTGAAACTAGAAAGTTCTCAGAGTATGGGTCATGGTGCTAAATCTTTGCATACGTGTCGGTGCGTGCCCTCAGAGCCTCGGTGCGTCTACTCTTTCCCATTTCTTCTACCAACCAGTCGATACCAAGTTTGATCCCCGTCCCATCATAGGCAGATCCAGCCACGAACATATATGGCCTCTCATCAAACTCTTTAAGGTGAAGATGTCTGTCCAATTCTTCTTCTGTGACTGCTGCTGGTAAATCCTGTTTGTTTGCGAATATAAGTAGTGGTGCATCTTGCAGATCCTCATGACGAAGCACTTTCTCAAGAGCAGATTTGGCATCTTCAAATGTTGATGCGGAGGCAGAGTCAATGACATATACTATAGCATGTGCCTCGTCATAATATTTCTCCCATATTGTTCTTAGGCCAGGCTGACCTCCCAAATCCCAGAAAACAAGTTTTACATCTGCATCTTCAATACGTCCAATATTAAGCCCCACAGTTGGAACAACACGATCATGTGGAAGCCCTTCTCCTTTCAAATAGATTGACTTCAACTTTTCTAGCAAGGTCGTCTTCCCAGCCTTATGGACTCCAAGTATG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1 CTTCAAAGATTGGTGGATTGGTGCGTTGAGTATTGTGACCTTCAGAACAGCATAGGGGTTGCAGTTAATCCAAACCATCAAATATTTTATGCGACCTGTCAGGCTGTGATGTATGTCCTTTGCTTTCGCTTAAGATCTATTATGGATTACCCAAATCTTAAGTCACAGCTTTTTCACATGCCTTTTGGATTTCTTTTGACCCATCCACTGGAACCTCTAAAGGTGTGCTTGCCTTCAATAGTAAACGAGTTCCTGAGACAGGCTAAGGCTGCCAGTTTGTTCACTGCAAATATGGATTCAGCATTGGATGATGCAATTGAATCTGATTTGTCCAGGACTTTTGGAGGAATTGGTAGACTTGACATGTTCTTCCCATTCGATCCTTATCTGCTAAAAGAATCTGACAGATATATGCGTCCAAATTTTGAGTTCTGGTCCATGGTCAGGACAACATACAGCGATGATAATGAAGATGACGACGACGAAGAGCTTGAGGACCTCGATGCCCCTG</w:t>
      </w:r>
      <w:r w:rsidR="00821CAF" w:rsidRPr="00EB2BA1">
        <w:rPr>
          <w:rFonts w:ascii="Courier New" w:hAnsi="Courier New" w:cs="Courier New"/>
          <w:lang w:val="fr-FR"/>
        </w:rPr>
        <w:lastRenderedPageBreak/>
        <w:t>GAATGAATGTGGGCAGCTTGGACGATCACATTGAGATAGATATCAACAATGACGATGACTTGAATTACTCGATGAATAAGATGTCTATAACTCCATATCGCTCTTTCTTTCATCCAGTGGCCACAGACAGCGATGATGTCCTTAGCATGCCTGCAAGGATCAGACCTTCAGTGAGCCCTCCGGTATGATGGGGCCAGTGCAGGATCATCGTAACGAACTTAATCTTTACTTTATTGGAGAAACAGCTGGATACATGGAGTCGCATGCGGAGCCAATTTGTACAAGGGTATGACCATCAAAACTGATATGGGGAGCTTCCATCGTAGTTTGTGTAGTAGGGTGAACCAACCCATTCATCTGCAA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12</w:t>
      </w:r>
      <w:r w:rsidR="00821CAF" w:rsidRPr="00EB2BA1">
        <w:rPr>
          <w:rFonts w:ascii="Courier New" w:hAnsi="Courier New" w:cs="Courier New"/>
          <w:lang w:val="fr-FR"/>
        </w:rPr>
        <w:t xml:space="preserve"> CCTTGAAGGTTCCTTCTGGCCAGCGCCCTGTATATTTTGCGTCAGATGATGACAGAACGGAATCTCAGAATTATGCCAGGCCTTTGCTAAGCTCAAGAGGAGTGTCCAGTAATCTTGAGCATCGACTTATAAATCATACAGTTAACTTCCAGAAAATGTGGAGCAGTGAACAAGAAATTCGGAGCCGGTGTAAACTACTTGGGAAGCAGGTTGCAAACGATGGACGGATATTTAGCATTTGGAGGCCCCTATGCTCTAGTGGGTATGTCTCAATTGGAGATGTTGCACATGCTGGCATCCATCCGCCACATTTTGCCACTATCTACAAAAATGTCAACGGGAATTTTGTGCTTCCTGTCGGCTATGACCTGGTTTGGAGAAATTGCGAAGAGGACTACAGGAGCCCTGTATCATTATGGCAACCAAGACCACCTGAAGGATACATGGCTCTGGGATGTGTGGCTGTGTCGGCTTTCGAGGAGCCCCCTCTTGATTGCGCCTTTTGTGTGAATGAGAGACTTGTGGAAGATGCAGTGTTCGAGGAGCAGATTGTATGGGCTTCCTCAGATGCTTACCCATGGGGATGCTACATTTACCAAGTTCAGTGCAGTTCGCTGCAATTCATGGCGCTCCGTCTGCCAAAAGAGCAGTCTCAACAGAAGCCTAAGAAGATAAAGGAGTCGTATCTACAGCAAGCATCAGGAACTCTATGATCCTGTGAGGATAGAAGCAGACAGCGCTGGGCATGGAGACATGAAGTGCGATGTATATAATATATGAAGTTGCACGAGCCCAGGAAAACTTTGCTAGGCAAAAGGGAAGATCCGGCAATCTCGTGCAAGATAGTTGGTCTTGGATATGTGACATTT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3 CTCTTCAAGATACCGACACACAAGTAAAGGTGGAAGTGTTCTGACAGATAGTGAGTCCACACAACTTCCCACAGGAGCATGATCTGATCGAAACTGAACTCCCTTTTGAATTGTATAAGAACCCAGCGGAAACAGAAGAAGTAGTTTAGACAGTCGTTCTGCCTAAAATAGTTATGCAGCGAAGGATCGAGAAGCTCCACTAGCTTGGATAATCCAAGTAGTTGAGCATGCATGCCATTCTGATCACGATTAAAATTGCCTCCTAGTCGTTCCATCAATGAAGCAAAGCACCAAAATGATTCGGACTCATCTTCCATGACATACAGTATAGGTGCCAAAAAATCGCTCATTCCTTGACAATAACCAAGGTCAAAATTATAGAAGGAATATGTCAACAAGATGTCACGTAGAACTACAACATTCCGATTGTCATCTCCTTCATAGTAGGGAACAGATCGATCTGTTCTCACCACATCTTTGTCAATAAGGCCTTTTCTTTCCCTAAACTTGGTGAACCTTTTAGCTTGCGTGGCTGAGATACTCTTCCACTGGGATTTTATGGCTTCATATTCTTCTCGTTTCATTGCAGCAAGGTATTCCCTCTCAGCTTGTGTTGAATCATATTCATGATACCCCAACAAGAATTTCCAGACCTCTTTTCTCAGAGCATGATCAACTCCCCCCATAGAAAACCTTTTTCCTCAGTGCCTTCGAATCCAAAATTCTACCTTCAGGATCTAAGAAAGCTCTCCACTCTTCAACACTTAATGGGCTGCCTCTCTTTTTTCCCCACACTAGCAGTAACTCATCAGACTCTACTGAGTTTGAGGGCGAAGAAGCATTATCTGGCGTTAATTGCTGATCT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4 CATGAGGCGAAATCTTCTTTTGCACACCATGGTGTCAAGTTCTCCAATCTGGAGATAGATCTGCCTGCAATGATGTCCCAGAAAGACAAGGCTGTTGCTGGGCTTACAAAAGGCATTGAAGGCCTTTTCAAGAAGAACAAGGTTGAATATGTTAAAGGGTTTGGGAAGATTGTCTCCCCGTCAGAGGTGTCTGTGGATTTGGTCGATGGTGGTAGCACTATCGTCAAAGGGAAGAACATAATTGTTGCCACTGGCTCAGATGTGAAATCACTCCCTGGAGTTACAATAGATGAGAAAAAGATTGTGTCATCTACTGGGGCTCTTGCACTTACAGAAATACCAAAGAAGTTGGTGGTTATTGGAGCTGGATACATTGGTCTGGAGATGGGTTCTGTTTGGAACAGGCTAGGGTCTGAGGTCACTGTCGTTGAATTTGCCCCTGATATTGTCCCATCAATGGATGGAGAGGTAAGGAAGCAGTTTCAGCGTATGCTGGAGAAGCAAAAATTCAAGTTCATGCTCAAGACGAAGGTAGTCGGTGTTGATAGCTCTGGAAGTGGTGTCAAGTTAACTGTGGAGCCAGCAGCTGGCGGAGAGCAGACTGTCATTGAAGCTGATATTGTCCTTGTATCTGCTGGCAGAGTCCCATACACCGCTGGCATTGGGTTGGACACTGTTGGTGTTGAGACAGACAAGGGTGGAAGGATCCTTGTTGACAAGCGCTTCATGACAAATGTTAAGGGCGTATATGCGATTGGGGATGCGATACCTGGACCGATGCTTGCACATAAAGCTGAAGAGGATGGTGTTGCATGTGTTGAATTCATTGCTGGGAAGGAGGGCCATGTTGATTATGACAC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5 AGCGGCCGCCCGGCGAGTACGTGGAGCACGGATTTGTTTCACACATGTAGATCTCTGGTGCAGAATCAGTTGGCTCTCTAATATCATCCAGCTGTTGTATGGGGAGTAATTCTGAGTTCGCATTGTTGTTATCTACGGCGTTACAGTCGGACACAGCTCCACTGTTTTCACATAGAATATTTCCAACGGAGAAGGACCTCTTTATGAGTGGTCTCACAGTTTCTTCACCTACAGTTCCTTGCCTGCCAATACTGTAATGCTGATCTGAGTCCAACTTCCAAAGTGCAGGTTTGCCTTGTTGAGGTTGGAAATGACCCAGGAACACATTTATAGCATCCTGCTTCTCAGGATCTGTGTAGGCATTATTGTAGTAACGTTGAAGGGTCCGAAGGAACTCCTGGGATTGGGTTGCTGCCTTCCACTGGCCTCTTTGCTCGCAGAAAATCTTGTTGTGAGCAGCAGAACCACCGTATTGTATAGCTAATGTATCACCCATCCTTTCATAGAAATCCATCAGATCATCAGCCAAAGGAGCATGCAATTCAATTTTAGGTGCTTCAGTGAGCCCCAACACATGAAGTTGGCGCCCTAAAGCAGCTAATCCGTATGCAAATTGGGCGACATTTGTGCGGTCTAAGCAGTCTATGCAGTTTGTCCTGAGGACACCCTTCTGTAGTAAAAGAGGCACCAACGTAGATGTGCATAAATCATCATTGCTTTCGACATCACACGACTTGATAACACATCCTTGTCCACTCGAGGCATCCAACGGTTTTGTGATGTAGTTATCTCACAATGGAGGATGTCCGTTAGTTCCAACACATCTGATGCTACCTTGTTTAACAGTGAAAGCACATT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EB2BA1">
        <w:rPr>
          <w:rFonts w:ascii="Courier New" w:hAnsi="Courier New" w:cs="Courier New"/>
          <w:lang w:val="fr-FR"/>
        </w:rPr>
        <w:t>116 CATGTTAAAATTCTCAATGAACTGCTTGACAACATGAGTCACTCGTCTGCGCAGGTAAGAGAAGCGATTGGTGTGGCTATGTCTATCACATGCTCTAATGTGAGACTATCTGGGTCATTTGGGTCTGCATGTTCACCAGGAGAACTTTGTGGGGATGTAAGCATGACTGAACAAACAGGAAATGAGGATTGGTCCAAACGTTTGACAGATGGAACTACTGAATTATCTGTGAGTATACAGAACAATATTCAGTCTAAGCAACTGGAGTTGGCAGCAGATTCAGCCACTGAAAATGGCTTGGACAATAAAGATGAGGCTGATGCTAAAAGAATGGAAACGATTTTTCATTTCATGATTGCATCTCTGAAGTCTGGAAGATCGTCTGTTCTACTAGATGTTATTATTGGGCTCTTCTATCCTGTTCTGTCATTACAGGAAACATCAAATAAAGACTTGTCATTGCTCGCAAAGTCAGCATTTGAATTGCTGAAATGGCAGATTTGGCGGCGTCCTTTTCTTGAAACAGCTATTACGGCTATCCTCTCTTCGGTCAATGATCCTAACTGGCGAACTAGATCTGCGTTATTATCATATCTCAGGACCTTTACATACAGGCACACATTCCTTCTTTCTGGCTCGGAGAAATCACAAATTTGGCAAACAATTGAGAAGTTACTTGCGGATAACCAAGTCGAGGTCAGGGAGCATGCTGCTGGTGTTCTTGCAAGCTTAATGAAGGGTATAGATAAAGATCTATCGAAGGATTTCCGTGATAGGTCATATGCACAAGCCCAACTTATCCTTGATACTAGGAGAAGAAGTCCAAAGTCAGGTCACCCCGTTGCTACCATCCATGGTGC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7 CTCAAAGTGCAAAGGCCTGGTCTGAAAGAGCTGTTTGATATTGATCTGAAGAACTTAAGGGTAATAGCAGAATACCTTCAGAAAGTGGATCCCAAGTCAGATGGCGCCAAGAGAGACTGGGTTGCTATATATGATGAATGTGCCAATGTATTATATCAGGAAATAGACTATACTAAGGAAGCATTTAATGCTGAAAAGTTTGCTGAAAAACTTCAAAAACATGGACTATGTAAAGGTCCCATCAATTTACTGGGAGTATACTACACCTCAGGTTCTAACAATGGAATACGTCCCAGGAATCAAGATAAATAGGATACAGCAGATAGATAAGTTAGGACTTGATAGGAAAAGGTTAGGTCGGTATGCTGTCGAGTCCTACCTTGAGCAGATCTTATCGCATGGATTTTTCCATGCTGACCCGCATCCTGGGAACATTGCTGTTGATGATGCCAATGGTGGGAGGCTTATCTTCTATGACTTTGGGATGATGGGAAGTATTAGTCCAAATATCCGTGAAGGGTTGCTTGAAGTATTTTATGGAGTTTATGAAAAGGATCCTGATAAAGTGCTTCAAGCAATGGTTCAAATGGGTGTCCTTGTTCCTACTGGAGATATGACAGCCGTGAGAAGAACAGCTCAATTTTTCCTTGATAGCTTTGAAGAGCGTCTTGCTGCACAAAGGAAAGAGAGAGAGATGGCAACCGTGGAACCAGGATTTAAAAAACAATTATCTAAGGAAGAAAAGTTTGAAAAGAAGAAGCAGAGACTTGCAGCTATAGGAGAGGATCTTTTGGCAATTGCTGCTGATCAACCATTTCGGTTTCCTGCCACCTTTACATTTGTTGTCAGAGCATTCTC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8 ACTTATTTCACATCTGGAATCTGTATTCTACAGGCGATCATTGATCGGCATCGACTAACTCTAGCACATGATTTACAGATATTGCTAACATGTGCAATCGATGGCGAGAGAGCGAATGCTATACAGCTCTCCGCGAATGATTAGACTATACATGGACTAAAATGGGGGTTAACTGACACTTCCGAGAAACCACTCGATACTGTGTGACGACTGTGTTCTCACTCCTTGGTGGATGCTGCCTCTGGAAGTTTGAATGTAGGAGGCCTGTCTGCACCTTTCCTCGAGTATTCTCGCCACCTCCTCGCTGCCGCAGCAGCTCGCTTCACTCTCTCCTTTGTGTCCTCATCGTTCTTCTGATATCTTGTTGGTGATCCCCATATATCACTCCATGAGCTACCCTTGTTAGAATCATCTTGGCTCATGCGCATTCTGACCTTATCCAAGACTTTTGCTTGTCTTTTCTCCCAGCGCCTACTTGCCATCCGGAACACATCAACTGAACTTCCCATCCCAGAAAGCATCAATGCAATATTCACTCGCTCCACTCTGCGCATTTCATCCTCAAGGAGTGAAAGTTGTGCTGCTGAAGTCCAATGGATGCAGTCAACCGGACAACTGTCAATTGCATCTTGAATTAGCTCTTGGTTGCCTGATTGGTTGTAAACTCTTGCACGCCCAAAATCCTCCTCGATTTCGAAAACCTTAGAGCACACATTAGCACAGTTTTTACATCCTATGCAGCTAAACTCATCAACAAACACACAGTCCCTGGGTGCATCAGCCAAGAAGGGGTTGGTTGCTGTTGCAGTATAGCCATTGATCTCGTCATACACCGCTCGCTGGATGGGATCGGTAA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19 CATGGAGAAATCTATCAAGGCTAGCATTGATGCCTTGTGGGCTCGTTTCCTGGAGGAGAACACCAAACGTGAAAAGGCAGAAAGGGAACGAATGCAGCAAATGACCACTCTCATCACAAGCTCAATAAGCAAGGACCTTCCCGCTATGTTGGAGAAGTCACTAAAGAAAGAAGTTTCTTCACTTGGACCTGTCATTGCGCGAACAATGACACCTATTATTGAGAAGTCACTAGCCTCTATAATTGCTGATTCAGTTCAGAAAGCGGTGGGTGACAAGGTGGTCAATCAGCTGGACAAGTCTGTTACTGCAAAACTTGAAGCTACAGTTGCTAGGCAAATCCAATTGCAATTTCATACATCTGTAAAGCAGATTCTTCAGGATGTGTTACGCACCAGCTTTGAATCATTGCTTGTTCCAGCATTTGAACAATCCTGTAATACAATGTTTGAGCAAGTAGATGGTGCATTCCAGAAAGGAATGTCTGAGCATGCTGTTGCTATTCAGCAGCAGGTTGAGGCAGCATATACGCCATTGGTGCTCACTTTAAAGGAAACTATCACTTCTGCGTCGTCAATCACCCAGAGTCTTACATCAGAGTTACTTGATGGCCATCGTAAACTATTGGCACTGGTTACATCTGGGAACGCCAATGCGCAAAATACAAATGTTTTGCAGCCCAACAATGGCCCTATCACTGGTCCCCCCAGAGGTTGAGGCTCCACTAGATCCGATGAAAGAGCTGGGAAGGCTGATATCTGAACGCAAATTTGATGAGGCTTTTACAGTGGCGCTTCAAAGAAGTGACGTGTCAATTGTGTCTTGGTTATGCTCTCAGGTTGATTTGCGTGCATTA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0 TGTCCGGAAACCAAAGCCACCCGTGTTAGCAGCTGCTCTATCCGCGTGGACATTTTTGCTAACAACTATTGGTTCATGGCGGATAAACACCGATAGCTGGAAGGAGCCAATTGCATTCCTCTCTACTCTTCTAGGAGCAGAGGATCGTGCTGTTCGAATGGCTGCTGGTGAAGCATTGGCTTTGTGTTTTGAGTTAAATCTACTTGATGTCTCTGCTTGTGAAGATGATGATGACACTGGAGTAGCTGGTAGCTCCAAGAGTAAACTTTTCCTGGATATGCAAGCATTGAAAGCCAAGATATCAGGCCTTGCCTCTAATCTTTCTGCGGAGGCAGGGGGGAAAGGTGCAGACAAGAAAAATCTTT</w:t>
      </w:r>
      <w:r w:rsidR="00821CAF" w:rsidRPr="00EB2BA1">
        <w:rPr>
          <w:rFonts w:ascii="Courier New" w:hAnsi="Courier New" w:cs="Courier New"/>
          <w:lang w:val="fr-FR"/>
        </w:rPr>
        <w:lastRenderedPageBreak/>
        <w:t>CTGACCAAAGGGATCTGTTTCAACGGATTTTGGATTTTGTTAAGTATGGCGAGTGCCCTGAAGAATCACTGAAGATTGCTGGAAAACGTGATGTTTTAAGGGTTTCGTCATGGTCTGAATTGATTCAGTTGAACTTCTTTAAGCATTTTCTTGGGAGAGGCTTCCTGAAGCATGTGAAGGACAATGGACTTCTTCAAGATATCTTCAGTATCAAGACTGACAAGGCTGAAACTCTGTCATCCAGTGACAAGAAAATCTTCAGATCTGGAGAAGAGAAAGGAAGAGCTCTGAAGCTGAACAAGGATCGTCGTCAAGCACAGGAGAGGAAGAACGCTGCTCTGTTGAACGAGTAATAAGGACGAGGAAACACAAGCTTATTGGCCTGGCATTTTACTCCTAAAGCTGGAATTTGTTTATTTCTGTAAACAACTACAAGCAGGAAGTCTAGAGTCTGCTCTATATTCTTGTGATTCCTTGCGTACCTC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1 CACAAGATGCGGCTTTCAAATCAGAGCTCTGTGACTTGTATGCCAGCTTTGTTTACTCAGTGATTCCTCCAGGACATGGAGATCTCAAAGGTAACGAGGTTGAAGCTATTATAAAGTTTAAAAGAGCTCTTGGACTTGATGATGTAGATGCTGCAAATATGCACATGGCGGTTGGTAGACGCTTATACAGAGAGAGGCTCGACGCGTTCCAAAAATTAATTTTTGTGTCAAATCTTGTCTTCGGAGATGCATCTGAGTTCATACTTCCATGGAAACATCTTTTCGGGATCACGGATTATCAGATCGATATTGCTATGCGGGAGAATGCCAAAAGTTTATACGCGTTAGAGCTCAAGTCTATTGGAAGAGGTCTTGACATAGGCACGCTCATTGAAGTAAGGAGGGTATAGATTGCATATAAACTTTTTGACGAGATTGCTGCTGACATGTTCAGGGAGCATGCGAAGAGCTTGATCCAAGAAAACATTTCATCTGCTCTATCCATATTGAAATCCAATTCGGGTTCGACGAACATTCCAACAGAGGTTATTAGTGAAGTGAATAGCATTCTTGCATTCAATAGTTTGCTAACAGTTCTAAGCAAGTTCCCTCAGGGAGATCGATTTGCACGTGGGCTTGGACCAGTTTCGTTAGCTGGAGACTTTGATCATGATAGGATGGTTGGTGATCTAAAGATACTCTACGCGGCCTATGCAACGGAAATACTTTCAGATGGAAACCTTGATGATGAGAAGTTTGTTCGCTTGAGTGAATTGAGGAATATATTTGGACTGGGGAAGCGTGAAGCAGAAGCAATCATAGAAGGAGTCACGTCAAATGTTAAATCTCA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2 CATAAAAAGCATGAACTCCGCTACCAAACGTAATTCCTTCAACAGAAAATGCATCAACTTGTTGTCTCCCTTACTTTGAAAGACCAGCTGGGAAGGCATTAGCAGTTCTCCGAATTAAGAGACGAGGTGGATAAGCAGCCTCGCACTTCTCTCGCAGCTGAGCCTCTTTCCATCGAATTAGCAGGACTATCTTCTGACGTTGAATTCAGGGCTCCGGGATTCATCCGCTGGACCTCCTCCCGTGTGTAGATGAAGATCTTGTAAACTATATTGCAGAATTCATTCCAGGGGTCATCCCCGACCAGCATCATGTCACCTTCATGGTCAGTGTATACAACCATCCACTCCTTGTTAGAACTCTTCAGCTCGCCTTTGAAGTCAAACATGCCATCCAGCTCAGCAACCAACTCCTCATAGCCATTAAACTTAGTCAGATCTACAGACCTGCCAAGGGCAATACCTTGCTTGTGGACCTTCTTGCAGCTTCTAGCCGATCCGCCCTGTGACTTGCACGACATGTTTCTTGAAGCTTTCTGACAAGAGAGATGTTTCTCAGGACCAGAATCTGCATGCAGTGATTCAAGTGGCCCCAGAATCTTGGGATCAGATAATTTGTCTAGTTCAGTTGCATCCATTGGACACCATTCAGCAGCCCCGGAAGTTTGTGGCGTCCCATCATATGCAACACTCGGTGGAGATTTCAGAGGTTCAGATTTTGCAGGGCTGTGAAGGTGAATTCCAAATAGCTTGCATGAAGTGCGTTTCATTTTCTGCATATCACCATGAGCAACGACCAAAGGCTGAGGCTTGATCACACACGGCTGTGTGTCATCCATGTGAGAACTTGGTAC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23</w:t>
      </w:r>
      <w:r w:rsidR="00821CAF" w:rsidRPr="00EB2BA1">
        <w:rPr>
          <w:rFonts w:ascii="Courier New" w:hAnsi="Courier New" w:cs="Courier New"/>
          <w:lang w:val="fr-FR"/>
        </w:rPr>
        <w:t xml:space="preserve"> ACTCACTTGCTGTTCACAGTCCGCAATTGCTGTCTTTCAGCATCCATTGCCCGTAAAGCCTCGCTAGCCTGGTGACGAGCACGTTCCAGTTCCTGTTGTGCAGCTAGTTTCAGAGAAGCAGCTTGTTCAGCCTTCTGATTAATTTCATTAAACTGAGCTTCCAGATCATCTTTTTCCTTCTGTATATCTTGTATACGGTGTTTTGCGCGCTTGTGAAGCCTCTGGAACTTGGTATCCAACTCAACATATTTGTCATCTCGTTCTTTTAGTTCTTTTTGCATCTTCAGTTGAGCTTCGCTGAGCTTCGCCGTGAGCTCCTGGACCTTGCCATCGGCCTCGGCGTAGGACACGTTGACGTGCTCAAGGGCCGCCTCCACGACCTTCTGAGTCAGCTTCTGCTCCTGAACCTCCTTGCTCAGCCTCTCAACCTGCTCCTTCAAGCTCCTAACGTGCTCGGAGTCCTCCTCATCCTCCGTCACATTGCCTCCTTCCATATCTGCGCTTCTTACTGGCTGCTGAGCACCGGCGATCTGGGACTTGAGATGCTCGTTCTGGATACTGAGCTCCGTGACCTTCCGCTCGAGCTCTTTGCGCATACGCTCCCCCTCCTTCCCACTCGGCCCTTCACCTTCTGCCGCTTCCGTGTCCGTGCCCGTGCCTGCCATCTTTTGGTCTACCGGCGCCGAACGCTCTTCGACCACCGGCGCCGCACTCTCTTCGTCCGCTGTTGCCCCCTTCTCTTCGTCCACCGGCTCCCCGTTCTCTTGGTCTACCTGCACCGCACTCTCTTCGTCCACCGGCTCCGCACTAACTTCGTTCGCTGGCGCTGAACTCCCCACCTGCCCGGGC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4 CTGAACAGAAAGGATGCCGGCCCTCAGCGATCTCAACAAGGGTCTCGGGCCCAGTGCCAAGATGCTGATGGTCATAGTTGAAGTCTGCTGGAGCACCAATGTAGCCCACCTTTGCTTGTGTTGCTCTAACAGTCTTCTGAATCCTTGCATTGACTATAGCAGCTTCAACTCTAGGCTGTGTTCCAACCAAAAGGAAGACATCAGCTTTCTCAAGCCCAGCAATGCTAGTATTCATTAGGTAGTTTGATCGAAGATCTGCTGGTGGATTCGGACCATTTCCCTCACAGAGCACCTTGTCTGAACCCATTTTGTTGACAAAATCTTTCAATGCCATCATGGATTCTGCATCGGAAAGTTTGCCAGCGACTCCAGTAATCTCTTCGGGTTTAACTTGGTTCAAAACCTCAGCAACAACCGCAATAGCATCACGCCATGTCACTGCCTTAAATCTGCCATCAGAACCACGAATCATAGGATCATTTAGTCTTTGCCTCTTCAGACCATCATAACAAAAACGCGTTTTGTCAGATATCCACTCCTCGTTGATATCCTCATTGATGCGTGGAACAATGCGCATAACTTCAGGACCTCTGCTGTCAACTCTAATGTTTGAACCTACTGCATCGGTGACATCAATAGTCTCAGTGCCCTTCAGCTCCCAGTTCCTAGCTTTAAATGCAAATGGCTTGGATGTAAGAGCTCCAACAGGGCAGATATCAATAACATTTCC</w:t>
      </w:r>
      <w:r w:rsidR="00821CAF" w:rsidRPr="00EB2BA1">
        <w:rPr>
          <w:rFonts w:ascii="Courier New" w:hAnsi="Courier New" w:cs="Courier New"/>
          <w:lang w:val="fr-FR"/>
        </w:rPr>
        <w:lastRenderedPageBreak/>
        <w:t>AGATAGTTCACTTGTCATAAGCTTCTCCACATATGTTCCAATTTCTTCACCACTACCACGACCTAACATACCCAGGTCTTGAACACCAGCAACCTCAGATGCAAACCTAACGCACC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5 CAAATTGTGATGACAACCAGCCTTTCATCAGATGTGCCGGTTGGCTACTTTTCATGGGCTGAATACGATATCATGGCACCCGTGCCTCCGAAGACTGAAGAAGCCCTAGCTGCAGCCTTTATTTCCAACTGCGGTGCACGCAACTTTCGTTTGCAAGCCCTTGAGATGCTTGAAAGCTTAGATGTAAAAATCGATTCTTATGGTAGCTGCCATCGTAATCGTGATGGCAAAGTGGACAAAGTGGAGACTTTGAAGCGCTACAAATTCAGCTTGGCTTTTGAGAATTCTAACGAGGAAGATTATGTTACAGAAAAGTTTTTCCAGTCACTGGTAACAGGGGCCATTCCAGTTGTCGTTGGTGCACCAAATATTCAAGAGTTTTCTCCAGGAGAAGGTGCAATATTACACATTAAGGAGCTTGATGACGTTACTTCAGTTGCTAGGACAATGAAACATATTGCATCAAATCCTGACGCTTTTAATCAATCTTTGAGGTGGAAGTATGATGGTCCATCTGATTCTTTCAAGGCACTTATTGACATGGCAGCGGTTCATTCATCATGTCGCCTCTGCATACATATCGCTACGAAGATTCATGAAAAAGAAGAAAGGACTCCAAAATTTATGAATCGCACATGTAACTGTTCCAGCAAAAAAGGAATAGTATACCACTTATTTGTTAGAGAGAGAGGGAGGTTTAAGACAGAAAGCATTTATCTAAGATCAAACAAATTAACTTTACAAGCTTTGGAGACTGCTATACATGCCACATTTAGATCCATCAACCATGTTCCTGTATGGAAGGATGAAAGGCCATCAAGCATACGAGGAGGGGACGAGTTGAAGG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26</w:t>
      </w:r>
      <w:r w:rsidR="00821CAF" w:rsidRPr="00EB2BA1">
        <w:rPr>
          <w:rFonts w:ascii="Courier New" w:hAnsi="Courier New" w:cs="Courier New"/>
          <w:lang w:val="fr-FR"/>
        </w:rPr>
        <w:t xml:space="preserve"> TCCAGTAAGGATGATTACTGGGATCTAACTGTGGCAGTTGGTTCTGCTGAGTATTCCGAGTCCATGCCGGCAGCAACTGAACTTTTCAGGACCCCACTGGTATCATTTCTTTATCAGAGAGGATGGCGCCAAAATTTCATATGGGGTGGTTTCCCAGGCCTGGAGAGAGAGTTTGACATGGCAAAAACTTATTTGAAGCCAAAAACTGGAGGTGTTATAGTTGATGCAAGTTGTGGAAGTGGCTTATTTTCAAGATTGTTTGTCAAAAGTGGACTATATTCTCTTGTCGTGGCACTGGATTTCTCAGAGAATATGTTGAAGCAGTGCAATGAATTTATCAAGCAGGAAAACATTTCCGATGAGAGATTAGTCTTGGTCAGAGCTGATATATCCAGACTCCCTCTTGTGAATGGTTCAATTGATGCTGTGCATGCTGGTGCTGCAATTCATTGTTGGCCATCCCCAGCTTGTGCTGTAGCGGAAATTAGCCGAGTCCTTCGCCCTGGGGGTATTTTCGTGGCTTCTACTTTCATAGCAGACGTTCTGCCACCAGCTGTTCCGGTATTGAGGATTGGACGTCCGTATATTGGTCAAATCACTGGCAGCAATATCTTCTTATCAGAAGGGGAGCTTGAAGACCTTTGCAGAGCATGTGGGTTGGTTGATTTCACATTTGTCAGAAATGGATTTTATATAATGTTCTCTGCAACTAAAGCAAGCTAGTCAAATAAGTGCAGAGTCTTCTCTAAGGGTTCAGCCTGTAGTGGAAGTCGTGAATACACTGTTGGATTTTGGAAGTCGTGAATACACTGTTGGATTATTCATCTGAAAAATTATACTA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7 CTTAGCACAAAGAACACAATCCTTAAGAAATATGATGGCAGGTTCAAGGACATATTCCAGGCGATCTATGAAGCTGACTGGAAATCCAAATTTGAGGCTGCCGGAATATGGTATGAACACCGTCTCATTGATGACATGGTTGCCTATGCACTTAAGAGCGAAGGGGGCTATGTTTGGGCTTGCAAGAACTACGATGGAGATGTGCAGAGTGATTTCTTAGCTCAAGGTTTTTGGCTCTTTGGGCTTGATGACATCAGTATTGATGTGCCCTGATGGTAAAACTATCGAAGCTGAAGCTGCCCATGGCACAGTTACCCGTCATTTCCGTGTTCACCAGAAAGGTGGTGAAACCAGCACAAACAGCATTGCTTCAATCTTTGCTTGGACAAGAGGACTTGCACACAGGGCAAAGCTAGATGGCAATGCTAGGCTTCTTGATTTCACACATAAACTTGAGGAAGCATGTGTCGGAGCTGTGGAGTCAGGGAAGATGACGAAGGATCTAGCACTTCTTGTTCACGGATCTTCAAAGGTTACAAGAGGAGACTACTTGAACACTGAAGAGTTCATTGACGCAGTTGCTGCGGAGCTCCAAGCAAGATTGGCAGCCAACTGAACATTCAAGAAAACCTCGTCCACTTCAGTGCTTCAATAGTCATTACCCAACGATTCACGTCAGTTTGGTTATGTCGCCATTATCTGTCATGCTTTCTTCCTGAACAGAATGAGCTTTTACTTGCTCCATCGCAAATTATTGTCAAAATAGCAAGCAGTGCTGTAGATGCTGATGATATGTAAGTGGAGCTCTAAATAAAAGAACGTATAGAACGATTGTTCAGCT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28 CAGGTGGCTCATATCCCTGGTGCCTTATTCTTTGATGTTGATGGGATATCTGACAGGGCATCCAGTTTGCCACACATGCTGCCATCTGAAAAAAGCATTCTCTGCTGCCGTATCTTCTCTTGGCATCTACAACAAAGATGGAATAGTAGTTTACGATGGAAAGGGGCTATTTAGTGCTGCTCGTGTTTGGTGGATGTTTCGTGCTTATGGGCATGACAAAGTTTGGGTTTTGGATGGAGGTTTGCCCCAATGGCGTGCTTCTGGGTATGACGTGGAATCAAGTGCCTCCAGCGATGCTATCTTAAAAGCCAGTGCTGCTAGCGAAGCAATCGAGAAGGTTTACAAGGGACAGTCTGTTGGTCCCTCCACATTTGAAGCGAAGTTGCAGCCTCATCTTCTATGGAATCTTGATCAGGTGAAAGAGAACATCGATACCCAGACACATCAACTGATAGATGCTCGAGGGAAGCCTAGATTTGACGGTGCAGTTCCAGAGCCACGCAAGGGAATAAGAAGTGGACACGTGCCTGGGAGCAAATGTGTTCCTTTTCCTCAGGTGCTTGACAGTTCTCAAAAGCTATTACCTGCAGATGAGCTCCGTAAACGATTTGAGCAAGAAGGTATATCACTGGATGAACCCCTTGTGACCTCTTGCGGCACTGGTGTGACTGCATGTATATTAGCTTTGGGTCTTCATCGCCTTGGCAAAACCGATGTTGCAGTATATGATGGATCATGGACTGAATGGGGTGCTCACCCTGATACCCCAGTTGCTACCGCTGTTTAGTCTTATGTGCAGTTCATGGAGGGCCATCTATGGTAATTGCGCTTCACCGCGA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29</w:t>
      </w:r>
      <w:r w:rsidR="00821CAF" w:rsidRPr="00EB2BA1">
        <w:rPr>
          <w:rFonts w:ascii="Courier New" w:hAnsi="Courier New" w:cs="Courier New"/>
          <w:lang w:val="fr-FR"/>
        </w:rPr>
        <w:t xml:space="preserve"> CCTTTCTTAACGATACACTGTCATCATCCTTCCATTATCCGAAATGGAACAAGGGGCGAATCATATGCCTGAAGTCCCAGTTGAAAAAGCTGCAAGCAGCCATAGATTCCTCAAACGGAGCGGCCACTCCTGGATTAGTCCACATGACTGATTCCCGTTTGCCGTCGCCTGGCTCAAAAATCTACACACGGGAGCACCAAGTCGAGAACGGCTCGGCCC</w:t>
      </w:r>
      <w:r w:rsidR="00821CAF" w:rsidRPr="00EB2BA1">
        <w:rPr>
          <w:rFonts w:ascii="Courier New" w:hAnsi="Courier New" w:cs="Courier New"/>
          <w:lang w:val="fr-FR"/>
        </w:rPr>
        <w:lastRenderedPageBreak/>
        <w:t>ATTCCACCACCGAATCATCAGTGGAAGAGGAGCCAGAACTCCTTGCGCTTTGAGCTCTCAGAATTTCAGATATGATATTATCTGTCTGTCTGAACAAGGGAAGTTGAGGTGCAGAAGTAGCAGTTTTGAGGTTTGGGCATTCAGTCTAATTCAGATCTTCATGCCGTGCGACAAGAATGGCCACACCATGCCTTTGCAGCGCCTCACTTACTTCAATCATACACGGGTGGATGCTATGTCACTGCCGATCTTGCACTTCTTGCCCGGAACAGCGCACGTGCGAGAGCTCTTGACACCTTTGGGCAGTGCTTGACTTACAGGTGCATCGCAGGGTTTAGCTCTCTGTAGTTAGAATCAGATTACGCCCTTGTTGTCTAGTGGTAGTAGTTGCTAAGTTGCCCTATATGCTATCTCGTGTGTGTTTGATACGGCATAGGTCTTCAGTGCAAACCTGTAAACAATCGCAGCTTGGTCTTTCTGAGGAGTTTCCACAGAACATCTGAGTTGATGTTACATTCTGACGGTGGTTAAGGTAGGGAGTTTTGCAGAGCAGCATGATAAATGTGTTCTGATATCTTTTCCTGAATCTCAGTCATATGTCAAGCCATGAGCCATAGGGT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0 CTAATCAACTGCTGCCGTATAATATCAGCATGTATGACCATGGCATCATCCATTTTCACTCTTCTCTTGGGTGTCGTCTTTGGCGTCACAGTCTTCGGTGTTAATCTTTGGCGTTTCAAAGATGATGCATTAGGTGGCAATGGTGTTGAATCAAGCGTCAATCCAGGCGTTCTTCTACCAACTAAAATGGATGCCAGCAAATCGTCATCGTCAGGAATTGCATCAGCAGGTCTTTTACCATGTGGTCTGCTAGGCAAATTTTCAGTAGTCCTACTCTGTGGAGCTGGCAAACTGTCCTCCAAGTGACGTTTTCTGCTAGTAAGGCTACCTATTTTGTTACTTCCATCAGATTCAGTGATTCCTCTTTCTGCAGTAATCTGCCCCAAGTCATTTGTCAGGTGGAATTGAGTATCTGGAGCTGACAACATTGTCTCACGCTCTAGGAAATTTGAGGTCGACAAGTCATTTGGTCTATGATTATATGACATGTATTGTGGTATTGTTCCAGCATTCTGTTGGAAAACTGCTCCAGCATTCTGTTGGAAAACTGTTCCGGCATTCTGTTGGAAAACTGTTCCGGCATTCTGTTGGAAAACTGTTCCGGCATTCTGTTGGAGAACTGCTCCAGTGTTCTGTGGGAATATTGTTCCAGCATTCTGTGGGAATATTGTGCCAGCGTTCTGTGGGAACATCGTGCCAGCGTTCTGTGGGAATATCGTGCCAGCGTTCTGTGGGAACATTGTGCCAGCATTCTGTGGGAACATTGTGCCAGCGTTCTGTGGGAACATTGTGCCAGAGTTCTGTGGGAACATTGTGCCAGCGTTCTGTGGGAACAT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1 TTCCTCCTTTCCAAAATATAGTGCATATAAGATTTTACAAAAGTCAAACATCAAGTTTGGCCAAGCATGTAGGAAAAAATTATCACCATCTAGAATAACAAATCAATACCATTAGATTCATCGTAAGATATATTTTCATATGGTATATATTTATTATTATAGTTGTAGACAAATTTTTCACTAAACTTAGTCCAACTTGATAATGTTTGACTTTTCAAAAAACCTATCTTTTGCGGGTAGACAAACTTGATAATGTTTGACTTTTCAAAAAACCCTATCTTTTGCGGGTAAACTTTTCAAAGAACTGATATATGCACCATATTATGGCAAAGAGGGAGTAGTGTTGTGTATGCCTTGGCTCAAGTAACCGCTCCACTTTAATTTACCTGTCATCTAGTTGACCGATTCCTTCTCCTTATTGATTGTCATTATTTCCTTGACTGGAAGCACAATCCTTGATGATCCGGAGGGATTCACTGAAGTCGTCTAAAAGTTGACCATGATCTGGGAAATGTTCTTCGTCAACCCCTAGAATTACCTTGATGGTGTTATTGTAACTCTGGTAGTGCACTATGAGAGCCCCTGGTTGGCCGTAGACGCTAGGCGCAATGGAGACAACTGGGTGCCCATAGAATTCTACTTGTTCAGCCGGACCAATCATGTTTGAAAATGATATGGTGGTGTGCGCTATCATACGATGGAAGATAACACCTGCTGCCTTTATGCCAAGAGTTTTCAAGATAACTTCACAAAGCATACGTGTGAAGATCGCTTCTAGGGATCTCTTCTTCCTGTCCACTGCCTTTTTAGCCTCGCGGACATATTCGAGTGGATCCT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2 CTACAAATGTAGCAGTGTGAGGGGCTGCCCAGCAAGGAAGCATGTTGAACGTTGCGTGGACGATCCGTCGATGCTCATTGTGACATACGAGGGTGAACACAACCATACGCGAATGCCAGCTCAATCTGCACAAGCTTAGGGAATCCCTTTGGTTATCTCACACTCTCTTCAAGAAATGCCAACTCAGCCAGCCCTTGTCGATGGGCTGACTGCACTGTTCTTCTAAATTAGGATTGCAAAGTGACAACAGGGGTATCCATTTGAGCAGTTGATATGTTGATTGTCCTCCTGACCTACATGTTTTGTAGTGAGTGCAAGGGAGAGAATTAAAAATGTTCTCCCTTAAGGAGGTATCAAAATGATGTGACATTGTAGAACAAGATGTTAGATAGGAGATATTTTTCTCTGGAGGGAGTGAGCAGAGTTGGAATGGGAGATACAAATTGAGGGCGACAAGTGTGTAAGGTTGGAAATTTAGAAGATTACCGACTCTCCCTCCTTTTGTACATTGATCCCGTGCCAATAGCCTCTGCTTCAATAGCACAGGTTCATGGGGCTAGGTTGAAGAGCTCTCAGAAAGATGTTGTGATTAAAGTCCTAAAGCCTGGTATTGAGGATACTTTGGTCGCCGATCTGAATTTTATCTATGTTGTTGCACGAGTTTTGGAGTTTCTAAGCCCTGAACTAGAGAGGACTTCACTGGTTGCTATCATCAAGGATATAAAGGAATCAATGCTTGAAGAAGTTGATTTTAGAAAAGAGGCTGTAAATATGGAGGCTTTCCAGAGATACATCAATGCAATGGGATTTGATAGGCAGGCCAAGTCTCCATTTG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3 GCGGCCGAGGTACCTTGGCAGTCAAGGACAATTTGCTGGTAGCTGGCGGATTTCAAGGAGAGCTAATATGCAAGCACCTTGATCGAGAAGGAATAAGCTTTTGCTGTCGGACAACATATGATGATAATGCTATTACTAATGCAGTTGAGATATTCAATACTTCTAGTGGCGCTGTTCATTTCATGGCATCGAATAATGACTCTGGTGTAAGAGACTATGACATGGAGAGGTTCCAGCTATGCAAGCACTTTCAGTTTGATTGGCCAGTGAATCATACGTCACTGAGTCCCGACAGAAAGCTTGTTGTTATTGTGGGGGATGATCCTAATGGTTTACTTATTGATGCCAATTCAGGAAAGACACTTCATTCCATGAAAGGCCACCATGATTACTCATTTGCATCAGCCTGGAGCCCTGATGGCCTAACATTTGCTACTGGGAACCAAGACAAGACATGCCGAATTTGGGACGCCAGAAACTTATCAGAAGCCGTCCATGTATTGAAGGGTAACCTTGGAGCCATTAGATCAATCCGCTTTACTGCAGACGGGCAGTTCCTGTCAATGGCAGAACCAGCAGACTTTGTCCACATCTTTGACGTGAAGAGCGACTACAAGAGAAGACAAGAGCTGGACTTCTTTGGCGAGATATCTGGGA</w:t>
      </w:r>
      <w:r w:rsidR="00821CAF" w:rsidRPr="00EB2BA1">
        <w:rPr>
          <w:rFonts w:ascii="Courier New" w:hAnsi="Courier New" w:cs="Courier New"/>
          <w:lang w:val="fr-FR"/>
        </w:rPr>
        <w:lastRenderedPageBreak/>
        <w:t>TGTCTTTCAGCCCAGACACAGAGGCTCTTTTTGTCGGCGTGTGGGATAGAACATATGGTAGCCTCCTCCAGTTTCGCCGTTTGTATAACAACAACTCATATCTTGACTCGATGCTTTGAGGTGAAAGCGGAGCAGATTGCTGTCCTTTCAGCTGCACTGAATCTTGCAGCATAAATTA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4 CGCCCGGCGAGGTGCACTTGAATGTTCTGTCCTTACCTGGTAACAAGATTACTGGTGGCATACCAGAGCAGTTTGGCAACCTATCTAGTTTGACAAGCTTAGATTTGGAAGATAACCTGCTTGTTGGAGAAATTCCAGCTTCTCTTGGCCAGCTTACGAAGCTCCAACTCTTGATACTGAGTCAAAACAGTCTAAATGGGTCTATTCCTGATACCCTGGCAACCATATCAAGCTTGACAGACATTCGGTTAGCCTACAACAGCCTCTCTGGTCAAATACCTGCTCAACTATTTGAAGTTGCACGATACAACTTTTCTGGTAATAACTTGACTTGTGGAGCAAACTTCGCCAACCCTTGTGCATCAAGTCCGTCTTATCAAGGTGCATCCCGTGGTTCGAAAATAGGCATTGTCCTTGGAACAGTCGGGGGCGTGATAGGGCTACTCACCATAGGGGCTCTGTTTATTATCTGTAATGGAAGGAGAAAGGGCCATCTACGTGAAGTATTTGTGGATGTATCAGGTGAGGACGACCGAAGAATCGCATTTGGACAGTTGAAAAGATTTGCGTGGCGAGAATTACAACTCGCTACTGATAACTTCAGTGAGAAAAATGTTCTCGGACAGGGGGGCTTTGGGAAAGTATATAAAGGAGCACTTCCAGATGGCACCAAGATTGCGGTAAAGCGGTTAACTGATTATGAAAGTCCTGGTGGGGAGGCTGCTTTCTTGCGTGAAGTTGAGCTGATCAGTGTTGCAGTTCACCGGAATCTTTTAAGATTGGTTGGCTTCTGTACCTTCGGCCGCGACCACGCTAGTCGTGGTGTGGTCGG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5 AATGACATTGTTCCTGACCCTGAGAGTGCAGAGATCATATTTATCAACACCTGTGCAATCCGTGAGAATGCAGAGCAGAAAGTTTGGCAGCGCCTCAACTACTTTTGGTTCCTCAAAAGGCAATGGAAAGCTAATGTTGCTGGAGGGAGATCGAAATCTCTGCGTCCTCCCAAGATTGCTGTTCTTGGGTGCATGGCAGAGCGGTTGAAGGAGAAAATACTTGATTCAGATAAGATGGTTGATGTTGTCTGTGGACCTGATGCGTATAGGGACCTGCCTAGGTTGCTCCAGGAAGTTGATTATGGGCAGAAGGGTATCAACACACTCCTCTCACTTGAAGAGACTTATGCTGACATCACTCCAGTTAGGATTTCCAGCAATTCGGTTACCGCATTCGTTTCAATTATGAGGGGTTGTAATAATATGTGCTCGTTTTGCATTGTTCCCTTTACTCGAGGCAGGGAGAGGTCGCGTCCAGTATCTTCTGTTGTCCGAGAAGTTGGTGAGCTCTGGGATGCAGGCGTGAAAGAAGTAATGCTTCTTGGTCAGAATGTAAACAGTTATAATGACACTTCTGAAGTTGAGGAGTTGGAGCCTGGTCAAAACTGGCAGCTCAGCGAAGGATTTTCCAGCAGGTGCAAGGTGAAGAATATGGGATTGCGTTTTGCTGATCTCCTGGACCAGTTGTCCCTGGAATACCCTGAGATGCGGTTCAGGTTTACCTCTCCACATCCAAAGGATTTCCCTGATGAGTTGCTATATTTGATGCGGGATAGGCACAACATTTGCAAACAAATTCACTTGCCAGCACAATCAGGCAGCACAGAGGTACC</w:t>
      </w:r>
    </w:p>
    <w:p w:rsidR="00584188" w:rsidRPr="00EB2BA1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EB2BA1">
        <w:rPr>
          <w:rFonts w:ascii="Courier New" w:hAnsi="Courier New" w:cs="Courier New"/>
          <w:lang w:val="fr-FR"/>
        </w:rPr>
        <w:t>&gt;</w:t>
      </w:r>
      <w:r w:rsidR="009013B9">
        <w:rPr>
          <w:rFonts w:ascii="Courier New" w:hAnsi="Courier New" w:cs="Courier New"/>
          <w:lang w:val="fr-FR"/>
        </w:rPr>
        <w:t>&gt;Isogroup_</w:t>
      </w:r>
      <w:r w:rsidRPr="00EB2BA1">
        <w:rPr>
          <w:rFonts w:ascii="Courier New" w:hAnsi="Courier New" w:cs="Courier New"/>
          <w:lang w:val="fr-FR"/>
        </w:rPr>
        <w:t>136 ATATGCTCCTGTGCACTTCAGAGGTGGTGACTGGAAGAGTGGAGGGAGTTGCCACCTGGAAACGCTTCCAGATGTGACACCTTTAAAATCACTGGAGGAATGGGCAGACCAGCTTCAACCTGTGCAAAATGTTCTTGGGAGCAGCATCAGACCCAAGTTGCCTGGGTTAGCAATACTGAATGTGACACAGATGACAGCGCAGCGAAAAGACGGTCACCTCTCGATATACATAAGCCCTTCAGGACCTGTCCCTCTCCACAAACAGGATTGCAGCCATTGGTGCTTGCCTGGAGTCCCTGATACTTGGAACGAGCTTCTCTACGCTGTCTTCATGAAAAGGCAAACGATGATGGACCAAAACGTTTCCCTTGCTGGCTCAAGAACACTGAACACTGGTTGACTAAATAGATGAAGTAGGCTACATGATGCTTGCCCGGTGAAGCTTGGAGTCTATGTCCTGCAGGTAGGTCATCATGAAAAAGCAAAGATTCGTGATTCTCCCGCAGGACGACTCTGTCAATCTGCTTCCCAGTCAGGTAGCCCAATGGAAAAAAACATTTTTGTAAGGTAGGAGATGTGGCTTGCAGGAAGCTGCACCACTCTACTATGTTGTGTGCTGAAAGGTTAGTGAGTATAAGAGCAAAATTTAAGGAATGCATATAGCTTACTGTGATTTGTATGTTTCACAGAGGCGGCAAAAGTGTCAGCCGACGTGATCATATATGTTAGGGGCTGCAGTCAGTGATGTAAGTAAGTAGACTGGGTGCATTGATATTGGGGGTATTACCATGGCGATTGTATGTAATACAGGAATTTCCCTCCCTGATG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7 CGAGGTACTTGTTGAGAGGAGCATCTATCTCGAACCTCCGGGGCAGGTCAGGATTGGATAAAAACAAGCGCCCGTATGCAACCAGATCAGCATAGCCATCAGCGATTGCCTTATTTCCATCATCCCTACCATATCCACCAGCTACAATAAATGTTCCCTTAAAAGCATCCCTTATGGGGCGAAGACTATGGGGAGTTTCAAACTTTTCACCAATATTCACCATCCGTGGTTCCACCATGTGGCAATAGAGAATTCCAAATTTGTTCAGTGCATGTGCCATGTATAGGCCTAGAGCTTCTGGGTTTGAGTCTGATGCATTTGAGTAACTTGCAAAGGGTGAGAGCCTTATCCCAACCTTATCAGCTCCAATTTCATCAACTACGGCTTGGACTACTTCCAGCGCAAAACGGCAACGATTCTCTAAGCTCCCACCATATTTGTCAGTGCGATCATTGACTTGGTCCTTTAAGAACTGATCAATCAAATAACCATGAGCTCCATGAATTTCAACACCATCAAATCCAGCTTCAATTGCATTTCTAGCGGCAACCCTGAAATCATCAATGATCGAAGGGATTTCATCAGTCTCTAGTCTCCGAGGAGTTGAAAACGTAGCCACATCTATGCCGTTCGCTCTCGCTACAGGTTTGACTGGCTTATCGGTGCTCGAAATTGGAGCCTGCCCATTAGGCTGAAAAGTATGATTAGAGACTCTTCCTACATGCCAAATCTGACAGAAAAATATTCCTCCTTTCCCACGAACCCCGCTCACGATCGGCTTCCATGCTTCTACCTGCTTCTTTGTCCAAATGCCAGGAGTATCTT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38</w:t>
      </w:r>
      <w:r w:rsidR="00821CAF" w:rsidRPr="00EB2BA1">
        <w:rPr>
          <w:rFonts w:ascii="Courier New" w:hAnsi="Courier New" w:cs="Courier New"/>
          <w:lang w:val="fr-FR"/>
        </w:rPr>
        <w:t xml:space="preserve"> CAGTGAATATAGCTGCAAAAGCAACGGTAGCAAAAAGCACAGCAACAACAGTTACAGAATTCGTTGCATTATTGATGCCTTCTCTGTGCAACTTTCTAAGTTCCTTAGCAATGCCATGCACATTTTTGTTTGTTTTCCTTGTCTGT</w:t>
      </w:r>
      <w:r w:rsidR="00821CAF" w:rsidRPr="00EB2BA1">
        <w:rPr>
          <w:rFonts w:ascii="Courier New" w:hAnsi="Courier New" w:cs="Courier New"/>
          <w:lang w:val="fr-FR"/>
        </w:rPr>
        <w:lastRenderedPageBreak/>
        <w:t>TCAAGCTGTGTGTGGACATCTTTCTTTATCTCCGTCACTGTCTTCCTGAGTTCATCTCGAGGCTGATTCAGCTCCCTAGATCTGAGAGCGCCATGTTGAGACAAAATATCCTTAATTTCACAAGACTCCTCACATTGTGGCAACCCTTCAGCTATATCATAAGCAGTCTTGTGATCTCTGTTCAGTGCATTGACATGGGTATCTGGTAGCCGCAAAAGAACAATAACTATCTCTGCTCGCTTTTTCCTTGTTGCTACATGCAAGGCAGTTTTTCCATTTTTGTCTGGCAGCATTACGATTGCTGGATCAGCATCAACAAGTGCTCTAAGAACATCACAATTAGTTCCTTTTACAGCCATATGCAGTGCTGTTTGACCTTTCTTGTCATTTCGTCTTGCTAGCTGTGGATCTTTCTCAAGTAATGCTTTAACAATTTCTGTATGTCCCTGTCGAGCAGCAAAATGTAAAGCATTTTTGCCATTGTCTTTGGCCATTTCCCCCAATCCAAAATCATCTTGTTCTAGTAACAGTTTGACAACTTCAGCATGTCCCCTCGTAGCTGCTGATATAAGCGGGGTAGTATTTGCAGGGCCAAATGTTTTGGCAATCATCCTATTGTAACGTAACATTTCCTGCACAACAGCATGATGCCCTTCTCTAGCCGCGACGTGCAGCGCGT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39 TGCCAACGGCAGTTAAAGATGGAGAACCTTTACCTGAGGGTCTCCTTTGGCTTCTTTTGACCGGAAAGGTGCCAACCAAGCAGCAAGTTGATGCACTATCAAAGGAATTGGTTAGCCGTTCGACTGTTCCAGGTCATGTCTATAAGGCGATTGATGCTCTTCCTGTTACTGCTCATCCAATGACACAGTTTACCACTGGAGTGATGGCACTCCAAGTTGAGAGTGAATTTGCAAAGGCTTATGACAAGGGAATTCCTAAATCAAAGTTCTGGGAGCCTACATATGAAGACAGCTTAAATTTGATTGCCCGGCTTCCAAAAGTGGCTTCATATGTCTACCGGAGGATTTTCAAGGACGGGAAAACTATTGCAGCTGATAATACACTGGACTACGCAGCGAATTTTTCACACATGCTTGGTTTTGATGACCCCAAAATGCTGGAGTTGATGCGCCTATACATAACAATTCACACTGATCACGAAGGTGGGAATGTCAGTGCTCATGCTGGCCATCTGGTTGGAAGCGCTCTGTCAGATCCTTATCTTTCTTTTGCAGCGGCACTGAACGGTTTAGCTGGGCCACTGCATGGCCTGGCTAATCAGGAAGTGTTGCTATGGATCAAATCTGTGATGGAAGAAACCGGGAGTAACATTACAACTGATCAGCTTAAAGAATACGTATGGAAGACACTGAAGAGTGGAAAGGTTGTTCCTGGCTATGGTCATGGAGTTCTACGTAATACAGATCCACGATACTCGTGCCAAAGGGAGTTTGCACTTAAGTATTTACCCGAGGACCCACTTTTCCAACTGGTCTCCAAG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0 CAACAAATGAATTGGATGCTCGCATAGGTTCAGCAAAAAATATGGGTGAACTCCTGCTTTTCCTCCTACTTTTCTTATTAGCTTCTTCTGGAAGAAAGACCTGCGGTCTGCAAGATGTCAGACAAGACAAATCAAAGTCTGTCAAGGAGATGTGCCCGTCCCTGTGAAGTAAGATATTCTCTGGCTTCAAGTCTCGGTAGATTATTCCTTGGCAATGCAAGTATTCAAGTGCAATGACAACTTCAGCAGCATAGAACCTGACGGCATCTTCCCGCAGAACCTTTAGAGGTTGTCTATCTAGGAGCAGAAAGAGCTCCCCGCCAGGGTAGTAGTCTGTAATGAGACATATATGTGTCTTTGTCTGAAATGACGCATATAATGTCGGAAGGAATGGGTGATCCAACATATCAAGGATTTCTCGTTCAGCGTTAGCTCTATGAACCTTATTGCGGTTAAGCATGACGTTTTTATCCATAGCTTTCATGGCAAAGTATTCACCTGTGTTTAATAACTCCACCAAGTGCACGCTTCCAGTGTCACCAGATCCCAAAGGCTTTACAGGCCTGAAATGCTTCAAATCAATGTTTTCTCCACCCTCAAGAACTTTTTGGATGGCTCTCCATGATGCAGAATCCTTCATATGTGGCTTTGGCAAAACTACTTTTGAGTGGTTAGCCCACAAATCCTCTGGTCTCAAATTAGCATCTGGAAGTTCTTTTGCCGCCTCATCAATATTTTCTGCAGTTTTCTTAATCAGCATGACTCCCTCTCTCTCGGCAGCATCTCGGACATGCTCAGTTCCATCCAACTGAACCCCAATAA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1 ACCACACCACGACTAGCGTGGTCGCGGCCGAGGTACAAACAACTGACTCTGGAAGAGGCTGAGGAGAAGATGAATAAGAGAAAGACTAGTGCAACTGGTTATGAACGTTGGATGATGAAAGCAGCTACAAATGGTCCAGCTGCCTTTGGCTCTGATATGAAAAAACTTGAGCCTACTAATGATGGGGAAAAAGAAGGTGCTCGTCCTAAGAAGGGGAAAGACAATGAGGAGGGTAATAATTCTGATAAAGGTGAGGAGAATGAAGAAGAGGAAGCCGCTCGCAAAGATAGGCTTGGGCTCTCTAAAAGGGGCATGGATGACGACGAGGAAGGTGGAAAAGATTTTGATTTGGATTTGGATGATGACATTGAGAAAGGCGATGACTGGGAGCATGAAGAAACATTCACTGATGATGATGAGGCTGTGGATATCGACCCAGAGGAACGGGCTGATTTAGCTCCTGAAATTCCTGCCCCACCTGAAATTAAGCAGGATGATGATGACAACGAAGAAGAAGAAGGTGGTTTGAGCAAGTCAGGGAAGGAATTGAAGAAGCTGCTTGGCCGTGCTTCTGGACAAAATGAATCAGACGCCGATGAGGATGATGAAGATGATGATCAGGACGATGAGTCATCCCCAGTGCTTGCTCCAAAGCAGAAGGATCAACCGAAAGATGAACCTGTTGATAACAGCCCAGCTAAATCCACACCTTCATCAGGACATGCCCGTAGCACTCCTCCTGCATCGAAATCAAAACAAAAGAGGAAATCAAGTGGTGATGATGCAAAAACATCTGTCACGTACTCGCCGGGCGGCCGC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42</w:t>
      </w:r>
      <w:r w:rsidR="00821CAF" w:rsidRPr="00EB2BA1">
        <w:rPr>
          <w:rFonts w:ascii="Courier New" w:hAnsi="Courier New" w:cs="Courier New"/>
          <w:lang w:val="fr-FR"/>
        </w:rPr>
        <w:t xml:space="preserve"> CACCCAGCTCTATTACCTTATTCATTATCTTAATAGCTAACTCAACCTCCCATTCTTGTGACCATTTGCGTGGCATCTTATTCTTTAACTCTCTCTCCCATGTCCATCCCCAGGCATCCGCAGTAGTATACATATCTGCTACATCAAACATTCGTGTCTCACGCATAACCTTGAAAGCTTCAATTGGATCTTCAGGAAACCAATCTTCGTCATCATCAATCTCGGGTATTTTTTTTAACTTCTTTGTTGAACCAGATGTCTTCTCTAGATCCTTCAATAACTGGACTCCTATCATTTGAAGATGCTGATTTGGTCCTTTTGCTGGTTTGTCCTTAGTCTCATCATCACCAGCTTGATTTCTTGTTCGATCAATGACCTCTTCATCATCTATCTCATCTTCCTCTGATTCTTTGGCGTCATCATCATCATCGTCCTCATCTAACTCGTCATCCAAATCTGGATCTTCTTTGCTATCTTCTTCACAAAGATGGTTTCGAGTTTCTCCCAAAAAACGCCGTTTCCAGAACTCTGTATTTCCATCTTCTAGCTTGATCCGTGAGATCATTTCATCTAACTCTGCATCG</w:t>
      </w:r>
      <w:r w:rsidR="00821CAF" w:rsidRPr="00EB2BA1">
        <w:rPr>
          <w:rFonts w:ascii="Courier New" w:hAnsi="Courier New" w:cs="Courier New"/>
          <w:lang w:val="fr-FR"/>
        </w:rPr>
        <w:lastRenderedPageBreak/>
        <w:t>ACCTCTTCTTCATCTTCCACGGGAGGAACCCAAAGTGGTATACCACGTGAACGATTGATTCTCCTGGCCTTTTGAACTCGTTGGTAAAGAACCTGTCTAGTTCCATCTGTAGGCAACCCTTGCGCCTCCAGTTCAATTTTCAACTCAGATACTACCATTTTGCTGGCTGCCTTGGGCTTAACAACATTCTTCTTTGGCCCTACAACTAATTTCTTTAATCTTTCTACTACTCTT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3 CTAGGTGATATCTCGTTATCCAGGACAACCTGTTTGGCCATGTCAAAATTCCCAAGTCTTGAATATGCATTAATAAGTGCCATATATGCATGCTTGGTCATTTGAATACCATCTTGTTGTAGTTCATCAAGATACTTTGATACTTTCTCTTCAGAATCACAGTTCAAGATCAAATAACTAAATGTTTCAGAGTCCGGCTTTACTCCAGCACTCTGCATTTCTGCAATGACCCTTTCTGCTCCATTGTGATTTTTCTCCCTAAAATATCCAGCCATGATAATATTATACAGGGTTACAGTGGATGTCTCCCCAGACTCTTCTGCATCTGAGAGTATATTGTAAGCGCCATCAAAATCTTTCAGCTTTACACTTAATGCTATCATGCTCCTGAATGTTTCGTTTTTCAGTTTCAACTTGTGGCGACTCATCAGATCATATAAAGGCCGAACCATGTGAAGCTCGTAGCTCTGCTCACAGGCTTGTATTATTGGATTAAGCATTTCGATCGGCACATTCGGATTGGATTTACAGAGGCACTCAGCAACGTCAAGAGCTAAGCTAATCTTTGATGAACTGCAACAGAAAGAAATGATCCTGTCATATGCACCAACAGAAGGTGCTAGCTCAAACTTCTCTTGCCATTTATTAAACGTTGCTATGACATCTTCAGCCACTATATTCGGTATGTTTGCAGCATAGTCAAAAGTTAAGGATGAAACTTTTCCATCAGCACATACTTTTGACGTCATCTCCCGAAGAAGTTTCTCGGCACAATTCTCCAGTTCAAACCTGCCCATATACTTGAATACACTAGATA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4 AGCGTGATCGCGGCCGAGGTACCTTGCAACTGGAGAATAAATATCTAACGACAAACATACAGGGTCAAGAAGATGGAAGGGTTTGGCTATGTATCATATGTAAGCAAGAGAGTTCCTGTCACCGGCAGAATGCGGCCGTCCTCTAGTTGGTGTAGGTGGCCGTTGTATGTTAAGTTCCTGCATCCATGTGGCATCCATGTGGCGTTCAGGGGATGACTCAGGAGAATTAATAGGTGGTGGAAGTGGATGAATTAACTTCGGGACAATAACTAGTCCCCTTCCCACCACAAGTATGGCGCCAGCGTTGTTTGCAGTGCCACAATAATTAGTGGCTGAAAATAAAGTGATCAACTGTCCAGAGGCGAAACGCTCAAATCCATCCATAACACACTCATGAGCTCTTATGATCAGTTGCAATTTGTTCCGTTTACAGAATTCTGTCACTCGGTCTGGCCCAAATGTTACTAAGCCAGGACCTCGTGCATTTGGCCTCAAACCCTCTACACTATCATTCTCTGTTGGATCAGACCATAAAAGGTCCATGAGGATAATAGATCCAACATCCATTGTGATAGGCCTTTCAATTTTCTCAATTTGCTCCACACTGTTTATTGACCTCCCTATGCCACCATGCATGCAAATTATTTTCTTCTCTATCATGGCAGCCAGTGGGAGATAATTAAACAGTTGGTTGAATCTAGTCCAAGCCCATATACCATCACTTTCACCCATTCTCTCAATGCATTCAAGGCGGAAGCCAAAAAAGAGCATTGATGTCAGCTGCCTCGTGATTTCCTCTAATCAAGTGGACATGTTCAG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45</w:t>
      </w:r>
      <w:r w:rsidR="00821CAF" w:rsidRPr="00EB2BA1">
        <w:rPr>
          <w:rFonts w:ascii="Courier New" w:hAnsi="Courier New" w:cs="Courier New"/>
          <w:lang w:val="fr-FR"/>
        </w:rPr>
        <w:t xml:space="preserve"> TTGCTGCACATTCCACTCGAGTAACTTATAACTGCCAAGATTTTCAGGCAACTGAACATGATGTTGAGTTAGCCGATAAATGATACCCATCGCTGTTGCATTAGACATAGCATTAGAAGATCCAGCAGGGAAAATTTCCCATCTGATTAGAGTAGAGTTTCCTTGGCCTGTAACATTCATAACTTGAACCTGACGGGAATCGATCTCCAGCTCTTTAGCTAACAGATCAGCAAGCTCTTGCAGGTGAGGTTTCAGGTTTGGATAAGTAACATTTATCGACATATAAACAGTGATGAGACCAACATCAAATTCTGGCAAACCACTAGGAGCAGGAGCTGGTGCAAAATCTGCTTGTGAACCTGGATCACTTGAGGATGCTGGTGAAGGAGCTCCACCAACATGGAGCCTCTCCCACAACTCAGAACAGTTAGTTTTCCAAAATCCAATCTTGTCATTGTGGCGGTCATAGGTTACAAGAGTATTACGAACAACGATTCCCCCTAATAGAGTTGTTGGATCTTTCCCATTTTGGAACACGCCCAAGCAATAAGCCCCTTCAACTTTGGAGTGCCGGAACAAATAATTTTCAGGTGAAAGTGAGAGCTTCTGTCCATTTCCAAATACCATGTCAACATCTGGAAATACCTCTGATAACTTGGAGACGTTCCTTCCAGCACCTGCAAAGCAGATGTCCTTGTAATTTGGGTCAGGCCCACGGATTTTCTTGAGAGCGTTTACTTTGCTTGTCACAGCATCTTTAAAAGCTAGAAAAGCTTGTTCTGGGAGGTATGCGTATGTAGTCCCACTGTCCAGCAC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6 CTTATACATTATACATACTTATATATATAACCACTTCAAACACTAAAAGAAAGGACCACCATGACAACCATCGTATATCTTTAAAGAGACTGCATACTTCAATGGAGTAGCAAACAAGCAATGCGTTGAACAAAGGACGCAAGGATTCATCTTCTTTACAGATACTTGATGAGAAGCCAAACAATCACTACGAGCAGCACTATGGCGGCAACAGATAGCAGCAAGGCCATGCATGAGCAGCCTCCTTTGGTGCGCTTGTTCAGAATCGCAAGCTTCTTTTGCACACGCTGAAGACGGGAGCTTGTAACGTCCACGTGATCTTCAAGGTCATCAATCAATCTTGTGTGCAGAGTAAGTTCTTCATTGACTGCTAATGCGATATGCTTTGTGCTCAATACTGTCTCCTCCAGCTTTTCAAGACCCTCATCTTGTTCTTTCATAACTTGCCTCTGAAGGCCAACAATCCCTTGGTTATCCAACCCAGCAACTCTGCTCATATCATCAGCTGCTTTCTTACCCTGACCAAGTAAATCCTCCCTGTTTGCAAAGTTGGACACGTTGAAACTTGTCCCCATCTGCTTTGCTTTCAATTTCAAGTTCGAAAGTGCATCTTGGCGCTTGTGCATCTCCTTGTCAGTGAGTGACTTTGGAGGAATCCTGGACAACAAAGTCACCAAACTATCCAGTCTAGTCCCAAGAATAGTTATTTTCCTCCGAATGGCTGATGTGTGACGCATAATTTCGGGGCCTGATTGTGGAAGAGAACCTCTATCGGCAATCATGGAGCTTATGTCATCAACAAGCTTAGATGCTTCAG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7 CGCCGCCACCTCTTCCCTTCTCTCCTGCTCTCTTCCTCGACCACCACCTAACCACCACGATGACGGCCCAGAC</w:t>
      </w:r>
      <w:r w:rsidR="00821CAF" w:rsidRPr="00EB2BA1">
        <w:rPr>
          <w:rFonts w:ascii="Courier New" w:hAnsi="Courier New" w:cs="Courier New"/>
          <w:lang w:val="fr-FR"/>
        </w:rPr>
        <w:lastRenderedPageBreak/>
        <w:t>TGCCGAGGAGCTCGCCGCCCAGATCGAGCAGGAGCAGCTAGAGGCAAAGAAGGCAGAGGCAGAGGAGGTCGTAGTTGAGGATGATGAGGATGACGATGACGACGATGACGAGGATGATGACAACGATGATGTGGAGGGACAAGATGGTGATGCTAGTGGCAAATCAAAGCAAAGCAGAAGTGAGAAGAAGAGCCGCAAAGCAATGCTGAAACTTGGCATGAAATCCATCACCGGCGTAAGCCGTGTCACCGTGAAGAAAAGCAAGAACATATTGTTCGTCATCTCAAAGCCAGATGTCTTCAAGAGCCCAAACTCCGAAACATATGTTATATTCGGCGAGGCCAAGATCGAGGATCTCAGCTCCCAGCTGCAGAGCCAGGCTGCTGAACAGTTCAAGGCTCCTGACCTGAGCCAAATGATTTCAAGTCCTGAGGCATCGGGTGCAGGGCATGACGACAACGAGGATGTCGATGAGGAGGGAGTCGAGCCAAAGGACATCGAGTTGGTTATGACGCAGGCGGCTGTCTCTAGGGCCAAGGCCGTCAGGGCTCTCAAGGCTGCCAATGGAGACATTGTCACCGCCATTATGGAGGTGACAACCTAGAGGTTTTTTACTTTTTTTCCCCATAGTTAGACTGTTTCTCTTATAAGCCGTTTGCAGCTTGAGTGTTATCTGCGAACCATATGCTTGGATAAGTTTGTCGCGATTGCCTCTCCTATAAGGCCTTCTCAAACGTGATTCTG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48 CAAAGCTGCAGAACAAGCTGATGCTGATTGGTATCGGAGAGCTCAACTTGCTCTTCAAAAGGGTGATGAGGATCTTGCTCGTGAAGCCCTTAAACGGCGTAAATCATATGCTGACAATGCGAGCTCCTTGAAGGCCCAGCTTGATCAGCAGAAGAGTGTCGTTGACAATCTTGTTTCAAATACCAGGCTTCTTGAGAGCAAAATAGCGGAGGCCAAGCAGAAGAAAGATACTCTGAAAGCCCGTGCTCAATCGGCTAAGACCGCAACAAAAGTGAGTGAAATGCTGGGGAATGTAAATACAAGTAGTGCCCTGTCAGCATTTGAAAAGATGGAGGAAAAAGTTATGACGATGGAGTCCCAAGCCGAGGCACTTGGTCAATTAGGAGCTGATGATCTAGAAGGAAAGTTTGCAATGCTTGAGACTACATCGGTTGACGACGATCTTGCACAAATGAGAAAAGAACTCTCCGGGAGCTCTTTGAAAGGCGAGCTTCCTCCAGGTAGAACCATGGCCAGCAAACCAGGTAGCCCTTTTCGAGACAGAGAGATTGAGAATGAGTTGAATGAGCTGCGGAAGAAGGCCAAAGAGTATTAGACTTCCCAGGCTATATCCATGTGCCAGGCTTGATGAAAAATCTCCTACCGAAGAACCCAAGAAGTATAGCCTTTGAACCTCCGGTGCATATTTGTTCGATGTGCATTTAAACCTCTGGTGCACTTTTGTTCGATGTGCATTTGAACCTCCGGTGCACTTCTTTTTTGGTAAAGGTTTGGGTGAAAAGTTCTCTCTGCATTTTTGCCGTGAATGACAC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49</w:t>
      </w:r>
      <w:r w:rsidR="00821CAF" w:rsidRPr="00EB2BA1">
        <w:rPr>
          <w:rFonts w:ascii="Courier New" w:hAnsi="Courier New" w:cs="Courier New"/>
          <w:lang w:val="fr-FR"/>
        </w:rPr>
        <w:t xml:space="preserve"> TGAAAGTATACCTTATCACGATTATACATTTATATTGCAACGGTCCGTCAAAAACATGTGCTAACTGTGCGGAGTGTCTTCATTTATTTGGAACCCACTAGAGTTTCCAAATACTTCTCCACATTGTCCAAACCGCATAGCTCCTTCACCACAGGCATGATTGCGGGAACTTCCAACTCAAAGAAGGAAGGAAGTGAAGAAGATCCAGATCCAGAACAGTGGATTTTGTTCCTTGCTGCAGCGATCGCGTTCCTTGTTGCACAGTGAACTGAAGATGCAAGAAGCAAAGGTGGCTCCCCAGATGCTTTTGAAGATAGCACTCTCTTCTTGTGAAATCCACTGTTAAGAAGCTCAACATTGAACTGTCTAGGGATGGTGTCCACAGTTGGGATCTTGTATGTCCAAGTCCCATCCGAAATGACCAGCCCATCCGAATTGGTCACATACTCCTCGCTCATGAAATAACCAATTCCCTGAACGAAGGCCCCTTCCACCTGCCCCAAGTCCACAGCAGGATTTAAGCTCTGGCCACAGTCATATATAAGATCACTACGCAGAATTGTAGTTGCTCCAGTGAGAAGATCAATTTCTACCTCACTAGTAGCAGCTCCATAGTTTAGATATGAACCAGAAGGCCCAGGAATGTAGTATTCTCTTGCTGATAAATCCACAGCAGCCATTTTTGCCTGTGAAATTAGTCCATCCCATGAAACTCTGCCTTGCTTTTCTTGTAATTTCTCCTTGAGTGGTTTCAGCCTGTCAACCATGATACCGCAGGCACGTCTAACTGCTTCACAGCTGCATTCTGATG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50</w:t>
      </w:r>
      <w:r w:rsidR="00821CAF" w:rsidRPr="00EB2BA1">
        <w:rPr>
          <w:rFonts w:ascii="Courier New" w:hAnsi="Courier New" w:cs="Courier New"/>
          <w:lang w:val="fr-FR"/>
        </w:rPr>
        <w:t xml:space="preserve"> CGCCGACCACACCACGACTAGCGTGGTCGCGGCCGAGGTACCATTTCCTTTCCCGTATGGTCCATATGTGTCAAGATTGGTGACAATCTTGAGTGAGTTCACAACAACATGGCCTCCAAAATCACCCGTTGTTCCCATGATTTTTTTCACGGTCTCAGTAGGTTTAAGCTTGATCGTTTCAGAAATCCCACCATTTCCACCCCATGGACTAGTGGTGTGTGTCTTGCCAGCCTCGTCAACATAGGAAAATGAAATTGAATCGATGACATCTCCGTGTCGGATTGTGACACTCAGTAGACGCCGGGGCTTGTCTTCAACGTCAACAACGTTCCCTCCATTCCCACCCACCAGCGGTTCAATCTTTACAGCATGGGTCTGTTTTGTGGAGATGGGGCACACAAAACGGATATGTAGCTCCCTGACCCCTCCTGGGACTTCTGGGGACGTAACATATACGTAGGTAACAGTCCCATTAGCACCAGCAAACTCTCCAGTTCCTCCAACCACTGCCCATTCGCCGTTTGATTGAGTCAGAATTCCGTCTAGTTTGAGACCAGAATCCTTGAACCTAGCGTCATTGAACACCAGGTGGAAAGAAACAAGCCAGCTTGCTTCGTTTATTCCAGCCCCAAGTTGTAGACCCTTGGCACGTGCCACCAGCTTACCCTTGGATGGAATATCATCGAAAACGGTCCAGTCGATAGCGACGGCGTAACCAAAATAATTGGCTTGGGTTCCTGGCACTATGATTTTCTGGTTACCATCTGGCGTCCCTTCTATATTCTGTGACATGTACCTCGCCGGGCGGCCG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1 ACCCCTATCCTCAAGCAGGTCAGGAGTGATGTTACACGTTATAGATATGGTGACGAGCAGCATCTTGATGAAGCGCTGAAGCGGATCTTTCAATAGTGGTTTGGGTGGTGGCATTCCAAGACGTAGTGCACCTATATTACAAAAAATTCGAGAAGAAGTAACTGATGACGGGAAATACTGTAAGCGTGGTCGCGGCCGAGGTGGAACATGCCCACCGCGCAGGTCAAGCGAATCGCTGAGGACCCGCAAGACCAGACGGAGGAGTCAGCGCTCGTGATCTCTGGTATCACCGGGAGGATTAACAGGGCTGTGTGGGGGCCGGGGAATCGGACCATCATCACCGCTGGCGAGGATGCCACCATTCGTATCTGGGACTCTGAGACTGGAAAACTGCTGAAGGTGTCAGACAAGGAGGAGGGACATCAGAAAGCAATTAGTTCACTGTCGAAATCCTTAGATTGGTCTCATTTCCTTACAGGCTCCTTGGATAAATCTGCTAAGCTATGGGATG</w:t>
      </w:r>
      <w:r w:rsidR="00821CAF" w:rsidRPr="00EB2BA1">
        <w:rPr>
          <w:rFonts w:ascii="Courier New" w:hAnsi="Courier New" w:cs="Courier New"/>
          <w:lang w:val="fr-FR"/>
        </w:rPr>
        <w:lastRenderedPageBreak/>
        <w:t>CAAGAACACTGACCCTGATAAAGACATATGTCACAGAGCGACCGGTTAATGCCGTCGACATATCTCCAACCCTTGATCATGTGGTTATTGGATGTGGTCAAGATGCTATGAATGTGACTATGACAGACCGCCGTGCGGGTAAATTTGAGGCTAAATTTTTTCCACAAGATTTTACAAGAAGAAATTGGTGGTGTTAAAGGACATTTTGGACCAATCAACGCATTGGCATTTAATCCTGATGGCCGGAGCTTTTCGAGCGGTGGTGAGGATGGTTATGTAAGGCTGCACCATTTCGACCCTG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2 ATCGTGGAAGTCTAGAGTGCACCAGGTGCGTCCCTCATGCTGATATTCAGGCTGTTTCTCATTGTTCTTCGCCCGACACCCATATTGCCCTTGGTCATCATGGCAACAAATTCTCCATAGTCAATGCGGCCATCATTGTCCTGGTCAGCTTCTTTAATGACATCATCAAGAAAAGCATCTGGCATGTTATGCTCTTGGCAAGCTTGCTGCAGTTCGTCTACTGTGATGTAGCCACTTCCATCTTTGTCAAAATATGAAAAGGCTGCCACTAGATGTTCCTCGCGCTCCAGTTTATTCAGATGCAATGTTGCAGCAATGAACTCTATATAGTCAATGGTCCCGCTGTTGTCCACATCCGCCGCTTCCATAAGATCACGTATCTCAGTATCCTTTAGTGTGGAGCCGTATTTTCGCAAGCCTTCTTTGAGCTCATCATACGTAATTGCACCGCTGTTATCAGCGTCCATAGTCTGGAACATTTCCTTCAACCCAGCAATTTCCTCCTCTGACAGGCTCTCAGCTATTACCCGCAAGGCCATCTTCTTCAACTTATTCATTGCAGAGAATTGCTTAATGCGAGATAGGACAGCTGTGTCAAGAGGACGGTCAGGAGCAACTCCATGATCACGAATCCATGGATGGCATAGAACTTCATGTGCTGACAAGCGTTCTGCAGGGCGAGGATTGAGCATTCTTGTTATCAGATCTTTTGCACTATCAGAAATCACAGGCCAGGGTTCAGAATCGAAATCAATGGCACCTTTCAATACAGCATCAAATATTCCTTGCTGTGTCTCTGCCCAAAATGGG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3 ATTTTCTCCTACTGATTCAACAAGGTTCATCACATTGGAGAAAAATGGGATAACTCTTGAGCTGTTCCCTCATGAAGTTTCTACTGATCAAATTGCTGCCATAGAGGATGCATACTTTAGTATGGCATCTGCTTTGTCCAAGGCTGATGGTATTGACTACACAGATCCTGATGAGCTCGAATTATTAGTGGCGGCTCTTATTGACCTGGATGCCATGGATGGGAAAAAGAGTGTTTCCTTGATAGCTGAATGTTCAAGCTCTCCAGATGTTAACACCAGGAAAGCTTTGGCTAATGCATTGGCTGCAGCTCCGTCCATGTGGACCCTAGGGAATGCTGGGATGGGCGCATTACAGAGATTGGCTCAAGATTCCAATTACGCCGTAGCTAGCTCTGCATCAAGAGCCATTGATGAGCTCAGAAAGCAGTGGGAGCTTGAAGAGGGTGACAGTCTGAGGTTTGTGATGAACCAAAGCTTGGATTCTGAAGAGACAGATGATGACGGTTCAGCAGCAGATGACATCCCAACATGACGCATAACGTTGCCATACAGACCAATCAAAACCCGGCCCAGCAGCAACAGATACAGGCTGTTAGATTAGATCCGAAGAATGTGCAGATGAATCAGCCTCATGTTAAGCTGCAGCACATAATGGACCATCTCGCCAGAAGGCATGCCAAGGTATCTTGTAAAGTTGTAAGCAAATGGGAAGTGTGTGTAATGATAACACATTTCCTGGGAGGTGCAGATGTATAGATGAAGCAGAAGAATATGGTGTAAGGATATACTTTCCCAGAGGCCTA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54</w:t>
      </w:r>
      <w:r w:rsidR="00821CAF" w:rsidRPr="00EB2BA1">
        <w:rPr>
          <w:rFonts w:ascii="Courier New" w:hAnsi="Courier New" w:cs="Courier New"/>
          <w:lang w:val="fr-FR"/>
        </w:rPr>
        <w:t xml:space="preserve"> CAGAACAATCGATTATTTATATCAGACAGTAACAACAATCGAATTGTGGTCACCAATCTGGGCGGGGAATTTATATGTCAAGTTGGAAGTTCTGAAGAAGGACTACTTGATGGTCAATTCGATGCTGCCTCATTTAATCGCCCTCAAGGTCTTGCATACAATTCCAAAAAGAATATCCTATACGTTGCAGACACTGAGAATCACGCACTACGAGAGATTGATTTTGTTAATGAGACCGTCAGAACACTAGCTGGAAACGGAACCAAAGGTTCCGATTACAAAGGAGGAGCCCAGGGAACTAATCAGGTTTTAAATTCACCATGGGATGTCTGCTATGCTCCCTCCGAGGAGACTGTGTATATTGCCATGGCTGGACAACATCAGATCTGGAAACACAACATACTTGATGGTGTAACAGAAGTTTTCAGTGGTAATGGCTTGGAAAAAAATCTGAATGATTCAAAAAGCTCGACCAACACATCGTTTGCGCAGCCATCTGGGATTTCATTGGATCATGAATTGCAGGAGTTATTTGTTGCTGATAGTGAAAGCAGTTCCATTCGAGCTGTTAATTTGAAGTCAGGCGGGTCAAGATGGCTTGCTGGGGGAGACCCAAATTTTCCAGATAATTTGTTCAGGTTCGGAGATCATGATGGGACTGGATCAGATGTGCTACTCCAGCATCCCTTGGGTGTTGTCTATGCTAGCGATAAGCAAATATATGTTGCAGATTCTTACAATCACAAGATAAAAAGGTTAGATCCTGTCACAAGAAAAGTTACAACGATTGCTGGTACCTCGGCCG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5 ACGCTGCTTCACGGGAGGCAAGGCCATCGAGACCTTGGCACCATGACTCATCGTTGGAACCAACAAGTGGCACAAGACCCTTGTCAACCTTGATACCGGGAACAATTCCCTGCTCGACAAGAATGTCAACGATCTTCTTTCCATCAACAGTCGACTGGTAGAGGGTCTCCTCAAAGAGGATAGCACCAGAGATGTAATTTCCCAGGCCTGGTGGAGTGACAAGGAGGGTCCGGTAAGCCTGCCGGTTAGCCTCGGTGTTCTCAAGGCCAATCGATGCAAGTCTCTTGCCACAGGTGGCGTTCGACTCATCCATGGCAAGGATACCCCTTCCTGGTGATGCGATGGTTTTCGCGGTTTTGACAAGCTCATCGGCGTATGCGCTGGCACGGACAACCATGGAGACGGTCATCGGCTTGGGAGCAGCAGCCTGGCGTGTGGCGCCCCATTCGGATTTCTTGGGAAGGAAAGACGATTTGAGGAGAGTAGCAGACGCCATTGTTTCTGAAGGCAAGCAGATCAGGTGCTACCCTCTTCGACACACCTTGCAATTGCAGCACCACACGATACGATATGATATGCTGCGTGTAAGCATCTGTAGGCAGCTTAGAAGCCGTGGATCTTGATGAGCTCCTTCTTCGCGATCCCAGCCTGGACTAGGAAAGTAGCAACATTCTTGCGCTGATCACCCTGAAGCTGAATGACCTGACCTAGCTCGGGGTCCTGGACTACTGTGCCATTGCAGCAGAATTCCTTCTTGAGATCCTTGAGGATCTTGTTGTAGCTGTACTCGCCGGGCGGCCGC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6 CTTGTAACATCGGGTGCTGTTCTTGCTCTCTGCTCGACCTTGATGGGATCAATTCTGCCACAGCCAAGAATAT</w:t>
      </w:r>
      <w:r w:rsidR="00821CAF" w:rsidRPr="00EB2BA1">
        <w:rPr>
          <w:rFonts w:ascii="Courier New" w:hAnsi="Courier New" w:cs="Courier New"/>
          <w:lang w:val="fr-FR"/>
        </w:rPr>
        <w:lastRenderedPageBreak/>
        <w:t>TGATGGCAATGGCGAGAGATGGGTTGTTGCCATCCTTCTTTGCTGATGTTAGCGAGAAGACCCAAGTTCCTGTCAAGAGCACAATCATAACTGGCATCTGTGCGGCTTCTCTGTCTTTCTTCATGGATGTTTCGCAACTGGCCGGAATGGTCAGTGTAGGCACACTCCTCGCGTTCACCATAGTCGCTGTCTCCATCTTGATCCTCAGATATGTTCCACCAGATGAGGTGCCCCTGCCATCTTCTCTGCAAGCGTCATTCCGTTTGAACCAAGAATTTGATGAGGAAAAGGCAAGAGATGAGAATCGTGAACAGGGGACATCGGATGTGATTGTAGTAGAATCAATCAATGACCCTCTTATTGAGAAGCAGCTATATGCAAGCAAATTGGACGAGGTAAAACGGTGCAAAACAGCTGCTTGTAGCATAGCATCTGTATGTGCGGGGGTTCTAATCCTGACGTCTTCTGCTTCTGTAACATTCCTGCCATTCCTGGTGATGTGCTTCGCCTGTGTCTTTGGTGGCCTGCTCCTCCTAGCTGGTCTTGGTATGCTCTGCTGGATCGACCAAGATGACGGAAGGCACTCATTTGGTCATTCCGGAGGATTCATCTGCCCATTTGTTCCAATGTTGCCAGTGATGTGCATTCTCATAAACACATACCTGCTAATAATCTGGGGGGTGGCACATGGATGCGAGTTGGGGTATGGCTTGTGATGGGGGTCTTCG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7 AGCGCCTTGATCTCCTCCACGTCGTCGTAGCTGCCGAGGAAGATCGGGGATCTCTCGTGGATATTGGTGGGGATCAGGTCGAGGGACCGTCCTTTGCCTGTGAATGACTGGCCTCCAGCTTGCTCCATCAGGAATGACATGGGGAAGACTTCATACATCACACGGAGCTTGCCATTTGGGCTCTTCTTGTCTGCGGGGTACAAGCTTTTTTTTTTTTATTTTTTTACCAAAGCAAAGGTGGAAGACATTAACAGCAGGGGCAAAGCAAAATAACCCCAGAGCAGTCTTACAGAAGAACACATGTAACTTTCATTTTGTGGAACTAACGGCGAGATACGGCTAATCAGGGCACCGTGTGTGTCTCAGACTATGTGCTCAGCCAACGCCAAGATCTTGAGATGCTTCTTCTTCCTTAGCTCATGTGGAACCGGACCGAAGACGCGAGTGCCAATCAGCTCGCCCTTGTTGTTCACGATGACTATAGCATTGTCATCGAACTGGACCTCGCTGCCGTCACTGCGTCCTTTCTTCATAGCGGCACGGACAACCACCCCGTAGACCACATCACCTTTCTTGACCTTACCACGAGGCTGGGCTTCCTTCACAGAACCAATTATCATGTCCCCGAGCCTCGCTCCTTTCTTCCCCCCTCAAGGACTGTATGCACATGACCCGCTTGGCTCCAGAGTTGTCTACCACCTTGAGGTTGGTTCTCATCTGGATGAATGTCCTGATTTGCTGACTGATAGCATCACAGCGAGATGATCCCGTCACTGTTTCAATGGACGAGTTAACACCCCCC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58 ACAGGCCACCTTTGGAACCTGAAGGGCTTCCTCATGTGAAGGGACCAGCAACGGAACTTTGTGATCCAATGGCACCAGCAACTGCACCTCTGAACCTGGAACTTTGTGATCCTGATGGATCAAAATGTAAGCTTTCGGGTGCAAAATAAACACCCAAAAACTTGAGTGAAAACAGACTGTAGTATCCAAGATTCTCATAGTCAGTTGTCAACTATGATCTCTGTAAGGAAAATTAAATACTAACATACCTATTTCGCACTCGCACGAAAGTTCAACTTACAACTGTGGTTTGGATCGGGTGAAATCTCCGGAGACAAAAGCACTAACGCGCTACATGGGAAGCCAAATAGTGATACAAGCTAGCACTTTCAGAAGCAGTGTGCTAACTAAATAGTAATTGTCAATCCTTTGTATGAAGTGATAGGAAAATAAAAAATATTAGTCAGTTGCAAAACAATTTTAACTCCTGCAGATACATGCCAAAATTTCGGAGACAGATTAGTAGATATTACAACTTTGCAAGAAGAGAAGGACGTCAACGGTCTGTATAGTGTGCCAAAGTATACTTCCTGAATAACTACCAAGCACCACTCATCCGGCCAGAGGAACAGAAACGGCACAAAATATGGTCTTACCACAGGTGCCTCTCTGCATGAAGGCTCAGGAGCAGCTTTGTTCAGGAGCCTCACCCAGGTGAGTGTTGTGTCGACGTAGCTGACGAGAGGGAAAAGCTGGAGGTAGAAGGTGATCTCACCATGCACCTCGCGTAGCTCGTCGGCGTGCGTCGCCCCCATGAAGCACC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59</w:t>
      </w:r>
      <w:r w:rsidR="00821CAF" w:rsidRPr="00EB2BA1">
        <w:rPr>
          <w:rFonts w:ascii="Courier New" w:hAnsi="Courier New" w:cs="Courier New"/>
          <w:lang w:val="fr-FR"/>
        </w:rPr>
        <w:t xml:space="preserve"> ACTGCTCTGAGATTAGAATCGCTTGAATGGCCTGGTAATAACAAGCCTCAGGTGTTGCTGGTTGATCAATCTGAAAGATTTGTATTTAAGCCCATGCTGTATGAGCTCTTATCAGGAGAGGTAGATGTTTGGGAAATAGCTCCATATTTTACGGAGTTACTGAAGAACACCAGTGTCCAATTTGTCAAGGATAGTGTAAAGCTTCTGCGCCCCTCTGATCACTTAAGAAGAGAGCCTGGAGGATCATGCACTGGTGGAGTTGTTCATCTGGAAAGTGGCACTGTTATTGAATATGATTGGCTCGTTCTAGCTTTAGGGGCTGAAGCTAAAATTGATACTGTTCCAGGATCTGCCGAATATGCACTTCCTTTCACGACTTTGGAACATGCTTTGAAAGTTGAAAGTGAATTGACAATGTTAGAAAGGAGTAGGTTTGGTAAGAATTCCCCAGCTATTCAGGTAGCTATTGTGGGACTTGGTTACTCTGGTGTTGAGCTAGCTGCTACTATCTCTGAGAGGTTAAAGAACACTGGGACTGTCAAAGCAATCAATTTTCAAACAACCGTATGTCCCAGTGCACCACCAGGAAATTGTGATGCTGCTCTGAAGGTTCTTGAGTCCCAGAATATTCAACTTTTCTTGGGATATTCAGTGAGCAGCATCAGAGAGGTTTATACATCTGATGATCCAGGTAGCATGGCTACAGATGCAAAAGAAGCTGGCAGTGATGACAAGAAACTACTTTTGGAACTTCAATCTGCTCAAAGAGGCCTCCAGAGTCAGGTTCTGGAGGCTGATCTC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0 TTGCACGATGACCCGCAGAGGAAGACGCTCATTCTGCGCCGCATGGGTGCAAGCCTCTAGGGAGAGTTTCTGGCAGTCCATCACACGGCAAAGTTCTTCCTTCTCTGATTCCGTGAGATGGGGATGCGCCTTCAGATAGATGTCAACAGCACGATAAAGTCCATCATCTATTGGCCGAGCATAATCTGGTATGGCAGCAGCCAAAGACAGAAACTTCGACAACTTTAAGTTGACATCTGGTGCAACTTCAGCTAGGTAGCCGTCAATTAACTTAGCAACCATAGTTATCGGCAGTAGAGATGGAGAAGCTAATAGTTGCCCGTCATCACCAAGACCAGGGGAAGCTCCACCAGTTTCTTGATCCATTGCCAAGAAGTGGTCAAGAATCCTATGGACGCAATCCACATCATAGAGTGTTTCATCAGATTCAGACATGTTTGTTATCAGAAGATCTTCCAGAGTGGCCTTGTCAAGCTGTAAACCTATCCGCCGCTCCAAGTTAGATACACACAAGGAGCTGGCTTTAAGAATGATCGCGGTGCGCAAAAGGCCAAACAATAGCCTGCAAGATGTAGCACCCCTTTGGAAAGGCAACAGTCTATCAATCTCCTCAAGAAGATACTTCTGCTCCTCTTCAGAAGGCATGGCTGTTAAAGTTGTTGCTGAAAGGCAGCTACTGACATCACCAATGCTTTTACGCCGATTTAGACCAGGTAAACGCCTCTTGGCATAATGGTTAAGGGATCCAACAATGATGTCCTGACTGATGCCTCGGTATTCCATGGCTGAGATTACCTTCT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EB2BA1">
        <w:rPr>
          <w:rFonts w:ascii="Courier New" w:hAnsi="Courier New" w:cs="Courier New"/>
          <w:lang w:val="fr-FR"/>
        </w:rPr>
        <w:t>161 CACTGTGTATGCTCCGACCCCAGCAAAAACAAGGCCAAAGAAAATGACCCACATGAAGCTCCAACCAACTGAGGAGGCAGCCTGTTTGCTGATACAAGTGTCTTGCTCTCTCATGTATAACATATTGTTATCACCACAGCTGCATTCATAGCTCCCCCATGTATTTTTGCAGCTGCAGCCATCACACTTGCAGGCGGTTTTTGTTTTGCATTCATCAATATCTTCACAACTTTTTACACCATCGCCCGTGAAACCTACTGGGCATTTGCAACCTTTAGATTCTTCATGTAAGCAGGCAGATATTGTCTTTCCATCTTTAGTATCCTCCCAGCACCCTCCATTGTTGATCTGACACCTCCCAATACCGGAAGCTTCACAATTGGTATATCCATCACCAGCAAACTTGACACCTTTGACAATAGGGCACTCACAAACACGCCCACGGAAGGTATCCTTGCATGCGGTGACGTTATTAGCCTTGTCAAGCCAGCAACCTCCATTGTTGTCCAAGCACTCATTTGTTTGAACGTCTTCACTCAAACAAATAGCAGGCTCAGTTGTCTCCTCAAATCCTGAACAGATAGCTTTGAGCACAGCACCTTTGTCCAACTTACCTCGGTATTGCCTATTGTTGACAACAAGCGTTGGCAGTATCGTGACATCTCCACGTTTACCATGACCAATTTGGGCATCTTGTTCTGCCTTTAGAATTGGGTTTTCCTCATCAGCTTCAGGATCTCCAACACACTTGTCTACCTTATCAAGGTCCAACCCAAGTGACTTAATAACATCAGTTGCAC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2 AAGCCCGTGTTGGCCACTTCCGACGACCTCGACAAGTTCCACTATCAGCTCCAGCTCCTATGTGAGCTGGATCATCCTGGGTTGGCAAAACTGATTGCAGCACATGCACGTCCTCCAAATTACCTGATGTTCTTTGAGTTCTTTGAGCCTCCAAACCTAGCAGACAAGATACATGTCGAGGAGTGGAGCCCTTCTATCCAGCAAGTGGTCAACATTGCCAGCTATCTAGCAAACACTCTCCAATACCTACAAGTCCTTGGGATAGTACGCCGAGAAGCGAACTCAAAAGAGATACTTGGAGATGTAGTATTTGGAGGTGGTAGTGGTAGTAGTGGTGGCAGCCTTGGAACTGGAAACAATGGCCTTGGTGCTGGAGCTGGTCTTGCCATTGGAGGCGGCAGTAGCGGTGTTCCTGTCCCCCAGCCAGTGCTGCATGTGCACCCCGATGGCGTCCAGGTACAAGCTGATAGTGAAAGTGATGATGAAGACCAACAAATATACAACCCTCTCAAGTTACCAATGGGTTGGGATGGAAAACCTATCCCCTATTGGCTGTATAAGCTTCATGGTCTTGGTCAGGAATTCAAGTGCGAGATATGTGGCAACCACAGTTACTGGGGGAGAAGGGCTTATGAGCGCCATTTCAAGGAGTGGCGTCACCAGCACGGGATGCGATGCCTTGGTATTCCTAACACTAAGAACTTCAATGAAATCACATCCATCGAGGAGGCGAAGGCGCTCTGGGAGAGAATACAATCAAAGCAAGGGCTGAACAAGTGGCGGCCAGACTTGGAAGAAG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3 GTGTTCTTGGAGTAGCTGTTGGGCTGCTCAGTGCCTACACTATTAAGAAACTTTGTTTTGCAAGACACTCAACTGACAGAGAAGTTGCTATCATGATGCTCATGGCATACCTTTCGTATATGCTCTCAATGCTGCTGGATCTCAGTGGCATTCTGACTGTGTTCTTCTGTGGAATAGTAATGTCGCATTACACTTGGCATAATGTGACAGAAAGCTCTAGGGTTACTACCAAGCATACTTTTGCAACCTTATCATTCATTGCTGAGCTGTTTCTTTTTCTCTATGTTGGGATGGATGCATTGGACATTGAGAAATGGAGATTAGCTAGTAGCAGCCCCAAAAAACCAATTGCTTTAAGCGCTGTTATATTGGGCTTGGTTATGGTGGGAAGAGCAGCATTCGTATTCCCTTTATCTTTTATATCCAACTTAAGTAAAAAGGAGGCCCGTCTGAAGATTTCCTTCAGACAACAGGTAATAATATGGTGGGCAGGTCTCATGAGAGGAGCAGTTTCAATTGCACTTGCTTATAACAAGTTTACAACATCTGGTCATACTGCAGTGCGAGTTAATGCTATCATGATCACAAGCACAGTCATTGTTGTTCTGTTCAGCACAATGGTTTTTGGCCTGCTTACGAAGCCTCTGATTAACCTCCTCATCCCACCAAGGCCTGCAAATGCAGCTGATATCTCAAGCCAGTCATTCCTTGACCCACTTCTGAGTAGTTTGTTGGGTTCCGACTTGGACATTGGCCAGTACCTCGGCCGCGACCACGCTAGTCGTGGTGTGGTCGG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4 TGATAAAGAACAGCGCCTAAGCCATCAACTATGGTTTTGAAGTTTAGCTCACTCACTGTTGAGTCCAAAGCATCATCAAAGAAATTCTTGAGGGCAGGCACGATTGGGGAAACATCCACTTCAGGTTTCAGAAAATCAAGCGCATAATAATCACGAGCCATCGCTTCATAGTCCCGATTAACCATGTGAACAACATGTCCTATGATGGCTACTCTTGCATCCTCTGGGGTTTCACTCATCATGCCGAAATCAAGAAAAGCAAGCTTCCCTTCAGGTGTTGCCAAAATATTACCAGAATGCGGGTCAGCATGAAAGTATCCATACTCTAGGAGCTGCCTTAAGCTACACTGGATACCAATGTTTACCAAGTCCAGAACCTTCAAACCTTGGCCTTCTATGGCAGCTTGTTGATTTAGTTTTACACCCTCAATCCATTCCATTGTCAAGACCTTTGCACTTGTATAGTCCCAAAATATATCAGGCACCAATATGTCTTGCTTGTCAGCATATAACTTTTTAAACCTTCGTGCATTTTGACCTTCCTGGACATAATTAAGCTCTTGGAAAACTCTACAAGCAAATTCATCTATCAAAGCAACAGCATCAGTGGTTACAATGTCAACATACTTATTTATTAGAAAACCAAGTCCTCTCAGTAGGTAAAAATCACGCCCTATGGCATCCTCGATACCAGGTCTTTGAACCTTGACAGCTACCAGTTGCCCAGAGTTTTTCAACCGTGCCTTATAAACTTGACCTAAACTTGCTGCAGCAATTGGCGAAGGTGACATTGCTG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5 CATACTGGACTAGACAACTCATGACATTCGTGTAAACATAGACATTGTTAGATAATGTTACAGGTGCAACTCAAGGTGCAGGGCAGATTTTGAAGCGAAGAGGATATGCATGGAATCAAAGTGAGCAAATAGAATCTGAGAAGAAATACCTCTGACTTGATGAACTGGGCATCCTTCCTTTCACGATCAAACAGATACACATTTGTAGTCAATCTCATCCCTGGCGATAACTTTACCATAAACCTCAACCGGGTATGTGCAATTAGGGCCAACTTTGACCACCCTAATGGAAACGACTTCAGTGGAATAATCCGCCAGCTCATAATGTGTCCCATTTGCTGCAACATATTTAGTCAACCTCGTCCCTGAGGGTAAAAGGGTGGGGTTGATACCGTGGCCCAAGTTCAATGGTTGACTTCTCGTCAAGGTCGAATCCAGCTAGGTGGATGCTGCAGAAGCGGCTAGGGACACGACACTTCCTCTTGGGATCATAGACCATGAGGGCCTCTAGTTTTTCCTTGTGCAAATCATCCAGTGCACAGGCATCCATGCCCTCCACCAGTTCCTTCAAATCGGTGGGCACATCCTCTACAAACTCCTGAAATTCGATGGGCAGATCCTCCACAAATTCCTGAAAATCGATGGGCAGGTCCCTAC</w:t>
      </w:r>
      <w:r w:rsidR="00821CAF" w:rsidRPr="00EB2BA1">
        <w:rPr>
          <w:rFonts w:ascii="Courier New" w:hAnsi="Courier New" w:cs="Courier New"/>
          <w:lang w:val="fr-FR"/>
        </w:rPr>
        <w:lastRenderedPageBreak/>
        <w:t>GTTGAATCTTCGGAGGGCGCTGCATCTCGCCGGCCGAAAAGCAAGCGCTATTTTTAGTCGTGAGGTGCCTAATGATAGCCCTAGCGGCGATATCCGTACCTCGGCCGCGACCACGCTAGTCGTGGTGTGGTCGGCGTCT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66</w:t>
      </w:r>
      <w:r w:rsidR="00821CAF" w:rsidRPr="00EB2BA1">
        <w:rPr>
          <w:rFonts w:ascii="Courier New" w:hAnsi="Courier New" w:cs="Courier New"/>
          <w:lang w:val="fr-FR"/>
        </w:rPr>
        <w:t xml:space="preserve"> CGGCGAGGTACATATGAATCCTTACTCTTGGAACAAAGTTGCTAATATCTTGTTCCTCGATTCACCGGTTGGTGTTGGTTATTCATATTCAAACACCTCTAGCGATATTTTAAGCAATGGGGATGAGAGAACTGCCAAGGATTCATTGGTGTTTCTAACAAAGTGGCTTGAACGATTTCCTCAATACAAAGAGCGTGAATTTTATTTAACCGGAGAGAGTTATGCTGGTCACTATGTTCCTCAGTTGGCTCAAGCCATAAAGAGGCACCATGAGGCCACTGGAGACAAATCAATCAATCTTAAGGGTTATATGGTAGGAAATGCCCTGACTGATGATTTCCATGACCACTATGGAATATTTCAATATATGTGGACCACTGGCTTGATTTCTGATCAAACATATAAGCTACTGAACATTTTCTGTGATTTCGAGTCCTTTGTGCATTCATCTCCACAGTGTGATAAGATTCTTGACATTGCTAGCACTGAAGCTGGGAACATTGATTCATATAGCATCTTCACACCTACTTGTCATTCATCTTTTGCCTCGTCAAAAAACAAAGTGGTGAAAAGGCTTCGCTCTGATGGAAAAATGGGAGAGCAGTATGATCCATGCACTGAAAAGCATTCAATTGTATACTTCAATCTGGCTGAGGTGCAGAAGGCACTTCACGTTAATCCGGTCATTGGCAAATCCAAATGGGAGACCTGCAGTGAAGTTGTTAACACTCATTGGAGGGACTGTGAAAGATCTGTACCTCGGCCGCGACCACGCTAGTCGTGGTGTGGTCGGC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7 ATGCCCACGCATGCATACAACAAAAAAGGGCTCACACAAAGAAATGATACCCCAAAACGAAAAGAACATATGATCACAAGAAAACTATGGCGATTACAGTGAGACTCGGAAGTGTTTGAAGACGCTGCTTTGGATTATTATCTGGTCAAAACTGATGGATGTCTTGTGGTATCAACAGTGCACCGCAATCATCTGCCATTACCTTGTATTGCTGACCATGATAGGTATATTCGACAAGCAGTAGCTTAGGATCTCCAGGGCAAGGATCATAGAAGCCCATTATTCCAGACTTCTTTATCCCCTCGTGAAGCTTGAGCTGACCTGCCTCAGTCACGAGGAAGTTCAGTGGGATCGTCACATCCAATACTTGTGAAGCAACATTATCATCTATGTCACTCAATTCACTACTCTCTTTGATCTTTTTACGATCTCCATACAGAGCTTTCGTGATTACCAAACCATCATTCTCCAGCTGTTTATTTTTCTTGCGATTGGAGACAGGTTCCAGCAATCTTTGTGCTTTTTTAGCTGCTTGCCTAGCCTCTGTTAACTGTGTAGACAAGCTATCCATTTTTTCAAGTGTCTTCTGTTTTTCTCGCTTTAGATAGTAAGGCTTCACAACATATGTCTGAAGTAGAAAATATAGTGTTGAAGGAATAGCAAATGCGCCAGTGACAAATAATGCATTGAAGTCAGTTGAAAGCAAGACTGGAATAACTAACTTTTGCCCAGCACGATTTAACTCAAATTTCCAAGAGACACCCTGGATTCCTATATTATACAGCATCCTTAC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8 CATCGAACTGATGCAACGGGAGGAGCAAGATGAAGACAAGGAAAAAGCCAAGTCCAAGTCCAAAGAGAAAGAGAAAAAGAAGGCAGAAGACAAGGTAACATTATCCGGGCTGCTCAATTTTGTTGATGGCCTGTGGTCCATAAGCGGAGAGGAAAGGATCATCATCTTCACCACCAATTACAAGGAGCGTCTTGACCCAGCACTTTTGCGGCCTGGCAGGATGGACATGCACATCCACATGGGATACTGCACCCAAGAGGCTTTCCGGATCCTTGTCAATAACTACCACGCCATCGACTATCATGCAATGTATCCAGAGATTGAGGAGCTGATCAAAGAGGTGACTGTGACGCCTGCAGAGGTTGCCGAGGTTCTTATGAGGAACGATGACACTGATGTCGCGCTGGATGATCTTGTTGAGCTCCTAAACTCAAAGAAGAAAGAAGCCAATGAGATCAAGACTGAAGACAAGCAGGTGGACGAGAAGAAAGATACCAATGAGATCAAGACTAAAAGTATGCAGGTGGATGAAAAGAAAGATGGCGATGGGATCAAGACTGAAAGTGTGCAGGGAGAGGAGAAAAAAGAATGACAAAGAGGTTGTCTTGAAGAATGATTCCTTCACAGAAGACAGAAGCAGTTAGGAGTGCGGAAGCTAACAGTGACCAGAGTGTGTGTGCAATGTAGATAGTTCCTACAGGATGTCCATTGCAAAATAATGTGATCATTTTGGGTAGATCCATTCGGAAATATGTGGTCATTTTGTACTACTAAATAACATCATGTTTTTTGGAG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69 TCCCATGTCATGCACATCAGCTCAACGGTCAGTGGAGAGTTAGATGATGATCTCCAAAGCTGGGATGCGTTGCGAGCAGCTTTGCCTGTAGGAACAGTCAGTGGAGCACCAAAGGTGAAAGCCATGGAGCTGATAGATCAGTTGGAGGTGACAAGGCGAGGACCATACAGTGGCGGGTTAGGAGGGATATCATTTAACGGCGACATGATGATCGCTCTTGCTCTCCGCACCATTGTGTTCTCAACAGCTCCAAGCCACAACACGATGTTCTCATACAAAAACTCAGATAGGCGCCGGGAGTGGGTCGCTCACCTGCAGGCTGGTGCGGGCATCGTCGCTGATAGTATCCCAGACGATGAGCAAAAAGAATGCGAGAACAAGGCGGCTGCTCTAGCTCGGGCTATTGATCTTGCCGAGTCAGCTTTTGTAGACAAGGAATAGAGTGTATTTTCGTGAATTTATTGTTAATTCTTGTCCATGGTATCTTCACCCAGTTCATGTGGGGAAGAAAAATGTCGTCAGTCGGTGGAGGGAAGCAAATAAGCTTATGTTGTCCTGTGAATTGAAAAAAGTCTAGAACTGTAATAAGATGTTTTTGTTTATCGGGAAGGTCCCCAATAGATTTTCCTCACGAAGAGTTGGAGCATGAGAAAGCTTAAGCAACGACAGCAGGTCCTTTGGCTGATTGTTTCGATAAGCCGTGGCTTGTAACTGTGCATTTCACTATTGTCTTTTTTTTTCTTTGGGGAGTTATTTTTCCAGGGAGTCTTGTCAGATT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0 ATCCTAATGCCGGGTGGACTGCTGGACACAACCCTTACTTTGAGAACTATACTATTGAGCAGTTTAAGCATATCCTGGGGGTGAAACCCACACCTCCGGCTTTACTAGCTGGTGTTCCAACCAAAACATATTCAAGGTCAATTGATCTCCCTAAGGAGTTCGACGCTAGATCTCAATGGTCTGGTTGCAGCACAATCGGGACCATACTTGATCAAGGTCACTGTGGTTCTTGTTGGGCCTTTGGTGCTGTGGAATGTCTCCAGGATCGTTTCTGCATTCATCTCAACATAAGCATCTCACTTTCAGTCAATGACCTAGTGGCTTGCTGTGGTTTTCTGTGTGGTCAAGGCTGTAATGGAGGATATCCTATCAGCGCATGGCGCTACTTTCGTCGGAAAGGTGTTGTGACTGACGAGTGTGATCCATATTTTGATCAAGATGGTTGCCAACATCCCGGATGCGAACCTGCTTATCATACACCAAAATGTCAAAAGAAATGCAAGGTGCAGAA</w:t>
      </w:r>
      <w:r w:rsidR="00821CAF" w:rsidRPr="00EB2BA1">
        <w:rPr>
          <w:rFonts w:ascii="Courier New" w:hAnsi="Courier New" w:cs="Courier New"/>
          <w:lang w:val="fr-FR"/>
        </w:rPr>
        <w:lastRenderedPageBreak/>
        <w:t>CCAAGTGTGGAACCAAGAGAAGCATTTCAGTGTTAATGCATACAGAGTAAAATCTAGGCCACATGATATCATGGCAGAGGTCTACACAAATGGCCCTGTAGAAGTTGCTTTCACAGTTTACGAGGACTTTGCACACTACAAATCAGGAGTATACAAGCACATCACAGGTGGCGTGATGGGAGGCCATGCCGTCAAATTGATTGGATGGGGAACCAGTGATGCTGGCGAGGATTACTGGCTTCTTGACAAATCAGTGGAACAGAGGCTGGGGTGATGAC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1 GCCCGGGCAGGTACCTGGTGATGTCGTCTAAGGCTAGTTTACCAGATGTGCCAGCATCACCATCAGCTGCAGGCAGGTTCCCTGAATACATCTGTCTATAGATGTGGTGCCCAATGTGGTTTGCTATCTCACTCTTGGACATGGATCTCCGGAGCCCTGGCAACTTAAAACCGTTCCAGCTAAGGATGCTTGTTTGTGGCTCGCACATACCAGAAGCGCTGTCTTGTTTAACCACTTCAGTTCCAGTAACTGAATTCGAGAAATGTTGAGGCAAGCCATCTGACGTGCCAGCTTCCTGTCTTCCTTCAGCATCTATCCTACTGGATGCAGAATGGTGCGATAACAGTTCTCGAAATCTTTGGGGTGCTAACTGATCATCATCAAGTTCATCACGGTCAAAATCTTGGCACTTTACATCATCTGGATCTTCAAATATAGAACACCTTGATTCAAAGTATGGATTCTCCAAAGTGATGTCATTTTTCTGGCTTAGCGACAGTAGACGCGGGTCACAGTGGATAAGCTTCTCCACGTGTCTATTCATCATTCCTGGGGCACACTGAAGAAAGTGCCTCCTGTGCATGCTTGCCTGTCCAGAGGTAAAATCGGAGGTTGCCTGCCACAAAGTGTGCTTCCTTGGCTGTGGGTTAGTTTCTCTGAAGAAAAGTGGTTGCCTGGACAATGCAATCTCCAAGGTTCCAGGTTCAGTTTCTGGACAAGCCATCTTAAGTGCACAGATATCAGACCACTGTATCTCAATTTTGCTCTTGAGACCACCATCCAGTACCT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2 CTAATACGACTCACTATAGGGGCAGCGTGGTCGCGGCCGAGGTATGCACTACGGTTCTTGGCATCTGTCGTGTCACAAAGCTTCATAGCTTTTGGTGATATTCTCGAGTTGCATAAGAAATTCCTTGAGCTTTCTGGTGGTATTAATAGGGTCTTTGAACTTGAGGAGCTTCTAAAGGCATCTCAAAGCAATGCTGTCATGCCTTCAAATGTTCTTAGTGTGGCATCGGAAGAAATTATTTCCTTCCGTGATGTCGATATTGTGACCCCATCACAAAAGCTATTGGCTAGCCAATTGTCTTGTGACGTGTCTCAAGGAAAAAGCCTTCTTGTCACTGGTCCAAACGGCAGTGGAAAGAGTTCCATTTTTAGGGTGCTCCAAGGTTTGTGGCCTGTAGCTTCTGGAAGACTTACCGTGCCGTCTGAAGGGATATTCCATGTTCCTCAGCGTCCATATACTTGTCTTGGAACCTTGAGGGATCAGATCATATATCCTCTCTCACGTAAGGAGGCAGAGGCAAAGATGGTTACATTGTCAAAAGCAAGTGATAGATCTACTGCTTCTGGGTCGCTGGATGGCCACCTGAGGACAATTCTAGAGAATGTTCGCTTGGTCTATCTTCTCGAGAGAGAAGGTTGGGATGCTACTCCCAACTGGGAAGATATTTTGTCCTTGGGAGAGCAGCAGAGGCTTGGCATGGCTCGTTTGTTCTTCCACTCTCCTAAATTTGGTATCCTTGACGAGTGCACCAATGCCACAAGTGTCGATGTGGAGGAGCATCTGTACC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3 CGAGTACGAGTTTCCCTTTCACGCTTTCTTGAAGATATCAACTGATTGATCCTCTCATCCCTCTCTTTCCTTAGGCTACTAAACTCAGATTCACGACGATGCACAATTCTTTCCTGGAAAGCGTTCTTATGCTCCAATAGTCGAGAAAGCCTATTTTTCTCCTGCAAGTCACCCGCATGGTGTTGCTTGCTAAGCTCAATCTCTCTCAGCTGCTCTTGCTCATGAAGGATCTTCTCTTCCTCGAGGCGTTTCTGGAAGGCTTCTTCTATCAGTGGTGCTTCCTCCTGCCGTTTTTGCCCTCTCCAAGTGATCCATTTTTTTTCCAAGGGTCTGCAGCTTTCTCTCCATCTCATCACGCTCCTTCTTCTTTAGAAGCATTAACCGCTCAAGGGCACCTTGTTTTGTTATATCCCCCTCAATGACATGTTTCTTCCCTTTCTTTGTATGATGTGTTTTTAGATTATCGCTGGTCGACAACAACAATTGTGCTTCCTTCTGATCCTTTTGTTCTATTTCTCGTTGTATCCTCTGCTTCTCCCTTAGTCTCTGCTCCTTCGAAAGTCTCTCCCTTTCTTCCTCAGCAGATTTCTTCTGAATACTCAATCTCTTTGTCTCCTCTTCTTTCTCCTTCTCCAATATTTGGCGCTCATGGTCTTCTTTGCGTTTTTCAATAATTGACTTCCTTGCAAGTAGCTTTTTATGTTCCTTCTCAACCACTCCAGTAAGACTAATCAAGTTCTCACCAAGTTTGACCTCGGCCGCGACCACGCTAGTCGTGGTGTGGTCGGC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4 CGAGATTTTTATGTTCTACTTTCTAGGCATAAGATCTCACTGGCCATAAAAACTCAATTCGTTTGGTTTTTGCCCGATGCATTTAACATGCAAACATTTTTGGGAACATAAGAAGAGTCTTGCGTGTAGGCTGCACAAAAGGGAGCTGTCGGCATAAATGTTTACTCTTCTTGGAGTTATCCTTTGACAAACTCTAATGTGGATATAGAAGCAGCTAAAAGATACCTAGACTTCGTGTTCGGGTGGATTCTAGAGCCCTTTGCATCCGGAGATTATCCAGAAGTGATGAGGACAAATGCTGGGACCCGCCTTCCATCTTTCACAAAGTCCCAATCTCAACTTGTCAAGGGTGCTATTGATTTCGTTGGGATAAATCACTACTATTCTATGTATGTTAATGATCGTCCTCTAGACAAAGGCACACGCGACTATTCAGCAGACATGTCTGTTTACCAGAGAGCTTCTAGAGCAAAACCACCAAGTGGCAAGCAAGTCCCATCATCTTCTTCTCGAAGTGACCCGGAAGGATTGCAGCTTGTGCTGCAATACCTATCAGAATCCTACAGCGACCTTCCAATTTATATCCAGGAGAACGGTAATACTTCTAATGACACTCTCGACGACACCGACAGGGTCGAATACTTGAAGACCTACATGGCTAGCACATTGAAGGCACTAAGGAATGGAGCTAACGTAAGAGGGTATTTCGTATGGGCCTTCCTAGACGTCTTCGAGTTCTTTGGAGGGTACCTCGGCCGCGACCACGCTAGTCGTGGTGTGGTCGGCG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5 GATGGAAATTTGGACATTCTTGTTGGAACTTCTTATGGCTTTTTTTTATGTCATTGATCATCGTGGCAAGATTAGGAAAAATTTCCCACTTGAGATGGCTGAGATCCATGCACCAGTCATTGCAGCAGACATCAACGATGATGGGAAGATCGAAATGGTCACTGCTGATGTGCATGGCAATGTAGCAGCTTGGACTGCAGAGGAAGAAGAAATCTGGGAGGTGCATCTTAAGAGCCTTGTTCCACAGCGACCTACTGTCGGGGACGTCAATGGAGATGGCCACACTGATGTTGTGGTTCCAACTGTATCAGGAAACATTTATGTTCTTAGTGGAAAGGATGGCTCAAAAGTTCAGCCTTTCCCAT</w:t>
      </w:r>
      <w:r w:rsidR="00821CAF" w:rsidRPr="00EB2BA1">
        <w:rPr>
          <w:rFonts w:ascii="Courier New" w:hAnsi="Courier New" w:cs="Courier New"/>
          <w:lang w:val="fr-FR"/>
        </w:rPr>
        <w:lastRenderedPageBreak/>
        <w:t>ATAGAGCACATGGAAGGATCATGAGTCCCGTTCTGTTACTTGACATGAGCAAACGTGGGGAAAATCCGCAAGGACTAACCCTTGCTACTACGTCCTTTGATGGTTATCTGTATTTGATCGAGGGCTCCAGTGGCTGTGCAGATGTTGTTGACATTGGAGAGACCTCTTATACTATGGTTTTGGCGGACAATGTTGATGGCGGAGATGACCTTGATCTTATTGTTACTACCATGAACGGCAATGTCTTTTGCTTTTCCACTCAATCACCACATCATCCGCTCAAGGAATGGAGGTCATCAAACCAAGGAAGGAATAATGCTGCATATAGATACAACCGGCAGGGTATATATGTTAAGCATGGTTCAAGGACATTCCGTGACGAAGAGGGCAGACATTTCTGGGTAGAGTTTGAGATTGTAGACAA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6 TCACTCATGCTGGGAGAAAGCAGGCAGAAGAATTGGGAAGGTTTTTCAGGAACAACATTTATCCAGGGGAAGGAACAGGTTTGCTTCGCCTTCATAGCACATACAGACACGATTTGAAAATTTACAGTTCAGATGAAGGACGTGTTCAGATGTCTGCTGCGGCATTTGCAAAAGGTCTTCTTGATTTGGAAGGACAACTAACTCCCATACTGGTCTCCCTTGTAAGTAAAGACTCATCTATGCTAGATGGACTGGAAGATGCTAGCATTGAGATGGATGAAGCAAAGGCCAGATTGCATGAAATCATCATTTCAAATGCTAAAGCGACGAATACCAATGGATCGGTGGAGCATCCGTGGATGGTTGATGGTGCAGGTTTGCCTGCAAATGCTTCTCAACTTCTCCCGAAGATGGCCAAGTTGACAAAAGAAGTTACTGCACAAGTCAAGCTGCTTGCTGAAGGTGAAGATGAGAAGCTTGCGCTGACAAGCTCATTTTCTAAATACGACCAAGCAAAGGCTCTTGGGAAAACAACGATTGATGTTCCTCGTATTGCTGCTGGGTTACCTTGTGGCAGTGAAAGCTTCCTCTTGATGTTTGCTCGATGGAAAAAACATGAGAGAGATTTCTATAATGAAAGAAAGGACCGATTTGACATTACACAAATTCCAGATGTCTACGACTCGTGCAAATATGATCTGGTGCATAATGCTCATCTCAATCTTGAGGGTTTGGAAGAGCTTTACAAAGTTGCTCAACTTCTTGCTGATGGTGTTATTCCAAATGA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7 CAAGTTGGCTCCGCATGCGACTCCATATATCCGGATGTTTCTCCAATAAAGTAAAGATTAAGCTTGTTACGATGATACTGCGCTGGATCATCATACCGGAGGGCTCACTGAAGGTCTGATCCTTGCAGGCATGCTAAGGACATCATCGCTGTCTGTGGCCACTGGATGAAAGAAAGAGCGATATGGAGTTATAGACATCTTGTTCATCGAGTAATCCAGGTCTTCATCATTGTTGATATCTATCTCAACGTGATCATCCAAGCTGCCCACATTCATTCCAGGGGCATCGAGGTCCTCAAGCTCTTCGTCATCGTCGTCTTCATTATCGTCGCTGTATGTTGTCCTGACCATGGACCAGAACTCAAAATTTGGACGCATGTATCTGTCAGATTCTTTTAGCAGATAAGGATCGAATGGGAAGAACATGTCAAGTCTACCAATGGCTCCAAAAGTCCTGGACAAATCAGATTCGATTGCATCATCCAATGCTGAATCCATATTCGCGGTGAACAAACTGGCATCTTTAGCCTGTCTTAGGAACTCGTTTACTATTGAAGGCAGGCACACCTTTAGAGGTTCCAGTGGATGGGTCAAAAGAAATCCAAAAGGCATGTGAAAAAGCTGTGACTTAAGCTTTGGGTAATCCATAATAGATCTTAAGCGAAAGCAAAGGACATACATCACAGCCTGACAGGTCGCATAAAATATTTGATGGTTTGAATTAGCTGCCATCCCTATGATATTCTGAAGGTCACAATACTCAACGCACCAATCCACCAATCTTTGA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8 CAATGCTAGCCTTGATGCTTTCAAGGCTGTGCCCACGCTCTGCCATGTCCCTCTGAATTTTCCATGCAAATTTAACCTCATTGCTGATGTCTAAGTAGATGCTGAAGTCAAGAAGGTCTCTCACACGTGCATCGTACATTGGGTGCAAACCCTCGATGACGAAGATGTTAGGGGGCTGGATGGTCTCCGGCGGGTCCAACAGGCCGGTGACATGGTTGTAGATTGGCTTCTCAATAGCCTTGCCTTCTTTGATTGCCTTCACCTGCTCATACATGAGATCAAAGTCGTTTGCCTTGGGGTCCAGGGCGGTCACACCTTTCTCCTTCCTCCCGGTTCTGTCCAAGGAATGGTAGTCATCGAGGCATATCACCGTTGTGGTGTCGCTGATGAGCGTGTTTGAGTCTGGGTTCCCGCCCCTGGGTGGCTCTGCAGCACCTCCAAACACGCTGGTGAGCCGGCGCATGAAGGTGGATTTCCCACATCCTGAGTCTGCTGCCAGGCCAATCACTATTGGCTTGTCAACTGCGCATGAAACCTGGAAGGTCCTTGCTCCATTCCTCGTGTTACTCCTCCTGCTGCTTCTGGTTGTGAAGAGGATGACTTGGTTCTGCCTGAAGCCTGAGTTTGGGATGGTGGTGCGTGGGGAGTGCAGGGATGTGGTGGTGTGTGGGCTGCAGAATGCCATGTTTGCTACCCAACCTTCGCTCCTTGCTGGAGCTGCTCTTCTTCCCTTCAAGCCTTGACCTCGGCCGCGACCACGCTAGTCGTGGTGTGGTCGGCGTCTCTC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79 AGCCATATGCACAGTAGCAGAGGGAGATCAAAAGATGAACACGACGCTGTCATGGACCCTGTTCTTCTGGTTCTGGGCGACACATTCGGAGATCCACATCAAGTTTCTTATCTCTTGCTCTCGTAACCTCATGTATGCAAAGAAAACGGCATAGTGGAACTGCTGTTCAAATGACAGGCACAACCTCTTCACTTCCTCCTCATAAAAGGCCTTATCCAACATCTGGCTTTCACCATACGAAATCTTGGCAAAAATAGACTGGTATGGAGGATACTTCTCCATTACACCACGCACCTGGTCAACATCTTCACAGACAGCCAACTCTTCATGACCATATGGAAACAATAAACCGAAGTTGGAATATAGCTTCCGGCGGTCATCTCTAGTCAACTCAGTCCCAATACTGTTTATTGTAATGTTAACAGCTCTTCTGTCAGCTTCAAATGAAAGGAGATTACACATGATCTCAGCTGTTGCACCACCTAGTTTCGCGCAAAATTTGTAAAAATCCTCAAGATAAGCTTTGTAGAGTGTGTTCCTCATGATTTCAATATTCATGTCATCCAAATCCTCAGATGTAATGCACTCTGAGAAATATGGTGCTAAGGGTGTATCAACTAGAACCAATCTGTAAAGCTCACGCATATTTTGAGCAACTGCAAGTGATGCAATGCTATCAAACATGCCCAATGGATGGCATTTCTCCAACAGTTCGTTAACATCTCTTTCATGCAATGTCCCAGTAACAATAAGGACAACATTATCAATCATGTGCCCATAAGTTA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0 TCGTCTTTGCATTGTATATATGTGTATGTGCAGCCAGTTGTACAATCGACATATGCATGATCCTCCACCTACGTTGATAGGTACTTGCATAATTGTATGGAATCATGAGTAAAACCCTGAATGCAGAGTCGTCAACAAAAAATGAAATGGCATGCGTATGCCATGAGTAAAACCTTGGTATAATTGTATATATGTATATGCTGTTATTCCCTGCTCGGG</w:t>
      </w:r>
      <w:r w:rsidR="00821CAF" w:rsidRPr="00EB2BA1">
        <w:rPr>
          <w:rFonts w:ascii="Courier New" w:hAnsi="Courier New" w:cs="Courier New"/>
          <w:lang w:val="fr-FR"/>
        </w:rPr>
        <w:lastRenderedPageBreak/>
        <w:t>CGCAGCTTATGCCTTTCCGGACTCCTCGCAACCCGGTGGCTTGAAGGCGATGAAGCTGACGCACTGCACTTGACGGATGTTGTCGAAGCCGATGATGCGGACATAGGCGTCAGGGTACTCCTTCTTCACCTCCTCCACTTCCTTGATGACCTGTGAGGCGTCGGTGCAGCCGAACATGGGCAGCTTCCACATTGTCCAGTACCTGCCGTCGTAGTATCCGGGAGTGCTGCCGTACTCGCGGAAGATGAAGCCAACCTTGCTGAACTCGAGGCAAGGAACCCACTTGGAGCGGATCAAGAAGTCGATCTGCTTCAGGAGGGCCTCCTCTGAGAGTGGTGGCAAGTAAGACAGGGTCTCGAACTTCTTGATGCCCTCAATCGGCCACACCTGCATGCATCTGATCCTTCCACCGTTGCTGACGTTGCCGAGGCTGGAGGCGCTGCGGCGGCTGACAGGGAGTCCTGCGGTGGACTTGAGTCCCTGGAAAGGCGCGACGGAGGTGGCCGACGAGGCCATCACGGCGGGGGCCATGGTTGTAAGTATATTGGTAAGTGGAGGATGAGAT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1 CCGTGTTACATGGGATTATTACTTTCTGGGCCGTGAGCATACCCTTGAAATCAAAGAATGGGAAAGCAAGGCCGAGTATGAATATGTGAAACGTAATGGAGTGTCGATCTTCCTCATGCCGTCAGGAACAATCGGGACACTCAGAGCACTTTGGGATGTTTTCCCTCTTTTCACAAATACTGGATGGGGTGAGAATGCAAATCTTGCATTTCTCAAGAAGCATATGGGTGCGACCTTTGAGGAACGGCCAAAACCATGGGTTTCAGAATTGAATGTGGATGACATCCACTCTGGAGATTTTTTGGTTTTGTCGAAGATTCGAGGACGCTGGGGTGGGTTCGAAACACTGGAGAAGTGGGTTACTGGAGCTTATGCAGGCCATACTGCAGTTTGTCTGAGGGACTCTGAGGGGAAGCTGTGGGTTGGGGAATCTGGTCATGAAAATGAGCAGGGAGAAGATATTATTGCTATCTTACCATGGGATGAATGGTGGGACTTTGAAGTGACAACGGATGATTCAAATCCTCAGATTGCATTGCTTCCATTACGTCCAGATTTGCGCGCAAAATTTAACGAGACTGCAGCTTGGAATTATGCAAAACAAATGAATGGGAAGCCTTATGGGTATCACAATATGATTTTCAGTTGGATTGATACTATAAGTAATAACTACCCCCCGCCATTGGATGCTCATGTGGTTGCATCTGTTATGACTGTGTGGAACAAGCTTCAACCAGAATATGCCGCCAATATGTGGAAAGAAGCTCTTAATAAACGACTG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82</w:t>
      </w:r>
      <w:r w:rsidR="00821CAF" w:rsidRPr="00EB2BA1">
        <w:rPr>
          <w:rFonts w:ascii="Courier New" w:hAnsi="Courier New" w:cs="Courier New"/>
          <w:lang w:val="fr-FR"/>
        </w:rPr>
        <w:t xml:space="preserve"> CAGCTTACACAAACTCCAGCGGATGCCACAAGGTCGCTACCGTGGCTCACCCCTTGGGTCTAGTTGTTGGAAGACGTTCACGCTGGGGATCTTTTGCAGCAAAGTTGGATTTAGAGAATGGGCCTGCACCCTTGAATCCGACATCACCTTCACTAGGGCAGAGTAGAGAGCAGCTGACTTCTGACGAGTTGAAATCTCTTCTGGCTGATACAGAACGAAGTAAGCTTTTGAGGAAGCTAAGTGAAGCAAATCAACATAACCGGTTTCTCAAGAGACAGTCACAAATAAAGGATGATGCAGTTGTGAAGTTCAGAAGTGAACTTGCTGTTTTGGAACTTGAACTGCAGACATTGGTTGGCCTAGCTGAAGAGATTGCTAATTTTGATGTTCCATCAGGGTCAAGGAAGGTAAATGGAAAATATATTCAGTCTCATCTTCTCTCCAGATTAGAAGCTGTTCATGAAAAGGTTATGTTACAGATAAAGGATGTTGAGTCTTTAAGACCTCGAGAAACCACTGTATACTGGGTTGGCATGGCTGAGAATGTGCAAATTATGGGCTCCTTCGATGGCTGGTCCCATGGTGAGGCAATGTCCAGGGAATATTCAGGAGACTACGCGAGATTCTCGGCGACTCTGAGGCTTAGACCTGGGAGCTATGAGATCAAGTTCTTGGCGGACGGGGAGTGGAAACTGTCATCGGAATACCCGGTTGCTGGCGAGGGATGGACACAGAACAATAAGCTTGTCGTGGAATAGCAGATTATTGTTGCCTTTTAGTA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3 CAGCCAAACTGCTACTACACCTTGTCTACTTGGTAACCTTCCCTCATAGCACCACAAACACAAGAAAATGAAACACTAGCACTAATCAATTCCTCCCTCACTTCATAATGGTAACAGAAACATATGATATAAGCAAAAGACGAAATGATGTTAAAAGCCTTGATTTGTTTTTATTGTGCTCATCCACAACCACCCTTGGAACCAGCTCTGCCAACGCAAGTTGTAAAAATGAAGCCCATCTTGGTTAGTGACTCGTAACACCACGAAGAGTAGAAGTGATAGAAAAATCTAACACTTCTAACTTCATGTTACTATCTTTCTGGTTGATCAGAACTCGAAGCTCCATTAGGAGGTGTGGACAAGTTGCTCGTTGATCCATTCTCCACTGGTGGAGGATTTCCCCACTTTCTGTCAGATTCCAATGGCTCCATGACGTAAACAGTGCCATCGGTAAGGCCCAGAGCAAATTGATTTGCTTCTGAAGGATGTGCCGCAACCACAACAGGATGAACATTTGAACTGATATTTGGGGGAAGATAGGAAGCTGGAAGAATTCGGCATTGGAGTCTCAAACTTGATGCGCTAAATATACAGACAGTGGCATCCAGGAAGCTTGCATAAATCAGTTGACTATCACATGAGAATGTGGCATGTGTTATTGGAGCAGAATTTTCCCGAACAGGCCACTGCTTTACGGGTTCTAGTTTTGAAGCATCGTAGATGGCAATCTGGGTTTCATGTACCTCGGCCGCGACCACGCTAGTCGTGGTGTGGTCGGCG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4 TCGGTGGTCATTTTCTCACTGTCAGTCACAAAGTAAGGAGAGATATAGCCACGGTCAAACTGCATTCCCTCCACAACATAGAGATTGTTCTCGGAACTTCTTCCTTCTTCGAGGGTAACCACACCCTTCCGTCCGACCTTGCTCATAGCCTCTGCTATCATGTTACCGATTTCATAGTTGTTGCCAGCACTGACTGCAGCAACATCAGCAAGCTCACTATCTTCAACCTCCTTTGACATCTTCTTTAGTTCCACAACAAGTGCTTTCGCTGTTTTCTCGATACCACGAGTAATTTGTACCTGCCCGGGCGGCCGCTCGTAGCGTGGTCGCGGCCGAAGGTACCACCTTTAACATCAGTCAAGTGTTTTCGGAGTAACCTCCATGCAGTATTCATTCTGGTTGCTGATCAGGTGGTTCAATATCTTGATGTCAACTATAGCACCCAAGTTGTCTGAGTTTGCAACGAAGACATACTCCTTTCCCTGCGACAATAAGGTATCAAGTTTCCCACTGTTATTCAAAGAGGGGAAAACATCACCGTGGCCTGGGGGATACCAGCCATCCTTTCCTGTCTGCCCTTTGCTCGGAAGTGGCAAGAAGTCTTCAGTAACAATCCTGGGATATTGACTCTGGTTGAAAGTATGAATGCTGATGTTGGAGTTGGAGTACCTTGTCCCAGGAGGCATAGGCATCGAGGTATCTGACCTTGGAGAGTAGCACGTGCCAGTTCTGCACCGCGTGGCTCGGCTGCTTCTCCGTCGTGCTCGTTGCCGCTATC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5 CGAGTTGAAGTCTGAATGACCAGGGAAGTTTGTATGCAAAACAAACTTCTTTATCTTGTGTGTCTGTCCATCA</w:t>
      </w:r>
      <w:r w:rsidR="00821CAF" w:rsidRPr="00EB2BA1">
        <w:rPr>
          <w:rFonts w:ascii="Courier New" w:hAnsi="Courier New" w:cs="Courier New"/>
          <w:lang w:val="fr-FR"/>
        </w:rPr>
        <w:lastRenderedPageBreak/>
        <w:t>AATAAGATATCTATACCGCGCGAGAAGTAGTTGTAGAAGTAGTCGCCACAACGAGTAGTCCGAGGGCGGAGGTCCGATGCAGAGTGTATAACCATTTGGTCCACCTGCTTCTGGTGGATACCGCATGGACGACCCAACTCAGTCCAAATATCCTGTGGTGATGCTCCAAAGGGTATATGTTGGCCCCCGATAGTGAACCAAAGCTCTTCACCAAGCTTTGCATGCACTTCCTCCATATATAGACTGCCTGCAGGTAACGCAGGCACCAAAGCCTTGTCCATCAATGACCCAACCCCAACCTTACTATCTGTTGAGCTATCATATACAGATACCCGGCAAGTAACAGGGGTTGTCCCATCAGGAAACTCCAGGGGCAAATCTGCCACTTCACCATTGGTGAAGAAATTGGTATATTGGCTGGGTATTGGGAATGCAAATGACAAACCCGGATAGAAGAGGGTATAAATGCCCCTCTCTTTATCGTATATACCCGGGAAAGTTGGACCGAATAATGCATAAACAGACACAAAAGTTGCTAACGTCGATGGACCGCCAATCAAAGACGTTGCGTATCTCAATTGCAATCTCTTCACATCAAATATCTCTATAAGACGGAGCCTCTGCGACCAAGGATCGAAGCGTAGGTGGAACCCGTGATCCGGAAAGCTTATGACAAAGTCCAACTTCAGAGGCTCCTCGTCGAA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6 TTGATTGAGTCACATTTCATTTGTGCATATAGGTTGGTTTCGATTCCTCTTCCCATGCCTTCTAGGACGACCAAGTCAGCATCGCTTGCCATATATGCTAGCTCTGGGGACACACTAGATAAATCTATTACAGGCAGATCGTTACCAGAGTTGGCAACAAGGAGGTTAGATACGTCCACACCTGCAAACTTTCCATTTTCGTCCTTGAGCTTGTTTACAATCTCAACCAGCTCTAGGTAAGTGACATCATTGATGGAAGGCATGTCATTGGCAGCAAGTATCACCGTTGTGCCACGTCGGAGCAATTCCCTCGCAAATGGTAGTATGCCCAATATGATATCAGCACCAGAATTATCAACAAAAATAACTGCCTTTTCCCAAGATTTCTTGGTCCATTTGGTTTTGAACGCGTCTAGGTCATCAATAACCCAAGGTCGAGATAAAAGATTCTGGCAACTTGCCAAGAAGGACATACCATCTTTAGCAAAAACTTCTGCAAGCTGTGCAGATCCTAAATCAAAAATATTTCCTGCTAATATTCCACGGATCAAGTTCTCTGCTCGTTTCTCACTGTCTTCTATTTCATCATTCCGCTGAACAACTCCCTCAAACAGTGACATAGCCTTAGCATTCTCCTCATCCTTAACCTTTTTTGAAGATATCGTTAAATCCCAATTCTCAAGGATTAGCTCACGTAGCCTACAAAGAAGTAAGCAGTCAGGAGGTCCTCCATGGCTCTCGGGGTTCTTCTTCAACTCCTCAAGAATAGAAG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7 AGAATAATCTTTCCTTCAACCCACCAGACTCCTTCACAGCATTTGTAATTGCAGAATAAATTCGGTTATATAGCCGGGGGACACTCGCGAATACGGTTGGTCTCAAAGCAGCCAAATCATCCATCAGCTTCAAATTATCCCCTTGGTAAAATCCAATGGCAACACCATAGTGAAGCAGTGCAATTTGGTTGGCCCTCTCGTAGATGTGAGCTAAAGGTAGATACGAGATATACACGTCGGAAGGGTAAAACCTAATACCCAAGCTCGATCCTGCTACATTTGCAATTAAGTTCTCATGAGAAAGAACAGCTCCCTTTGGTGTCCCAGTAGTGCCACTAGTGTAGCAGATAGTGGCAACATCTTCAGGTCTTGGAGGACGGTAAGTTTGAGAACTCATCTTTCCCTGGCTCTGTAGCCTGGAGTAAGTTATAATTTGCACTGCAGTAGTTTCCGTTGAAGATGGTGTATTTGCATCGTCTCCACCAACTACCACTATAAGCCGAACACATGGCATTTGAGTTATGAAGCTCAGCAGAGCGCTTAGTGTTTGAGGAACACAGAAAATAGCTTCTACTGTTGCATGGTTCACAATGAACTGGACTGCATCTGGACCAAGAGTATCATAGAGTGGCACAGATACATATGAATATGCAGCACAAGCATGGTCAACTATGATCCACTCAGGTCTGTTTATAAAATACAGACCAATGCGTGCACCTTCAGGTATTCCATGATAAATAAGACCAGAACCTATTGCGGTCCTGCTAGTACCT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8 TCTTCAGGTTGTTTTAATGCCGACTATTGTTGGAGTCTTGGCGCATGAGTATTTTCCCAAGTTTACTGAGCGCATTATCTCCATAACACCGCTGATAGGGGTCATCCTGACCACTTTGCTTTGTGCTAGCCCTATTGGGCAAGTCGCAGAAGTGTTGAAAACGCAAGGTGCTCAACTTATTCTCCCTGTTGCCCTGCTGCATGTTGTTGCATTTGCTCTTGGGTATTGGCTCTCGAAATTGTCTTCTTTCGGTGAATCGACTTCAAGGACCATCTCAATTGAATGTGGGATGCAGAGTTCTGCACTTGGATTTTTACTTGCCCAAAAGCATTTCACAAACCCGCTAGTTGCTGTTCCTTCTGCTGTCAGTGTGGTGTGCATGGCGCTCGGAGGCAGTGCTCTTGCAGTTTTCTGGAGAAACAAAGGGCTTCCGGCCGATGACAAAGACGATTTCAAGGAATGAAACAAAAACAACTCTGAGCTCCAGCTTCTCTAGTCATTATTCTTGTATTAGTTGAGTGCAGTTACATCAGAGCATTTTTTTATGTTATTCTAGATAATACCATATTATTGGTAGGGGGTTTGTTAATGATTTAGTTATGGCTTTGCACTTGAAGTTTGGTGGGTATTGTATTTTTCATCTTCGAAATAAGCTGCTTATCGGCAAAGCAGAAATTATTTTATAGGCTGTTGTCAAGTAGCCCATCCACGTTACGTGGACAATCAGTGTATTTGATTCTCCGGCTGGCTTTTGTTGAATGAAAGCATTTTTT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B2BA1">
        <w:rPr>
          <w:rFonts w:ascii="Courier New" w:hAnsi="Courier New" w:cs="Courier New"/>
          <w:lang w:val="fr-FR"/>
        </w:rPr>
        <w:t>189 AGCGGCGCCCGGGCGAGGTACCCTGAGAACTTCTTTCTTCTAAGAGGCAACCATGAATGTGCATCAGTAAACCGCATCTATGGGTTTTATGATGAGTGCAAGCGCAGATTCAGTGTAAAACTCTGGAAAACATTTACAGACTGTTTTAACTGCTTACCAGTATCAGCATTGATAGATGAAAAGATTCTATGTATGCACGGGGGTCTTTCTCCAGAGTTGAACAAGCTGGATCAAATACTCAACCTCAATCGCCCCACAGATGTGCCTGATACCGGGTTACTTTGTGATCTTCTTTGGTCCGACCCTTCCGGCGAAGCTCAAGGGTGGGCTATGAATGATAGAGGTGTCTCATATACATTTGGGCCAGATAAAGTGGCTGAGTTTCTTGAGAAGCATGATTTAGACCTCATCTGCCGAGCCCATCAGGTTGTTGAGGATGGATATGAGTTTTTTGCTGATCGTCAGCTTGTAACAATATTTTCGGCGCCCAATTACTGTGGAGAATTCGATAATGCTGGTGCCATGATGAGTGTAGATGAGACACTGATGTGCTCCTTCCAAATACTCAAACCTGCAAGGAAAATGTTGGGTGGTTCAACTAATACCAAATCTGGCTTCAAGTCATTGAGAGGATGGTGATGGTGATGGTGATGGTGGCGGTGGCGTGGTGATTGGTGAGTGAACTGTGAAATGATCTGAAGGGCACATACTCGAGCGGTTGCGACTAACTGGCATTTTGGCCTGCACCTCGGTCCCGGAACAAGAATGCAGATGG</w:t>
      </w:r>
    </w:p>
    <w:p w:rsidR="00584188" w:rsidRPr="00EB2BA1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EB2BA1">
        <w:rPr>
          <w:rFonts w:ascii="Courier New" w:hAnsi="Courier New" w:cs="Courier New"/>
          <w:b/>
          <w:lang w:val="fr-FR"/>
        </w:rPr>
        <w:t>190</w:t>
      </w:r>
      <w:r w:rsidR="00821CAF" w:rsidRPr="00EB2BA1">
        <w:rPr>
          <w:rFonts w:ascii="Courier New" w:hAnsi="Courier New" w:cs="Courier New"/>
          <w:lang w:val="fr-FR"/>
        </w:rPr>
        <w:t xml:space="preserve"> CTCACGTGTTTTTTCGTCAGGGCAACTTTTCACAGCTTCTATAAACCTAGCAAGGATGACAGACTCAATGTGTGATTCTGCGAGTGTCAGCAGATGGTTCAAACATCTGTTCCACGCACCAAAACCTCCAAGTGTCTTCATATGCTTCTGGAGTCGAGCAGCAACACTATGCAGTAATCGTGATGTTCGGTATCTGAATGCATCCAGCTGAAAGTTAGGATCCCTTAGATGATCTTCCCCTTCCCATCGGGCAGTAACGGGATTTGGCTGAGACAAGTAGGTGCTCATGGAATCTCTCAAGTAGTTCCAGGTGACTGAGAGTGTTCCTCCCTTAAATTTTTGCTGATATTGCTTCAGGAGATCTCCAGCAACCTGCTGCAGAAGAACTGTATTGTCTCCTTCAAATGTTTGAAATATATCATGGTCATTCCGCAGACCGCCAAAACGATTTACAGCAGCATACCCATGGCCTCCACACGATTCTCGGCATATGCTAATAGCTTTTGCTGTGTATGAAGTTATGTAGGATTTCAACCCAGATGAAAGCACATGGACATCAGCGCTAAGATCCTCATCATCGGTTTTCTTCATCTCTGAATACTTATCTACCAAATACGCTCTGGCAAAGTGAAATGCATACGCTGATGCCAACATAGGCATTAGTTTGTGCTGGTGAGATTGGTAATCCAGCACACTGATTTCAGGTTGCTTAGGAGGACCAAACTGTTGACGCAATAGAGCATATCTTACAGCAATGGTTACTGCAACTTTG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191</w:t>
      </w:r>
      <w:r w:rsidR="00821CAF" w:rsidRPr="00371E7E">
        <w:rPr>
          <w:rFonts w:ascii="Courier New" w:hAnsi="Courier New" w:cs="Courier New"/>
          <w:lang w:val="pt-PT"/>
        </w:rPr>
        <w:t xml:space="preserve"> </w:t>
      </w:r>
      <w:r w:rsidR="00821CAF" w:rsidRPr="00346498">
        <w:rPr>
          <w:rFonts w:ascii="Courier New" w:hAnsi="Courier New" w:cs="Courier New"/>
          <w:lang w:val="pt-PT"/>
        </w:rPr>
        <w:t>CGCTCTGCCCCAGTGATTATCAGTTGTGTTACGGTAGAATTTATAGAAGGTGTCCCAGTGGCTGCTCTTTATTTCATCTCCACGGAGCCGCTTCATTTTTAAGTTCTGAGCAGGAATCTTTTTTGCGTTCTTGTCTGATATTCTTCCGTTTGGGCTGCTTCAAATCCATCAAAAAATCATCAAAACTTTTGTAGTTCCGGTTTCTCCAATGGTATTGCAACCCAATTCTTTGTAACAAACCCCTATCCTTCAAATTGCCGAATTCACCTTCAGATGGAAAAGTTATATGCAGTGATGACACGTTCAGCTTGGTAGCCAAATTCTTCAAAGCTTTTACTAAAGCATCAAAAACTTGATCCCGGTAGGATGTATCTCGAAGTAATATTCGTTGACCAGTTACTGGAGTAAAAGGCACACAAGACTGCAACTTTGGATAATATTCAAGTCCATAACTGTGGTAAGCTTCTGCCCATGACTGATCAAATACAAACTCGCCCCTAGAATGGCTTTTAAGGTAAAGCGGAACAACACCTACAATATCCCCGTTTTCATCACGTGCAACAACATGCAGAGGTAACCATCCTGTTTCCTTCACTGCAGAACCTGATTCTTCTAAGCTTGAGAGAAATGCATGGGTAAGAAAAGGATTTAGCTTTTCTGGTTCAGCTGAGTCAACTGCACAGGCATCCCACTCTGCCGGAGGTATGTCCATGATCGAAGATACAACAGAAATTGATACCTCACGTGGCTTCATGTCCACCTCTGAGGCTGA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192 </w:t>
      </w:r>
      <w:r w:rsidR="00821CAF" w:rsidRPr="00346498">
        <w:rPr>
          <w:rFonts w:ascii="Courier New" w:hAnsi="Courier New" w:cs="Courier New"/>
          <w:lang w:val="pt-PT"/>
        </w:rPr>
        <w:t>AGCGGCCGCCCGGCGAGTACCTGAGGAGCTCAGCAATCTTGGTCCTGTTGGTGGAGTCCTCATGGATGCCCAGCTTCAGGTTCTTGGAGAAAGCCTCATAGAACTTGTTGTAGTCCTCCTTGTTCTCAGCAATCTCAAAGAAGAGCTCGATGCACTTCTTCACGAGGTTCTTCCGGATCACCTTCAGGATCTTGTTCTGCTGGAGCGTCTCACGGGAGATGTTCGAGGGGGAGATCCTCAGAGTCAACAATGCCCTTGACAAAGCTCAGCCACTCCGGAATCAGCTCCTCGCAGTTGTCCATGATGAAGACACGGCGCACATACAGCTTGATGTTGTTGGCCTTCTTCCTTGTGTCAAAGAGGTCAAAGGGGGCCCTCTTGGGAACAAAGAGGACAGCCTTGAACTCAAGCTGCCCCTCCACAGAGAAGTGCTTGACAGCAAGGTGCTCCTCCCAATCGTTTGTCAAGCTCTTGTAGAAAGCAGCATACTCCTCCTTGGTGATCTCCTCAGGCTTCCTCATCCAGATAGGCTTCTGCTTGTTGATCAGGGCCCACTCATGAGAAACCTCCTTGATCTTCTTCTTTTTCTTCTCCTTTTCCTCCTTCTCTTCATCAATCTCCTCAATCTTGCCTTCCTCAGTATCGTTCTTCTCTTCTTCATCCTCATCATCAGAAATTTCTTTCTCAGTGGTCTTCTCAGTCCAGAGAGAGATTGGGTAGCTGATGAACTCGGAATGTTTCTTCACCAGATCCTTAAGGCGGCGCTCCTCAA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193</w:t>
      </w:r>
      <w:r w:rsidR="00821CAF" w:rsidRPr="00346498">
        <w:rPr>
          <w:rFonts w:ascii="Courier New" w:hAnsi="Courier New" w:cs="Courier New"/>
          <w:lang w:val="pt-PT"/>
        </w:rPr>
        <w:t xml:space="preserve"> TCCTGAACATGTTCAGCACTTGATTTTGGTTGGCTCTGCTGGCTTTTCATCAGAAACAGATCATAGCTCTGAGTGGTTAACCAAGTTTCGAGCAACATGGAAAGGCATGCTAGTTAACCATCTCTGGGAGTCCAATTTTACTCCTCAGAGAATAGTGAGAGGATTGGGTCCTTGGGGCCCAGATTTGGTTCGGAGATATACCACAGCTAGGTTTGGCACACGATCAACAGGTGAATTACTAACAGACAATGAGTCCAGCTTGCTGACAGATTACATTTACCACACATTAGCTGCAAAAGCTAGTGGAGAGCTGTGCTTGAAGTATATATTTTCCTTGGGGGCATTTGCAAGGAAACCTCTTCTGCAGAGTGCATCCGACTGGAAAGTGCCGACCACTTTCATATATGGCCATGATGATTGGATGAATTACCAAGGGGCACAGCAAGCACGCAAGGACATGAAAGTTCCTTGCGAAATCATCAGAGTCCCACAGGGAGGACACTTTGTGTTTATAGATAACCCAGAAGGTTTCCACTCGGCGATCTTCTACGCATGCCGGAAATTTCTGTCTGCAGGTGCAGAGGAGGGCCTCTCTCTTCCCGATGGCCTGATATCTGCATGAGGCGTCATCTGGTGCCATCTCATGCCGAATAGCGGCGTGAGCATAAAGCAGAGCTATACGACGATAGGAACTGTTAAAAGACAGATGCCACTGGTTTGTTTTTGTATGTATGAGTTGTGTAAATATGTGTCATCCATATGTTCTTG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194 </w:t>
      </w:r>
      <w:r w:rsidR="00821CAF" w:rsidRPr="00346498">
        <w:rPr>
          <w:rFonts w:ascii="Courier New" w:hAnsi="Courier New" w:cs="Courier New"/>
          <w:lang w:val="pt-PT"/>
        </w:rPr>
        <w:t>TCCGGCTCTTGAGGACAGTCCACATAATAGTGGTCGTGATTATCCGATTGGTTTGAGAGCCTTTTAGCCATTCTGCTTGGGATAGTTTGAAGCATGGCGAAAAGGCTCACAATAAAGACTGTCAGCCATGCAACAATCAAATTCCGAATTCCTTCAAACGTGGTCGGTATATTACTCAAGGATAATGAACCTGATGAAGCAGCTGTTGGACTAGCTCTGGGGCTGCCCCATCCATCATCCACAACCTTGTCAATAACAGGGATGCTTTCTTCAATAGTGGAACGAGTGGCAGATGTGGATGCATGTGCTGCAAATTTTGACTCCTCATGGACAGGGGTCAATAGAGGGTTTGTTATGATGTTCTTTGGTGCAATAGGAGATGCAACATCTTCCACTTCAGACCCAGACTCAGCAGATGCGTCACTACCTTTTCTATTTGGACGATGTGGCCTAGCATAACCAATAATCTTTCCATCGGAGCTTGATATGGTCACGATTTGCCTGTCATAATTCGCCTCGCCATTCAGGACTCTCTTTATTGTGCTGGGATCCTTCCAAGGACCTTTATCTGATCTTTGACAACCTCCGTGTTCGTCACACTTGCATTTGCCACCAAAAAATTCTGGCAATTCACTCTCATCAATTATTTCAAGTAGC</w:t>
      </w:r>
      <w:r w:rsidR="00821CAF" w:rsidRPr="00346498">
        <w:rPr>
          <w:rFonts w:ascii="Courier New" w:hAnsi="Courier New" w:cs="Courier New"/>
          <w:lang w:val="pt-PT"/>
        </w:rPr>
        <w:lastRenderedPageBreak/>
        <w:t>TTATTTTGATACTTGGTTCCAAGAACATGAATCTTTGAAGCAGTTTTTGGATCAAGAAAAGATTTTATTGTGCCCCATAACATCTTGAAGCCTTGGCCAGCATTAATTA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195</w:t>
      </w:r>
      <w:r w:rsidR="00821CAF" w:rsidRPr="008B3314">
        <w:rPr>
          <w:rFonts w:ascii="Courier New" w:hAnsi="Courier New" w:cs="Courier New"/>
          <w:lang w:val="pt-PT"/>
        </w:rPr>
        <w:t xml:space="preserve"> </w:t>
      </w:r>
      <w:r w:rsidR="00821CAF" w:rsidRPr="00346498">
        <w:rPr>
          <w:rFonts w:ascii="Courier New" w:hAnsi="Courier New" w:cs="Courier New"/>
          <w:lang w:val="pt-PT"/>
        </w:rPr>
        <w:t>CAAATACGCATATTATCATCAGAGGAAGGGATTCAAACCATCACTGGTTTGTGCCGATACATTCAGAGCTGGTGCTTTTGATCAGTTGAAACAGAATGCAACCAAGGCGAAGATACCGTTTTACGGAAGCTACATGGAATCGGATCCTGTGAAAATTGCTGTTGAGGGGCTGGAAAGGTTCAGAAAGGAAAACTCCGATCTCATCATCATTGACACAAGTGGACGACATAAGCAAGAGGCTGCACTCTTTGAGGAAATGCGTCAAGTTGCAGAAGCAACGAAACCAGACCTGGTGATATTTGTGATGGATGGTAGTATTGGTCAGGCTGCATTTGATCAGGCACAAGCATTTAAACAAAGTGCTGCTGTTGGTGCTGTGATTGTTACGAAAATGGATGGTCATGCAAAAGGAGGAGGTGCACTTAGCGCGGTTGCAGCTACAAAAAGTCCAGTAATATTTATTGGAACTGGAGAACACATTGATGAATTTGAGGTTTTTGATGTGAAACCATTTGTTAGTCGTCTGTTAGGCATGGGAGACCTGGGTGGCTTAATGGACAAGATCCAAGATGTTATGCCTGCTGATCAACAACCTGAGCTTCTGGCAAAGCTGGCTGAAGGAACCTTCACTCTCAGACTTTTGTATGAGCAGTTTCAGAATCTTCTGAAAATGGGTCCTATTGGCCAGGTCTTCTCTATGTTGCCTGGATTCAGTTCTGAGTTGATGCCAAAAGGACACGAGAAGGAAGGCCAAGCGAAGATTAAG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196 </w:t>
      </w:r>
      <w:r w:rsidR="00821CAF" w:rsidRPr="00346498">
        <w:rPr>
          <w:rFonts w:ascii="Courier New" w:hAnsi="Courier New" w:cs="Courier New"/>
          <w:lang w:val="pt-PT"/>
        </w:rPr>
        <w:t>AGACGCCGACCACACCACGACTAGCGTGGTCGCGGCCGAGGTACGTGAAATTCGTGAAGAGATAGCTCTGGTTAAGTTTACGTCTCAGAAGAAGATAGCTGATGCTCAATCTCTTGAGGCTAATTTGGAGGAAAAATCCTTGGAAATCGATGGAAAGCTCCATGCCGCAGACGCGAAGCTTGCAGAGGCCAACCGTAAGAAGTCACAAGCTGACCGGGATTTGGAGGAGGTAGAAGCTCGTCAACGTAGGTTGGAGAAGGAGAAGCTATATTTTGAGACTGAGAGGAAGGCCCGAGAGAAGCAACTCTTGGAGCAGGAGGACTCTCTGCGTGACTGGGAGAAAAAGCTTAAAGAAAGTCAGAGCAGACTTGTTGACTTGCAGAGATCAGTAAATGACCGAGAGGAGAGAGCAAACTTGAACGACCAACTTTGTAAGAAAAAACAGGAAGAACTGGAGGAGGCAAAAAAGATAGTGGAGTCCACTAAAATCACTTTGAAAACAAAGGAGGACGATATTACCAAAAGGCTAACTGAATTACGCTCACAAGAAAAGGATGCTGACTCAAAGCGCAAGACTTTGGAAGAAAGAGAGAGGATTTTATCTGAGAGGGAAGAAAAAGCTAGCGCAAGAGAAAAAATGGGGCTCCAGAAGCTTATCGAGGATCATAAGGTGAAGCTTGAATCAAAAAGACGAGATTTTGAATTAGAACTGGAGAATGAGAGGAAATCTTTCGATGAAAAGATGAAACAGAGAGAAGCTGATTT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197</w:t>
      </w:r>
      <w:r w:rsidR="00821CAF" w:rsidRPr="00346498">
        <w:rPr>
          <w:rFonts w:ascii="Courier New" w:hAnsi="Courier New" w:cs="Courier New"/>
          <w:lang w:val="pt-PT"/>
        </w:rPr>
        <w:t xml:space="preserve"> GTGCCCGTTTTTCGACATAGGCCTCAATCAAGCCCTTCAGCTGCATCTGCCCAGCTGGAGCATTCACTCTCTGCATCTTGACGATCTCCTTGTTAATCTTTGGCACTAGTGTATCATCTTCATCTAGAATGTATGCAAGGCCACCAGTCATTCCAGCTGCAACGTTCCTCCCAACTTGGCCAAGTATAACTACACAGCCACCAGTCATGTATTCGCAGCAATGATCTCCAGTGCCCTCAACCACTGCTTGCCCCAGAGAGTTCCGAACTGCAAATCTTTCTCCTGTCTTGCCTCTCACAAATACTTGACCACCCGTCGCTCCATACAGACAAGTGTTTCCAACTATAGCAGCATCCTCAGGAACAAATCCTGTATCATCTACAGGAACTACAACCAGCTCTCCGCCAGCCATGCCCTTCCCCACATAATCGTTGGCCTCCCCTACTAGGCGAACATTCATGCCAGGGGTCAGAAAACAACCAAAGGACTGTCCTGCACTTCCAGTAAACGTAATGTTCAGCTGGCCTGCAAAGCCTGTGTCCCCATACTTCTTAGCAATGGCACCAGCTACGCGGCCACAGACAGCTCTATCGACATTATAAATTTGATATGTCTTTGAAACCTCTTTCTCATTCTCAATTGCATCGATTACCTCAGGATCTGCGAGGATTGTCTCATCAAGAATAGGGCCATTAGAGTGGACATCCTGGCTTCTTATTTGAGAGCTGCTCCATTTGGGTAATCCAGCATTCATTAGTAGGTAC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198 </w:t>
      </w:r>
      <w:r w:rsidR="00821CAF" w:rsidRPr="00346498">
        <w:rPr>
          <w:rFonts w:ascii="Courier New" w:hAnsi="Courier New" w:cs="Courier New"/>
          <w:lang w:val="pt-PT"/>
        </w:rPr>
        <w:t>GCGGCCGCCCGGCGAGTACGATGCATGTGAAATGGGAGCTGACAAAGTGCCCTGAGGTATCCACTGATAGATTCTCTCCATTTTGGACGCGTCATATATAGCTAACTGAGTCTCATGGACTACTAACAAGCGACTTTGGTCAGTATTAAACTGGACCTTTGTGTCTCCTGATGGAGTCTTCCCAGCTGGCATTTGTATAGCCACAGATTTTTTCTTTTCCCAAGTATCGTTGGCCCACACACATAACTGTGCATCAGCGCCTGAAGAAACAAGTATATGCAGGCTGTTGGAGAAGGCCAATCCGGTTATCCTCTTTTGATGTCCTTTGAGTCTCATCTACCCTGACATTGTATATGTGGATGGTTGAATCTTCCATTCCAATTGCTATGATGTTATTGTCTTGAGGGTGAAATGCTAAAAAGGTCGACGCTGGTGGAGGTGGCATGAATGTTGTCATCACCTTAAATGTCATCATGTTAAACAATGAGACCTTTCCACCACATGCAGACATCACATAAGAATCATTCTTGGACAGTGCAATGCATGGAACTGACTCTTCAGGATTTGCTTCTCCGATATCATTTGTCATGACAAGACCGCTATTTGGTTGCCAATGCTGTGGCACAACACTGGCTGTGGCCTTCCCATTTGGATTCTGCTCGTTACGACTCCATTTCCACAGCCTTTGAATGGCATTAGACCCTAGAGCTAACAAACTGACACCTGAATTTGTGTACCTCGGCCGCGACCACGCTAGTCGTGG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199</w:t>
      </w:r>
      <w:r w:rsidR="00821CAF" w:rsidRPr="00346498">
        <w:rPr>
          <w:rFonts w:ascii="Courier New" w:hAnsi="Courier New" w:cs="Courier New"/>
          <w:lang w:val="pt-PT"/>
        </w:rPr>
        <w:t xml:space="preserve"> GGATTGCAAAGCTTGCAGCTCCTTGTCTCACAGAAGCATTACATATGTATCCAGATTATAAAATAAAGGTTGTTGGACATTCACTTGGAGGTGGAACAGCAGCTCTCTTGACATATGTCCTGAGGGAGCAGCAGGAGTTTGCCTCTGCTACTTGTGTGGCATTTGCTCCAGCTGCTTGTATGACATGGGAGCTGGCAGAGTCAGGACAGCATTTTATCACTACAGTCATCAATGGAGCTGATCTGGTGCCAACATTTTCAGCTGCAGCAGTAGATGACCTTCGTTCAGAGGTGACAGCATCTGCTTGGCTGAATGATCTTCGTCACCAAATCGAGCAAACCAGAATCCTGAGCACATTCTATCGGTCTGCATCTGCCCTGGGATCACGACTTCCTTCTATGGCAAATGCTAAAGCCAGAGTAGCTGGGGCTGGGGCCATCCTAAGACCTGTATCTACTGGGACACAGGGTTGTAATGAGGAGGGCTCGCAGTGTAGCACAAGCAGCCTGGA</w:t>
      </w:r>
      <w:r w:rsidR="00821CAF" w:rsidRPr="00346498">
        <w:rPr>
          <w:rFonts w:ascii="Courier New" w:hAnsi="Courier New" w:cs="Courier New"/>
          <w:lang w:val="pt-PT"/>
        </w:rPr>
        <w:lastRenderedPageBreak/>
        <w:t>CAAGACCAGGGCTACAACTATCCTCATGGGCATGTATTGGGCCAAGGCGTCGAAATAATACTACATCTACCTCAACTGTCATGTCAGAAGAAATAATGACTTCCACTGCAAGTGGTGGCTCTGAATCCACTTCACTGTTGTCCGAGACCACTGTGGAAACCACGCAGACAGTTACATCTGAAACCATGCAGTATGCTACATCAGAAGAGGTACCTCGGCCGCGACCATGCGGCCCCTATAGTGAGTCGTATT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 xml:space="preserve">200 </w:t>
      </w:r>
      <w:r w:rsidR="00821CAF" w:rsidRPr="00346498">
        <w:rPr>
          <w:rFonts w:ascii="Courier New" w:hAnsi="Courier New" w:cs="Courier New"/>
          <w:lang w:val="pt-PT"/>
        </w:rPr>
        <w:t>GACGCCGACCACACCACGACTAGCGTGGTCGCGGCCGAGGTTGCTTCTGTTGTCAGATGTTGTGAACTGCCTCAAGTTTCTCTCAGGGAAAAGGCTTCAAAAGTATTAAATCTGCTGGTTGGGGAACAACCTACTGGAAACAAACATCTTTCAGAATCAAAAACTACACTACCAACTGTTCAGATGCCTGACTTGATTGATACGGGGGATCAGGATGATCTAGGAACTCAGAGTTCAGCTCAAGAAATCAGTGAGCAGATAATAGGGAATAGCACACATGTTTCTTCAGTTGATGATTTGCTTGGCGGGGAACCTATTGGTAATATCAGTGTGACTAGCAATAGTAATGGAAGTGATCCATTTGCGGATGTATCATTCCATGAGGAAGAGGTTAAGGAGACAAATGACCTATTCTCAGGAATGACAGTAGAGGAAAAATCCCCAGCATTTGTGCATGATAACTCTGTGATGGACAAAATTGAAATGCCAGATATATTTGGCAGCAGCCCTGAGCCATTGTTCCAAGAAAGAGTTGATGATAAAGGAACTGTCGACGATTTAATGGCTGGTTTGAACCTTAATGGCACTGCCCAAGCTCAGCCAGGAGTAAAAGCAGAAACTAATAGTAATCTCAGTGGTTCACAGTTCTTTGACATGAACAGCCAGACTAGCCACGTGGCGAGTGCTGCAGCACTGAATGGTATCCTTGGTCAAAGCTCATTCTATCAGCAGGTTCCCTTGCAGTACCTCGCCGGGCGGCCGCT</w:t>
      </w:r>
    </w:p>
    <w:p w:rsidR="009013B9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01</w:t>
      </w:r>
      <w:r w:rsidR="00821CAF" w:rsidRPr="00346498">
        <w:rPr>
          <w:rFonts w:ascii="Courier New" w:hAnsi="Courier New" w:cs="Courier New"/>
          <w:lang w:val="pt-PT"/>
        </w:rPr>
        <w:t xml:space="preserve"> </w:t>
      </w:r>
    </w:p>
    <w:p w:rsidR="00584188" w:rsidRPr="00346498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346498">
        <w:rPr>
          <w:rFonts w:ascii="Courier New" w:hAnsi="Courier New" w:cs="Courier New"/>
          <w:lang w:val="pt-PT"/>
        </w:rPr>
        <w:t>CTGGACCAACTTTGTCCACACGACGCCCAAAGCATGCTTGTCAGAATGCGTATGCCATCGAGATTCTTCCACTTAAATGTCAAGATTCTGTGGATGAGGAGACCTTACCATTATCACTTCCCAAGGCTGACAACCACTACCTAATGGAAGAGCTTCCTCTTAGATACAAAGACTTGAATATTTCCTGATGAATATTCCTTTGCCCACATGTGCTAGGAGCCTCATGGCAGCATTTGCCGCGCACAATTTCAGACAGGATTGGTTGACGAGGAACCGGACTTGGAGGTCCTACCTCATCTTTGCTGTTGGATAGAATGAGGTTATGGAAATTACAGATACTATCCTTGCCCCTCCTTGGATGATGGTTTCATCTATTATAAGGAGAAACAAGGGATGATGTCAACCGCTAGAGCAATTAAATGATGGTTATTAAGAAATACCAGTTCTGGAAAGCTGGATAAAGTGTACACTATGATACACAGCTCAAATACTGCTTCGCAGTCCAGTTCTAACCATCTCACAAATCGAAAGCACCTGGCACAAAAGAAAACGAGAACGCCTATCCAAAAGGCTGGAGAGAGACAGACATGAACATGTAGACGGAGCTGACACTAACAAAAATGGAGCTGACACTATGAGCGGCTGAGCTCAAAGTAAAACAGGCCAACCTTACAACAACGTCCCACTCAGGGAGCTCCTAGCCATCAGCTTCACTTATGGCACACCTCGATCATGTCTTCATCCTCCAGGTCAAGGTCTTGAGG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02</w:t>
      </w:r>
      <w:r w:rsidR="00821CAF" w:rsidRPr="00346498">
        <w:rPr>
          <w:rFonts w:ascii="Courier New" w:hAnsi="Courier New" w:cs="Courier New"/>
          <w:lang w:val="pt-PT"/>
        </w:rPr>
        <w:t xml:space="preserve"> CTTGACATCGAAGGAACAACAACTCCAATATCATTTGTGACTGATGTTATGTTCCCTTATGCCCGTGATAATGTGCGGAAGCATCTGATTTCTACGTATGATTCTGAAGAAACCAAAGAAGACATGAAACTGTTGCGTATCCAAGTTGAAGAAGACCTGAGAAATGGAGTTGTTGGGGCTGTTCCAGTTGCACCCAGTGATGCTGACAAAGAAGAGGTTATCAGTTCGTTAGTCGCTAATGTCGAGTCCATGATCAAAGCAGACAGGAAGATTACGTCACTGAAACAACTTCAGGGTCATATATGGAGGACTGGATTTGAAAGCAAAGAACTGCAAGGAGTTGTTTTTGAGGATGTTCCCGAGGCACTGAAGGACTGGCAATCTCATGGTGTGAAGGTTTACATATACTCAAGTGGCAGCAGAGAGGCACAGAGGCTACTATTTGGCAACTCATCCTATGGTGATCTGCGACAATACTTGTGTGGTTTTTTTGACACCACAACTGGAAACAAAAGAGAAGCAAGGAGTTACTCTGAGATCACAAAATCGCTTGGGGTGGACAATCCATCTCAAATCTTATTTATCACAGATGTGTTCGAAGAAGCCGTTGCTGCAAAGAGTGCAGGTCTCGAGGTAATAATCTCCATTCGCCCTGGGAATGCACCACTTCCTGAGAATCATGGTTTTAGGACAATCAGTTCTTTCAGCGAGATCTGACAAATGTGCAAGAGACAAGCATGCAGGAGAATCACCTTTGGACGTG</w:t>
      </w:r>
    </w:p>
    <w:p w:rsidR="00584188" w:rsidRPr="008B331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03 </w:t>
      </w:r>
    </w:p>
    <w:p w:rsidR="00584188" w:rsidRPr="00346498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346498">
        <w:rPr>
          <w:rFonts w:ascii="Courier New" w:hAnsi="Courier New" w:cs="Courier New"/>
          <w:lang w:val="pt-PT"/>
        </w:rPr>
        <w:t>CTGGGGGTCCTGGCCTCCCATCCGCTCTCCCGTGATATCCATATAGAGTCCCTTTCATTAACATTTCATGGTCATGACCTTATCGTGGATTCAGAGTTGGAGCTTAACTATGGGAGGCGTTATGGCTTGCTCGGCTTAAATGGCTGTGGAAAATCTACCCTTCTCACAGCAATAGGCCACAGAGAACTTCCTATCCCTGAACACATGGACATACACCATCTCACCCGTGAGATCGAGGCTTCAGACATGTCTTCGCTGCAAGCTGTTATCTGTTGTGATGAAGAAAGAATCAAGTTGGAAAAGGAAGCTGAAATTTTGTCTGCACAGGATGATGGTGGCGGTGAAGCTTTGGATCTTGTATATGAACGGTTAGAAGCAATGGATGCATCAACTGCTGAAAAGCGTGCTGCTGAGATATTGTTTGGTCTAGGTTTTGACAAGCAGATGCAAGCAAAGCCAACTCGAGATTTTTCTGGTGGTTGGCGTATGAGGATTGCGTTGGCAAGGGCGCTGTTCATGAACCCGACCATCCTTTTGCTTGATGAGCCAACTAACCATCTCGATCTTGAGGCTTGTGTTTGGCTGGAAGAGAAATTAAAGAATTTTGAGCGTATTCTTGTTGTCATCTCACACTCACAAGATTTCCTGAATGGAGTGTGCACTAACATCATCCACATGCAGAACAAGATCCTCAAGTTATATACTGGTAATTATGACCAGTATGTGCAAACCCGCTCTGAACTTGAAGAGAATCAAATGAAGC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04</w:t>
      </w:r>
      <w:r w:rsidR="00821CAF" w:rsidRPr="00346498">
        <w:rPr>
          <w:rFonts w:ascii="Courier New" w:hAnsi="Courier New" w:cs="Courier New"/>
          <w:lang w:val="pt-PT"/>
        </w:rPr>
        <w:t xml:space="preserve"> TTACGCAAGTCCGGTGGAAAAACACGAGTATCAAAACTTACATTCTGAGAATTTGCTTCACTTCCTTCACTTGAACTTTCACTTCCACTTTCCCCACTTTGAGAGGTGGCTCCATTGGCTGATGCCCCAGAGGTCTTACCATGTTCGACGCACTTCTTTCCTGTAATCATGTTCAAGCTACCTAAACTTCCTTTGGATCTTTTAATGGGACTCTTTTCTTTTCCTTCAGAGGATTTGCCATCTGTTTCACCACCAGCGGTAGCAGTGGCAGTTCCAGTTACATCAGGATTGCCATTTGGAGTATTCATAGCATACTGAGCAAATGGGTGTGCGCCCGGGGGCATTGATGGGTGAGCATAAATTCC</w:t>
      </w:r>
      <w:r w:rsidR="00821CAF" w:rsidRPr="00346498">
        <w:rPr>
          <w:rFonts w:ascii="Courier New" w:hAnsi="Courier New" w:cs="Courier New"/>
          <w:lang w:val="pt-PT"/>
        </w:rPr>
        <w:lastRenderedPageBreak/>
        <w:t>TCCAGGAGGGTAGATGACATATGGCGGAGTCCCATATGGTGGCATCATAGGCTGAGGTCCCCACATGTAAGGATGACCCTGTGGGCTTGACACCACAGGAGAGGGGAAAAAACCCATGTGGTGGAATTGGAGAATATCCCTGAAAGTTGGTCCAATCTGGGTAAACAACTGGCGTTGCAGCACTTGAAGTAGCAGGTGGTTGCTGCTCCTGAGGTATAGATGCTTTGCTTGCCTTAGCAGGTGCATCTGCTTCACTGCTTCCCATGGTAACTCACAGACACACGACAACAATCACTCCATTGCCCAGACACGTGAAGTGGCATAAAGTGAACCCTGAATTGGCCATACAAAGAGAAAAAGTAAGCTAAAATCTACCAAAATTGTATTACTATAACCA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05</w:t>
      </w:r>
      <w:r w:rsidR="00821CAF" w:rsidRPr="00346498">
        <w:rPr>
          <w:rFonts w:ascii="Courier New" w:hAnsi="Courier New" w:cs="Courier New"/>
          <w:lang w:val="pt-PT"/>
        </w:rPr>
        <w:t xml:space="preserve"> CAAAAGGTGCACTGGTTCTACAAGTTCAGCATTTCTCAAATATGGTTCCATGAATTTGAACAGATCAACAAGCAGCACATGGAAAAGAGGCCACCCTTTTTGCAAATTGCACGTCAGCAATCTTGGCATGAAGGTTCTATGACTCACCAACTCAAGCCAAGCAAAGCTCAAACCAGGAATTCTCAAGGGTTGCAGTGCATGGAATGCATTTGCAAATGTAGTCAACGCCTGGAAATTAGCACCGTCATGATGTATGTCAGAAGTAGTAAGGTCATTCAACCAATTTATAAAAAGACGGAAGTATGGTCGGGGGTTGAATGAAGTTTTCTTCTCTTCAGCATCTTTCTGAATGACCCTAACTGTCACTGAAAGAATCTTAGGAAGAAGGCTGCCTTTAATTGGTCCTATTTCCACCGGAGAATACTTTAGCACCATAGACACAAGCTTTGAATATGAATCAATGGAGATATATGATATATGAGATGACTGCTGAGATAATCCACCAGGAGCGACAATTTGCTCAGAGATCAGAGAGTGTGTAACAGCAAGTTCCGTGAGAACACGGAAGAAGCGCTCAGTGAATTCATCTCCCTTCAGCAAGCCAATATGTTGCAATTGCATAACATAGCGACTATATGCCGCATCAGAAGCATTTGGGTGATCACATACTTGACACCACTCAGAAAATAGGTGTGCAACCTGGTCTTGAAAAGCTATAGAATCAGCAAGGGTTGTGTCATTAACACTGTTTTCCTCTTTGT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06 </w:t>
      </w:r>
      <w:r w:rsidR="00821CAF" w:rsidRPr="00346498">
        <w:rPr>
          <w:rFonts w:ascii="Courier New" w:hAnsi="Courier New" w:cs="Courier New"/>
          <w:lang w:val="pt-PT"/>
        </w:rPr>
        <w:t>CTGAGATTAGCCCAGATTTAGGGTCTCCAATTAAGTGTGAGTCAATTTCTAGCGATGATATATCAAATAACAAAAAAATATAAAGGATAACTTGAATGCTAATAATTTTGATTTAGAACTAGAGATTAAGCCAGAGATGGTCAAACCATCGTCTGGCATTACTTCCTTAGGTGGGGATTTGCAGCCATTGGATGGTGACAAAGAGCTGGTCAAGAACCAGTTGTCTTTGGAAGACATAGATTCCACAGCTAATGTGGATGAAGTTGGCTCTCCAGAGAAATTAAATTTGGACAGGAGTTCAGGTGATGAGTCGATGGAGGAGGATGTTATGGAGATTAAGCAAGTTGAGTCCAATGTTAAATCTGATGATCTCAGAGGAAAGACTGAGCTTAACTCAGAACATGTGAAAGAGGTGACCCTCCCTGATTCTGTTGCTGAGGTTTCCTCTGTTGATACAAAGGAAGTTATAGCTGAAGACAAGCCATCAGCTTCAATTGAAAAGAGGAAACTTCAAGCTGAAGAACCTGTTACAAACACTGAGCCAATCAAACGTCAACGTCGATGGGCTGCAGACAGTGGCAAAGTCCCAGAAAGACAACCATTGAGTCAAAGCGGTTCTGATGCTCCTAAAGAAATTTTCCAGCCTGCTCTAAAACGTTCTTTTGGCAGGTCTGATTCAACAGCAAGTGGAGATTCTCCAAAGGAGCGAATTGTGCCACCATCTCAGAAACCTGCTACAACTTCCTTGAGAATCGACCGAT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207</w:t>
      </w:r>
      <w:r w:rsidR="00821CAF" w:rsidRPr="00346498">
        <w:rPr>
          <w:rFonts w:ascii="Courier New" w:hAnsi="Courier New" w:cs="Courier New"/>
          <w:lang w:val="pt-PT"/>
        </w:rPr>
        <w:t xml:space="preserve"> GGGCATGCTCTCAAGCTGGTGCTGCTGGACCAGCTCCACTGTTAAAGACACTGTCAGACCTAAAGGATTCCTGCTGGAGATTTTTGAGGCCACACACAATTCGAGGAACTGCTTTGGGATCCACGGCTTTGGTTGCTAGAGCCTTGATAGAGAATCCCCAGTTGATAGATTGGCGCTTGGTATTCAAAGCATTATATGGACTTGTGGCATTGATCTGCGGCAACGGTTACATTGTTGGGATTAATCAGATCTATGACATTGGAATCGACAAGGTAAACAAGCCATATTTACCTATTGCTGCTGGTGATCTCTCAGTTCAGTCAGCATGGTTATTGGTCGTAGCATTTGCAGTGGTGGGCTTCTCGATTGTCGTTTCAAACTTTGGATCTTTCATTACCTCTCTTTACTGCCTTGGTCTATTTCTTGGCACTATTTATTCTGTTCCTCCATTCAGACTGAAGAAATATCCGGTCGCTGCTTTTCTTATCATTGCAACGGTTCGTGGATTTCTTCTCAACTTTGGGGTTTACTATGCTACTAGAGCTGCATTAGGTCTTACATTCCAATGGAGCTCGCCTGTTGCTTTTATTACATGCTTTGTCACAGTATTTGCTTTGGTCATTGCTATAACCAAAGATCTTCCAGATGTTGAAGGAGACCGCAAATTCCAAATATCAACTTTGGCGACAAAGCTTGGTGTCAGAAAGATTGCCTTCCTTGGCTCTGGTTTACTATTGGCAAATTATATTGCTGCTATTG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208</w:t>
      </w:r>
      <w:r w:rsidR="00821CAF" w:rsidRPr="008B3314">
        <w:rPr>
          <w:rFonts w:ascii="Courier New" w:hAnsi="Courier New" w:cs="Courier New"/>
          <w:lang w:val="pt-PT"/>
        </w:rPr>
        <w:t xml:space="preserve"> </w:t>
      </w:r>
      <w:r w:rsidR="00821CAF" w:rsidRPr="00346498">
        <w:rPr>
          <w:rFonts w:ascii="Courier New" w:hAnsi="Courier New" w:cs="Courier New"/>
          <w:lang w:val="pt-PT"/>
        </w:rPr>
        <w:t>GACGCCGACCACACCACGACTAGCGTGGTCGCGGCCGAGGTACAGCAAGTTCTAGCTACATGAGTTGGTCAGCTCGGTTGAGATCCATGTATGGTGATGAGTTTCTAATCTCATCTGCATCACTGCTAGCGTCAGATTCACCTCCTAGCCCACGGCTGTCAGAACAATCCGAATCCATGTCATGGCAAAAATTATGAGCAGAAATTACAGAGTGCTCGTGGTCTTTATCCTCGCTCTGATCATCTTCGTAGTCAGAACCTTCAGCATCCTCTTCATCCCTGGCATCTTCATCTTCTTCGCTGTAGTCATCATCATGTTCATCAGGATCATCATCGTCGTCGTAACTAGACTCACCGTCATCCTCAGCAGTGGAGCCGACAACCGGGCTGTCAAAGCTCCTGAGATAAGACTCGTCGTCTTCATCCTCTACATCTTCATCCTCGCTCGAATACGCAGAATCTAGTCTGGCATACAGCTCCTCGTCTCCTTGGTCCTTGACGTCTTCAATTTGGACCAGCTCTGATCTGAGCTGATTCACCCTTCTATTTAACTTTCCAATATGACGATTGATGGCCTCCATTCGCTGTAGTTCAATGGACCGAGCTAAGGCCTTCCTCTTTGATAAAAGATTCCTGGGTCGTAGCATGGAAGGCCGTCTATAGTCCTTCCCACGAAACACAACAATGGCATAGCCTTTGGAGACCTTGTCCACAGAAACTAAAACACCCCCACTCTCAACTTCAAGTGACAGTGCTGTCC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209</w:t>
      </w:r>
      <w:r w:rsidR="00821CAF" w:rsidRPr="008B3314">
        <w:rPr>
          <w:rFonts w:ascii="Courier New" w:hAnsi="Courier New" w:cs="Courier New"/>
          <w:lang w:val="pt-PT"/>
        </w:rPr>
        <w:t xml:space="preserve"> </w:t>
      </w:r>
      <w:r w:rsidR="00821CAF" w:rsidRPr="00346498">
        <w:rPr>
          <w:rFonts w:ascii="Courier New" w:hAnsi="Courier New" w:cs="Courier New"/>
          <w:lang w:val="pt-PT"/>
        </w:rPr>
        <w:t>CACTTGACCATTTACCCCCTTGTCTTGGCCCTCTTCATTCCAAGGCTGTTGTGGAAAGGGGATGCAGAACCAGATCTTTGCATCCCTTCTTCACGAAGGGTGCCATTGAGCATTGCAAGCTCACGGAGCTGCTGCTTCTTGAAGAAGTCCTGAGACTCATCCATTGGCTTTAGCAGATCCTCAAGGATCTCACGGGCTTGCATCAGACGAGCATCAATA</w:t>
      </w:r>
      <w:r w:rsidR="00821CAF" w:rsidRPr="00346498">
        <w:rPr>
          <w:rFonts w:ascii="Courier New" w:hAnsi="Courier New" w:cs="Courier New"/>
          <w:lang w:val="pt-PT"/>
        </w:rPr>
        <w:lastRenderedPageBreak/>
        <w:t>ATTTCAACAGGCATCTCCGCCTCAACCAATATATGAAGGGGTTCATTCAGATGTTCATATCCTGGCTTCCCTCGCATCATTTCCTCCCGAGCTGGATCTTTAATGCTGCCCCGACCTCTTATTAGCACACGGCAGTCAGTAGTTGCCTCCACTCGCTTCAAGGAATTTCCTCTAGGACCAAGGATGCGACCAACAAAATTGTATGTTGGATATTTGTCTACTGGAATGTCAACCCTCATTTGTTTCTTGAGAATGAATCCAGATGAGCTGCCTTGAGAACCTCCACGCCAGCTATAAGCAGATGAACTTTCTGATTGAAATGCTGATGTCCATCCACTCATGTCAGTTGCTGCTCCGTTTGAATACAATCCTCCCGATGTTAGTGGACTACCATGTTCAAGGCCACTTTGATTTAAAAGGGAGGCGTTCTCCAACAGTGTGGAAACACGTATAATTTCTTGATTCAGCAACCGTATGCTATGAGGGAGCACTGGGACGAACGGGTTCAGCTTGTGGCGCTCCGCGAGCAGTTCTGCAA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10</w:t>
      </w:r>
      <w:r w:rsidR="00821CAF" w:rsidRPr="00346498">
        <w:rPr>
          <w:rFonts w:ascii="Courier New" w:hAnsi="Courier New" w:cs="Courier New"/>
          <w:lang w:val="pt-PT"/>
        </w:rPr>
        <w:t xml:space="preserve"> GGTAACTATGGCAAGGCCAATATGTGCAAACATAAGAATATTCCTGAGTTTCTTATGCTTTAAGTAGCGGTTGTAGATATATGTGCCAAGCATTAGACTGAACCACCCGATCACACGTGCAGTCCCTAGAAAGGATGCCTCCAGATGTAGAACCTCCGTTTGATAATAGAACATGACTGTTGAGATATTTGGCATTGCTGCATTCGAAATGAAAAACCCATGCCATAGGTCGCAAAATGGCTGGCTGCTTAAAAAGCTGTGCATAAACTGAAGAAGGCTGATTTCAGAGACAGGTAGAGCCTTGAATTGATTGCTTTATTTTGCTTCTCAAGAGCTTCAGATCGTTTGGACAATGATCTCCTTTTCCTCTTTTTATGAGCACCCTTTCGCCTTCTAGTGCCCTCATACTTTAATGATTCACCTGAGCCTTCTCCAGCAAAAGCACTATCAATATTCTGATCATTAGCATGATCATGTGCAGCATTATCTACCGTGCTCTCGAATCCTTTAGGAGATTCCTCGACGAAAATACATGAAACTAGTTGGAACAATGGGAGAGCAGAGAAAATGATATATATAGTATTTATCGGGAGATTCGACAATGCGTATCCTCCCAATAAGCTCCCAAATATCCCCCTACAGCCATTGATGACCAAGATAATGACTGGAGATCACCAGCAAATGCTGACCCTGCTGATCGAACTGCCTCTGCAATCATTGCATCTATAACAACATCTGCCATGGCAGATCCCAAGTT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11 </w:t>
      </w:r>
      <w:r w:rsidR="00821CAF" w:rsidRPr="00346498">
        <w:rPr>
          <w:rFonts w:ascii="Courier New" w:hAnsi="Courier New" w:cs="Courier New"/>
          <w:lang w:val="pt-PT"/>
        </w:rPr>
        <w:t>GAGAGACGCCGACCACACCACGACTAGCGTGGTCGCGGCCGAGGTACACCAGATGATGCTTGCAGGATTGGTAAAATAGGTGAGCTTTTTGTGTATGAGAACTTCGGACGGGTTCCAGTTGAATCTGTTAGTGCTGGTGACATTTGTGCTGTATGTGGAATCAATGATATCATGATTGGGGAAACTATAGCTGATAAGGTTGCTGGAGTAGCATTGCCCACTATCAAAATTGAGGAACCAACAGTTAGAATGTCTTTCTCCATCAACACTTCACCTTTTGTTGGAAAAGAGGGAAAATTTGTGACCAGCCGAAATCTCCGTGATAGGTTATATCGTGAGCTTGAGAGGAACTTGGCTATGAAGGTAGAAGATGGGGAAACTGCTGATACATTTCTTGTTAGTGGCAGAGGCACACTGCACCTCACCATATTGATAGAGAACATGCGGAGGGAAGGGTATGAGTTTATGATTGGACCCCCAAAGGTCATAAACAAGACAGTTGATGGAAAGGTGCTGGAGCCGTATGAGATAGCTGCTATAGAGGTTCCAGAGGAATATATGGGATCGGCCGTTGAGTTATTGGGGAAAAGGCGTGGGCAAATGCTTGACATGGAAGCTAGTGGGCCGGAGGGAGTCTCATTGCTGAAATACAAGGTTCCAACAAGAGGCCTCATTGGGCTCCGGAATGCAATTCTAACAGCTTCTAGGGGCAGAGCTGTACCTCGGCCGCGACCACGCTAGTCGTGGTGTGGTCGG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12 </w:t>
      </w:r>
      <w:r w:rsidR="00821CAF" w:rsidRPr="00346498">
        <w:rPr>
          <w:rFonts w:ascii="Courier New" w:hAnsi="Courier New" w:cs="Courier New"/>
          <w:lang w:val="pt-PT"/>
        </w:rPr>
        <w:t>ACCGGCTGGTTTTCGACCAAGGTTCTGTAGCCTTCCTGGGGATCCTTCCTGGCAGCATGGAAAAAGAAGCCAGCCGTGATTGCTTTCCTTATTTTCGTGAAGTTCTTCCCAGCAGCAACAATATCCAATTTATATCTATCCATGATGGTGAGAAGCTGTTTCCTCACATCTTGCGCTCTCCTGAGCGATCTTGACTGAACAAAATTCTCAAAGCACCAAGGCCCTGAAAAGTTCTTTGCCTTCCAAGCCTCATATACAGCAAGAAGAGTAAGATGATCTCCCTCCGGCTGGAAAAATTTGGCCCTTTTCTGATCAGCTTGAGCCTGCTTTTCTCTAGGCCTATAGAAAATATTCCCTGTTTGAATCATCGCTATGATAGTCAGTATCTCATCACTGCAGCCAAGGTCGACGCTAGCTAGTAGCATCTTTGAAAGCGGTGGATCCAGTGGGAATTCAGCCATTTTTCTACCCAGTTTGGTAAGAAGGCCCTCCTCATCGAGAGCACCAAGGCTGTAAAGCTGTTCCATAGCAGAGATGAGTGCTTGAGGTGCTGGGGGGTCCATAAAATCAAAGGATAATAGGTCATTTATCCCCATTGCCTTCATATTAAGCACTGTAGATCCCAAATTGATCCTCTGGATTTCTGGAATCGTTGTGGGAGACATTTCATTGCGGTAAGCACTTTCAGTGTATAGACGATAACATTTGCCAGGTCCAGTACCTCGGCCGCGACCACGCTAGTCGTGGTGTGGTCGG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13</w:t>
      </w:r>
      <w:r w:rsidR="00821CAF" w:rsidRPr="00346498">
        <w:rPr>
          <w:rFonts w:ascii="Courier New" w:hAnsi="Courier New" w:cs="Courier New"/>
          <w:lang w:val="pt-PT"/>
        </w:rPr>
        <w:t xml:space="preserve"> AGCGGCCGCCCGGCGAGGTGAGAAGATGCCTGAAGGCGTAAATGACAGCGGCCTTACCTTGACTGGGTTCCTTTTTCTTCATGCTCTTTTCATCGAGAAAGGTCGTCTGGAAACTACATGGACAGTATTGAGGAAATTTGGTTATGATAATGAAATCAAGCTTACAGATGACTTCATTCCAACGTCAATTAAACGTGCTCCTGATCAAACGCTGGAATTTACAAATGAAGTGGTTGATTACCTGAAAGGAATATTCCACATGTTTGACATAGATAATGACGGAGCTTTGCTACCTTCTGAGTTGGAGGATCTTTTTTCAACTGCACCCGAAAACCCATGGACTTCTGATCTATATAAAGACTGTGCTGATAGAAATGTCTTGGGTGGGTTATCACTTGAAGGATTTCTTTCGAAGTGGGCTCTAATGACACTTCTAGATCCAGCAAGTAGTTTTGCCAACCTTGTATATGTTGGCTATTCGGGCGATTTTAATTCAGCATTTACCGTCACAAGGAAAAGACGAGTGGACCGTAAAAAGCAGCAGACTCAAAGAAATGTGTTCCAGTGTTATGTTTTTGGTCCCAAAGGTTGTGGAAAGACTGCATTGCTACAAGCATTCCTTGGAAGGCAACCTTCTGATGCTCTGCCAACTAACAGCGACCGATTTGCAGCAAATACTGTTGAACTGTCTGATGGGACTAGAAAGACACTTGTACCTCGGCCGCGACCACGCTAGTCGTGGTGTGGTCGGCG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14 </w:t>
      </w:r>
      <w:r w:rsidR="00821CAF" w:rsidRPr="00346498">
        <w:rPr>
          <w:rFonts w:ascii="Courier New" w:hAnsi="Courier New" w:cs="Courier New"/>
          <w:lang w:val="pt-PT"/>
        </w:rPr>
        <w:t>GGGCAGGTACCTAAAATCAGCCAAATTCATAAGAAGCTCCATCTTTGCAGAACCAAACTAGATATTGCTTCCA</w:t>
      </w:r>
      <w:r w:rsidR="00821CAF" w:rsidRPr="00346498">
        <w:rPr>
          <w:rFonts w:ascii="Courier New" w:hAnsi="Courier New" w:cs="Courier New"/>
          <w:lang w:val="pt-PT"/>
        </w:rPr>
        <w:lastRenderedPageBreak/>
        <w:t>ACATTCTTCACCACGAAGATGCACGTGTCTTCATGTCATCATATGATCATATGAGCAAAAAAAATCTCTCAAAAAGGAAAAAAAAAGCGAATAAAGGAGAACCTTATTCATCCTATACAAAAGAAGCAATTGATTTGAAGCCACCCTCGTTGATATGGTTGGCTAGAGAGCTGTCACCTGTCTTCACTATCTTGCCACTTTCCATGATGTGGACATAGCTTGGCTTAATAAGATCTAACAGACGTTGGTAATGTGTAATCATCAGAACAGAATTTTGGGGAGTCAAGAGCCCATTCACTGCGTGAGCTACATCTTCAAGTGCATCGACATCCAATCCAGAATCGATCTCATCGAGGAGGGCTAAATCAGCCCCAACAACAGAAAGTTGCAGTATCTCATTGCGCTTTCTTTCTCCTCCACTAAATCCTTCGTTTACGTTACGATCAAGGATCTTTGGTTCCATCTTTAAGGCCTCGACCTTTTGTGATACAACTGAATAAAACTCAAGAGGCCCCAAAGCTGGGAGACCATCCTTTTCTCTGCGAGCATTTAATGCCATGAGCAGAAAATCATAATTGCTCACTCCAGGAATTTCAATAGGCGCTTGGAAGCTCATAAAGAGACCTGCAAGAGATCTTTCCTCTGGCTCCATGTCAATCAAGTTCTCACCCTTGAACAGAG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215</w:t>
      </w:r>
      <w:r w:rsidR="00821CAF" w:rsidRPr="00346498">
        <w:rPr>
          <w:rFonts w:ascii="Courier New" w:hAnsi="Courier New" w:cs="Courier New"/>
          <w:lang w:val="pt-PT"/>
        </w:rPr>
        <w:t xml:space="preserve"> CTGTTCCTTATGTCAAGCAAGTGAAGTTGTCAAATACTGGTGGGAGGCTTATTATTGCTTCAGACGGCATTTGGGATGCATTGTCCTCAGAGGCAGCTGCAAAGTGTTGCAGAGGGTTGCCTGCTGAACTCGCTGCCAAACAAGTAGTTAAGGAGGCACTAAGGATAAGAGGCCTAAAAGATGACACAACATGTGTCATTGTTGACATAATCCCACCTGATCAAACTATACGACCCCCATCGCCACCAAAAAACGATGAATAAACTGAAGTCTCTGATATTTAGAAGAAAAGTGAAGGACCCCTCAAATAAATTGACCAAGCAGCTTTCTGCAGTGGGTATGGTTGAAGAGATATTTGAAGAAGGTTCAGCGATGCTATCAGAAAGGTTAGGTAACGACTCAAGTGGTGGCAGAATATCCGCAAGCTTGTTTACTTGTGCAATCTGCCAGGTAGATCTTGAACCAACTGAAGGTATATCAGTTGATGCATGTTCATTATTCTCTTCCAGCTCTAAGGCATGGGAAGGCCCTTTCCTTTGTTGTGACTGCCGCGACAAAAAGGATGCAATGGAAGGTAAACGACCGAGCGGCGTCAAGGTTCTGTGATCAATTGCAGCCAACCACCATTGTAGCTTCAGCAAACTCCCCTTTTTCATGTTTAGCGCCCTCGCGTTACAAAATTTTCGTTCAGTTTTAGGAGTTTGGGTCATTTAGGCTACATTTCTTAAGTTATGTGAGGAGCCAACAGTGTAAGT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16 </w:t>
      </w:r>
      <w:r w:rsidR="00821CAF" w:rsidRPr="00346498">
        <w:rPr>
          <w:rFonts w:ascii="Courier New" w:hAnsi="Courier New" w:cs="Courier New"/>
          <w:lang w:val="pt-PT"/>
        </w:rPr>
        <w:t>TCACATTTGCAGCAAAACTCTGGTTGGGCTGAGTGGCATGGTAGTATCCTAACAAAGCGTAATGCGGTAGAAAATGTTTACCAATGGGTTTGTGGCCGACCGACATCACTGCAGGATCGAGGTAGAGACAGCGACGATGAAGACTTCCGAGACAGGGACTATGATGTGGCTGCGCTTGCTAGCAATCTGAGCCAGGCATTTAAATACGGTATTAGTAATGAAGATGTTGATGAGGCTCAACCATCACAAGAGCGAGATGATGAGGATGTGTATTTTGATGATGAAGCTGCTGAAGTAGTTATCTCCAATATTCGTTTTGCTGATGATCCTGACAGGAGCTCCTTTTTTACGAACTCCAATTGGTTTGCATTTGATGAGGACAAAGCACTGAACGATGACCCAGAAGCTTCCCTTTCTGCAAAACTGGAGTTGCCTTCACCAAATGTGGATGACGATATGGATGAGGTCATTCTTGGTGAACCTGTAGATGGCACAAAAGGTTCGGATTCACTTTTAGCAACCTCTGACATAGACTTGAGTGAAGAGCCTGGTCACACAGTATTGACAAACGGCCCCATTGATAAGTTGGAAGATGACATCAGACCGCCAACTCCAGATGTAAAAGAGAGTCTGCCTGAGTGTGTTGAGTGGACAGAAGATGCTGAACCTGCTGAGGTATCAGTGAATACTGCTGTTCTAAATTCTGAGGTTGGAAATGAGAATGCAATGGATGCCACTGGTGAACTTGTTTCC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17</w:t>
      </w:r>
      <w:r w:rsidR="00821CAF" w:rsidRPr="00346498">
        <w:rPr>
          <w:rFonts w:ascii="Courier New" w:hAnsi="Courier New" w:cs="Courier New"/>
          <w:lang w:val="pt-PT"/>
        </w:rPr>
        <w:t xml:space="preserve"> CCGCTGCCTGATGAGCTTGGCTGGCTCTCCGGCGTTGCCACTCTCCAGCTCTCCGGCACTCATCATGATTGGGTTGATGCCCATCTTGGCGAAGACAAGCTCACACTGGAAGGATTTTCCTTGACCCTTGCCTCCCCAGATACCCAAGATGAGTGGGATCTTGATGTTGGGCAGGGTCATGAAGTTCTTGGAGAGGTGGACAACGAGCTTGTCCATGAAAGCTGGGGCGATGTAGAAGCCTCCCATGGTGTTGTCGAAGTCGTACATTTGATTCGGGGGAATCACGAGGCAGCAGATATTAATGCTCTGTTTGGGTTCCGAATAGAGTGCATAGAGCGAATGGGTGAGCGAGATGGAATCTGGACCTGGCATCGTGTGAATAGGTTATTTAATTGGCTTCCTTTGGCTGCCCTAATAGAGAAGAAAATAATCTGCATGCATGGTGGTATCGGACGCTCCATTAACCACATCGAGCAAATTGAGAATCTTCAGAGACCAATTACTATGGAAGCAGGCTCAGTTGTTCTAATGGATCTTCTATGGTCGGATCCAACTGAGAATGACAGTGTCGAAGGACTCAGACCAAATGCTCGGGGCCCAGGTCTTGTCACCTTCGGGCCTGACCGTGTTATGGAGTTCTGCAACAACAATGACCTACAGTTGATTGTGCGAGCACATGAGTGTGTGATGGATGGCTTTGAGCGTTTCGCTCAGGGTCACTTGATCACTCTTTTCTCGGCAACAAACTACTGT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0A00FD">
        <w:rPr>
          <w:rFonts w:ascii="Courier New" w:hAnsi="Courier New" w:cs="Courier New"/>
          <w:b/>
          <w:lang w:val="pt-PT"/>
        </w:rPr>
        <w:t>218</w:t>
      </w:r>
      <w:r w:rsidR="00821CAF" w:rsidRPr="008B3314">
        <w:rPr>
          <w:rFonts w:ascii="Courier New" w:hAnsi="Courier New" w:cs="Courier New"/>
          <w:lang w:val="pt-PT"/>
        </w:rPr>
        <w:t xml:space="preserve"> </w:t>
      </w:r>
      <w:r w:rsidR="00821CAF" w:rsidRPr="00346498">
        <w:rPr>
          <w:rFonts w:ascii="Courier New" w:hAnsi="Courier New" w:cs="Courier New"/>
          <w:lang w:val="pt-PT"/>
        </w:rPr>
        <w:t>ACCATTAAGCATCATAATGGCGATGCAAAGAGCAAAATAATTGATATTATAACCACCCTTTAGCAGTGCTCCACATCGAGTAATCAACCATACACCAGAATAGTTCTTTGCTCCAGAAATAATGAAAGCTTCTAGTGTCCACTTGGGATAGCACAATCCTTTAATAAATTGTGGAATTTTTGCATCAGTGCCAACCAGGACCAATACCACAGGTAGCAATGCAGAACACAATTGAGCTAATCCTAGCTCAAACCAAATCGACAGAGTATAACCAATGCCAGTTACACAGTAAACTAATGCAAGCAAGACCAAATAATTGTCTCGAAGTGTAGACCGTGGATTGTTGAAGAAATAGAATGTTGAGAGGAAGACAATAGGTTTAACCACGGTGTTGAAATGATCAATTGTATCTCTTGCAAGGAAGTAAGCTACAGAACTCATGCCAGATTCTCTTTCTCTCCAGTATTGCATTCTTTCTGGTGAAAATGATCGCAGTGCTGCAAGCTGGCACAAGAGTGAAACTGCAATTATGGTATACCCATAAGAAGCTACACCGAGCGTATCATCGTTAACTTTTGTGATGGTTCCAATGCATATGCCAGCAATACCCAGTATTAGGTAGTCAACAGCCTGTTGCACAGCTTCACGCAGACGTTGCTTAGCTACCCTGAAAACATAATTTTTCGCAATGGAGTTATGAACTGGACAAAAGCAATTAAGAAATTAAGGAAATCAATTTACCTCCCTAAAT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8B3314">
        <w:rPr>
          <w:rFonts w:ascii="Courier New" w:hAnsi="Courier New" w:cs="Courier New"/>
          <w:lang w:val="pt-PT"/>
        </w:rPr>
        <w:t xml:space="preserve">219 </w:t>
      </w:r>
      <w:r w:rsidR="00821CAF" w:rsidRPr="00346498">
        <w:rPr>
          <w:rFonts w:ascii="Courier New" w:hAnsi="Courier New" w:cs="Courier New"/>
          <w:lang w:val="pt-PT"/>
        </w:rPr>
        <w:t>AATCATGAATTAACAATGTCACTAGTCAGTTTCCACGTCTTCTGTTATTGTAGCTGACTTGAGTTTTTGGCTCACAAACTGCCCTTTAATTCTTGGTCTTTGCTCCGCAAGCTTCTTCCTGCTGTGATATCTCACCTTCTTCTCAAAGCATCTCTCTTTCCTTTTCATGCGGAATTTCATCAAGGCAGCTTCACGACGGGATCGATCACTATCCAGTCCGTTAATACCAAAGTTCTGGATGCCGCTCTCGTTGCCACTTTCTAGGGCAATTATTGTATTTGTGTTTGTATCAGTTTCACCGCTCACTGTCCATCCACTTCCTCTACGGATATCCTGGCTACAGCTAGCACTGTGGTTAGCATGCTCCGCATGGGCTCTCGACAAGTCAACTGGTTCTCCTGATTCCTGAAGAATTTGTCTTGAATGATGCAACTGCTGATTTCCTTCTAGCTGCCTGTGTTCATGAATGTCTGATGGTTTACTAAGATTTTGATGGTAATTAGAGTGATAAGATGCATGCTGAATTGCCATATGGTTGATGCCAGACGGATCACATTGCATAAAAGGAGCCTGGGGGTAGTATATCGGCTGCATAATTGCACCATAGTGATAGGGTATAGCAGCACCAACAGGAATTGGAACAGGTATAAACCCATACGAAGGATGACTCAATGTGTCCTTTCTAGGGGAGGAACTACTTGTGCCAGCATCTTCTCTCGCACTGCTGGAAGACGGGATGGCAACACCCT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20</w:t>
      </w:r>
      <w:r w:rsidR="00821CAF" w:rsidRPr="00346498">
        <w:rPr>
          <w:rFonts w:ascii="Courier New" w:hAnsi="Courier New" w:cs="Courier New"/>
          <w:lang w:val="pt-PT"/>
        </w:rPr>
        <w:t xml:space="preserve"> CTTCTGTCCCGTGCTATACGTGGGAGAAAAGTAGCAACGGATTAATGTGCGGAGAACTGAATGGCCCCGGTATGTAGCTAGTGACTGATCATGTGGATGCTTTTGTTGCTTCTGCTGTTGTGGATATCTTGAATATCTGTAGTCCCAGGCAGGGACTCTATTTTCAGAACCATCAGCATTGGATGTCATTTTCCTAATATCCCACATCTTAATAGCTTGATCTTTCCCATTTGATATGAAACATCGACCATCTCCACGACTGTCAATGTGAGTAATGCCGTGCAAATGTCCAGTCAAAACTCCAGCAGCTTCCCCTGTGGACAAACAACGTCTGTCCCAGACCTTGCATAGATTATCATCGCTTCCAGAATAAATGAGATTACCACTTTCATCAGCGAATGCTACCGTGTTGACATCAGATGTATGAGCGGGCAAACGTAATGTCAGTCTGTCCGCCTGAAGGTCGTAGACATATATTGAATCATCATTACTGCCAGCGACAAGCTCTCGACCATCAGTGGAGAACTTAACAGAGAACATTCCAAACGAATATCTAACATCTTCATGCTGCGAAAAATCTAAAACATCATGGATGTCAGTGATATTAGCATATGATTCTCTTGAAGCAGTCCCAATATTGACAATATGGATAATAGGTGCCAGGCTAGAGTAGACAAGAAACCGTTGATCAGGTGATAATGATGCATCACTAATTGTCCATCTCAAATTTCTAGCATGAATGTCTCTG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221</w:t>
      </w:r>
      <w:r w:rsidR="00821CAF" w:rsidRPr="00346498">
        <w:rPr>
          <w:rFonts w:ascii="Courier New" w:hAnsi="Courier New" w:cs="Courier New"/>
          <w:lang w:val="pt-PT"/>
        </w:rPr>
        <w:t xml:space="preserve"> GAGGTACAGATCATTGATGATGTTTTTTGCATGATGTATAGCATTCTTCAATTGCACAAGAAAAATAGTAATCATTTTCAATCCTCTTTTTCAGGTCACGGTCTTTGCCATTGCTATCTTTAGCCATATCAACAGCTATAGGGACCATGCTGGCAAGCAAAAATGGAGGCCACTGCACAACACGAAGACCCTTATCAGCCACATATGGAACAAGTAGTAGCTCCTTCTCCCTGTTGTCTATAAGGTCTTCATCTCGAAAACTAGTGACAATTTCATTCCACATCTGTGCAAATCTTGCAGCTACCTTCTCCTTGTCTTCGTGTTTCATCTCCTTAAAACGTTTTTGTAAATTAGACTTTAGACCTTTCTTCCTTCTTGCATCAGATGTTTCAGACGGAACTAGACAATCATGCACAGCTAAAGGTATTGAATCAAAGCGAGATCGCAGCATTCCAAGGGTGCGGATCTCTCCAAGCCGTTGGAAAGCACCATAAATTCCACCAAATAGAGTGGAGAAGATTGTATACCAAATTTGCATGTCCATGAAATACACCAGAATGATTGGGACCCAAAGTGCAATCACGACACCAATGTTGCCCTTCGCTCTGGGAAAAAACTCATGCCACTGGAAATGATTTATAGGGAATTTCATGATATCCTTGGTAGGGTCAACAAGAGGCTTGATCTCGACATAGTAGCTAAATACAAACTTTGTCAAAAGAAGAACAACCCAAAACATGGTCGTACT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22</w:t>
      </w:r>
      <w:r w:rsidR="00821CAF" w:rsidRPr="00371E7E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CTCACCCACGGTTTTTGGTTGATGGCTTTGAGGTTGCCAAGAAAGCAACTCTTGAATTTCTTGAGACATTTAAGACGCCAGTCGTTATGGGTGATCAACCTGATATGGACATCTTGAAAATGGTAGCAAGAACAACTCTTAGGACAAAGCTGTATGAAGGATTGGCTGATCAGTTGACTGATATTGTTGTAAACGCGGTTCTCTGTGTCCGCCAAAGTGATGAACCAATTGATCTTTTTATGGTGGAAATAATGCATATGCGCCACAAATTCGACGTGGACACGCGTCTGATTGAGGGTCTGGTCCTTGACCATGGTTCTCGGCACCCTGACATGAAGCGCAGGGCAGAGAATTGCTACATCCTGACAGCTAATGTATCACTGGAATATGAGAAAAGTGAAATAAATGCAGGATTCTTCTACTCAAACGCAGAACAAAGGGAAAAGATGGTTTCTGCAGAGAGACGTCAAGTCGATGAACGTGTGAATAAGATTATTGAATTGAAAAATAAGGTTTGCTCAGGAACTGACAAGAATTTTGTGGTGATCAACCAAAAGGGCATCGATCCTCCATCCCTTGATCTTCTAGCTAGAGCAGGGATTATTGGTCTCCGCAGAGCGAAGAGGAGGAACATGGAGAGACTTGTGCTAGCCTGTGGTGGTGAAGCCATCAATTCAGTCGATGACTTGACAGAAGACTGTCTTGGCTGGGCAGGGCTTGTCTATGAGCATGTTCTTGGAGAAGAAA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23 </w:t>
      </w:r>
      <w:r w:rsidR="00821CAF" w:rsidRPr="00346498">
        <w:rPr>
          <w:rFonts w:ascii="Courier New" w:hAnsi="Courier New" w:cs="Courier New"/>
          <w:lang w:val="fr-FR"/>
        </w:rPr>
        <w:t>TGCTGCCTTTTCGCTGCTTCCCTCATCCTCTCCTTCCTCCTCCGCCAGTTTGCAGCGCCTCTCCTCCAGCACATCCCCTGGATAAATACGTTTGATGTAACACCACCAGAAGAATGGTTTCAAATGAATGCTGTTCTTCGTGTCAGCTTGGGCAATTTCTTGTTTTTTGCAATATTTGCTCTTGCGATGATTGGTGTAAAAGACCAGAATGATCGGCGAGATGCATGGCACCATGGTGGGTGGATTGGAAAGTTTGCTGTTTGGGCTGTTCTCATTGTTCTTATGTTCTTTGTTCCGAATGTTGTCATTACTGTTTATGAGATACTGTCAAAATTTGGATCTGGCTTGTTCCTTCTGGTTCAAGTTGTGATGCTTTTGGACTTCACAAATAATTGGAATGACTCGTGGGTTGAGAAGGATGACAAAAAGTGGGAAATAGCTTTGCTGGTAGTGACTGTGGTTTGCTATCTTGCTACATTTGCTTTCTCTGGAGTGCTGTTCATGTGGTTCAATCCCTCCAGTCACGATTGTGGCCTCAACGTGTTCTTTATTGTGATGACAATTATCCTTGCTTTTGCATTTGCAATAACTGCTCTTCACCCCCAGGTCAACGGAAGTGTTATGCCAGCTTCTGTCGTATCTGTTTACAGTGCATAC</w:t>
      </w:r>
      <w:r w:rsidR="00821CAF" w:rsidRPr="00346498">
        <w:rPr>
          <w:rFonts w:ascii="Courier New" w:hAnsi="Courier New" w:cs="Courier New"/>
          <w:lang w:val="fr-FR"/>
        </w:rPr>
        <w:lastRenderedPageBreak/>
        <w:t>TTGTGTTACACTAGTCTGTCGAGTGAACCAGATGACTATGTGTGCAACGGGCTTCACATGCACTCTAAGCAAGTTTCGATGAGCGCCCTT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24</w:t>
      </w:r>
      <w:r w:rsidR="00821CAF" w:rsidRPr="001176BA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CCGACCACACCACGACTAGCGTGGTCGCGGCCGAGGTGTGGCGAAAGTCTTGCAAGATGGAAGGCTTTTGGATTTGCCTTTGTCAACAGCATTTTATAAGCTCATACTCGGACAAGAGCTTGATTTGTTCGACATCATCTCGTTTGATGCCGAGCTTGGAAAGACACTGCAAGAACTACAAATTCTTGTTGAGCGTAAGAGGTTCCTCGAATCCACTTCTGGCAAGGATCAGGTAGAAGTTGAAGACTTGCGTTTCCGTGGTGCTCGTATCGAAGACCTGTGTTTGAATTTTACTCTCCCAGGGTTTCCTGATTATGTTCTTAAAGAAGGCGAACAAAACACAACTGTTAATATCCACAACCTGGAAGATTATGTTGCTTCGGTAGTGGATGCGACAGTGAATTCAGGGATAATGAAGCAGGTTGAAGCGTTCAGATCAGGTTTTAGCCAGGTCTTTGATATATCATCCCTCCAAATATTTTCACCTCAAGAGCTTGACTATCTAATATGTGGTCGTCAAGAAATTTGGGAGCCGGAATCGCTGGTGGATAACATAAAGTTTGATCATGGGTATACTGCTAAAAGTCCAGCAATTGTAAATCTGCTTGAGATCATGGCAGAATTTACTCCTGATCAGCAGCATGCATTCTGCCAGTTTGTAACCGGTGCGTCTCGGCTTCCAACTGGTGGTTTAGCTGCCCTTAGCCCCAAGCTTACTATAGTTCGAAAGCACCCCCCGAGCGGGGTC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25</w:t>
      </w:r>
      <w:r w:rsidR="00821CAF" w:rsidRPr="008B3314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CAGACACTTCTGTTCAGTGCTACTCTACCAGAGTGGGTAAAGAAGCTCTCAATGAGGTTCCTGAAAGCTGACAAGAAGACTGTTGATCTTGTTGGCAACGAGAAAATGAAAGCTAGTGCATCTGTCAGGCATCTCGCTCTTCCTTGTAACCGTGCTGCAAGGCAACGAGTTATTCCAGACATCATTCGATGCTATAGCCATGGAGGGCGAACCATTATTTTCACCGAGACAAAAGATTCTGCATCAGAGCTTGCTGGCTTGATTCCTGGATCCCGTGCCTTGCATGGAGATATCGCGCAAGCTCAACGTGAAGTAGTTATTGCTGGATTCAGAAGCGGGAAGTTTCTTGTTTTGGTTGCTACAAATGTGGCAGCTCGAGGCCTTGATATTAATGATGTGCAGCTTATCATTCAGTGTGAGCCTCCAAAGGATGTTGAAGCTTACATCCACCGGTCAGGTCGGACAGGGAGAGCAGGGAATACTGGCATTGCGGTCATGCTTTTTGAACCCAGATATAAATTCGGTTTGACCAGAATAGAGAGGGAGTCTGGGGTGAAGTTTGAACATGTGTCTGCGCCGCAGCCTAGCGATGTGGCACAATCTGCTGGAAATGAAGCAGCTGAAGCCATTGCAAGTGTGTCTGACAGTGTTATTCCTGTCTTCCGGCAACAAGCAGAGGAGCTGTTAAGCTCTTCCAGCATGTCCCCAGTTGATCTACTAGCCAAAGCCCTTGCAAAGGCAGTTG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26</w:t>
      </w:r>
      <w:r w:rsidR="00821CAF" w:rsidRPr="00346498">
        <w:rPr>
          <w:rFonts w:ascii="Courier New" w:hAnsi="Courier New" w:cs="Courier New"/>
          <w:lang w:val="fr-FR"/>
        </w:rPr>
        <w:t xml:space="preserve"> TATCCTCGCCCTCGCCGCCGAGATCTCCGTCGTGCTGTCCGGAGGACCTGGGTGGAACGTGTTCCTAGGGAGGCTAGACAGCAAGACCTCCAACATCGCCAGCGCTCAGAACTTACCAGGCCCCAACGACGGCCTCAAGAATCTCACACTCAAGTTCAACGCCGTCGGGCTTGACACTACCGACCTCGTCGCCCTCTCAGGTGCCCACACTTTCGGTCGCGTGCAATGTCGGTTCGTCACGGACCGTCTCTACAACTTCAACGGGACAAACCAGCCTGACCCGTCCCTCAACCCGGCTTACCGGGCGTTCCTCATCCAAAGATGCCCACAGGGAGGCAATGGATCATCTCTAAATGACCTCGACCCGACGACACCCAACACCTTTGACAAGAACTACTACACGAATCTCGAGGCACATCGCGGCTTTCTTCCATCTGACCAAGAGCTCAAGTCAGACCCCCTTGCATCGACAACGACGGCGCCGATCGTTGATAGGTTTGCTGGTAGTCAGGACGCCTTCTTTAAGACCTTCGCGAATTCTATGATCAGGATGGGGAACATTCAGCCGCTGACGGATCCCTCTGTGGGAGAAATCCGGAAGCACTGCGCATTTGTCAACTGAAGTTGGCGAGAAGATTACGTGTGGATATACAAGTGTGGCATGTGCTATATCTGTAACCATGGATGTAAGAGATAAATTTATCTCTTATTTTCCTAGTTCAATAATTGGCATATATCTCGAGC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27</w:t>
      </w:r>
      <w:r w:rsidR="00821CAF" w:rsidRPr="00346498">
        <w:rPr>
          <w:rFonts w:ascii="Courier New" w:hAnsi="Courier New" w:cs="Courier New"/>
          <w:lang w:val="fr-FR"/>
        </w:rPr>
        <w:t xml:space="preserve"> TTGGAGCAACAAACAGAGCAGATGTTTTGGATCCTGCTCTTCGGCGCCCAGGCAGATTTGACCGTGTAGTTATGGTTGAAGCTCCTGATAAGGTTGGAAGAGAATCTATTCTAAAAGTTCATGTGAACAGAAAAGAACTTCCGCTTGGTAAAGATGTAGATCTCAGTGGCATTGCTGCAATGACAACTGGTTTTACAGGGGCAGACCTTGCAAATTTAGTAAATGAAGCTGCTTTGTTGGCTGGGAGATCAAATAAACAAATAGTGGAAAGGATCGACTTCATCAGTGCGGTTGAGCGTTCAATAGCTGGTATAGAGAAGAAACATGTAAAGCTGAAGGGCAATGAAAAGGCTGTTGTTGCACGGCATGAAGTTGGTCATGCAGTTGTAGGAACTGCTGTAGCAAAGCTGTTGCCTGGGCAGCCACGTGTGGAGAAATTAAGTATACTGCCAAGGTCAGGAGGTGCATTAGGCTTTACATACACTCCTCCCACAACAGAAGATAGATATTTGCTCTTTGTCGATGAACTGCGAGGACGTCTAGTAACACTTCTTGGTGGACGGGCTGCAGAGGAAATAGTTCTAGCAGGACGGGTTTCTACTGGGGCACTTGATGATATAAGACGTGCAACTGACATGGCTTACAAAGCTGTAGCAGAGTATGGTCTTAATGAGCGTATTGGTCCAATATCACTAGGTACCTCGGCCGCGACCACGCTAGTCGTGGTGTGGTCGGCG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28</w:t>
      </w:r>
      <w:r w:rsidR="00821CAF" w:rsidRPr="00346498">
        <w:rPr>
          <w:rFonts w:ascii="Courier New" w:hAnsi="Courier New" w:cs="Courier New"/>
          <w:lang w:val="fr-FR"/>
        </w:rPr>
        <w:t xml:space="preserve"> CGTTTTAAGGTAACTAAAGGAGGATCTGGTTCTGATGGAGCGCAGAAGAGGAAATCTGATACATTCAATGATGACAATAATCCACAGAGGCGTCTTCCTTCTGGTGGGTTCCTCTCGGATTCTCTAGATTTGGACCATAACCTTCAAAAACAGCTAAATCCTGGTTGCCATGCTGAAATCCTGTCACAGGACAGTGGCATAAGGGGCTGTTGGTTTAGATGCTTAATCATAAAGAGGCATAGAGATAAGATCAAGGTGCGATACCAAGATCTTATGAATGCTGAGGATACAGGAAATCTGGAGGAGTGGGTATTGCTAACAAGGATTGCTAAACCTGATCAGTTGGGTATTCGCATCTCTGGAAGACCAATGGTTCGGCCACGCCATACGATGCAACATAGCAAGGATCCATGCTCCCTTGATGTTGGTGCTGTTGTTGATGCATGGTGGAATAGTGGCTGGTGGGAGGGTATTGTGTTGCAGCGTGGAGATGATGGACGCCTTCAAGTTT</w:t>
      </w:r>
      <w:r w:rsidR="00821CAF" w:rsidRPr="00346498">
        <w:rPr>
          <w:rFonts w:ascii="Courier New" w:hAnsi="Courier New" w:cs="Courier New"/>
          <w:lang w:val="fr-FR"/>
        </w:rPr>
        <w:lastRenderedPageBreak/>
        <w:t>ATTTTCCAGGAGAAAAGCGGGTATCTGATTTTGGCATAGCGGATTTGAGGCAATCATTTGAGTGGGTTGGTGGCAGATGGAATCCCTTGAAGGAAAGAAAAGACATGATGAGCCACTTGCCTCCAGCTCCAGAATGTGAAGATAGAGGCTTTAGCAAACTCGCCCCCCTAAAGGATAATCCATCTCCAGTACCTCGGCCGCGACCACGCTAGTCGTGGTGTGGTCGG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29</w:t>
      </w:r>
      <w:r w:rsidR="00821CAF" w:rsidRPr="00346498">
        <w:rPr>
          <w:rFonts w:ascii="Courier New" w:hAnsi="Courier New" w:cs="Courier New"/>
          <w:lang w:val="fr-FR"/>
        </w:rPr>
        <w:t xml:space="preserve"> CGCCGACCACACCACGACTAGCGTGGCGCGGCCAGGTACATCATGACACCGAGAAGAGCAACAACAAATATAAGAATGTATAACGAGTTCATGCTGACAAGAGAGTGCATGAAACCCATGAAGGATGGACCGCTGACTTGTTTCTTCGTTGTTCTTCCTGCTCTATATCCCTCAAGGAATCGGCTTACTTGGGATGCTTGATCACCATCTTCTAACCTTTCTGAACCTTCCACTTGTTCATACTCTTCATTTCTGTCCCACACTAGTAGCTTTGGCAATTGTGAGCTTTTGGAAATATCAAAAGTCTCCACAAACTCCTCCCATTGTTTGACTCCAACATATCCAAACACCAAGTCACGGTTCGCATTAGCAGCAGACCTCAACACTTTTACCAGCTGAGTAGAGTTTGCATCTGAGTCATCCTCCAGAATTGCGAGAACAACTTTTCTGTCATCGTCATCCAACAATTTCAGTGTCTCGGTGTTGATGGGGACAGTCAAAGGCAGCAGTGATTGCTTTATAAAATCTTCTAAGAAATGTCCTTCAAATGGGCCATAGAATACAGTTTGTTCTTTATACTTCGGATGAACTGCAACCAGTGCTGGAGCCTTAACAAAATCATATGTCACCATTAAGTCCTCGGAATAATCTTTTGTGACGGCAAACCATGCTCTTTTCTTGTATTTTCCTCCATATTCAGCAATCAATGACTCATTGACCCCAAAACCAAGGA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0</w:t>
      </w:r>
      <w:r w:rsidR="00821CAF" w:rsidRPr="00346498">
        <w:rPr>
          <w:rFonts w:ascii="Courier New" w:hAnsi="Courier New" w:cs="Courier New"/>
          <w:lang w:val="fr-FR"/>
        </w:rPr>
        <w:t xml:space="preserve"> CGCGGCCGAGGTACAGACAATCGATATGAATCAGGATAATTATTTGGAAGAGGCTATGAAGATGAGGAATTTACTTGAAGAATTCCGTGGTAGCCATGGAATACGTTATCCCACTATTCTTGGTGTGCGGGAACATGTGTTTACAGGAAGTGTGTCTTCGCTGGCGTCATTTATGTCGAAACAAGAAACTAGTTTTGTTACTCTGGGACAACGTGTTCTTGCTTACCTCAAGGTCCGAATGCACTATGGACATCCTGATGTTTTTGATCGGATATTTCATATAACCAGAGGTGGCATTAGCAAGGCTTCCCGGGTGATTAATATAAGTGAAGATATATATGCTGGATTCAATTCAACTCTCCGCCAGGGAAATATCACACACCATGAATATATCCAGGTTGGGAAAGGACGGGATGTTGGTTTGAACCAGATTGCACTGTTTGAGGGGAAAGTTGCTGGTGGTAATGGCGAGCAAGTTCTCAGTCGAGATGTGTATCGCCTAGGGCAGCTGTTTGACTTCTTTAGGATGCTAACCTTCTTTTACACCACTGTTGGGTTTTACGTCTGCACAATGATGACTGTTTGGACTGTATATATCTTCTTGTATGGGAGGGTGTATCTGGCACTCTCTGGACTCGACTATTCAATATCTCGCAAAGCTAGGTTTCTGGGAAACACTGCCCTTGATGCTGCTCTGAATGCTCAGTTTCTGGTCCAGATTGGTATTTTTACAGC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1</w:t>
      </w:r>
      <w:r w:rsidR="00821CAF" w:rsidRPr="00346498">
        <w:rPr>
          <w:rFonts w:ascii="Courier New" w:hAnsi="Courier New" w:cs="Courier New"/>
          <w:lang w:val="fr-FR"/>
        </w:rPr>
        <w:t xml:space="preserve"> CGCCGACCACACCACGACTAGCGTGGCGCGGCCGAGGTACAGGTGGAGACATGTCCCAGCCAAGGTTCATTCACAATGAATCTGGCCGCTTTGAGTGCCGGTTTACCAGTGTGGCCATAGGGGATTCTCCTGCTATAATGTTCAGAGGTATGGAAGGCTCTACCTTGGGCATTTGGGCTGCTCATGGTGAAGGGAGAGCCTTATTCCCTGATGAAAATATTTTATCCGGTATTGTTAACTCTAATCTGGCCCCTCTGCGGTATTGTGATGATGCTAACAATGCCACGGAGGTCTATCCTTTCAACCCTAATGGTTCTCCTCTTGGTATTGCGGCTCTTTGCTCCCCAAATGGAAGGCACCTTGCTATGATGCCACACCCAGAGCGTTCCTTCATGATGTGGCAGTATCCATGGTATCCGAAGGAATGGCAGGTTGAGAAGGGTGGCCCGAGTCCTTGGTTGCGCATGTTCCAGAATGCACGAGAATGGTGTGCATAAGCAGAAAAAATGGTGGTTGCTGGTGCTACTTATTATCCTACTTGCAGAGACCTGGATGGATATATTCTCTTCGGGAGTTAAGAGTGGATAACCCAATAATCTCTCTTCAGTTTGAGCTTCTCCCACCATGATTTGCAGCACTACTAGGGCTATGGCCATAATTTGCAGCACTACTAGGGCTATGGCCATAATTTGCGGGAATCATAGGGTTATTTTCGGACCTGCAGAGACAGTACC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32</w:t>
      </w:r>
      <w:r w:rsidR="00821CAF" w:rsidRPr="00346498">
        <w:rPr>
          <w:rFonts w:ascii="Courier New" w:hAnsi="Courier New" w:cs="Courier New"/>
          <w:lang w:val="fr-FR"/>
        </w:rPr>
        <w:t xml:space="preserve"> TCCTGAGTAGTTGCCTGCTTAAGCGCAACGGCCAAGCCAGTGATAGTATGGTTGTGAGGCCCACCTTGCAGACCCGGGAAGACAGCAGCATTGATCTTGTCCTCAAAATCATACTTAACCTCTTTCCCTTGCTTGTTTATTTCTTTCACACCCTTCCTGAAAAAGATCATGGCTCCACGTGGTCCACGGAGTGACTTGTGAGTAGTGGTAGTAACGATATCTGCATATTCAAAAGGAGATGGTATGACACCAGCAGCAACTAGGCCACTAATATGTGCCATGTCTGTGAGAAGTATTGCCTTCTGCTTGTTACAGATCTTGCGCATGCGGTCGTAATCATAAAGGCGAGCATACGCACTTGCACCAGCAACAATCAACTTTGGCCTAAAAGAACAGCACTTTTCTCCAACTGGTCATAATCAATCAAACCAGTGCTTTCATCCAGTCTGTAAGGCATTGTCTCAAAGAATATTGAAGTTGCTGAGATTTTCTTTGCGTCAGTCTGGTAACCATGAGAAAGATGTCCACCGTGAGGAAGATCCAGAGCCATGATTCCATCATGTGGCTTCAGCACAGCAGTGTATACTTGGAAGTTCGCAGGTGAACCCGATAGTGGTTGCACATTCACTCCCCACTTCTCTGGGTCCAAATTGAAAGCCTCCAGAGCACGTTTCTGACACAACGATTCTGCCATATCAATGTATTCGTTTCCACCATAGTATCTTGCGCCA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3</w:t>
      </w:r>
      <w:r w:rsidR="00821CAF" w:rsidRPr="00346498">
        <w:rPr>
          <w:rFonts w:ascii="Courier New" w:hAnsi="Courier New" w:cs="Courier New"/>
          <w:lang w:val="fr-FR"/>
        </w:rPr>
        <w:t xml:space="preserve"> CGACCACACCACGACTAGCGGCCGCCCGGGCAGGTCTCTCTCACTAGCACGGACCATAATCTTCTCAGAAACTTCCTGGAAGACTTGTTGGTTTCCTTGCCTTTCCCTCGTCGCAGCGCCTCTGATCTTCCCGCGCGGCATCCAGATCGCTGGCATCTAGTATTGGGATTTCAATAAGAAGGAAAAAAGATACAAGTAATGCCAGAATATGTTCTCGCGTGCTAGAGGGTCATTTTGCTTGGAAATTTGTAGGATAGCTCTTGAAGACGCTGAACCACAAGAGTTGCTCCATGGGCATATGCAGGATGGGCCTAGACGTAGCAGCTCAACCATCTACCATCTTGGTAGGGACGGTTGAAACAATT</w:t>
      </w:r>
      <w:r w:rsidR="00821CAF" w:rsidRPr="00346498">
        <w:rPr>
          <w:rFonts w:ascii="Courier New" w:hAnsi="Courier New" w:cs="Courier New"/>
          <w:lang w:val="fr-FR"/>
        </w:rPr>
        <w:lastRenderedPageBreak/>
        <w:t>GGTCATCTCTAGGCTCCTTCCACCTTATTGATCTGTCCTCACCACCTCAAGTTACAGCACACTGCCTTCTGTGTCTGCAACACATTGTGCGTCAAGATGGGAGAGCAGAAAGGAAATATTCTGATGCAGAAATATGAGATAGGAAGATTACTTGGGCAAGGTAGCTTTGCTAAAGTTTACTATGGCCGTAATCTCAAGACTTCACTGAGTGTTGCCATCAAGGTGATCGACAAGGAGAAGATCTTCAAGTGCGGGCTTATGGATCAAGTAAGGCGGGAGATATCGGTGATGAAGCTGGTGAAACATCCAAACATTGTCCAATTGTACCTCGGCCGCGACCACGCTAGTCGTGGTGTGGTCGGCGTC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4</w:t>
      </w:r>
      <w:r w:rsidR="00821CAF" w:rsidRPr="00346498">
        <w:rPr>
          <w:rFonts w:ascii="Courier New" w:hAnsi="Courier New" w:cs="Courier New"/>
          <w:lang w:val="fr-FR"/>
        </w:rPr>
        <w:t xml:space="preserve"> CCAATTATGCTGACTAACGTAGGTGGAGTCCCACCTAAAAGAAGTTTCTTAACTTCACTGGCATTTCTAGATGCCTCCAGCTGAAGCTCAAAAGTGCTACTGCTCTTTCTGTTGCCAGTAGCCTCATCGGCACTCCCTGATTGGTGCTTGTCAGATTGACTTGCACCTGCATTTCCTGGAAGTCCATCCAACTTGGTGAAGAATACACCATTAGGCCAGAGGGTATCTTGAATCCAACGGATTCCTTGTATAATGACCTCATCTCTTCGAAGCCAATTGATCTGTCTTATAATCCAATCATCGATCGCATCTTCCATGACTAACTGCAAGATTTGTTTTGATATCCAAAGAACTTGTTTTCTTATCCAACCACGTCGCTTTAGTTGGAACACCTTGTCTACCAGATTCAGTAAAGACTCGCTCACATTTGTTGGCATCCACTCGGGAGGAATTCCTGAAGGATCCTCAAATGGTTTTACACAACTCTTGAATTCTTCTCTGATTGTCTTCTGTATAAGAGCATCAGTTCGAACATCAACTGCTGCTGTTGCCTCATCCAGAACAAGTATCTTTGCCCTTCGTAGCAATGCACGAGCTAAACTCAGCAGCTGTCGCTGTCCAACGCTAAAATTTTCACCAGCCTCAGAAACCTCAGCATCTAGTCCTAGAGCATTCCTCCTTATGACATCCTTTAGATGAGCCCTTTCAAGAGCCTCCCATAAATCTGCATCG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5</w:t>
      </w:r>
      <w:r w:rsidR="00821CAF" w:rsidRPr="00346498">
        <w:rPr>
          <w:rFonts w:ascii="Courier New" w:hAnsi="Courier New" w:cs="Courier New"/>
          <w:lang w:val="fr-FR"/>
        </w:rPr>
        <w:t xml:space="preserve"> AGCGGCGCCCGGGCAGGTACCCAGCAATAGGTGATCGAGGAAACCAAGTGCAAGCTCAGTTTCCACATCCAGTGGCTCCTCTGACAAGAGCCAATTAGTGCACACCATATATTTCTTTTTCAAATCACCTTCTTGACCAGCAGGATACTTCTCTGTGATCCTCACTGGTTTTTTGAAAAGCTTCTGTGGCATAACCTTCGATTCGTTACGAGCAGGGCTGGCTTCAAACAGGTCAAGATACTCACTTAGAATCCGTAATCGCTCTTTTGTGTCATCATCACCGTAGAACCAGATCCTAGCATTGCTCGGATGATAAAACATACTGTGGAACTCCTTGAACTCTTCGAAAGTTAGCTTTGGAATTTCATTTGGGTGACCACCACTATCCACACCATATGTGTTATCAGGGGAAAGTGCCTGTTGAGTTATACGCCCCATTATGTTATCTGGTTGAGAGTAAACTCCTTTCATCTCGTTGAAGACAACGCCTTTGTAGGATATCTCTTCTTCGGGACTGTTAAGCTCATAATGCCAACCTTCCTGTTGAAACGTTTGAAAGTCCTCAACACACTTGGGGAAAAAGACAGCATCAAGGTATACATCTACCAAGTTATAGAAATCCTTGGTGTTTGTTGATGCAACTGGATAACATGTCCGATCCGGATAGGTGAATGCATTCAGGAAAGTATGCAAACTACCCTTCAATAGCTCAACAAATGGCTCTTTCAATG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6</w:t>
      </w:r>
      <w:r w:rsidR="00821CAF" w:rsidRPr="00346498">
        <w:rPr>
          <w:rFonts w:ascii="Courier New" w:hAnsi="Courier New" w:cs="Courier New"/>
          <w:lang w:val="fr-FR"/>
        </w:rPr>
        <w:t xml:space="preserve"> AGGTACCATAGGGATCAGCATCATGAGAACAACTTATCTCCTATCAGTTAATGCCCTCCTCAAGTCCATCAGAGCATATCCCCCAGATCTCAATTTTCAATTTGTCCAAGATTTGCAGCATACGCACACTCAGTGTAAGGTGGGTTAAGCGGTTAGACTGAGAGCGGTGCTATATCTGGCTTCAGGCCTTTGACGGCAACTTGTTCATCACAGGAATGATCTTGTCCTCCTGGAGGCCCCTGATAGGATCAATCTTGTAGGTATCGTAGAAGTCCAAGATTTCCATAGAAATATTCTTGACAATGTTCATGTCAGCACGGAGTTCTTCGAACCAGGAAGTTGTGTCCTTATCTTTAAGAACACTTGCGATGTATATGCAGGCCAATGCAATCATATAGGGAGGATATATGAGAATAAGATCCATCTTGTAAGTATCATTGACAAGGCCCCAGGCGAATTGAGTCAGATCTGTTATGCCAGCATCCTGCAATAACTGTAAAATGCACATCTCTCACATCATTGTAGAATATCAAAGGGTAATAGTCGAGCTAAGCACCGGAAGATATAAAGTGTTATTCAAGTGGAAATGCCATTTCATTCAGATGATAGGGGAAGCAAAGTCATACTGTAAAAGAGGACGGTATGGATGGTAAACAACCAAATAATAGTCGAGTGCTTCCAGGAGCTTCATTTCCATTTCAAGGATATCTTTGATCTCAAAT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37</w:t>
      </w:r>
      <w:r w:rsidR="00821CAF" w:rsidRPr="00346498">
        <w:rPr>
          <w:rFonts w:ascii="Courier New" w:hAnsi="Courier New" w:cs="Courier New"/>
          <w:lang w:val="fr-FR"/>
        </w:rPr>
        <w:t xml:space="preserve"> CTGCGACCAAGTTCCTCTGCAGTCACTCCATGCATATCCCTTAAGTAACCCTCCGCGATCCACCTCCTCACCAAGCGACCCAAAATAATTCTGTGGTCTTCAGGAAATATGGAGAGGTATAAAAAAACAGACTTGAGATGGTATGGCAAACCATCATAGCTCCTCATAAGAATTGTCTTTATTATCCTAAGTTTAGGGTTTATCTCCAATTCAACACTAATACTATCATTCATCTTCCTCCATTCAATAGCAGTTTTTGGCTTAGTGGATAAAAATCCACCTATAGTTGATATTGCAAGGGGAAGACCATGACATTTCTTTAGGATAACTCTTGCTTGCTCCATCATGGCACCTAAATCATTTTTCTTAGTTTTGTCCTTGAATACCTTCTTTAAGAAAAGGTCAAATGCAGCATCATCTTCCAAACCTTTAATACTATACATGATTCCGTAATCTCCTGAACAATGTTCGGCAATAATTTTTTCTCTTGTGGTGACTATTATTGTTCCAGCATTATCCAAACACCCTTTGACCAGCTCCCATTCAGAAGTGGATGATATATCATCAAGAACGACAAGGCACTTTTGTGATTTTAGTAGCCGAGCTAACTCCTCCTTCAACGCTTCAAGTTCCATCACTGCTATGCTTTTCTTTTGCACTCCTGTGGTTGTTGCTCCAGCAGGATCTTCTTGAATACTTTTCTGAAGTTGGAAGGCCAAACCTCTAAGG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38</w:t>
      </w:r>
      <w:r w:rsidR="00821CAF" w:rsidRPr="00346498">
        <w:rPr>
          <w:rFonts w:ascii="Courier New" w:hAnsi="Courier New" w:cs="Courier New"/>
          <w:lang w:val="fr-FR"/>
        </w:rPr>
        <w:t xml:space="preserve"> TCTGTTCTCAACTTTTGTCACATTAGTGTATTCTCTGAAGAAATCCATAAGCACTTCTTCATCTAGCCTCATCCTCTCAACCCTTTCTTCTTTTATGTAGTTTTTCTGACTGAGAAGATGATCAACATATACAACTATTGTTTCCTCTAGGCAAGACTCCACAAATCTTCGAAATGATCTTTCTTCAACATATAGTTTCACGTCGCCAAAATAATCAGCAAATGTTGCAACCAGATATTCGGTCACCATTCCGTCCATCCAGTCTTTTTGGTAAACCTTTGCAAGCAAATCCTGCACACCTGGGTCTTCGAAAATAACACCAACAGTCTGAAGGACCGCTTCCTTGGCAACCTCAAGAAATCCTT</w:t>
      </w:r>
      <w:r w:rsidR="00821CAF" w:rsidRPr="00346498">
        <w:rPr>
          <w:rFonts w:ascii="Courier New" w:hAnsi="Courier New" w:cs="Courier New"/>
          <w:lang w:val="fr-FR"/>
        </w:rPr>
        <w:lastRenderedPageBreak/>
        <w:t>TGCAAGTGTCTTCAAAATTAACCTGTTCAGCATAGTTCTCCGAAAGTGCTTCCAGTGTGCTGCTACTTAGCTCTGATGAAAGTTCGTAGCACCGCAGGTTGTTGTTAATCAAAGCACACAGATTTTCCAAACCGACATCAGAAGCTGGCTCCTCAAGTCTTTGCCTCTCAGCTGCTTGAAAATCAAGCATGACCTGAATAACTGCAAGAGCTATACGATATAGCATGACATCTGTGCTATTTTCTCTAACTATCTGCACTTGCTCTGTCAATATTCTGAATAAATCTACAGCTGCAGGTGTATATAGTTTTCCATCTTCTGTACCTCGGCCGCGACCACGCTAGTCGTGGTGTGGTCGGCGT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39 </w:t>
      </w:r>
      <w:r w:rsidR="00821CAF" w:rsidRPr="00346498">
        <w:rPr>
          <w:rFonts w:ascii="Courier New" w:hAnsi="Courier New" w:cs="Courier New"/>
          <w:lang w:val="fr-FR"/>
        </w:rPr>
        <w:t>AGGTACTTACTGAAGCTGGTGCGCCGTGTGGGATAAATTCAGTGTGCCTCTATGGTGGAACTTCAAAAGGACCACAAATATCTGCCCTTAAATCTGGAGTTGAAATTGTCATAGGGACACCTGGTCGTATGAAAGATCTCATTGAAATGGGTGTTTGTCGTCTTCATGAGGTTTCTTTTGTGGTTCTAGATGAAGCAGACCGGATGCTGGATATGGGTTTTGAACCTGAAGTCAGGGCGTTTTTAAGCCAAACATCATCGGTGCGTCAGATGGTTATGTTTAGTGCAACATGGCCTTTTACTGTCCACCAGCTAGCCCAAGAGTTTATGGATCCAAATCCAATAAAGGTTGTTGTTGGATCGGAAGATCTTGCAGCTAACCATGACGTGATGCAAATTGTTGAAGTATTGGATGATAGAGCACGAGATTCAAGATTAGTTGCTTTGCTCGACAAATATCATCGAGCACAGAGCAACAGGGTTTTAGTTTTTGTGTTGTATAAGAAAGAAGCTGGGCGAGTAGAAGCAATGCTTAATAAAAGGGGGTGGAAAGCCGTTTCTGTTCATGGAGACAAGGCTCAGCATGATAGAACAAAAGCCTTATCTTTATTTAAAGAAGGAAAATGTCCTTTAATGATTGCGACGGATGCGGCTTCACGCGGACTTGATATTCCTGATGTCGAAGTTGTCATTAATTATAGCTTTCCTTTGACGACGGAGGACTA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40</w:t>
      </w:r>
      <w:r w:rsidR="00821CAF" w:rsidRPr="00346498">
        <w:rPr>
          <w:rFonts w:ascii="Courier New" w:hAnsi="Courier New" w:cs="Courier New"/>
          <w:lang w:val="fr-FR"/>
        </w:rPr>
        <w:t xml:space="preserve"> TGGACCGGATGCGTGGTTACCGCCGGTGAGATGCTCGTCTTGGAGGGGATGTAGTTGTTGCTGCCGACCTTCCTGCGCCACCAATTCAACCCAGTATGGACATATATTTGAGATCTCTAGCTGCAGTTGGCAAGTAGTGGCTACATGTGTATACATGGTCTTGTTCTGTACCTGCCCGGGCGGCCGCTCGATAGCGTGGTCGCGGCCGAGTACCGCTAGCTTCTGCCGAGTAGTAGCTCTCGTTAATTCGAGGAAAGTCCACAGCAGACACCGAAAGTTGCTTCTGTGAAGCAGCACCGGTTTTCATGTTGAATCGCATTTCATACAGCTCGTTTCCAAAGTTCTCAAGCTTTTCATCCTGGTGACCGTTCACCATGTCCAAATCTGGGTTCTCGAGGCGGCAGGTAATGAGAACAACTTCGTCGCCCTCTTCCCAAGCATTAGCATTGTGGAATATGAAGCAATTGGGGAGTTCAAACCATCTGATGCTTTTTTCGTCCTTCTCATAGCGTTGGAGTATACCGAAACGAGCTTTCTTTGTAGGATCAAACTTGTAGATAAATTCACCATTCTTCACCATTTCCTTTGGTCGAAACAACAAAGGCAGGTCCATGAATATGGAATAATTCTCTGTGATGGCAAAGTCATGCATCATTACAGATTCTGGTATTGTTATTGGCACAGGATCAAGCATAACTCCCTCCTTGGTGATGACCCGGTA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41</w:t>
      </w:r>
      <w:r w:rsidR="00821CAF" w:rsidRPr="00346498">
        <w:rPr>
          <w:rFonts w:ascii="Courier New" w:hAnsi="Courier New" w:cs="Courier New"/>
          <w:lang w:val="fr-FR"/>
        </w:rPr>
        <w:t xml:space="preserve"> GGTACTATGCACAAGTTACACTTCGTGATTTTCCAAAGACAAAGGCAGTAGGTCCCTTCGCCCGTCAATCATACCATAGGGAAACACCAGCAGCTGATGAAGCTTCCCATAGACCACCATTTTAGCTTTTTATTCACAGAGCCTCAACATGTAGAGCAAACAGCAAAGTCTTCTTTATGGCTCGGGACTTCTAACTTTGATCTCTATTAGTTTCTCAATAGGCTGTCTGCATATGGGGCATTTATCTGACTGGAGACTTAGAGCTTGTGCACATCCACTGCACATACACAAATGCCTACAAGGAAAAACAGCTGTGTCCCTTGGCTCGGTCAAGCAGATGACGCACTCTTTCCCCATGCCATCATCATCGGCGTCAGGAACATCAGCTTCCGTGGAGTTGACAATCCCAAATATTTCTTTTAGCTCATAGCGCACTCCATCAATCCACAATATTTGCTTGATAACTTTGACTTGAAGGTCATCATTATGTTTCGCTATAACAGCAAGAGTGATCTGTGCCCGAGTGGAGTTTTGTGGCTGACCAGCTTCCTCGGGTGGTGGACAAGCTTCTGCGTAGACTACCAGTGGAAATACTTCATCTGAAGGATTTGAAAGCTCATCCAGAGAAAAGAATCCCAAATCAATACCAGATCCAGAGGGCTGGACATAATTTTGAGCCAATCCTTTCTGGAAAGGTATCTTTGTTGGTGTCTGTAAGTCAG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42 </w:t>
      </w:r>
      <w:r w:rsidR="00821CAF" w:rsidRPr="00346498">
        <w:rPr>
          <w:rFonts w:ascii="Courier New" w:hAnsi="Courier New" w:cs="Courier New"/>
          <w:lang w:val="fr-FR"/>
        </w:rPr>
        <w:t>GGTACACATCATTCACACAACGACGATATGGATGTTGTGGCTTGAAGATGGTAGCACGCGACAACTTCAAATTAGCCCAGAACTCCTCTGATGGTGAACCACAAAGCTTGAATATTTTGTGCAACTGTTCTACCTCAGTTCGTCCTGGCATGATAGGCTTCCCTGATAGCAACTCCGCAAGGATGCAACCAGCACTCCAGAGATCAACTGTGGCACCATAGTTAGTAGCACCCAGCAAAAGTTCTGGAGGCCGATACCATAAAGTTACAACACGACTCGTCAAATTCTGCTTTTGGTTTGGATTAAAGAATGTAGCTAGACCAAAATCTGCTATTTTGAGGACACCATTATTGTCTAGCAGAAGATTGGCACCCTTTATATCCCGATGCAAAACACCACGACTATGACAGTGGTCAAGTCCAGAAAGTAGCTGCTGCATGTAACACTTGACCTGAGCCTCTGTGAATTTTATGCCAGGTGTAGCTGCAAGTCCCGCAAGATCATGCTCCATGTATTCGAATACAAGATACAAGCTACTAGACATGCGCGATGTGACCAAACCTTCAAGCTTAATAACATTTGGATGATCAAGTCTTCTTAAGATGTGAATTTCCCTCGCCATAAATCGAACACTCTCAGGATCCATATTGGCAAACCGAACTTTCTTTAGTGCCACGAATTTTCCATTCTCAAGATCTCGTGCTTTGTAAACGCTACTGTA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43</w:t>
      </w:r>
      <w:r w:rsidR="00821CAF" w:rsidRPr="008B3314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TACAAGCACACGCCCAAAGGCTCACTCTATGATCAGTTACACGAAGAGGGAAAAGATTGTAAGATGGATTGGCCTCTGAGGTTAAGAATTGGCATTGGTGCAGCAAAGGGCCTTGCATATCTTCACCACACATGCAATCCTCGAATCCTTCACCGTAATATAAGTTCCAAATGCATCCTCTTGGATGAAGACTATGAACCAAGGATTTCGGATTTTGGGCTTGCTAGGCTTATGAATCCCTTAGACACCCATCTCAGCACCTTTGTCAATGGAGAATTTGGAGATATTGGTTATGTGGCACCAGAATATGGGAGCACTCTGGTGGCCACCCCAAAGGGTGATGTCTACAGCTTTGGTGTGGTTCTGCTCGAGCTCGTCACAGGTGAGAGGCCTACTCAGGTTTCCACTGCTCCAGACAACTTCAGAGGAAATCTAGTAGAGTGGATCACTTACCTATCAAACAATGCGATTCTCCAAGACTCAATCGACAAGTCGCTGATAGGAAAGGACGCTGATAGTGAGCTGATGCAGTTCCTGAAAGTCGCATGTTCTTGCACAGTCCCCACTGCGAAAGAGAGACCCAC</w:t>
      </w:r>
      <w:r w:rsidR="00821CAF" w:rsidRPr="00346498">
        <w:rPr>
          <w:rFonts w:ascii="Courier New" w:hAnsi="Courier New" w:cs="Courier New"/>
          <w:lang w:val="fr-FR"/>
        </w:rPr>
        <w:lastRenderedPageBreak/>
        <w:t>CATGTTTGAGGTTTATCAGCTCCTCAGAGCCATTGGGGAGAAGTATCATTTCTCGGCCGGGGACGACTTCATTCTGCCACCTCTAACCACAGATGGAGAAACCCCGGACGAGCTCATCGTTGCCATGTAATTACAAAAC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44 </w:t>
      </w:r>
      <w:r w:rsidR="00821CAF" w:rsidRPr="00346498">
        <w:rPr>
          <w:rFonts w:ascii="Courier New" w:hAnsi="Courier New" w:cs="Courier New"/>
          <w:lang w:val="fr-FR"/>
        </w:rPr>
        <w:t>CACCAAGAGCAAGAGGAACTGCTCGTCTAATATTCTGCTCGCCATACTGTAGAAGACGCTCAAGTGCTCGGATAGCCATTTCAGATCCCAGTTCTTCAGACATGGCAATAAGAGCAATTCCAAGGACAGCTGGCCCTTGGTGTGTTTCACCTTTATCAAGATGTTGTGAGCAAATACCAAGAAGTTTCTGAACCTTAAGCACATTCCCTGTTCCAGCATACGCAAGCGACATAAGTGTTACATCACAGTATTTCCTGATCTTCTCATCAAATGTTTTAGCAACCTCTGCAGTAGCCTCGACACTTTCCTGTTTCCCAAGATACAGAAGGCCAAGTGCAACTGGAAGCAGGCGTATAATCGGTTCTGCCAGCTCGGCCTCACTACGCTCCATCAAGAAAAATATGATAGATTGTGCAATCTCCTCATTACAAGAACCAACAAACACCAATCCCAAGGCAACAGCTGTGAAGACCAAGACCTCGAGTGTTGCTTGGGGGTCTCCCAATATAGTGGATAGCTGCGCTCTTAGCTCATCTTTCTGAGAACCAGCATATGCAATACCAAGACCTAAGATTGCCCCAATCCGTATGTTCGAGTCTTCCTTGTTAACATACTCCATGAGAATAGCCATTGCAGGGTCGCAATCATTCTTCACACCGCAGGTGACAACACCAATACCTAGCAAAGCTCCAGCAACAACATGAGTATCATTACTATGCA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45 </w:t>
      </w:r>
      <w:r w:rsidR="00821CAF" w:rsidRPr="00346498">
        <w:rPr>
          <w:rFonts w:ascii="Courier New" w:hAnsi="Courier New" w:cs="Courier New"/>
          <w:lang w:val="fr-FR"/>
        </w:rPr>
        <w:t>TGACCGTATCCAGCATAGACCCCGACAGCGATGAGACTAAGGATGACAAATCTATACCAAGCTTCTTCATGTAGCTGAGCAAACAAAAACATATTGAAGAAAACAGAGACCACCGGGACCATAGGAACTCCAGGACAAGAAAAGCGAGGTGCTTCCACAGGAACATAAACCTGTCGAAATTGCAGAGCGAAACTGGCAACAATAGCTATCAGAAAAGCTACTATGATGAAGGCAACAGCGTAGCTAAACCGGTAGGATATTCCTGCTATAAAACCACACAGAGCCACTATGACAAGGCACAAAACACCCTCCTGCCAGATTGACATACTTCCAAGGGAGCGAGAATTAGTTGCTTTGTCGCTCCACCGAAGTGTGATCACCCAAGCTGATACAACTGAGTATCCTGTCAGTGTGCCAACTGAGAGAATATGAGAGAGTGCTTGCACATTAAAGAGGCCAGCTAAGACTGCTGCAACACAGCCAACCCAGATCTGAGAGTGCAGAGGAGTATGCAGCGTTGGGTGAACTTTAGCAAATATTGAAGGTAGTAGGCCATCCCTTCCAAGCCCAAGATACAAACGTGACTGAACATACAAACCAACAAGAAGTGTCGTAGTAAGACCAGCAACAGCACCAATACTGATCAACACAGTAACAAATTTCAACCCCTTAGCAGAAAAGGCCTCAGCCAAGGGAGCATCTTCACCGAGTAATGTATA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46 </w:t>
      </w:r>
      <w:r w:rsidR="00821CAF" w:rsidRPr="00346498">
        <w:rPr>
          <w:rFonts w:ascii="Courier New" w:hAnsi="Courier New" w:cs="Courier New"/>
          <w:lang w:val="fr-FR"/>
        </w:rPr>
        <w:t>GGGCAGGTACTCCTGTCACAAATGCCTTCTGCAGCTGGCCACTGAGCCCAGTTTTCCATGGACCTATTGTTGCCACCGTCTTGTGGCGGCATAGCAAAAGCATGCATGCAATGACAACAAGCAACAGAGCAACTGATGGAATCACAATTGCATATAACCACTTTATAGATCTTCCTTTTGACCCTGCTTCGGAAGGAGTATCAGAAGACTTGGGTGGACTAATTTGAGGATTTATAGCAGGTGCAGGTGCTCTGATGGGGCTCAATGCTGAAAATGAGCCACTTCCAGTAGAAGGAACAGGAACAACAGCTGGAATAGGAGGATTTGGAGAAGGAGCAGCAGCAAGATTGATGTCCTGAAGTAGTCTGCGCCTTCTAAGCTGTGCAGCTGGGTTTCTTGTGGCAAATTGCGTAGGAAGACGAGAGGCGAGATTGATGGTATCTATTTTGTTCTCTTCTGTCGAAGAACCAGACTTGAACCCAGTATCAGCTCTTTGGTTTGCATCAACCCTCCCGAGATGATCATAGATGTCGAAATCAATTTCCTGATCAAAATTCCCATAGGGATTTTGGATTACAGGCCATTGAAATCTGTTGTTGGAAAGCAATAAATGCTTAAGTGATGGCATTTCGGCTATCTCCTGTGGAACTTCCCCATTCAAGTTGTTATTGCTTAAGTCCAGTACCTCGGCCGCGACCACGCTAGTCGTGGTGTGGTCGG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47</w:t>
      </w:r>
      <w:r w:rsidR="00821CAF" w:rsidRPr="00346498">
        <w:rPr>
          <w:rFonts w:ascii="Courier New" w:hAnsi="Courier New" w:cs="Courier New"/>
          <w:lang w:val="fr-FR"/>
        </w:rPr>
        <w:t xml:space="preserve"> GAGTACTCTGCTGGACCTACAGAGCGTCAACTGACGCTAGATGAGGCGTTACAGGACAAGCAGACCACCGTTGTCTCTGATGAAAAGTCACCTCCTCCTCAGAAACTGAAGCTGCTCTCAGGTTCTTGTTACCTGCCTCACCCTGCTAAGGAGGCAACTGGAGGCGAGGATGGTCATTTTATTTGCATTGATGAACAGGCAATTGGCGTGGCAGATGGTGTTGGTGGTTGGGCAGATCACGGTGTTGATGCTGGGCTATATGCAAAGGAGCTAATGAGTAAATCAATTGGTGCTATCAAGGATGAACCGGAAGGTGCAATTGACCCGTCAAGAGTTTTGGAGAAGGCCTTTACAAGCACCAAAGCAAGGGGATCATCAACTGCTTGCATCATCACTCTTAAAGAACAGGGTCTTCATGCAGTAAATCTCGGGGACAGTGGCTTCATAGTAGTCAGAGATGGCCACACTGTTCTCAGATCACCTTCACAGCAGCATGATTTTAATTTTACCTACCAGCTCGAGAGTGGGGGTGGCAGTGATCTTCCTAGTTCTGCGGACGTATTTCATTATCCTGTTGCTCATGGTGATGTTATTGTTGCTGGCACCGATGGGCTTTTTGACAATCTGTTCAACAATGAAATTATTGCGGTTGTTGTGGAGGCTCAGAGGTCCGGGCTTGGGGCTCAAGCCACAGCACAGAAAATTGCCGCCCTCGCTC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48</w:t>
      </w:r>
      <w:r w:rsidR="00821CAF" w:rsidRPr="00346498">
        <w:rPr>
          <w:rFonts w:ascii="Courier New" w:hAnsi="Courier New" w:cs="Courier New"/>
          <w:lang w:val="fr-FR"/>
        </w:rPr>
        <w:t xml:space="preserve"> AGTGGCTCGCCAAGGAGATCGATCAACAATACAGCTTTAAATATCACCTTCAAATAAAACTCGCAAGTAACGCATGCAATGCAATCCAGTATAACAAAACGCCAAGTCTCAAGGTCGGTTGTCTCATGAGCAATCTATCACCAGATACCCACATCCCATCAACTCTGTCCGATATAGGTCGAGTGAACTTTGGAACAATGTGTGACATCGTCAGTGACTTGAAACCATGTGCTTTATCATCATCTTCATCATCTAATGGTTTGTCCTTGTGCATCTCTATATCAATAGCAACTTGGTCGTTGTTGACTTTTCGTGCCCCTCGAATCTGAGTGCCAACTGCACTTGGGCTTACTTTGTCATTCATTTGTTCGATCTCTGAAGTGCCTGGTAAGTTTAGAGATCTGCTAGGTTGGCCCGATATCCTGTCTCGACGAAGCAACCCTATCTGAGAATCCTTTTGGCTCAAAGAAGCTTCTAGAGCCTCTGATTTACGCGACAACTCTTCCATTTTGGTCCTCTCGACCTGTAGTGAAGAATCTTTGCTTTGGACAGCAATCCTCAAATCATCTGATTCAGATATCAGAGATCCTATTTTCTTGTCCAACATATCCATATATACAGGAACCTGAGTGCAATCATGATCATCTGTGCTCTCACAATGCACACCAAACTGCAATAGTGCAGTTTCTAACCACTTAACAAAATCATTTATCTGAGATG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>
        <w:rPr>
          <w:rFonts w:ascii="Courier New" w:hAnsi="Courier New" w:cs="Courier New"/>
          <w:lang w:val="fr-FR"/>
        </w:rPr>
        <w:t>249</w:t>
      </w:r>
      <w:r w:rsidR="00821CAF" w:rsidRPr="00346498">
        <w:rPr>
          <w:rFonts w:ascii="Courier New" w:hAnsi="Courier New" w:cs="Courier New"/>
          <w:lang w:val="fr-FR"/>
        </w:rPr>
        <w:t xml:space="preserve"> GAGAGACGCCGACCACACCACGACTAGCGTGGTCGCGGCCGAGGTACAAGGAACAAGGTATTGAACTTGTTCTTGGAACAAGAGTGATATCAGCTGATGTGAGACGGAAGACATTGCTTACAGCCACTGGAGAAACTATCAGCTATAAGACGCTTATAATTGCAACTGGTGCTCGGGCTTTGAAGCTGGAAGAGTTTGGAATTAACGGTTCAGATGCTGCAAACATATGTTATTTACGCAATCTTGAAGATGCAGATAAGTTAGTGAATGCGATGAACTCATGTTCTGGTGGAAATGCTGTTGTCATTGGTGGTGGCTACATAGGAATGGAATGTGCAGCAGCATTGGTTACTAATAAGATTAAAGTGACCATGGTCTTCCCTGAAAAACACTGCATGGGTCGGCTATTTACGGAAAAAATTGCAGAATATTATGAAAACTACTACACTTCAAAAGGAGTTACTTTTACCAAAGGAACTGTGCTTACATCCTTTGAAAAAGACTCAACAGGGAAGGTGACTTCAGTAATCCTAAAAGATGGTAACCATCTTCCTGCTGATATGGTAGTTGTTGGTATTGGGATCCGCGCAAATACCAGCCTTTTTGAAGGTCAGCTGTTGATGGAGAAAGGTGGCGTAAAGGTAAACGGGCAAATGCAAACTAGCGACAGCTCTGTGTACCTGGCCGCGACCACGCTAGTCGTGGTGTGGTCGGCGT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50 </w:t>
      </w:r>
      <w:r w:rsidR="00821CAF" w:rsidRPr="00346498">
        <w:rPr>
          <w:rFonts w:ascii="Courier New" w:hAnsi="Courier New" w:cs="Courier New"/>
          <w:lang w:val="fr-FR"/>
        </w:rPr>
        <w:t>ATCTAGCTCTTGCTCAAGGCTTTCTAGCTGAGTCTTCTGTCGAAATCCACCAGTTGCGACCATAGACCTGAAGGGCACCCCAGATCGTGATATTGCACGGCAATTCTGAAGGACCTGAGAAGAAAGTTCAGCGGTAGGTGTCAATATTACGACTCGTGGGTTCCTGGGGGATGATTTGACTCCCATAGCTTCTTCCTTCCTTAAGTTTTGAACTATAGGGCAAAGATATGCCAATGTCTTGCCAGATCCACTTTGATCAGCAATAATGCAACTCCTCCCCTCCAAGACAGGACCGTATGCCATAGCCTGAATATGTGATGGTTGAGGGAACCCGAAACTACTCAAGGCACCTAGAATCTCATCGCCACAGTCAATATCCTTAAAAGAGCTGCGACTGAAAAAACCCACTGTCTAAAGGTAACTTTTGCCTCCGATCCTCTCTTCTGTAAGCCGTGGAATCGGCGACTTTACCCCAAACTTTGGGGCCAGAAGTATTCTTTTCATCCTGAAATTCCGTATCATCATCGTCACCTTTGTATTGCCTCAGAACAGAATTCAGAGAAGGCGAGCTCCGGGTTCTTTCATCCCCATAGTTACTATTTGGTCTATCCCTGCGTGCTGGGTCTGAAACGAACTTTCTTCTTCCAGAACTTTTTTCATCTTCATCAGAATCAGCAAAATATTCACTACGCGACGGGGTGGTTGTGCGCCTAGAACT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51 </w:t>
      </w:r>
      <w:r w:rsidR="00821CAF" w:rsidRPr="00346498">
        <w:rPr>
          <w:rFonts w:ascii="Courier New" w:hAnsi="Courier New" w:cs="Courier New"/>
          <w:lang w:val="fr-FR"/>
        </w:rPr>
        <w:t>ACCGGGTTGCTTGCAACCGGCCTCACAGCTGATGCAAGGTCCTTGGTCTCCCAAGCAAGAAACGAAGCAGCTGAGTTTCGTAAAAAATGGGGCTATGAGATGCCTGTGGATGTATTAGCGAAATGGATAGCAGACAAAGCACAAATATACACGCAACATGCTTACATGAGACCCCTTGGTGTAGTTGCTATGGTCCTGGGCTATGACGAAGAGAAGAATGCCCAACTCTTCAAGTGTGACCCCGCAGGTCACTTCTTTGGACATAAGGCAACTAGTGCCGGACTTAAGGAGCAGGAAGCAATAAATTTTCTGGAGAAGAAAATGAAGGATAGCCCTCAGTTCACATATGACGAAACTGTTCAGATTGCGATTTCTGCACTGCAGTCAGTTCTGCAGGAAGATTTCAAGGCTACCGAGATTGAGGTTGGTGTTGTGAGGAAAGAAGACCTTGTTTTCAGAGCACTCAAGACGGAGGAGATCGATCAGCACCTAACAGCCATAAGTGAGCGTGACTGAGTGGCCATGAAATTCACTGTTCTGTAGTGCTTTGGCACTTGCTGTTCTGTTTAATAGCCGGCCAAGAAACATTCGGTGGATCATTTCATGTGTAGCAAAAAAGAAACGGGCATACACTTGCCATGTATTAGTTGGATCGATCATCCTGTGTGGTTTAATTTGCTACGATTTAATTTGATGGTGCTGGCAGTTGCATGTTTG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52 </w:t>
      </w:r>
      <w:r w:rsidR="00821CAF" w:rsidRPr="00346498">
        <w:rPr>
          <w:rFonts w:ascii="Courier New" w:hAnsi="Courier New" w:cs="Courier New"/>
          <w:lang w:val="fr-FR"/>
        </w:rPr>
        <w:t>CTGAAGATGAGGAGGAGATTGAAGAAGATGCTGCTGATGAGCTTCAGGGTCAAATGGAGCATGATTATGATATTGGATCTACCATAAGGGACAAGATCATCCCTCATGCTGTTTCCTGGTTTACTGGTGAGGCTGTGCAAGCCGAAGATTTTGAGGATATGGAAGGTGATGAGGATGACGAGGATGATGATGAGGATGATGATGACGAGGATGATGATGAGGAAGAAGATGAGGATGAGGATGACGACGATGAAGAAGAACTAAGCAAACCCACGAAGAAGGCTGGCAAACCTAAGGGAGCTGCAAAGGGTGGTGCACAAGGAGAGCAGCCAACAGAGTGCAAGCAGCAGTAGGACTTATCTCCGCCAGGTTGATGCAGTATTTCCCATTGAACTGCCCAGGGGGACATTTGCTGGTTGTGTTGTGCACGGGTGAGATCTTATTGTGGATATACCGTAGGCATGGTTTTATGAGTGGCATGGCGATTGTGCTGGTGGATGGTTTGGGAGCTTGGGATGATGTTGGCGTGTTATTCTCTAGTTATATGCAGTCGAAGGACACCCTAAGATTGTGTAATTATATTTGAGCTCTTCATATAGAGCTCTTAGTATTGTGACATGATCTTGCGTTGATTATTTTTTGAGTTGGGCGCTCGTGGATGTCTGGAGAAAATTATTGTTTGGATCCCTGTTGGTAATAATGGGTTTCTGTTTGA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53</w:t>
      </w:r>
      <w:r w:rsidR="00821CAF" w:rsidRPr="00346498">
        <w:rPr>
          <w:rFonts w:ascii="Courier New" w:hAnsi="Courier New" w:cs="Courier New"/>
          <w:lang w:val="fr-FR"/>
        </w:rPr>
        <w:t xml:space="preserve"> TCATCTCTTGGAGATGCTGGAGGAATCGAAAAGCTTGCTTCTCTAGCGAAAGAGCACGGAAAAAACAATGTTGCTTTCCTCTGCCATTTTATGCTTGGTAAATTGGAACATTGCATACAGTTGCTTGTAGACAGCAATCGTATACCTGAAGCTGCATTAATGGCACGTTCTTATCTTCCCAGCAAAGTTTCAGAGATTGTAGCAATATGGAGAAAGGACCTCAGTAAAGTTAATCCTAAAGCTGCAGATTCTCTAGCAGATCCTGCTGAGTATCCAAATTTATTTGAAGACTGGCAGGTTGCACTTGCTGTAAAAAAGAATGTTGCTGCCCAAAGGGGGCACTATCTTTCTGCTGATGAATACTTGAACCATGCTGAGAAGTCAGACGTTACTCTTGTGGAAGCTTTCAAAAGGATGCAGGTCATTGAAGATGAGGAACCAGTAGATGCACTGGATGAAAATGGAGAACCTGATGAAGAGGTAATGGAAGAGAATAAAACGGAGGAGGACACAGATGAAGCTGTCCAAGTTGATACTGATGAACCTGAAGAAACTGTTCTTGTAAATGGGAATGAGGGTGAGGAACAGTGGGGTATGAACAATGAAGGAACTTCGCCAGCCTAAAAGAATTGTTTGGCAAATTACTAACCCAACATGATGAGTAGGCATCGGTGATGGTACCTCGGCCGCGACCACGCTAGTCGTGGTGTGG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54 </w:t>
      </w:r>
      <w:r w:rsidR="00821CAF" w:rsidRPr="00346498">
        <w:rPr>
          <w:rFonts w:ascii="Courier New" w:hAnsi="Courier New" w:cs="Courier New"/>
          <w:lang w:val="fr-FR"/>
        </w:rPr>
        <w:t>CGCCGACCACACCACGACTAGCGTGGTCGCGGCCGAGGTACCACATAGTGAGCATATGACCTGCTGCACTTCATGACGTGAAAGTTCATGCCGCCTAATCACATCAGTTTTAATCGAATTCTTTGATTCATTGTGGCAGTGCCGAC</w:t>
      </w:r>
      <w:r w:rsidR="00821CAF" w:rsidRPr="00346498">
        <w:rPr>
          <w:rFonts w:ascii="Courier New" w:hAnsi="Courier New" w:cs="Courier New"/>
          <w:lang w:val="fr-FR"/>
        </w:rPr>
        <w:lastRenderedPageBreak/>
        <w:t>AATCAAAAATCTCGTTGCAGCATGGTGCCCGTATGCGGCATCTCCTTCGGTAATGTGCACACCCATACTGCATCAATCCCCTCTCCAGCCTCTCATGATCATCAGGGCTAGAGCCATTGATCCCAGCTGAGTCCTTTCCATCAACTAAAGGGCCTTGGGGAAATACCTCCACATCTAGCTTAGCTTGTGCATGTTGAGAAGCAACAGACTCGAGTTGCACGGCGCCCATGTAGGCAGTTTTGTGCCACTAAAGCTATCACGTTGGAAACACAACACAATACCTGCAAGTATTATTCATTTAGCAGGATGGCTCTCAATACAGAATGCAGTCACAAGTCCAGAAATGTAGGGAACCACTCCATGCATTTATGGTTGATGTATACTCTGGTGAAGACCAGGTATATCAACACAAGGCCAAAGCAACGCCGAACAGCTTCCAATCAGCAAAAACCCCATGTTTTGTTCACCAAATAACCACAGCTAGTATAAACTAGCTAGCTGGATAGTGAGCTGTGAAAGAGCAAATTACACAACTGACATCCATCCAGAGAAGAATCTCCAAGCAATTCG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55</w:t>
      </w:r>
      <w:r w:rsidR="00821CAF" w:rsidRPr="008B3314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GAGACGCCGACCACACCACGACTAGCGTGGTCGCGGCCGAGGTACCGATCGAAATAAAGAAGCTGCTTCATGAGTAGAGCGAATTCCCTGGGAAATTTCAGCCCATATGACTCACTAATCCGCACCAGATCAAGAAACATTGCATTCATCTGCCTCTCGTCTACAACAACACTAGCTGATACAGCTGTAGCATTAGAACTTCTTGCTGTTGCGACTATGATTTCACTATCCAACTCCTGTAGTGATGAGAATATCTTTTGTAAGTCCTTGGTAAAAGCATCAATATCTATATCATTCCCTGTAGCACCCATTTCGGAAAGGGCAGATGCCATAGCCTTGTAATCCTCAGTTGCGAAAGAAGCCAAAAAGATCTCCATAGCAGCCCAAGTTCTTGGGGATATTCGGCCCACAATTCCAAAATCAATAAATCCAACACGTCCATCACGAAGCAACCATAGATTTCCTGCATGCACATCTGCATGGAAGGATTCACATGAAATCAAGCTTCCAAACCAGACATTGAGGGCAGTGACTAAAGTCAACTCAGGATCAGGAACAAGAGACCTTATAGAATCAAGATCAGTCAGTGGAACGCCATACAATCTTTCCATAGTTAAGACACGCTTTGTGCTACAGTGCCGGTACACAAATGGAGACTTGGCCTGCCTATCGAATCCCATTGCATCGATGTATCTCTGGAAAGCCTCCATATTTA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56</w:t>
      </w:r>
      <w:r w:rsidR="00821CAF" w:rsidRPr="00346498">
        <w:rPr>
          <w:rFonts w:ascii="Courier New" w:hAnsi="Courier New" w:cs="Courier New"/>
          <w:lang w:val="fr-FR"/>
        </w:rPr>
        <w:t xml:space="preserve"> GCGGCCGCCCGGCGAGTACGTGAGATAAGTATCCCGCAGAGGTGATAAGCTTCTGTAGGATGATAAAGCGACGCTTGTCTTTACCGTGGTTTTGTTGCTGCCGCTGGAAGTTGGAAACATATCCCTAGTAATGCCAGACCTGGAGCTCCTAACTGACGCTTGATCTTTGACCCAAGGATGTTCTACTAATTGAGCAGCAGTTGGACGTGCAGCAGGATCACGCTGCAAGCAGAGTTTCAGAAAGCTTTTTGCTTCAGAAGAAAGATGATCTGGGATATCAGGTATGTCTTTGCTGTTTCCAATTTTGAATATTGCAGCCACCCCTTCATACTGACTCCAAGGAGGCCTTGCAGTTGCCATCTCAAGAATGGTGCAGCCAAGGCTCCAAATGTCCACTGAAAGGCTATATCCATTGGTATTCATGATAACCTCTGGAGCCATCCAATAGGGGCTTCCTTTGAAGGATTTGATAGATGTGTATGCTGATATATGCTTGGCCATGCCGAAATCTGCAAGTTTGATGTCACCATTAGGATCTACAAGTATATTTGCTCCTTTGATATCCCTGTGCACTGTTTTCCGCCCATGCAAGTATGCAAGGCCAGAAAGGATCTGTGCAGAGTAATTCCGGAGGACTGCCTCCCCAAATGGACCATATTCTTGAAGCAGCTTATGTACCTCGGCCGCGACCACGCTAGTCGTGGTGTGGTCGG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57</w:t>
      </w:r>
      <w:r w:rsidR="00821CAF" w:rsidRPr="00346498">
        <w:rPr>
          <w:rFonts w:ascii="Courier New" w:hAnsi="Courier New" w:cs="Courier New"/>
          <w:lang w:val="fr-FR"/>
        </w:rPr>
        <w:t xml:space="preserve"> AGCCGTGGTCACCAAAAACAATGCTGCTTTTTGGACCGATGGCCGGTATTTTCTCCAGGCTGAGAAGGAACTGAGCCATGTCTGGACCCTAATGCGTAGTGGAAATCATGGTGTTCCAACCACTATTGAGTGGTTGAATGATGTCTTACCATCCGGTTGTCGAGTTGGTATTGACCCGTTTCTTTTCTCATCTGATGCAGCTGAGGAATTGAAGGATGCTATTTCTGACAAGAATCATGAGTTAATTTTGATTAGAGATTTAAACCTGGTTGATGAGATATGGGGAGAATCAAGGCCAGAGCCCCCAAAAGAACCCACTAGGGTGCATGCCATCAAATATGCTGGTATTGATGTGCCATCAAAGTTATCTTTTGTTAGATCACAACTTGCTGAAAATGGGTCTGACGCTGTGGTTATTTCAATGCTTGATGAGGTCGCATGGTTGTTGAACATGAGAGGAAGTGATGTTCCACATTCACCTGTGTTCTACAGCTACTTGATTGTGGAGATGAACACAGCTACATTATTTGTAGATAGCAACAAAGTATCTGAAGAGGTTTTGGAGCACCTCAAGAAAGCTGGAGTTAAGTTGAAACCATATGAAGAAATTTTATCTGATGTAGAAAGGTTGGCAGAAAAGGGTGCAAAACTGTGGTTGGATTCTTCAAGTGTGAATGCTGCCATAGTCAGTGTATTTAGATCTGGTAGCGAC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58 </w:t>
      </w:r>
      <w:r w:rsidR="00821CAF" w:rsidRPr="00346498">
        <w:rPr>
          <w:rFonts w:ascii="Courier New" w:hAnsi="Courier New" w:cs="Courier New"/>
          <w:lang w:val="fr-FR"/>
        </w:rPr>
        <w:t>CTTCTTGTATCTTGGATAAATGCATGGATTTGTGGTCCAAGTTTGGGTATATCCCTCGGCTCCATCTTGGAATGAAATTTACTTCAATCAAGCTTCTAGATCCAATACATATTGAGAAGATGTGGCATAGGTATAAAATTGAGGACGGCCTTATTGTTCAAGAGGTGTCACAAGATTCGCATGCTGAGAAACTTGGAATCTGCCTTGGTGATATTATTGAACGTTTTAATGGAGAATGCATATCTACTACAGTTCAGTTGGAAAACATGTTGCTGGGCAGATGCAGGGACCATTTAGATCAAGGAAATCACTTGAATGAGCAAATAGATGTTTCAATTCAAGTATTTCACACGGAGGAACGTCTCCGAAGAAATATAAATTTGATTGTAGATGTATCAGATGGTGGAGAGGTCGTTAAAAGAAGGACTTGCCCCATCACTGTTATAGAAGGGACATCTGCTTCAGGGCAATCTAGCCAAAATTTGGCAGGAAATTTCTGGGAGGCCCACCTCTTTGAATTAAGAGACGCAGCAGACATCTGCTTCCCCGCCTAGCGGCGAACCATCATTCTCTGGGATAATGAAGGAAGACAGGAGCGAGATCCCCGAAGCCTCATTTGCATCTTGCAGTGAGATGAAAGTAACTCTGGACGCGAGGCACTGATTTCTCATCATAGAGATGTAAAATAAGTTAGCATGCCTGCAGTGAGCGTGG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59</w:t>
      </w:r>
      <w:r w:rsidR="00821CAF" w:rsidRPr="00FB6522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AGCACACATTCTAAGAACCTGGGGAAAGCAGACCAGCCTTCTCTTGACTTGAACTTAGAACATAGCAAGTATGCAAATTTGAACGATCAGCTCGCGGAAGCTAGTCGTCGACTTAGACAGATGAGAGGTGAGGAGCTTGAGGGGTTAAGTGTTGATGAACTCCAGCAGCTGGAGAAGAACCTTGAGACTGGTCTGCACAGGGTGCTTCAGACGAAAGATCAACAATTCTTGGAGCAGATCAATGAACTGCAGCGAAAGAGCTCACAGCTGGCAGAGGAGAACATGCAACTGAGGAACCAAGTATCCCAGATACCAATAGCTGGCAAGCCAGTAGTTGCTGATACCGAAAATGTAATTGCTGAGGA</w:t>
      </w:r>
      <w:r w:rsidR="00821CAF" w:rsidRPr="00346498">
        <w:rPr>
          <w:rFonts w:ascii="Courier New" w:hAnsi="Courier New" w:cs="Courier New"/>
          <w:lang w:val="fr-FR"/>
        </w:rPr>
        <w:lastRenderedPageBreak/>
        <w:t>TGGACAGTCCTCTGAATCTGTCATGACCGCATTGCACTCCGGAAGCTCGCAGGATAACGATGATGGTTCGGATGTATGCCTGAAATTGGCGTTGCCCTGCAGTGCATGGAAATAACAACATAAAATCCTGCGGAAAGCTCTTGTGTAATGGGCAAGCCCGAACTGCAATAATCTTGCAGCGGAAGCGAGATCAGTTAACCTGATTTATCATCTTGTGGCTGCATGACGTGTTCTTGTTTTTACCGTTTGCTAGGATGTTAACAAAACTTTTAGATCTATCTGATGTCCATTATTCATGGTATCCATGTACCTCGGCCGCGACCACGCTAGTCGTGGTGTGGTCGGCG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60 </w:t>
      </w:r>
      <w:r w:rsidR="00821CAF" w:rsidRPr="00346498">
        <w:rPr>
          <w:rFonts w:ascii="Courier New" w:hAnsi="Courier New" w:cs="Courier New"/>
          <w:lang w:val="fr-FR"/>
        </w:rPr>
        <w:t>GAGACGCCGACCACACCACGACTAGCTGGTCGCGGCCGAGGTACCAGTCCTGCTTGCTTGGTTCTTTTCAAACTGTCGAGCTAATTGAAACATTTATGAACTATCAGGAGAACATCCGGAGATGTGTGTGCATTGTGTATGACCCATCTAGGTCTAGTCAAGGAGTGTTAGCTCTCAAAGCTTTGAAGCTTACAGACTCATTTATGGATCTTTATCGTAACAATGGTTTAACTGGAGAGAAGCTCAGGGAAAAGAAATTATCATGGGTTGATATTTTCGAGGAGATACCGATTAAAGTGTCGAACTCCGCGCTTGTCAGTGCCTTCATGAAAGAGCTGGAACCTGAGTCACCTGTTTCACAGTGTGACTTTGACCGTCTCAAATTGTCGACTGCTCCCTTTATGGAAAGAAACTTGGAATTTATGATTGGGTGCATGGACGGTCTTTCATCAGAGCAAAACAAGTTCCAATATTATTATCGCAATCTAGGAAGGCAACAGACACAGCAGCAGGCATGGCTTCAAAAGAGAAGGCAAGAGAACATTGCGAGAAAAAATGCTGGCGAGGAGCCATTGCCAGAAGAAGACCCATCCAACCCTATCTTCAAGCCACTTCCTGAGCCATCACGTTTAGAGGGTTATCTCGTAACCAACCAGATCTCCAGTTACTGCAACCATATCAATGGGGTTGCTGGCCAGAATTTCAACAGAC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61</w:t>
      </w:r>
      <w:r w:rsidR="00821CAF" w:rsidRPr="00346498">
        <w:rPr>
          <w:rFonts w:ascii="Courier New" w:hAnsi="Courier New" w:cs="Courier New"/>
          <w:lang w:val="fr-FR"/>
        </w:rPr>
        <w:t xml:space="preserve"> ATTTTCCCTTGATCACCTTGCCACTTTCAGTTTGATCTGATACAGTTGGTTCACTTGGATTCTGGAAATTTTCCACATTGTTCACATGCAACTTGTTAACTTCAGTTTCCCCTTGACGATTCTCAGAATCTGATTTAGTCTCTAGTTCCAAAGGTATGGGAGCTTCAGTATTTTCCATGATTATAGTGTCGGTAGAAGAATCTTTCTTGGAGAGGAGTGTGTCATCTTCATCTTGTTTCCCATTGAAGTCTTGAGGGTTGAATGAATTGTCACCACTCTCCTCATTCCTTGATTGCTCAATGCATTCAGCTGTCTCGTGAAGCTGGGCTGCCTTAGAGTCATCCAACTGTAACTTTTCCTTTACGCTGTCGATTTCTGTGTGTTCTGATACACTTGCATCTGCAGTATGTAAATCTTGCTTGGCAACTTCTGTTTGTCCATTGTAATGAGAGGAGTCTTCTGATTCAAGAGATCTCCATGGTTCATTCATTATCACAGTCCCGGTGGCAGAATCTTTCTCTGAAGGGAGTGTGTCATCTTCATCCGGTTTTCCATTGATGCTTTGAGGGTTGAGTGAACTGTTTCCACTCTCCTCCTCGGGCTTTGATTGGTCAGCACATTCATCTGTCTCATGAAGCTGGGCTATCTTAGACCTATCAAATGGAAACTTTAGCTGATTGTACCTGCCCGGACCTGCCCGAGCGGCCGCTCG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62</w:t>
      </w:r>
      <w:r w:rsidR="00821CAF" w:rsidRPr="00346498">
        <w:rPr>
          <w:rFonts w:ascii="Courier New" w:hAnsi="Courier New" w:cs="Courier New"/>
          <w:lang w:val="fr-FR"/>
        </w:rPr>
        <w:t xml:space="preserve"> GGCCGAGGTACCCAACTGCTGCCAGACATGGCGCATAGTGCATTTAGCTTATTGTGGTTTGTTTGGTGAAATTCATGGACCAAGTATGTTGGTGACGGTATATGAACCAATGGCCACTGTTAATATGTGTAGAAGGATTTCGTGATCGATTTGAGTATTAATTGGAGCAGTGCAAGCATGCACTTCATACAAGAACCATCAATTTGCTTGTCATGGTTTGGATGATTAATTTACCAATAGAATGGTTTAAAATCTGGAAAAGTAATGTAAGATCTAATGGTCCCTACCAAATTAGTTGAATCGAAGGTCCTTTTCCAAGATGAATTCAGCTTAAGATTTAGAACTGGCTGTGTGATGAGGGTATCTGGACCCTTGAAAACAAGCTCAGTTCTTATGGTGTTGAGAGAATGCATTTGCAGATAGTCATGATGAGAATTGAAAGGAGAAAAAGGATATTCAAACATAGATCAATTGATGGGGCTGGAAGAAGATGCATGCGCACATAAACAGAACAAAAGGGCACACCAATTTCATGGAGGAACCTTACCAATATCACACATCTGGTATCTATTTAAACGGGCCATGTTTCTACCTGGCATGCTATGACCACCTCCACCTGACTTGACGATATTTCTGGGTCGTCCGAAGCTGATAGCTAGCATTACACCTGTGTCTTAGACATCAAATTATGTTACTTTGTTTATAGCATTG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63</w:t>
      </w:r>
      <w:r w:rsidR="00821CAF" w:rsidRPr="00346498">
        <w:rPr>
          <w:rFonts w:ascii="Courier New" w:hAnsi="Courier New" w:cs="Courier New"/>
          <w:lang w:val="fr-FR"/>
        </w:rPr>
        <w:t xml:space="preserve"> CCGACCACACCACGACAGCGTGGTCGCGGCCGAGGTACTTGTCGCTTAAGGTGGTGCTGTCCGGGTTCTCTGAGAAGACCACCTGCGTGCTGGGGTCGACGGTGGACTTGATCGCCGAGAGGATTGTCGTCCCAACAGTGTTGTTGTTGCCAGTCAATCCTTGCCATTCGATTGTCCATCCTCCACACTGGTTGCCCAAGTTGTCGGCGTGGCTTCCGGCGACGAGGATCTTACCAGCCTTCTTTGGGAGAGGCAACAACGGAGTGGAGGCAGATTTTCCATTTTTCAGCAACACCAATGATTTCCTGACGGCTTCCCGAGCGAGTTCTCGGTGTTCTTGCTTTCCGAGTTCACCAGCAAGACTGGGATCAGCATAAGGGCTCTCAAATAGACCCATGGTGAACTTGACCCGAAGAATCCTGTAAACAGCATCGTCGATTCTGCTCATGGGGATAACACCGCTCTTAACTTGGGCTGTCAGATCATCAATGAAATCTGTGTAGGCATAAGGAATCATGATCATGTCAATACCAGCACCAACTCCTGCCTCAACTGAATACGAATAGTTCAGGCCTGGGGGAGTAGTAAGCCTATCAATGCCTTGCCAGTCTGTAATCACAAAACCCCTAAATTTGAGCTTGTTCTTGAGAATATCAGTGATTAGGAAATGGTTGGCATGCATCTTATTTCCATTCCAACTAGAGTACC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64</w:t>
      </w:r>
      <w:r w:rsidR="00821CAF" w:rsidRPr="00FB6522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CTTGAGGGACCAGGAAGAGCCTCAAGCCAGCCATCACTTGATACTGATACTGCTGAATCATCCAGTTGCCAGATTCCTTCTCATGTTACTGGTCAGAGTAAATTCAGGACTCAGTTGGTTAACTTTGACAAAGCGTGGTGCAGTTATCTTTACCGCTTTGTGGTGTGGAAGGTAAAAGATGCAAGATCACTGGAGGGTGATCTTGTTAGGGCTGCTTGCAAGCTTGAGTTATCAATGATGCAAACATGCAAGTTAACTGTGGATGGGCAGTCAGACAACCTCACCCATGATATGAAGGCGATTCAGAAGCAGGTCACTGACGACCAAAAACTCCTAAGAGAGAAGGTTCAGCATCTGAGTGGTGATGCAGGCATTGAGCGTATGAACTCTGCTCTCTCAGACATGAGGTCGAAATTCTTCGAAGCAAAGGAGAATGGAAGTCCATTGGCAGCACCTGTTGCAAATGTGTCGACTCCTCTGAGTATTAATCCGTGTGGCCAGCTCCCACCTTCTGACGTTAGTGTGAGTTCCAAGACAGATGCAGAAGGATCAAAGTCTGTTGTCCGATCGCTGTTTGGAGCTTC</w:t>
      </w:r>
      <w:r w:rsidR="00821CAF" w:rsidRPr="00346498">
        <w:rPr>
          <w:rFonts w:ascii="Courier New" w:hAnsi="Courier New" w:cs="Courier New"/>
          <w:lang w:val="fr-FR"/>
        </w:rPr>
        <w:lastRenderedPageBreak/>
        <w:t>TTCATCGAGCAGCACATCATCAGTCAGTCTGCCAACAGAGAATGAGCAAAAGGTCAATGAGATACTTCATGAGAACGGTGGTACCTCGGCCGCGACCACGCTAGTCGTGGTGTGGTCGGCGTC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65 </w:t>
      </w:r>
      <w:r w:rsidR="00821CAF" w:rsidRPr="00346498">
        <w:rPr>
          <w:rFonts w:ascii="Courier New" w:hAnsi="Courier New" w:cs="Courier New"/>
          <w:lang w:val="fr-FR"/>
        </w:rPr>
        <w:t>ATAGAAGAGCTACATTCAGCATCGTCAGTGCTTCTTGTTGAGAATAGTCAGAACAAAGACGCTGGTCGACAATTTCCAGAAGTCTCCCTTGCTGCTTCAGTCTTTCGGCCAAATCAAGAAGATGGAGATACTCTTCACTTGACATGCTATTTGTATTGCTCTCCCCGCTAACAATCTCTAAAGTCACCACACCAAAACTGTAGACATCTGCTTTACGTGTCAAACAACCTCTTGTAGCATATTCAGGAGCCATATATCCAACAGTGCCAGCAATACGAGTGCTCACACGCCCACAGTCATCATTCAGCTTGGCCAAACCAAAATCAGATATTTTAGGTTGTAGTCCTTCGTCAAGAAGAATATTTGACGGTTTGATATCTCTGTGGACGATTTTCAGTGTTGATTCCTCATGAAGATAGGCCAGACCTTTCGCCGTTCCAAGGCAGATGTTATACCTTGTTGGCCAGTCTAATTTCAACTGACGTTCTGCGCGGCCAAATAGTGCACGACCAAGACTGTTATTTTCCAGGAATTCGTATATCAGTAATAGTTGTTCACCATCAATACAACAACCATAGAGCCTCACAAGGTTTGGATGCCTTAGAGAAGATATTATTCCTATCTCATTTAGAAACTCACGGTTCCCTTGGCTGGATTTCGAGGATAATTTCTTGACAGCAACTGTAGTACCTCGCCGGGCGGCCG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66</w:t>
      </w:r>
      <w:r w:rsidR="00821CAF" w:rsidRPr="00346498">
        <w:rPr>
          <w:rFonts w:ascii="Courier New" w:hAnsi="Courier New" w:cs="Courier New"/>
          <w:lang w:val="fr-FR"/>
        </w:rPr>
        <w:t xml:space="preserve"> ATGATTCCCACAAGATCACCAACTTTGCTGATAACCTCCAAGCCTTTAATAAGATCCTCCCTGGATTGGGAAGCTGAGATACATATCCTAGCTCTGGCAAGTAGCAGTGGCGTAGCAGGAAATGCAACAGTAACAACAGCAACATTTTGCCGCAGGCACTCCCTTGAGAAAGCAGGGATTTTAGCAGGGTTGTAAAGCATGATGGGCATGACAGGTGAGTCATTGTCTCCTAGCACCTCAAAACCCATTTTCTGAAGCTCTGAACGGAAAAAATTGCTGTTCTCCCGAATCTGAGCAAGTTTCTTGGCCCCTCTGTTAGATCCATCTTCCCCAAGGACAACTTTTATCGCGGAGATGACCTGCTGGACTGCTGGAGGTGACATGGATGTTGCATATATATGGGCTGGGCATGCATGCTTGAGATGGTCAATGATCTCTTTTGATGCTGCAATGTAACCTCCGCACGATCCAAATGACTTTGTAAATGTGCCCATCATAATATCTACATCAGCTGGATCCACTCCCAGTAGTTCACATACACCTCTCCCTGTTTTTCCAACAGCTCCAATACTGTGTGCCTCATCTAAATATGTGTAAGCCTTATATTTCTTGCAGACAGCCATAATCTCAGGGAGGTTGCACAGCTCCCCTTCCATGCTATAAATTCCCTCAATAATCACAATTATCTTCTTCCATGGCCTGTG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67</w:t>
      </w:r>
      <w:r w:rsidR="00821CAF" w:rsidRPr="00346498">
        <w:rPr>
          <w:rFonts w:ascii="Courier New" w:hAnsi="Courier New" w:cs="Courier New"/>
          <w:lang w:val="fr-FR"/>
        </w:rPr>
        <w:t xml:space="preserve"> GAGACGCCGACCACACCACGACTAGCGTGGTCCGGCCGAGGTACAGCTTACAGGACACAGTGCTGGAATTGGAGTTCCAGGGCATCAAAAAGGAGTTCACTATGCTCCACACATGGCCTGTGCGGACACCAAGGCCTGTTGCGTCAAAACTTGCTGCGGATACGCCTCTTCTAACAGGACAGCGTGTGCTTGATGCTCTGTTTCCCTCGGTGCTTGGAGGAACATGTGCTATTCCTGGAGCTTTTGGTTGTGGAAAAACTGTCATTAGTCAGGCACTCTCAAAGTATTCCAATTCCGACACTGTGGTTTATGTGGGCTGTGGTGAAAGAGGAAACGAGATGGCTGAGGTCCTCATGGACTTCCCGCAATTGACAATGACACTGCCTGATGGACGTGAAGAGTCAGTCATGAAGAGAACAACACTTGTGGCTAACACCTCCAACATGCCTGTCGCTGCTCGTGAAGCCTCCATCTATACAGGAATTACGATTGCTGAATACTTCCGTGACATGGGCTATAATGTTAGTATGATGGCTGATTCCACGTCACGGTGGGCCGAAGCACTGCGTGAAATTTCTGGACGTTTGGCTGAAATGCCTGCAGATAGTGGTTACCCTGCATATTTGGCTTCACGTTTGGCATCTTTCTACGAACGTGCTGGGAAGGTGCAATGTCTTGGCAGTCCAGATCGTACCTGCCCG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268 </w:t>
      </w:r>
      <w:r w:rsidR="00821CAF" w:rsidRPr="00346498">
        <w:rPr>
          <w:rFonts w:ascii="Courier New" w:hAnsi="Courier New" w:cs="Courier New"/>
          <w:lang w:val="fr-FR"/>
        </w:rPr>
        <w:t>GCCGACCACACCACGACTAGCGTGGTCGCGGCCGAGGTACACAAACTGAGAGGCAAAGGCCTCGTTCAATTCAAAGAGATCAATGTCATCAATCTCGAGGCCAGCAGCCTTCACCGCAGCAGGTATTGCCACCGCAGGACCAACACCCATGACAGCTGGATCCACTCCAACAGCAACGAAGCTCCTGAAAACACCAAGTATAGGAAGCCCCTTGCTTGCTGCTACAGATCTCCTCATGAGAAGAACAGCTCCAGCACCATCACTCACTTGACTAGAATTGCCTGCTGTTGTAGTCCCATCCTTCTTAAAAACCGTTTTAAGCTTCGCCAGTCCAGATACTGTGGTCCCTGGCCTAATTCCATCATCAACTGATATCACAACTTTCTTTTCCTCTCCAGTTTTTGGGTCAATGATCTTCGTATGCACTGGAATAATCTCATCCTTAAACTTTCCAGAAGCTGTGGCTGCGGCAGCTCTCATATGAGACTCAGCAGCAGCCTTATCTTGCTCTTCTCTGGTTACACCGTATCGCTGAGCAACATTTTCAGATGTTATTCCCATGGGCAGAAGACAATCCTGTGCTTTCTGTAATTCAATTACCCTCGGGTTTACTTGGCCTTCCCAACCAACAGAATTTACCGACATGGATTCCAGACCAGCACCAATCCCTATGTCATAGAAACCAGCTTTAATAGCAGCAC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269</w:t>
      </w:r>
      <w:r w:rsidR="00821CAF" w:rsidRPr="00346498">
        <w:rPr>
          <w:rFonts w:ascii="Courier New" w:hAnsi="Courier New" w:cs="Courier New"/>
          <w:lang w:val="fr-FR"/>
        </w:rPr>
        <w:t xml:space="preserve"> GCCGACCACACCACGACTAGCGTGGTCGCGGCCGAGGTACTGCAAACCTCTGAACTCAAGTGTTCCCTCAGGACTTTTAGGAGTATTCAGAGCTCCATGAATCACTTTCAAACTTAAACCATCTAATCTCCATGAACCTGATTCAAGGCCGATCCAGATTTCTTTGACTGTCTGCAATTTGGGACCTTTAAAGGTGATGACATCAACAGAACCACTTTGAAAGGGAAGGGATTGCAATGTCTTCGTGCCATTTGCAGGTTGGTCTCCATAGATAGCTGGAACTCTTTGTAACAAGGAGTCACCGTCAACATCGATTAAGCAGATTAAGATCGCGGCATTTTTATCTAGCAAAGAGGAGCTAAGTTCTCTACTAGTGCTAAGCTCTAGTATATAAAAGGCATCGGATTCTTCCAATCTGACTTTTGATAGTATCTCCTCAGGGACCCTATTGGGAAATGTTTTTGGTTCAACTGTTGGCAGAAGACGAGATGGCTTTACAGAGGCCACTGAATCTTGTAATGAAGAACTTTTGGCCAAAGTAATCAGTCGCTGATTTCTGTTTTGCTTTCTGAGTTTCCTTCCGGCTGAGTTCAGACCGTAAGGAATTTTGGAACTGTTCAGTGATAACCATCCAGATAGGAATTCAGAATGAACCGAAGGAGCAGGGTGGCCAGCACAAAGGATCACCATTTTGCGTACC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>
        <w:rPr>
          <w:rFonts w:ascii="Courier New" w:hAnsi="Courier New" w:cs="Courier New"/>
          <w:lang w:val="fr-FR"/>
        </w:rPr>
        <w:t>270</w:t>
      </w:r>
      <w:r w:rsidR="00821CAF" w:rsidRPr="00346498">
        <w:rPr>
          <w:rFonts w:ascii="Courier New" w:hAnsi="Courier New" w:cs="Courier New"/>
          <w:lang w:val="fr-FR"/>
        </w:rPr>
        <w:t xml:space="preserve"> CCCTAAGATACCCGTCTACAAAGTCGACATCGACTTGGATGGCATTGGAAACAAACTAGGTCCCCTGAAAATATTCTCTGTGCCAACGTTCCATCTGTATCACAATGGTGAGAAGACTAGCGAAGTTGTTGGTGCTGATGTAAACAAACTTCAAGCTGCCATGGAAAGTCTTCACAAGCAACAGTGAAGTTCTGTGTAAGATTGGAGGAGGGAGTGTGGGAAGGTTCTTTTGCATGAAGAGTTGAAGACGTTTGCAATCCTTCTGATTTGTATCAACGCATGTGAAAACTTCTGCTTTGCAATCTTGTTCAGACATCTTGTTATAGTTTGGTTGCGACATCGACATCTGGATGTTTTGCCCTTTTTTAGCACAGGTTTTTGTGGGAGATGGGTGCAACATGGAGGGTATCTTGAATGAAGCTTGCTCATTGGCTGGGCATTGGGGTCTCGGCAAGCTGATTACTTTCTATGATGACAACCACATTTCCATTGACGGAGACACAGAGATTGCTTTCACAGAGGATGTGAGTGCCCGCTTTGAAGCTCTTGGGTGGCACACAATCTGGGTTAAGAACGGCAACAATGGCTATGACGAGATCCGTAAAGCCATTCAGGAAGCTAAATCCGTTACCGACAAGCCCACTTTAATCAAGGTGACTACTACAATCGGTTTTGGATCCCCCAACAAGGCCAACTCATACAG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71</w:t>
      </w:r>
      <w:r w:rsidR="00821CAF" w:rsidRPr="00346498">
        <w:rPr>
          <w:rFonts w:ascii="Courier New" w:hAnsi="Courier New" w:cs="Courier New"/>
          <w:lang w:val="fr-FR"/>
        </w:rPr>
        <w:t xml:space="preserve"> AAGTATCAGTTCAAACAGTATGCCTGGACGCACATGATCCTTTTAACGGTTTTTGCGCAATCTTCTTTCACGGTGGCAAATATATTTGAAGGGATGTTCTGGTTTCTTCTCCCTGCTTCACTTATTGTGATCAATGACATTGCTGCCTATTTATTTGGGTTCTTTCTCGGGCGAACACCATTGATCAAGTTATCTCCAAAGAAAACATGGGAAGGTTTTATTGGTGCATCAGTGACAACTATCATCTCTGCTTTTCTGTTAGCAAATGTAATGGGCCGCTTCCAGTGGTTTACATGCCCAAGAAAGGACCTGTCGACAGGGTGGCTTAATTGTGATCCTGGCCCTATGTTTAAGCCAGAGCATTATTTCTTGGGAGGTTGGGTGCCACAGTGGTTTCCATGGAAAGAAGTGTTCCTTTTGCCCGTGCAGTGGCATGCTTTAGCCCTTGGTTTGTTTGCATCGATAATTGCACCATTTGGTGGATTTTTCGCAAGTGGCTTCAAGAGGGCTTTTAAAATAAAGGACTTTGGTGACAGTATACCTGGCCATGGTGGAATTACTGACCGAATGGATTGTCAAATGGTTATGGCAGTTTTTGCATACATATACCACCAATCATTCATCTCACCCCACAATTTCTCTGTCGACGCAATCCTGGATCAGATCATAAGAAACCTGACCTACGAGGAGCAGAAGGCCT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272</w:t>
      </w:r>
      <w:r w:rsidR="00821CAF" w:rsidRPr="00346498">
        <w:rPr>
          <w:rFonts w:ascii="Courier New" w:hAnsi="Courier New" w:cs="Courier New"/>
          <w:lang w:val="fr-FR"/>
        </w:rPr>
        <w:t xml:space="preserve"> TCGAGCGGCCGCCCGGCGAGTACATGATTGGGGTTTATGATCTCAAACGTGATGCCTTTTCGCCGGATACTGTCCTAGATGACCGTCGGTTGTGGCTGAAGATAGATTACGGCAATTACTATGCTTCAAAATCGTTCTTCGACTCGAAAAACAGCAGGAGGGTCATATGGGGTTGGACTAACGAGTCAGATAGTTCTTCAGATGATGTTGCGAAAGGTTGGGCAGGCATCTATGCAATCCCCAGGGCAATTTGGTTAGACAGCGATGCAAAGCAGTTGCTGCAATGGCCAGTTGATGAGATTGAGTCCCTTCGTGGAAATGAAATCAACCATCAAGGACTAGAGCTGAACAAAGGAGATCTTTTTGAGATTAAGGGAATTGACACTACGCAGGCTGATGTAGAGATAGATTTTGAGCTGACGTCCATCGATGACGCCGACCCTTTTGATCCTTCCTGGCTTTTGGACGCTGAAAAGCACTGCCGGGAAGCGGATGCATCAGTTCATGGGGGTATAGGGCCATTTGGGCTTGTTATTCTGGCCTCTGACAACATGGAGGAACACACTGTTGTGCACTTTAGAGTCTACAAATCACAGCAGAAGCATATGATACTCATGTGCTCTGACCTAAGAAGGTCTTCCTTGAGACCAGAACTGTACCTCGGCCGCGACCACGCTAGTCGTGGTGTGGTCGGCGTCTC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273</w:t>
      </w:r>
      <w:r w:rsidR="00821CAF" w:rsidRPr="00AA2CB6">
        <w:rPr>
          <w:rFonts w:ascii="Courier New" w:hAnsi="Courier New" w:cs="Courier New"/>
          <w:lang w:val="fr-FR"/>
        </w:rPr>
        <w:t xml:space="preserve"> CGGCCGAGGTACTCCATCACTGACGCCTCGTTCTCCTCTTTAACCATCATGGACTTCAATCTAATAAACCATTCTTCGGTCAATGTCCCTGATAAGTTGTTGGAGGCCAAATCCAGAATCCTTAGCCTTGGAAAATCACAAGTATTTTTCTCGTCAGCAATATAAGATGACACTTGTCCAAATAACTTGTTAGATTTTAGGACGAGGACTTGAAGTCTGGGAAGTGCAGTCATCCAACATGGAAAACAGTCGCTAATTTGATTGTTTCCGATACCAAGGACCTCCAAGAATTTGCAGGAAGCTAGAGATCTGGGCAACTGCCCTTCAATCCGGTTGTCACTTAGCAGTAGTGCCTCAAACGTGCAGCTTTCGTTGATATTATGCGGCAACTCTCCATAAAGTTGGTTTTCTTTCAGATTTAGAACTTCCAGTGCATTGGCATCCTCCATTAGGCATGAAGGGATCGAACCACTGAGGTTATTGTAAGACAGATCAAGAATTTCTAGTGTTAGGCTACAGAAAGATGGTGGAATATTTCCTGAGATGTGGTTTGTTGATGCCTTGAAATAGTATGTATCATCAAGTTGAGTAGAAATATTAAACGGCATGGATGTGAAACGATTACTTGAGTAATCAAGCACCTCAGAAGTTTGGGGTATAGGTATTGGCCCCTCAAACATGTTAAAACTGAGATCCAAA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74 TAACAATGAAAAATTACTTAACGATGAGTTCTACATTGGGATTCGGCAAAGACGTGCCACTGGGGAGGAGTATCATGAGCTCATGGAAGAGTTCATGGATGCTGTTAAGCACATATATGGTGAAAAGGTTCTCATCCAGTTTGAAGACTTTGCCAATCACAATGCGTTTGATTTGCTCGCAAAATATAGCAAGAGCCATCTTGTTTTCAATGATGACATCCAGGGAACAGCATCTGTGGTCCTTGCAGGTCTGCTATCTTCACTGAAGGTTGTTGGTGGAACCCTAGCAGAGCACACTTATTTGTTCCTTGGTGCTGGAGAGGCTGGAACTGGTATTGCGGAGCTCATTGCTCTTGAGATTTCAAAACAGACAAATGCTCCAATCGAAGAGTGCCGCAAGAAAATTTGGTTGGTGGATTCAAAGGGTTTGATCGTTAACTCCAGAGAGAACTCCCTTCAGCCATTCAAAAAACCTTGGGCACATGATCATGAACCTTTGACAACCCTGTTAGATGCCGTCGAGTCCATCAAACCTACAGTGCTGATCGGAACTTCTGGAGTTGGCAGGACTTTCACAAAAGAAGTTGTTCAGGCTATGGCTTCTTTCAACGAGAGACCTATCATTTTCTCATTGTCAAATCCAACATCGCACTCTGAATGTACCTCGGCCGCGACCACGCTAGTCGTGGTGTGGTCG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75 CAGGTACCTGCCAGTGTAAAATCCTGCTGTATACCATGCATTTAATACAACAGTAAGATCACTGTCTGCTCCTGTGGCGTCGAAATTTGGGTGCATGCCCACAGTTGTGTTATTCTCCTTCCTAGTTTCACCTTCATTTCTTGGAA</w:t>
      </w:r>
      <w:r w:rsidR="00821CAF" w:rsidRPr="00AA2CB6">
        <w:rPr>
          <w:rFonts w:ascii="Courier New" w:hAnsi="Courier New" w:cs="Courier New"/>
          <w:lang w:val="fr-FR"/>
        </w:rPr>
        <w:lastRenderedPageBreak/>
        <w:t>AGGAGCCAGGATCTCCAGATATTGTAGTTCTCATGAAATTCATGGCACCTTCAGCAGCTAGCTTTGCAGCTTTAGCAACTTGATCATCATTATTAGACACCTTCGCTGGGAGCTGCACGAAGGTTGCACCAGTAGGATATGTGGTGCTTGCTCCAGGGCATTGATCACAAGTCAATGATATGCTGCAGCCTCCAGTGGAATCACCGCTTTGCTGTCCAGTTGAACAACAGGAGACTGACACCATGGGGACATTCAAAGAGCAGCATGAGGGTTGAGTGGTTGAAGTATATGGATCAGGTGCTGTGGCACTATAGGAAGGAACTTGCTCCTGTTGGTATGCTGAAGATTGTCCAGGGATTTGATAATTCCAGTAATTTGTCTGATGGAGTTGCTCAAGAACTTCCCGGCTTTGCACCTCAAGTTCATAGTATTTCCTGAGTAATTCGTTATAGTCCGATGACTGCTGGTTTGAGCTATCCAGTTTCTCAGTATCATTAACATCTGAGGAGTACCTCGGCCGCGACCACGCTAGTCGTGGTGTGGTCGGCGTCT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76 ATGGCCAAGCTCGCCGAGCAGGCTGAGCGTTATGAGGAAATGGTAGAATTCATGGAGAAGGTGGCAAAGACCGCTGATGTTGGTGAGCTCACTGTTGAGGAGCGCAACCTGCTTTCTGTGGCTTACAAGAATGTGATTGGTGCCCGGAGGGCATCCTGGAGGATCATCTCATCCATTGAGCAGAAGGAGGAGAGCCGTGGCAACGAAGCTTATGTGGCTTCAATCAAGGAGTACCTCGGCCGCGACCACGCTAGAGCGGCGCCGGGCAGGTACGGCATGACTTGTCCAGGACAGTCTCACGGAAGGAGACAACAGGAGGGGAAACAATAATTTCAGCACCACCCATGAAGTCATCCTGCAGATCCTTCAAGCAAATCTCAAGGTGAAGCTCACCAGCTCCAGCAATGATATGCTCACCAGACTCCTCGATAGAGCAGAGGACCATAGGATCAGACTTGGCCAGCCGCTTCAAACCTTCAACAAGCTTGGGAAGATCAGAAGCCACCTTGCACTGAACAGCAACACGCACAACAGGGGACACAGAGAACTTCATTGCTCTGATTGGGCAGGCATCAACTTCCTTCTCATTTGTCAGGGTTGCGTTCTTCGTGATGAACTGATCCAAACCAACCAAGGCAACAGTGTTACCGCAGGGAACATCCTCAACAGACTCTTGCTTCTTTCCCATCCAGATAAC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77 CTTGAACAGATATAAGAAATATTTGGTTCTCCTTTTACCAACACTTTCGCGCTGCCAAAGTCACATAATTTCAACTGATGAGTATGCGGATTCACCAGAAGATTCTGAGGCTTGATATCTCTGTGACACACTCCAATGCTGTTATGAATGTATGCCAACGATCTGCATATCTGATACATGTATAGTTTTGCATATATCAAGGGCATGCGTTGGTTCATCTTGTTGTAATGTTTAATGACACGATGAGCAGTCTCTGGCACATACTCAAGCACCAAGTTGAGGTAAAGCTCCTCCTTCTCAGTCTTTGAGAAAAAACAATGCTTTAAAGCCACAACATTTGGGTGGTCAAGAACTCGCATAGTCTGCAGCTCACGGTTCTTATATCTCTTGTCTTGAAGAACCTTCTTTATAGCTACCGTCTCGCCAGTTTCCAGACACTTGGCCTGAAAAACAGTTCCAAACGACCCATGACCTACCACACGCTCAGCCATGTAGCTAATGGTCTGTTTTGCTTGCCCATTTCTTCCCTCAATGCTTGTGACTATAATATGTCCTGGTTCCATCCCATTGCCGTTGACAACTATATCTTCAGGGTCCTGATCATCCCTTATGCTCATATTGCTCATCTGATTCGGAAGACCAGCATCACCACTCGTACCTCGGCCGCGACCACGCTAGTCGTGGTGTGGTCGGCGTC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78 ATCTCCATGGCATCCGTGAAGGAGAAGCGGGCTCGGCTTTCAGCCCAATTGCGAATTCTATCAGCCTCCGCAGCATATACTGCTCTCCCCTCTTCGTCAAACCATCGGCCCCGGCGAACCCATGCAGTAACCAGCGCAAGCAAGATTCTTGGTGGTGTCAAGTAGTTTACTGCCTTTCCACTTCCTTTCACAACTCGCATTCTAGGAACCAATGTCCTTGCTACTGTTTCTGGAAGCTCACATATTATATTGAACATCTGTTTATTTTGGAGAGATGAACCACTTAGAAGGAGATCTGTAAGGACCATTCCAGGAGAGGCAGTGTGAACTCCAACTTTTGATCTTCTGCTTTCCTTCATAAGTGATGCTTGGAACTGCCTTAGTCCACACTTAGTTGAACCATAAACAGCTGTCAATGGCGTGCTTGATCCTCCAGATCCTGCACCATCCATGTTGAATACATGACCACCCCTTTCTTGGTATTGCATGACATCCATAGCTTCTCTGGTGCAGAGCAAAGAACCAACTAGGTTTGTTGAAACAATCTGGGTAATATCTTCATCAGAAAAATTTACGAGTGGCCTGAAACCTTTATTTGTGCCAGCATTATTTATCCAAATGTCAATTGAACCCAGCTCTTCAACAGCAAAATTTACCAGCTTTTTTACATCTTCAGGTTTGCAAACATCACAAGACGT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279</w:t>
      </w:r>
      <w:r w:rsidR="00821CAF" w:rsidRPr="00AA2CB6">
        <w:rPr>
          <w:rFonts w:ascii="Courier New" w:hAnsi="Courier New" w:cs="Courier New"/>
          <w:lang w:val="fr-FR"/>
        </w:rPr>
        <w:t xml:space="preserve"> AGCGGCCGCCGGCAGTACTCATTTCTGAGAGCATGTCTGAGTTGGAGTATCTGCAGCCTTCTGTTGGTATTGTTTTGGGCTTCATAGGGACAAAGATGATCTTTGACTTTTTTGGTTATCATATACCAACCGAAGCTTCCCTTGCTGTCGTTACCACATGTCTTAGCGGGGGAGTAATATTGAGTCTTAGAAAAGCATCAGCTGAGGAACGTGACAAGTAGCCAGCGTGCTGGGGAGAAGTATGGCTAACTGAAGTTAGCCATGACCGGAGGATAGAAAGAAGCAGCGGCCTCCATTTGTTCGCAGTTTGTGTAACACAACAGCGCAAGATTTGAGGGCAATTCAGCTGACTGTGACCAAGATTGATGTTGAAGGCATGACATAGATGCCTGATACAAAACCTACAGGTTCCATAGTGTATGAGCTCCTTCTGAAGCAGAAGGTTTTGGGGGAGGTGATGTTAAGTCGGCAACAGGTGACAGCAAAACCACAGACAACTAGTATATACGACTTGTGATAGTCTTTGTTTATAAGCCTTTTTGCCATGGTGGTTAGTTGTGAAAACAGAACATTTAGCTTGTGGTAGACAACATGATGGCATGCGCCTCATTTGTGTAATTTAGCAATACTGTGCCTGATGTGCCCATGTAAGTACCCTCGGCCGCGACCACGCTAGTCGTGGTGTGGTCGGCGTCTCT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 xml:space="preserve">280 </w:t>
      </w:r>
      <w:r w:rsidR="00821CAF" w:rsidRPr="00AA2CB6">
        <w:rPr>
          <w:rFonts w:ascii="Courier New" w:hAnsi="Courier New" w:cs="Courier New"/>
          <w:lang w:val="fr-FR"/>
        </w:rPr>
        <w:t>CAGAATGTCTACCAGAAAGGCCGACACCACAAAGCCAATAGAAGCTAGTGTTACTGAAAATGGTATACTGCCCTTGTCCTTCCTCAGAAACATTGCTTCATATAATGGGATATTGATGATAACTAGCATGCCACAGAGAATGAGCTGGGGGGAAATTGCATTCAAGAGTGCATTCCAGCCACCTGTCATGAAATGGCGAAGCCCTCCCACCAGGCAGACGAGGTTGAGTAATGCGATAGTCGAAATGATCACATACTCTGGAGTTGATGACCCGAATTCCATAATTTCCAGCTCATACCTCTTGGACACGTCTTCATCACTTACCTTTGATGAAACTGCAAATGTCATCTGTGACAGTCCTAGTA</w:t>
      </w:r>
      <w:r w:rsidR="00821CAF" w:rsidRPr="00AA2CB6">
        <w:rPr>
          <w:rFonts w:ascii="Courier New" w:hAnsi="Courier New" w:cs="Courier New"/>
          <w:lang w:val="fr-FR"/>
        </w:rPr>
        <w:lastRenderedPageBreak/>
        <w:t>ACTTCCGGAGAGTGTCAATGACTCCAAAGAGATACGAGGTTATTCTCTTGACTATCCACATCCTTTGTCCATTCCACCATCCTTTCAACGTGTCTCCACATGATAATGCCTCATATAGGCTGTAAATGTTCTTCACACAGAAGACATATATGAAGGGTGCGATCCATGGACTTGTAATCTCTGGAAAAAGTGGGGTGCCTTTGAGAAGGGCTACTGAAGGGATGGTAACATAATATAGTGTAGCAAGTGAATTGGGTGCCCATAGTCCATAGATACAGTAGCCCATTTGATGTCGTAACTTAATTTTTCCATGTCCAAACAAGAAGGGGCA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81 CTCCGTCTCAGGGTGTCCAGGTGACTGGTGCCAAGAAGCGCAAACTTGGATCAGTGAGGAGGTTCAAGCAGGATGAAGCACAGCAAGATCAAGGTGAACTTCATACTGGCAGACGTGAGAAGCCTAGCAACGAGGATGTTGATTCCACAGAGGGAGAAACTGGTGATAGGACCAAGGGGGGGATTGCGCTAACCGAATTCATATTACTAAGATCATCAAACCAGTGCGCTATTATGCCACCATGACAGATGATGTGCAGCAAGTTTCAATAACATTCAAAGCACTCAGGTCTGATGGGCAGGAGGTCCTTGTGGATGACAAGGAATTGAAATCTAATAACCCATTGGTGCTTATAAACTACTACGAGCAGCATCTCCGTTATAATCCCACCTCGTGAAAAGGACGAACCGAACAAGTTCGGTTTCATTTGGTGCATGAGTTGAGATGTCTTTACTACAGCTTTCTTTATGCTAGAGAAAGTTGTGGTAATATAGTTTTGTCCTAGAAGTCGTGCTGAATGTAGGAGCTGAAATGGAAAACCAGGGATATGTAATATGTGCTGACAAGTTATTGCAGATTTTTTGTGGCCAGCATCCCAGTCCTAGGCCTCAATGTGAAAAACCAGGGATGTGTATTTGTGAAGTGTCGGTCCAATGGGGCTCCTGCCGTTCGACAGATGTAAAATGGAGCAGTTG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82 CACAATTTAACCAAACATTGTTTCTAGAAGCTAGGCTCCAGAAATGATCGAAGTGGACTTCTGACGGCCATCTGGAATAGAAAAGAGCACAATTGGTTTGGACGACCGGACAAATGGAACATCACACCTGTAATACCCTTTCCTTTCAAGCTGTATAACTTCTCCTTGCTTGACATTCCGCATGTTCGGGTCTCCAAGAGCTAAAGCTTCCCGTCGAGTGCAAGGGTTGAGATTGTCAAGGAAGTTCTCATCTTCTTCCAGCTTTTTTCTTATTAATTAGGTAGTCAAAATCTACCAAAGAGAGAGACACAAGGTCTTCAATATCTGATAGCCATGTCAGTTTCAGCTTTGTTGTCTTTACTGACCCTTCAAGATGGAGTTCACCAACTAGTTGAGTAATCGTCCCATTATCAGTCTTGATTTCTCTGATGATAGCATTTCCCCAGTCCATCAAAGTGACTTCCTCACCGACGCTAATGACTGATGCATCAGCATACTCTAGCAAAATTCTGTTTGCGAAAGTTGTAGCCTTCTTTCCAGCACCCTCATATTTCTTGTGCCTTGGCAAGATTCGAACAAATGGTTCGTCTGGACCATTAGTAAGTGTCAAGGGCACATGCTTGTCTTTCAGCACAGCGGTATGCCTTCCACACACTGGATCAACTATCTTCTTGTTGATTGTCCACAGTTTAACC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283 CTGTGTATCTTGACGTTGCATTCCTGCCTATTTCTTGTTTTGCTTGCAACCTAGACTTAACCACTAGCAATGGATATGTCACAACAGTAGCTCCCAATTTTGCCATTGCACCTAATAAGAATACCTCCATAGCAGTGATGTTCTTCTTTGGTAGTTGGTTTCCAGACCGCTTTGATCGAAGACGCTTTGAGAGCGTTTCAAATATCATAAACTGAATTGAAGGGTTGCATACCATGATTAGTGTTGGAACAAGTCCTTTCCAGAATCCACGTATGCCTGATTCACGATAGACCTCCCGAACCGCTTGAAGTGTGCCATATGGGTGAGGTTTTTCAGAATCAAGTTTAGCTAACCTAGCCTTTAGAATTGAAACATCCACTGAATTAGCCCTAGATATTTCCTTCAGCAAAAGCTCCCTCTTGGACTCTATCATCTTCCTTTCTGCCTGAGTATGTGTCTGCATACGTGTCACAAGAACCCATATTGGGATTGTAAGAAGAACATTGATCGACCCAGCAATAGCTGCAATAACAAGCCAAGAGAACATCCCTACAGTGCCATCCCCTAGGCCTTTCTTTCCCCGAGCAGCTGCCACATTTTCCACCTTGTTCTTGAGAAGCTGGTAAAAGTAGTAATAGATTCCCTGCGAGGCAGCGGTGCCAATAAGTGAGGGTTTGAGGCCGCTGTACCTGCC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84 GACGCCGACCACACCACGACTAGCGTGGTCGCGGCCAGGTACACGATTAATTCCATATATGAGGCTTGCCCCTGTTTCTTCAATTTCAGAGAAGTTCCAGCTGGATGTATTTGCAACTTCTGTCGACTTCAACGGTTTACTCAGTAAACAGCACATAGAAGCCATTGAAGCCTTAAATATAAGTGGTGCTGAAGAAGTCATAGTTACTGAAGAAATGATGTCCCTTGTTTCTCTACAAAGGATGCAGCTTTGTCAGTGCAATGTTACGGACCAGAATCTTAGTAGGTTTCTCCAGGCTCTGCCTTGTCTATCCTCGATGGAGATAATAGACCTGCCTAGCGTAACATCTCTTCCAGCATCTGAAACACTCAGGTTCAGCACAATGCTCACTGAGTTGTCCATACGCAACTGTCAGTTGTTTCAGTCTCTGTCGTCATTGCAGTCTTTTGATTCACTAAAATATCTGGTGATAAAGAGATGTCCTAAAGTAACTGCAGCAACATTCCCGTTGAACTTCAAGAGCCTTTCATCTCTCAAGGTGCTGAGAATATCATACTGCTCAGAGCTCCAATCTTTACCGTCATGTGGTCTGCCATCCTCACTAGAAACACTTCACATTATTGGGTGCCACCCGGAGTTGTCCAGGCAATCAAGAAACATGAAAGGGCATTACTGTGAGAAGCTTGCAGTA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85 CAACGAGGGGGACGAGATCCCGCCACTAGTGATCGGGGTCAGCGCTCCCCAAGGCAGCGGGAAGACAACTCTTGTTTTCGCGCTTGATTATCTATTTCGAGTTTCTGGTAGGAATTCTGCCACATTGTCTATAGATGACTTCTATTTGACTGCAGCAGAACAGGGTAAATTGAGGGAAACAAATCCTGGGAATTCCCTTTTAGAGTTTCGTGGAAATGCCGGAAGCCACGATCTACAATTCTCAGTTGAAACACTTGAGTCACTGATCAAACTGACAAAGGAAGGTATGAAGATGAAGGTTCCACGCTATGACAAGTCTGCTTTCGGTGGAAGAGGTGACCGGGCTGATCCTTCAACATGGCCAGAGGTTGAAGGGCCCATAGAGGTTGTTCTATTTGAAGGATGGATGCTTGGATTTAAGCCTCTTCCAAATGAAGTTGTAACAGCAGTGGATCCTCACCTTGAGGTGGTTAATAAGAGCCTAGATGCATACTATGACGCATGGGACAGGTTCATCGAATCATGGATTGTCATAAAAATTAAGGAACCTAACTGTGTATTTCAGTGGAGACTGCAGGCAGAGG</w:t>
      </w:r>
      <w:r w:rsidR="00821CAF" w:rsidRPr="00460008">
        <w:rPr>
          <w:rFonts w:ascii="Courier New" w:hAnsi="Courier New" w:cs="Courier New"/>
          <w:lang w:val="fr-FR"/>
        </w:rPr>
        <w:lastRenderedPageBreak/>
        <w:t>TAGCTATGAGGGCTGATGGTAAAGCAGGAATGTCTGATGAGGAGGTTATAGATTTTGTATCACGGTACCTCGGCCGCGACCACGCTAGTCGTGGTGTGGTCGGCGTC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86 ACACCACGACTAGCGTGGTCGGGCCGAGGTACCTCAGGAAGGTGGACCTCAAGATGTATTCCAGCTACGACGACCTCTCCGCCGCACTTCAGAAGATGTTTAGCTGCTTCATCACTGGTCAAAGTGCGGTGCGTAAACCATCAACCAAGGACAGGCTTACTAATGGTAAGGCTGATTCCCTTCAAGATCAAGAGTATGTCCTTACATACGAAGACAAGGACGCTGACTGGATGCTTGTTGGTGACCTTCCATGGGATTTGTTCACCACTATCTGCCGGAAACTGAAGATCATGAGAGGATCTGATGCTGCTGGAATAGCTCCAAGATCCCTTGAGCAGACAGGTCAGAACAAATAAAATTGACCTTCATCTGCAGTAAAGAAAAAGAACCGAGCTAAGCCGTGAGATGATGTTGATGCCCTAAATTATTCATGCCAAGTATCTCAAATATCCCAAGTGTTAGTCTAGTGTCATGTATTTCTGAAACCTCTGCATTACACATGTCTGTAATGTGATCTGCTGTGATATTGCAATTGTGAGTCCCTTGGAATTGGAAGGTTATTAGTCATGTCAGCAAGCTCCGCGCTTCCTGTGTATGCCACTAGTATTCATGTCATATAGATTCAAGTGTTGCGCTAAGTTATTCTTCTGTCTTGAAATTATCCAAATGCCACAAGAACTTCATGGTGG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b/>
          <w:lang w:val="fr-FR"/>
        </w:rPr>
        <w:t>287</w:t>
      </w:r>
      <w:r w:rsidR="00821CAF" w:rsidRPr="00460008">
        <w:rPr>
          <w:rFonts w:ascii="Courier New" w:hAnsi="Courier New" w:cs="Courier New"/>
          <w:lang w:val="fr-FR"/>
        </w:rPr>
        <w:t xml:space="preserve"> TCACTTCCCTGATCATGCTGATGCTGATGGTGTATACTAGTGTTGAGTAAGCTGTGAACCGAGAATCATATGTTCTGAATTGCCAGTCTCGCGGCAATCATACCAATGTTGTGTTCAACATACTCGATTCCGCTGTTTAGTCTTTCCAGAGTGTCCGCTGAATCCATTGCCTTTATCTTGTATTTCTGCAGAGTAAGAAGTTCTGCATCTGACATACCTGAAACGGATTGGTATGCGGCGAAGGAGAGACGCTCTGGCAGACCAGGGATAAAATTTTCATCATACCCTTCGAATGTTTCTTTCTCAGACCATGATAGAGAACTTTTGATGTTTGTTTGCAGCGGTTCATCCTCGGGCACCCTCAGCTTCATTTGTAGGCTGTGCAAATTGCACATGGACTCCCTTAGTTTGGAAATTCTCACGCCCAATTCGATGTCATCGGAAGACCTGTCCATCATGGGAGAAACATCACCTCGCAAGTAGGGCTCCATCTGGAGAAGGTTCTTGATGTTCACACGGCATACACCTCTAATTGACACTAATGCTCCAAAGTCCATCTTTTGAACACTTTCTATCTGCACCAAACAGCCATATCTTACAGCAAAGGAATCCTTAGAAGAGCTTGACAAAACTGGATCAAGGACAAAGTGTACCTCGGCCGCGACCACGCTAGTCGTGGTGTGGTCGGC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88 GACGCCGACCACACCACGACTAGCGTGGTCGCGGCCGAGGTACAATCGAGGCATTCTATAACGCAAATTTGGGAATTACCAAAAAGCCAATACCAGATTTCAGTTTCTATGACCGTTCTGCTCCAATTTACACACAACCTCGACACTTGCCTCCTTCAAAGGTTCTTGATGCTGACGTGACAGACAGTGTTATTGGCGAAGGATGTGTTATTAAAAACTGCAAGATACACCATTCAGTAGTTGGACTGCGGTCCTGCATATCTGAAGGTGCAATTATAGAGGACACATTACTAATGGGTGCAGACTACTATGAGACTGAAGCTGACAAGAAACTCCTTGCTGAAAAAGGCGGCATTCCCATTGGTATTGGAAAGAATTCACACATCAAAAGAGCAATCATTGACAAGAATGCTCGTATTGGAGACAACGTGAAGATAATCAATGTTGACAATGTTCAAGAAGCAGCCAGGGAGACGGATGGATACTTCATCAAAAGTGGCATCGTAACTGTGATCAAGGATGCTTTACTCCCTAGTGGGACAGTCATATGAAACAGATGCAAAATATGGGGCAAGTCACAGCGCTTCTTGCGCCATTATGGAATCAACCAATGAAGTCGCCAGAAGATCATAAGAGCAATAAAAAGGAGTGCCCTGCAAGGCACTTATCCACCTTTATTCTCCCTTAAT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89 CAGGTACATGACCATAACAGCTTTAGGAGCAGATATGCTAGCTGATTGCATAACAGCAGGGCGTGATCCATCTCCATATAGCACCGGAAATCCTGATTTTCTAGCTGACTTAACTACTGCAGGATTTAGATCAAATGCTACATATGGCCATCCTTCCGTATCTTGCTCGAGCCCAAAAGATAATGGTGCGGCCAAAAACTTTGCAAGAACCTCTCCCATTTCTCCAAATCCGAGAATGACAATAGGTTCAGTCGCACCATAATTTGCCACCTCGGCTGGTTTTTCTTTTGTCTCAGATCGCTCATCAATGATTCCTGCTGCTTTTTTTCCAAGTTCATTGAGAAACGGAGTTAATGCCATTGACAACACAACAACGATAATGAGCAGCTTATTCAGCTCAAGCGGTAGGACGCCAAGCCTGTTTGCCAAAGAAAATACCACGAATCCAAACTCGCCTCCTTGAGAAAGCAGCAGTCCTATCCTTATGCTTTCTTGAAGAGTTAGCCCGACTCTTGTTCCTAATGCAGTAGTTATTAATGTCTTGATTGCAATAAGTCCAGCCAACAGGGATAGAACATTAGGCCACTCCCGGATGAGAAGCTGCATGTCGATGGAAGTTCCTGTAGTCACGAAGAACAATCCAAGCAGCAAGCCTCTGAACGGCCTTATGTCCGCTTCAATTTGT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0 GCCGACCACACCACGACTAGCGTGGTCGCGGCCGAGGTACTCCCAGGCGAATCTTGAACTGGTTGGTGAGGTTGAGCCCTTTGTTGTGTTGGGCATTGCATAGTGATGCCATTATGTAAACCAACAGTTTGGGTAGCTCCTTGCATACAGTGCTGAGGATTTGACTGAGAATTTACCATCTGCTGCTGCAAATCGAAAAGCAGTTTCTGCTGCTCGAAGGTCAGATGTTGCTGTGGCTCTAGAGCCTTTAATAGTTGAAGTTTCATTTGATAATCAGATAGCTGCGTATTCATGTTTGCATCACTGGACGCATGAACAGGTGCCATCTTCATTTGCTGCTGCTCCTGCACTGAGTGTTGAACCTGCTGATGATGTTGAGGTTGTTGCTGCTGTAACTGTTGCTGTAGATGTGGTTTCTGTTGCTGCAGAATCTGGATTTGCTGAAGGCCTCCCTGAAAGACAGAATGATTCTGGACAAGAGGTTGCTGTTGCTGAGACTGCAGAATCACTTGAGGTTGCTGGAGCTGAGCTTGGAACACATGTTGAGGTTGTGTGATGTTTAAGTTTGCTTGGCTGCCTTGCACTGATTGAGTAACCCCATGCTGCTTCTGGTCGGATTGGCGATCTTGATCTACCTTCTGTGGTACTGCCGGGCGGCCGCTCGAGTCGTGGTGTGGTCGGCGGTC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460008">
        <w:rPr>
          <w:rFonts w:ascii="Courier New" w:hAnsi="Courier New" w:cs="Courier New"/>
          <w:b/>
          <w:lang w:val="fr-FR"/>
        </w:rPr>
        <w:t>291</w:t>
      </w:r>
      <w:r w:rsidR="00821CAF" w:rsidRPr="00460008">
        <w:rPr>
          <w:rFonts w:ascii="Courier New" w:hAnsi="Courier New" w:cs="Courier New"/>
          <w:lang w:val="fr-FR"/>
        </w:rPr>
        <w:t xml:space="preserve"> GCCGCCCGGGCAGGTACTGATGCAAAAGGATGCTTTCAGATTCAACACCAGCTATGTCGATTCGACAGTGTTTTACGAAGCATACAATGGTTCAGTTCCGGTTGTCCTAAACTGGGAAATACAACAGCTGACTTGCGAAGTAGCCAGGCAGAACATGAGCTCCTACGCGTGTATCAGCAGCAACAGTGAATGTCTGAATTCAACCAACGAGCAAGGCTATCGCTGCATTTGCTCCCATGGATACCAAGGCAACCCTTACATCAAGGATGGATGCACAGATATTGACGAGTGCCATGAAAATGATAATCCTTGCGGCCTTGAGATCTGCCAGAACACACTGGGGAATTACAACTGCTCATGCCGCCTAGGATATTATAAGACGGATGGCGTTTGCGTGCCAAATCCTTCCCGTTTTCGGCCCATGCCTGTTATTGGTGCAAGTATTGGATTTGTCGTCCTTGTGATACTCGTAGCATGTGCAAGCTTGATCCGAGAGAGGAGAAAGCTAGAGAACATGAAACAGAAATACTTTCGGCAGCACGGTGGTGTGATACTATTCAACGAGATGAAGTCAAAAGAAGGCAATGCATTCAAAATCTTCCGTGAGGAAGAATTACAGCAGGCGACAGACAACTTTAGTGAGAAAAAAGTGGTGGGCCGCGGAGGCCATGGAACCGTGTACCT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2 GAGGTACACCTTCTTTTGCCTCAATTGCTTGGTGGAGTCCGTCACTCCATCTTCTGCCTGCCATAACTCGACCTGTGAACTCATCCACAATAAGCACTTCCTTGTTACGAACGATATAATTCACATCTCTAAGGAAGAGCTCCTTGGCTTTGATTGCATTTAAAACATATGAAGCCCACTGTTCACGAGGATCATATAGATCATTTATGTCCAGTATTTCTTCAGCATCAGCATAGCCTTGTTCTGTTAGCAGAACATTTCTCTGTTTTTCATCGACAGTGTAATGAATATCTTGTTCAAAAACTTCAGCTATTTTTGCTGCTTTGTAATACCGGTCACTTGGCTTTTCAGCAAGGCCCGATATTATAAGAGGTGTCCGCGCTTCATCAATTAGGATTGAATCAACTTCATCTATCACACAGTAATTGAAGTTCCTCAACACAAGCTCATCTACAGTCATCGCAAGGTTATCTCTTAGATAATCAAATCCAAGCTCACTATTGGTGACATAAGTAATATCACACAAGTAATTTTCCCTCCTTTGCTCAGGTGTCATGTTCTGTTGAATTAGGCCAACCTGAAGTCCTAGAAATCGGGGAACTTGACCAACCCACTCACAGTCACGTCTAGCGAGATAATCATTTACAGTGACAACATGGACTCCTTTCCCACTTAATGCATTTAA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3 TTGCTGCCACTAATAGGCCGTTTGATCTTGATGAGGCTGTTATTAGGAGGCTCCCAAGGAGATTGATGGTGAATTTACCAGACGCGACCAATAGGAAAAAGATTCTTAGTGTAATACTATTGAAAGAAGATTTAGCAGAGGATGTAGATCTGGAGGCACTGGCCAACTTGACTGAGGGATATTCAGGCAGTGATCTGAAGAATCTGTGTGTTACTGCTGCACATCGTCCCATAAGAGAAATCCTTGAAAGAGAGAAGAAGGAGAGATCCTTAGCAGAAGCAGAAAATAAACCATTGCCTCCTAACTATTCTAGCAGTGATGTCCGTTCCCTAAATTTGAGTGATTTCAAACATGCTCATGAACAGGTATGCGCAAGTATATCATCCGATTCGACAAATATGAACGAGCTTATTCAATGGAACGACCTCTATGGCGAAGGCGGATCTAGGAAGAAGACACCTCTAAGCTACTTCATGTAGCTTATGTGTTGTAGTCTGTGTATATACAACAGAAATATTACAGCAGAAATATTAGCATGGAGGGACCAAGATGGACGATGAGTAACTTTCGTGTCGTCCTTGGTTGATAGGTGATGGCGCACGCAGGGCCTCGGTTTGCTGCGTGAACTGTCGAGTTTATTAGTTTCAATCTTTATTCATGTCAGTTCAAATTTCCAACAAAATA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4 CAGGTACTGGAGTGCTACATGGCCAAGAGAAGTTGAAACGTTGGCTAGACAATTTCTGCAAAACCCTTACAAGGTAATGATAGGAACGGCTGAACTTAAAGCTAACCATTCTATACAGCAAAATGTTGAAGTTATTTCAGATCATGAAAAGTATCCCAGGCTAAGTAAGCTCTTATCTGATCTAATGGATGGGAGCCGAATCTTGATATTTTTTCAAACGAAAAAGGAATGTGATAAGGTCACTCGACAACTTAGAATGGATGGATGGCCAGCATTATCTATACATGGTGATAAGGCTCAATCTGAAAGGGACTATGTTCTGGCTGAGTTTAAGAGTGGGAAGAGTCCTATAATGGCTGCCACAGATGTAGCAGCACGTGGTCTTGACGTGAAGGATATAAAGTGCGTGATCAACTTTGATTTCCCAACCACAATTGAGGATTATATTCACAGGATAGGTCGAACTGGTCGTGCTGGTGCAACTGGAATGGCATTTACTTTCTTCACACACTCTAATGCAAAGTATTCGAGGAATCTTGTCAAGATCTTGCGTGAAGCTGGCCAGACTGTGAATCCAGCGCTGGAATCTATGTCCAAGAATGCCGGTTCTATGGGAGGAGGAGGCAATTTCCGCTCAAGGGGTAGAGGCGGGTTTGGTAACCGTTCTGGATCAAATAGCATCCCA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5 GGCTTTCTAGGGCACCTAGGGTTTGCTATGCTTTTTGGATTCACTGTAAAGAATGACTCCTATAACTGTGAGAGTGTAACCAAGCATTCCGGTTATAGACACAGGATTCTTGAATATCAGAATTGAGACGACAACTGCCACAGCACCTTTTGCATTACCAAGGACCTGTAGAGTTAATGCACTAGTATGTTTGGTCACCAAGAAATTGGTCAAATTGACGAAATATGCCAAGCAAGAGTTGAATAACAGCAACCAGACAATGGTGAAATCCTTCCTCGCTAGTTCTATTGTAACACCAACAACATTATCCTCCATAAAGAGAGTTGCTGTTATTCTCTTGCTTCCTGCTACTCTCTTTATGGAGGATAATGTTGTTGGTGTTATAACAGCAACCAGACAATGGTGAAATCCTTCCTCGCTAGTTCTATTGTAACACCAACAACATTATCCTCCATAAAGAGAGTAGCAGGAAGCAAGAGAATAACAGCAACTGGAGCCATGTACAAGAGCAGATTCATAGAATTAAGCTTCTCCCCCCTCAGAAGACAGAAGAATTCCTTGCAACACCGTCTTCAATGCCCTTGCAGCAGTGGCTCCAATGCACATGATGAATCCAAACAGATGAAAGCTAGGCTCGCTGCCGCTGGCGATGACGACGCCGGTGACGACGGGGACGAGAGTGA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6 CTGATGATAACAAAGAAGATCAATCGGAGCCGGAGGAAGAAGAGAATATCAATGATGATGGATACGGTTTTCAACATGGGATGGGGAGCGGAAAAGCTCGTAAGTCTGAAGAAGCTGGTTCTACAGGATCTTCATCTGGAAGCCGG</w:t>
      </w:r>
      <w:r w:rsidR="00821CAF" w:rsidRPr="00460008">
        <w:rPr>
          <w:rFonts w:ascii="Courier New" w:hAnsi="Courier New" w:cs="Courier New"/>
          <w:lang w:val="fr-FR"/>
        </w:rPr>
        <w:lastRenderedPageBreak/>
        <w:t>AGATTACCACCACCTGCCCCATCCTCATCTTTGAAGAAGTTACGGTCTCTGTCTGCATTAGATGCCCGGCCAGGCACTTTTTCGAAAAGACCAGATGACCTAGAGGAAGGAGAGATTGCATTATCTGGGGACTCACCTATGGATCTACAGCAGTCAGGCAGCTGGAACCATGAACGAGATGACGGTGAGGATGAACAGGTGCTGCAACCGAAAATAAAACGCAAAAGGAGTATCCGTTCTCGGCCAAGACCTAATGCAGAAAAACAGGAAGATAGATCTGGTGTAGATGGCACTTTCCCCCAACGCGGTGCTCGCCTTGCATTCCCAGGAGATGGTGATTATGATTCACAGCTGAGGTCTGAGCAAGATGCCCATAATTTTGTGGATCCTACTTCCAGGCAGCAAGACACAGTTCATCCGATAGTGAAACAGAAGCGTAATATGCCATCTAGAAAGGCCTCTCCTGCTACTTCTAGGGCAGGGAAATCCACCCACTTGTCTGGGTCTGGCAAGGTCGGCGATTCTAAGATGTCTGACA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7 GAGACGCCGACCACACCACGACTAGCGTGGTCGCGGCCGAGTTACATCCTTGAGAGATCCTCAACCTTGTCATCACGAAGTAATGCATGGCATCCAGAATGCTCCTTCTCCAGAAGTTGGCTTGCATACTGTGTTAACAACTCATGTTGCACTTTCTCCAATAGCTTCTGTTCACTACTAGAGTGCAGATAATGAGCAACCCGCTCCTTCTCCTTCTTCAAGCACTCCTCAGCCTTTAACATATAGTCAGGGCAAGAGTCTTCCACAATCCACGTTTGGGCCTTGATAGAGTAGTAATCTGCAGTATCCTTCAGTAAGAAATCTTCAAAATCATTCTCGTAACACTCCATACTGCCTAAGCCGATTTCAACAAAAATATCCAAGACGTTCTTTAGCAGAGCCCTATCAATTTGTTCACCCTCACGTTCGTGGTCTATCAAGGAAATCACTGCACTTTTCACTTTCCCTTTGATTTCTTGATATACCAAGTCTCGAAAGCAACTAAGCCCAACTTCTCTCAATGCTGGAAGTGATCTCCGTGAAATGAAATATCGATCAAGGTAATGGAAGAAACGTGATAGCCATCGAACCATCACTTTGTGGTTTGACCACCTCTTTACTAGCTCCCTCAACATAAATTCGTCATGCTTCTCTCTTAATGAAGGTAAGACCATGGAAGAGAT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8 ATTACATAGTCCATGGAATCCTCTCGCAGCAATGTCTTGAAATCCTGGTATACGCGTGCTACATCCTGGAGGGAGCTCGGCAAACTGGTGTTGGTGTTAATGTTAAGTGGGATATTCTGTTTGGAGATTACATCACCAGATTTTGGTTGATCCTTCAGAGAAAATGCCTGACAGCGAGCATCAGTTAAACTGTAGACAATTTTCAAATGTCTCTTCAGTTTGAGAAGAAGCTGGAGAGCTATCGCATCATGGCAATCTTCCTGAAATTTGGCCATGTCCACACCTGACGTGCTGCACGAATTGTTAAGCATCGTTTGAGGGATATCTGCCAGATTATGGTCAGGATATCCCACAGGCTCATGCATAACATCACCAGTGTCCCCAGGCTCATGGACAACATCACCAGTGTCCCCAAGCTCATGCACAACATCACCAGTGTCCCCAGGCTCATGCATAACATCCCCAGTGTATCTCGGGATACCCACCATATCTTGCTGTTGATCTATGGTAGTCCAGTTCTTCAAATTAGACTCGATTGCTCCAGCTCTAATTTGAATAAATCGATTTATATCATAGACCAAGTAAAGCGGTTCATCAGGGGATGTGAACGGGAGGGACGCAAGAACTTCAACACAGTAGACAAGAAAGCCAATTGTGGGGCAACTCCGGTTGTCCGAAACAAA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299 CTGAGGATGAGCCTTTGTTGTCTGTCGAGGGTGGTAAAAAGGGTGCTACTTCTGTAGGGTCAGAGATAATGAGCTATGCTGGATGTGTGGTTAAATTCCTGAAAGACAAGCAGCTTCTACAGCCACCAATTATTGCCTCTGTTTTTGCAATTGGCATTGGTGTTGTTCCAGTCTTGAAGAATTTGATATTCACGGATGATGCACCTCTATTCTTCTTCACAGACAGCTGTCTGATTCTTGGGGAAGCTATGATCCCTTGCATTTTGCTTGCTGTGGGGGGTAATCTTGTTGATGGTCCTGGCGAAGGAAGTCAAAGGCTTGGTATGCGAACCACCGTTGCCATTATCTTTGCACGGTTGATCTTGGTTCCAATTGCTGGTGTTGGCATCGTGATGCTAGTTGATAAACTCGGTTTCATTCCCAAAGATGACAAAATGTTCAAGTTCGTCCTACTACTCCAGCATTCTATGCCCACATCGGTGTTGTCAGGTGCTGTTGCAAATCTGAGAGGGTGTGGAAAAGAATCAGCCTCGATTTTATTCTGGGTGCACATTTTTGCTGTATTTTCCATGGCAGGATGGATTATTTTCTACTTGACCTTGCTCTTCTAAATACTGAACGGCAATATCCGGAAAAACTATGTACCTCGGCCGCGACCACGCTAGTCGTGGTGTGGTCGGC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300 GTCCGGACGCAAATTCTGATGAACGACAGCCGAAGAGACATCGGCAAAACTTAGGTCTGGGTATGGCATGTCACAGCAATAGATTTCCCACAAACAAATGCCAAAACTGTAAACATCACATTTCCTGTTGTATGGTTTACCATCAAGAACCTCTGGGGCCATATAACCAAGTGTGCCTGTCGCACCAGTCATATCCTTCGGGTTCTGAGCCTCAACACGAGCAACACCAAAGTCAGCTATCTTAAGGTTTCGCTGTGTATCGAGTAGCATGTTTTCGGTTTTCACATCACGATGCACAATCTTTCTTGAGTGTAGATAGCTCAATCCTCTGGACAGATCCAGTGCAAGCTGAACCACAACTTTGTATGCTAGCTTCCGCCGTCTGTTCTTTATCAAATACTGCTTCAAAGTGCCTCCCGCTAGATATTCTACCACAACACAGCACGCTCTGGCTGGCAAGTTGGCACGCGCACCTTTGTCGTTGGCTGGAATCTTAAGGTCAGTGGTCCCCATAGACGCACCAATAAACCTTGTAACATTAGGATGGCTGAGCTTATGCCAAACAGCAACCTCCTGCTTAAATGATGTTCGCAAAGCGGCAGTTTCGGCTTCTGTGGCAAAACCATCTTCTCCCCAATCCAATAGTTTCACTGCAACTTCCTGGCCGTCATAGGTGCCGC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301 GACGCCGACCACACCACGACTAGCGTGGTCGCGGCCGAGGTACCATAGAGATCTGAAGCCAGAAAATCTACTCCTTGACTCATATGGAGCTCTCAAGGTCTCAGACTTTGGTCTCAGTGCATTTGCACCGCAAACAAAAGAGGATGGACTTCTGCATACTGCATGTGGAACTCCAAATTATGTTGCACCCGAGGTTCTTGCTGACAAAGGTTATGATGGTATGGCTGCTGATGTGTGGTCTTGCGGCATAATCTTATTTGTCCTCATGGCTGGGTATTTACCCTTTGATGACCCCAACTTAATGACTCTGTATAAAATGATCACCAGGGCTAATGTTTCTTGTCCACCATGGTTTTCTACCGGTG</w:t>
      </w:r>
      <w:r w:rsidR="00821CAF" w:rsidRPr="00460008">
        <w:rPr>
          <w:rFonts w:ascii="Courier New" w:hAnsi="Courier New" w:cs="Courier New"/>
          <w:lang w:val="fr-FR"/>
        </w:rPr>
        <w:lastRenderedPageBreak/>
        <w:t>CGAGAAAACTTATTAAGCGCATTATTGATCCGAATCCCCGGACCAGGATAACAATTGCAGAAATTTTGGAAGATGAATGGTTCAAAAAGGACTATAAACGACCACATTTTGAGCAAACTGGAGACGTGAGCCTTGAAGATGTCGATGCTGCATTCAATAGTTCAGAGGAAGATCTTGTGGCGGAGAAAAGACAGAAACCAGAGTCCATGAATGCATTTGCTCTTATTTCAAGGTCGCAGGGATTCAACCTTGGAAATTTGTTTGAGAAAGAGATGATGGGATTGGTAAAAAGGGAAACATCCTTCGCGTCCCAACG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302 CAGGTACTCTAGTATCAACAGCATGAGGAAGAATCTCCATTGCTTGACTTGGGATTGGCTGAAGAACAACACTAGCATCATAGATTGCCACTGTGCTGTAAGGATGGGACACTGATAAGAGTGATCCAGGGTTGAATGGAGGTGCTGAAGCTGAAAGTTTGCTTCCACTTGTTTTCTTGTGTGGAGATGTGCTTCCGTCACTATTGCTGTCAGAAGCTTTCTCTGAATGACTGCCTCCCTCTGGCTGACTTGAGACTATCTCTTTGCTGCCCTCATCACTTGACTTCTCAACTTCATCTGTAAGCTTCCTATCTTCTTCCTCAGATGAGGGTGTTAAATCAGTATCTTGTTCATTATCCTTCTCCTTTGCTTCCTTCTGTTCCAAAATTGGTTTCCATACGGTGCCAGGCGGTGACGCTGCCACATCTTTGTATGATACCAACTTGGAAGCTATGCTGGTTGGCCTGTTAATTCCTGCAGGTTTTATGCTCCGTTCTGGCTTGGACATAGCATTACAAGACCTGTCTTCAGTAATGGAAGGATCGCCATTCAACTTGTCACTTTTCAAGAAGTTGCCAAATGATAGTTGGCTAGGGGAGTATATAGCTTCCTCTTTGTGCTCTTTTGTTTGTTGCTGTACCTCGGCCGCGACCACGCTAGTCGTGGTGTGGTCGGCGTCTC</w:t>
      </w:r>
    </w:p>
    <w:p w:rsidR="009013B9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303</w:t>
      </w:r>
    </w:p>
    <w:p w:rsidR="00584188" w:rsidRPr="00460008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460008">
        <w:rPr>
          <w:rFonts w:ascii="Courier New" w:hAnsi="Courier New" w:cs="Courier New"/>
          <w:lang w:val="fr-FR"/>
        </w:rPr>
        <w:t>AGCGGCCGCCCGGGCAGGTACTCTTGAGCCATCTCTTCGAGATCAGCAGGTATGTCTTCGTATGAAAATTGTGCACCAAGTTCCTCTCCTGTCCATACAATAGCCTTCATTCTGACTAGATCAACAACTCCTTGGAAATTGTCCTCCGAACCTATCGGCAACTGTATCACCAAAGGATTTGCACCCAAGTTTGCCACTATCATGTCCCTAGTTCTATAAAAATTAGCTCCAAGGCGGTCCATTTTATTCACGAAACATATTCGTGGAACTCCATACTTATCTGCTTGGCGCCACACAGTTTCAGATTGTGGTTCTACCCCAGCAACACTGTCAAAGAGACATATAGCACCATCCAGCACCCTGAGAGCACGTTCAACCTCAAGAGTGAAGTCGACGTGCCCAGGAGTGTCAATGATGTTGATTCTGTGTTTGTCCCAGACAGCAGTGGTTGCTGCAGATGTAATAGTTATTCCTCTCTCCTGTTCTTGCTCCATCCAGTCCATAGTGGCTGTTCCCTCATGAACCTCACCAATTTTGTAGTTCCTTCCAGTGTAATAGAGAATGCGCTCTGTAGTTGTTGTTTTCCCAGCATCAATATGGGCCATAATACCAATATTACGGTAATCCTCCAAAGGTACCTCGGCCGCGACCACGCTAGTCGTGGTGTGGTCGGCGTCTC</w:t>
      </w:r>
    </w:p>
    <w:p w:rsidR="00584188" w:rsidRPr="0046000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60008">
        <w:rPr>
          <w:rFonts w:ascii="Courier New" w:hAnsi="Courier New" w:cs="Courier New"/>
          <w:lang w:val="fr-FR"/>
        </w:rPr>
        <w:t>304 GCCCGGGCAGGACGTTTTTTACTGTGTAGTGACACTCTTAGCCAGGTTCCTTGGTTGGTCGACATCGAATCCACGAAGAACAGTAAGATGGTATGCGAGCAACTGTAATGGAATAATATTAATCACTGGCTGGAGACAATCAGCAACCTTTGGAACTTCAATCACTCTGCAAGATCCACTGGGACAGACAGCAGATGCATCTCCCTTTGAGCACATGATAATCAGACGCCCCTTACGAGAAAGGAGCTGCTGGATCACTGACTGTTGCTTGCTGAAGCATGCATCACGTGTTGCAATGACAATGATGGGAAGGTTTTCATCAACCAATGCTAGCGGCCCGTGTTTCATCTCACCAGCAAACATGCCTTCACTGTGCATCAGTGCAACCTCCTTAACTTTGAGAGCACCCTCCAAGGCAGTGGCATAGTTGTAACCTCTTCCGAAGACAAGGAGGGACTCCGAGTCAACCAATGAAGAGGCAAGTTCCTTCATTTCAGAATCAAGTTTCAGAACTTCACTGGCATTGCTTGGGAGACTCGAAAGACCACTGATGATAGCTTCCCTTCTAGGTTGAGTGGATATTTGGTCAGATCCAATAGCCAAGGCCAACATTGCCATGACTACTATTTGACTGGTGTACCTCGGCCGCGACCACGCTAGTCGTGGTGTGGTCGGCG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05 AGCGGCCGCCCGGCGAGGTACATAGGATATGGATAGTCTTTTCCAATGCGATAAAATAAAGCGACATCGTGTCTATTTTTCTTTGCTAAAGGGGTATTTCCATGGGTTTACCTTGGTATCGTGTTCATACTGTCGTATTGAATGATCCGGGTCGATTACTTGCGGTGCATATAATGCACACAGCTCTAGTTTCTGGTTGGGCTGGCTCGATGGCTTTATACGAATTAGCAGTTTTTGATCCCTCTGATCCTGTTCTGGATCCAATGTGGAGACAAGGTATGTTCGTCATTCCCTTCATGACTCGTTTAGGAATAACGGATTCCTGGGGTGGTTGGAGTATTTCAGGAGGAACTGTAACAAATCCGGGTATTTGGAGTTATGAAGGTGTGGCAGGTGCACATATTGTGTTTTCTGGTTTGTGTTTCTTGGCAGCGATCTGGCATTGGGTATATTGGGACCTAGAAATATTCTCTGATGAGCGGACGGGAAAACCCTCTTTAGATTTGCCCAAGATCTTTGGAATTCATTTATTTCTTGCAGGGGTGGCTTGCTTTGGCTTTGGCGCATTTCATGTAACGGGTTTGTATGGTCCTGGGATATGGGTATCCGATCCTTATGGGCTAACTGGAAAAGTCCTGGCCGCGACCACGCTAGTCGTGGTGTGGTCGGCGTC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06</w:t>
      </w:r>
      <w:r w:rsidR="00821CAF" w:rsidRPr="00FD6CC5">
        <w:rPr>
          <w:rFonts w:ascii="Courier New" w:hAnsi="Courier New" w:cs="Courier New"/>
          <w:lang w:val="fr-FR"/>
        </w:rPr>
        <w:t xml:space="preserve"> GAGACGCCGACCACACCACGACTAGCGTGGTCCCGGCCGAGGTACCTCTTCAACATCTACTTCAACATCTACAACAAGCAGGTCCTCAAGGTTTTTCCATATCCGATAAACATCACAACAGTTCAGTTTGCTGTTGGAACTGGCATTTCCTTGTTCCTGTGGTTAACTGGTATCCTTAAAAAACCAAAGATTTCTGGTGCACAGCTCCTTGCTATCCTCCCTCTGGCTATTGTCCATACCATGGGCAATCTTTTCACAAACATGAGCCTTGGAAAGGTTGCAGTCTCATTTACACATACCATCAAGGCCATGGAGCCTTTCTTCTCCGTTCTCCTTTCAGCAATGTTCCTTGGCGAGCTGCCTACTCCTTGGGTTGTTTTGTCTCTTCTTCCTATTGTTGGTGGTGTTGCACTGGCATCTATTTCCGAAGCTTCCTTTAACTGGGCTGGATTTTTGGCTGCGATGGCTTCAAATGTGACCTTCCAGTCAAGGAATGTCCTCAGCAAGAAGCTTATGCTGAAGAAAGAGGCATCTCTGGACAACATTACTCTCTTCTCTATTATTACCGTCATGTCATTCTTCCT</w:t>
      </w:r>
      <w:r w:rsidR="00821CAF" w:rsidRPr="00FD6CC5">
        <w:rPr>
          <w:rFonts w:ascii="Courier New" w:hAnsi="Courier New" w:cs="Courier New"/>
          <w:lang w:val="fr-FR"/>
        </w:rPr>
        <w:lastRenderedPageBreak/>
        <w:t>CTTGGCCCCAGTTGCCTTACTGACAGAAGGTGTCAAGGTCACTCCTGCGTTTCTGCAGTCTTCTGGTCTGAACTTACAACAAGTGTACCTG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07 GGAGTTCGACGCTAGATCTCAGTGGTCTGGTTGCAGCACAATCGGGACCATACTTGATCAAGGTCACTGTGGTTCTTGTTGGGCCTTTGGTGCTGTGGAATGTCTCCAGGATCGTTTCTGCATTCATCTCAACATAAGCATCTCACTTTCAGTCAATGACCTAGTGGCTTGCTGTGGTTTTCTGTGTGGTCAAGGCTGTAATGGAGGATATCCTATCAGCGCATGGCGCTACTTTCGTCGGAAAGGTGTTGTGACTGACGAGTGCGATCCATACTTTGATCAAGATGGTTGCCAACATCCCGGATGCGAACCTGCTTATCATACACCAAAATGTGAAAAGAAATGCAAGGTGCAGAACCAAGTATGGAAGCAAGAGAAGCATTTCAGTGTTAATGCATACAGAGTAAAATCTAGTCCACATGATATCATGGCAGAGGTCTACACAAATGGCCCTGTAGAAGTTGCTTTCACAGTTTACGAGGACTTTGCACACTACAAATCAGGAGTATACAAGCACATCACAGGTGGCGTGATGGGAGGTCATGCCGTCAAATTGATTGGATGGGGAACCAGTGATACTGGCGAGGATTACTGGCTTCTTGCAAATCAGTGGAACAGAGGCTGGGGTGATGACGGGTACCTCGGCCGCGACCACGCTAGTCGTGGTGTGGTCGGCGT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 xml:space="preserve">308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FD6CC5">
        <w:rPr>
          <w:rFonts w:ascii="Courier New" w:hAnsi="Courier New" w:cs="Courier New"/>
          <w:lang w:val="fr-FR"/>
        </w:rPr>
        <w:t>TTCGATAAAGACGGCAGTGGTTACATTACTCAAGATGAACTGCAAAAAGCCTGTGAAGAGTTTGGTATAGAAGATGCACATCTTGAAGAAATTATCCTAGACATTGATCAAGACAATGATGGCCGGATCGACTACAACGAATTTGTAGCAATGATGCAGAAGGGAAATAATCCACTGGGAAAAAAGGGACAAGGGCAGATGAGCTTTGGTCTTAGGGAAGCATTGAAGATACGCTAATGGTAACTGGTCTGTGCTCTTCTGAGTGTTCTCCATTTCTGTTGGATGGTTTATGTAGCGCCTTACTCCTCATCAGTTTATCTTTCAACAGTCCATCGTTTGCTCCATGTGACCCGGTCATTTGCTATGCTAATGATAGCATGGCCCGGAGGACCTTCCCCCAATGATCTCGACAATTCTTGCTCCAGCTAACTAACGCAGGGTAGGATTGCTAAACTCTGAAGTCAACCAAAGAAGGAATTCTCTGATGGAGTTAGCAAAGAGAGATGCTAGATGGTTGTGCCTTTTTTGTTCAGATCACCCTGCTTGTAGATTGATGTGTCTAGTTTTGGCATTTTGAGCGATGAGTGAGCTGCCTGGATTTTGGGGAACTACATGTGAGCATGGAGTAGAGGACACCCAAGGTTGTGTTCAGTGACGGTGTGAGTAAAAATATGT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09 CATTATTGATCCCGACAAGGAGAGATATCGCACACTCCTGCAATTTCAACTGCCTATTTTACTTGTTCGCACTGCTGTTGGGGCTGCTCACCTTGCCAAGCCCAAACAATATCTTTCAAAGCTGGCCTCATCTCATGTCTAACCTTCTCATACTCAAGAGTATCACCATTGGTCTTCTTGATTTCCACCACATGGAAGTTTGGCGTGATCTGAAATACCTCAGTATCGAGGGACATTACACCTTTCCTTCCTGGTTTTAAACTCTCCATCTTCAACAATCCGCCATCTTTTTTCATGAGTTTTAGCCGCAAGCTCTTTGCAATGTCCTCGAGCTTTGTGATGATGGTTGCAGCTGTGCTGGTAGATGTAAATTTTGACTCCTTATTTGACTTATCCTCAAACATACCGGAGAGATCAAACCCAGATGAAAGAGAAATTATGTCAAAAGCATTCAAGTTAGTGAGTTTCTCTTCTTCTTCTTCTTCTTGTGTCGCCTCGGTTGCAAATGGATCAGAAACCAGATCCATGTCAACGGGAACACCATCCTCTGTCTGTGTGCTATAACTAATTAGCTCTGAATCAAGGCCTCTTCTGAACCAACGATTTTCCAAGATCTCTGAAAATGAGATACGTGTACCTCGGCCGCGACCACGCTAGTCGTGGTGTGGTCGGCG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0 GACTATGTGCCTGGATTGAAGGTCGACGGAATGGATGTTCTTGCGGTGAAGCAAGCATGCAAATTTGCGAAGGAGCATGCCATTGCAAATGGCCCAATTGTTCTTGAAATGGACACCTACAGATACCACGGCCACTCTATGTCTGATCCAGGAAGCACTTACCGCACCAGGGATGAGATCTCAGGTGTCAGACAGGAGCGTGATCCAATTGAGAGAGTTAGAAAGTTGATCTTGGCTCATGACCTAGCAACGCCTGCTGAGCTCAAGGACATTGAAAAGGAGATAAGGAAAGAAGTCGACACTGCTATTGCTAAAGCCAAGGAAAGTCCTATGCCTGATACTTCTGAGCTCTTTACGAATGTATATGTCAAGGGTTTCGGCGTGGAGTCATTTGGCGCAGACAGAAAGGAGTTGAGAGCTACACTCCCATAGGTCGCCAACCTGAAGAAGGGCACTCTTCTAATACGAGAGATGTCGAGGAGAAATAAGTGCTGCTGAACAAACGCTTGGGCATTGCTGGCAGTTTTGTGCAAAACGAACCTGTATAGAGATGCGATGTCAGGAGGATCTGCTCCTTATTTGTTTTGCTTCTTTTTCTTTTTTAGCAATTCATTTAAACTGCTGCTGGTTGGCTTCGTATTGAGGCTAGTGATTTGACCTGCATAACCGCTTCT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1 TGTGGAGCCTAGACCTGGTGTTTTGCGGCTGATGGATGAAGTTAGGGGTGCGGGCATCAAGCTTGCTGTTTGCTCTGCGGCAACTAAAAGTTCTGTGGTTTTGTGCCTTGAAAACCTTATTGGACTTGAACGATTCACTGGTCTGGACTGCTTCCTCGCCGGCGATGATGTTAAACAGAAGAAACCTGATCCATCAATATATGTTACAGCAGCAAAGAAATTAGGTGTGGAAAGCAAGAACTGCCTTGTAGTAGAAGACAGTGTCATTGGACTACAGGCAGCAAAAGGAGCAGGGATGTCATGTATAATAACATATACACCTTCGACTGCTAACCAAGATTTCAAGGATGCCATAGCAACCTATCCTGACCTTAGTAATGTGAGGCTTGAGGACCTCAAGCTACTGCTCCAAGAATCTCTTGTCACTGGATAGTGAAGTTTCTTGCTTTCCTCAGGGAACACACTGACTGAATTTTTTATGCGAGATACACCATGGTAAATATTCAAAGCTTCATAATTAGGCATCTTCGTTTGCCCCCCTGGCATCTTCAGATCAACTGTAATATTTGGAAACGGAAATCAAGTGAGGACATTCTGATACATTCTTTGGGAATCTCAGCATAGTTTGTAAACGAAGGTGGATTCAATATTCGTTTCAGCTGAAGTGGAT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312 AATCCCATAACAATGGAGACTTTTTCTACATTATACAATCTATACAATAGCAGAACAATGACATCTGGTGCTATCTTGAGTTGTCCTTTGAATCTTCTGGTATGGAGGCGCCATCTGAAATCCTTGCTTCAGATTTCTCGTTTGAGTAAGTTGACAAGATTGTGACCCAGATCAGTTCCACGCAGTCGACCCAGAGGAGTCTTTGTTCAAGGGGGACTACACCGTATGTAATTAAGTGTGCAAAAGGCCATAGCTTCCATCCAGCCTGTAATTTACAGTTCAATACAACAACATTTATGTCTTCTTCATGTCCGGAAGCAAGATAAAGATGAACATAGAATAAGATTGATCCACGAGCACTCCAATAACATAAGACATGATCCACTTAGAGTTTACATTTGAGTTACTTTTATCAAGTGACCAGTAAGCATGGGAAAGAAGGTGGACTTGAGCTCGCTGAATATGGTGGACGGAGACTCCCAGCGAAGGAAGCCTAGGGTGACGAAGTAGATGCTGTTCCATAGCGCAGACCAAGCAGTCTGATCAAACGCAACCTTCACTGGAACAGCCCACCAATCCTTGAACGGGAACAAGGACTCGCAGAAATGGTAGTAGTAGTGTGAGAGGGATCCGTGAAGCATGAACCCTACGAGGCCGGACCGGAACATGC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3 GGCCGCCCGGCAGTACTGAAGTAGAGGAATAGCCTCTGATGCAGCAACTGATTGAGCTTTAAATACTTCAGCTGGGCAAGCCGTCCACGCTTGCCTGAGCAGATATAGTGAATCCAGTGCTGCTTCTTGAGTTGCTTCAGAACCAGTTTTAAGGGACGTTACAAGATGCGGAATGCATATTGTAGCAGGTTCAGTGACTCTCAGACGAGGGAAGTTGCTAAGTAGAGCATTAAGCGCTTTAAGATACTCCTCGTTAGCACTCCCAGATGCCCATATATCCTTCTCAATTGAAGCAGTTATAACTCTGACTGTTTCACTCGTCGCATATTCTTGGATAGTGTGATTGTTGAATAGAAGTTTGACAAACATTGCTGCCTGAACAGAAGTGTCCGGATTGCTTGAGCTGATAAGGTCCAGCAAGACCTGGACACCACCAGATTCTGCAACTGCTCTTTTGTTTGCTCGGCTATACATGACTAGATTCTGCAAGGCACAAATGGCAACCACTTTCATCTCTTCAGTTGGCTGGTCTTCAAGAAGATTGACCAGAGCACGGCATGCTGCAACGGCATCAGTCGAACGAGCAAGACCTTCATTTTGGAAAAGATCTCCAAGAGCAAGAGCAGCAAGCAACCTTCCCTGTTGAGACTGTGTTTGTGGATCCAGAA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4 ACGACCACTGCCTCAGCTTCAAACCTTCCCTCTTCCCGATAGTCCTGCTTCAACTTTCTTGATTTCAAATATTAGCATCCTCCACATCTTAAGGACAAACATTTCAGCCTCAACATCCAAAATTGATTGTAGGAGCTCCAACATCTTCGACGCATGCACATGATCTTTGGTGCATGAGACTATATATTCCACCAAAGTAGATTCCTCTTCACCAAGAAACTCGATTATCTTTTTGGAGATCCAAGGCCTCATTCTATCATGCAACTCATGCTTCTCATATACTGCCCAATTAACATCATAGGAAAAAAGCTCTTCCTTTGTCCTCGGAATCATATCAATCAATTGTTTTGCATCCAAAATTTTCTTGTTCTCTGACTTGGGCTCATGTGTCTTCTCCCTTCTCTCATCACTAGTGCGAGCACCATCTTCCTCATTTCGACTTTTATCCCTTTGGCTTGATCTATCAGTGGATCTCCTACTCCTATCCTTCTCAGTTTCAAGCTTCTCTTCCTTCTGGTTAGATACCAAGATGCGCTTGGCAAACTCAGCAGCTGCAACAATATTCTGTTGGCCAGCAGAAGGATCTGCCTCAACAGCTTGTAATTCCTCTGTTGAGTAATCAATGGGTACCTCGGCCGCGACCACGCTAGTCGTGGTGTGGTCGGCG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5 CATGGATACCAGGTTTACATCAACCCAATCTATGAAATTGTTTACAGGGATAAGATACAACAACGGAACATGGTGTAACTACAAGCATTTCCATCCTCTCCAGAACCGTTCCGTCTGATGAGCAGTTTTAGATGGGGAAGATGCCACAGTGTGTTGAAGTCAGTCTTTGAGTAACACCTCCTTACAGATCGAAAGATGTTCCATTTGGCATCCTGCCCTTCCAAACTTCTGAGAACCTCTTCTGCATGTCGGCGAACAATTAGGCCAATTGGTGGAACCATTGGCCTCTTCAACACAATTTAGGAGAACCTCTCATTGAAGATTCCTGCAAGTTGGGCAAAACCATTTCCCCTTGAATCTCGTTTCTGGTGTCAGACCAACGCACGAGTAGTGGAACCATTCGCCTCCTTCACAATTATCGTTGTCGCAAGCAATCATATCACCATATGAAACCTGGTGGCATATACAGTATGTCGGTTCATTTGGATCAATCATTTGCTCCACATCCATAGATGCAGCTGTTTTCTTGCTGCTGCCAGGAGGGGGCATTAAGTCGAAGTCCATACCCCTTTCCCTTTCCCTATCCCATTCCCTCTCTCTGAACTTCTTTGTTGCTTGGGGAGTACCTCGGCCGCGACCACGCTAGTCGTGGTGTGGTCGGCGTCG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16</w:t>
      </w:r>
      <w:r w:rsidR="00821CAF" w:rsidRPr="00FD6CC5">
        <w:rPr>
          <w:rFonts w:ascii="Courier New" w:hAnsi="Courier New" w:cs="Courier New"/>
          <w:lang w:val="fr-FR"/>
        </w:rPr>
        <w:t xml:space="preserve"> AGCGGCCGCCCGGCGAGTACTCTGCCTTCTTCCTCTCCAGCTGCTCTTGCAGCTTCTTGTGCTCGGCTTCCAGCTGCGCGGCCTTGGAGTTCTCCCACGAGGTGATGTCCGCTAGCAACTTTGCCGTCTTGTTCTCGACTTTGGCCTTCTCGTTCTCCTCCCATGCCTTGATCAGCGAAATCCTCTTCTCGGTGGCGACCCTCTCGAGGAAAGCGTCTCTTCCGTGTGAGCCCTCCTCTGTAGCTGCAGGCTTCTCATCATTCTCCGCGACAACGGGGGCCTTCTCCTCGGCGATGTCCTTGGCCGGCTCAGGCGCGGGCGCCGCCACCTCCTTCTTCGCTTCCTCCGCCATCTGATCGACCTCGCCGCCTCTGCAACGAACGACTCGACCAGGATATTTGGCAAGACTCAAAGTCGCAGGAGCTCAGGATATGTTGTGTTTGTGCTGGTAGGACGTGGTGGTCAGGAAACTAAAGCCAAGAGTATGTATAATGTAGCGGTCGGGAGAAGGGAGAGCGCATGGATCGATCAACTAATAAACCGGCCGGTGAGGTTGGCTCAGGCTGGATGTATCCAGATTGATTAGTGTAGCCGTCGTCTAGGTAAGGTGGTGGCACACCTTCTCTTCCGGCTGTCGCGTTATTTCTTCTCAGAGACGTAAGCAACTC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7 CTAATACGACTCACTATAGGGGCTCGGCGGCCGCCCGGGCAGGTGTCGAAATAACAGTCTCTGATTACTTTCGGAGGCACAAAGGCATAGAACTCCTGTATTCTGGTAATTTCCCCTGTATCCATGTGGGGAGGTCAAAGCGTCCG</w:t>
      </w:r>
      <w:r w:rsidR="00821CAF" w:rsidRPr="00FD6CC5">
        <w:rPr>
          <w:rFonts w:ascii="Courier New" w:hAnsi="Courier New" w:cs="Courier New"/>
          <w:lang w:val="fr-FR"/>
        </w:rPr>
        <w:lastRenderedPageBreak/>
        <w:t>ACGTATTTCCCTGTGGAGCTTTGCACGCTTGTTCCTCTGCAAAGATACACCAAAGCTCTGTCTACTCTGCAAAGGTCCTCACTTGTCGAGAAATCAAGACAAAAGCCTCAAGAAAGAATGTCAACCCTCAATGATGCACTTAAACGTAGCAACTATGACTCTGACTCCATGCTGAAGGCATGTGGCATTTCAATTGAACCAAAGTTCATTCAAATTGAAGGGAGGGTCCTGCAAGCACCCAAGCTGAGAGCCGGCAACAGTGAAGTGAAGATGTGTTGCCTCGCAATGGACGTTGGAATCTTGCAAACAAGGCCTGTTCTGTCAAGAGGTGGTCGGTTGTTAATTTCTCTGCACGGTGTGATGTTCGGGGTCTTGTCCGAGACCTTAAAAGGCTTGCAACTGCAAAGGGAATTGAAATAGACGACCCTTATACTCTAATTGAAGAGATCCCATCAATGAGACGAGCGCATGTGTCAGACAGAGTGGATAAGATGTTTGCTGAGATAAAATCCAAGCTACCTG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18</w:t>
      </w:r>
      <w:r w:rsidR="00821CAF" w:rsidRPr="00FD6CC5">
        <w:rPr>
          <w:rFonts w:ascii="Courier New" w:hAnsi="Courier New" w:cs="Courier New"/>
          <w:lang w:val="fr-FR"/>
        </w:rPr>
        <w:t xml:space="preserve"> AGCGGCCGCCCGGCGAGTACGACATGCAGACATAAACGATGGCAACTCGGGTTAAACTGATCTGGATTCTACTACGGGATCATTCCAGTCAGTCTGGCTTGGAGTCTCCATAACATTTGGCATCTTCTCTACCAAGGTAACTCCCTCCACTTGCACTCACCATGGTGGTCTCCTCGCGATCCTTGCTTTCAAGTCAACGCTAGTTTCAGGGTTATATCAGAACCGTCATCATTGTCTTGCGTCATCACAGATTCAGATGAAACAGCTTCGGTGACGGCATTTTCAGTATCGACAATGGTCATCATGCCAGCCGTTGACACCTGAGGCATTTGGTTTCTCAAGCGCATGTTTTCCTCTGCCAGATGTGTGCCCTTTTGTTGGAGGTCACTGATTTGTTGCATGAACTGGCGATCCTTTGTAAAAAGCAACCTCTGCAGTCCTGTTTCAAGATCCTTTTCCATCTGCTGCAGTTCCCCAACACTGAGTCCCCCAAGTTCCTCACCTCTCATGTGTCTAAGGTGAAGACTTGCTTCTGCGAGTTGTTCATTCAAACTGTTAATCTTGCTGTGCTCTAAATTCAAATCAAGTGCAGGCTGCTGATGTGACTTCCCCAAGTTCTTAGAATGAGTACCTCGGCCGCGACCACGCTAGTCGTGGTGTGGTCGG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19 CTACCAGCAAGGCGCCCGCTTCGCCAAGTGGCGCACTGTTGTCAGCATTCCTAACGGCCCATCTGAGCTCGCTGTCAAGGAAGCTGCCTGGGGTCTTGCCCGTTACGCCGCCATCTCTCAGGACAATGGGCTGGTGCCGATTGTGGAGCCTGAGATCATGCTCGACGGTGAGCACGGCATCGAGAGGACCTTCGAGGTCGCACAGAAGGTGTGGGCTGAGACGTTCTTCTACATGGCCCAGAACAACGTCATGTTTGAGGGCATCCTCCTGAAGCCAAGCATGGTGACCCCTGGTGCCGAGTGCAAGGACAGGGCCACCCCTGAGGAAGTGTCCAGCTACACCCTGAAGCTCCTCCAGAGAAGGATCCCCCCTTCCGTCCCCGGCATCATGTTCTTGTCTGGCGGTCAGTCAGAGGTGGAGGCGACGCTGAACCTGAACGCGATGAACCAGGCGCCGAACCCGTGGCACGTATCCTTCTCCTACGCACGGGCGCTCCAGAACACCTGCCTCAAGACGTGGGGCGGGCAGCCAGAGAACGTCGCGGCGGCGCAGGAGGCGCTTCTGCTGCGTGCCAAGGCCAACTCCCTGGCGCAGCTCGGCAAGTGTACTGGAAATCAGAATCAAACGAGCTTTTACCCTTTTGTTCCACACGAGATTTCTGTTCT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20</w:t>
      </w:r>
      <w:r w:rsidR="00821CAF" w:rsidRPr="00FD6CC5">
        <w:rPr>
          <w:rFonts w:ascii="Courier New" w:hAnsi="Courier New" w:cs="Courier New"/>
          <w:lang w:val="fr-FR"/>
        </w:rPr>
        <w:t xml:space="preserve"> GACCACACCACGACGTAGCGTGGTCGCGGCCGAGGTACTGTGTTTTATTTCTCGGAGTGATGGCAGGACATGGGGGCAGATCCAGCATTCCTCCACAAAGTCTCCCGTTGCCCCGAAGTGAGACGGAACTGGCATTTCCAAATACCCCGTTTCTTGGGACCCCACCTTCCAGATTATTATAAGACAGATCCAGCTGGGTGAGCTTCTGTAGCCCACCCAGCTCTCTCGGAATGAAGCCTGATAAACTGTTGTGAGAAAGATTTAGCATTTTCAGGGTTGGTAGGCCACCCAAAGTCACTGGAATGCTTCCCGTGAGAAAGTTTTGACCCATCTCAATTATAGTTAACTCTTGACAATTTCCCAAGCTAGTTGGAATGTCCCCGGTAATCTGATTGGAAGAAAGATATAATTCGTTTAGATGTTTAAGATTACTAATCTCTGATGCTATTGAACCTTCCAATTTATTGTAGGACAGTGAACATATTGTCAGTGTGGAGGCAGTGTGAAAGAGTTCTTTAGGAATGTTACCCTGCAGATTGTTATAACTAAGGTTCAACTCTGCAAGGATCATAAGGTTTCCAATGCTAGGTGGTATCGGACCTTCAAACTCGTTTTCTGCTAGATAGATATTTAACAAGTTAGTTAAATTGCCAATAGAGGATGGT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21 GACGCCGACCACACCACGACTAGCGTGGTCGCGGCCGAGGTACTATCATCCCATCCGGCAAGGCCTCGTCTTTTCCCACCCACCGTCCACAAGATAATCAGGAAAGGAGACGCGTCTATGCCTGGGGTGTGCTTAAGCTTTAGCAGCACTAGACAAAGAGGTGTGTGCATGCCCATGGGTGTGCTTAAGCTTTAGCACAGCTACTCTTGAGGCTTCATGGCCGGGAATAGGAGGACTTCCTTGATGTTCTGGGAATCTGTCAGCATCATTGTAAGGCGATCAATTCCCAAACCCCAACCACCTGTTGGTGGCAGCCCATACTCAAGGGCAGTGCAGAATGTCTCATCCAAAGCCATAGCTTCATCATCACCAGATTGACGATCCTTTAGTTGTTCCTCAAACCGCTGCCTTTGCACAACAGGATCATTCAACTCGGTGTATGCATTGCAAACCTCATGTTTGTTAACAAAGAGCTCAAACCTTTCAGTCAACCCAGGCCGGGACCTATGCCACTTTGCCAATGGACTCATTATCTCTGGATGGTTGGTGATAAATGTTGGATTTACACATGTCTCCTCCAAGAAATGGCCAACCAGCTTGTCAAGCAACCGTGTTGTTGTCTGGGGAGGTGGACATTTAACATCATACTTGGCACAGGCATCTATT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22</w:t>
      </w:r>
      <w:r w:rsidR="00821CAF" w:rsidRPr="00FD6CC5">
        <w:rPr>
          <w:rFonts w:ascii="Courier New" w:hAnsi="Courier New" w:cs="Courier New"/>
          <w:lang w:val="fr-FR"/>
        </w:rPr>
        <w:t xml:space="preserve"> TCAACACATGTTCCAACCTAGAATTTAGGGCACTTGTGCTTCAATACATGCCAAATGGTAGTTTAGAGACGCTACTACATAGGTATCAGAGTATGCACTTTGGTTTCCTCGAGAGGCTCGACGTGATGGTTGATGTGTCGATGGCAATGGATTATCTACACCATGAACATTACGAGGTTATATTGCACTGTGACTTGAAACCTAGCAACGTGTTGTTTGATGAGGACATGACTGCACATGTGGCGGACTTCGGCATTGCAAGGTTGCTTCTAGGCGGGGACAATTCCATGATTTGTGAAACCATGCCTGGAACAGTTGGCTACATGGCCCCAGAGTATGGGTCTCTTGGAAAAGCATCACGGAAG</w:t>
      </w:r>
      <w:r w:rsidR="00821CAF" w:rsidRPr="00FD6CC5">
        <w:rPr>
          <w:rFonts w:ascii="Courier New" w:hAnsi="Courier New" w:cs="Courier New"/>
          <w:lang w:val="fr-FR"/>
        </w:rPr>
        <w:lastRenderedPageBreak/>
        <w:t>AGCGACGTATTCAGTTACGGGATCATGCTCTTGGAAGTCTTTACCAGAAGAAGACCCACCGACTTTATGTTCGGGGGAGAACTAACCCTTAGGCAGTGGGTTCAACGCGCATTCCCTAGGGAGCTTGTCCATGTCGTTGATGACCAGCTACTTCAACGCATGGCCACTTCTTCTAGCTACAACCTGAATGACGGATTCCTTGCATCGGTATTTGAGGTGGGTTTGCTTTGCTCTAGTGACTCGCCAGACCAGAGAATAACAATGAGTGACGTGGTTGTGTGTTTGAAGAAGATCAAAGCA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23 CTCCAACCCACGGGCAACATCTAGAGCGATGGATATGGTCTTCTCTAGCGGAATGGGGTGGTGCTCTGTGCTGTGCAGGTATGACCTCAAGGAACCTCCAGGAAGGAACTCGGTGAGAATGTAAAAAACCGGTTGGCATTTATAAGCCGCTACAAGCTTGATCACATTCTTATGATACAAGTGAGACAACGCATTGATTTCGGTGTTATACTGTCTTTCAATCATTGCGGCCATTTTTCCGTTGTCATCATTATCAGGCTGGCGTATGAACTTGATGGCAACTGGTTTATCATCATAGACACCTTTATACAGCCGGCTATATGCACCAGAAGCAAACTTCAGCCCAACAAGCAATTTGGATGGAATGAGTGTCCAATCAACCGTTGTTTGCACCGCCTGGCCCATGCTAACTCTACGTCCCCTCATACTATCTACTGCACTAACCTTGCTTCTTCCACCATTTTCAAAGTATTTCCTTGTATCAGAAAATTTCTTACCAAGCGATTTGCCATAGACACTCTTTTCAGATCCCTCTCGCTCTGGGGGAGGGCTTGTGAACCTCTGGCTTCCAGCTCTAGCTTCCCTGAATACTTCCGAAGGCACTACACTAGGAAGAGGGGACTTCGATCTTTGCTTGTGCCGTGAACCATCAACCTTC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 xml:space="preserve">324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FD6CC5">
        <w:rPr>
          <w:rFonts w:ascii="Courier New" w:hAnsi="Courier New" w:cs="Courier New"/>
          <w:lang w:val="fr-FR"/>
        </w:rPr>
        <w:t>GTTGAAGCAAATGAGGGAAAACCACTGCCTCTAGTCCAGAAAGCTTTAATTGGTCTCACTGCTGGAGCAATTGGAGCATGTTTTGGTAGTCCTGCAGATTTGGCACTCATTAGGATGCAGGCTGATTCAACCTTGCCAGCAGCCCAGCGCCGGAACTATAAGAATGCTTTTCATGGAATTTACCGTATTATTGCTGATGAAGGTGTTCTGGCACTTTGGAAAGGTGCTGGTCCAACTGTAGCTAGAGCCATGTCGCTCAACATGGGCATGCTTGCCTCCTATGACCAGAGTGTTGAGTTACTTAGAGACAAACTTGGGGCTGGAGAATTATCTACAATGCTCGGGGCCAGTGCTGTTTCAGGATTCTTTGCATCTGCTTGCAGTTTGCCCTTCGATTATGTGAAGACACAGGTTCAGAAGATGCAGCCTGATGCCACTGGAAAGTATCCATACACTGGGTCTCTTGACTGTGCAATGAAGACCTTGAAGAGTGGCGGTCCATTTAAGTTCTACACTGGCTTTCCCGTCTACTGCGTCAGGATTGCTCCACACGTCATGATGACTTGGATATTCTTGAATCAGATCCAGAAGGTCGAGAAGCGTGTCGGCCTTTAAGAACTGCATTATGCCATCCCTGCCTAAGAAATAATAATAGTGTGTCTTC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25</w:t>
      </w:r>
      <w:r w:rsidR="00821CAF" w:rsidRPr="00FD6CC5">
        <w:rPr>
          <w:rFonts w:ascii="Courier New" w:hAnsi="Courier New" w:cs="Courier New"/>
          <w:lang w:val="fr-FR"/>
        </w:rPr>
        <w:t xml:space="preserve"> TCTGGCAAAGGATCTTCCTGGGACATTGTCATCAAAGGCTCAAGCTTTAGTCGAAGCACTGGAGGGAAAGCGGTTTGATTCATTTCTGGACGCCTTAAGAGATATAGCAGAGGAAAGTGGCTTGTCATATAAGAAGCTTGATAAAAGATTAGAGCGATCATTGCTGCATTCCTACCGCAAGGATTTGATAGCACAAGTTTCTTCAGAGAGTGATCCAGTTTCCTTCCTCCCAAAAGTTGTTGCCCTACTTTTTCTTCAGGCATACAATAAGGCTCTTCAGGCACCTGGAAGGGCTGTTGGTGCTGTAATCACAATACTGAAGGACAAGCTACCAGCTTCAACCTTTAAGGTTTTGACTGATTATCATAGCACTACCGTGAAAGTTCTCTCTCTGCAAGCTGCTGCTACGGGTGATGAAGATGATTGCACGTCGGATAGATTGAGGGAGAGGAAGGAAGATCTGGTGGAGATGCTGATGCCGGAGCTGAAATCCCTAGCCCTCGGCACAAGTAAAGAGTGAGCGACAAAGATTGTCTGGATGCCGCGCCAATGCCCGTGTAAATACACTGCGCTATATGTCCTCGGTGCTGGAGCTAAGGGTTGTAAGCAGCCGGCCTGTGATACTTGAGTCAACTTGGTGCAATTTTTCACTTGAATTTA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26 |ACYL- N-ACYLTRANSFERASE ISOFORM 2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FD6CC5">
        <w:rPr>
          <w:rFonts w:ascii="Courier New" w:hAnsi="Courier New" w:cs="Courier New"/>
          <w:lang w:val="fr-FR"/>
        </w:rPr>
        <w:t>AAAGGTGGAGATCCGAGTCTTTGAAATGACAATATTGCCTCCTAGGGGCAAGGGATCACCCGTATTCCTACTGCTACTTTTTTTGGACATGGAATCCTACTGCTACTTCTGATTCATGTAGTATGGTCATATGCATAGCTACAAGTTGCTTTCCTTGTTTTACATTTCATTGTCTAGTTGAGGAGCAAATTCTTTCATTATGTCTTCCTTGTATGGACCTGAATCACGCAGGACATTGATGACATGCTTAACCTGAGCTGTCTCATGCACAAGAAAATTTCCTATAGCTGTCGCAAAACCAGGTTCTAAGAAGTAGTGGCAGCTGTATGTGGTCACTGGGAGGTAACCACGCTGGATCTTGTGCTCTCCCTGAGCACCTGCTTCCACCCTACTCAGGTTTAGTTCTATGGCTGCTTCAATTGCCTGGTAATAGCAAGCTTCAAAATGCAGATTGGGGAAATGAACATCTGGTAGACATCCCCATAAGCGGCCATATAATGTATCGCCTCCAATAAGATTAAGAGCTCCAGCAACTAGTTTATCATCATGTTCAGCAACAATAAGCATTACCTTGTCACCCATCTTTTCTCCCAAAAGGTGAAAGAACTCCCGTGTCAAGTACCTCGGCCGCGACCACGCTAGTCGTGGTGTGGTCGGCGTC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27 CAGGTACTGTAGGAAGTGCAACCAGCTGAAGCCGCCTCGGTGCCATCATTGCTCTGTTTGTGGAAGATGTATCCTTAAGATGGATCATCACTGTGTATGGGTTGTTAATTGTGTTGGGGCGCTGAACTATAAATACTTTCTACTCTTCCTGTTCTACACCTTCCTCGAGACAACGCTTGTTACCCTATCTTTATTGCCTCACTTCATAGCCTTCTTCAGTGATGTCGATATCCCAGGAAGTCCTTCAGCACTTGCAACCACATTTCTCACATTTGTGTTGAATCTGGCGTTTTCCTTGAGTGTTCTTGGTTTTATGATAATGCATGTTTCACTAGTTTCTGCTAATACAACAACGATTGAGGCATATGAGAAGAAAACTAGTCCACGTTGGATGTATGATCTTGGCCGGAAGAGGAATTTTGCTCAGGTCTTTGGAAATGACAAGAAGTATTGGTTCATCCCCGCATACTCAGAAGAGGACCTACGAAGGATGCCTGCTCTGCAGGGCCTTGATTATCCTGTCAGATCAGATTTGGACGGTCAAGAATTGTGACAACACGGAATTTTCCAGGGCCCCTGACTGA</w:t>
      </w:r>
      <w:r w:rsidR="00821CAF" w:rsidRPr="00FD6CC5">
        <w:rPr>
          <w:rFonts w:ascii="Courier New" w:hAnsi="Courier New" w:cs="Courier New"/>
          <w:lang w:val="fr-FR"/>
        </w:rPr>
        <w:lastRenderedPageBreak/>
        <w:t>CATAGCAGTTTGGTCGGGCAAAATGTTTGATGTAAACTTCGATAGTTTCCTTAACAATATGCCTCGGTGCTCAACATC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28 CCGAGGTACTGTCCACTTGATCATCTTGTCATGAACCAAAACGAGGAACTATTTACTGTAAGCAACAGTTCCCTGTCAGAATTTGCCGTTCTGGGCTTTGAGTTGGGCTATTCAATGGAGAACCCGAACTCACTGGTTCTATGGGAAGCACAGTTTGGTGATTTTTCAAATGGAGCTCAAGTGATATTTGATCAGTTCATTAGTAGCGGGGAGGCAAAATGGCTCCGCCAGACTGGGCTTGTTGTTTGCCTTCCTCATGGATATGACGGTCAGGGGCCTGAACATTCTAGTGCAAGAATGGAGCGCTTCCTTCAGATGAGTGATGATAACCCTTATGTTATACCTGAAATGGACCCAACAATGAGGAATCAAATCCAGCAGTGCAACTGGCAGGTTGTGAATGTCACAACTCCTGCAAACTATTTCCATGTTCTGCGTCGGCAGATACACCGTGATTTCAGAAAGCCTTTAATTGTGATGTCTCCGAAGAACCTCCTTCGTCACAAGGACTGCAAATCCAGTCTATCTGAATTTGATGACCTTGCCGGCCACCCTGGATTTGATAAGCAAGGGACGCGCTTCAAGCGTCTAATAAAGGACCGGAATGACCATAAGGATCTCGAGGAAGGAATCAGACGTCTAGTTCTTTGTTCTGGAAAG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29 GAGACGACGCCGACCACACCACGACTAGCGTGGTCGCGGCCGAGGTACTACTTCAGCGATGAGAACCTTCCGACTGACGATTTTATGTTGAAATTTGTGAAAAAGAACAAGGATGGCTTTGTTCCAGTTGGAGTTATTGCATCATTCAGAAAAATGAAGAAACTTGTTCAGGACCACTCTATAATTGAAGCTGCTCTTAGGACATCATCGAAGCTGGTTGTGAGCTCTAACGGGAAAAGGGTTAGAAGGCTACATCCCTTGCCATGCAGTGAGTTGCAAGACATGACGAAAAGGACTGTTCTGGTGGAAAATCTACCTCTAGGTTTCTCCATGGAGAGTATACAGGAGAAGTTTGGAACAGTAGGCAAAGTTATGAAGATAACCATTCATGATCCTCACGCAGTAGGAGAATGTGCAGGATCCAAGAAGCCTGACTTCATGCTGAGTAACAAGGTGCATGCCATTGTGGAGTATGAAGCAGTGGAGGCAGCTGAGAAAGCTGTGACCACCTTAAATGATGAGAGGAATTGGAGAACTGGGATGAGAGTCATACTTCTGGCTAAACGAAGTGTAATGGGATCAGGAAAGCATGTCCAGTCTTCAAAGGAAAATCATGGAACAGTTTCCAAAAAGAAGAATGAGGGCCAGTCTTCAAAA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30</w:t>
      </w:r>
      <w:r w:rsidR="00821CAF" w:rsidRPr="00FD6CC5">
        <w:rPr>
          <w:rFonts w:ascii="Courier New" w:hAnsi="Courier New" w:cs="Courier New"/>
          <w:lang w:val="fr-FR"/>
        </w:rPr>
        <w:t xml:space="preserve"> TTGAGGGACGCCGACCACACCACGACTGTCGCGGCCGAGGTACGTTGGGTTATCCTCAACCGGATCATCATATAGATCAAGCTCAGCCACTGTAGGGAGCAATTACAGTTCAGGTGAACGTTATGGGAGTTTTGGTGGCACAAGGGAGGGCGATTCGTTCAGCAACAGTTACAAGGACAAAGAATCTGCTAAAACCTCTGCAGGTAGTAATGGCAGCAAGAAATCTGGCAGCAAGACAAGAAAAGATGCGAAGCATGATAGAAGCTCCTCGAAGCCACCATCTACTGCAAAAAGCAATGAAGATGACTTCGATGACTTTGATCCCCGTGGATCTTCTTCAAATGATGCAGCTAACAATGCGAAGACTAGCGAGGTCGATCTTTTTGGCCCAAACTTGATGGATGATTTCATGGACGAGCCTGCAGCCACTCCAGCAACAAAAGGTGTTGTAGAACCTCAGGTTGATCTATTTGGTGATGCAGATTTCCAATCTGCAACCCCAAGTGCAGAAACTGCTGCGCATCAGGATGTCCAGGACAATGTTGACCTTTTTGCGGGAAATGCAACCTTTGCTTCAGCATTTCCATCACAGACGGGGTTTATTCCACCACCAAGTTCCGGGACATCTTCTTCTGCCAATAGTTTTGTGTCCAAGAAGA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31</w:t>
      </w:r>
      <w:r w:rsidR="00821CAF" w:rsidRPr="00FD6CC5">
        <w:rPr>
          <w:rFonts w:ascii="Courier New" w:hAnsi="Courier New" w:cs="Courier New"/>
          <w:lang w:val="fr-FR"/>
        </w:rPr>
        <w:t xml:space="preserve"> TATGATAGTGGAGAGGTTTCGCAATTTTACAGCGATCTTTCACTTTTCGATCTTGATGGCAAGGAAGTAATGCGAAGAACTATCAAAGTGAATGATCCCCTTAGGTATGGTGGGATCACTATATACCAAACAGATTGGGGATTTTCAGCACTACAAGTGAAGAAAAATGGTGAAGGCCCTTTCAACTTGGCCATGGCCCCCTTGAAAATGAGTGGCAATAAAAAGCTATACGGAACATTCCTGCCACTTGAAGACTCTGATCCTTCTAGTGTCAAGGGAATATCAATGCTTGCCCGAGATCTGCAGTCTATTGTGTTGTATGATCAAGATGGTAAGTTTGTAGGGGTTCGTCGGCCAAGCTCAAAACTCCCCATTGAAATCAATGGTAATGAAATACTAATTGAAGATGCTATTGGCACTACTGGTCTGGATCTTAAGACTGATCCAGGAATTCCTATTGTGTATGCTGGATTTGGCGCTCTCATGTTGACGACCTGCATTAGCTATCTTTCGCATGCTCAGTTATGGGCGCTGCAAGACGGAACTACAGTAGTTGTCGGAGGGAAGTCAAACCGGGCCAAGATTGAATTTTCTGATGAGATGAACCGGTTACTTAATAAAGTACCTCGGCCGCGACCACGCTAGTCGTGGTGTGGTC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2 TACTTCTTATGCGTGTATTAATGCACAAGAAAGAGGTATACTATTTGTCAAACCAGGGCAGGATGTTTACAAAGGCCAAATAGTTGGTATTCATCAACGACCAGGTGATTTGGCGCTTAATGTGTGCAAGAAAAAGGCTGCAACAAATGTTCGGTCCAACAAGGAAACTACAGTGGTTCTTGATGAACCTCTAAGCTACAGTCTGGATGACTGCATAGAGTATATTCAAGAAGATGAGCTAGTTGAGGTTACACCACTGAGCATCCGCATGTCCAAGAACCCAAAGGTTTCGAAGAAGGGCAAGAACTAGGCAAAGTTAGTCCTGCAAGGATTCTATGCTATTGGAGCATTCAGGAAGCATCGGTTTCAGGTAGAGCCTGGCTGTTGCTTTGACTGGTTTTGATAATAACTCCTATACATGGTGGTCTACAGTTTCGAGATATAGGATTATACTAAAATTTGCAATGAGGCCGTGATAGTAGTTTTGGCCGCAGATAAGCTGTATATGTTTTTTTCTTCTGTGCAGCAAATTCAACTGTTACACGTGTCGCATAGTCGCTGTGCAATTTTGCAGTTTTACGACCTTGAAACAGACTTCATTGGACAGACGGGGTGTACCTCGGCCGCGACCACGCTAGTCGTGGTGTGGTC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333</w:t>
      </w:r>
      <w:r w:rsidR="00821CAF" w:rsidRPr="00FD6CC5">
        <w:rPr>
          <w:rFonts w:ascii="Courier New" w:hAnsi="Courier New" w:cs="Courier New"/>
          <w:lang w:val="fr-FR"/>
        </w:rPr>
        <w:t xml:space="preserve"> CTATCCACCTGGACAGCCAGATATTCTCCATTGTTCTGCCAATACATCTTACAGTCGCTAACACTGAAAAGGT</w:t>
      </w:r>
      <w:r w:rsidR="00821CAF" w:rsidRPr="00FD6CC5">
        <w:rPr>
          <w:rFonts w:ascii="Courier New" w:hAnsi="Courier New" w:cs="Courier New"/>
          <w:lang w:val="fr-FR"/>
        </w:rPr>
        <w:lastRenderedPageBreak/>
        <w:t>TTTTCTGCCGTATCTCCTCTTTGCCAGGGATTTGGAAAAGACTCACCCTGGCAGGCTGGTTTCCACCACCCAATTCAGGCACAAATAGTGATATGATAGGATCAGTGGGCGACCAACTGAAGTCCACCACATTTTCTACCTTCAAGGATTTCTTATCCAGAAGAGAGAATGTCTCGGTCTCATAGACAGATATAACATTCTTCCCAAGTCTAGCAAAATATTTATCATCTTTTCCGCCACCCCACCTGAAGACAGGCCATGAAACACCAGAAACACCCATACTTCCACCAGTAGTGAACTCATCAGCACTTCCCTTGAAGTCACGCATTACTTTTCCAGTCCTCACATCAAATATATTCAGCACAACCCTATGTGTGTCACGAGGGTTGCTGGGCTCTTGGCTGCTATATGTGATCAAATATTTCTCACCGGGAGAGAAATCAATCAGTTTCACCTGTGGATGAGCAAAGCGCATTAGACGAACAAACTTATCATCACCACCCCACACCTGTGCGCCCTGCCTATGAACTGTGGCCAAGTTTGTTCCAAGAGGGGACCACTGAATGTAACTATCCGTCCAGT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4 CAGGTACAAGGCTACGATTGGTGCCGATTTCCTCACCAAGGAGGTGCAGTTCGAGGACAGGCTCTTCACTCTGCAAATATGGGATACAGCTGGCCAGGAAAGGTTTCAAAGTCTTGGTGTCGCGTTCTACCGTGGAGCAGATTGCTGTGTTCTTGTTTATGATGTTAATTCTATGAAATCGTTTGATAATCTGAATAACTGGCGTGAGGAATTTCTGATTCAGGCTAGCCCATCAGATCCTGATAACTTCCCTTTTGTTCTGCTGGGTAACAAAGTAGATATAGATGGTGGAAACAGCCGTGTGGTCTCTGAGAAAAAGGCGAAAGCATGGTGTGCCTCGAAAGGGAACATCCCATACTTTGAGACTTCTGCCAAGGATGGATTAAACGTGGAAGAGGCTTTCCAGTGTATAGTAAAGAATGCGCTGAAGAATGAACCAGAGGAAGAACTGTATATGCCTGACACCGTGGATGTGGTGGGTGGCAACCGGGCTCAAGGTTCAGCAGGATGCTGTTAGGACACGAGGGCCACAACTGTTGGCTATCCTCTTGACATACTGTATCTCCATGGTGACACCGTATTTCATTTGTGACCTTTTTCAATCATCACCTCCTAAGTACCTCGGCCGCGACCACGCTAGTCGTGGTGTGGTCGG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5 ACGCCGACCACACCACGACTAGCGTGGTCGCGGCCGAGGTACATTAACAATATCACCATCCGCTAGAGACTCAGCAGCATGGGCAAGATAATTCATTCTTTTAACTCCACTGTCATCCTTTCCGACAGCACTAGGCCGATAATTGATATAATTTTCCTGTATGATCAAGGGGACTAAATCAGGATCGCTCATGCTCAGATCGATTCTCTCATCCATCCTTAGTCTCCCGCCATTGAAACCAAACAGCTTGTCAACAGCCGTAAAGGGAGAGATATCTTCATCTTTGGAACTACTATTAAGACGCAATCTTATATCATCATATTTGACCACAGACTGGGAGAGGCTCATGTATTGCAAATGGTTGAGTGCCATGCGAATATCCCCATGCACTCTTTCTGCAAGCTCTTCCATCGCATTCTCTTGAGCTTGAATACCTTCTTTTCTGGCAATCTCCATCAACCTCTTACCCATCTGCTGCTTTGTTGGTTTCCTGAAGTTGAGCAGCAAACAGTAATTTACAAGGCTCTTCAGTTTCTGGCTATAACGGTCATTGCAAATGCAAACTATAGGAATCTTGGATATCTTGATGCTGGCAATAAGATCAGCAACTCCACCTCTATCACCAGCAGACATACCATCAACTTCGTCCATGATG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6 TTGAAGCGCTTGAGATGAATTACCAGGATGTTTGGTGGTTTCTTTATCTTCATTCTTTTCTGCGCTTCTTGTAAACTGCAGCATTTGTCACAGAAGAACTTATCCTCGGCATTCAAAGTTTCTGTTGAACTGAAGTTTTTAAGACAGCTGGTGATTGAACTATTCTGCTCTATATCCAGGCTAAGGTCGAGAAATGTTTCATCTCTATCAGTGACGGTTTCACATCTCAGGCATCTTGTTTGGTTAGTCAATATTCCCTGGAAACATTTGTGGACCCAAGTAGTATCCGGTTCTTTATGACTACCATTTGCTTGACCATTAACAGGACCATTCAAATTCTTATTCGAGGAGGAATTTTGAGGAGGTTCTTTAGCAGCATTACATTCTTTCTCAAGAATGTCAACTAGCTCATTAAGCAAAAAATTCAGAAATTCATGAGCATCCTGATGCATATAGCTGCGGAAAAGCTCATTCTGTTTCTTTAATCGTTGTATAAAACGCTTCGGAGCAATTACACCTGTTTTCTTCTTCTGGTTGCTGATCTGAGAGAAGAGGTCAGCTAAACAGGTTAACATGTTCTCTTCACCATCTCCGGCGCTTTTATTGTTAGCATAGTACCTCGGCCGCGACCACGCTAGTCGTGGTGTGGTCGGCG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7 AAAGCTTACTGTTGAGGATTTCCAGCAGGAGTTGTCATGCAGCATTAACATCAAGCACAGGGAAGAGTTTGACGAGGAGAAAGAGCCTGATGGAATGGTTTTGTCTGGATGGTCTGCTCCAGTGGAGAAGCAAGTCAACAGTAATGGGGAGAACAAATCTGAATCTTCTTCATCGAGTGCACATGGCACTGATGATACTGTTGAGGATATATCTGCTAAACCTGGAATGAAGCGCAAGCTGGATGAGATATCAGAGACAAAGGAAAATTGCGGGGCATCCAGTAGTGCTCAGGTTGTTGAAGACAACGATGACCTTACGATGCTTGAGGAGGACCCAATGCTAAAGAAAAAGAGGTTGCAATAGAAGCCATTTCATCTTACTGTTCCAGAGATAACAGCTGTCGGCTCCTGCTGTCATAGCTAACACATTGTTCCAACTTAGCATCTTTGGTAACTTATCTATGTGGTGAATGTTAGGCCTGATGATATTGAGCCACCAGTGACTACGCAGGGACCATTTTTTTGGCTTTAGATACCACGCCATAGAAATGTAATTTGTAGTTTTGCTTGTAGGCACATGAGCAACTAATGCCCTGCTGACAGTCAGCTGTAACGTTGCACTTGTGTTTTCTCAAGAAAGGAGTATTGGTCAT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8 AAGGCAAGGTTGCAAGCAGTCGATTGGAAGTTGCTGGGCTGCTTATAGAATTAGAGAAGGATAGGTTTAGTAAGAGGAGAATTGAGGATGACCTGGAACTGATGTCAAGGAAAGCCAGTTCTCTTAGAGCAAAAACAGAGGCATCATCAGTTCTGGACAAGGTTCAGCAGGAGGTGAACGAATACAGGGGGATATTGAAATGTGGTGTCTGTCGCGACCGACAGAAAGAGGTTGTGGTTACCAAGTGCTACCATCTTTTCTGCAATGAGTGTATACAGAAGTTGCTCAGAAATCGTCAGCGAAGATGTCCTTCCTGTGGATTATGCTTCGGGGTTAATGACGTGAAGTCGATTTATATATGATGCTGCAGTGGCAGCTGCCGTGGGGCATCTAGGACAAGTGACTTAATGCTGCTTGTTTGGTGGCATGTGATCCTCTTCAGCCGGAAATGTAGCTTAACATACCGAATTTCCGCAAGGAGGCACATGCCCAAGAGGCTTATGCTATGCCA</w:t>
      </w:r>
      <w:r w:rsidR="00821CAF" w:rsidRPr="00FD6CC5">
        <w:rPr>
          <w:rFonts w:ascii="Courier New" w:hAnsi="Courier New" w:cs="Courier New"/>
          <w:lang w:val="fr-FR"/>
        </w:rPr>
        <w:lastRenderedPageBreak/>
        <w:t>GTGTGGCTTCCCGCTCCTTTGTAAAGTGTGGAGTTTTCTTGTTGGAATAGCCGGTAGTCTTAGCTTGCATATACATTCTATAATTTTATTTGACAGATCCATCCAAGGAAGTGGAGTTAGTGGTTCCCAAAAACATACCATAGA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39 TTGTGGAATCTTGCATTCAGGAAAGGCCAATTAGGATATATCAAGTATATCCTAAAGAGCAGCTTGATGAAAATACCTGTTTTAAGCTGGGCATTTCATCTTTTTTGAGTTCATTCCAGTAGAGCGGAAATGGGAGATTGATGAAAGAATTATCCAGAACAGATTGTCAAAATTTAAGAATCCCAAGGATCCTCTATGGTTGGCAGTTTTTCCAGAAGGCACTGACTATACTGAGGAAAAATGCATCAAGAGTCAAGAATATGCAGCCGAGCATGGTCTGCCTGTATTAGAGAATGTCCTACTTCCGAAAACAAAGGGGTTCATTACTTGTTTGCAAGAGCTTCGAAGCTCCTTAGATGCAGTTTATGACGTCACAATGGCATATAAACATCGACAACCGGATTTTCTGGACAATGTATATGGCATTGATCCTTCGGAAGTTCACATCCACATCAGAACTGTTGAGCTCAAGAATATCCCCACATCAGAAGATGAAGTAGCTGATTGGATGATAGAGCGGTTCAAGCAAAAGGATCAACTTCTGTCAGATTTTACCATCCAAGGTCACTTCCCTGAAGAAGGAGCTGAAGGAGATATATCCACACTAAAGTGCCTTGCAAACTTTTTTGCAATAGTCAGCTTGACAGGCACCTTC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40 CATACGATGTGAACACAAGAACTGGTGGTGCAAATGGCTCAATTAGATACGAGGAGGAGTTCACTCATGGTTCAAATGCTGGCTTAAAAATTGCTATTGATCTACTTGATCCTATTAAAGCAAAGTGTCCAAAGATTACATATGCAGACCTTTATCAGCTTGCTGGAGTAGTTGCAGTTGAAGTCACTGGGGGTCCAACCGTTGAGTTTGTTCCTGGAAGACGTGATTCCTCGGTTTGCCCCCGGGAAGGGCGTCTTCCTGATGCTAAGAGAGGGGCACCACATCTAAGGGACATCTTTTACCGGATGGGCTTGACAGATAAAGATATTGTAGCTCTATCTGGTGGCCACAGTCTGGGAAAGGCACACCCTGAAAGGTCTGGATTTGATGGTGCATGGACCCAAAGATCCTCTGAAGTTTGACAACTCATACTTTCTTGAGCTACTGAAGGGAGAATCTGAGGGGCTTCTGAAGCTCCCTACTGACAAGGCATTGCTTGATGATCCTGAATTTAGACGCTATGTGGAGCTTTATGCAAAGGATGAGGACACCTTCTTCAAGGACTATGCTGAATCACACAAGAAGCTCTCTGAACTTGGCTTCACTCCGCGGAGTGGTGGCCCAGCATCTACAAAATCGGATCTTCCAACTGCTG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41 ATAACTTATACCACACGGTAGCCCATCACGTGAATTATGGAGATCAGAAGCTCAGTTTGCACGGGCAAGCAGGAAACTCTGTTCAAGTGATTTTTGATAGCGGAAGCTCATATACATACCTTCCAGAAGAAATATATAAAAACATTGTTGCTGCTATTGAAAAAGACTTCCCCAGTTTTGTCCAAGATGACTCAGATACGACATTACCTCTATGCTGGAAAGCTGATTCTGCTGTAAGGCATTTGGGAGATGTCAAACAGTTCTTCAAGCCCTTAAACCTTCATTTTGGGAGAATATGGTTTGTTGTGCCCAAAACATTCACCATTCTTCCTGATGATTACTTAATCTTGAGTGATAAGGGCAATGTTTGTCTGGGGCTGCTAAACGGAACCGAGATCAATCACGGGTCAACAATAATAGTCGGAGATGTTTCTCTTCGCGGCAAGTTAGTTGTGTATGACAATGAACGGAGGCAGATTGGATGGGCTAATTCAGAATGCAGCAAGCCACAATCACAGAAGGGCTTTCCCTTCCTCTGAGGAGCATTGCACAATAAACATTGGTTAATATCATTGGAGCTGCTCACCGGATAGCAGCCGCCATCATGTGCCGTATCCCATCCACAGTCACTGACCATAAATCCCGCTGTTTG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42 GAGACGCCGACCACACCACGACTAGCGTGGTCGCGGCCGAGGTACTTGAACATCCATGGTTACACGATTCCAAAAAGAATCCCGACATTCAACTTGGTGATGCTGTCCGAGCGAGACTGCAGCAATTTTCTGCAATGAACAAGTTAAAGAAGAAAGCCCTGAGGGTCATTGCTGAACATTTATCTTTAGAGGAAGTAGCTGACATAAAGCAAATGTTCGATGTCATGGATATAAACAAAAATGGCAAATTAACCTTTGAAGAGTTCAAGGTCGGCCTCTGTAAACTTGGAAACAAAATGCATGATTCAGATCTTCAGATGTTGATGGATGCTGCTGACGTTGATAAAAACGGGACCCTAGATTATGGAGAATTTGTTACCGTGTCTGTCCATGTGAAGAAAATTGGCAATGATGAACATATCCAAGAGGCCTTCTCATACTTTGATCAGAATAAGAGTGGCTACATAGAGATTGAAGAGCTTAGAGAGGCTTTGACTGATGAGTTGGAGGGGCCTGCTGATGAAGACATTATCAATGGCATCATTCATGACGTAGATACAGACAAGGACGGAAAGATAAGCTACGAAGAGTTCGCAGCAATGATGAAGGCTGGGACAGACTGGAGGAAGGCATCTCGACAGTACCTG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343 CCTGCTGCATAGCCGCCTGCAAAAATATGGCTGAATCCACACAGGAATCTGTCCTCTGGTAGAGGAGCAAGAACCTGGGTTCGTTCTGCAACTTTCCGGTCAACATCATATACCGACACTGGTCCACTGGGATCATAAGTTGTATGCAGCTCCATATCTACACTTGCAAAACGTATCTGACGGAGACTGAAGGAGCCAGCACGGAAATTCTTTGCAGCCACAAGCTTAGCATAAATTTCCTCCGGAAGAACTTCACCAGTTTCATAATGCTTTGCAATGCTCAACAGAGTCTCCTTGTGATAGCACCAGTTTTCCATGAACTGAGAGGGTAACTCTACAGCATCCCACTCTATCCCACTAATACCAGCAACAAAGGCTTCATCTTGTGTGGTAAGCATATGCTGCAGCGCGTGACCAAATTCATGGAACACGGTTTCAACCTCACGGAAGGTCATAAGACTGGGCTTATCACCAACTGGTGGCATCTGATTACACACCATATGGGCAACAGGCAGCCTTACAGATGATCCATTGCGAGCTAGCACGCGACTACGAGAAAAAACCACATTCATCCAAGCCCCGCCACGTTTTTCAGATGGTCTTGAATATGGATCGAAGTAAAAGTAAGCAACAGGGCTATTGGAAGAATC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nl-NL"/>
        </w:rPr>
      </w:pPr>
      <w:r>
        <w:rPr>
          <w:rFonts w:ascii="Courier New" w:hAnsi="Courier New" w:cs="Courier New"/>
          <w:lang w:val="nl-NL"/>
        </w:rPr>
        <w:t>&gt;Isogroup_</w:t>
      </w:r>
      <w:r w:rsidR="00821CAF">
        <w:rPr>
          <w:rFonts w:ascii="Courier New" w:hAnsi="Courier New" w:cs="Courier New"/>
          <w:lang w:val="nl-NL"/>
        </w:rPr>
        <w:t>344</w:t>
      </w:r>
      <w:r w:rsidR="00821CAF" w:rsidRPr="00291DAE">
        <w:rPr>
          <w:rFonts w:ascii="Courier New" w:hAnsi="Courier New" w:cs="Courier New"/>
          <w:lang w:val="nl-NL"/>
        </w:rPr>
        <w:t xml:space="preserve"> </w:t>
      </w:r>
      <w:r w:rsidR="00821CAF" w:rsidRPr="00346498">
        <w:rPr>
          <w:rFonts w:ascii="Courier New" w:hAnsi="Courier New" w:cs="Courier New"/>
          <w:lang w:val="nl-NL"/>
        </w:rPr>
        <w:t>TTTTCCCAGCATTTGTATATCCTACCAGAGAAACAACAGGAATAGGCACCGATTGTCGACGGTTGCGATAAAGCTTTCGATGTTTTCGGACAGACTCCAATTCTTTCTTCAAAGTGCTGATTTGTGTTCTCAAGATGCGCTTGTCAACTTCAATTTGTTTCTCACCCATACCCTTGACTTGGCCTCCTGACTGCCGCTCAAGGTGAGTCCACATCTTTGTCAACCTAGGAAGTTGATATTCCATCTGTGCCAAAGTGACCTGCAGAGAAGCTTCATGTGTTGCTGCCCTTTGATTAAAAAATGTCTAGAATAAGAGCAGTCCGGTCACAGACTCGAACACCTCCACCAAACGCTTCTCTAAAATT</w:t>
      </w:r>
      <w:r w:rsidR="00821CAF" w:rsidRPr="00346498">
        <w:rPr>
          <w:rFonts w:ascii="Courier New" w:hAnsi="Courier New" w:cs="Courier New"/>
          <w:lang w:val="nl-NL"/>
        </w:rPr>
        <w:lastRenderedPageBreak/>
        <w:t>ACGTAGCTGTCCAGCAGACAACTCATCATCGAAAAATTACAGTCTCAATATCGAGGCCCTGAATAGCACTCCTGATTTCAGCAACCTTCCCCGAACCAATATAAGTCCTTGGATTTGGGGTTGAAAGCTTTGATAGGTCGATCCAGCAACCGTGAGTCCAGCAGTATCAGCTAACTGCTCGAGCTCCTTAAGCGATTCCTCTATGCTGAAGTTATCGCCTCCGTCCCTCTTGCATTCAACTCCAACTAGGTAGGTCTTCTCTTGCAATATCTCTTTGCCATTAA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nl-NL"/>
        </w:rPr>
      </w:pPr>
      <w:r>
        <w:rPr>
          <w:rFonts w:ascii="Courier New" w:hAnsi="Courier New" w:cs="Courier New"/>
          <w:lang w:val="nl-NL"/>
        </w:rPr>
        <w:t>&gt;Isogroup_</w:t>
      </w:r>
      <w:r w:rsidR="00821CAF">
        <w:rPr>
          <w:rFonts w:ascii="Courier New" w:hAnsi="Courier New" w:cs="Courier New"/>
          <w:lang w:val="nl-NL"/>
        </w:rPr>
        <w:t>345</w:t>
      </w:r>
      <w:r w:rsidR="00821CAF" w:rsidRPr="00346498">
        <w:rPr>
          <w:rFonts w:ascii="Courier New" w:hAnsi="Courier New" w:cs="Courier New"/>
          <w:lang w:val="nl-NL"/>
        </w:rPr>
        <w:t xml:space="preserve"> CTTTCAGAAGTGCAACCGTTAGATGTGCTTTACCGGATCCAGATATACCTCAAAGTTGTGCCAATTCATCAGAGATATCACCGCCTGGAAGCAAACAAGAATCTGCTTCTGATGACAGGGAGTCTGCTCTTTCTGCTTTACTCCAAGAAAAATCATGGGGAAGATTGGGTCCCCAATGGATACGGCCGACACCCCCAAGACTTCATATACTTGATGGGGAGCTACAGTGGCTGAACCCTGACAACAATCATGAGCTGTTGTGGGATTATAGCATGTGTGCTGACACAAGTCGTGGGGCCGCAATCCGAGATTTGATTGCAAGAGCCTTAAAGGGTCCACTTGGACCTGGTCAACAGGAGCAAGTTGTTATAGAATTGGCAAAGGACTCTAAGCTAGTGTATCATTGCGGGATGACGCCACAGAAACTTCCAGACCTTGTTGAGCATAATCCACTCATTGCTGTCGAGCTTCTCTCGAAGCTTATGAACTCTCCTGACATTGCAGGTTATTTCGATGTTCTTGTGCACATGGAAATGAGCCTGCATTCTATGGAAGTTGTAAACAGACTTACTACTGCGGTTGAACTCCCGACAGGATTTGTGCATGAATACATCTCAAATTGTATTCAATCATGTCAAAACATTAAGGATA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nl-NL"/>
        </w:rPr>
      </w:pPr>
      <w:r>
        <w:rPr>
          <w:rFonts w:ascii="Courier New" w:hAnsi="Courier New" w:cs="Courier New"/>
          <w:lang w:val="nl-NL"/>
        </w:rPr>
        <w:t>&gt;Isogroup_</w:t>
      </w:r>
      <w:r w:rsidR="00821CAF" w:rsidRPr="000A00FD">
        <w:rPr>
          <w:rFonts w:ascii="Courier New" w:hAnsi="Courier New" w:cs="Courier New"/>
          <w:b/>
          <w:lang w:val="nl-NL"/>
        </w:rPr>
        <w:t>346</w:t>
      </w:r>
      <w:r w:rsidR="00821CAF" w:rsidRPr="00346498">
        <w:rPr>
          <w:rFonts w:ascii="Courier New" w:hAnsi="Courier New" w:cs="Courier New"/>
          <w:lang w:val="nl-NL"/>
        </w:rPr>
        <w:t xml:space="preserve"> GAGAGACGCCGACCACACCACGACTAGCGTGGTCGCGGCCGAGGTACTCCTCTGACCGACCGAAGCGCTTGTCAGCAGATGACTCAAGAAGTGGGATCCCGCTAACGAAAAGAAGCAACAATGTCAGGAAGATGGGTCCCAGGATTACAAGCCATTCAGCTCCTGAGAGAACTGGGGCTGATGCTACAAACACACCCCACCAAAGTAACATTTCACCAAAGTAATTTGGGTGGCGAGTATAACTCCAAAGACCCACGTTACACCACTTTCCCTTATTGCTTGGAGAATTCTTGAACTTAAGCTTCTGTTGATCTGCTATAGCTTCCACAGATAACCCGATGACCCACATTATCCAACCAATGATATCCCGAGCTTCAATCGAAGGGTTTCTGTCACTGGAATTCACAATTGTAACAGGCAAGCTGACAGTCCAAACCCAGACAGCCTGGAAAATCCAGAAGACTGCTAACTTTCCAAAGTTGCTGCGCATCTCATCAAACCGTTTATCCTCTCCCCAATTCAAAATCCTCATTAGTAAAAACACTGCTAAGCGAAGTCCCCAAACCACAACAAGCACTGTCAACACAACCTGACGGAAGTGCCATGTTCCCTTCAAAGCTGCTGTTAGGACGGCGATTATGACAAAATT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nl-NL"/>
        </w:rPr>
      </w:pPr>
      <w:r>
        <w:rPr>
          <w:rFonts w:ascii="Courier New" w:hAnsi="Courier New" w:cs="Courier New"/>
          <w:lang w:val="nl-NL"/>
        </w:rPr>
        <w:t>&gt;Isogroup_</w:t>
      </w:r>
      <w:r w:rsidR="00821CAF">
        <w:rPr>
          <w:rFonts w:ascii="Courier New" w:hAnsi="Courier New" w:cs="Courier New"/>
          <w:lang w:val="nl-NL"/>
        </w:rPr>
        <w:t>347</w:t>
      </w:r>
      <w:r w:rsidR="00821CAF" w:rsidRPr="00346498">
        <w:rPr>
          <w:rFonts w:ascii="Courier New" w:hAnsi="Courier New" w:cs="Courier New"/>
          <w:lang w:val="nl-NL"/>
        </w:rPr>
        <w:t xml:space="preserve"> AGGCAGTGTCACAATTGTCGGTGCTGTTTCTCCTCCTGGTGGAGATTTTTCAGATCCTGTCACCTCCGCAACCCTCAGTATTGTTCAGGTCTTCTGGGGATTGGATAAGAAGCTTGCTCAAAGAAAGCATTTCCCTTCTGTTAATTGGCTCATTTCTTACTCGAAATATGCCACGGCTTTGGAAGGCTTCTATGATAAATTCGATTCTAGCTTTATTGATATGAGAACAAAAGCACGTGAAGTGTTGCAGAGAGAGGATGATCTCAATGAAATTGTCCAGCTTGTTGGTAAAGATGCGCTGGGAGAAGGTGACAAGATTACGTTAGAGACAGCCAAGCTTCTGAGGGAAGATTATTTGGCGCAGAACGCATTTACCCCGTATGACAAGTATTGTCCATTCTACAAATCTGTTTGGATGATGCGCAACATTATTCATTTCAATACATTAGCGAATCAGGCTGTGGAGCGAGCAGCTAATGCTGAAGGACATAAGATAACCTACGCCGTTGTAAAGAGTCGCATGGGCGATCTATTTTACCGCCTTGTGTCTCAAAAGTTCGAAGATCCTGCGGAAGGTGAAGACGTCTTGGTCGCGAAATTCCAGAAACTGTACCCTGGCCCGCGACCACGCTAGTCGTGGTGTGGTC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nl-NL"/>
        </w:rPr>
      </w:pPr>
      <w:r>
        <w:rPr>
          <w:rFonts w:ascii="Courier New" w:hAnsi="Courier New" w:cs="Courier New"/>
          <w:lang w:val="nl-NL"/>
        </w:rPr>
        <w:t>&gt;Isogroup_</w:t>
      </w:r>
      <w:r w:rsidR="00821CAF">
        <w:rPr>
          <w:rFonts w:ascii="Courier New" w:hAnsi="Courier New" w:cs="Courier New"/>
          <w:lang w:val="nl-NL"/>
        </w:rPr>
        <w:t>348</w:t>
      </w:r>
      <w:r w:rsidR="00821CAF" w:rsidRPr="00346498">
        <w:rPr>
          <w:rFonts w:ascii="Courier New" w:hAnsi="Courier New" w:cs="Courier New"/>
          <w:lang w:val="nl-NL"/>
        </w:rPr>
        <w:t xml:space="preserve"> GAGACGCCGACCACACCACGACTAGCGTGGTCGCGGCCGAGGTACTCCCGATTACATTGCTCCAGAGGTTCTATTAAAGAAAGGATATGGAATGGAGTGTGACTGGTGGTCCCTTGGTGCTATCATGTATGAGATGCTAGTTGGTTATCCTCCATTTTATTCTGAGGATCCAATGTCAACCTGCAGAAAGATTGTGAACTGGAGAAGTCACCTGAAATTTCCTGAAGAGGCAAAGCTTTCTCCTGAAACTAAGGATCTCATCAGCAAACTTTTGTGTAATGTTGAGCAGAGACTTGGAACAAAAGGAGCCCATGAAATAAAAGCACATACATGGTTTAGAGGTGTCCAATGGGAAAAATTGTATCAGATGAAAGCTGCTTTCATACCAGAAGTTAATGGCGAGTTGGATACTCAGAACTTTGAGAAATTTGAAGAGACTGGAGCACAAGTTCAGAGTTCATCTAAGTCGGGTCCATGGAGAAAGATGCTTCCATCCAAGGATGCGAATTTTGTTGGATACACATACAAGAACTTCGAAATTGTGAATGATGATGAAGTTGCAGGGATTGCTGAGTTAAAGAAAAAGAGTTCCAAATCAAAACGGCCAACAATCAAGACATTGTTTGAGAGCATGGATGAAGATGAGCC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49</w:t>
      </w:r>
      <w:r w:rsidR="00821CAF" w:rsidRPr="00291DAE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TGAAGAGTGCTATCGGTGAGGGTATGACCCGTCGAGACCATTCTGATGTGTCTAACCAGCTCTATGCCAACTATGCTATTGGAAAGGATGTCCAGGCCATGAAAGCAGTTGTCGGAGAGGAGGCGCTCTCTTCTGAAGATCTGCTTTATCTAGAATTCCTCGACAAGTTTGAGAGGAAATTTGTGGCACAAGGGGCATACGATACTCGGAACATCTTCCAGTCACTTGATCTAGCATGGACATTGCTTCGCATATTCCCCCGCGAGCTTCTCCACCGTATCCCTGCCAAGACCTTGGATCAGTTCTACAGCAGAGACGCTACCCACTGATCTGTCTTTGTTAAGAAATTCCAGTGTTTCCTCAAAGTGCAGCTTGAATAAATTGAACAGTGAACTTCTGGCCTTTTTGCTGTAGTTATATATAGTCAGATCCCATTCTTTTGAGTCAGTGAGCATACTTTATTTGTAGATTTCTCGTTCACGGCAACCTCTGTAATATTATCTCCTGTATTGTTGAACCAAATACACTTGAGCTCTTTTTGGTTCCACATCCCAGAACTGTTAGCAGAAGCATTCTAGGCCAAGATGCTCGAGCACGCTGGCTGTATCTACTTTTGTGTATGAATAAAGATGGGGCAATAAACTGTTG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50 </w:t>
      </w:r>
      <w:r w:rsidR="00821CAF" w:rsidRPr="00346498">
        <w:rPr>
          <w:rFonts w:ascii="Courier New" w:hAnsi="Courier New" w:cs="Courier New"/>
          <w:lang w:val="fr-FR"/>
        </w:rPr>
        <w:t>AGAAGGTGTCCTTGCTCAACTTCCCATAGTTTGATAGATGAATCAAACGATGCGCTCGCCAAAAGCAGCTGCTGATTAGGATTATTTGTTCCTGGACCTGTTGGGCTCCATTTAATAGTGTATATTTCCTTAGTATGCTCTTTAAAAATCATATACACATTTGTCCTGCTTCAAACTCCATATCTTTGCAGTCCAATCATCAGAACAAGACGCCAACAA</w:t>
      </w:r>
      <w:r w:rsidR="00821CAF" w:rsidRPr="00346498">
        <w:rPr>
          <w:rFonts w:ascii="Courier New" w:hAnsi="Courier New" w:cs="Courier New"/>
          <w:lang w:val="fr-FR"/>
        </w:rPr>
        <w:lastRenderedPageBreak/>
        <w:t>AGAACCACTTGGATCCCACTTGATACAATTAACTTCGCTCTCATGGCCGCTGAATGCTTTAACTGGGCGTGGATCCCCAATCTTGCAAACATAGATCATCTTGTCATTTGAGCATGTTGCAAAAGAGTTGTTGTTTCGCCAATCGACATCTAGTGTTGGAGCTGAATGAAATTCAAATTGCTGCTTACACTCCCATGTCTTTGTATCCCACACAACAGCAGTTTTGTCTACACTGCCACTTACAATAAAATCACCTTTCCTATTCCATTTCAAAGAAAATATAGGTCCCTTGTGTTTGAACAAAGTCTGCTTCAACTCCCCATCTCTACTCCATATTCTCGCCTGGCAATCATAGGAGCCCGTGGCTAATAGTGATCCTTCCCCATTCCAGTCAAGTGTGGTGACATCCTTACTCTTCTCGACCTGCCCG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51</w:t>
      </w:r>
      <w:r w:rsidR="00821CAF" w:rsidRPr="00291DAE">
        <w:rPr>
          <w:rFonts w:ascii="Courier New" w:hAnsi="Courier New" w:cs="Courier New"/>
          <w:lang w:val="fr-FR"/>
        </w:rPr>
        <w:t xml:space="preserve"> </w:t>
      </w:r>
      <w:r w:rsidR="00821CAF" w:rsidRPr="00346498">
        <w:rPr>
          <w:rFonts w:ascii="Courier New" w:hAnsi="Courier New" w:cs="Courier New"/>
          <w:lang w:val="fr-FR"/>
        </w:rPr>
        <w:t>ATTCTGGTCATTCTATCCCTGTTGGTGGTCTTGCTTACTATGTGACTGCACCATCCAGTTTGGCTGATATTCTGGCGAATCCATTCCATGCATTGTTCTATGTGGTCTTTATGCTGTCAGCATGTGCTCTCTTACTCTAAAAACATGGATTGAAGTTTCNGGTTCATCGGCCAAGGATGTTGCTAAGCAGCTTAAGGACAACAATGGTGATGCCAGGCCACCGTGAGTCAAACTTGCAGAAGGAATTGAACAGATACATTCCATGCATTGTTCTATGTGGTCTTTATGCTGTCAGCATGTGCTCTCTTCTCAAAAACATGGATTGAAGTTTCTGGTTCATCGGCCAAGGATGTTGCTAAGCAGCTAAAGGAACAACAAATGGTGATGCCAGGCCACCGTGAGTCAAACTTGCAGAAGGAATTGAACAGATACATCCCTACTGCTGCTGCATTTGGTGGAGTATGCATTGGCGCATTGACTGTTCTGGCTGATTTCATGGGCGCAATCGGTTCAGGAACCGGTATTCTGCTGGCTGTTACCATCATCTACCAATACTTCGAGACATTTGAGAAAGAAAGAGCAACGGAGCTTGGCTTCTTCGGTTTTTGATAGCGTCAGGAGCATGTTATGGCTACAGCTCTGTCTTCCC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52</w:t>
      </w:r>
      <w:r w:rsidR="00821CAF" w:rsidRPr="00346498">
        <w:rPr>
          <w:rFonts w:ascii="Courier New" w:hAnsi="Courier New" w:cs="Courier New"/>
          <w:lang w:val="fr-FR"/>
        </w:rPr>
        <w:t xml:space="preserve"> GCCCGGCAGGTACTCAACAACTGATCAATGAAAAGCTAAGCAAAGCTGAAGCCCTAGGTGAACAAGGGATGGTAGAAGAAGCACAAAAAGCTTTAGAAGAAGTAGAAGCTCTAAAAAGGTTGTCGGCATCACGGCAGGAACCGGCTTCTGATCCTTCTAAATACACTGTGGCTGATGTTCGAATTACTGATCAAAAGCTGCGCCTCTGTGATATATGTGGAGCATTTCTGAGTGTCTATGACAATGATCGACGTCTTGCTGACCATTTTGGAGGGAAGCTACACTTGGGCTACATGCTGATTCGTGAGAAACTGAAAGAACTCCAGGAGGAGAGGAGCAAAAGAAGGACTGATAAGTCTGAAGATGACAGACGATCAAGAGAACACAGCAAGGACCGCAATGGGCGGGCATCCAGGGATAGAGATGCAGAAAGAAAGGACAGAGTTGAACCTCGAGAAAGCAGAAGAGACCAGGATAGAGATCGTGATAGACGCCATGATAGGGACCGTCGCCATGACCGTGACAGGGATAGAGACTATGACCGCTCCCGTGGCCATGATTCGAGGAGAAGGGAACGTTCTCGGTCCAGGGAGCGCAGCAGGCGCCCTGATAGATACTGAATCATGGCTGGCTGATTCCGGTGTAC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53</w:t>
      </w:r>
      <w:r w:rsidR="00821CAF" w:rsidRPr="00346498">
        <w:rPr>
          <w:rFonts w:ascii="Courier New" w:hAnsi="Courier New" w:cs="Courier New"/>
          <w:lang w:val="fr-FR"/>
        </w:rPr>
        <w:t xml:space="preserve"> CATAGTAAAGGTGCTCATCCAAAAGTGATAAACCATCCATGGCATGAACCAGAACTTGAACCATCCAGCTATCCCTGTTTGGAGAATGATTAGTGGCCATCCAATTGCCATGAATGCAAACACACAAGCCAAACTTATCTTCACCCTAGGGAGTTCATTTGGTCTGAATTTTTTTAGATCGAAGTGCCACATCAACCAGTGAGCAATAGACATCCATGGTCTGATAGGACCGTAACCAAATATAATTGCCTTCCTTAGGAAAGAAGACGATTCGATTTCCTTTTGCCAAACAGGTTGCCATGCAGTATCTTCTACTAACATATTTGTCTTGGCGTGATGTCTGTCATGCTTAAATCTCCAAGGTTCATAAGGGTAAATTAATGGCAAGAAAGCTAGAGTTCCAACGATATCCTCCACTAGCTTATTCCTCGAAAATGATTTGTGCGCACAATCATGACCTATAACAAAAAACCCAGATAATGTTACTCTTAAAGATGTCATGGATACTCTGCCCAAAGAGGTATTTGAGATCGACAACGTAAAAGCCTGGGGATCTGTTTTAATATCAGTTACTTCATATGCTTTTGGTATTTTCTTGATTTCAAAAGCTCCATGGTATCTACTTCCCCTGGCTTGGGCATGGGCT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54 </w:t>
      </w:r>
      <w:r w:rsidR="00821CAF" w:rsidRPr="00346498">
        <w:rPr>
          <w:rFonts w:ascii="Courier New" w:hAnsi="Courier New" w:cs="Courier New"/>
          <w:lang w:val="fr-FR"/>
        </w:rPr>
        <w:t>AATCTGGCGACCAATTTGGAAAATGGAAAGGATTGCGAGAAAGTGCTGACCGTGAGATAGTATGGCCACCAATGGTGATTGTGATGAACACCTTACTGGAAAAAGATGATGATGATAAGTGGTTAGGCATGGGCAACCAGGAGCTTCTTGAATATTTCAGTGATTATGCTGCGACCAAAGCACGCCATGCTTACGGTCCAGGTGGGCACCGTGGCATGAGTGTGCTAATATTTGAAAGCACCGCTGTGGGCTTTATGGAGGCCGAACGTCTGCATAAGCACTTTGTTGATCAAAGAACAGACAGGGACACATGGCAAAATCGCAGGGTCCCTTTCTTACCTGGTGGGAAAAGGCAGCTGTATGGTTTCTTAGCCAGAAAGGATGACATGGAGACATTCAATAGACACTGCCAAGGGAAAAGCCGCCTGAAATATGAGATGAGGTCTCATAATGAGATGGTAGTGGCCCAGATGAAACAAATGAGTGAAGACAATCAGCAGCTGAACTATCTGAAGAACAAGGTGGTTAAGACAGAGCAACGCTCTAAAGTTGTAAAAGAAACCCTTGAAGTTGTTACCCAGAAACTTCGGGAGACGATGGAAGAAAATATCTTTGTAAGGCGTAAAGCTAAAGAGAAGCACTCTGA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55 </w:t>
      </w:r>
      <w:r w:rsidR="00821CAF" w:rsidRPr="00346498">
        <w:rPr>
          <w:rFonts w:ascii="Courier New" w:hAnsi="Courier New" w:cs="Courier New"/>
          <w:lang w:val="fr-FR"/>
        </w:rPr>
        <w:t>CGAAAGGCACCTTTGTCATATCCAACCAATCCGGAGGACATACAGAGTATTGAATCGCTCATTCTCGATCTGTCAACTCTTAGAGCCGCGACAGATAACTTTGATGAAAGCAATAAACTCGGTGAAGGAGGCTTTGGTATTGTTTATAAGGGAATCCTTCCTGGCGATGAAGAAATAGCAGTTAAAAGGCTCTCACTAAGTTCTCGGCAAGGGATAGAGGAGCTGAAAAATGAGCTCGTTTTGGTTGCTAAGCTTCAACACAAGAATTTAGTGAGACTTGTCGGTGTTTGCTTGGAAGAACATGAAAAATTACTTGTGTATGAATACATGCCCAACAAAAGCCTTGACACCATTCTTTTTGATACTTATAGGAGCAGTCAGCTAGACTGGGGGAAGAGATTTAGGATAGTTAACGGGATTGCTCGAGGCTTACAATATCTCCATGAAGATTCGCAGCTCAAGATAATTCACCGGGACCTCAAAGCAAGCAATGTCCTGTTAGATTCAGAATTTATTCCTAAGATTTCAGATTTTGGCTTGGCAAGGCTCTTTGGCAGTGATCAATCACAAGATGTCACCAACCGTGTCGTCGGAACCTATGGATACATGGCCCCTGAGTACCTCGGCCGCGACCACGCTAG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56</w:t>
      </w:r>
      <w:r w:rsidR="00821CAF" w:rsidRPr="00346498">
        <w:rPr>
          <w:rFonts w:ascii="Courier New" w:hAnsi="Courier New" w:cs="Courier New"/>
          <w:lang w:val="fr-FR"/>
        </w:rPr>
        <w:t xml:space="preserve"> |METAL TRANSPORTER NRAMP2</w:t>
      </w:r>
    </w:p>
    <w:p w:rsidR="00584188" w:rsidRPr="00346498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346498">
        <w:rPr>
          <w:rFonts w:ascii="Courier New" w:hAnsi="Courier New" w:cs="Courier New"/>
          <w:lang w:val="fr-FR"/>
        </w:rPr>
        <w:lastRenderedPageBreak/>
        <w:t>AAGTTGTATACTGGGGAGCAGCTTTCTTCCAATATTATCCAGTTCAGTTCATCTTCATGAATGAACAGTCTCGAAAGTTCTCATGAGCTCTTCGAGAATGATGAGCGAAGGCGAGAATACAGCGTAGTGTTTCTCACTATAAGATAGACGACGAATGTGAGGTAAACAACCAGCACAACCGACAAGCTTGAGCGAACAAATGCGCCCCGGACTTCATCGGTATAGAAGGAGAATACAAGGTATCCGTTGATGAGCATCAAGAAAATCGTGACGATCCAACTAATCACTTTGGTGATAGGACCAATCACGAATGACCCCATGAGCTGCTCACTCGAGACAAGGGTGATGAGGGGAATTAGTGCAAATGGTATCTGTATGGACTGAAGAACATTGAGCGACTCGTTCAGAATGTCCATGGTAGGATCTTCAGTATCAAAAAATAGGGCCACGATCATAGTTGGAATAATGGCAAAGCTTCGAGTAATGATTGCTCGTAACCACTTCTTCAATCGAAGATTAAGGAAACCTCCCATGACGAATTGGCCTGCATATGTGCCAGTGATTGTGCTACTCTGTCCAGATGCTAACAACCCAATAGCCCAAATATAGAGGACAGGAAACAGCGCGGATCCGTATTTCTCCTGTA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57</w:t>
      </w:r>
      <w:r w:rsidR="00821CAF" w:rsidRPr="00346498">
        <w:rPr>
          <w:rFonts w:ascii="Courier New" w:hAnsi="Courier New" w:cs="Courier New"/>
          <w:lang w:val="fr-FR"/>
        </w:rPr>
        <w:t xml:space="preserve"> AATATGGTGGGATAAGCTACACAAACGGCCCAACATATCTGTTTGATACCATCCAGTTTATGGGCGGTCGCTACAAAAATTAGCAGTGACGCACCTCAGAAAGGATCAGGTGAGAGATCTGCCAGCCCATTCACGGTTTCTCTTTTTTAACTTCGCTTGCATCTTATTGAACTTCTGTTTTCCTTTCTCCAGAAGAGGATCAACCACTACATAATCATTTGGATCATCCTTCCTAGTCATACCATCCTTTGAAGATTCAGGTGCGAAAGTGAGACGATTGGCGTGCCACTCTTTGTAGCCCTCACCATCTTCTGCCTTTGTTTCCATATTAGCAGGCTTATTACTAAGAAAGGAAGCCTTGAACTTCTGTAACTTTGCTAAAGTCTCCTCTTCACGGCCTTGGAGAGTGCGTTTTCTCTGTTTCTTCAAATGTTTCTCTTGTTCAGCTGGATTTAGCAGTTGCAAATTAACATCTCCTCTGAACATCCTTTCAGTATTGGCTTCAGAGCCAATACCTTTTTTCTTCAAGGATAGTTTCCATGATTTAGATAACTGGTGATCATCATCTTCATTATCATCATCATCACTCCTGTGAGCTGGTAATTCACCTCGGCCGCGACCACGCTAGTCGTGGTGTGGTCGG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58</w:t>
      </w:r>
      <w:r w:rsidR="00821CAF" w:rsidRPr="00346498">
        <w:rPr>
          <w:rFonts w:ascii="Courier New" w:hAnsi="Courier New" w:cs="Courier New"/>
          <w:lang w:val="fr-FR"/>
        </w:rPr>
        <w:t xml:space="preserve"> AGAGACGCCGACCACACCACGACTAGCGTGGTCGCGGCCGAGGTGAGAGAACGAATACTAAAAGCAGGGGGTTACATCCAAATGGGACGAGTAAATGGAACTATAAACTTGTCAAGAGCAATTGGAGATATGGAATTCAAACAGAATAAATTCTTGACTCCTGATAAGCAAATGTTGACAGCAAACCCTGACGTAAACACTGTGGAGCTTTGTGATGATGATGACTTTCTTGTTTTAGCATGCAATGGCATTTGGGACTGCATGTCTAGCCAACAGCTGGTTGATTTCGTCCATGAGCATATAAACACAGAGAGCAGCCTTTCTGCGGTGTGTGAAAAGGTGCTCGATAGATGCCTGGCTCCATCAACATTAGGTGGAGAAGGATGTGACAACATGACAATGATCCTAGTGCAGTTCAAGAAGCCAATTTGCCATGGCAACAATGCCAGTGCTGGTGAACAGTCAGCTGTTGAGGACAAGAACGCCAATGCTGGTGAGCAATCAACTGTTGAGGACAGGAACGCCAGTGCTAGAGGACAATCGCCTGGTGACATTGAAGGGTTGTGATTCAACTCCACGGTTGTTGTTATTCTTCTTCTTTGCCATCGATCTTCCTGTTCCACACAAACATGTCTGCACTAAC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59 </w:t>
      </w:r>
      <w:r w:rsidR="00821CAF" w:rsidRPr="00346498">
        <w:rPr>
          <w:rFonts w:ascii="Courier New" w:hAnsi="Courier New" w:cs="Courier New"/>
          <w:lang w:val="fr-FR"/>
        </w:rPr>
        <w:t>AAACCAAAACCAGGAAGGCATTCAGTAGATGTAGTAAGAGGGGATGAGAACAGAAGAGGCAAGGAAAGGGATTATCACAAACCTGCCACTTCAGAGAATGGACATAGGCGCAAAGAAAGCGAGTATAAGAAAGGTCTAAGGCCTGTTCTTTGGTTGTCCCCTAACTTTCCTCTTCGGACTGAGGAGCTCTTGCCACTACTTGATATTCTTGCAAACAAGGTGAAGGCAATCCGTCGTTTAAGGGATCTACTCACAACAAAACTGCCTCCAGGAACTTTTCCAGTCAAGCTCGGGAGGCATTATCACTATTTGGAATGGAGCTCTCTTCCATGGAGAAGTTATGGAACTCACAAATTTTGTTGTCCACATCAAGTTTTCTTCTCTGGTCTCTGGACAAAATTGGCACTTGCTTAATATCTACGGTCCTTGTGCCGGGCAAGCGCGGGAAACTTTTGTTGAATGGATGATGAACTTGGAGAACCCAGACGACGAACTTTGGCTCTTAGCTGGCAATTTTAATTTCTACAGATCTGAAAAGAACAGGAACAGGAACAGGAACAGGGAAGGTGGCAACGTGCAGGATATATGCACCTTCAATAAAATTATAAACTCACATGGATTGGTGGAAATTCCCATCTCTGGC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360</w:t>
      </w:r>
      <w:r w:rsidR="00821CAF" w:rsidRPr="00346498">
        <w:rPr>
          <w:rFonts w:ascii="Courier New" w:hAnsi="Courier New" w:cs="Courier New"/>
          <w:lang w:val="fr-FR"/>
        </w:rPr>
        <w:t xml:space="preserve"> GAGGCATCTTGGCCGTCTCCATCTCCTTTCTCATCGCTGAACCATGACCTTGCTTCTTTCCTCAAAGATTTCACCGCCAGCCTGATGGCATCGGCGTCACTGCTCTTGGTGAAATTCTTTGCCATCTTAAGAATGCATCCACTTATGATCTCAGCCTCAGTTTTTATCCCGTAGTGCTCCATCAGATTACACAACTTAAAGTCATACTCTTCCTTAAAGCTCGCGGCTTCTGCAATGTAGTCTTTGTAGCCATCAACAATCAAATCGGTGTCATAAGACCGCCTTGCCACATCCTTCGTGAAGTGCCCTACGTGAGGGTTCTGCTTCTTTATTTCTCTATACAGCTTCCCTATAACACCCTTAGAGTCATAGGTAGCTCTGTCGAGCTTCTCCATGAAATCTGGATACTCCCTCACATAGAGTTCGGATGGAATTTGAGCCGGCACTCCTGTCTTTGGGTAATCAACAGCAATGGAGAAGAGCTCGGCCAGCTTAATGCACGGCGCACTTTCGGCCTTGCGAGATTCCCTGTCTGCAAAGACTACGTGTGCATTCGCAATGATTCCCAGACTCTCATTGACTATGTAATTTGTGAAATACTCGTGTACCTCGGCCGCGACCACGCTAGTCGTGGTGTGGTCGGC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0A00FD">
        <w:rPr>
          <w:rFonts w:ascii="Courier New" w:hAnsi="Courier New" w:cs="Courier New"/>
          <w:b/>
          <w:lang w:val="fr-FR"/>
        </w:rPr>
        <w:t>361</w:t>
      </w:r>
      <w:r w:rsidR="00821CAF" w:rsidRPr="00346498">
        <w:rPr>
          <w:rFonts w:ascii="Courier New" w:hAnsi="Courier New" w:cs="Courier New"/>
          <w:lang w:val="fr-FR"/>
        </w:rPr>
        <w:t xml:space="preserve"> CTGTATCTGGCTGCGCAGACAATGTAAACCAGCAAATTAACAAAGCTGATCCCGGCAATCAACCAAAAAAACCGGTCAAGATGGCCTTCATTCAGGTTATCCGGGATCCATCCAGGATCTCCCCCTTGGGTTGTAACATATGACACCAAGGTCAATATGATTGAGCTTAAATAGCTCCCCGCTGAGACCGTAACGAGCGCAAATGCAGCACATAAACTCCTCATGGCATCTGGGGCCTGATCGTAGAAGAACTCAAGTTGACCAATATTAGTGAAAACCTCAGCAGCGCCAACAAAGAAATATTGTGGTATCTGCCAAAGAATGCTCATTGGAACTGCAACCTTTTCATGGGTAAGACCTTCAGACATGGCAATCTCTAGGCGCTTCATCTCAACAAGAGCTGCAGATATCATCGCGATAATGGACAGGACTAGTCCAATGCCAATCCGTTGTAGCTCAGAGAAACCCTTTCCCCTTCCAGTGAACTTTCTAGCTACAGGTATGACAACAC</w:t>
      </w:r>
      <w:r w:rsidR="00821CAF" w:rsidRPr="00346498">
        <w:rPr>
          <w:rFonts w:ascii="Courier New" w:hAnsi="Courier New" w:cs="Courier New"/>
          <w:lang w:val="fr-FR"/>
        </w:rPr>
        <w:lastRenderedPageBreak/>
        <w:t>GGTCATATAGTGGAACCCATATAATGACACTGATTACATCAAAAGTCGAGAGGGACGCAGGAGGAACATTGAAAGACCCAACCCTCTTGTCAAGAACCATTCCCTGCTCTATGAACATGGAAGAGTTCTGAGC</w:t>
      </w:r>
    </w:p>
    <w:p w:rsidR="00584188" w:rsidRPr="008B331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>362 |EUKARYOTIC TRANSLATION INITIATION FACTOR 3 SUBUNIT F-LIKE</w:t>
      </w:r>
    </w:p>
    <w:p w:rsidR="00584188" w:rsidRPr="00346498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346498">
        <w:rPr>
          <w:rFonts w:ascii="Courier New" w:hAnsi="Courier New" w:cs="Courier New"/>
          <w:lang w:val="fr-FR"/>
        </w:rPr>
        <w:t>CAAAAAATGCATATTCTGCCAACATATTCTGATTTCTTCTCATTCAAGCAAACGAAAAACAAGCATAGACAGCATGGAAATCACAGGACTTGGGCAGCGGTGTTCAGCTTCTCGGCTACGGCGATCTGAGTCCGTGTGATGCTTGACAGGTATACTAGCGCAAGGTTATCCTGAATCCTGTCATTGAAGAGTCTGTCAAACGATGATGGAGACAGCTTTGGCATGGAGGAAACAGCATCAGCAATGAACCTGCCTATCTTGTTGTCCCCTGCCACACGGCCTTCCACAACATCATCAGAATATTTGTAGATCTCATCAATAAGAAGGTATAGCTTTTGCATCGAGGACTCCATTCCTTCCAAGTCGTTGGGCAGCTTATCCACCATCGTAGACTTCAACAACTCAAATCCAACTTTTTCTGCATCAAGCATCTTCAGATCCAGAGGAATTTCCTGAAATTGTGCGGCAAGGTGCCTATCTCCTAGAGACAGGTTGGATGAGACATAGGCTTTGATGGAAGCCTCGCCCATAGTGAAGCCAGTATCGACAGTAAGATGAATGGGGCTTTGCACTTCTCTTGAATAAAATTCATGGATAAGCGTACCTCGGCCGCGACCACGCTAGTCGTGGTGTGGTCGGCGTC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63 </w:t>
      </w:r>
      <w:r w:rsidR="00821CAF" w:rsidRPr="00346498">
        <w:rPr>
          <w:rFonts w:ascii="Courier New" w:hAnsi="Courier New" w:cs="Courier New"/>
          <w:lang w:val="fr-FR"/>
        </w:rPr>
        <w:t>GCCGACCACACCACGACTAGCGTGGTCGCGGCCGAGGTACCTCGAGTTCATAAGCTTGAGTGGTTTCTCGATCATCTTGGTGATCAGACCCTTCCTCCTGATATTCATCGTTCTCTTCTCTTTTATCCCTTTCAAGTATAACAAGCATTTTCCCACCTTCTTCTGGTATATAGCCAAAGGATTCACAAACAAAACCAGACACGGTCTCATACTGATGACCCTCTGGTATTTTAACACTAAGCTCTTCAGATAGATCGTCTATTGATGTATTTGCATCAACATCAAATGTTCCATCTTCCAGCATAACTATATTACCTGTTTTCTTCTGGATTTCCTCCTTTGAATCATTCTCGTCAAAAATTTCGCCGACAATTTCTTCCACCACATCTTCTAATGTCACAATACCAATAGTTCCACCATATTCATTGAGGACCACTGCCATATGAACCTGCCTGATCCTGAACTCTCTTAGCAGGTTCCAAACAGACATCGAATCTGGGACAAAGTATGTCGGCATATGTGCGATTTCCTTCACAGTGATTTCCTTCAACTTCTCAACCTCTTCAACATATTCAAGCATGTCCATGGCATAAACAATTCCGACGATATTATCTATGCGCTCCTCAAATACAGGAACTCTAGA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64</w:t>
      </w:r>
      <w:r w:rsidR="00821CAF" w:rsidRPr="00346498">
        <w:rPr>
          <w:rFonts w:ascii="Courier New" w:hAnsi="Courier New" w:cs="Courier New"/>
          <w:lang w:val="fr-FR"/>
        </w:rPr>
        <w:t xml:space="preserve"> CCGACCACACCACGACTAGCGTGGTCGCGGCCGAGGTACATACGGACTTTCTAGATAATCATCATATGATTTTCAGATAATTATCGTGTGATATTCATAGACTTGTTGAGCCCACAACTTAACCAACTGATCCCTCAAGCTTCAGGTTCATGAGTGCATCTACCTCCTGGGCAAACTCGTAAGGAAGGTGCTCAAAAACAGCTCTGCAGAATCCACCGATCATTGCTGCAACAGCCTTTTCATGGTCTATACCTCTTTGCTGGAAATAAAATAGCTGGTCCTCTCCAATTTTAGAAGTGCTTGCCTCATGCTCAACACGGCTACTAGTGCAACCAACCTGAATAGTGGGATAGGTATTGGCAGCAGCGTTATCCCCAATTAGCAATGAATCACACTGAGAAGAATTATAAGCATTTTCTGCACCTGACATAATCTGGACCAGCCCGCGGTAGCAATTCCTTGACTTCCCTGCCGAAATACCCTTGGATATAATCCGGCTGCGTGAATTCTTCCCCTTGTGGATCATCTTCGTCCCTGTATCTGCCTGCTGGTAATCCTTAGTCAGTGCTACCGAGTAGAACTCTCCAACAGTGTCATCGCCATCAAGCAACACACTCGGGGTACTCGCCGGGCGGCCGCTA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65 </w:t>
      </w:r>
      <w:r w:rsidR="00821CAF" w:rsidRPr="00346498">
        <w:rPr>
          <w:rFonts w:ascii="Courier New" w:hAnsi="Courier New" w:cs="Courier New"/>
          <w:lang w:val="fr-FR"/>
        </w:rPr>
        <w:t>CAGTTCTTGTCACTGCTTACGTTTGCCATTATAATGTTCACCCAATTCATAACGAGCTCAAGGAGTCTAACCAGATCAAGCCAATAGTGCACACATCATTGGCTTTATGCTCAACTGTCTACATCACAACAAGTTTCTTTGGATATCTTCTGTTTGGTGAATCTACACTCTCTGATGTGCTCGCTAACTTTGATTCAAATCTCGGCATTCCATATAGTTCAGCTCTTAGCGATGCTGTCAGAGTGAGCTATGCCGTCCACCTTATGCTCGTGTTCCCCATGATATTCCACGCACTGCGGCTTAATTTGGATGGGCTTCTCTTTTCCTCTGCAAGGCCCCTAGCTTCTGATAACAGAAGGTTTGGCGTAATGACAGCAGTGCTCCTCCTCGTGATTTTCGTGTCTGCAAACTTCATTCCTAGCATCTGGGACGCCTTCCAATTTACTGGGGCTACTGCTGCTGTTTGTATTGCCTTCATTTTTCCAGCTGCGATCACTTTAAGGGATCCACATAGCATAGCGAAAAAGTGGGACAAGATTCTGGCCGTCTTCATGATTGTTCTTGCGGTCACTTCAAACGTAGTAGCTGTGTACCTCGGCCGCGACCACGCTAGTCGTGGTGTGGTCGGCGTCGT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66</w:t>
      </w:r>
      <w:r w:rsidR="00821CAF" w:rsidRPr="00346498">
        <w:rPr>
          <w:rFonts w:ascii="Courier New" w:hAnsi="Courier New" w:cs="Courier New"/>
          <w:lang w:val="fr-FR"/>
        </w:rPr>
        <w:t xml:space="preserve"> AGCGTGGTCGCGGCCGAGGTACATCCCAATAAAGGACGACCATACTTGTTCAACTTATCTCTTTCAACTTGGATACCATGAGGCGGACCTTGGAAAGTTTTTGTATAAGCAGGGGGAATTCGTAGATCCTCCAGACGTAGAGCACGTAGGGCTTTGAAACCAAATACGTTACCCACAATGGAAGTAAACATGTTAGTAACGGAACCCTCTTCAAATAGGTCTAATGGATAAGCTACATAACAGATCCATTGGTTGTCTTCCCCAGCAACAGGCTCGATGTGATAGCATCGTCCTTTGTAACGATCAAGACTGGTAAGTCCATCAGTCCAAACAGTTGTCCATGTACCTGCCCGGGCGGCCGCTCGCCTCAAACGTGCTACGTTCTGCACCTCAACTTCCCTTGTTCGAGACAGACAGATAATATCATATCTGAAAATTCTGAGAGCTCAAAGCGCAAGGAGTTCTGGCTCCTCTTCCACTGATGATTCGGTGGTGGAATGGGCCGAGCCGTTCTCGACTTGGTGCTCCCGTGTGTAGATTTTTGAGCCAGGCACGGGCAAACGGGAATCAGTCATGTGGACTAATCCAGGAGTGGCCGCTCCGTTTGAGGAATCTATGGCTGCTTGCAGCTTTT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67</w:t>
      </w:r>
      <w:r w:rsidR="00821CAF" w:rsidRPr="00346498">
        <w:rPr>
          <w:rFonts w:ascii="Courier New" w:hAnsi="Courier New" w:cs="Courier New"/>
          <w:lang w:val="fr-FR"/>
        </w:rPr>
        <w:t xml:space="preserve"> GGGGAGGACTCAATGAAGGATCCTGCTACTGACCCGAATGTTCCATTAGCAAAGGTTTTAGTTGATCAGGTGGATAGGAAGCTGGTCAAGCAGACAGTGATGACGTCAGTTTATGGTGTCACATTTATTGGTGCTCGCCAGCAGATTATGAAGAGACTTCAAGAGAAAGGGCACATTACAGATGAAAAATTGCTCTATAATGTGTCGTGCTATGCTACCAGGGTAACTTTGGATGCGCTAGGACAAATGTTCCAATCTGCCCGCGGTATAATGGCATGGCTTGGTGACTGTGCAAAGATGATTGCTTCAAAAAATCAACCAGTCAAATGGACAAGTGCTGTTGGTCTTCCAGTTGTTCAGCCCTA</w:t>
      </w:r>
      <w:r w:rsidR="00821CAF" w:rsidRPr="00346498">
        <w:rPr>
          <w:rFonts w:ascii="Courier New" w:hAnsi="Courier New" w:cs="Courier New"/>
          <w:lang w:val="fr-FR"/>
        </w:rPr>
        <w:lastRenderedPageBreak/>
        <w:t>CAAGAAATATAAAAACTATATGATACGAACTTCCTTGCAATGTCTGGCGTTACGAAAGGAAGGGGATGCAATCGCAGTCCAACGGCAGAAAGCAGCTTTTCCACCAAATTTTGTGCACTCTCTTGATAGTTCACATATGATGATGACGGCGATTACTTGCAAAGAGGCTGGTCTTCATTTTGCAGGGGTGCATGACTCATTTTGGGTGCATGCATGTGATGTTGATAAAATGAATCAGATCCTGAGAGAGCAATTCGTGGAGTTGTACC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68</w:t>
      </w:r>
      <w:r w:rsidR="00821CAF" w:rsidRPr="00346498">
        <w:rPr>
          <w:rFonts w:ascii="Courier New" w:hAnsi="Courier New" w:cs="Courier New"/>
          <w:lang w:val="fr-FR"/>
        </w:rPr>
        <w:t xml:space="preserve"> TACTGACTCAAGTATGGACACAAATTACACAACAGCTTCAGATATACTTCTCCATCCGCAGGAAAACTGGCACACCCGTCCCGATGCAGTTCAATGCCACTTACAAGTTGATGTCAACGAACGAAAACTTGGCTAGTATACTTTACAAATGAGCACAGGAGGATGCAGATTCTGTTGGTTACCATCGATCATCTCCTCATTCAGAACCCTTGGAGGAGATTGGTGCATCATTAGATCTTTTTGAAGAGAGAGGCAGAGATAAATCTTTTTCTACAGATCAGTAAACAAGCTTGGGCTCAAATTTGGCAAAATCAACAGAGCCAGACTCGATCGGGGGCATGAGGTACGCGGCGATGATCTCAGACACCAGTTGGGCAATAAGAGGAACCCTCTTCAGGTTCTTCACAAGGGGGATGTCGTTGGACTCTCCAATAGCAATGATCTTAAGGTTGATTTCTACCATCCTGTCAAGCTTCCTCTTGAATTCAGGGTTCTCAACATCTGGGACAGCAGGGAAGATTCTCGCTGTTGTGCGATTGGTCTCTATGATCACATGCATGTCGAATTCTTTCGTGTCAAGACCAATTCCTTCGTAGAAGGCACTACGTTGGCAGTCATTCAGGTACCTGCCG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69</w:t>
      </w:r>
      <w:r w:rsidR="00821CAF" w:rsidRPr="00346498">
        <w:rPr>
          <w:rFonts w:ascii="Courier New" w:hAnsi="Courier New" w:cs="Courier New"/>
          <w:lang w:val="fr-FR"/>
        </w:rPr>
        <w:t xml:space="preserve"> TGTGCCCCAGAGTCACATAGATATATTTTATCAGCATCAAGCTCAGCACATGTATTTGCCTCAGGTGAATAGTGAATTATTGCTGCATTTGGGCCCACAGACGAAATCGTAGGAAAACTCAAACCTTTGAAATGCACATATTAGTCACCAATGTCATCTCAACATAGTAACTGCATAGTTATGCTTTACTGATCTACCTCTTTCTCCGCACGGAAGCCTTCCAGTTTATCACTAACAGAAACCTCGGTAAGTTTTATTTTTTCCAAATGCTCCTTTTTCTGTGATCCATTTGCCTCACTGAAGTAACCAGAGGCCCTATAGTGCTCTTGCATCTGATTGTCCAGCCAAGCCAGGTATTGAACAACGGCCGCTCCATCTCGAATGTGTGCTTTCCTCAAACCATCCAGCTCCATGGGATTCTTAACAGCCTTTGGTAGAGCAATAGGTGATTGCAGCATCAAAACTTGATCCTGTCTGAGCTTTGAGTAGAGTGCAAGGCAACAAGAATTTGAATCAATCCAAATTTTCAAATGCTCCACCCCCTTGATATCCTTTTCCACGTGCAAGTTACCATTAACTATAGAACCTTCTAGCTGTCCAGACGAAAGCAAGCTCACATCCGGTTGAACCATA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B936D0">
        <w:rPr>
          <w:rFonts w:ascii="Courier New" w:hAnsi="Courier New" w:cs="Courier New"/>
          <w:b/>
          <w:lang w:val="fr-FR"/>
        </w:rPr>
        <w:t>370</w:t>
      </w:r>
      <w:r w:rsidR="00821CAF" w:rsidRPr="00346498">
        <w:rPr>
          <w:rFonts w:ascii="Courier New" w:hAnsi="Courier New" w:cs="Courier New"/>
          <w:lang w:val="fr-FR"/>
        </w:rPr>
        <w:t xml:space="preserve"> ACGCAAACACCCATCGCCCTCTTCCTCCTTCCCCAGGGAGGAAAAAATAACTTCTCCGTGGGAGAGAGAAAAGTCGCGTGCCGTCTCCTCGCCCACAGCCCGTCAGTAGCAATGGCACAAGAGAGCTGGAAGGAGTCTGAGGAGACTGTCCAAACACCTGAGGCACCAATATTGTGTGTAAACAACTGCGGATTCTTTGGCAGCAGCATGACAAACAACATGTGCTCGAAGTGCTACAGGGACTTCATTAAGGTCACCACGCTGGCTGCCCCTGTAGTGGAGAAGAAAGTGTTCACAGCGGCGTCATCTTCTACGGTGCCATTGGAGCCAGCAAAGCCAGACGAAGCGCCCGCAGCTACTGCGGTTGATAGCCAAGCAGCACAGGAACCTCCGAAGCCTCCTAGCAACCGATGCCTTTCATGCCGCAAGAAGGTTGGGTTGACCGGTTTCCAGTGCCGCTGCGGTGGAACCTTCTGCTCCATGCACCGCTATGCGGACTCCCATGAATGCTCCTTCGACTACAAGAAGGCTGGCCGAGAGCAGATAGCCAAGCAGAACCCTGTTGTGATAGCTGAGAAGATCAACAAGATCTGATTGCTGGTTACAAGGGTTCACTTGCTTCCTATTCGTGGTG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371 </w:t>
      </w:r>
      <w:r w:rsidR="00821CAF" w:rsidRPr="00346498">
        <w:rPr>
          <w:rFonts w:ascii="Courier New" w:hAnsi="Courier New" w:cs="Courier New"/>
          <w:lang w:val="fr-FR"/>
        </w:rPr>
        <w:t>CTCCTCGAGAAAGGCTACATCACAGAAAGAACTCCGTTAGCTGGCTCATCAGCTGGCGCCATAATCTGTGCAGTGATTGCATCCGGGAACACAATGCAAGAGGCTCTGCAGGTGACCAAGATTCTAGCTGAGAACTGCCGGAGTAACGGGACTGCCTTTCGCCTTGAGTCTGTTCTCAAGGATGTTCTGGAAAAGTTTCTCCCAGATGATCTGCACATCAGGTGCAACGGAAGGATCCGTGTTGCTATTACTCGGTTGTCCTGGAGGCCTAGGGGCTTACTGGTTGACCAATTTGACTCCAAAGAAGATGTGATTAATGCAGTTATTACATCATCTTTTATTCCTGGATACTTAGCTCCCAGGCCTGCAACTTTCTTCCGTAACAGGCTGTGCATTGATGGGGGCCTTACATTGTTTATGCCACCCACTTCTGCTTCCGAAACAGTTCGCATCTGTGCTTTCCCAGCTAGCAGACTTGGGCTGCAAGGGATTGGTATCAGTCCAGACTGCAATCCAGAGAACAGACCTACTCCCCGACAGCTGTTCAACTGGGCTCTGGAACCTGCTGAAGATGAAGTTCTGGGCAAATTGTACCTCGGCCGCGACCACGCTAGTCGTGGTGTGGTCGGCGTC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B936D0">
        <w:rPr>
          <w:rFonts w:ascii="Courier New" w:hAnsi="Courier New" w:cs="Courier New"/>
          <w:b/>
          <w:lang w:val="fr-FR"/>
        </w:rPr>
        <w:t>372</w:t>
      </w:r>
      <w:r w:rsidR="00821CAF" w:rsidRPr="00346498">
        <w:rPr>
          <w:rFonts w:ascii="Courier New" w:hAnsi="Courier New" w:cs="Courier New"/>
          <w:lang w:val="fr-FR"/>
        </w:rPr>
        <w:t xml:space="preserve"> GACGCCGACCACACCACGACTAGCGTGGTCGCGGCCGAGGTACAGTTTTTTTGGACCCTTCTCCTGCTTGCTTCTTCATCGCCGAGGGTGACACTCTGTATTCCTCCAACAAGCATATCTAGTGATGGATTCATGGTCAGGTTCTCTATTGTTACACCGTGAGCGGAGGCAACAAGTTGAATACCCCGCTGTGCAATGGTGCTAGCAGCCATAGCCTCTAGCTTAGTTCCAATTTCATCAATGACAATTGCCTGAGGCATATGGTTTTCCACAGCTTCTATCAACACCTTATGCTGCATCTCTTGGTTAGGCACTTGCAATCTACGGGCATTGCCTATTCCTGGGTGCGGAATATCACCGTCTCCTCCTATCTCATTAGATGTATCAACAATCATCACCCTCTTATCATAATCATCTGCTAGCATACGGGCAATATCTCTTATGACAGTTGTCTTCCCCACCCCAGGTGGGCCGATGAGCAGCAACGACCCACCATCCTTGACCAAATCCTGAAGCAAATTAGCACTTCCGGCCACAGCCCTCCCGACGCGGCAAGTCAATCCCACAATGTCTCCCTTCCTGTTCCTAATCCCGCTGATCCGGTGCAGCGTCCGGCTGATTCCGGCACGATT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373</w:t>
      </w:r>
      <w:r w:rsidR="00821CAF" w:rsidRPr="00346498">
        <w:rPr>
          <w:rFonts w:ascii="Courier New" w:hAnsi="Courier New" w:cs="Courier New"/>
          <w:lang w:val="fr-FR"/>
        </w:rPr>
        <w:t xml:space="preserve"> ACGGAGCTGTCGCTAGTTTGCATCTGCCCATTTACCTTTATGCCACCTTTCTCCATCAACAGCTGACCTTCAAAAAGGCTGGTATTTGCACGGATCCCAATACCAACAACTACCATATCAGCGGGAAGATGGTTACCATCTTTTAGGATTACCGAAGTCACCTTCCCTGTTGAGTCTTTTTCAAAGGATGTAAGCACAGTTCCCTTGGTAAAAGTAACT</w:t>
      </w:r>
      <w:r w:rsidR="00821CAF" w:rsidRPr="00346498">
        <w:rPr>
          <w:rFonts w:ascii="Courier New" w:hAnsi="Courier New" w:cs="Courier New"/>
          <w:lang w:val="fr-FR"/>
        </w:rPr>
        <w:lastRenderedPageBreak/>
        <w:t>CCTTTTGAAGTGTAGTAGTTTTCATAATATTCTGCAATTTTTTCTGTAAATAGCCGACCCATGCAATGATTTTCAGGGAAGACCATGGTTACTTTTATCTTATTAGTAACCAATGCTGCTGCACATTCCATTCCTATGTAGCCACCACCAATGACAACAGCATTTCCACCAGAACATGAATTCATCGCATTCACTAACTTATCTGCATCTTCAAGATTGCGTAAATAACATATATTTGCAGCATCTGAACCATTAATTCCAAACTCTTCAAGCTTCAGAGCCCGAGCACCTGTTGCAATTATAAGCGTCTTATAGCTGATAGTTTCTCCGGTGGCTGTAAGCAATGTCTTCCGTCTCACATCAGCTGATATCACTCTTGTTCCAAGAACAAGTTCAATACCTTGTTCCTTG</w:t>
      </w:r>
    </w:p>
    <w:p w:rsidR="00584188" w:rsidRPr="00346498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B936D0">
        <w:rPr>
          <w:rFonts w:ascii="Courier New" w:hAnsi="Courier New" w:cs="Courier New"/>
          <w:b/>
          <w:lang w:val="fr-FR"/>
        </w:rPr>
        <w:t>374</w:t>
      </w:r>
      <w:r w:rsidR="00821CAF" w:rsidRPr="00346498">
        <w:rPr>
          <w:rFonts w:ascii="Courier New" w:hAnsi="Courier New" w:cs="Courier New"/>
          <w:lang w:val="fr-FR"/>
        </w:rPr>
        <w:t xml:space="preserve"> GGCGAGTACACATTATCATCATCACCAGGGGTGAACGTATTAGCTCTTCTAATAAGCACGGATTCCGGGTCGACTGGTTGCTCTGAATTATTATCATCATGCCAGTTATGTGCAGTATCATCATTGGACTCATCGTCCTCATGCCACACTTCATTTACTTCTGGAAAATGATCATCGCTCTGCCACTCGTCATGTGCTTCTGCAGGATCATTCCACTCTCCATGCGATTCTTGAAGATGATTATTGCTATGCAGCTCTTCAAGCACTTCAGGAAGACGGTTATTGTCATGCTGCTCGTCATGTGCTTCAGGAAGATTACCATCACTAGCTGACTCATCACTTGTTTCCGGAAGAGATGCATCTTGATGATCTCCAACCTCCGTCCTCTCATCGGATGAACTATTGTCCGTATTGTCATGCCAATTTCTTCTGGATACCTCCCCAGTAGTAACAGTATGGGAAAATTGATCCCAAACTCTTCTTCTATCCACCTCCAAATCTTCCTGCCAACTCTCCTCCTGGCTAGGAGGTTCGGACAAGCCTTCAGCAATACTAGGAGTATTACTTCCATAATCCGAGGCTGTTGCTGTACCTCGGCCGCGACCACGCTAGTCGTGGTGTGGTCGG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75 GTGGTCGGCCGAGGTACTACCCTATATCTAGGACGAGATAATAAACCGACCAGTTTACTCTGATCTCTATACTTCAGCCTTTAGGTCATCTGGCATTGGTTTCTCTGTCTTCCGAAACGATCCATGCAGCTGCAGAAGCAAAGAATTGCTGACGACAAAGATTGAGCTTAGGGCCATCAGTCCTCCTGACAGAGAAGGTGTCATTGCAAAATCAAAGTGAGGTAGTAGCGCTCCAGCCGCAACAGGAATTGCTACTATGTTATACGCCACTGCCCAGGCCAAATTCTGGTGAACTTTTGCCATAGTTGCTTTAGACAGGGATAGGGCATCAACAACCTGAGAGAGTCTGTTCCCTAATAGAACAACTGAAGCTGCATCAGAGGCAGCGTTCTCTTTTGAGTGAGTTCGCATAGCTATTCCAACATTAGCAGCTGCCAATGATGGCGCATCGTTTATTCCATCGCCAACCATCGCAACTCTATGCCCTTCCTCTTGCAAAGTTGTTATAATGCCTGCCTTTTCCTGCGGAGTGAGAGATGACTTTCTGTTTTCACTCCTGATTCCAACAGTTTTCCCAATGCCTTCCACTGCTTCTTTCCTGTCTCCTGATAGTATGTATGTCGTAATTC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76 CACGCGAGAACATGGACACATCATTGTCAAACAATCTGGAAGTAGAACCATGGAGCCTGGATTTAGAAGCTTCTAGGAAAGTTTCAGAAGACAAGTTCTCCCTGAAGTTGGCACTGGAAAGGAAGTCTTCCTTGGTGTCGACCTTTGATGGCGAGAACAGTTTAGACTTCCTTTCATAAACATTAATATGGACGCCACTTGAGGGTGGTGTTCTAAACTTCCGACTGCCTAAAAAAGGGGACTGCCATGGTGGCAATGACTGCATGTATGACTTTGCAACATCAACTGGAGAACCCTTGTCATCTTCGACGGGAGAATTAAGCATGTCAGTGTTCAATGAGCAAGGTCCATGATTTTCAGGCTTTGTGCCTAGTCCCTGCCTTTTCTCTTCCAACCATTTCTTTGCTTCCATAACTGCCGCACTGCATAGCTCAGGCGACGCTTGGAGAGGAGAGCCAGGAGAAAAGTAACCAGGTCCAATACTAGAAAATGGACCTGAATCAGGGAAATCTCTATTGTGATTCAAGGAACGCCAAGCTCCTGTAAAATCATGGCCAGCATCTGCCTTCCTTCTTTGAATTTCATACCTCGGCCGCGACCACGCTGCCCCTATAGTGAGTCGTATTA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77 CACTGCCAAAAACATACTTATAGCCGTTGGTGGTCGGCCATCGATGCCAAATATCCCAGGAATAGAGCATGTTATAGATTCTGATGCTGCACTAGACCTGCCTTCGAAACCTGAAAAAATTGCAATTGTGGGAGGTGGATATATTGCTTTGGAGTTCGCTGGCATTTTCAATGGCTTAAAAAGTGACGTTCATGTGTTTATTCGGCAACCAAAAGTATTAAGAGGGTTTGATGAGGAGGTCAGAGATTTCATTGCTGAACAGATGTCTTTAAGGGGTATCACATTTCATACTGAACAAAGTCCCCAAGCTATAACCAAATCAAATGATGGTTTGTTATCTCTGAAGACAAACAAAGAAACTATTGGTGGGTTCTCACATGTAATGTTCGCAACAGGTCGTAAACCGAATACAAAGAACCTTGGACTGGAAGAGGTTGGGGTCAAAATGGACAACAAAGGGGCTATAGTGGTCGATGAGTATTCTAGAACCTCAGTGGATTCAATTTGGGCCGTTGGAGATGTTACTGATAGGATCAATCTGACACCGGTTGCACTGATGGAAGGTGGGGCATTTGCGAAAACTGCATTCGGTGATGAACCTACCAAACCAGATCACAGAGCTG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78 TGCTGCCCTGAAGAGCCAAGATAATAGCTTGGAGACCCGTAGCTGGAAAGATGGATATGGGGTGAACCTAAGCACTGACAAGAAGATCCGTAGCCAGACCGAGAAACATGTTGTGATGTATATCTGATGCTGATCGGCGGAGACAAATGCCCTCCACCAACTGAGTTTCCAGATGCAAGGTGCGAAGTGTGAGACCATGGGGATGACATGTTTGCAAGGTCTACACTGCTCCTACTTACACTGATGGTAGGTGAGTTGGAATAAGATCTGCATGGATTATGAGTGCGGCGCATACTGGAATTGGAGTGTGTGTGGGATATGGACTGTGATGAAGGATACCGACTTATTGACCTGGGGGGAGATGCTGTCACCATTGACCGGAAAGAAGACAAAGCCGTCGATTCAGCAGGCAATTGGAAAACAGAAGAAAGCAAAGGGGTAGACTCTGATGCAGGGAGGTTTGACGCTCCAGCATTTGCATCCCGCTTGCATACAGGGCAGAATGTTCTCCATGAGGTGAGCCACAGGTCCACACAACCAGCATGAAACTTGTGACGACAAGGCAGCACCCTTATCTTCTCGCCAACACTGTAGTCTTCTAAGCAAATGGCACAAGTTGACGA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79 AAAATGAATGATAAACTGCACATCGAACTATTCCGAATGGCTTAACTTTCACCTGTGGACTACAATTGCATTT</w:t>
      </w:r>
      <w:r w:rsidR="00821CAF" w:rsidRPr="00AA2CB6">
        <w:rPr>
          <w:rFonts w:ascii="Courier New" w:hAnsi="Courier New" w:cs="Courier New"/>
          <w:lang w:val="fr-FR"/>
        </w:rPr>
        <w:lastRenderedPageBreak/>
        <w:t>TCAACAAAAGAAGGCTGTGGAAGTAGGTGTTTGTCTTCAAAATCATCATCATCTTCAAACGGTTCCTTAAGGGTTACATTGGAACCATCAGAGAAATCACAGTCTGTGAGGTTCTTTGTCTCAGTAGACTCCAAACGCATACTTTCTGGTAGAAGGCAGTTGCAAAACGCACCTATCTTAGCGAGTCGATTAACCCAACCAGGAATTGGCTTTCCTGTCAATCTGGTGCTAAGATCATCAGTGAAGTGGTTACAATTCTTGGAAATGAGGTGGTATGTATCTCCATGATATTCCGAGGCCATTCTCTGAATGAAATCTCGAAATTCCAAGGGTTGTAAACTTGTACGCCCTATGAAAATCGAAGATCTGTACAAGAAGCCTGGGCAGTTTTTCGGTTCCACCTCAAAAACACCACTTGTTGGATAATCATGAGCTCCAAAACTGTACCCATATGCCACCGCCGCGAAATTTGCAGAGAGCGCGCAGCAGATGATCGGATGCAACAGTTTCTTGATACCAGCGGGCAACCCAGAACCAACCATGTATCCCA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80 TCCATTTATTTGCAACCAGTTTAACAATCACATTTTCTGAAAAGACAATGCAAGAAGACGTGGTATACTACAGTGAATTACGAACAGTCAGAACTCTATGTCTGTAATTCTGGGGGATGCTGCCCCTGAAATTGTGCGTTTATCATCTCTGCTCAGATATCTCAGTCATGCTTACAGATCCCGGCCGCGTCTATCGCACACTGGTGTTTTTGCTTCCGATTCTGGCTTCTTGATCTGTTTCTGCATCTGTGGCAAGTCATGCTCAAACACATCACTGAGTGCTTTCGATGCTTCTGCGAGCTCCTCGGAACTGATTGAAAGAGGAGGGGCTAATCGAATTATGGTGTCATGCGTAGGCTTTGCTAGAATGCCTCTCTCCTTAAGCTTAATGCAAATATCATATGCTGAAGCAGGGTATAGAGCTTTGTTGCTTAGGTCTACTGCATTAAGCAAACCTCTCCCACGTATTTCCCTGATAATATGGGGAAATTTCTGTTGAACCTTTTGTAACTGGTTTCTGAACTCCTCACCTAAATCCGCAGCTCTTTGAACAAGACCTTCATCTTTGATCACTTTCAGTGATGCAACTGCCACAGCACTTGCCAATGGGTTTCCACCAAA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81 CGCGGCCGAGGTACACACATCAAGCAGCATGATACCAGATGAAGCAACACTTGGTGTCAACAAAAACTGAGCTTTATCGCAACACCCTATCCAGAGTAAGAGAGCTATCTTATGTGAATTATCATCTTGTCGAAGAGCGCCTTGTGCTCCGGGAAATACTCGAGCAACTCGTCCTTGGTCACCCACACATGGTCCTCGCACTTGCCGATATCGAGTTTTGTCGTGCCGATCACTTGCGACTTGAAGAAGAAACGCTTGAATGGTGAAACACTAGAATCTTCTGTTTGTTCAGCTACCATATGGGCCATTGGAGCATTGCCGACAAAATATGTGTTGTCAAGTCCGCCCAGAACAGAGTTCAAAGCCGACTCAGCACACAGACGCAAAGTGTCTTCATTCTCATACACTTTTTCTGGAAAATGCCAAACAGACTTGCCATCAGGTGCCCCAAAACTCTTGCCATACAGAAGAAGGTAGAGTTTATTATCAAGAGCTCGTTGTAGTGACTTCCGGTCATTTGCTTTGTCAGCTTCTGTGATTCTTGGAGCGGGCACATAATCTATCTGATAATCACCCTTGCCCCTTGCCTCCGCCTTGCCGAGGACATCGTCGGGGTACC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382</w:t>
      </w:r>
      <w:r w:rsidR="00821CAF" w:rsidRPr="00AA2CB6">
        <w:rPr>
          <w:rFonts w:ascii="Courier New" w:hAnsi="Courier New" w:cs="Courier New"/>
          <w:lang w:val="fr-FR"/>
        </w:rPr>
        <w:t xml:space="preserve"> CTTCTCAATCGTCAGGTTTTCGAACAGCCATTCCTCCATCCATGAAGCCTGAATCTGCTCTCCCAACTTCTCAATCATCAAACAGTCTGTTAGGCGGGATTGATCTGATTAATCAAGCTTCAACCAGTCAGCCTTTCATGACTAGGCACGGAGGAAATCTTCCTGGTCTCATGAACCGTAACTCAAATGTAATACCATCACAAGGAATGAGTAGCTTTCAAACTGGGAATAATATGTATCTGGTTAACCCGAATTCCATGGGAATGGGCTCTAAACCACCAGGTGTTCTGAAGACTGAGAGCACTGACTCTCTTATCCAAAGCTATGGTTATGGTAGCAACCATATGGATTCTGGCTTGCTGTCTTCTCAGTCAAAGAATTCACAGTTCGGTTTTCTGCACAGTCCAAATGATGTCACTGGTGGCTGGTCTTCTTTGCAAAATATGGATAATTATAGGAATACTGTTGGGCCAAGTCACCCAGTGTCCAGTTCGTCTAGCTTCCAGAGTTCCAATGCAGCCCTTGGAAAATTGCCTGATCAAGGGCGAGGAAAAAACCTTGGGTTTGTTGGGAAAGGTCCTGGCCGCGACCACGCAGTCGTGGTGTGGTCGGCGTCTCTC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b/>
          <w:lang w:val="fr-FR"/>
        </w:rPr>
        <w:t>383</w:t>
      </w:r>
      <w:r w:rsidR="00821CAF" w:rsidRPr="00AA2CB6">
        <w:rPr>
          <w:rFonts w:ascii="Courier New" w:hAnsi="Courier New" w:cs="Courier New"/>
          <w:lang w:val="fr-FR"/>
        </w:rPr>
        <w:t xml:space="preserve"> TTAGAGATAGAGGAAGCGAAATTGTCAGAAATATTTAAATCTACAAAACATTTGGATTTGCCAACACTCATGGGCTTATTCGAGGGTGGTCCTGTGGAGCGTCGAGTGATGGAGAAAGTTGGTTGTATAGACTACTCTATTACAGCATGGGAACCAGTCAGGGAAGATGTTTATCAGAGGCAAGTCCATTACAGGTTTGACAAGAAATCCGCGCGCCAGGAGGGGAAATAATGAGCACCCAACAGAAGTGCCCGTTGCCTGATAAGAAAGGATGGCTTGTTGAAGAAGTGATGACACTTGAAGGCATCCCTATTGGTGAATATTTCAATCTCCATATTCGATACCAGTTGGAGCAGATTGCGTCGAAGCAGAAGTCATGCACTGTCCAGGTATTTATTGGCGTGTCATGGTTAAAGAGCTGCAAGAACCGAAAGAAGATCACGCAAGAGGTGTCATCCAAATTTTCCTCTCAACTCAAGAAGATATTCAGCCTACTAGAGAAGGAATTCGTGCCAGCTAAATAGGAGCTTAACTTTTTTGCATCCTACTTTTGTTGGTGCACTTATGGATCACCGGAAAGCGTCTTCTGGTGATACCTTGATTCTGAGTCCCGGTGAGCAG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84 GGACCAGGTTATCAAGAGAAATTTTATTTCAATCCAGGTGACACTGGTTTCAAGGCTTTCAAAACCAAGTATGCAACAATTGGCGTTGGAATTTGCTGGGATCAGTGGTTCCCAGAGACTGCAAGGGCTATGGTGCTTCAGGGGGCTGAATTATTGTTCTATCCCACTGCTATTGGATCTGAACCCCAGGATACTAACCTGGATTCCCGTGAACATTGGAAGCGTGTCATGCAAGGCCATGCCGGTGCTAACTTGGTTCCTCTAGTCGCTTCTAACCGGATAGGAAGGGAAACTGTTGAGACTGAGCATGGAAACAGCACTATAAAGTTTTACGGGAACTCATTCATTGCAGGGCCAACTGGAGAAATCGTCAAGCTTGCAAATGACAAAGACGAGGAGGTGCTCGTGGCGGAGTTTGACTTGGATGAGATCAAATCTATGAGGCACGGTTGGGGGATATTCAGGGACAGGCGTCCTGATCTATACAAAGTGCTATTGACATTGGACGGCGAGAAATCGTAGGCTTCCACTTTGAGGTTATCCGTCCATGAAAGGGACAAGAACCAGTTCCGCAATATTGGGAAAACACGGGTCCATGAATAGTTCACCAACCCAAATG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AA2CB6">
        <w:rPr>
          <w:rFonts w:ascii="Courier New" w:hAnsi="Courier New" w:cs="Courier New"/>
          <w:lang w:val="fr-FR"/>
        </w:rPr>
        <w:t>385 CTCTGCTTCATGGGTCTCCGGGCACTGTAGACACTAATCCACTGAGTCGCTGGCATTCCCATTCTAATCTTCTTCTTAGGTTGCTCATCATCTTCCTCAACTATAAGGCGGCCTCGCTTCTGACCAACCTGATATATAAGCTTCTGAGCACCATCAGTGTTTATTGGTCTGATGTCTGGATTTGGACCAACAATGCCATCAAAAAGAGAGATGCACTTTGCGTAATTGGGTTCTTCGTCAAACTTCAAGTTCACGACATACTCAACAAATTGTCGAAAAGATTGTGGACAAATGCCACAGAGAGATTCTGGAGAGGTCGCCATCTTTTTCTTGCTGACAAGAAAACCTTTGTTGTCTCCCTGGTATCCTTGCCAAGGCAGGCGGCCACGGAGAAGAAAAATAAGTGTGTATGCAAGGGATTCAAGATCATCTCTCCTACTTCCAGTTCTTCCCAAGTGAGCATGCACACTAGCGTAGCGAACAGTTCCCCTAAATACATCAGGTCTCTGGTCATATTCAACATGCTGCCCATTACCGGCCCCTTTCCATTTCGTAGCCAGTCCAAGGTCAACAAGAAAAAGTCTCTTCTCTTCCAGGGTACCTCGGCCGCGACCACGCT</w:t>
      </w:r>
    </w:p>
    <w:p w:rsidR="00584188" w:rsidRPr="00AA2CB6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A2CB6">
        <w:rPr>
          <w:rFonts w:ascii="Courier New" w:hAnsi="Courier New" w:cs="Courier New"/>
          <w:lang w:val="fr-FR"/>
        </w:rPr>
        <w:t>386 AAGCATCTGTTCAATTCAAAACCTAAACTACTAGTGGCCCTGCCAAATGACATACCATCAAATGGCCGAATACATGCACTGACTTCTCTATACTTGGAAAGGACATGGAGTATCAATATTATCCATTTCCATGTCAACTTCCGTATGGGCAGCTGCTGAACACAAGCAAGTGAACTCGCCGTCAAAGTAAATCAACGTTCTTCCCGCTGATTCCTGTTAGGGTCAGAGACCATGTCCATCATCATCTTCTCTGGAGAGTCTTCCCAATTGCCAAAAGCTGCAAGATCAATCTTTCTTCGCTGCCCTGCAAAAATATCCTCCCTCTTCTTGTATATATCCTGTTGCCGCCTTGTTGTTTGTCCACCAAGTCCCCAAACTTCCACATCAAGTATCGAGGCCACAACAGGTAAATAACCCTGATTGGGAATGAGAGAACCATGTTGGTAAGTCTTGTCAACAGCGTGATGGCGAACTGTAACTTTAGAAAAGTCTTCATCTATAAAGATCCTCTCATTTCCAATTGATCCACCGAATGCTAGGCCAAGAGGCTTTGGGTTTGCCTCATACGTCTTTAACTGAGTTTGCAGGTGGCAATACATGATATTCTTCTCCGTAC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87 GGGCAGGTACAACTATGCATGCCACAAGGCTCATATATCCTACTACTCTACAACTTGAGCTGCCTATACATACGTATTACATCTGTGGTCTTGTCTGGACTATGTAGATGTTCCCATCCTTCACTACTCCCTCAACATCCTGTGGTGACCCATAGAGCTCCTCAATGGCATGGCCGGCCCGTGCAATGCTTGAGAGGACTGAGTTTCGGAATCCAGAGTCTGTGATGAGAGCGTCGGTCGTGTAGTCAAGCACAACTTGGTCTTCCTCGTCCATAGGGACACTATCATACAGTCCTGCTCCAGCATAACCTTCCAGATCCTCGCCGTTAGAATCTGAACGGAAGATGATGGATCGCTTTATGAAGAGACCAATTGGCTTGCTTGGGTAACCCAATACCTTGGGAGAGTCAAGGTCATCTTTCTTACACACGAAGCTCATGGCACGGCCAGGATAGGCTCCCACAAGTGTCTCTCCGAGTCCTTTCACCACTTCAGCGTATATCTCAGAAGAATCTCCAGATGATGGGTTCGTAGTATGAATGACAAAGGCATAGTCTGCGTTGACAATTTCTTGTACCTCGGCCGCGACCACGCTAGTCGTGGTGTGGTCGGC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88 CAGGTACGTCTACCCTTCAACTTCATCTCCCATGCAATTCCAGTTTAAATTTTGTTGAATGCCACAATATCACAGCTCTGGATGTATTCATTGGCTGGCTCAACTTCAAAATGATCCTCAATGAGATTGTCAACCGAAACAAGGTCATCCACAATGGTCATCATAATTTGTAGCTTCTTGATGCCATACCCAACTGAAACAAGTTTGGAAGCACCCCAGAAGAGGCCTTCCATCTTCACATTCCTAACGGTTTCCTCAAGCTTTTTCATGTCAGTTTCATCATCCCATGGCTTCACATCGAGCAGAACTGATGACTTCCCAGATTCTTTCTTCTTGGTAGAAGCCTTGACAGACGCCGCACGTTCTTCTGCTGCTTTCTTCTCCTCTTCAGTCTCCTCGCCAAATAGATCAACATCAGAATCATCATCTTCATCAGCCGCTGGTGCCCTTTGGTCAACAACTTCAGGAGTTGATGCTACAAAAGAAGCAGATGACTCAACCTTGACACCTTCACCCTCAGCAGCCACTCCACTGGACCTTAGTAGAGCACTGATATGATCATACCACCTTGTGGCATTGACATAGCTTGACTTGGGAGCAGATGAAAGTGCAG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89 GAAGCACAACAGGTCAAGGCCCCGCCTGGAATCATCAGATCAAGGGTCTTCTTGAAAGTCGGCGATGCCTGTCCTGTCTTTGACAGAAGCACTTCTTAGAGAGCTCTTGTGGGGTGATTGAATTTGTCGTCTCACATGAAGTCCTCTTCTAGTTCCTGCAAGGTTTTGCTACCAGACGCAACCTGCTTGTTGGAGGTCATCTTGTCCTGGACCATCAGGCCCTTGTAGCTCCTTATTTCAGCCTGCTTCTCCTTCTCGAGCCTCTCCATCTCTTCCTTGCGTTTTTTGTCTCTAAGCTGCAACTTTCTTTCTGCCTTCTCAGCAGCACTCACGGCTTCTCTTTCAGCCTTCAGGTCAGGCGTCCGCTCCACCTTTGTCTTGTTCAAACGGTTCACCACCTCATTGAGCCGCTTTTCTACTTGAACAGTCCGAACCAGTTTAGAGTTGTGAAAACCAACTTGACCCACATCCATGGATGGTGTCTTCTTCAGATTGAACCATGGTGTATAAACCACATCAACGTTATTCACCTTATTACCTTGAATGGAATTCGCTTTAACAAGCTGGGCACAATCTTCCAGCACCCCTTCACTTATGTCATCCATTGTCTGACC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b/>
          <w:lang w:val="fr-FR"/>
        </w:rPr>
        <w:t>390</w:t>
      </w:r>
      <w:r w:rsidR="00821CAF" w:rsidRPr="00F21E8E">
        <w:rPr>
          <w:rFonts w:ascii="Courier New" w:hAnsi="Courier New" w:cs="Courier New"/>
          <w:lang w:val="fr-FR"/>
        </w:rPr>
        <w:t xml:space="preserve"> AGCGGCCGCCCGGCGAGTACACCAGTGCTACCAGCTCACCGGCAAGAGCGATGTATACAGCTTCGGGGTCGTCCTGGTGGAGCTCATCTCGTCCAAGCCTGCCGTCGACATCACCCGGCAGCGCAGCGAGATCAACCTGGCCAGCATGGCCATCAACAGGATCCAGAAGTGCCAGCTCGAGCAGCTGGTGGACCTCGAGCTCGGCTACCAGTCCGACCCAGTGACTAGGAAGATGATGACCATGGTGGCCGAGCTGGCGTTCCGGTGCCTGCAGCAGAACAGCGAGATGCGCCCACCGATCAAGGAGGTGCACGATGTGCTCAGGGCCATAAGAGATGGAAGCCTGGTGGAGAAAGACGGAGGAGGCAAAGACAAGGACCTTGTCGCGCCATTCTCGCCTGACACGGTGCACGCTCCATGGGACAGCAGGAGCACCACCCCTAACACTAGCCAGTAGATCAGTGTTTGCAGCCGAGTTCTATTCATGTCTCTAGTATGCTTACTACCGAGA</w:t>
      </w:r>
      <w:r w:rsidR="00821CAF" w:rsidRPr="00F21E8E">
        <w:rPr>
          <w:rFonts w:ascii="Courier New" w:hAnsi="Courier New" w:cs="Courier New"/>
          <w:lang w:val="fr-FR"/>
        </w:rPr>
        <w:lastRenderedPageBreak/>
        <w:t>GCTTCTTGCCATTGCCGTGTATGAGCGACATTTCTCTTTTTTTCCCTCCAGGTAATGTAAATATGTGTTTGTTTGGCTACCAGAGCAGAGGCATTGTAC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1 GCGGCCGCCCGGCGAGTAGTGATTCCCGGGGTATCCCTGGAGTTAGGAAGGAAGTCGCCGAGTTCATTCAGAGGCGTGATGGCTATCCGAGTGACCCAGAGCTTATTTACCTGACAGACGGTGCCAGCAAAGGTGTGATGCAAATGCTCAACGCCATTATCAGAAACAACAGGGATGGGATTTTGGTCCCTGTTCCGCAGTATCCGCTTTACTCTGCTGCCATTTCCCTCTTTGGTGGTTCTCTTGTCCCATATTATTTGGACGAAGAGGCTAACTGGGGACTTGATCTTGTCAATACTCGCCAATCAGTGGCAGCAACACGGTCAAATGGAATCACTGTTCGAGCAATGGTGATAATAAACCCAGGAAACCCTACTGGCCAATGCTTAAGTGTAGAAAATTTAAAGGAAATTCTGAACTTCTGCTATCAGGAAAACTTGGTTCTGCTTGCAGATGAAGTTTATCAGCAGAACGTTTATCAAGATGAACGCCCATTTATAAGTGCAAGAAAGGTTTTGTTTGACATGGGTGGTCCAATAAGCAGGGAAGTTCAGTTGATTTCTTTCCATACTGTGTCCAAAGGTTATTGGGGCGAGTGTGGACAACGTGGAG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2 TGCATCGTTCTTGAGACGTCTGAAAAAAACATACCCTTCCACTTATCTCCGGGCCCGTTTCTGTTTCTTATCTTCTTCCCTGTATCTCTCACGCCTATCTTCCCTCTGTCGCTTCTTAGTTACCAGATCGGTCTTGGCTTTCTGCACCTCATGTGCTTTCTTCTGCAGCCCGCGCTTAAGTTTCTCCTTCCTCATCTTTTCATGCTTTATTTGTATTAACTGTTGAATAGCTGCACTCCTCTTCTTCTCCTCAGTATTCATGATCACTGGAATCTTGTCCGTGGTTGGTTTCTTACTCTTAGGTCTATCCTTCGGCTTAGAACCAAAAGGAAGTTTTTCCTGCAGTTTTTTAGGGATTTCTATAGAATTGAACTTCCGCGCTTTCCGCTCAATATCCTTGTAAACAGAGTCTTTGTTGTGTGGAATAGATAAGTTGTTCGCCCTCCGCAACTCAGCCACAGTTCTCATGCCTTGCCACATCTCACCTCGGGGGTTGAAGAGAAGTGGTCACAAGATTACAGTAGGTGGGAACTTCAACGTTGACCCAAGCACGCATGAAGACAATGTCACTCATAAGAACTTTGTCCTCAAAAGTGCACCTCGCAATACCGTC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3 TCTCCCAAGCTCTTCTCGATGCTGTAAATGGTAGTGTCTGCGGTGTTTCTGATGTCAATGAGGGCTTTACGTTCCTGGTCCTTCTGTGCATGCAACTCAGCCTCGCGCACCATCTTCTCAATCTCCGAGTCAGAAAGCCCACCAGAGGACCGGATGGTGATCTGCTGCTCCTTTGCGGTGGCCTTATCTTTCGCAGAGACTGTCACGATACCATTGGCGTCGATGTCGAACGTCACCTCGATCTGGGGCAGTCCTCTTGGTGCTGGTGGGATGCCGACAAGATCAAACTCGCCAAGAAGTTTGTTGTCTGTCGCCATCTCACGCTCACCTTGTAGGACACGAATACCCACTTGTGTCTGGTTATCAGCAGCAGTTGAGAACACCTGGCTTTTCTTTGTGGGGATTGTAGTGTTCCTGCTTATCAGTCTGGTGAAGATACCGCCAAGAGTCTCAATACCAAGTGAAAGGGGGGTTACATCGAGAAGAAGAAGCTCTTTGACATCTCCACGGAGAATGCCACCCTGAAGAGCCGCGCCCATGGCCACAGCTTCATCTGGGTTGACTCCTTTGCTAGGGGCCTTACCGAAGATTTCTGAAACCACTTCCTGCACA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4 CGGCCGCCCGGGCAGGTACTTCTGGTAACTCTTTTGCCAACATGTCGAATGGTGTGTCACTGGCTCCTGCAAATAGGTCAGTTCAGCCTCTTGAATCAAGCAACAGGCAACACCTAGGTCGGATAAATTCATCTTCAACAGACTCATTTAGTTCATTTGCTGGCGAGTCTCCCCACTTTCCAGATCTTGGAAGAAGTAGTAACACCTGGCAAACTGCAGTTCCATCCAACATTCAGGAACTTGGTCAGAATGGCAGCATGTCCCAAGCAACCTTGCATGTGAATGGCCCCAGGATGGAATCTGTCTCAAGCTTTACATCACCAGCAAATCAGATTACCTCTCTGGGAAATGAGATGCAGAGCCAAGTAGCATCACTAGCTAGCAATACCCTTCCGATGGTATTCAAACAGGATGCAGCGCCGTTCACCTTTACAAGCAGCACAAACTCAAGAGAAGTGCTGAATAGCAACCTTGCCTTCAGCAATGCAGGCATCAACACTTCATTTCCAAACCTTCACATAGACAGTTCTGTTATGCCAAGGCAGGGTCTGGATTGCGGGAATGCAGGCGGTGTTGCCTCTCTGCAGGATGGCAGGATTGGTCAGCAAAG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5 GATAATCGATTACAGCAAAATCATGTGAGGATCTCTACAGAAAATACAACCGACAGATAGTTCAGCACTTCTATCAGACTATTGCCACGACAATGTGAGGCGCACTCAAGGAAGAATAGATACAGATGAATATACATTAACTAAACAGGTCTACTTGAAGAATAGGCCCTTTTTTCTTCCTCTCCTCTTCTCCACAGCCATACTTCTGAACAATCTTAATACTAGAACAATTGTATCCCGTGGTGGCGTGTTTTCTGCTGGCTGGAGATTATATTCGACACCATCGGCAGACACAATCACAAACTCTGTTGCACGCTCGAATCCAGAAGGAATATTGATCGCAGTTGCTTGCTGGAATTTCTCCGTGAGAACAACACCACGCTGCCCGTTACATTTAATGCTGTAACCTTCCCTCTTTATTGCCAAAACAGCCGGTTCCCACATGTCTAAAAATCTCACCTGAGGTAGTTGGACTTGATAAGACACATGCCCAGCTTCAAGAGTTTTCCTAATAAGTTCCTTTGTCTCAGGATCACAAGTAATTTTTGCTTGGTCGTTAGCATAAACCTTGACAACCTCACCCTTTCTTTTTCTGTCGTCTAGGGGT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6 ACAAAGTCCCGATGAACGAAGAAGCACATAGGGTGGAACCAAACCAATGGTAAAAGCTATGAAATACTATCCAAAACTGACTGAATTGAACTCCTTCCATGCCTCCTGTAGAATGTCAAAAACCTTTTCTGCTATGTATTTTTGTTGCATGGCAGCTCCTCGCTGTTGCAACTTATCTGGATGAAGACATAACAATGCCTTCTGATAAGCTTTCTTAACCCCAGCTCCTTCAATTATGTTAACCAATGGAACTGGTTTCCATCCACTCTCAGGCCAGAGAACAAGTTGCAGTGTAGAAAGCAATGACCGGATATTTCCTTCTTTTCCCCTTGACCATTCCCGGATTTTTAATTCAGATATCTTTA</w:t>
      </w:r>
      <w:r w:rsidR="00821CAF" w:rsidRPr="00F21E8E">
        <w:rPr>
          <w:rFonts w:ascii="Courier New" w:hAnsi="Courier New" w:cs="Courier New"/>
          <w:lang w:val="fr-FR"/>
        </w:rPr>
        <w:lastRenderedPageBreak/>
        <w:t>TTTGCTCCTTTTCCTTGTCATCATGAAGAATCTGACCTTCGTCGAAATGCTCAACCACGCATCCTTCAAGATCTTCCATGTGACTTTCTTCACGAACTATTGTGTCACTCATTTTTTCTTTTGTTTCAACATGGATCGACTCATCAGAAGATGGTTGTTTAACATCTTCATTTCCTGAGAGTTTGCCTGTTCTGGTGTGTATTTCATCATCCACTGTAAGAACTGGTTTCTCCATCCTACCT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7 AGAAATGCTGCTGGGTATGCTTCACCAATGCAGTCAAACAGTCCATCAAACCCGAAGCACAGGGCAGCTGGAATGCAGACTCCAGAAAGGAGGGTTTCGACAGACACACATGGCCAGCAAACTCCTGGAAGGAGCAGAATGAGGCCAAGTAACCAAGGCTACAACCCTGAAGAGGAAGTGGCTGTTCCACCATTTGGTGAATGGGATGCGGGTGATGCGGCATCAGGTGAAAAGTATACAGGTATCTTCAACAGGGTGAGAGATGACAAATTATCGCCTGACTCTTCTTCCAGGCAGCAGCAATCTGGTAACCGCAGACAAGACAATAAGGTTGAACAGGCGTGCTCTTGCTGTATACTTTGACAAAATGGGGATATGATCGCAGGGCTTCTGAAGAACTTCCTGGATTACTTGTGGAACAAATTGCCATTCTTGTGAAGAATTTGTCACAAAACTCCTTCATGTGTTACTTTCCTATGCTGCTTAGTTATTACTGTTGGTGTGAGTATGTACCTGCCCGGGTCGGCCGCTCGAAAGCGTGGTCGCGGCCGATGTACGAGGTGCATCGGCTGGTTGTCAACAGGGACCCCAAGTTCACCAACTT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8 CGCGGCCGAGGTGCCCGATGCTCACGGCCGTTGCCCTCAGCGATGGCGGTAGTTTCTTCGACAAGCTACCCAGAGCATGGTTCATCTATTTGTTCATCGGTGTTGGTGTTGTTGTCTTTCTCGTCTCTCTATTTGGCTGCATTGGAGCAGGGACAAGGAATACTTGTTGCTTGTGTTGTTATTCTTTCTTGGTCCTATTGTTGATCCTTGTTGAGGCTGGAGCTGCTGCATTCATATTCTTCGACCGTAGCTGGAAAGATGTAATTCCAGTGGATAAGACACAGAACTTTGATGAAATGTATGACTTTCTGAAACATAACTGGGAGATTACAAGATGGGTTGCTCTTGGTGTTGTTGTTTTTGAGGTATTGCTTTTCTTGTTAGCTCTGATTGTTAGGGCAATGAACAAACCTGCTGAGTATGACAGTGATGATGAAATCATTGGAACTGCCCGAAACAATAGCATCCGTCAGCCTCTTGTCCATTCCCAGAATGCTCCGGCTACTGGTGTTCCTGTCCCAACACTTGACCAACGTGCGAGCAGAAACGATGCATGGAGCCAAAGGATGCGAGAGAAGTATGGTCTGGACACGAGCCAGTTTACGAC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399 CTCATTCCTAGATCCGCTTTCCCATTCGATTCCCGCGCATTTGACTCCAAAAGCAATCCTAGCAAGTCATCACTGCTAGCTTCACCATTTTTAATAGCTCTGTCTTTTTTTGCGATAATCCCTCGCAGAATTGAGCGGATCTCACGGTCAATTGCTCTCATCCTTCTGTTGTTTTTTGTAGGTAGGAACCAATAGCCTGGAATAAAAAGTGTCTGAAAACCCTGTATTAGGCGTTCGGCTAGCTCCCCTTGCAGCTGGAATATTTTCATCCCCTCCTGATAATTGCTACCAAATGCTGTTCGCGAAATGACATCTCCAGTAAGATTCTGGAACTCCGGCCAGATGTCAATCTCAGATAATCCTTCGGCGGACATCGAATTCTCCCATCTTGTAATCATTTCTTCGCAACAGGTAGAAAAGACTGGCAGCATCCTCTTTATCTTCTCATGGTGAAAAGCAGGATTCAGGATTCTCCGGTGCTTTGCCCATTTCTCGCCTTCATGATTTACAACCCCGTTGGCAAGCAGCTTCCCCATACGGCTAGGCTTTTGTTTTCCATAGTGTCCAAACTTGTTGGAAAGAACTTCTCTCACAAATTCCGGGTCA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0 CTTTACTGGCAACTTCAACGAGCTTCAGAAGCACACTCAACTAAAGCATCCAGATTCACGCCCTTCGGAAATCGATCCTGCCAGGCAAGTTGATTGGGACAACTTCCAGCAATCTTCTGATATTGTAGATGTCCTCAGCACAATACATGCACAAGTTCCCAACGGTATTGTTCTCGGAGATTATGTCATCGAATATGGGGACGATGAAGCTGGAGAAGACTACGAGGTTCTCCGCAGGGTTAGGAGGAAGTGGTGGTCCTTTATCTGTTGCAAAGCCTTCTGCAGATATCCAAGACGCCGAAGAAGAGGAAGATCAAGGGAAAGTAGAGGCAGTGGAAGGAGGAACAGTAATCAGGCTCATCTGGAGAACTTCAATCTCGAGGTTCCGACACAAGCTGTTGACTTGAGGGAGCTCAGATTTGATGAAATCGATGATGAATACATTGTCACGGGGGCATTACCTAGTATGTCAACGCCTGGAAGAATGGCCAGTTTCCACTACAGGGATACAAGATATGGCCGGTGATCTGCCTACTTATAGAACCAGCTATTAAAGGAAATGAGGATCTGTAGCCCACATGTGATGCCGCAACCGTCAAGACATC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b/>
          <w:lang w:val="fr-FR"/>
        </w:rPr>
        <w:t>401</w:t>
      </w:r>
      <w:r w:rsidR="00821CAF" w:rsidRPr="00F21E8E">
        <w:rPr>
          <w:rFonts w:ascii="Courier New" w:hAnsi="Courier New" w:cs="Courier New"/>
          <w:lang w:val="fr-FR"/>
        </w:rPr>
        <w:t xml:space="preserve"> AGGTACATCTTCGCCTTCCCTGGCGATCACGTCGAAACGAAGAAGCTGAGGTCACTGAGTTTCCGTCTCTGGACTTTTCCTGTTCTTGTGGATGGCCCGTTCGGGGTTGTCTCTGCTGTTGAATTCATCGGGATTGTCCTGTTTATCATTTATGTTGTCTTCTCAATGACATATTATGTTGTGGAGACCGTGAGCCTCGTCTCAAAATCTCACTTGTCGCCGATTACTAGCAGTGAGTTGATACTGGATTTAGTTGGCGCCCGTTTCGGGTCAGTTGGGTTGTTTTGCATGATCTTCCTGTTCCTGCCTGTCTCGAGGGGTTCAGTTCTTCTCCGCCTTATCGATATTCCATTTGAGCATGCTACTAGATACCATGTCTGGTTGGGACATCTCACAATGGCTCTGTTTACACTGCACGGCCTGTGCTATGTTGTCACATGGTTCCTCGAGGGGCGCCTAATTGAAGAACTGATCCAATGGAAGGAAATCGGAGTGGCAAACTTAGCTGGCGTGATCAGCTTGGTGGCTGGTCTGCTGATGTGGGTGACATCGCTTCATCCGGTACCTCGGCCGCGACCACGCTAGTCGTGGTGTGGTCGGCGTCT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2 TGTCCTTAACCTTCTCTACTGTTTTGGTAATAAAACTTTCTTTCTTCATAACTGGACCAGAAGGCCCTGAAGGAAGAGGCGGCGATGCAGAAACATCTATTATTTCATCTGGAACACCCTTTTCCTGGAACTCCACTTTTTCAGAATCGCCTGCACTCTTCTGCACTCTCCTTTCTAACTCAATCAACTCACGTCTCAACTGTTCGAAACGGCGGATGT</w:t>
      </w:r>
      <w:r w:rsidR="00821CAF" w:rsidRPr="00F21E8E">
        <w:rPr>
          <w:rFonts w:ascii="Courier New" w:hAnsi="Courier New" w:cs="Courier New"/>
          <w:lang w:val="fr-FR"/>
        </w:rPr>
        <w:lastRenderedPageBreak/>
        <w:t>CGTTTGACTCCATGTCTTCTTTATCCACCTTGGCAGCAGAAGCCTCCAGATATTCCGCTTTCGCTCGAAAGTAAGCCTCAAGAAAGTCCGCTTCTTTCTTCAGTCTTCTGATCATTTCAAGATCCGAACATGCAGCCTTTAGATCCTCCTTACCAGAGTTGGAACTTGAAATATGCAATTCTTGAAGCAATTTTTCCAACTTAACCAAAGCTTCCTCAACACTTTCAAGCGACTTGTCAATGGAAGCTAGCTCTGTCCCAGCAACCAATACTCCGTTGTTATTTTTTGATACATCAAGCTCATTCATGCAGTCGCTCAACATGGCATGTCCCTTAGATAGGAATCTTGCTGCCTTCACATTTGAAGGGTTCTCAAGCCATGAGCT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3 TCCCTGGAGTATGGCTTAGTCCATGCGTCACTCATCAGGAGTTGGGGTGGGTGGGGAGCGCCCTGAGTAATAGAACAGGAAAACACATGTCAACTACCATGTTCATGTGTATTGAGTTGCATGCACCCAGCCAGTTAAGCCAAAAGCTCATGCTATTGGAAAAATGTTTTAGTTATTTACTGAGACAGTTTGGAGTAGATTACCTTCAGGACATTGTTGTTCACATCTGCTATGCCATTTTCTACCTGTGCAATTTCTTCCCTGATGGAAATAAGGGCATCACAGAACCTGTCTAGTTCAGCCTACAAGACAAATGATGTGGCAGTAACCAGTAAGCTAATGCAAAAACAAACGTTGGTGCAAAGTCAGGCAATAGATTAAATTGTATATGCTTACCTTGCTTTCACTTTCAGTGGGTTCAATCATAAGTGTGCCTGGAACAGGCCATGACATGGTTGGTCCATGGAATCCATAGTCCATCAAACGCTTCGCAACATCCTCAGGCTCTATACCAGCAGTTGCCTGTAAAAACAATTATCCAAGATTCAGTCAGAGAACTGAAATGGATAAACGCAGGGTTCAAGTGCTAACATAGTTCGGGCAA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4 AAGCTGGAACTGAGAAAATCACCAGGGATTGAAGAGATCTCAGCTCCCAACCGATAATTTACCCTTCAAACGAATGCATCGAGAAGTTGATCCCTGCCCTCGAAAAACCTTCTCATTTAGATATCCTGGTGTGCACTTTGGTTAATTGGACACTGGCTCCAGTTCTAAAATTTGTTCTATTCCAGCTGTAACCAGGCTTCGACTTGTTGGCGCATTTACCTCATGCTAAGGTTGCTCAGGTCATCCACAATATGCACAGTCCCATTCAAGCTGCCTGCATCTCCCTCTTTGATTTTTGCTTCCGGGTTAAGCACATTGCCATTTTCTGTTGAACTCTCGAAACTACTGTCAGCAATATATGACGTAGCACTCCTTGCACCTTCAAAGTAGGTTGAGCATGGAAAGTATTCAGCACAGCGTATCTTCCACCTATTTGCAACATCCTGTTCAGCAAAAACAGTATCCAGCAATTTATGAACATTAATACAATCTTGAATGCCCCATTCCTTAATGGGACCAAGCACACCGTTTCCTGACGCTGTGCTATTTGTTGAGTCTTCGATTAATTTAATAGCCTGCAGCTTCTTATCTGGCTCCAAGA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5 ACCATTTTCCCGGAGCATCATAGTCCACCCTAGATCCCATATTATCATAAAGCCATGCTTTAATCTTCCCGTCAAGGGAAGTTGAGAAGATAAACTGAATACTCTCTTTGTGGTGAGGGCAAATAGAATACACAGGTGCCTCATGCCCTTCAAACGAAAATACTTTCTGACCATGCATATCCCAGACCCTTATCAGCTTGTCATCTCCACAAGTGACGACACAAAGTTGCTTATTTGGCCGGGAGAATGCTATGTCATTAACTCCTCCAGAATGAGCCTCGATCTCTAGAACTTGGCGTGTTTCATTTGGTTGCTGATATGCGTGCAGATGGATCAAGTGTTTTGTGAATGCAACTCCTATCAAGTCTCCATCTGGGCTCCAAGTAACTCGGTTAATGGACATGGAAGGGTCCTTAGCCATGGCACTCTGAAATTGTGGTGAACATGCTTGCATGTCCCAAATTTTGAAGGGCTTTGAGACCAGCCTCTCACGCAGACCAATCTCCCAAAGCGTAATATCACCATTAGAAGATCCAACTAGTAGTAGAGTATGACGAGAAGGATGAAAGTCCATGCTAGTTACATTAGATCCCTGTGATAA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6 AGGTACTACATCTAAGTTAGCGCAAAGGCTTCTTCTTGGAAGGGAAGCTGGGGTTCTTGGTAGGGATGGACTACTTTGTTGATCTCATCTGCGTTGAGAGTCTCACGCTCAAGCAGGGCATTTGCTAAAGCATGTAATTGCTTCTCGTGCTTCTTTAGCAAACGTGTGACCCGCTCATAAGCTTCTCTTAGGAGTTTGACCACCTCTTCATCTATTCTTGATTGCATGTCAGCACTTGGCCGTTCTCTCACATGCACAGGACCAATAGCATCACTCATCCCACAGTTTGATACCATATACTGAGCAAGCTCTGTTGCAGTATGAAGATCGTTTCTTGCACCAGTTGTAACGTTTTCTTCCCCAAATATAAGCTCTTCAGCAACCCTTCCGCCCATGCAAACATCAAGACGTGCCAGGAGTTGTTTCTTGCTGATAGAAGTCTCATCCTGTGAGGGAAGTTGTGTAACCATTCCAAGGGCAGATCCACGAGGCAGGATAGTTGCCTTGTGAATGGGATGAGCACCCTTGGTATTAAGTGCAACAATAGCATGCCCACTTTCATGGTAGGCAGTAAGCTAAGGAACCAAAAAAAACAGTTA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7 AGTAGGGGCGAATTAACAACTTACCCGACCAAGAGCACTGTGGCAGCCTGGAAGTCTGTTCTAGCATACAAATCCTGCTTGACCTCGGAGATTGGATTATGTAGATCGAAAGCCAGGAACTTTACTAAGACCCATCTTTCGAAGAATGAGTTTGGGTATGGCTGGTGGGACGGCAAGCCCCATGCTGCGGCTGAACTCTTCACCGAGACTAACAAGTCTGGACTTGTTACCGCCGATGGTCTTGTTCGAATTGTAGTACCTGCCCGGGCGGCCGCTCGACTGGTGCTGCCAACATTGGGGCTCTTGGCACTGCACTTCTTTGTTATGTAACACCAAAGGAGCATCTTGGGTTGCCTAACCGTGATGATGTTAAGACAGGTGTGATATCCTATAAAATTGCTGCTCATGCTGCTGATTTGGCAAAGCGTCACCCCTACGCACAAGCATGGGATGATGCATTAAGCAAGGCAAGATTTGAGTTTAGATGGTTGGACCAATTTGCTTTATCTCTGGATCCAGTCACTGCTATGTCTTTCCATGATGAAACATTACCATCTGATGGGTGCCAAAGTAGCACATTTCTGCTCGATGTGTGGTCC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8 ATAACAGACAGGGGTGGTAGGTTTCACTTAAGGTGGGGTTGTAGAGAGGTTATCTACGGGAAGTCGCCTGATG</w:t>
      </w:r>
      <w:r w:rsidR="00821CAF" w:rsidRPr="00F21E8E">
        <w:rPr>
          <w:rFonts w:ascii="Courier New" w:hAnsi="Courier New" w:cs="Courier New"/>
          <w:lang w:val="fr-FR"/>
        </w:rPr>
        <w:lastRenderedPageBreak/>
        <w:t>GCGAGACCTATGTTAAAGGCCTTCGCATCTCCAAGGCTACGAGTAGCGAGATAATCAAAGCTGATGCATATGTTGCAGCTTGTGATGTCCCAGGGATCAAAAGATTACTACCATCAGAATGGAGGGAATGGGATATGTTTGACAACATATACAAGTTAGATGGTGTTCCTGTAATCACTGTTCAGCTTCGCTACAATGGCTGGGTTACTGAAGTTCAAGACCTTGAGAAATCAAGACAATCACAAAAGGCAGTTGGCTTGGACAATCTGCTCTATACTCCAGATGCGGACTTCTCCTGTTTCTCAGACCTCGCACTTTCATCTCCTGCTGACTACTACATTGAAGGACAAGGCTCCCTGATCCAAGCTGTGCTAACTCCTGGTGATCCTTACATGCCATTGCCGAATGAGGAGATCATAAGCAAGGTTCAGAAACAGGTCTTAGATTTGTTTCCATCAGCTCGAGGGTTGAAAGTTACATGGTCCAGCGTGGTAAAGATCGGACAATCTTTGACCTTGCCCGG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09 TTGGATACAAAATATTCTCTAGCAATATCATATCCTGACATCTCCTGGCAAACATCGTTAAGAAGGCAACCTCGAAAGCTTGATCTGTCAGAAGTTTCTTCTCCATAGCACGTTACCAGTGCCTGAATGACACAAACAATATAGAACAGATGCACAACAGGGACGAAGAATTCTGAGGATGTTAGAACTTGAACAGGCAGACAGAAAAGTGCTGACATCAATGATGAAAACGGATCTTGAGCAAGGACTGGATCAGCACATTGCTTCCAAAATTGAATATCAGGAAATATTTCACCCTCACTTTCTCGATCAACCACAGGTAGCAAAGTTCCTTTTCTCTTCGTAGCATCTAGAAGATCTTTATCACCAGAAATACCAGAGCAAATAGACCCAACTAACAGTTGGATACCTTCATATCTCAGAAGAACCTCACGGCGATTCAGAACACGTGCCGAGTGAGAAACACGAAACAATAGAGACAATATGAATCCACTCGATGAATTCAATTCACTGCGCAGAGATTCTAAGCAAGATGTTGATTGAGCAGAATAGTTTGACATTCTACCACGAGAAGCGATCTCTGTAGAAACGACAGA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0 TTGTTAGGGTAATAGCCCGGATAACATTTATCTTGGAAGATGATCCAGATATCATTGGTGTTGCTCGTGAATACAATCTCACCGCACTATTTACTGATCTGCTTCAAATGAATGGTCTTGATACTGTCCAGATTGTCTCTGCCACTGCATTGGGGAATCTCTCTCACCAATCAAAGCATCTAACAAAGATACTGCCACCTCCCACCCGAGGATTGTGTGTTTCGATATTTCCATGCATCAGTCAGAAGTCTGTAGCAAGCGGGGAGTGCAGAGTTCATCATGGGATATGTTCTTCAAGGGAGAGCTTCTGTCTCTTGGAAGGGAAGGTTGTGGAGAAGTTGGTTGCTTGTTTGGACAACAACAATGAGAAAGTGGTTGAAGCCTCTCTAACAGCATTGTCCACATTATTGGAGGATGGAGTGGACATTGATCAGGGTGTGATGGTCTTGTGCGATGCAGAAGGGGTCAAATTGATTCTTGATGTGTTGTGTGAGAATCGGACTGAGGCACTTAGGCAGCAAGCGGTCTGGGCCGTGGAGAGGATTCTCAGGATGGACGAAATAGCTTACGAGATCTCAGGAAACCAAAATGTTG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1 CTAGGTTCAATGCTTCCTATTGAGGAGATTGTAGCATGTTCAAACAGAGTCGGAGCTAAAGTTCTTGTAGATGCTTGTCAAAGTGTCCCCCATATGCCAGTTGATGTTCAAAAGCTTGGTGCAGATTTTCTTGTTGCATCCTCACATAAGATGTGTGGCCCTACAGGCGTCGGATTCTTGCATGGAAAATTTGAGATCTTGTCATCTATGGAGCCTTTCTTAGGTGGTGGTGAAATGATTGCAGATGTGTTCCAAGACCAATCTACATATGCTGAGCCGCCTTCTAGATTTGAGGCTGGAACTCCTGCCATTGGAGAAGCTATAGGATTGGGGGCAGCAATAGATTATTTGTCAAACTTTGGCATGCAGAGGATCCATGAGTATGAGAAAGAGTTGGGGGCGTATCTTTATGAGAGCCTTCTTTCCGTTCCAAAGGTTCGGATCTATGGTCCAGCTCCTTCTCAAAGTGATCACCGTGCTCCTTTATGTTCTTTCAATGTTGAGAATGTCCATCCAACCGATATTGCAGAAATTCTTGATCTCCAGCACGGCGTGGCGATTCGGTCGGGGCATCATTGCGCACAGATCCTGCAC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2 CAAAATATGAGCGATCCAGCATTCCACGCTTATTTTCCTCCTATTTTTACACAGCACTGCTCACCGGTGAGATATCTTTACCAAAAAGCCCAGCGATTGCCTTCCCGGGATCGTCTTGCTTGATGAGGGACTCTCCAACGAGGACCGCTTTGACTCCGGCATTCTGAACGAACGAAACATGGTCAGGCGTGAACAGTCCAGATTCTCCTACAACAATAATGTCCTTCTGGGCTATAAGCTGTCCCCTTTCACCCTCCAGAAGCTTTTTCGTGTTTGAGATATCGACTTCAAAAGTCGCAAGATTACAATTATTGATGCCAATGAGCTGAATTCCATCTATCCCTAGAACACGGTCCATTTCCCTTTCATCATGCACCTCAACTAAAGCAGCCATCCCAAGTTTTTTGCATATTTTCAGCATATAATTGATATCACGGTCAGGTAACACAGCAGCAATCAGAAGAACAGCGTCTGCTCCTTTGGACCGTGCATAGTAAAGTTGCCAGGCATCGATGATGAACTCTTTGCAGAGAAGAGGACACTTTACTCCGGCATTGCGAATAGCCTCCAAGTTTTCATAACTTCCCTGAAA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b/>
          <w:lang w:val="fr-FR"/>
        </w:rPr>
        <w:t>413</w:t>
      </w:r>
      <w:r w:rsidR="00821CAF" w:rsidRPr="00F21E8E">
        <w:rPr>
          <w:rFonts w:ascii="Courier New" w:hAnsi="Courier New" w:cs="Courier New"/>
          <w:lang w:val="fr-FR"/>
        </w:rPr>
        <w:t xml:space="preserve"> CCCGGCGCAAGATACTATGGTGGAAACGAATACATTGATATGGCAGAGTCGTTGTGTCAGAAACGTGCTCTGGAGGCTTTCAATTTGGACCCAGAGAAGTGGGGAGTGAATGTGCAGCCACTATCGGGTTCACCTGCCAACTTCCAAGTATACACTGCTGTGCTGAAGCCACATGATAGAATCATGGCTCTGGATCTTCCTCACGGTGGACATCTTTCTCATGGTTACCAGACTGACACAAGGAAAATCTCAGCAACTTCAATATTCTTTGAGACAATGCCTTACCGACTGGATGAGAGCACTGGTTTGATTGATTATGACCAGTTGGAGAAAAGTGCCGTTCTTTTTAGGCCAAAGTTGATTGTTGCTGGTGCAAGTGCGTATGCTCGCCTTTATGATTACGACCGCATGCGCAAGATCTGTAACAAGCAGAAGGCAATACTTCTCGCAGACATGGCACATATCAGTGGCCTAGTTGCTGCTGGTGTCATCCCATCTCCTTTTGAATATGCAGATATCGTTACTACCACTACTCACAAGTCACTCCGTGGACCACGTGGAGCCATGATCTTTTTCAGGAAGGGTGTGAAA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21E8E">
        <w:rPr>
          <w:rFonts w:ascii="Courier New" w:hAnsi="Courier New" w:cs="Courier New"/>
          <w:b/>
          <w:lang w:val="fr-FR"/>
        </w:rPr>
        <w:t>414</w:t>
      </w:r>
      <w:r w:rsidR="00821CAF" w:rsidRPr="00F21E8E">
        <w:rPr>
          <w:rFonts w:ascii="Courier New" w:hAnsi="Courier New" w:cs="Courier New"/>
          <w:lang w:val="fr-FR"/>
        </w:rPr>
        <w:t xml:space="preserve"> CAAGTTCTCAAAGCGATTGGTAGTTGATGAAGAAGGGTGCTTGTCGTTCCCTGGGATATATGCCAATGTGCTGAGACCAGACACTGTGAAAATTAATGCTCAAGATGTTAGTGGGGCAAAGATCAAAGTTAGATTATCTCAACTATCTGCAAGAGTGTTCCAGCATGAGTTTGATCACTTACAGGGGGTTCTTTTCTTTGACAGAATGACGATGGATGTTGTTATGAGCATACGTGAACAGCTGAAGGATCTGGAGGACAAATACGAGGAAGCAACTGGACAAAATAGCCCTGAAACTGTTGAAAACTATAGAGGGACAAAGGATGCCATTAGTTTTTCAAGATGATGATTTTGCACCGGTTCTGCTCCAAATGCGTCATCAAGCCAAGCTTCACCTTGAAGAGTTTGTGCAACAGTTTGTTTGTGCATACTGCTGTCATTCTAGTTTGGGCAGTATTTTATGTCTTGATATTGCAATATCATTTAAATCACATGAGGAAATCTTACAATGTATGAATGAAGTATGATTCCCAAGGATGAGTATCTGAATAGTATTTTTGTTCACGTGCTATGATATTTAGGATATAT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5 CGAGGTCAAGAAGTTCTGCCTCGAGCCCACCTCCTTCACCGTCAAGGCGGAGGGCATCCAGAAGAACGAGCCGCCGGCCTTCCAGAAGACCAAGCTCATGACCCGCCTCACCTACACCCTCGACGAGATGGAGGGCCCCCTGGAGGTCGGCGCCGACGGAACCCTCAAGTTCGAGGAGAAGGACGGCATCGACTACGCCGCCGTCACCGTGCAGCTCCCTGGAGGCGAGCGCGTGCCATTCCTCTTCACCGTCAAGCAGCTCGTCGCCACCGGCAAGCCCGAGAGCTTCAGCGGGCCATTCCTCGTGCCCAGCTACAGGGGCTCCTCTTTCCTCGACCCAAAGGGCCGTGGTGGCTCTACTGGCTACGACAACGCCGTGGCGCTGCCTGCCGGAGGAAGGGGAGACGAGGAGGAGCTCGCCAAGGAGAACGTCAAGAACGCCTCATCGTCCACGGGCAACATCACCCTCAGCGTTACCAAGAGCAACCCAGAAACCGGCGAGGTCATCGGCGTCTTCGAGAGCGTGCAGCCGTCCGACACCGACCTCGGGCGCCAAGGCGCCCAAGGATGTCAAGATCCAGGGTGTGTG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6 AAAAATCTTGGAGACAAATTTGCCGAAAAAACAGGGGAAAGATTAACGCAAAAACAATTCAAGAACAAATGGGATTCTTTAAAGAAGGATTACACGGGGTGGATGGAACTGCAAAAGGCGACCGGGCTTGGTTGGGATCCTATAACAAAAACTATGGATGCAGATGATGATTGGTGGAAGAATCACATAGCTATTCGTCCTGACCATGCAAAATTTAGGAATGGGCCACCTCCCAACTTGGAACAACAGGATGTTATGTTTAGGAAGGCACATGTCACAGGACAATCAGCTGCCATTGCAGGTCAGCAAGAAGGAAATGGCAATGAGGCTCCAATAATGCTTGATGATGATACCTCGCCTTCCAACAATGCAATAGCGAAACGCAAGCATGCAGAGAATGAAATGGGAACTGGGAAACGCAAGCATGTGGGCTCGGATTTTTTCTCGGCTTACAACAATGCACTGAACACAATTGTATCAAGGCACACCGAAGGAAGTTCTAGCAGTAAGGATGATCAGGTCCCAACTATGAAAGAGTTTTTAGGAATGGTTCGAGATTGTGGAGTGAGTGAAGGAACTGCTATCA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7 GCCTACGGGTTCGCCATCATTCTGCTCACCGTCGCCGTGAAGGCAGCGACGTTACCGTTGACGAAACAGCAGGTCGAGTCAACTCTGGCAATGCAGAATTTGCAGCCACAGCTCAAGGCGATCCAGAAGAGATATGAAGGCAATCAGGAAAGAATACAGCTGGAGACTGCTCGGTTATACAAGACAGCTGGAGTCAATCCTCTAGCAGGATGTTTGCCAACTTTGGCGACGATACCTGTCTGGATTGGACTTTACCAAGCTCTTTCAAATGTAGCAAATGAGGGGTTGCTGACAGAAGGATTTTTCTGGATTCCATCTTTGGGAGGCCCTACAACAATTGCTGCTCGTCAAAGTGGTGCTGGCATTTCATGGCTCTTCCCTTTTGTGGATGGTCATCCACCAATAGGCTGGCATGACAGCATATGCTATCTTGTTTTGCCTGTGCTACTTGTTGCTTCTCAGTTTGTCTCCATGGAGATCATGAAGCCACCCCAGAGTACCTCGGCCGCGACCACGCTTTTCTTTGAGACAATGCCTTACCGACTGGATGAGAGCACTGGTTTGATTGATTATGACCAGTTGGA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8 TATCAAGTCAGTCACAAATGAGGTTCTAATTCTGGCGGCGGAATCAAGAAAGATGAACTCTGATGTTTACAATATATGGTCACTGGCCAACGATACAGAGAAAACTGTTGAAGCTCTACATTCAGATGTCAAAAAGGTTCAAGTTCTAACAGATGAATCAAGAAAGTTGGGTTCTAGTATTCGCCAGGTATGGTCATTGGCAAAGGATACTGGAAAGAAGGTCGAAGCTCTGTATGCAGATATAGAAAAGGTTCAAATTGTAAGTGATATGTCAAGAAAGATGGAGTCTAATATGCATAAAATGTGGTCTTATGCAAAGCAGACAGAGAAGAGGGTTGAAGACCTATATTCAGATGTCAAAAAAGGGCTTCAAGAAGGGAGCGAAACTTCCATTCTGGCAGAACTGATAATGCCATCGACTTGATGGACTACCATTGGTCTGGGCACGGAGTAATAATATGGAAAAAGCTAATGGGCGTTGTTTCAGCGAATATATGTTACGCCCATCTTTGATATCGTTGGAGGGAGCTTGTCTTTTTTATTGACATGGTTAGGGATGCAGCGAGATGTAGTCTCGAGTGCAAT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19 AGCAGAAAGTAGACCCTAAGGTTGCGTCTGCTGAGGCCAGAGAACAGTATCTAAAGTTGAAAGAAAATTTGCAGTTGCTTACTTTAGGTATTGGTGGCATTGGTTTGGTTTCTGCTTATGTGTCATACACTCCTGAAATTGCTGCGAGCTTTGGTGTAGGCCTGATTGGATCTGTGGTGTATCTCCGTATGCTTGGAACCAGTGTGGATTCTCTAGCAGGTGGAACTAAAGCAGCTGCCAAGGGCGCAGCTGCACAGCCAAGATTGCTTATTCCAATGGTTCTTGTGATGATGTATAATCGATGGAATGCGATATTAGTTCCAGAATATGGCTTCATGCATCTTGAGTTGATACCCATGCTTGTTGGGTTTTTCACCTACAAGATTGCTATGTTTACTCAAGCGATCCAGGAATCTATACCTGATGTTGGAAACCGTGAAGTTTGAACACTGCTCTGGTTAATACTCATAGAGAAAATAAAGAGGAGGCTGTTGCCCTGAGGGAAGATTGG</w:t>
      </w:r>
      <w:r w:rsidR="00821CAF" w:rsidRPr="00F21E8E">
        <w:rPr>
          <w:rFonts w:ascii="Courier New" w:hAnsi="Courier New" w:cs="Courier New"/>
          <w:lang w:val="fr-FR"/>
        </w:rPr>
        <w:lastRenderedPageBreak/>
        <w:t>TTACCACTCATCAATATAGTAAGGTCTTTATTAGGTTTTAGAAGAGTCTGATCAGGACATCTCGTCAAGTACC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20 GCGGCCGAGGTACTTAGAGACCAACGGTTTGAACTTCCCTGTGATCCATCACATTGATTTCCCTAAAAGCATCGATAGAGATGGTCTTGTTATTGGTGCTGGGGCCAATGTTGGTGCTCTTCTAGTTGATGGTCTTGGTGATGGTTTACTTCTTGAAGCTAATAACCAAGAGTTTGAATTCTTGAGGGATACATCCTTCAACTTGCTACAGGGTTGCCGGATGCGCAACACAAAAACGGAATATGTGTCTTGCCCTTCTTGTGGGCGAACACTGTTCGACCTCCAAGAAATCAGCGCTGAGATCAGAGAGAAGACCTCTCATCTGCCAGGAGTCTCTATCGCTATCATGGGTTGCATTGTTAATGGGCCAGGAGAGATGGCCGACGCCGACTTTGGATACGTCGGAGGTGCTCCCGGGAAGATCGATCTTTATGTCGGCAAGACTGTTGTGCAACGGGGGATTGCAATGGAGGGTGCCACTGAAGCCTTGATTCAGCTCATCAAGGACCATGGCCGTTGGGTGGATCCTCCTACTGAGGAGGAGTAGGCTTCAGGCTGTTCGCCGTAGTTCGTTTGTACCT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21 ACAGGAATCTCTTCTGACTCGGTGCAGCTATCAATATTAAATCATCCAAAATTGAAGTTAAAATCTGAGCATGTTCGTGTAATTGATGGAGCCAAGTTGAGAATATATCCAGCAGGAACAGATAAGTCCAAACTTCAGTTTGAGCTGCACAATCTCAAATCCATGCTTCCAAAAGTGATTGTGAAGGGTATTCCAACTGTTGAAAGAGCTGTTGTCAACCCTGTTAGAAGACGTGACAAAAGTATCGATAGATACAACCTATTGGTCGAAGGAACAAACCTCTTAGCAGTATTGGGTGCTCCAGGAGTTGATGCTATGAAAACAAAAAGTAACCACATCATGGAAGTGAACCAAACACTTGGAATTGAAGCTGCAAGGAGATCCATCATCGATGAAATCCAGTATACATTTGAAAGTAACAACATGATCATCGATCTGAGACATATGATGCTCCTGGCAGATCTGATGACATACAAGGGTGAAGTTCTCGGCATCACCAGATACGGCATTGCGAAAATGAAGAGCAGCGTGCTTATGCTGGCCTCTTTCGAGAAAACCTCGGAGCATCTGTTCAACGCTTC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22 ACAAAGCCGCAGGGTCAGCAGCCTGATTTTGGAGACCCGGTTGTTCTTTCTACAGACCGGGGTGGTTGCACAGTTGAAGACTTCTGCAATCATATCCATAGGAGCTTGCTTAAGGATGTGAAGTATGTGCTTGTGTGGGGAGTCAGCGCTAGGCACTATCCACAGCATTGTGGTCTTAGCCATGGTCTGCAAGATGAGGATGTCGTCCAGATAGTAAAGAAGAAGGAAACGGACGAGGGCGGGCGAGGCCGTTTCAAGTCACACACCAATGCACCTGATCGGATATCCGACAGGGTGAAGAAAGCTCCTCTGAAAACATGATCCGGTGGTGAGTGGACATCTCTGAATGGATGATGATGTGGAATTTGGACATCTCTGAATGGATGATGATGTGGAATTAGTTGAACCGGATGCTACTTTTTGCAACCCTATGTTCTGCCAGAAGGGGCCATACTTGAGCACCTAACCATCCACCATATGAGAAATGTTGCTTTTTATTCAGGCAGTAGCTCGTGCTATATATGAGGAGGCTTGTGTTGCCATACGAATGTTTTTGCCAGGAAACTTCGCCAAAAGGAGTT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23 AGCGGCCGCCGGCGAGGTACACAATCTCAATGTCTTTCATCTCTTCGCGAATGGCATCCACCCTTTCCACTGAGCGGTTCACCACCACAACCTTCGTGCATCCTTTGGCAATCAAATGTTTGACCACTAGTTTGCCCATTTTGCCAGCACCAATCAAAAGCATCCTAGCTGACAAGCATTCGGACTTTGGAAGCTTCATCAGGGCCAGTTCAACTGCAGCTGAACTGACAGAAACAGCACCAGCTGATATGTTAGTCTCACAGCGGACACGCTTTCCAGCTGTGATTGCATCCTTGAACATCCTATCAATGTTCTTCCCCAAGCCTCCACTGTTTTGCCCATTTCTGACAACTTGCTTAACTTGAGCAAGAATTTGTCCTTCTCCAAGAACCAAAGAGTCGAGCCCAGATGACACTTCAAACAGATGGCGTGTAGCATCACTGTCACGCAACATAAAGAGATGCTCCCTGAGCTCAGAAGCAGGAATTCCACTCTTCTTTGACATCCAGTCAACAACTTCTCTAATACCACGGTTCCACGATAAAGCCACCACGTATATTTCCATTCTATTGCAGGTACCT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24 AACCAGCGGCTACCTTGGTGCTGAGTATCAGGAATCAATGGACTCATCTTTCTCTCAAGTTTCACCTGAAACACCAAGTTCTGCATCTGAAGCTCGGCAGTTTGGCTCTCCAGCGTTTGGGCTGAGGCAACATTTTGCAGCTGAGAGGAAATGGGCTCTTGGTCTTCAGTCTCGAGCACATCCACGGGAGATTATAACCGAAGTGCTCAAAGCTCTGCAAGAGCTAAATGTTTGCTGGAAGAAGATTGGGCACTATAACATGAAGTGTAGGTGGAATCCTGGCTTTGTGGAGAATATGATGCATAATAACCATGGCTTCGGTGTGGAGTCTGCTATAATTGAAACAGATGACCTCAGTGAGAAATCAGCACACATCGTGAAGTTTGAAATTCAGCTATACAAAACAAGGGATGAGAAGTATCTTCTCGACTTGCAAAGGGTCAGTGGACCACAGCTCCTCTTTCTGGACTTGTGTGCTGCCTTTTTAACTCAACTGAGAGTCCTTTGAGTTCTGAAGATGGTGACTTCCCAACTGCAATCTCGTCTGCATCCTGTGAAGTGGGAAGTTACAATCAAGATG</w:t>
      </w:r>
    </w:p>
    <w:p w:rsidR="00584188" w:rsidRPr="00F21E8E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21E8E">
        <w:rPr>
          <w:rFonts w:ascii="Courier New" w:hAnsi="Courier New" w:cs="Courier New"/>
          <w:lang w:val="fr-FR"/>
        </w:rPr>
        <w:t>425 AGCCTTTCCAATTCTTTATGCTTGTGTTCCTTATCTCTATCTCTCCTGACTCTTTCTCGTTCACGCTCGCGCTCATATCTTTGAAGTTCTTTTTCTCGCTTGTCCTTATCATGCTCTCTATCCTTCCTCCTATCAGGGGAGCCAATTTCTGTTTTTTCAGTTTCATTAACTGTCCTCTTGTCGATGCCATCATCATTCTTGTCTTCAGAATCAGTTTTTTTCATGTCTACACCAGACTCTCCATTATTATGTTTGGATGAGATGTCGGCAGATGGTTGAACCAGCGGTGGTGGTGGTGGTGGTGGCGGTGGTCGAGTCTTTAACCACTCTTCAATCATACTATTTATTTGTTCTGCAGCCTCCTTATCGGCCTCAGAATCTTCATTTGTAATAATCCCAAATTTCTTAGTATTTTCCTGATCGTCCTTGTCTCCAACATCTTCTGTTTCATCTGTTTTATCAGAAACAGGTTTCAATGATTCATGTTCAGCAACAGCAGAAGTTCCATCCCCGCCTCCATCTTCCTTTTCTTTAGCATTCTCATGTGCCTTCTTTTTTTCTTCAACATGTTTTTTCA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26 GGCAGACTAGGGAGGTAAAGGTTATTTACATGGAGGCTGTTGTTGATAACATCTCAAGTTATCAGAAAGAGGA</w:t>
      </w:r>
      <w:r w:rsidR="00821CAF" w:rsidRPr="00A92EDB">
        <w:rPr>
          <w:rFonts w:ascii="Courier New" w:hAnsi="Courier New" w:cs="Courier New"/>
          <w:lang w:val="fr-FR"/>
        </w:rPr>
        <w:lastRenderedPageBreak/>
        <w:t>TGAGTTAAGGAATGGAGGAAGTGGAGATCTGGAGGACGATCTTGCTGGAAAGGACAGATACATGGGTTCAATCGAAAGTCTCATCCGCAGCAATATCCAACAGTTCAAGATTGATATGGCAGATGAAGTCATTAATGCTGGTCGTTTTGATCAAAGAACGACCCACGAGGAAAGGCGCATGACTTTGGAGACCCTACTGCATGACGAAGAGAGGTATCAGGAAACTCTTCATGATGTTCCTTCACTACAGGAAGTTAATCGTATGATTGCTCGGAATGAAGATGAAGTCGAGCTCTTTGATCAGATGGATGAAGAATTTGATTGGACAGGAGATATGATGAAACATAACCAGGTTCCAAAGTGGCTCCGCGTCAGCTCTACAGAGCTTGACTGTGTTGTGGCGAGCGTAACCAAAAAGCCTTCCAGAAATGCGTCTGGCAGCAGTGTGCCTGACACCAGTGACAAACTCGAAAAAAGAAGGGGCCGACCGACGGAGGCTGGTA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27 TGCCTGTGCAGCACCAAGGATAGTGTTGCCCTGGGTCTTGGACTGGCTAGTGTCCTCAGCTGGGGTGTCGCCGAGGTGCCGCAGATCATAACAAACTACAAACAGAAGTCAACAGAAGGGCTTTCCATTGCTTTTCTAATGACTTGGGTAGTTGGGGATTTGTTTAACCTTGTCGGCTGCTTCCTGGAACCTGCTACTCTGCCGACACAGTTTTACATGGCATTGCTATATACCATCACAACTCTGATTCTCACTGGACAGACAATATACTATAGCCACATCTACTGTCTTAAAGTAAAGAAAACTGGGGCAACTGGCAAGCCTCAGAAGCATCATCGAGGGGATGCTTCATTGCGTGAAAAGCTTTTGGGGCAAAAGGGATGATGCATCCAAAAATAACATCCAGTCAGGTGTGACTATTCCTGTCCCAAGCTCACCAATCCAGGTGAACGCAGAAGTATTCTGGCAGCGCCATGGTGCAATCAGCCCCAGCTCAGACTACTACTATGTGTCTGCAAGATCTCTATCAAGGAGCCCAGTGCCTATTGCAGGTACCTGCCCGGGCGGCCG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28 AGCGTCATTACAGGTGCTTCAGTGCAGAATCTCACAAGTTTGTGACATCCTCTTACTTCTCGCCTACAATACTCTTGTAATTAACCATATAGATGGCTACCAGTGTCAGAAGTGCACCACCAATCTGCTCAGATGAGAAGGTCTCTCCCAGATAGAGGAACCCAAAAATGGAGGCAAACATAGGAGTTAAGAAAGTAAGAGAGCTAAGTGTGGTCAAACTACCTCTTGTAGCATTGTAGAAGTAGACACCATAGCTAATAGCACTGCCGAATATAGAAGTATAACCCAGCGCTAATATGTCACTCCATGTAAGCTCTTGAATATGTCCATTAAGAGCAGGATCATGATTAAGAACAGATATAACCAACAAAGGTATCCCGCCTATTACCATGTGCCATCCTGTTGCCATGATTGGATCAGAATATTTTGATACCCAGCGAACCATGATAGTTCCAATCGCCATGCTTTGAGCTGAGAGGAACATCCACCATTCTCCACTTCCCCAGACTGTTGAGCCATTTTCTTCAAGTGAAAGTGCTGGAACCTCTAGGAGCAATAACCCAACAACACCC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29 GGTGTTCCTTTAGACATCACTACCAGGGAACTCCCATTGTTTGCTCCAGCAAGTGCAGATATATAGTAGTTCTTATCCCATTGGTCCATTATCCATTCTTTGTGAAGAAAATGTGGTGAAAGTTCATAAACTTGAGAAGAAAACCCAGTGCCAGCATCCATGATTAGTGCCCAGAGATTTGAACAAGATGATATGCTACTGATAAACAGTCCATCTTCATTCCCTTTGTCAATGTGTGGTTCAAGCCTAGAATCTGCAACATTATAGTGATACCTTTGTTTCATAGACCGCCTTGCATTATAAACACTTATCCACTGCGTTGCAGGCATTCCCATCCTGATCTTCTTCTTTGGTTGTTCATCTGTCTCTTCTTCCGACGATATGCGCCCTCTCTTTTGGCCAACTTGGTATATAAGCTTCTGAGCACCATCCGTGTTAATTGGCCTGACATCTGGATTTGGGCCCACTATACTATCAAATAGGGAGATGCACTTTGCATAGTTGGGTTCTTCTTCAAACTTCAAGTTGACCACATACTCTATAAACCTCCTTGAAGGGCTGAGGGCAGAAGG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0 TCAAAAGGCAGGACCCTAATAGCATGCATCTTTTATTCAATATATATTGCATACAGCAAGCAAGCACACTCCTGAGTTTCTGAGATTTCATCTTCCATGCTGATGATGCAGTAGTTTGCCGACCTCTTGTTCATCCTTGGTCACACCTTCACTCAATCCCAAGCCGCTTCTTAGTTTGTTCAAGCAGAAATTGCGGGTCCAGTTTGGTTTGTGTATAAGCATCGATCTTGTTCACCTCCTCAATGAATTTATGAATGTTTGGTCTGCCCTTGGTGATATCATAGTTCTTGATGCCAGAAAAGAATATCTGAAACCTTTCAATAAATGGCACATATGCAATGTCCACCAGACTGAACTGGCCAAGGAAGAAAGGGCCATCTGTGAATTTCCCGAGTGCAGCTTCTATTTTATCCAGCGCAGCAACAGTTTCCTCTGACACATCTCCCTTGGAGATGATAGATGAGTATGCTGCTTTACCGAACTCATCGGTATACGCAAGCAGCTCCTCAGCGAACTGCTTCTTTTCAGAATCATCAGGAAGCAATGCTGGGCCATCGAAGTTGCTGTCG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1 ATTGCTGAGCTTAACCTTCCAAAGACAACAAAAATTTCCTTCCCAAATGGAAAGGATGATCTCATGAACTTTGAAGCTACTCTACGACCTGATGAAGGATACTACTTAGGTGGGGCATTTACTTTCACCTTCCAAGTATCTGCTTCCTACCCTCATGAGGCTCCTAAGGTCAAGTGCAAGACTAAGGTTTATCATCCCAATATTGACCTAGAAGGAAATGTCTGCCTGAACATTCTGCGTGAAGACTGGAAGCCTGTCTTGAATATCAACACCATAATATATGGTTTAAACCCTTCTTTTCTCTCAACCTAATGACGAAGATCCCTTGAACCATGAAGCTGCGGCTGTCCTCCGAGACAACCCACAGAAGTTCCAGAGAAATGTTCAAATGGCAATGTCGGGAGGTTATGTTGACAACACCCATTTCCCGAGGTGCAAGTAATGCTTGCTAGGCGATGCTCTGCGTCCAGCTTATGCCTACCTACTACCCCCTGAATCATGTGGCATACCCAGGTGAAATTGTATCGCAGTTCTGTCAGACGTGACTGTTATTATGCTTGTTTGGTGG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2 TCCTTCTTCACCTCCTCCACCTCCTCGATGACCTGTGAGGCGTCGGTGCAGCCGAACATGGGCAGCTTCCACATTGTCCAGTACCCGCGCACCGCCTCCCTCGGCGGCCGCAGCCGCCTCGGCTTCTCCTCCACCAGGAAGTTATTCCAGGTGAAGGCGTCAAGGGTCGACAGTTTCTCCAAGAGTGACATCATTGTGTCCCCTTCCATTCTTTCTGCAAACTTCGCCAAGCTTGGTGAACAGGTAAAAGCTGTGGAGCTGGCAGGATGTGACTGGATTCATGTTGATGTCATGGACGGACGGTTTGTGCCAAATATCACGATTGGGCCGTTGATTGTTGATGCTTTGCGTCCAGTGACTGATCT</w:t>
      </w:r>
      <w:r w:rsidR="00821CAF" w:rsidRPr="00A92EDB">
        <w:rPr>
          <w:rFonts w:ascii="Courier New" w:hAnsi="Courier New" w:cs="Courier New"/>
          <w:lang w:val="fr-FR"/>
        </w:rPr>
        <w:lastRenderedPageBreak/>
        <w:t>CCCATTGGATGTGCATCTGATGATTGTGGAACCTGAGCAGCGAATTCCAGATTTTATCAAGGCAGGTGCAGACATTGTTAGTGTTCACTGTGAGCAAACTGCAACCATCCATCTTCACCGAACAGTCGACCAGATTAAAAGTCTAGGAGCAAAGGCTGGAGTTGTATTGAACCCTGGGACCCCACTCAGTGCGATTGAAT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3 ATCGTTTCCTCACCATGGCGTCGGAGAAAGACGCGGCGCTCGCCGCCGTGCCCGACGACAACCCCACCATATTTGACAAGATCGTTAAAAAGGAGATACCTTCCACTGTGGTGTATGAAGATGAGAAGGTTCTCGCTTTCAGAGACATAAGTCCTCAAGCTCCGACCCACATTGTAATCATTCCCAAAGTCAAGGATGGATTAAGTGGCCTTTCGAAGGCAGAAGAGAGGCATGTAGAGATACTTGGCTCCCTCCTCTATGTTGCAAAAGTTGTCGCAAAGCAAGAAGGACTGGAAGATGGCTATCGTATCGTCATCAATGATGGCCCTGGTGGATGCCAATCTGTTTATCACATCCATGTCCATCTGCTTGGAGGCAGGCAGTTGAACTGGCCACCGGGCTAAGGAACTCCCGCTGGCTGATCAGTGCTTCATGGCAAGGATGTTTGTTGCATCTCCGTTGAATAATAATCCTGTAATAACTGTTCGTGTGCTACATCTATGGTAACTACCGGGACCATCCTCCTGTGATGTATGGACTTGATGAGTGCTGTGTTCTTACTGGTAC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4 CGTGTGATCGCACTGTCTCTAATTCCGGCAAATGAGCCGTCAGGGCCAGCAGGAAGCCAAGGAGGCTCCCCCAGAAGGAGCATTGGTGATACCCCACAATCCTGGTATTCTGCAGGAATGCTCTCACCAGTAAAGCCAGAATAGGAAATAGCTTGCCTCACAGGGATACAAAGACTGGATTCATCTTTTACTCCTGGATTTGACATCCCAGAGTCGACAGATACTGCATTGCTAGCTGCTGGCTGTGGCTTGGGCTGCTCATCAGAACTCCCATAGGGCACTTCCTTCATTTCAAAGTAACTGTCAATGCCAGCATCATCAAAGAGTTCCTCAGTCTGAATATGGGAGTTACCAAATAGCTCTTCATAATTTTCGTAACTCAGGTCAATATCATCCATGGAGAAATCTTCATATATGCTGTCCTTGCTGAACATATGTTTGTCGGGTGTATACTTAGCAGTCGTCGAATCCACAGATACGGCTGCCTGATCATTAGCATGTGGAAGAGGTTTCAGGCCAGCTTCAGAAGATGAGCCCATCACAGACTTTTGCGTGTCGTCATTATTA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5 TCGTGGCGAGCACAATATGCTACTTCAGCTTCTAAGAATGGGTATCCATGAGCAAGTCGCTTACCCAAGCCTTCGTTCTGAGCAATTGTAGCCACTCGTTCAGCCAAAGTTCCATATGCATGTGACAGATGTTTCGATACAGCACTATCCATTGCACCTGGAATAACTTTGCCACCATATGTCTTTTTCATTCGCTTGTAATTCTGAGCAAGAACAGTAAAAGAAGCAGGATCCCATCCATATCCACCAACTATATGCAAATGATCGGTCACACAGCCATTTGCTGGTTGCAAATTCCCTGACCTTATTGCTGCATTAACAGCATCTTCAGCCATGCTTCTATAGGTTGTCCATTTTCCACCTGTGATAGTTATAAGCCCTGGGTAGTCTTCAAATACAACATGATCTCTGGAAATACTTTCCGTGTTCTTTGCGGATGGATCCATGGCCAATGGACGAATACCACTCCAGGCAGAAAGAACATCTGAACGCCTCACCTGAACATTAAGGTAATCACATATCGCGTCCAATATGAACTGTATTTCATCCTCATGTGGTTCAGGAAG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b/>
          <w:lang w:val="fr-FR"/>
        </w:rPr>
        <w:t>436</w:t>
      </w:r>
      <w:r w:rsidR="00821CAF" w:rsidRPr="00A92EDB">
        <w:rPr>
          <w:rFonts w:ascii="Courier New" w:hAnsi="Courier New" w:cs="Courier New"/>
          <w:lang w:val="fr-FR"/>
        </w:rPr>
        <w:t xml:space="preserve"> CAGTTTAGTTCCTGCATTTCCAATGACCACATCACAACCTGAGAACCCAATTCAAGCTCGGGCTGCTCTCGGTTTTCTACTCTCTGATAGGGGTGACTTCTTCCGGGAGTTCATTCTTGACGAGGTTGTGAAAGCTATCGACGCAGTTTCAAGGGAGCAATTGCTACAAGTTGCTGGGTCTTTTGGGATCAGAAATCCCACCCCAGTTTTTGGTATGGTTCCTGTCAGGTCCGGTGCATTGCTTCCTACAATCACAGAGGAAGACAGGGTCATCTTGAACAATGTCGAGAAGGTTGTCAAGTTCTTAACAGCTGGGACAGCAAGTCCAACAGTGAATGGGGATGTAAATGTCATGTCTCTAGTGCAAGAGCTCCTACCTGTTCTGCCGAGCATCTCGTCGAAGATCCTACCAGATATCTTGAGCCGGTTATCATCAAGGGTGTTTGCACGGGTGATCCGGGAAGCATTTTTGTGAAGCACTTTTCTTTTCTTCTGACAGGAAACTAGAGAGTTGTTTCGCCTTTTCATTTTATACATAGAACACACACACACGGTGATAGAATGA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7 ATCATCGGCCTCGCGAGGATGTTGCCATCCACCACCACAGGGCGTTGCACAATGGAATGCATCCCAAGAATCGCTGACTGCGGGGGGTTGATGATAGGGGTGCTAATAAGGCTTCCATAGACACCACCATTGGAGATGGTGAATGTTCCTCCTGCCATCTCATCAATTGACAGAGCTCCCTCAGTAGCCTTCTTTGCAAGGTTGTTTATCCCTTTCTCGATGTCAGCAAAGTTCATTGTATCAGCATCACGAATAACAGGCACCACAAGACCCTTGGAAGTGCCAACAGCAACACTAACGTCAACATAGTCTCTGTATATGATGTCATCGCCGTCAATGACAGCATTCACGATTGGCTGGTTCTGCAGTCCAGAAACAGCCGCCTTTACAAAGCAAGACATCAGACCCAACTTCACACCATGCTTCTTGACAAATTCATCTTTATAATCAGACCGTAGCTTCATCAAATTGGTCATGTCAACTTCATTGAATGTGGTCAGCATTGCAAATGTGTTCTGGGAATCCTTCAAACGGTTGGCAATGCGCTTCCTGAGCCTTGGCAT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38 CCAACAGCTGAAGCCAGTTCTACTACAAATGCGTGGGCACCGTCGCATCAGTTCTTCCCCTCGGTGAGCCTGATTCTTTGTCTTTCTTAAAGGTCTTCTTCAGGAAGAACGCCATCGCAAGCTGAGCGCCAAGGTTTGATCGGCCTTTAGACAGACAAACGATGCTTCCAATAAGCAGAAGTCCACTTGCAATCGTTTCCCGTGTTGGCTTCTTACTTAGCTGCTTTCGGGGTGAAGTTCCGGACGAATCTGTAGATGGAACAACAGCTGCAGCTGTATTCACTGGAGATCGACAACTTTCATCCACGTTGGTCTGCAAGGCCTGGGGAAACTTCTTGATAAGTCTTTGCATAGTCAAAATTGATACTGACGGACCATGGTGCTGAGGATACCGGCGTAAAGCATTGTTCATTTTGCAAATATATTTCCAGATTCCCTTGGAAAAGGACAGCTTTGCCATCTCGATGTTCATGCCATTGTCCTCATGATGCAGCACTGCGATTTGGCATGCATCTCTTCTAGGGATTTTCCTAATACACCATCCTGATCTCAGAAGTCGTAC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A92EDB">
        <w:rPr>
          <w:rFonts w:ascii="Courier New" w:hAnsi="Courier New" w:cs="Courier New"/>
          <w:lang w:val="fr-FR"/>
        </w:rPr>
        <w:t>439 ATAAGGCATGAAAATGTTCAATTCTTGGAGAAGCTTAAGCAATTGGTTCTATTTATTGAGAGGAAACTCGAGAAGAAGGATTTCATTCAATTAAGTTTCTACTCTGAACCTGATGGTCCTATAGTTGGAAATGCCACCTTTAAGTCCTCTATTTTAGTTCCTGGAGAACCTGAAGCATTCTATGTGGGTCCGCCATCTACAGAAAAACTTCCAAAGAGTTCTCCACCTGGTTCTGTTTTAGTGGGCTCCATAACCTATGGTGTAGTAAGCTCGTTCAACAAGAAAGAAGAACAAAACCAGCATGCTCCAGCTTCTTATAGTATTTTATGTGTCATTCCACCATCAAAGGTCGATGATAATAAAGAAAAGGGGGTTTCAGTTGGAACAGAGAAGAGTGTTTCTGAGCGGTTAAATGACGAGGTTCGGGACACCAAGATAAAGTTTCTTTCCAGCCTTAAGAAAGAAAAGGAAGACAACAAGTCTGCCTGGACTGAGCTTGTCGCTTCTCTCAAGTCCGAGTATCCAAAATATACACCTTTGTTTGCCAAGATTTTGGAATG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0 CAGGGTCGTCGAATCCCCAACGTTCGGTGGCCGTAAGGGATTTTGAAGAGCGTCGAAGAGGAAAATCACAATTTTCAGATAATCAAGTTGCAGGACAGAAAAAACCACTCTATTCCAGCAAAGGGCTGTCTAAAGCTTGCGAGTTTGTCTACAATGATGCGAAGTTTGTGAATGAAAGAGCTCAAAGTGATATTATTTTGCTTTCACGTGGCATCACAAGGTTGAACAAACGTGCATCTCAGGATGTTGCTGTGTTAGGGTTAGGGTTTCTCAAGCTTGATGCTCGTGCAAGGAAGGACACCCAAAAGATTGACAACAGTGTGAAGGAGCGGGCAGCCCACCTGAGTAATTTTGCTAGAATACTTAAGGAGCGGGCTCAGTCAGACTTGAAGAAAGCAGCGGACCAACATTGGAGTGATGGTGCTTTAGAGGCAGATCTGCGACGAGCTGACATGGTTGTTCGACGACGTGCCATGGAGGACGCTTTCATGGCTTTAAAGTTTGTTCGGGATATCCATGACATGATGGCAAAGAAATTACAAGATCAGCTTCCAACCCA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1 AACACCATTGCAAGAGTGACAGATGGTATTTATGAAGGAATCGCAATTGGAGGAGATGTTTTCCCTGGTTCAACTCTTTCAGATCACATTCTTCGTTTTAATAACATACCTCAGGTTAAAATGATGGTTGTTCTTGGGGAGCTTGGAGGAAGCGATGAGTATTCACTTGTTGAAGCATTGAAACAAGGAAAGGTTCAGAAACCTGTAGTTGCTTGGGTTAGCGGGACATGTGCACGTTTATTCAAATCTGAGGTCCAGTTTGGCCATGCTGGTGCAAAGAGCGGTGGTGAGTTGGAATCAGCACAAGGTAAGAATCAGGCACTAAGGGATGCTGGGGCAGTTGTCCCTACTTCATTTGAAGCTCTCGAAAGTGTGATTAAGGAGACATTTGAGAAGCTGGTTGAGGAAGGAAAAGTTCCTATTGTCCCTGAGATTACACCCCCTCCCATTCCCGAGGATCTTAAAACTGCAATTAAAAGTGGGAAGGTCCGAGCTCCCACGCACATTATCTCCACTATCTCTGATGATAGAGGTGAGGAACCTTGCTATGCTGG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2 AGAATTGGCAATGTTTTCAGTCAAGAAACATACATGATCTTGTCCAACAATTTAACATTTTCTGTCAACAAAGGAATGCAATGTCTGATCAACATAGCAACTGGCCTTTTCGGCACCATCGACTGCTCTTGAATAGTTCCCCGTGGAGGAACCCCTTCAAAATTACAGGCAGCATCAGTAAAGGCTTGAATTTACCTTTTGCGCACGTAGCTGTTGTATCCTCTTCTTGTCCTGCTCAAACTTGCTCTGCAGCATCGCCAGTTCGGTCATGTGAGCTTCTCGTTTCTGATGTCTATAGAAGTTCAGACCAACTTCCTTAGGTTCTTTTGAGCCATTTTCTCTTGCATTGCAACCAGAGATACAGAGCCAACTGCTGTTCCAGTTTCGGCATCTGTAGTCTTTTTCCTACCCTTATGATGCACCACAACTGTCCACCCATCTTCCGCAGCTGCTGCCTCTCGTTCCTTCTTCTCCTGCTCTTGTCGTTCCTCGTGCGCAGTTATAAACTCATCTATCTTTTGCTGCAGAACTTTCAAGCCTGGTCTCTTCTGTT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3 ATTGACGTGACACCAGATGTAGACACCCGTATTGAGCTTATCAAAACATTGAGCAGTGTTGCTGCTGGAAAAATATATGTGGAGATAGAGAGAGCTAGATTGATCAAAAGACTTGCGAAAATCAAAGAGGAGCAGGGAAAGATCGACGAGGCAGCTGATTTGATGCAGGAAGTTGCTGTTGAAACATTTGGCTCAATGGCAAAGACAGAGAAAATTGCATTCATTCTGGAGCAGGTTCGGTTGTGCCTGGATCGTCAAGATTATGTTCGCGCACAAATTTTATCCAGGAAAATTAGCCCTAGGGTCTTCGATGCAGACACAACAAAGGAAAAAAGAAACCAAAAGAAGGTGACAATATGGTTCAGGAAGCTCCTGCAGAGATACCTTCACTCTTAGAACTGAAGCGCATCTACTATGAACTGATGATACGCTATTACTCACATAACAATGATTACCTGGAAATATGCCGTTGCTACAAGTCGATTTATGAAATTCCAGCAATAAAAGAGGATCTGGCAAAGTGGATACCGGTTCTTAGGAAGATCTGT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4 TTGGTATATGTCTTGGAATGCAGATGGCTGTCGTAGAGTATGCTAGGAATGTCACGAATCTCTCTGATGTGAACAGCACTGAATTTGATCCCAATGCCAAGACCCCATGTGTTAGTTTTTATGCCGGAGGGTTCCAAAACACATATGGGTGGCACAATGCGCCTAGGATCAAGAAGGACATTCTTCAAGGTTGCTGATTGCAAGTCTGCTAAATTGTATGGTAATGTGGATTATGTAGATGAGAGGCACCGGCACCGCTACGAGGTAAATCCTGATATGGTGCCTGAGTTTGAAAATGTTGGACTTAAATTTGTTGGCAAAGATGAGAGTGGCAGGAGAATGGAGATAATCGAAATACCGAATCATCAATATTTTGTTGGTGCACAATTTCATCCCGAATTCAAGTCAAGACCATCGAAACCTTCTCCTTTATTTGTTGGGCTAATAGCTGCCTCATCTGGGCAACTAGGCAAGGTTCTGCAGGACTGCTCGAGTGACCATGTGATTCCTGCTAAACATCAGTTGAACAATGGTCCATACATGCCAG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5 CCTGACGCCTATGTCCGCATCATTGGCTTTCGACAACATCCGTCAGGTGCAGTGCGTCAGCTTCATCGCCTTCAAGCCACCAGGCTGCGAGGAGTCCGGCAAGGCCTAAGTTGTCAGCTGAAACAACGGTCACTATATACTTTTGCCGACGAACTCTGCTCCAGGGTTTGTTTTGCAATCAATATGATTATGTGCGTATATATGCCTGTATTTGTATGT</w:t>
      </w:r>
      <w:r w:rsidR="00821CAF" w:rsidRPr="00A92EDB">
        <w:rPr>
          <w:rFonts w:ascii="Courier New" w:hAnsi="Courier New" w:cs="Courier New"/>
          <w:lang w:val="fr-FR"/>
        </w:rPr>
        <w:lastRenderedPageBreak/>
        <w:t>ATGTACCTGCCCGGGCGGCCGCTCGAGAGCGTGGTCGCGGCCGAGTACAGTCCTATTCTGATATGTAGGAGTAGCTGGCGCTGTTGTAGTTGCTGGTCTCCGGTTATACACGCCCGTCTGCTGCGGTGTGGGGCTCTTGTTCTGATACCTTGCTGAAGAGCCATTGCTATACGCTGAAGACGGGGTGTGACTAGCTGTAGTTGTTCTTTGCTGTGCATTAGTATAAGCAGAACCATCATACCATGCATAGTGTGCTCCTGTGGTGTCATACCCATAGGTTGAGTCCACATAACCAGTAGAGGGAACTCCACCTAGCACAGGTGCCCT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6 GCTCGACTGTCTAGGTGCTTGATGAGTTTCATGGGAAGGAGGCTCCTCTTTCACAGGACCACGCACACTTACAGAGCTGCCTTCGGTATCATTACCTTGAGATGGTGGTGGCCCAACACGGTTCTGCTCATAGAGCTCCAACATCTGGTTGCTAACCTCTTCCAACTGACGTGGGGTTACATCAAACTCTTGCCACCAGACCTTCTCTCCATCTGCTGGAAGCTTGACTTTGAGGAACTTTGCAGCAAGGAAGATTGCGCCAGCCGCAATATGATGGGGCTTAAATTGCAGGCAAAGCGAGGTGCGTAGCCCATCGTTAACAAAATTCCAGGCAACTTGAGCAAGTGCATTTTGAGCAACCTTGAATTTTTTAATTGCTTCAACCAAGGGCTTGTAAGGGTGGTGCACATTCATGTCAAAACCAAGTGTAACAAGCACAAGGCGCTCTCCAATCAACAGAAGTTCCTTCTGTTGCTCATACACTTCCTTCTGCTTAATTCGAGCAACTGCAGCAGGATCTTTTTTGTGGATGATCTCGTAAGAGATG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7 CATCCCTCTGAGGCAGCTACCAAGGGTCCAAAGTGGGCAGAACTATTTGAACCCGGAGTGAAGCATGCACTTTTTGTTGGCATAGGATTACAGATCCTGCAACAGTTTGCTGGTATCAACGGAGTTCTCTACTACACCCCTCAGATACTTGAGCAAGCAGGTGTCGGGATTCTTCTGTCAAACCTTGGACTAAGCTCTTTATCTGCATCTATTCTTATTAGTGCCTTGACAACCTTGCTGATGCTTCCTAGCATTGGTATTGCCATGAGGCTCATGGACATGTCAGGAAGAAGGTTTCTTCTCCTTTCGACAATCCCTGTCTTGATAGTAGCACTGGCTATCTTGGTTTTGGTCAACATTCTGGATGTCGGAACCATGGTGCATGCGGCACTCTCAACGATCAGCGTGATAGTCTATTTCTGCTTCTTCGTCATGGGGTTTGGGCCTATCCCGAACATTCTCTGCGCAGAGATTTTCCCCACCTCCGTCCGCGGCATCTGCATAGCCATCTGCGCCCTAACCTTCTGGATCGGTGACATCATCGTGAC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8 AAGGTTATTCAGTTACTAGATGGAAAATGCGAAGGAGATGCAACAATGAAGGACTATCGGTTAGTGAGAAACTGTATCTCTGGGCAAATCTATGATTCTGGTCCAGTGGATTTTGTGAGCTATGTGGGCACCCAGTTTCTCCAAAATCCTGTGATTGGTATGTCGTCTCAACCATCCATGATACGCTCCTTCATGGCAAAGGCTCTTGCATCTGGAATGGACACTCTCTTTCCAAGCAGAATTGAAGCTCAGCGCGCAGAGTATTGGCACACGCTGTATTCATCGGCAGGGTTGGGTTCAGTGCTTATATTCTGCTCAGAAGATGATGAGCTTGCTCCATGCCATGTTGTCTGTGGTTTCGCTAGGCGTTTGGTCGAACTAGGCACAGATGTTAAAATAATCAAGTGGAGCGACTCCCCTCATATCGGCCATTACAAGTTACATGAAGCGGAATACAGAAGTGCTGTAGATGATATACTGAAGAAAGCACTTGTCACCTTCTGCCACAGAAGCCAGCTGAACCGCACAAGTGCTGCAGGTGATCAGG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49 AACGCGTGCTACTTTGCTAGTGGAAGAATGTCCCTCTTGTCTATGTAATCCTACCATTCTATTCATCAATATCCTTTACAGCGTCCTTCGCAAGCCTTGTTACGTAAGTAGCAGCAATGGCTGTAACTAATAGTCCTATGCCCAACGTCAATAACTGGCTGTTTCCTCCCAAACTAATTTCCGTCTCATCTTGAATTATAGCTCGCCCAAATGCACCAGCACTGACATAAGCCCATGTTCCTGGAAGCATTCCCAACCAACTGCCCACCACGTAGGGCAAGAATTTGACCGAAGTCAAGCCATACAGGTAGTTCCCAAGGGAGAAAGGTAATAGGGGACTCAACCGAAGCAGAGTCACAACCTTGAATCCATTTTCACCTATTGCTTTATCAATCGCCAGAAACTTCTTATTTCCTTCAACCATTTTAAGAATACGCTCTCTAGCAAAGTATCTAGCGATGAGAAAGGCCACTGCAGCAGCTAGTGTCCCACTGATTGAAACCATAATAGTGCCAGTAACACTACCGAATAATAGACCTGCAGACAT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0 TTCTTCCATTGTTGGAGGGCCAATAAACTCAAATCTGCATCCAACATCACGTTCAAGTGATTTAACTGTCCTTCGCTGATTGCTTGTAAACATTAAGATTGCATTTCCTGCTTTCCCAGCACGCCCAGTGCGTCCAGAACGATGAACAAATGTCTCTGGATCATTTGGCAATTCATAATGGATAATCAAATCAACATTTGGTATATCAAGACCACGAGAAGCAACATCAGTTGCAACAAGAACAGTAAATTTCCCTTGGCGAAAACCATTTAACGTCCTCTCACGCTGATGTTGTGAAATATCACCGTGAAGTGCCTCAGAAGCAATACTGCTTGTCAATGACAATGATACCTCGTCTGCATCGCGTTTCGTCCGAGTGAAAACAATAGTTTTCCCACCCTTTGCATATACCGTAATTAGATCACTAAGAATGGTGCGCTTTGATGTCGCCGTGAGTGGGATAGCGTAGAGTTTGATTCCTTCAGCTAGTTTTTCATCTTGATCGCCAACCAAATCAATCGTCAAAGGGTTGTTCAAGTACC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1 AGAGCCTGTTGTTTCATGACCAGCAACTAACATTGACAATAGATCATCCCGTAACTGCAAACTGTTGACCTCTTCACGGCTAGCAAGTAAGAACCGCAGGATGCTAGGATCTGCCTCATTTACATATTCGTCGCCGTCAATCTGTTCATTTTCAGCATCTACAATAGCCTTGCACTTTGTAATTAGCTCTTCAACAGTATTCCTTATTGTGCTAACTGCCTTTTCTGCTTTTATCTGTCTAGGAACAATCTTGCACAGCAAATCAATCTGCCAATATGGTAAAAGATCTGTTGAACGAGCCTCTGCTTCTTTGAGTGCGGTGTAAACAGCATCAATAACAGGACTATCTGATGTGAGGGAGTCAAAGTTGTAGTTGAACAAGGACAAACCAATCACATCTAGAGTCATTTGAGAAAACCTCGCTTCCATATTAACAGG</w:t>
      </w:r>
      <w:r w:rsidR="00821CAF" w:rsidRPr="00A92EDB">
        <w:rPr>
          <w:rFonts w:ascii="Courier New" w:hAnsi="Courier New" w:cs="Courier New"/>
          <w:lang w:val="fr-FR"/>
        </w:rPr>
        <w:lastRenderedPageBreak/>
        <w:t>TTCACCACTCAAAGCATATGTCTCAAGCTTATCCACTAATCTCTCAGCACATTTACAAAATACTTTATCAACCATCACTGAGAGAAATCTTTTGTGTAGAGA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2 CCTCCCTCTGTGGTAGGTTCGTCTTCACGTCCATCCACGCCCACCTCTTCCAGTGCTAGTCCACATCAAAGAGCTTCAGATCATCCTCAGGCTTCGTCATGTGGCCGGCCATCTCCAGCTGAGGCTGTAGGGATTATTGCTCGTTTGAAGGATAAAAGTGTTGATGAATTGCAAAGGCTGCTAAAAGACAAAGAGGCATATAATGCTTTTTTCAGTTCACTCGATCAAGTGAAAACCCAAAACAATCTACGGGGCGAGCTTAGAAGGGAGACACTGCAGCTTGCGAGAGAAAATTTGGAAAGGGAGCAACGGATTTCGGAGCTCAGGAATCAGTGCACTATAATAAGAAGTGCAGAACTGGCTGCTGCTGAGGACAGGTTGGCCGACTTGGAAAGGCAGAAGGACGAGATTATGAGGTCCTATTCTCCTGCTGCACTACTCGACAAACTGCGAAGTTCAATGGCCAAGTTGGACGAGGAGTCGGAGGAGCTGCATCAGAAGTTACTGGAGAAGGACATGGACCTGCCCACCTTCGTGCAAA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3 CCATGCAGGAGCTAATGCCATCCATGATGAGTGCCGTAAGAGAAAGCTCAAAGTTTCAGTTGTGGCAGTTCCAAAGACCATTGACAATGATATACCTTTAATGGATAAGACATTTGGTTTTGATACAGCTGTTGAAGAAGCTCAACGGGCCATTAACTCCGCCTATATAGAGGCACGTAGCGCATACCATGGTATCGGTTTGGTCAAATTGATGGGAAGAAGCAGCGGCTTCATTGCAATGCATGCTTCCCTTTCAAGTGGGCAGGTTGATGTCTGCTTAATACCAGAGGTCCCGTTCACACTAGACGGAGAATATGGTGTCTTACAGCACCTTGAGCATTTATTGAAGACCAAGGGATTCTGTGTGGTTTGTGTTGCTGAAGCTGCAGGACAAGAATTATTGCAAAACTCAGGTGCAACTGATGCATCAGGAAATGTAATACTTAGCGACATTGGTGTTCACATGCAACAAAAGATTAAGATGCATTTCAAGGGCATTGGTGTTCACGCTGATGTAAAATACATTGATCCGACATACA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4 AGCGGCCGCCCGGCGAGTACAGCTTGGTCGAGTCGATGATGCAAAGGCAATTGCTCTTGAGGTGCAAAGCGAGTCTAAGTGGAAGCAGTTAGGGGAGCTAGCTATCTCTACTGGAAAGCTCGAGATGGCAGAGGAGTGTCTTCTACATGCCATGGATCTCAGTGGTCTATTGCTTTTGTATTCATCCATCGGGGATGCTGAAGGGATAACAAAATTGGCGTCTATGGCCAAAGAACAAGGAAAGAACAATGTTGCCTTCCTTTGTTTGTTCATGCTAGGCAAGTTGGAGGAATGCCTTCAATTGTTGATTGAAAGCAATCGTATTCCGGGAGCAGCATTGATGGCGAGATCTTATCTTCCAAGCAAAGTCCCTGAGATTGTAGCATTATGGAAAAAAACGTCTCCAAAAAAGTCACTCAAAAGCAGCAGAGTCCTTGGCTGATCCTGATGAGTATCCAAATTTATTGAAGCTGGCAGATTGCTCTCAATGTTGAAGCTGCCGTTGCTCCCAAAAGGGGTTCTATCCACCTGCTG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5 AGTCCTGGAGCTCAAACCAGCCATACTGATCCTCCCATCAGATGTCATGTAAATGTGGAATTCCTGCCTCATGAAGGCTACTTGATCACTGTTGAGCCCAGTGAAAGTAAACATCCCAATCTGCTTAATGATGTGGCTCCAATCTCCAGGAGTGCCTCTGCTTGTCAGCGCATCAAAAAAGCTGTTGCCTCATGCTAATGATCCTATCAGCCATGGCCTTCAGCTCCATAGTCCATTCGTCGAACATACCACTAGTAAATTGAGGAAACATCATCAATAACAAGAACTAAGCACTACCTACTGTTCCCTAGATTTGTCGATCCGCCAATAAAGTTCATCTCAACATAACTCACTTTCTACAATTAACTAGAATTAGGGCAAGAATATTACCTGTCCTTAAGTATGGTAGCCACGATAGAGGCACCATGAAGAGGAGGGTTTGAATACATAGGCCTAATTACAAGCTTGAGTTGACTTTCAACCTTACCAGCTACATCAGCACTCCCGCAAACAATGCTTAAAGCACCGACACGCTCT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6 TAAATATCGTGGAGAGTTTGAAGAAAGGCTGAAGAAGCTTATGGAGGAAATTAAGCAAAGTGATGATATTATTCTCTTCATTGATGAAGTGCACACTTTGATTGGGGCTGGTGCAGCTGAGGGTGCGATTGATGCAGCCAACATCTTGAAACCTGCTCTTGCAAGAGGTGAACTGCAGTGTATTGGTGCCACAACGCTAGATGAGTATAGAAAGCATATTGAGAAAGATCCAGCACTGGAAAGAAGATTTCAGCCAGTCAAGGTTCCAGAACCAACTGTTGATGAAACCATACAAATTTTGAGAGGTCTTCGTGAGAGATATGAGCTTCACCATAAGCTGCAATACACGGATGATGCTCTTATTGCTGCTGCGAAGTTGTCGTATCAGTATATCAGTGATCGTTTCCTGCCTGACAAAGCTATCGACCTGATTGATGAAGCTGGATCACGTGTCAGGCTTAGGCATGCTCAGCTCCCTGATGAAGCCAAAGAATTGGACAAAGAACTCCGCCAAGTTACCAAGGATAAGAATGAGGC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7 TCCGTTTTCTCAACCATTCCAACCTTATGTATGTCATTAAGTAGCTCTCCTTTGTCATATGGAACAAAAAGCTTCTATGGGCACCAGCGAGTCTTTCAACTTTGCTTGGATTGCATTGCAGAACTCCTCCAGACCATCACCATTCATGGCTGATATGCAGATAACCCCTTGTTTCTCAGCTTCCTCTTTCACTCTCAACGGGTCATCAGTATTGTCAATCTTATTCCACACAACCAACTTTGTAATCGACTCTATATCCAACTCTTTCAGCACTTTGTCAACAGCTTCTATCTGTTGCTGAGCTAATGGATGGCTGATATCTACAAGATGAACTATAATTGATGATTCTGATATCTCCTCCAGTGTTGCTCTAAATGCTGCTACCAGCATAGTGGGTAGCTTCTGGATGAACCCGACAGTATCTGTTAGGAGGAACTCAGTGCCGTTCTTCATCAAAACCCTCCGTGTTGTTGGATCTAATGTGGCAAATAATTTATCCTCAGCAAGCACATCAGCTCCAGTTAAGCGGTTCAAGAG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58 TTGAGAGTTATTGGGAAGTTCGTCTTCTTCTTGAAATGATCCTTGATCTTCTGCGATAGCCAAAGGCCAACAT</w:t>
      </w:r>
      <w:r w:rsidR="00821CAF" w:rsidRPr="00A92EDB">
        <w:rPr>
          <w:rFonts w:ascii="Courier New" w:hAnsi="Courier New" w:cs="Courier New"/>
          <w:lang w:val="fr-FR"/>
        </w:rPr>
        <w:lastRenderedPageBreak/>
        <w:t>CCAGAAGCAGCTTATTTCCAGAAGCATCCTGGGTGTCCACAAAATTCATGCTTTGGGCGATGAGATCTTGCCCAGCACCCTCGGCCACCACAATGACCATATGACCACTGTCCTTGAGACGTTTCTGAATGAACTCAAGGAGGCCTCCTTTTCCTTCAAGGTAGAATGGAGACTCTGGGATTAAGCAACAGTCCACATCACGACTAGCTAGCGTAGCATACATTGCGATAAAACCACTGTTGCGACCCATTAACTTCACAACACCAATGCCATTCTCTGCACTTTCAGCTTCGACATGCGCAGCGTTGATGGCTCTTTGAGCCTCCTCCACAGCAGTGTCAAATCCAAAAGATTTGTCAATCACCGCAATATCATTATCTATGGTCTTTGGGATACCGACCACTGAACATTTGAGGCCTCGTCTACGGACTTCCTCATAAATCACGGAAGCGCCTTGCTGAGT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b/>
          <w:lang w:val="fr-FR"/>
        </w:rPr>
        <w:t>459</w:t>
      </w:r>
      <w:r w:rsidR="00821CAF" w:rsidRPr="00A92EDB">
        <w:rPr>
          <w:rFonts w:ascii="Courier New" w:hAnsi="Courier New" w:cs="Courier New"/>
          <w:lang w:val="fr-FR"/>
        </w:rPr>
        <w:t xml:space="preserve"> TGGCTTTGGATCTTTCCACAGGCTGAGACAAAATGCTTAGGGGCAGCTAAGTATCCAAGTCGCCAACCAGTCATAGCAAAAGCCTTAGAAAACCCATTTACAGTTAATGTTCTGTCCCACATTCCAGGTAATGCAGCAAAACTTGTGTGTTTAGCAGGATGATAGATAATATGCTCATAGATCTCATCAGACAGAACCAGGAGCCTAGGATACTTCTTGACTATAGCAGCAATCTCCTCAAGCAGCTCCCTAGGATACACAGAGCCTGTTGGATTAGATGGAGAGCATAGAATCAAGAGCCTTGATTTTTCAGTAATCACTGAGGCAAGTGAATCTGGCTTTAGCAGGAAATTGTCTGATATGCTTGTCGGAAGGATAACTGGTGTTGCACCAGCCAACCTAGCCATTTCAGGATAGCTGACCCAAAATGGTGCTGGTATCAAAACCTCGTCACCAGGCGAGCAAACAGCAAGAACAGCTTGTGTAATGCACTGCTTAGCTCCATTGCTCACTAGCACCTGGTCTGGG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0 GGAACACTCTGCATACGTGAGAATCCTGGGTGCCTTTTCATTGCAACAAACAGGGACGCTGTTACCCATCTAACTGATGCCCAAGAGTGGGCAGGTGGCGGGTCGATGGTCGGCGCTGTTCTTGGTTCAACCAAACAAGAACCACTCGTCGTTGGAAAGCCGTCGACATTCATGATGGACTACCTGGCAAAGAAGTTTGGAATCACAACATCTCAGATATGCATGGTAGGTGACCGTTTGGATACTGATATTCTGTTTGGGCAAAATGGAGGCTGCAAAACTCTTTTGGTTCTCTCAGGTGTGACTTCTGTGGAGACGCTACAGAGCCCCAACAACACGATCCAGCCAGATTTCTACACCAACCAAATTTCTGATTTTCTCACCCTCAAAGCAGCAGCAGTATGAACAAATATGTGAACAACTGTTTTAGCTGGGGGAGGGCCCTTACTTTTGTATAGCAACTAAGAGATAACAAGGATTGTTTTTCTCTTTCACGTCGATTTGTAACCGTGAGACCAGATGTTTATATGCAAGT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1 AAGAAAAAAGCTGCAAGATATTGACCCAGTTAATAAGTGCGAGACCTAAGCTTCAGAATGGCATGGTTCCAAATGGAGAGGCTTCAAATTCAAAGAGCAAGCTTACATCAATTCATGATGTGTTGAAGGGTTTGGTTGATTGGCTCTGTTCTCAGCTGAGGAGCCCTACCCACCCGAACTGTTCTATTCCTACTGCTACACATTGTCTTGCCACTTTGTTAAAGGAGACATATGTTAGAACTTTATTTGTTCAGGCAGATGGTGTAAAACTGCTCATTCCTTTAATATCTCCAGCTTCAACACAACAGTCAATTCAGCTCCTCTATGAAACTTGCCTTTGTATCTGGCTTTTATCCTTCTATGATGCAGCCGTTGATTATTTGTCCACTACAAGGGTTATGCCAAGACTTGTAGAAGTTGTCAAAGGATCTACTAAAGAGAAGGTTGTCAGAGTTGTTGTGATGTCCTTCCGTAATTTGTTGGCGAAGGGCGCATTCGCTGCCCAAATGATTGATCTTGGGTTGCCGCATAT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2 CTTTATGAGATGTTCAAGGTCCGAAAAACGCTCCTGCACATTTGGCAGCAAGAATGGCCGCCTATGCAGGGATACTCGAAGCAAACTTAGTTTTGTGAATGAAGGACAGCTGCTACTAGTATCTGAAGACAGTGTCTCTGATCTCAACAGGCGGCTTAGTTCAAGTAATAATGGAAATGGCAAGCAACGGGTTGTTGTTGATGCAATGAGATTTCGCCCCAACATTGTTATCTCTGGGTCCACGCCATACGACGAGGACAACTGGAGAAGACTTCACATTGGAGATGCCAATTTTACTTCCATGGGAGGATGCAACCGTTGCCAGATGATCAACCTACAGCAGAACTCAGGACAGGTGGTCAGGTCGAAGGAACCGTTGGCAACTTTAGCATCTTACAGACGAGAAAAGGGCAAGATTTTGTTTGGTGTCCTGTTAAACTACGAAGACGGCTTGGATGGGGAAGAGGAGATCATCGCAGAGAGATGGCTCCAAGTAGGGCAAGAAGTGCACCCTTCGACAGAGTGATTTTG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3 TTCTCAACAATCTTTTGAGTATCATCATGAGTGTTGAAAGAGTTCATTAGAAGCAAAGGGACATCACATCCGTACTCCTTTTAAGGCCCCATTTTCGCTTTAACTTTACATTTTTGTTGATTACTGTAACTGCTTTGGATAAATGTGTATATACATTCCTGTTTACAGCAGACAAATGCATTAAGATCACATACTGAAACCTAAAAGACAATTGCAGAACTTATCCTTCAACGATCTTCACAGGACTCCCAAATGGACTCTGTTTGATTGATAGAAGTTCAACATCCAGCTCGATAATTGCATTAGGAGGAATTTCTTGAACGCCTTTTTTCCCATAAGCGAGCTCAGGAGGAACTATGATCAACCTCTGACCTCCAACTTTCATTCCCTCAACCCCTAGATCCAATCCTTTGAGAACATTGCCTCTTTCGGAATTGCCAACATCAAACCCATATGGCGATCCACCAGTGACACCAAGACCCTGCCTGCTTGTCATGAATGTTATGCCCTTCCACTTGGCCACGTA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b/>
          <w:lang w:val="fr-FR"/>
        </w:rPr>
        <w:t>464</w:t>
      </w:r>
      <w:r w:rsidR="00821CAF" w:rsidRPr="00A92EDB">
        <w:rPr>
          <w:rFonts w:ascii="Courier New" w:hAnsi="Courier New" w:cs="Courier New"/>
          <w:lang w:val="fr-FR"/>
        </w:rPr>
        <w:t xml:space="preserve"> TTCTCCATCCCGATTTTCAGCCAAGGCTTCATATTTCCGTTGTAATGCAATACTGCGCCTTCCTTAATAGTAGCAGGATCAACAGTTGTATAGCCTAACCCCAATACATGCCATTTTGAGTCCAATGCTTCAACCAAGCCATAGAAAGCAAGAAGCCCAGGTGGTAGAGACCCAAGTTTCCATAGGGTATGATCAGCATTGCGCTCTTGCCAATAATGATATATACCTGTCACATTCTTGTTCCTCCATTCAACAAGATCAAGCACATTCATACCAAATGCCCAGCCACAAGCATCAGGATCAAAATGAGCACGAATTAGCGGATGAGAATGATTGAGATACTTATGAAATCTGTGGAACGTCTC</w:t>
      </w:r>
      <w:r w:rsidR="00821CAF" w:rsidRPr="00A92EDB">
        <w:rPr>
          <w:rFonts w:ascii="Courier New" w:hAnsi="Courier New" w:cs="Courier New"/>
          <w:lang w:val="fr-FR"/>
        </w:rPr>
        <w:lastRenderedPageBreak/>
        <w:t>CATGCAAGTCTCAACTGCCCCCATAACATTGCCGTTGAGGTTGATTGTAAACAAATCTGATAGATCCTTCTGAACAACAATGTCATCATCAAGAAATACCACCTTGCGGAGTTCTGGATATATTTCTGGGATGTAAAACCTCAGGTGGTTGAGCATTGATA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5 GACGCCGGCAAGGGGACCTACTTCGCGTCGTCGTCGACCCTCTTCGTCATCGAGTTCATCCTCTTCCACTACGTCGAGATCCGGCGGTGGCAGGACATCAAGAACCCTGGGTGCGTCAACCAGGACCCCATCTTCAAGAGCTACAGCCTGCCTCCTCACGAGTGCGGCTACCCCGGCAGCGTCTTCAACCCGCTCAACTTCGCGCCCACCCTCGAGGCCAAGGAGAAGGAGCTCGCCAACGGGAGACTGGCGATGCTGGCCTTCCTGGGGTTCTCGGTGCAGCACAGCGTCACCGGCAAGGGGCCACTCGAGAACCTGTTCCAGCACTTGTCTGACCCGTGGCACAACACCATCATCCAGACCTTCTCCGGCCAATAAGTCGTATGACCTGGAAGGCTGCAGGTTGATGTAAAATTGATGGATGTCACATGATATGTAAAAAATATGATCGATGCATTTTGTGTTGTAAACTAGTAGCGCTATGCACGCACACGGCTGCATGGTATGGAGTGGATGATTTGTG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6 TGCGGGAACGTGGAGCTGTGCAGGCTCACGGAGCAGGTTGTGTTCTCGGACCCATACATGGTCTCCAAATTTAACCACTGGACCTCGCCGTTTCTCGACAAAGATGCCGAAGCGGTTCGAGAGGATGATGGGCTCAAGTTGGAAATTGCTGAATTGAAGTCGATGTTCATCGAGAGAGCGCAGGCTCTGATTCATGGAGATCTCCATACTGGTTCCATCATGGTGACCACAGACTCCACTCAAGTGATTGATCCGGAGTTTGCTTTCTACGGACCGATGGGTTACGACATTGGAGCCTTCTTGGGGAACCTGATTCTGGCATACTTTGCACAGGATGGGCATGCTGATCAAGCAAATGACCGTAAAGATTACAAGGAGTGGATATTGAAGACCATCGAGGAGTCATGGAATTTGTTCCAACAGAAATTTGTTGGACTGTGGAACAAACACAAAGATGGGAATGGGAGGCATACCTGCCCGCCATATACAACAACCCAGAGCTTCTGAGCATTGCACAGAAGA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7 ATCTGGGCCAAGCTTGTAAGCAATGGTGCTAAGAAGACCATGGGAGGACTGGGTAACCTCCTCCCCTGTGTTGAGAAGGATGAAGGCACCAGTTCCATAGGTGCTTTTTGCTTCACCTTTCTGGCATAGCTGCCCAAGCATTGCAGCATGCTGATCACCTAGACAACCAGAGATGGAGACGCCAGCCAAAGGGAATCCACTGGCAACCACACCAATTTTCTCTGAGTTACTGATAATCTTCGGCAAGATGCTGGCAGGAATGCCTAATGCCTCAAGTATAGTCTTGTCCCAGTCAAGTGCCTTGAGATTCATAAGCATCGTGCGAGATGCATTTGAGCAGTCTGTGACATGTTGCCCGAGTAATTCTTTTCCATCAGCGTCTTTCCCACCAATGCCTCCTGTGAGGTTCCAGATCAACCAGGTGTCGATTGTGCCAAATAATGCATCACCAGCCTGGACTGCAGCCTTGACAGCGTCAACATTCTCCATCAACCATAATAATTTCAGAGCGCTGAAAT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8 CAAACCATTTACACAATTAGAATAGCACACTTACAAAGACTCGGGCATAATTAGATAGAGCTTATGTCCCGTAGGAGATTTGTCGACCCTAACATAATACAATACGATGTTTTACGTGTTGGACATCAAACAGTGTAGTGCAGATAATAGGGCGGAATCTGTCTTAAAACTATAAGACAGTTCTGCCCTGAGGCTAATTGTCTCCATCTTGCTTTTGACTGAAGGGAGCGACCATTTTAGTTGCGGTTCTTGGATTTCTCCACTGCCCTTGGAGCAAGTCCAATTGCATCTGAACCTTTCATGATCCTGAGCCTACGACAGGAGTCAGCGAACATCTCCCATGGAACATCACCAACGAGCATCCAGTCACCATCCTTGTCTTCAAAAGTCAGCACATATTCGCCATCCGTGCGTCTCTCAGATAAACCATCCTTGCCAGTTGTGAAGCCAACAAACATCTTCTCGAGTGCAGTCGACAGGTCTTTGTAGTTCTTGTAAGTCTTGAGGTCGATCTTCCTCA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69 TTCTTGGACGATCTCTTGAGGAAAGTGCTAGGCTTAAGGCATCCAGCGATATGAATGAGCTCATTTCACTCTTATCTCCTCAATCAAGGTTAATTGTTACATCCTCAAGTGATGACCCTTCATCAGATGACATTTTGAATTCGGATGCAATCACAGTTGAAGTTTCTGTCGATGATGTTCGTGTTGGAGACTCAATATTGGTTCTTCCAGGAGAAACTATTCCTGTAGATGGAAATGTCATTGCGGGCTCAAGTTTTGTTGACGAATCAATGCTTACTGGAGAATCCTTGCCAGTAGCCAAGGAAATAGGACGTCCTGTATTTTCTGGAACTGTGAATTGGGATGGGCCTCTAAAGATCAAAGCTACAACTACTGGACCATCGTCAACAATTGCCAAGATAATCCGTATGGTTGAGGATGCGCAAGCACGAGAAGCTCCTGTTCAAAGGCTTGCAGATTCAATTGCAGGGCCATTTGTGTATACTGTTATGACATTGTCTGCAGCAACCTTTACTTTC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0 CTCCGGCTTCTAATTCTCGGATGCCACCTCTTCCTCATGAACCAGCTGGATTCTATAATGACCGTGGTGCTACTGTCGACATACCTCTTGATTCAACAAAGGACTTAAAGCAAAAGGAGAAAGAACTGCAGTCGAAGGAGGCTGAGCTTAACAAAAGAGAAAGGGAATTGAAAAGAAGGGAAGAAGCTGCTGCTAGAGCCGGTATCGTCATTGAAAACAAAACTGGCCACCATTTATGCCCATCATTCATCATGACATTTCAAATGAAATACCAATCCACCTACAAAGGATGCAATACCTTGCATTTTGTTCACTCTTGGGATTGACGCTATGCCTTTTCTGGAATATCATCGCAACCACAGCAGCATGGATTAAAGGGGAAGGTGTGATCATCTGGTTGCTAGCCATTATCTACTTCATCTCTGGTGTCCCTGGGGCCTATGTGTTATGGTATCGTCCGCTTTATAATGCCATGAGGACTGAAAGCGCTTTGAAGTTTGGATGGTTTTTTCTGT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A92EDB">
        <w:rPr>
          <w:rFonts w:ascii="Courier New" w:hAnsi="Courier New" w:cs="Courier New"/>
          <w:lang w:val="fr-FR"/>
        </w:rPr>
        <w:t>471 TCCTGTAGCATCTGTGGATGATACTCCAAGATCTCTCGGTAAATTAATTCTCTAACATCATCTTTTGTCACCTTTCGTCTCTCAAACTCAAACTCAAGTTTCGAAATCAGATTTCTTGCAGGCTCACGTTCCACATTAGCAAGAGTTGCAAAATATGGATCGGCCAAAGCCTCTTCAGCTGAAGGGCGGTCTTTAGGATCAAATGCAAGTAAACGCCCTAGCAGGCGAACCGCCAACGGATCAGCATTAGGAAATTTCTGAGTCAAGGGGACAGGATTTTTTTTCCGCATGCAACTTAAGTATCTCCTGGCCTTCTCATTTCGAATCCGAGATAAGGTTTCTGATGATGGAGTTCCAAGAAGATCTGTTATTATATCTAACTGGTGGACGACATTCTTCCCAGGAAAAAGTGGTCGTCCAGTGAGAAGCTCAGCGAATATGCATCCAATACTCCAAATATCAACAGCAGGAGTGTATTTCGAGAAAAAAGAGCCGCATAATTCAGGTGCT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2 CAGTCCGAGCATCCCAAAGAATAAGACAAGCATCATCACCCACACTACAGAACTCCTGTGCACTTGAAGGGCAGAACTGGACATCTTCAACAGTGCTATCATGCCCGTGGAATACACCTCGAGGATCAACTTTAGGACTATCCTTTTCGTTTGCTGTTTTGCTATGCTTGCTGCCTGATGCCCCTGGCGAAGTCTCACTTTTTGAGGAATCTCCAAGTCCAGATATGTGATCTTGGATGCTCCACCAGACCACAGACTTGTCCTTTCCTCCTGAGAGCACATATGGTTCTGCTGGACACATGGCAAGAGCAAACTCAGCATTTTCCTCATGTCCTCTTAATATCAAATCAGGGCGAGAATCAGTTGCTCCTAGGACAGCATGTCTATTTGGCTGGGACTCAACATCCCAAATAAGCACATCTGGACTGTCCGTATGAGTGGCGATGATCCTACTGTTCTGTGGAAGCTCCCTGATTCGGTTAACCTCTCCAGGATGAATGATAGTCT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3 CATCAGTTGCTATTGGCAGGGACCTTCAAGCTGCCCGTGTCACAGCAGCCAACAAAATACGCCTATGGAACAAGGGTGTGGACTCAGAAAGCTTCCATCCCCGTTTTCGTGATCAGGAAATGCGTTCAAGGCTAACGGATGGTGAACCAGAGAAGCCACTGATAATCTATGTTGGACGCTTAGGAGTTGAGAAAAGCTTGGATTTCCATAAGAGAGTCATGGACCGACTTCCAGGATCAAGAATTGCGTTTATCGGAGATGGCCCATTCAGGCCTGAACTTGAAGAGATGTTTTCCGGAATGCCTGCAGTGTTCACGGGTATGTTGCAAGGCGAAGAACTATCGCAGGCCTATGCCAGTGGGGATGTGTTTGTGATGCCTTCCGAGTCAGAGACACTTGGTTTTGTTGTGTTGGAGACAATGTCATCCGGAGTTCCGGTGGTCGCTGCTCGAGCTGGAGGTATACCTGACATTATACCCGAGGACCAGGAGGGAAAGACCAGCTTC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4 TCGGCTACTGCCTGTATCAGGTTTTCCAGCCTTGGATTCAGAAGAGGAAGCTTGCATATGCAAAGCACAAGCATGTGATCTCTGGGATTTTAAAGCATGCCCAAATGCAAGCACTGGGCCGGCTGCTTAACGATGATGGCACACCCAATGAGAACGTCATAAGAAAATTGTTCCACAAGATCGACATGGATGAGAGCCGTAATCTGTCCCGAGCAGAGCTCCATGCACTTATTATCGGGATCAACTTTGAGGAGATTGACTTTGACAAGGATGACGCAGTCGGCAAGATCATGGATGACTTCGACACTTCAGGCAACGATATTGTGGAGGAGTCTGAGTTTATCGAAGGAATGAAAGTATGGCTTAATGAGGCCAAGCACAAGGTGCCGGCTAGTGGTGCCTACTCCAATAAGTTTGTCAGTGACTACCACACGAGAACAAGGGAGGAGCACGACCAGCTGGTTGACAAATCTGACGAGGCAGTGGAGAGTGTGGAGAACCCTGGCCT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5 TGCATCCACTTTAAAAGGAAGAGAGCAACTAAATCCTGAAAAATCTGGAGCTGAATATGTGTCAAGGAATCTAGCGAGATCGTCTGCCAGAAGAGGTAGATAAACAGCATTGTATCCAACAGACTGAAGACATTTATTGTGCAAAATTGGACTCTTGCTCTGCTTTACTGGGTTGGCTATAAGACCAAGAACCGTTGTATCAGGTCCTATACACCTTATATTGTAAATATCCAATAATTCTTCGAGTGTTGGCTGCCCAGATGCTGATGTCTTTGTAGCATCGAGTATTCCAAAGGTAAGATATCCACCAAATTTTGGGGATAACACCCTTGACATCAAACCTCTTTCACTCATCACCAATCCAATTATAGGCACTTGGCAGTGCACCATCACTTGGAACATCCTTGACACATCAGCAATGTCTGTGGCAGTGGTTGCAACTTTAACTATGTCTGCTCCAACTGCTTGTATTCGAGCTACAAGGTTTGTAAGCTCCTCACAGGATGG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6 TTGCCCACACACCATACTTTATACTCTTGTGGATATCATCCTCACTGTATGATTTAATGACAAAGAACTTTGCATCATCATACTGGACAGGGAAATCATCTAGGTTGAACTGTGCCTTATCAGGTAAATCACTAGCGTCCTTGGTTTCACTTGAAGGAAGGGTCTGCCCTTTCACAGCGATAGTAACTGTATGGCCAAATGTTTTCTGGTTCTTGAAACGACCTGACCTAGGACCTCTGTTCAGCTCAATTGTTCCATCTTGACTCTCGTTGCCAAAAACCATAATATCCGTTGCCACGGCCTCTGGGCCTGTTGTATCTGTTATCCATAGTAACACCCCACCGACCATATAACCTGGAATCATAGCCATTGCTTCCGTAGCCACCACCATAGCCGCTGCTTGCGTATCCATTGCTTCCGTAGCCACTGCTTCCGTAGCCATTGCTTCCATACAGAAGACCGGTTTTGACAGAATCCCATACTGGCTGTAAGACCGGGTGCTCG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7 CTTTTGATGTCTCTGTATTGGAGGTTGGAGATGGTGTGTTTGAGGTGCTTTCCACATCTGGGGACACACACCTAGGTGGTGATGACTTTGATAAGAAAGTTGTAGATTGGCTTGCGAGCTCCTTCAAGAATGATGAAGGCATTGATCTTCTGAAGGATAAACAAGCCCTTCAACGTCTTACCGAGGCAGCAGAGAAAGCTAAGATGGAATTGTCAACACTGACGCAGGCGAACATTAGCTTGCCATTCATAACTGCTACTGCTGATGGGCCAAAACACATCGAGGCAACTCTCTCTAGAGCCAAATTTGAGGAATTGTGTTCAGATCTCATTGATAGGCTCAAAACTCCTGTTATAACGCCTTGAAAGATGCCAAGCTATCTGTTAGTAATCTAGATGAAGTGATTCTTGTGGGTGGATCCACCCGAATCCCTTCAGTGCAAGAACTTGTAAGGAAGATAACCGGCAAGGATCCCAATGTTACAGTCAACCCTGATGAGGT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A92EDB">
        <w:rPr>
          <w:rFonts w:ascii="Courier New" w:hAnsi="Courier New" w:cs="Courier New"/>
          <w:lang w:val="fr-FR"/>
        </w:rPr>
        <w:t>478 AACAACACTATGATCAGCTTCAACATGCTTGAGGCCGGTAGAATCAATGGTGTCAAAAGGTTCTTTTATGCATCAAGTGCTTGTATCTACCCTGAATTTAAGCAGCTTGAAACTGTTGTTAGCTTGAAGGAGGCAGATGCTTGGCCTGCAGAGCCTCAAGACGCTTATGGCTTGGAGAAACTTGCTACAGAGGAACTGTGCAAGCACTACACAAAGGACTTCGACATAGAGTGCCGAGTTGGTCGGTTTCACAATATTTATGGTCCATATGGAACATGGAAGGGTGGAAGGGAGAAGGCACCTGCTGCTTTCTGCAGAAAGGCTCTAACCTCCACTGACCGCTTTGAGATGTGGGGAGATGGTCTGCAGACTAGATCCTTCACATTCATTGATGAATGTGTGGAGGGTGTCCTCAGGCTAACGAAGTCAGATTTCTGTGAGCCTGTAAACATTGGAAGCGATGAAATGGTGAGCATGAACGAGATGGCTGAGAT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79 AAGATTGTCATTGCCAAACTCCGAACCATCAAAATGAACAAGTAGATCGAATCTAGATGGCAAAAAACCATCAATGCACAGTTCTATGCAACACAACTATTGGCAGATCTATCCCGACACCATTGTTACCCTTATTACACTCCGAAAGAGTTCCTTGTAATGGTGCATTTAACATGGAACATGTTTTGAAGTGATATGTCCATCTAGCAACAATTGAATCGCGCTGCACAGTTGCTTCTCTTATTTCAACTCGGGAGCATATAGAGCATGGCAAGGTGACACTGTATGGTCAGGCAAGCCGCTTATAAACTCGTTAGCAGCCTGAAGACAGCTATGCAGCATTTTCTTCTCTAATCTTACAAGTCTAGTAGCAACTTCTTTCTTTGGTTCCAAATTACCATCTGCCAACATTGATTCATCCTCATCCAAAGTAGTTGGATAACCAGCCAACCTTGATTTCAGATACACAACAAGTTGGTCC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80 AGCAGGACATGGGCTAGCGCGACGTCTTCCACGTGCACTGGCCCGATGAAGAAATCTTTATACTCCTCTGTGCAACCTTCAAGTAACCGAAGAAACATGGCCATGCTAGCATTGACCCTTGGCGGAATCATCTCGCCCAAAACAGTCCCTGGATTGACCGCCACCACATCCAAACCATTCTCCTCTGCAAACTTCCATGCGGCCTTCTCTGCCAGTGCCTTCGATGCAGGGTACCTGCTCCTGGGTGTATTGTCTGAGCAACAAATGCGGGTTGTTTCCCAAAACAATCATTTGCTTCGTTCTTAGCAGACATAGATGAACCAGCACATGGTGAGACAGAACCAGAAAACCCAGGTAAATCTCCATGTTCATCTTTCAAATTAGCAAAGTCATGACACTTCAATTCCACCGGATCTTCAAATATAGAGCATCTAGGTTCAAAAACTGGAGAGTCCAAGATAATATCCGGT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b/>
          <w:lang w:val="fr-FR"/>
        </w:rPr>
        <w:t>481</w:t>
      </w:r>
      <w:r w:rsidR="00821CAF" w:rsidRPr="00A92EDB">
        <w:rPr>
          <w:rFonts w:ascii="Courier New" w:hAnsi="Courier New" w:cs="Courier New"/>
          <w:lang w:val="fr-FR"/>
        </w:rPr>
        <w:t xml:space="preserve"> GGGAGCTATGTGACCCATTGTCCCGCGGATCCCTGTCGTCACTGTGTTTCTCCCCATGTCCATCATCTTTGCCAGCCCAAAGTCTCCTATGACTGCTTCAAACTTCCCATCGAGTAGGACATTGGCAGCCTTGACATCACGGTGGATGATCTTGGGGTTGCAATGCTCATGAAGATATTCCAAACCACGGGCAGCACCAAGTGCGATTCTCATTCTTTTTGGCCAATCTAATGTTGGTTCCTTAAGTTCTCTTAAACGGGAAGCAACACTTAGGTTCTCCATGAAAGGGTATACCAAGAGCCGCTCTGTTGGTGTCGTGCAGAACCCTATCAATCTTAATATGTTCTTATGCACAGCAATGCTTATCAATTCCACTTCTCTGAGGAAAGCCATTTCGCCCGTCGGGACTTTCCACTTCAAATAGTCGTTTGATTGCAACCTTTTGGCTATCTGGACCTGGAAGCACTCCTTTG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82 CATCATGGAAATGTTGGTGGGCAGGAGCATGAGGCAGTCTATGTAGATCCGTCTAGTTCCTCCTCATACCCTGAAAGTGACGACTGTTTTGAAATGGAGGAAGAAGTAGGGAAGAGATTTTTTCCCCATGGTCCCAGTTCCCCATGTCCCTAAAATTAATGGGCAAATTCCATCATTCGATGAAGCCACCATGGACCATGAAAGGCTGTCAGACAGGTTGAGGCTGTATGAACTAGTTGAGCACAAGGTGAAAGGTGATGGTAACTGTCAGTTCCGTGCGCTATCGGATCAGCTTTACCAAACTCCCGACCATCATGAGTTTGTGAGGGAGCAGATAATTAGTCAGCTTAAAAGTAACCGCGATGCCTATGATGGATATGTCCCCATGGCATATGATGAGTATTTGGAGAAAGTATCGCGAAACGGTGAATGGGGTGACCATGTGACTTTACAGGCAGCTGCTGACAA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83 ACGGGCTGCCACGCCTTCACCCTCACGAAGCAGTCCAAGAAGCAAGTGCTCAGACCCAATATAATTGTGTCCTAGTTGGCGAGCTTCCTCCAATGAAAGCTCTAAAACACGTTTTGCGCGTGGTGTGAATGGTATTTCGACCGCAACAAAACCATTTCCCCTCCCGATGATCTTTTCCACTTCCACGCGAGCATCCTTAAGATTGATACCCATGGACTTGAGCACCTTTGCGGCAATACCAGTGCCTTCTCCGACCAAACCCAATAGAACTTGCTCGGTTCCGACAAAGTTGTGGCCTAGGCGCCTTGCTTCCTCTTGTGCAAGCATGATGACCTTTATAGCTTTTTCAGTAAATCTCTCGAACATTGCTCTGGTTACAAAACGACAACGTCTTCCGCGTCTCGAGGATCTGTAAGATGCCGCTGTCAATCTGAAGCTGGACGAGGGCATTGTTGTGAAGCTA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lang w:val="fr-FR"/>
        </w:rPr>
        <w:t>484 AACAGGTATTGTGTTGGATTCTGGTGATGGTGTCAGCCATACAGTGCCAATCTATGAAGGATATGCCCTTCCGCATGCCATCCTTCGTCTTGACCTCGCTGGACGTGACTTAACTGACTGCTTGATGAAGATTCTTACCGAGAGAGGTTACTCCTTCACCACCACTGCCGAGCGGGAAATTGTAAGGGACATCAAGGAGAAGCTCGCATATGTGGCTCTTGACTATGAACAGGAGCTGGAGAATGCCAAGAGCAGCTCCTCTGTGGAGAAGAGCTATGAGCTGCCTGATGGGCAGGTGATCACCATTGGGGGCAGAGAGGTTCCGTTGCCCTGAGGTCCTTTTCCAGCCATCCTTCATTGGTATGGAAGCTGCTGGAATCCATGAGACCACCTACAACTCTATCATGAAGTGTGATGTGGATATCAGGAAGGACCT</w:t>
      </w:r>
    </w:p>
    <w:p w:rsidR="00584188" w:rsidRPr="00A92EDB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A92EDB">
        <w:rPr>
          <w:rFonts w:ascii="Courier New" w:hAnsi="Courier New" w:cs="Courier New"/>
          <w:b/>
          <w:lang w:val="fr-FR"/>
        </w:rPr>
        <w:t>485</w:t>
      </w:r>
      <w:r w:rsidR="00821CAF" w:rsidRPr="00A92EDB">
        <w:rPr>
          <w:rFonts w:ascii="Courier New" w:hAnsi="Courier New" w:cs="Courier New"/>
          <w:lang w:val="fr-FR"/>
        </w:rPr>
        <w:t xml:space="preserve"> AAGGCGTCGCTGTCTGACCCCAAAATGGCTGAGAAGCAAGGTGATGTGGTCGTGAAGAAGGCAACAGAGTATGGCGCAGTGGAGATATGGATGAATGAGCGTGTCAGGAGGGCATGCGCTAGCAGCTGCGCAGATTTTCTCTATGG</w:t>
      </w:r>
      <w:r w:rsidR="00821CAF" w:rsidRPr="00A92EDB">
        <w:rPr>
          <w:rFonts w:ascii="Courier New" w:hAnsi="Courier New" w:cs="Courier New"/>
          <w:lang w:val="fr-FR"/>
        </w:rPr>
        <w:lastRenderedPageBreak/>
        <w:t>CTTTCGTGAGAACAAAGCCAAAGGTAAGGGGGATGAATACTGGCTTATTTGGCGTTATGAAGGTGAGGACACACTTTCTGCTCTCATGCAAAGCAAGGAGTTCCCCTACAATGTCGAGACTAAGATTCTCGGAAATGTTCAAGATTTGCCAAAAGGAATAGCGAGAGAGAATAAGATCGTTCAAACGGTGATGAGACAACTCTTGTTTGCTCTTGATGGACTTCATTCGACGGGGATTGTTCACAGGGACATAAAACCTCAAAAATGTGATATTTTCAGAAGAG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86 TGATGGCCAAGCCTGCAGCATCAACAGGGACTAGTTGGCCAGCAAGGAGTTTAGTAAGGAGTGGTGTCATCGCTATAGCACCAATAGTCGAACAAGTGGTCATAAGAACTGAAAGTGCAACATTTCCTTTGGATATGTAAGTTGCAACATTTGATGCTTGACCACCAGGACAACATGAGACTAAAATAAGACCAGTTGCAAGAGGAGCAGATAACTTCAATGTCAATGCGATAGCATATCCTAGCATAGGTTTGATCAAATACTGCGCGAGAAATCCCACACCAACCGTCCATGGATTCCTCAAACATCTCCTGAAATCTTCGAATGTCAATGTTAGTCCCATTGACAGCATTAGGAATCCCAGGCCCACAGTAAAAAGATCAGTCTCCAACCAGGTGACCATCGACGGCTTGTAGATGCCAATCA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87 AAGGATGATGTCAAGCTCATGGCTGACACTAACCTAGAGGCTTACAGATTCTCCATCTCCTGGTCAAGGCTCATACCAAATGGGAGGGGAGCTGTTAATCCAAAAGGACTGGAGTATTACAACAACGTGATAGACGAGCTAGTGAAAAATGGGATTCAAGTTCATGTTATGCTTTCCCATCTCGATATCCCACAAGTTTTGGATGATGAGTATGGAGGATGGTTAAGCCCTACAATTGTGGAGGATTTCACAGAATTTGCAGACGTGTGCTTCCAGGAGTTTGGAGACAGGGTTTCATATTGGACTACAATAGACGAACCTAATGTCAGCGCATTAGGGTCTTATGATAACGGACTATTTGCACCCGGACGTTGCTCTGATCCTTTTGGAATAACAAA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 xml:space="preserve">488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FD6CC5">
        <w:rPr>
          <w:rFonts w:ascii="Courier New" w:hAnsi="Courier New" w:cs="Courier New"/>
          <w:lang w:val="fr-FR"/>
        </w:rPr>
        <w:t>TCCATAAAGTTTGAGCAGGACATTGAGTGTGGTGGCGGATATATTAAGCTAATGTCTGGTTATGTCAACCAGAAGAAATATAGTGGAGACACTCCATACAGCTTGATGTTTGGACCAGATATATGTGGAACTCAAACAAAGAAGCTGCATCTTATACTTTCTTACCAGGGGCAGAACTACCCTGTCAAGAAAGATCTACAATGTGAAACTGACAGGTTGACGCATGTTTACACGTTCATTCTTAGGCCCGACGCATCTTATAGTATACTTGTTGATAATCGTGAAAGAGAATCTGGGAGCATGTATACTGATTGGGACATCTTACCTCCTCGTAAAATTAAGGAAGTTAATGCCAAAAAGCCTAAGGATTGGGATGACAGA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89 AGCAACAAAGAAAAGACAGATGAAGAAAAAGTGCAATGGAGAAGAAGAAGGGCCAGTATGCCAAGTTCTGGAATGAGTTTGGCAAATCAATAAAGCTGGGGATCATCGAAGATGCAACAAACAGGAACCGTCTTGCGAAGCTTCTGAGATTTGAGAGTTCCAAGTCAGATGGCAAACTTGTCTCTCTCGACGAGTATATTTCAAGGATGAAGTCAGGACAAAAGGATATCTTTTACCTCACTGGAAGCAGCAAAGAGCAGCTAGAGAAATCTCCATTCCTTGAGCAGCTAACCAAGAAAACTATGAGGTTATCTACTTCACCGACCCTGTGGA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0 AAAAACCAATAGATTGGTTACTGTTGAAGAAGGCTTCCCACAACATGGGGTTGGTGCTGAAATATGCATGTCTGTTATGGAGGACAGTTTTGAGTATCTTGATGCACCAGTTGAGAGGATTGCAGGAGCTGATGTGTCCACGCCCTATGCTGCAAACCTTGAAAGGTTGCGTTTCCACAGGTTGACGACATTGTCCGTGCAGCAAAGCGAGCTTGCTACAGAGCAACGTCAATGGCAGCAACCGCCTAAATTCGAATGGATCTTTTGTTTCTCGGCCTTCTCTTTTCTTCTCTGTCCAGAAAAC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1 GCGTGGGTGCTTGACAAGCTCAAGGCTGAGCGTGAGAGGGGTATCACCATTGATATTGCCCTCTGGAAGTTCGAGACACCAAATACTCCTGCACTGTCATTGATGCTCCTGGACACCGTGACTTCATCAAGAACATGATCACTGGGACCTCCCAGGCTGATTGTGCTGTGCTTATCATTGACTCTACCACTGGTGGTTTTGAGGCTGGTATCTCCAAGGATGGCCAGACCCGTGAGCATGCTCTCCTTGCTTTCACTCTTGGTGTCAGGCAGATGATCTGCTGCTGCAACAAGATGGATGCCACCA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2 TTACGATGCCCGCCTCCATGAGTATGGAGAGGAGAATCATATTGAAGGCTTTCGGTGCTGAACTGATCCTGACTGACCCACTCTTGGGAATGAAAGGAGCTGTCCAAAAGGCGGAAGAGCTGGCAGCAAAGACACCCAACTCATACATCCTTCAACAATTTGAGAATGCCGCCAACCCAAAGATTCACTATGAGACAACTGGGCCTGAAATCTGGAAAGGCACAGGCGGGAAGATTGATGGCCTTATATCTGGCATCGGGACAGG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3 TTGTGAGAATTCTTAATTCAAGAGTTGTAGGGAGGGACTTATGTCACCACAAACAGAAACTAAAGCAAGTGTTGGATTTCAAGCTGGTGTTAAAGATTATAAATTGACTTACTACACCCCGGAGTATGAAACCAAGGATACTGATATCTTGGCAGCATTCCGAGTAACTCCTCAACCTGGGGTTCCGCCGGAAGAAGCAGGGGCTGCAGTAGCTGCCGAATCTTCTACT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4 TGCACTTCTCAACATACTTTGCAGTAGGCGTGTCCCAGTTCTTGGCGTTCCCTTCATTCACCGAGTAAATCTTTCCTTTAGGAGGTATCTTGATTTCTGGGTGCGTCATGATGAACTCCCCAAGAGAAGGGTCAAGCGTGAAGCCGTTGACACCACTCCCAGTGCTCAGAACGAGCGTGCATGAACTCCCATACATG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495 GGCCACATGCTTGTCCAGGAGCAGGACAATGTCAAGCGTGTGCAGCTTGCTGACACTTACATGAGCCAGGCAGCTCTGGGTGATGCTAACCAGGATGCCATGAAGACTGGTTCCTTCTACGGTTAGAACACTCTCAATACACCCACCATCTCTTGCTGCATAGGAGGAGGTAAAGGAGCACAACAAG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6 ATGGTGTCATGGTTAGCAATGCACAAGAGGAGCTACTCCAATGGCATTCTGAAAATGCGAAGGATAATCCTAAGGTAATTCATGCAACCGAGAGGTGTGCTGCTGGTATTATTCAAGCTATCGGGCACTTCAAGCTAGGACCTAATGTTTCTCCAAGAGACGTTGAGTTTCCTTACGTCAAGGACGA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7 AGCAGGACAGTTACATGCAGAGCAGAGCCGAGGCTCTTCAAAATGTGGAATCAACCATACATGAACTGAGCAACATCTTTACACAGCTGGCAACCATGGTGTCTCAGCAGGGAGAGCTAGCAATCAGAATCGACGAGAACATGGAGGAGACAGTAGCTAACGTGAGGGAGCACAGGGTCAGCTCCTG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8 TTAGGGTCGATGGTGGATTCAGGAGTGGCCTAGATGTCCTTTTGGCAGCTGCCATGGGTGCGGATGAATATGGTTTTGGTTCTGTAGCTATGATAGCTACAGGATGCGTCATGGCACGCATTTGCCACACAAACAATTGCCCAGTTGGAGTTGCTAGTCAGAGAGAAGAGCTTCGTGCTAGGTTT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499 TTAAGATAAGCACCTCCGCATTCGAGGCCATTCTGAAGCCTCACTTCAAACTGCAGAACAACTGTGCCATCCTTCAAAGTAATTGGGTAATCAAGCTCTTTGATTATGGCATATTTCTTGGCTGGCTCACTAACAAGGAGGCCAAAGTCTTCATGGCCATCACTCTTGGCATGCTTCCATACACC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0 ATCAGGTGGTAGGGTGATTGGTGCCCATACGGCCCTTCGATGGAGGCGGTTATGCGATCGGGGTCGCTCCTGGTCTTCTTCTCCTCGACATCGTTGATGATGCTCTTCAGCTTGTCAGTCCATGTGCCAAGAACTTTTATGAGGATCGACATG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1 AGCGTGGTCGCGGCCGAGGTACATCCCAACACTGACAAGGACGAGCAGAGCCACCGAAAGAACTGGCCAGATAATGTGTGCTGGGAAGCCTCCCCTCTTACTTGGTGCTCTCAAGTGTGACTGAAGACCACACTCCTGCTTCTCCTTGTCGCTTTTCTCCAGTGTCTTACGCTGCCTCATAACTGAATTGGTGTCTGGAACAAGCATTGCATCATCGTTATCAGGAATGTCCGTTTGTGCATCAGCCTGGCTTCTGCCACCAGAACCAACATTGCCAGAGAAGTTTGTTTCCACACGCTCTTCGATCTCAGCTTTCATCCCTTTGTCACTTCCGTTTCCTTCCATAATGCAATTTGACAAACTATCTACACTAGAACATGATCCTGCATTAAGGTCCAATTGTAGCCGCAGCCTTCGCACTGCAGCCCCCTGTTGAGCTAATGAACTATCTGTGCTTGAACTTGGAGCAGGCTCTCGGCTCATAATATAAACACCTGAGGACACATCATCATCTTCATCTGAAGGCACATTTGCACTTGGAGCAGGGCATCGGTTCATAATA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2 GAATGCAAAACTACATGGCAAAGCGTCTGGAGAAACACTATCCAGTTCTTTTCCGTGGAGTCAATGGAACTGTTGCCCATGAGTTCATCATTGATTTAAGAGGGTTCAAGGCAACTGCTGGTATAGAGCCTGAGGATGTTGCGAAGCGTTTGATGGACTATGGATTCCATGGACCAACCATGTCATGGCCTGTTCCAGGCACACTTATGATTGAACCCACTGAAAGTGAAAGCAAGGCTGAACTAGACAGGTTCTGTGATGCCCTTATTTCCATCAGGGAAGAAATTGCACAGGTAGAAAATGGCATAGCAGATGTGAACAACAATGT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03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GCTCAAGCCGCTGCTGGGTGTGCTGATTGCAAGGGTGTTCAAGATGTCATCGACCTTCTTTGCAGGTTTTATGCTTACATGCTGTGTCTCGGGTGCGCAGCTTTCGAGCTATGCTAGTTTCCTCGGGAAAGGAGATGTTGTGTTGAGTATTCTGCTGACAAGCTACTCAACCATATCTTCGGTGATTGTGACGCCTATTCTCACTGGATTATTGGTTGGTTCAGTGGTTCCAGTGAATGGAATCGCGATGGCGAAATCTATTTTGCAGGTGGTTCTTGTTCCTGTGACACTTGGTCTCCTGCTGAATACCTATGCAAAACCAGTTGTTAATTGCATACGGCCAGTAATGCCATTTGTTGCTATGGTGTGCACATCACTCTGTATTGGGAGCCCTCTTGCTATAAATAGGAGCATGCTCCTGTCAACACAAGGACTCATGTTACTTCTTCCCATAGTGACTTTTCACATTGCAGCCTTTGTTGTGGGTTACTGGGTTTCCAAGTTGCCTCAGCTGAGACAAGAAGAGCCTGTTTGTAGGACTATTTCAGTGT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4 AGCGTGGTCGCGGCCGAGGTACTTTGCAAGACGCTCTGATCTGCAAGGTGCTCCGGTCTTGATCTGGCCCGTAGATAAACCAACCGCCAAATCAGCAATGAATGTATCCTCAGTTTCACCACTTCGGTGACTGGTCATCACACCCCAACCAGCACGTTTTGTACATTCTCACAGCCTCAATGCTCTCGGTCACAGATCCAATTTGGTTAACCTTGAGGAGAAGAGCATTGCATGACTTCTCTGCAATCGCCTTAGCAACCCTAGTTGGGTTTGTCACGAGGAGGTCATCTCCGACAATCTGCACTGGCTCTCCAATTTCCTCAGTCATCTTAGCATAGTGAACCCAGTCATCCTGATCAAATGGGTCCTCAATGGAGACAATTGGGTATTCACTGACAAATGACTTG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5 ATGCTAGAAGAAACAGATTCTCTTTCATCATCCTTACTACTGTAGGACTCCTCTAAGATAGGATGCACGATCA</w:t>
      </w:r>
      <w:r w:rsidR="00821CAF" w:rsidRPr="00FD6CC5">
        <w:rPr>
          <w:rFonts w:ascii="Courier New" w:hAnsi="Courier New" w:cs="Courier New"/>
          <w:lang w:val="fr-FR"/>
        </w:rPr>
        <w:lastRenderedPageBreak/>
        <w:t>GCTCAGGGCGTATAGCTTTTGTATCACCGTTGCAGCATCTTTTGTGCAGAAAACGTGAGAGAGATCTGCGCCAACTTTCAAGGCAGAGATAGCAGCAAAATAAGGAGCGCCGG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6 AGCGTGGTCGCGGCCGAGGTACTTGGATTCCGCATCTCCTTCAGCCCTCTTGATCTGGAGTATCTTCTCCGCTTCAGCTTTCTCAGTGGCCGCCAACCTCATCCTAGCAGCTGCATTGATCTCATTCATGGCTCTCTTCACATTTACATCTGGCTCAATATCAACAATCAGAGTTTGCACAATCTCATACCCAC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07 CGTGGTCGCGGCCGAGGTACGTATAAATCTGGATCATCCTCAAACTCTGGATTATCAATCCATGGGGTCGTTCCATTTACCCTTCGTTAGTTAGGGTTCGTTAATTTTACTTTGTCGCTTCCTACTGTTCCTTTCGTTATGCTGAATTACGGTTAGTCCTTCCTTAGGTTTCCGTAAACTAGCCACTCATCATCG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08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GCTGGGACTTACACTTACATGAATAAGCGAATGACTGGTCAGAATGTTACTGCTGTTATAGTTTTACTCTTAGTTATCAGTTCCTACAACTGCAGTCTGATTCCTTCTCAGCAGCTGTATTGACTTGCCGGCTCATATAGGTTTCATAGATCTCCACAACGATCCTTGGGTCCTTGTCCACAAGTTCCTTGTATTCATCCCTCTCTGCCAGTGTGGGCATGCTTTCAACGAGTGCTGACATAGAGGCCTCAAGCAGCTCCTTCGCACTGTGCCTATGTGCAAACGCGTAATGGACAATGGCATTATCGTTGTTCACCTTGGATGTAATGAATTTTTCACAGTAGGCCTTCAGGTGCTTTACTTCATACTTCTCAGCCAACACCAAGAGATCACAAGCCATTTGCTCGTCTAGGAGAGCTTCAGCTG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0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CGTCCATGTCGACGTAGTTCTTGTTGATGGAGTCCATCATGAGCTTGTTGCACTCTGGCTCCATCCAGGTGGTGACGAAGGAGGCGAGGTTGAGGCGCGGGTTCCGTCCACGCATGAGCTCGTCG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0 TCGAGCGGCCGCCCGGGCAGGTACTTCCCAATCAGCTTCTTCTCCTGTATGAACTTCACATTTGCTAGAATCTCAGCTGATAACTCAATGGCTTGGTTGAAACCGTTCTCACCACCATATGAAACATCAACCACATTAAGGATTTTGGCCTGAAGGCGCTGATCAAACATGTCAGATTGGCTCAGTTCTGTTTTGAAATCAGCAGAACCAGCCAATATTAGCCCCGCAACATTAGGCTGGCTGGTAGCTGGGTTGATGAAGAACTGAGTAGCAAGTTCAGCTGTCTTTCGGACATAATTATGACGCTTTTCCATCCGAAGACGAGCAAAACGCAGAGCAGATTGCCCTCCTCTTCCATGCTTCTTTGGGAGATCTACAGTAAATTTGTGAAGCACTTCACGAGTATTGCCACTAAGTGTGCCAAATAGGGTTCCATTACCATCCATAATAATGAAGCCAAACTTGTCATCAGATTCCAAGAGCTCACTCAAGGCTTCAGTGTGAAATTTGTTGTCGCAAAGGTACCTCGGCCGCGACCACGTTGCA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1 AGCGGCCGCCCGGGCAGGTCCGGACGCAGAAACTACCCTCGAGCTTCTAAAGGACGCAAAACACAGCGGCGCAAAACTCAGTATAGAGACCTGTCCTCATTACCTCGCATTTTCGGCTGAAGAAGTTGCAGATGGAGATACTCGTTTCAAGTGCTCTCCTCCTATACGTGATGCTGCCAACAAGGAAAATCTCTGGGAAGCTCTGCTTGATGGGCACATCGACATGCTCAGTTCGGACCACTCTCCGTCGACTCCTGATCTCAAGCTAATGGAGGAAGGCAACTTCTTGAAGGCGTGGGGAGGAATATCATCTCTGCAGTTTGTCCTCCCGATAACATGGTCACATGGACAAAAGTACCTCGGCCGCGACCACGCTAAGCGTGGTC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2 AGCGTGGTCGCGGCCGAGGTCAGACGGCCGGCCGAACCCAATCCAACCAATCTCGAGAGCAGGCAGCAGCAGCCCGCGGTGTTCATCCTACGATAAGCAGTGGGTCAGGCAATTGGTTTGATACAGATTGATCAATCAACAGTAGCCATCAAGGAAACTTTTGGAAAGTTTGATGCTATTCTGGAGCCTGGATGCCACTGCCTGCCACGGTGCATAGGGCAGCAGATTGCTGGATATCTTTCGCTGCGTGTGCAGCAGCTTGATGTCAAATGTGAAACAAAGCCAAGGATAATGTCTTTGTCAATGTTGTGGCATCTGTGCAGTACCTGCCCGGG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13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CAGAGATTCCTAAAGGCATACCATCAGAGAAGCTTCCTTGACCAATAGGGTAAATCAAGAAAACAGCAGTAGCAGCTGCAACAGGAGCTGAGTATGCAACAGCAATCCAAGGACGCATACCCAAACGGAAACTAAGTTCCCACTCACGACCCATATAACAAGCTACACCAAGTAAGAAGTGTAGAACAATTAGCTCATAAGGACCACCATTGTATAACCACTCATCAACAGATGCAGCTTCCCAAATTGGGTAAAAGTGCAATCCGATCGCTGCCGAAGTAGGAATAATAGCACCAGAGATAATATTGTTTCCATAAAGTAAAGAACCAGAAACAGGCTCACGAATACCATCAATATCTACTGGAGGGGCAGCGATGAAGGCGATAATAAATACAGAAGTTGCGGTCAATAAAGTAGGGATCATCAAAACACCGAACCATCCGATGTAAAGA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4 AGCGTGGTCGCGGCCGAGGTACTTTTGTCAGTATCACTTCCATCTGGTTATATGGAGCTACCATCATGTGGAGAACCAGGAGGAAAATCATCAAGTTATCAAAGTATGACATCTCCATAAGATCTGATATATCTAGCTCTAGTGAACATGGATCTGAGAATTCTGTGGAATAAATATCACTGGGTTGGTAACTACCAGTTTGTGATAATACTGTGTCTGCACATTCTGATGGGACTTCTGGTAAAATATCATGGTATCCATTTAAAGGGGAGATACCACCAACGGCTGGACTTACTAGTTCCCTTTCTTGTAAAGGCCTTGGAGAATTTACTGCAAAAGTGGACTCCTTGAGCTCTACTGGGCTT</w:t>
      </w:r>
      <w:r w:rsidR="00821CAF" w:rsidRPr="00FD6CC5">
        <w:rPr>
          <w:rFonts w:ascii="Courier New" w:hAnsi="Courier New" w:cs="Courier New"/>
          <w:lang w:val="fr-FR"/>
        </w:rPr>
        <w:lastRenderedPageBreak/>
        <w:t>GACAGAAAATCCAATTTCCTTTGGTTTTTGCATGCTGCTCGGATCTTTCAATTAACTTTTGAGGGCTTTGGCTGATGAAGCATCAACTCCTCCAACATGCATCAAATCTGCACTT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5 AGCGGCCGCCCGGGCAGGTACCCGCATCTGAACAAAACTTGCAATCTTTCACAATGGGAAAGATGGATCTCAACCATATTCTGCAACATACCTATGCACTTTCCTCCATAGGAATATATCCTTAGAACCTGCAATCCATCATGAGGTTTGAAACTGTCGAGCACCCCGCTGTCACAAACAGAAGTCCATCTTAATCTCAGATCTATAAGATCCTTCTTGTTTCCTAAGATCTGCCACTTTTGCCTCTGCTTCTGTAACATTCTCTACCTGACATAGCTCTAGCTGACCACCAAGGTTTAAATTTTGTAGCTCTGCAACATCACTGCAATCAGGGCTACTAACTGCCGCTACAAAATATGTGAGTGTCTGCAACTCAATGAGTTTT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6 AGCGTGGTCGCGGCCGAGGTACTGACAGTATCCATTTGCAGATTGGAGGCACAGAAGACACAACAATAGTTGCCGGTGGAGTGTAATGATCACCAAGCTTGCCCATTGCAAATCGAATGGCATTCCACAATTTATTGCACCATTGGCGATATCCAACAACTCTCTTGATATCCAGATTTATCCTGTCAGACTGAGAAGTGTAAGAAATCAGCGCAAAACGTAGTGCGTCAGTGCCGCATTCAGGAATGCCATCAGGGAAAATCTTTTATCTTCCCTTCTCTTGCAATAATTAATTCATTTTTTANCCAGATTGCCTTCTTCCAAAACGTTTTGAGGAGCTCTTCAAGGGGTCNCACCGGTTTACACCTGAGGGGGTCAACACGGTTACCAAGTGACTTGGACATTTTT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17</w:t>
      </w:r>
      <w:r w:rsidR="00821CAF" w:rsidRPr="00FD6CC5">
        <w:rPr>
          <w:rFonts w:ascii="Courier New" w:hAnsi="Courier New" w:cs="Courier New"/>
          <w:lang w:val="fr-FR"/>
        </w:rPr>
        <w:t xml:space="preserve"> TCGAGCGGCCGCCCGGGCAGGTACAGGTCGCGAGCAGGACCCTGCCAGGGACCGGAGATTACAAGCGTGCGCGACATGAACATGACCGTGGTCACTTGCAGGAAACTGATGCTGAATATGGTAATGGTGAGCGCAGCTATAACCAACATGAACATCACAGAAGTCATGAGCAGTATGGTTATAGCCAAGATGGATATGGGCCTGAGACTGAGCGCCCAAAGCGACATGATCATTACCCTGATGATTCACACAGTAAAATGGCAACCATTTATCAGGCGCAACCTGACGATGCAGAACCTGAAGGCCCCGAGGAAGGTGAGGCATACTAGGGAGGAACTACCAGCTTAACTGGGCTGGTGAATACATGAGCTGAAACTTGAGAGCTCTGGCAAGTCCTGTTAAACTCTGGAATATCATCGTCATGAATATCATCTTCATTTCAGCAGTTGCCAATGCTTGTCACGCTGCCAATTTGTTTCTTGTGGTCATTTTA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8 AGCGTGGTCGCGGCCGAGGTACTTATTTATGCATCAGCAACCTTCCATGACTGTTGATTCAAGCACAAAGATGCAAACAGAGGCCAATGAGTTGCATTTCTGGAATGGTCAGAGCACTGTGTTTGGTAACTCAAGAGATCAACCACAAGGTTTCAGATATGAAGAACACCCATCAACTTGGTTAACTCCGCAGTTCTCCAGGCTGAACACCCACGAGTGAT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19 AGCGTGGTCGCGGCCGAGGTACTACAACTACAATACATAAATAGAAGAACATACACACTTCACCTAGATTAGGGACAGGCACGACACAGACAGGCTCACATCTTTAGAGGCCTTCCAAGCACCAGGTCCTTTCTGGGGAAAATGCAACCAACAACAGCTTGCGCTTCATGAACTGAGAGGACGTTGCGAACCACCTTCCACCACAACATTACAGGGATGATATTTACTAAAACCACAAGGCAACCACCTCTGCAGCAAGCTCAGATGTCTTCTGACTTGCACAGGTCTAGCAGTGACAGCGTCTCTGCTATGGAGAGCTCAAGGCGAAATTTAGGGCCATCATAGTGGTGCAACACTGGCCTAAAAGCATCTTCTTCCAGAGCCTTACAAAGCTTTCTAATGCGGATCCTCACCTGTGCTGGGAATCTGGATTCACCTTTACACTTCTTATCTTCCCATGCGGTGGGATCAATGTTGGATCCTCCAAAACTAGCAGCCTCAAACACCCATGGAGCCGATGGGTCGTGTAGTTGTAGAGGAAAGAGGTAGACCAGGAGTAATTGCTCGGACTGAATCACGATATCTTGCTGGCAAACCAAAAGCTGCCTCTTGAGATCCTCCTGCATGGTATCATTGTTGCAGACAAAGATGTATCCACCAAGAACTTCATTCCTTGGTAGCATCTCGCTTGTTGGCAATGTTTTAAACGCGCTTGTCAATGGAGTTGTTGCTGTTGCTACCATTGTTGTTGTT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20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GTTCTTCCAGTAAGCACTGACTTCATCCATCAACAACAACTGCATTTTCTCATCTGGACATAGTTTGGAAATTATTTGACCATATCTCTCCAAAAACGGTGATAAGATGGGTGAAACTTTTTGAACCAATGTCAAGAAGTGTCTGGCTAACAACACCAACCGCGAATTTGGCACCATTTGCAGGAACTATTTGTTCCTCAACCCACAAAATAATATCACGTGTAGTCTTCCTTCCTCTAACCATGCC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21 AGCGTGGTCGCGGCCGAGGTACTGCCTCATCAGCTGGGCCGTCGGTCTCCCAAAGCGCGCGCCTATTAATTCTACGCTCCTGAAGCTGCTCTTCCCTGTGGCTTTGTGCCATGCTCTTGGTCATGTCACAAGCAACGTGTCCTTTGCTACTGTTGCAGTCTCATTTGCCCACACTATCAAAGCTTTGGAGCCCTTCTTCAATGCAGCTGCTACCCAATTTGTTCTTGGGCAGACAGTTCCCTTGTCTCTGTGGCTATCTCTTGCCCCCGTCGTGCTTGGTGCTTCAATGGCATCCCTCACGGAACTTTCATTTAACTGGAAGGGTTTCATCAATGCCATGATCTCAAACATCTCCTTCACTTACCGTAGCATTTACTCCAAGAAAGCCATGACCGACATGGATAGCACCAACGTGTATGCTTACATCTCAATAATTGCTCCTATCGTCTGCATACCACCAGCAATTATTATTGAAGGACCCCAACTTATGCAGTATGGGTTAAATGATGCAATTGCAAAAGTAGGTCTGCAAAATTGTTTCAGACTTTCCTGTAGGACTGTCTACCATCTCTATAACCAGCTTGCTACAAACACATTGGAGCGGGTGGCCCCGTCTGACACATGCTGTTTGGGAATGTGTTNAAAAGGGTGTTCGTCATGGTTTCTCGATCATCATTTTGGTCACAGAATTACCACACAGACTGGTATCGGGACGTGTGTTGCAATAGCTGGTGTTGCCATCTACTCATACATCAA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522 AGCGTGGTCGCGGCCGAGGTACTGTTTCAGGTATGCTAGGTGCACCCGCTCTGTATCAATTGTGCCTCCGGCATATTATGTCACATTTGGTCGGCCTTCCGGGCTAGATTTTACTTTGGAGCCAGACACCTCTGACAGTGGTTCTATGGCGAGTGGTGCTCGTGGCCTCCACAGGGTGGACGCACAACCAGAGCGTTTGGGAATGCTG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23 AGCGTGGTCGCGGCCGAGGTACGCACGCTTAATAAGGTTGCATCAACTCATCCTTTGGCTGTTACTAATTGTAACATAGATATGGAGAGTTTAATCTCTGACCAGAACAGGAGTATTGCAACACTTGCAATTACCACATTGCTCAAGACGGGCAATGAATCAAGTGTTGATCGTTTAATGAAACAGATGACCAACTTTATGTCAGACATAGCGGATGAATTCAAGATTGTCGTTGTAGAAGCAATAAGATCCTTGTGCTTGAAGTTCCCCTCTGAAATATCGCTCACTGATGAACTTTTTTGAGCAATATCCTACGTGAAGAGGGTGGTTTTGACTACAAGAAAGCTATTGTTGATTCAATTATCATTCTCATTAGAGATATTCCTGACGCTAAAGAAGTGGGTTATTCATTTANGTGAATTCATGAAAGCTGTGAGTTCACATATCTGTCCATCAGN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24 TCGAGCGGCCGCCCGGGCAGGTACATTGAGATGGGAAAGTATGATGAGTGCATCAAGGACTGTGATAAGGCTGTGGAGAGGGGAAGGGAACTTCGTGCTGATTTCAAGATGGTTGCAAGGGCACTGACAAGAAAAGGAACTGCTCTGGCCAAACTGGCTAAGAACTCCAAAGACTACGATATTGCCATCGAGACTTTCCAGAAGGCTCTAACTGAGCATCGGAATCCTGACACTCTCAAAAGGCTAAATGAGGCTGAGAAGGCAAAGAAAGACTTAGAGCAACAAGAGTATTATGACCCGAAGGTAGCAGATGAGGAGAGAGAGAAAGGTAATGAGATGTTCAAGCAACAAAAAGGTATCCAGAAGCAATAAAGCATTACAAT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25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CCATTAGGCCTTGTTGTGGATTTATGGCTGTTATGAGTTCAAACAGTATTATGCCGAAACTGTAGACGTCACTCTTCTTTGTGAACTTGTTGGTGGTGATGTAGTCAGGATCCATGTATCCATAGGTGCCCTTGAGACCTGACTTACTCCCATCAAATACTTCCTCCTTTGATAGACCAAAATCTGCAACCTTGGCCCTCATTGAATGGTCCAAGAGTATATTAGCAGACTTTAGGTCTCGGTGAATAACAGGCGGGACAGCCCCTTCATGCAGGTACCG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26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CTGACTACAGCTTCTCCTTCGCTATGACTTCTTGCTTGATTGCAATGCTGCCAGAAGGGTTTTATGACAGGGTTGACGAGGGCAGCATTGTTCCCAAGAATTCGAAGAGGTTCAGCTTCTGTAATGATGGAATCGTCCTGGAGGATGCAGATGAATACATAAAGAGTGACATTGTAATTCTAGCGACAGGATTCAGAGGAGACCAGAAACTTAGGGACATCTTCACAGCAAACTGGTGTAAAAAACTNTAAGTGGCAGGATCATCACACACGTCAGTTCCTCTATACAGAGAATGCATCCATC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27</w:t>
      </w:r>
      <w:r w:rsidR="00821CAF" w:rsidRPr="00FD6CC5">
        <w:rPr>
          <w:rFonts w:ascii="Courier New" w:hAnsi="Courier New" w:cs="Courier New"/>
          <w:lang w:val="fr-FR"/>
        </w:rPr>
        <w:t xml:space="preserve"> TGAGCGGCCGCCCGGGCAGGTACGCTCTTGCATGTCGTAGATCGCCGGTATTTGGTTCGGGGCGAGCGTAGACATTGTTTACCAAATTGAAGATCGCCTCATCCATGGGACCCAGGTCACGGACGTCTGTTTTCGTAGTAGGAATGAAGGCCACACGGACAGACTGCAGCTGCACGTTACGATCTTTGAACCACCGAATCATGGCCCAAGAACTCGAAATCCCTCCAATCAGATGGGTAGAGGTACCTTCGGCCGCGACCAGCTTTCGAGCGGCG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28 AGCGTGGTCGCGGCCGAGGTACACTTTATTTTCAACAACCATTGGTCCGATATATTTCTTTACATGTTCGATGGAACTCTCTCCACCCTGGGACATAAGATTAAAAAAATTGGCATCACTATTCAAGAACTAAATCAGCCTCTGAATTCTCTAGCCTCTCCATTCCTCTTCATTATTATTGTTCACTATTTGCAGAAGAGAGTCTCCTTTGTGGCGTTTCCGGTAGTTGTATTTATCCCGTCCGCAATTTTGCATAGGTAGTCCCGCTGATCATCTCGCAGTGGCACATCGGTAAAAATCTGCCCCGTATATGTTGGAACCTTTGAAGGAAGTGTTCCCTGTCACCAGTGCCCCTTCCAAGTTGGCGTTCGTCA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29 CGAGCGGCCGCCCGGGCAGGTACAGTGACAACAGCATTCTTAATAGTTACTCCTAGGTAAGCTTCAGCAATCTCGCGCATCTTGATAAGAACCATGGAAGAAATTTCTTCAGCTGAAAAACTGCTTCTCCTCACCCT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0 TCGAGCGGCCGCCCGGGCAGGTACAGTGCAGACATCATCTCAAACCTCGCTGTCCCTGATTGACCTGACACCGAATTTGTTTGTGAAGAAGTCAGTCTTGTGCATGGCCCAGAAGAAGACAACAGTCATGAGAGCAAGGTAGGTTCCGAGCACAACACCAGTGGCAAAGATTTCATTGAGCTTCCAGCTGTCGGGCAAGGGTAGATGGGCTTAACTCTGTCCTTAGATATGGTCATGAT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31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GAGAGGGTGGTGTTCTGAAACGGGCTGGGCACACTGAAGCATCTGTTGATCTAGCTGTGCTGGCTGGGTTACCTCCTGTCGGAGTGCTCTGTGAGATTGTGGATGAGGATGGCTCTATGGCTCG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2 AGCGTGGTCGCGGCCGAGGTACTTGACAGCAGCAGGCGGCATGCACAGCTCCTCAGCAAGCTCAAGAATCCTT</w:t>
      </w:r>
      <w:r w:rsidR="00821CAF" w:rsidRPr="00FD6CC5">
        <w:rPr>
          <w:rFonts w:ascii="Courier New" w:hAnsi="Courier New" w:cs="Courier New"/>
          <w:lang w:val="fr-FR"/>
        </w:rPr>
        <w:lastRenderedPageBreak/>
        <w:t>GGAATGGTGAGCAGGAGCATGGTAGTCCCACAGGTCTTGATCACAATCTTCTGAGAGTAGATAAACAGGCTAGACTCAGAGAGCACGTGATGATGCATGCCAGATAAAATAGCTGCTGCTTCTGTGAGGATAGTTTTCCTTCGCTCAGGCACCTAGCTGATATGTCTTCTTAGCGACTACATACAACAGCTAGCGGATTACTATAACTAGTAGTCTACTAAGGACACAGTATTTA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AGCGTGGTCGCGGCCGAGGTACAAAATTGAAACACCTCTATTACTGTATGGGTTAACTTTGAGCGCAAAGGTGAAAACTGCTCAAGCTGCAGTCCCAGTTCAAGTGAATCGTCCATTTTTCGCGTGCTCTGCTCTGAAAAGCATTTGTGCCATGTGGAACAATGGCCAAAGCTTCGGGTGCTCTCGCAGAATGCTTTGTCCGTCGGTCTCATGGTATATTCAGTATTTTCTTCAGCTTCGCGACAAGCTTCCAGTCATCCATTGACAACTCATCCCTGTAGTTTGCTTTCAGAAGATCAATAGAGCGCCTCGAAATGTGGCTGATAAGCTCATCTTCCATCTCAAAATGCCTGCCAAAGCTCTTCTGCTGCTCATCTGAATTGCTCCCGATTATCTTTATAGCCACCTTTTGCCCTTTTGTAGCCGTATCGACTTGCTTGTGATTAATTTCAATAGAGGCAATCTTCCCAATATCAATAAATTCCTTCGAGGGTATGCAGATAGGTGTCCCGATCTTAGCTATTCCTTCAAGAATATCAACACCCAGAACGATTGGATCCTTCTTGTTGAAGACACAATTCGGCATAATCTTGAGAACACAGGGGAAAACAAGCTTCCTCAGCGCTTCCTTCTTCTTCTCTTCCTTTACGTTCTTAATGTATACTGTAAACTGG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4 AGCGTGGTCGCGGCCGAGGTACGAGATATAATGGATGGATCGATTGGACTGGGTTTGAACGATTAGTAGCTGTAGTTCTTGACGAACATGCCCTCCTTGGCCTCGGCGGCCTCGCCGTCGCTGGTGTACCTGCCCGGGCGGCCGCTCGAAGT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5 AGCGTGGTCGCGGCCGAGGTGGGCAACTGGAAGTGCAATGGAACAAAGGAATCCATTAGCAAGCTTATATCTGATTTGAATGCCGCCACACTCGAAAACGATGTGGATGTTGTGGTAGCACCACCATTCATTTACATCGATCAGTCAGTGAACTCTTGACCTGGTCGATGTAAATGAATGGTGGTGCTACCACAACATCCACATCGACCAGGTCAAGAGTTCACTGACTGATCGCATTGAGGTGTCTGCTCAGAACACATGGATTGGAAAACGGTAGGAGCTTTCACTGGAGAGATCAGTGCGGAGCAATTGGTGGACATTGGCTGCCAATGGGGTTATCTTGGTCACTCTGAGCGTAGACATGTTATCGGCGAAGATGATCAGTTTTAATTGGGAAACAAGGGCTGCATATGCCTTGAGTCAAAAACTCTT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6 CGAGCGGCCGCCCGGCGAGGTACCTCGCACCGGTAACCTCCTCCGCCACGCCTTGCACCGATATTCTGTAGGAAATGGCTGACGGTGAGGACATCCAGCCTCTTGTCTGTGACAATGGTACCGCTATTACGATCCGAAGACTGTTGGGCTGGATTTTGAGGGAATGATAGCTGACATACAGGCTGCCCCAGAAGGGTCTTTTGTTCTGCTACATGGTTGTGCTCACAATCCAACTGGAATAGACCCAACTCCTCAACAGTGGGAGAGACTTGCAGATGTGATTCAAGAGAAAAACCCATATGCCTTTCTTTGATGTTGCATATCAGGGGTTTTTGCCAGTGGAAGCCTTGATGAGGATGCATTTTTCTGTCAGGCTTTTTTGAGAGCGTGGCCTGGAAGTGTTTGTTGCGCAGTCTTACAGCAAG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7 AGCGTGGTCGCGGCCGAGGTACATGTTCCCACAAATTAATAAAACTAATAAGATGCATCTTTAAACTAATACGTAGGGAGGTAAACAATGATCACTACACTGTAATGGGAAACGATTCAGTTCTGTCACAGGGCGATGCATGATCTGAAGTCTGGAATGGCGCAATTCCGCTTTGGGCTAAAGTGTCACAAAAATGTTCTTGCCATTCCTCTTCAGTTTACACGAGCTACAGAAGATCCAGCAGGTGTTAAGGAATGTGTAACTGTAGCTCATAAGAAGTATTTCATCCTGTTATCTCTTCTCATGGCGCGGTAGACAGCCTGGACCTGCTCACTAGAAAACCACACGAATTGGTCCGATCTTTACAGAAACATATTTTCCCCCCTGAA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8 TCGAGCGGCCGCCCGGCAGGTACGAGCTCGTCCGTGTCGGCCACGATAGCCTCATTGGTGAGATTATTCGTCTTGAGGGCGATTCAGCTACAATTCAAGTTTATGAGGAAACAGCTGGGCTCATGGTCAACGATCCGGTGTTGAGAACAAAAAAGCCTCTTTCATGTGAATTGGGACCTGGTATTCTTGGAAACATCTTTGATGGAATCCAGCGCCCTCTGAAAACCCATTGCTATTAAATCTGGAGATGTCTACATTCCACGTGGTGTTTCAGTCCCTGCCCTTGACAAGGATCAGCTGTGGGAATTCCAGCCAAACAAGCTAGGTNTTGGGGATGCTATCACAAACGGNGATCTATATGCCACCGTATTTGAGAACACACTGATGAAAACNTCATGTTGCATCCCCCCNGTTGTACTGAAGGAA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39 AGCGTGGTCGCGGCCGAGGTACTTGTCGCTTAAAGGTGGTGCTGTCCGGGTTCTCTGAGAAGACCACCTGCGTGCTGGGGTCGACGGTGGACTTGATCGCCGAGAGGATTGTCGTCCCAACAGTGTTGTTGTTGCCAGTCAATCCTTGCCATTCGATTGTCCATCCTCCACACTGGTTGCCCAAGTTGTCGGCGTGGCTTCCGGCGACGAGGATCTTACCAGCCTTCTTTGGGAGAGCAACAACGGAGTGGAGGCAGATTTTCCATTTTTCAGCAACACCAATGATTTCCTGGCGGCTTCCCGAGCGAGTTCTCGGTGTTCTTGCTTTCCGAGTTCACCAGCAAGACTGGGATCAGCATAAGGGCTCTCAAATAGCCCAATGGTGAACTTGACCCGAAGAATCCTGTAAACAGCATCGTCGATTCTGCTCATGGGGGATAACCACCGCTCTTAACTCGGGGTCTGTCAGATCATCAATGAAAATCTGTGTAGGCATAAGGAATCATGATCATGTCAAT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0 TCGAGCGGCCGCCCGGGCAGGTACCCCTGGCCCCCAGGGTCCATACTACTGCGCTGTGGGATCAGACAAGTCA</w:t>
      </w:r>
      <w:r w:rsidR="00821CAF" w:rsidRPr="00FD6CC5">
        <w:rPr>
          <w:rFonts w:ascii="Courier New" w:hAnsi="Courier New" w:cs="Courier New"/>
          <w:lang w:val="fr-FR"/>
        </w:rPr>
        <w:lastRenderedPageBreak/>
        <w:t>TTTGGCCGTGACATATCGGATGCTCACTACAAGGCATGCCTTTACGCTGGAATCGAGATCAGTGGAACAAACGGGGAGGTCATGCCTGGTCAGTGGG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1 TCGAGCGGCCGCCCGGGCAGGTACTCTGGCACAAATAGAATTGGTTTTGAATGTGCATGGCTCCTTGCTTTTGCAGATACTGAGTCTACTGGAAGGAGGATATGTGCGGAATGTGGCCGCAAAGGTAAATTCGACAACATCAATTGGGAAAATATTGAAAAGAATCTGGATGAATCTGGAGAAACTACTAACCCGTGTGACCCGTTCACTATGACCTCGGTCTATACTAGCATTGCCAACTCTAGCGGGAATTCTACTGTTGATGCAAAATTCCTTGGCTAAACGAGCTCCACTGATAATTAATGGATTAAGTCTTATGGACTATGATATATTGTAATAATCTTGCAACTATGTTGCCTGTAGCCATCATGTGTGATGTGCTACCCAAAACTTTGATTTTCATGTCTTTCCTTCAGACTATGTAATAAATAAGGCTCGGAGCACCCTAGGGTGCAAGGTGAGAAGTGTTGCTCCTAAAAAAAAAAAACCGAAAAAAACGAAAAACGAAAAACGTG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42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TGTCGGACCAGTGTCATACTTGTTGCTCTCAAAGCCTGCCAAGGGTGTGGAGAAGTCGTTCTCTCCTCTTTCCTCTTAGCAGCATCCTTCCTGTCTACAAGGAGGTTATTGCTGAGTTGAAGGCTGCTGGGGCGTTCATGGATTCAGTTTGATGAGCCCACTCTTGTCAAGGACCTTGA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3 AGCGTGGTCGCGGCCGAGGTACAAGGAGGAGCTTTGGGAGCTGCTCAAGAAGGACAACACCTACGTCTACATGTGCGGTCTCAAGGGCATGGAGAAGGGCATCGACGACATCATGGTCGACCTCGCCGCCAAAGACGGGATCGTCTGGAGTGACTACAAGAAGCAGCTGAAGAAGGCCGAGCAATGGAACGTCGAAGTCTACTGATCATCATCAGTTCACCACTCATATTGCCATGGAAGGACGGCACATGTATATGCTGCACATGTTTCTTCCCACCTAGTTTTTCCCCTCCTTTACTCCGCAATTGAGCCGTGCAAAGCTCAAGGCTTGGATCGTATATACACCTTTGTATCTAGCGAGCGAACGAGAGTGAGTGAACACGGTGAGCTGTAATGAATTCTCCTTGGATCCTCTTATGGCTTTTTTATTGTCATTGATCATCGTGGCAAGATTAGGAAAAATTTACCCTACTTGAGATGGCTGAGATCCATGCACCAGTCATTGCAGCAGACATCAACGATGATGGGAAGATCGAAATGGTCACTGCTGATGTGCATGGCAATGTAGCAGCTTGGACTGCAGAGGGAGAAGA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4 TCGAGCGGCCGCCCGGGCAGGTACAACACTCGAGTTGTAAAACCATCAATTCTCCATTTTCAGCTTCGGAATTTGTTGTGGGCAACTTCAAAGCATGATGTGTATTTCATGTCGAATTCCACAGTAGGCCACTGGTCATCATTGTCTCACAAAATGTCAGATGTTCTTGATTTCTCAGGGCATGTTGCTCCAGCGCAGAAACATCCTGGCAGTTTACTAGAAGGGTTTACTGGTGTTCAAGTTAGCACACTTGCAGTGAATGAGGGTTTATTGGTTGCTGGTGGTTTTCAAGGAGAACTAATTTGCAAGAGTTTAGGAGACCGTGA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5 AGCGTGGTCGCGGCCGAGGTACTTGCTGCAATGCACCATCTGGGTCAACAAGAGCTCGAACAACTGGGCTTAGAGCAAGAGCAACTGCATTCCTTGCTTTATCATAAACCTTGAGTTGGTTAGTTCGTAAAAATGCTTGGATACCATGTAATGGAGCTCCGACAGGGAACCGAAAATCAAGTTCACCAACGACGCCCT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6 AGCGTGGTCGCGGCCGAGGTCAAAAAGCAGGTGCCAAGAAAGTCTTGATAGTTGACTGGGATGTGCACCATGGAAACGGCACACAGGAGATATTTGAAGGGGACAAATCAGTCCTATATGTATCATTACATCGCCATGAGGATGGAAGCTTCTACCCTGGAACTGGAGCAGTGCACGAGGTGGGGTTTGGTAGTGGCGAAGGATTCTCAGTCAATATACCTTGGAGCTGTGGAGGTGTAGGAGACAACGACTACATATTTGCTTTTCAGCATGTGGTGCTTCCGATTGCTGCAGAATTTGCCCCAGACATCACCATTATATCTGCAGGGTTTGATGCAGCAAGGGGTGATCCTCTCGGTTGTTGTGATGTCACTCCTGCTGGATACTCTCTGATGACGGCCATGTTAACTTCTTGTTCAGAAGGAAAATTATTGGTTATCTTGAGGGAGGATACAATCTTAGGTCTATATCCTCATCGGCTACTGAAG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7 AGCGTGGTCGCGGCCGAGGTACAGCTGGTTCTTTCAACCGGAGCAAACACTGAACAACTAGTTCTTTTAACAGGCTCCTGTATTCATGGTGGTTGCTACTGATATTCAGGAGTTCCTTCATTGCATCCTCTTTCATTTGATTAACCAAATCATCCTGAGCCTGAAGCACCTTGATGCGAGAAGCATTCAGCTGCATAGA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8 AGCGTGGTCGCGGCCGAGGTACGCATCAATTTGCCTGTTTGATTGGATATGGAGCCAGTGCTGTATGCCCATATCTGGCATTAGAAACATGCCGACAATGGAGGCTGAGCAACAAAACTGTTAATTTGATGCGCAACGGCAAGATGCCCACAGTGACCATCGAGCAGGCTCAAAGAAACTTTATCAAGGCTGTAAAATCTGGCCTGCTCAAGATACTCTCAAAAATGGGGATATCATTGCTCTCAAGTTACTGTGGAGCTCAGATCTTTGAAATATATGGTCTTGGCCAAGAAGTTGTCGACCTTGCATTCTGTGGAAGTGTATCGAAAATTGGAGGACTCACCCTTGATGAGCTGGGCCGGGAAACATTATCATTCTGGGTGAAGGCATTCTCGGAAGATACTGCGAAGAGGCTGGAGAACTTTGGATTCATCCAGTCCAGACCTGGAGGTGAATTTCATGCAAATAATCCTGAGATGTCAAAGCTGCTGCACAAAGCAATTCGTGAAAAA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49 AGCGTGGTCGCGGCCGAGGTACAGGCTGATCAGGAACGGTCTTGCAACAAAGGTAGAGAAGTCACGTAAGCAG</w:t>
      </w:r>
      <w:r w:rsidR="00821CAF" w:rsidRPr="00FD6CC5">
        <w:rPr>
          <w:rFonts w:ascii="Courier New" w:hAnsi="Courier New" w:cs="Courier New"/>
          <w:lang w:val="fr-FR"/>
        </w:rPr>
        <w:lastRenderedPageBreak/>
        <w:t>ATCAAGGAGAGGAAGAACAGGACCAAGAAGATCAGTGGAGTGAAGAAGACCAAGGCTGGGGAAGCTGCGAAGAAGTGAGGAAAGATAGTTACTTACCTTGTCCGCCTCCAGTTTCTATCTGTTCACTGTCTATTTT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50 AGCGTGGTCGCGGCCGAGGTACAAGATTTTGTCAGAGAGAGAAAAGGACGGATATGGAGGGTGAACAACTGGGGACTGCGTAGACTTGCTTACAAGATAAAGAAAGCAACCCATGCCAACTACGTCCTAATGAACTTTGAGATACAGGCAAAATGCATCAACGATTTCAAGACCCTGCTTGATAAGGATGAAAGAATCATTAGACACCTTGTTATGAAACGAGATGAGGCAATTACGGAAGACTGCCCTCCCNCC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51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GCTCCTTTGTTCCTTCAAGGAACAACTCCAGCAGCATGTGCGCGTTCACGCCATGGAAGCAGTCATGGCTTGCTGGGAGCTCGAGCAAACTTTGCAGAGTCTTACAGGGGCATCTCCTGGTGAAGGCACCGGGGCAACTATGTCTGACGATGAAGACAATCCGGTCGACAGTGAGAGCAACATGTATGATGGAAATGACGTATCAGATGGTATGGGATTTGGAATGCTAACCGAGGGTGAGAGATCCTTAGTTGAGCGTGTAAGGCAAGAGCTGAAGCATGAGCTTAAACAGGGGGTACCTGCCCGGGCGGCCGCTCGATAGCGTGGTCGCGGCCGAGGTACCACACGAGACGCACGGAGCGTTCTCCGTTACCTACACAAGTTGCAAACCGAGGATCTCTCACTATGCCACAGTATGATTCCTCTTGGTTCTTGCACCATGAAACTAAATGCTACGGTCGAGATGATGCCTGTCACCGATCCCAAGTTTGCCAACATGCACCCG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52 AGCGTGGTCGCGGCCGAGGTACATCAAGTCAAATAGGAACACCGGGAAAGAAAACCCAGTTTGTATGATTTGTCATCCTTTCCGGCTATTTAAGATTTCTGCTGAAGTCAGGGAGATCAATGACTTTGACTCTTGATATGTCGCTTGCTTCGTCCCTCTCTTTTGGTGTGTTGTATCCCCAATTCACTGCAAAAAACTGCGTCCGAAACACTCAGCTAGCTAGATAA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53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TCACCCACCAAGCTCCCCTCTTCTACCCACTGGAGTCCCTCGAGAATAATCAACTAGGCCGACGTGAGGAGTTCTACCCTCGCCGACGGCCGTCGCTGAGTCGCCGGTCTGTTCCTTGCTTCTTTCCCTCCTCGGCTCATTTCCTTCCGCCGGCAGCTTGGGTCGTGTGGGCGAGCATGAGCGGCATGTCTCTTGATCTCCTCTCCTGTAGATTCTTGTTCTCTTCGTGCGCTGCAAAGAAGCCCTCGAGCAGGACAAGGCTCACGTTTCTTGCTGCTGCTCCTTCGTCTCCGTCAACACCGTCGCGGTCACCGGGTAACTCATCTCCCAGGCAAAGGCCTGTGCGAGGTGTGCCATTCGTTCCC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54 AGCGTGGTCGCGGCCGAGGTACGAGTTTGGCCACACTTTGCATGCCAACCACCTCCCACGTGGTGATGCCGCAGTCGGGAGGCCATTGGTTAGGCTGTTCAAGCCATTTGATGAGCTCGTTGTTGACAGCAAGGATTTTGATGTTTCTGCTTTGGAGAGCTTCATTGAAGCTAGCAG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55 CGAGCGGCCGCCCGGGCAGGTACATCAGGAATCTTGATCCAATGAGGGATGCTACAATGCTGCGGAGAGAACTGCCCATGATACGCGAGGCTTGCCTCCGAGTCCTTATCCTGTGCACAATCTTCCTCAAGGAGGCTGCAACTTCTGGGCTTTGCTTGGCAGAGATAGGAGAAATGATGACCAGGGAGTTCAGAGGGATGGAGGAGGAGCCAAGCAAACTGGAGGTTGTCTGCATGGAAGCTAGGAAGAAGGTAGCCGAATGGGAACCGTTCTCCCCCGGGGTTGAACAAGGGGAGGACATAGATTTCCAGTTCTCGATGGATGTCTTAGGAGGGTACCTCGGCCGCGACCACGCTAT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56</w:t>
      </w:r>
      <w:r w:rsidR="00821CAF" w:rsidRPr="00FD6CC5">
        <w:rPr>
          <w:rFonts w:ascii="Courier New" w:hAnsi="Courier New" w:cs="Courier New"/>
          <w:lang w:val="fr-FR"/>
        </w:rPr>
        <w:t xml:space="preserve"> CGAGCGGCCGCCCGGGCAGGTACTTCAACGATGCCCAGAGGCAGGCGACCAAGGATGCTGGTGTCATTGCTGGCCTGAATGTTGCTAGGATCATCAACGAGCCAACTGCTGCTGCTATTGCCTATGGTCTGGACAAGAAGGGCAGTGAGAAGAACATCCTTGTCTTTGACCTGGGTGG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57 AGCGTGGTCGCGGCCGAGGTACTGGATTGGTGGAGCTGCTAATAATGCTACACATACAATAGTCTTTGCTCAGCTCCATATAAATGGAAGAAATGAAGGAGTCCACGCTTTCGTAACCCAGATCAGAGATCAAGATGAAAGTGTGTTGCCTAATATCCATATAGCTGACTGTGGCCATAAGATTGGACTAAACGGTGTTGATAATGGTCGGATTTGGTTTAACAATATACGTGTTCCTCGAGAGAACTTGCTAAATCTGGTTGCTGATGTTTTGCCAGATGGGCAATACGTTAGCACGATAGATGATCCAGATCAGAGGTTTGCAGCATTTTTGTCTCCTCTCACGCTTGGCCGGGTAAATATCGCGGTTAACGCGGTTTATATTTCGAAGGTAAGCCTAGCAATTGCTGTGAGATATGCCTTGTCAAGGAGGGCCTTTTCAATTACAGCAGATGGTCCGGAGACGCTGTTACTTGATTATCCCAGTCACCAGAGGCGCCTCCTACCTTTGCTCGCAAAAGCATGTACGATGAGCAGTGCTGGTAATTTTATGAAAAA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58 AGCGTGGTCGCGGCCGAGGTACATGTTCAAGACTGCTTGGACACAAAATTCAGAAGCAATCCCATGAGGAACCTGTCGGTCCGCTTCTCTTGAGCTTCCCTAGTGATAGCCATTTGTAATGTCACCACTGCAGTCCAGGTTACTCGCACTTGATGGAACGGTAGATGTGTCGCACAAATAGCAGTGATGCACGGAAACCAAC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559 AGCGTGGTCGCGGCCGAGGTGGAAGCTTTAACAATTTATGGACTAGTTGTGGCACTAGCGCTTTTATTTGCGAACCCTTTTGTTTAATCCTAACAAATAAAATAAGTTCTTTCGATTAGATACCTTTTTTCTTTTTTTAGTTAAATGGGTATTTGCTTCTGCAATTCCAATTATATCAATACTTTACTTTATTTTATTTACTCCTATTTATTACTGCTGGAATTAGCTATTTATCGGGACAGACAATATCCCACCCCACGGAAGGGGACGTGAGTTGTAGTATGATTAATTTAAGTAAGATA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60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GGAGTTGGCTCATCGAGTTGACGAGGCTTTGGGTCATGTCAGCCGCTGGGCTCACTGTAGATCACCCTACTAATGAGAACAACAGAGTTCTGGACGATCACATGAGTGTCTTCTTCTTCCCTACTGAGCAGGCGCTTACTCGTGAGGATTCCACCTCTGGC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1 ACGTGGTCGCGGCCGAGGTACTTCAACAGGGATCAAGATCTGCCTCTGCTCGCAGCTTCATGGACCCTTTCAAGGCCGTTGCGACATCATCGAAGTCAGAATTGACGCACCGGAGGAAATGATCAGATGGGTTCCTCCGGCTCGGGCAGGGGAACCCCGGTTTCTGCAAAGAACTGTGGTGCAAGCTTGGCGTCTCCAAAGTAGACTGTCTCGCCGCTGGAGAGGAGGCAGAGGTCATTGAAGAGAGCAAAGACCTCGCTGCTGGGCTGGTGCACTGATGAGATAATGGTGCGCCCACCATCGATCGCAAGCGTGCGGAGAGTCTCAATGACGGAGAAGGCGGAGGCACTGTCGAGGCCGCTGGTGGGCTCGTCGAGGAAGAGGAGGCGTGGCCGAGTGAGGATCT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2 AGCGTGGTCGCGGCCGAGGTACTGTAAACAGAATCAAGGTCAAAGATATTTCCATCCAGGGTCGTGCAGCAAAGGGAGTAATTCTGATGAGGCTGGAGCATGCTGGGAAGATCCAGTCAGCTTCACTGATATCAGCCGCAGCTGCAGAAGAGATCATCATGGAAGATTAATTCAGCTTACAAGAGGGAAGAGGCTAGTAGATTCGGTCACTGAAGGTCCTGTTGGTTCGTGTGCATTCCAAGCTGGGGAGAGGTGCAATTTTGTGTATTGGGTGGCTCATGCTGTGCTCAGTAGATGCTAGTAATCACCAAGATTTCATGCCGAGGCATATACAGTAGCTAATTTGAAGTAGAACTCTACCTGCCATTGACCTGTGTGTCTAGAGATGTAGGGTTTTGCCATGTGGAACATGTACCTGCCCGGGCGCGCTCGA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3 TCGAGCGGCCGCCCGGGCAGGTACGTAAACTTGACGATCTCTCGCCTGTTCGTGAAGATCCTTCGTCGACTCTGACTCCTTGTGCCTCCTCGTCCATGTTTGCCATGCAGACTCCACGTCGAGCCTCTTGGTAGTATTTAACCAAAGATTAACACAATCAGTCTTTAGTATATCGTTGCATCCATTCCTCAGTGAAGTTTCTGTTCGATAGTCTGTCACAATTTTCACGAGCCGATCCCGCAATTTAGGTATTTCTAGCCCATCTGGAACTAAATTGACAATGTAGAGAGGGTCAAGATTGCCGACAGTATGTTCCAACAGCATCCCGACCATTTCAGGCTTTTGTAGGCACTGTTTTATTAATTCATCCCATAGGTCATCATCATGTTGCTCCGTAACAAATTCAACGGCCTCCTGTATATCTTCCAGTTTGTTTATGATTGT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4 AGCGTGGTCGCGGCCGAGGTACTCTGGAACTTCCATGTCTTCTTTTGCTTGCTGAAATCCCCAGCCTTTATTTTGGCCAAGCATTTTCCTGTCAGTATGTTGCTGATGTTTATAGAGCCAGCATTTTCTTCTGAAGACGAATCACTGGAATCAGCCTTGCAGTATGAAATAATAAGATCTTGATCACTGGTTATGTATATGTTATTGGTATTGCAGTCAGGGTGCCACAACAGGTGATCCTCAAATGATGTTACTAGTTCACCTCGGAAATTCCAAACTGCCACAGATCTATTCCGGAAAGTCAAAAACAACTGGAGTTCATACAGAAAGATGAAGGCAGATGGAGTCATGAACTCA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5 AGCGTGGTCGCGGCCGAGGTTTGGGACTGCAAAAAAAGGAAAATTACTAGAACTTCCTAAGATGTAGAAATAAATTCCAGGACAGTTGAAACATAAGGGTGTTGCTGAAAGCAAAGATGGGGGCGAGCAGAGTCATCTTCAAAGACCCGGTCGGTTCTGTCCATGACTTCGTCGTTAAGGATACAAGAGGAAATGATGTGGCACTCAGCAGATACAAAGGGAAAGTTTTGCTCATTGTGAATGTCGCATCTCGATGTGGTCTGACAAATTCCAACTACACTGAACTGGGTCAGCTCTACGAGAAATACAGGGAGAATGGATTGGAGATATTGGCGTTCCCATGCAATCAGTTTGCCGGACAGGAACCAGATAGCGATGAGCAGATTGTGGAGTTTGCTTGCACTCACTTCAAAGCNGAGTATCCTATTTTCCGCAAGGTTGATGTGAATGGCAACAATGCTGCCCCATGTACCTGCCCGGGGN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6 AGCGTGGTCGCGGCCGAGGTACTGAGCAAAGTTATGCCAGTTGTTCAAGTTGGAGTCATTGCAACAATAATGGCTGGTGACCAGATTTTTCCCCAGACTTGGCATTGCTCCACCTCCATGGTTTTACCAATTGCGTGCCAATAGGTTTGGAACCATGGCGACAATTTGGCTATTTGGCAATTTTGCTCAGTCTTTCCTGCAAAGTTCTGGTGCCTTTGAAGTTTACTGCAACGGAGATTTGGTTTTCTCTAAATTAGCTGAACAGAGGTTCCCTAGCGAATTTGAGCTGCGTGATCTCGTCGGCAGCAGGCTGCCACGTTCCCCCTTTGGGAAAAGTATGGAACATGTTGTCTTAAACCATGATTTCAGAATACCATGCTCCGTGGTGATGTAACTAAGGTATTTTATGATTAGCTATCGGGTGTTGATCTTTCTGAAACGCCATTTGCTTGCCTGTAAACACTACTTGTGTGTGTCTGGTTTGTAAAGGTCCTAAAAAGTAACACGCCATGCGACAGTGACAGTGATACTATTGTATGAACGCCTCCCATAATCGTGATTGCCTGATAAAAAAAAAAAAAAACCGAAAAAAAACGAACGT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567 CGAGCGGCCGCCCGGGCGAGGTACGTATTAACTTAGCCAAACTAGGTGACATGGTGGGTCGACACCGGTGATATTGAAGCCACAGTTGTTGCTTGCAAGGCTGCTGATGAAACCGTCAAGATTGTTTTGGTATGCGGTGGAGAAAGTTGGTGGTATTTACCTTGTCACTGCTGATCATGGAAACGCAGAGGATATGGTGAAAAGAAACAAATCTGGCCAGCCGGCTCTTGACAAGAGTGGCAGCATCCAGATTCTTACCTCGCACACGCTTCAGCCAGTACCTCGGCCGCGACCACGCTATCGA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8 AGCGTGGTCGCGGCCGAGGTACGTGAGATCAATGTGTTGTGTTTTCACCAAAGAGATATGCTTTGGTTTAAGTAAATCGGTATGCCCAACTATATCATCCAGCTTTTCATAACCCAACTGGGCTAACGTGGCTCGTACCTGCCCGGGCGGC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69 TCGAGCGGCCGCCCGGGCAGGTACCTAAAATCTCTTGATGTTGATGAAAGTGGGCTCGGCAATTTGGTGAAAGCAACGTATAACCTTTTGGGACTAAGAACATATTTCACGACTGGAGAGCAGGAAACAAAAGCTTGGACCATTCTTGCAGGCATGACTGCACCTCAAGCAGCCGGAGTTATCCATAGTGACTTTCAGAAAGGCTTCATTAGAGCTGAAACTGTATCTTATGATGATTTTGTTGCGGCGGGTTCTCTTGGAGTAGCAAGGGAGAAGGGAGTGCTGAGGTTGGAAGGGAAGGAATATGTAGTGCAGGAAGGAGATGTAATGCTTTTCCGG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70 AGCGTGGTCGCGGCCGAGGTACGAATCGAATTAAGAAGATACAACACTGAATATAGTCACAGTGACCTTGATCTGGGAGGACCTATGGCTGTTTGAGATTGTCAGAAGATGATGAATTGACCAATGAATCAGAAAGAGGATGAAATATATTGCCAGAAAGTTCGGTGGACTAGAGAACTTAACGCTCAAGCAAAGACATATTCTCCAATTGCAGTCTCGGTTGGATTCCATGGAGAAGGAGCTACATGAACTCAAGAGGAAAAATTATTCCCTGCAAATGCAAGAATTCTCTGGACAAGACAAAATGAGTTATTGAACTACTTGAGATCGTTATCACCTGACATGGTTATGGAACTCTCGGAACCTT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71 AGCGTGGTCGCGGCCGAGGTACATCTTCAGAACCAGCAGGACCAGCATCTTCTTCATCATTCTCTTTCTCAGCTTCGACTGTTTGTTTCCGGCTCTTCCTCCTTTTCTTCTCTCCAGAAGCACCTTCAGCACTTGCTCTAGACTTCCTCGTGCGTTTCTTCCTTTTCTTTACATCAGCGAGAACAACATCTCTGGTAATGCATGGAGACTCCAAAAACTCCAGCAATTTGGCAGAAACTTCTTCCTTCTTTGTAGTCGCTTTGACATTAATATCAAGTATTTCACAGAAATCAAACAACTTCTCCTTGTTAAACTTGTCAAGCCTATCCTTTATCCTGGTTCTTTGCTTATCCTGATTTTCAGTCCAAACATAACCAGAAAATTGGGATATATTCCTTTTCAAAAAGTGGGCATTTGATTTTCTCCCAAACATTAAAGTATGAAGACTCTGAAGACTCTCGTCTGCCTTTCTCTTTGACAGTTTGAAGGAAACGTTGGGGATCTCCTTCAGCTTCGTCCCAGAGCCCTGGAGGATGGCGGCGG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72 AGCGGCCGCCCGGGCAGGTACAAGGAATTGTGACGATCCTGAATTGCTGTGTGATGCTATTTGTTATTATAGCCGGTAGTTACATTGGCTTCCAAACAGGGATGGGTCGGCTATAAGGTGTCTGGCGGATTTTTGCCGTAATGGGGTGAATGGAATGCTTTCTGGCTCAGCAACTGTTTTCTTAGCCTACATAGGCTTTGATTCGGTTGCTAGCACTGCTGAGGAGGTGAAGAATCCGCAACGAGATCTTCCAATTGGGAATAGGAACCGCATTGTCAATTTGC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73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ACCTCCATGATAATTTCGACACGTCTGCCACTCCTCATCAAGCGTTGTTCATGGAGTTTCTCCATTCAAGTGTTTTTCAGCTTGCTTGGTCAAATCTCCTGGGGTGGTTCCCTAGTAGAATCTTCAGTGTGAATACTCTAAGGGCCTTGATTTATCCATGACATGATCTCTCAGGTTATGTGCCAACTTTGTCCGTCTGCTATGATGCTGGATTGATTTTTGAGCTGGATTGATTATTGAACTGGATTGTAGAAGGAAAACTGCGCATCGCCAAAGCATTTAACCTAGAGCTTCTTTGATGGGTGCCAGCAGTGATGAGAACTTAGCACGTCTAATATTTGCCATTGTTCAGAGCTGATGTGTGTTTTCTGTTCCTACTAGGGTTTTTAACGTGTGTGTAATCTGATTTTAAGA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74</w:t>
      </w:r>
      <w:r w:rsidR="00821CAF" w:rsidRPr="00FD6CC5">
        <w:rPr>
          <w:rFonts w:ascii="Courier New" w:hAnsi="Courier New" w:cs="Courier New"/>
          <w:lang w:val="fr-FR"/>
        </w:rPr>
        <w:t xml:space="preserve"> GTGGTCGCGGCCGAGGTATTAAACAAGTACCTGTCATTTACACTAACTGAACAGGGTTCCTTTGTGAAGGATTACTTCTTCAGGAGATATCTAAGGGACTAGATGCACTTGGGGTGGCCGACATTAAGTTCTGTAACGTCACTGAACAATGAGGAGGTCACCAACTTAACGAAATCTAATATCGCCTTCTACTTTATCGAAGACTCCTCGAAAGGAGAACACATTTTGGCTTCTGGATATGAGAACACTAGGGAAGAGGATGATAGCGCCGATGATGTTTCTCTTGTGTTATCTGAAATGAGGT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 xml:space="preserve">575 </w:t>
      </w:r>
      <w:r w:rsidR="00821CAF" w:rsidRPr="00FD6CC5">
        <w:rPr>
          <w:rFonts w:ascii="Courier New" w:hAnsi="Courier New" w:cs="Courier New"/>
          <w:lang w:val="fr-FR"/>
        </w:rPr>
        <w:t>CGAGCGGCCGCCCGGGCAGGTACTCCTAGAGATGCTGATTGGCAAAAGACCGACGGATCCTATGTTTGAGAACGAACTCAACTTGGTCAACTTTGCGGAGAGGAACTATCCAGATCAGATACTACAGATCATTGATGCTCGTCTCCAGAGAGAATGTGAAGGCTATATCCAAGCAAACATTACAATGAAAAACTGCGGTGTATGAGTGCTTGTTATTGCTCATGCAAGTTGCTCTTTC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576 AGGGAAGGCCTTGCAAGCCAACTTCATTGAGGATCACAAGTCGTCTCGACTTTCGGTGTTCCGACAAGCGAGCTTCGGGCACGCGCGACTAAGTATCGTCAACGCAACAAGCGCTGTCTGGAGGTGGCACTGCAATGACGACGACAATGCCACCGTGGCCGACGAGGTCTGGCTGGAGAGCTTGGCTAGCACAAAGCCGACATCCCTAGTAGCCGCGCGCAGGTCGAGGTACCTGCCCGGGCGGCCGCTCGAAGTCGTGGTGTGGTCG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77 AGCGTGGTCGCGGCCGAGGTACACGCGCAGGATGCTCAGGCTGTGCAGCTTGCCCAGCTCATGTGGCAGCTCCGTCAGGTCATGGCAGTTGGAGATCGAGATGCTCTCAAGAGAGCTGATCTCGCATATACTGGGTGGCAGCTCCTTGAGATCTACGCAGTGGTCGATGGTGAGGTTGGATAGGCAAGGGAAAGTCATCGAGAGGTCCATCGTGGATCCTCTTAGACTGTTGTTTAGCTCACAGCTGACGAGGGAGATCTTGCGCAGGCTCTTCAGCGGGATGGTGCTTTTTGGCAGTGGCGGGAGTGTAATTTTCTCCAGCCAGAGGCTCCTCAGGTCACTGAGCGTGGTGAAGGCAGACAGATGGTCAAGGGCCGCGCTGGTAGTACCTGCCC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78 GGTCGCGGCCGAGGTGCCTGCATGCGTGCAATGCAGCATGATGTGCTGTGTTAATTTTACCGGGAAAAGTGTCAAGAGTACCCTAAGGCTGCAGACCATGTAACTACCGAGAAGACGTGGTATGTTGTTGATGCAGAGGACAAGATTCTTGGCAGGATGGCATCTGCTATTGCAGTGCATATGAGAGGGAAAAATGGGCCCACATACACTCCAAGTGTGGATATGGGGGCTTTTGTTATTGTGGTCAATTGCGGAGAAGGTAGCTGTTTCTGGTAAAAACGAGGTCACAGAAGCTCTATAAGAGGCACTCTGGACGGCCTAGGTGGAATGAAAGAGAAACCTTTTGATCAGCTTCAGAAAAGGATTCCGGAGAGAATTATCGAGCACGCAGTGCGTGGCATGCTTCCTAAGGGCAGGCTGGGGAGAAGACTATTTACCCACCTGAAGG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7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CAGTCCCACTGCGGCTCCTGCTGGACCTTCAGCACTACTGGAGCACTTGAGGCAGCATATACTCAGGCCACTGGAAAGAACATCTCCCTTTCCGAGCAACAGCTGGTTGACTGTGCTGGTGC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80 AGCGTGGTCGCGGCCGAGGTACTGACAGTATAGTCCCAAAGAAAGAAAGGTTTACTATTGCCACAATTTAGGTACATGGTCCCTTCAAAATTAAAGAAGTCCTTAACTATGGCATTGGTAATTGCTTGTGCTATCCAAAAATATCAGAGGCAGTGCAGCAAAACCCATGTGAAGATGAAACTGAAAGGTTCTGGCAGCTCGAGAAGATATGTGATTTCGAACCCCGTCAAATCATCCAGGAAGAAGAATATTGTAAGAGCTCAAACAGCTGCTGGAACATTTAGCAGAAACATCTTGAAGTAGTCCACA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81 CGAGCGGCCGCCCGGGCAGGTACGTCATGAACGACCTCCGCCTCAGGGCCTCCTACCTGCGCTACGACCTCAAGACCGTCATCGCATCCAAGGCAACCAAGGAGGAGAAGAAGAGCCTCAAGGAGCTCACCGGCAAGCTCTTCGACACCCTCGACGGGCTTGACCATGCAGCCAAGATCAAGAGCCC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82 CGTGTCGCGGCCGAGGTACCATTCAAGTTGGTGGCAGAGCGCAATGACTTCATCCATGCTCTTGTTGCTTTCTTCAATGTGTCTTTCACCAAATGCCATAAGCTGATGGGCTTCTCAACAGGGCCCAGATCAAAGTCCACTCACTGGAAGCAAACTGTTCTGTATCTTGAGGATGTGGTAACTATCTGCGAGGGGAGGACTCTGTCGGGCGACTATGACAGTCGCAACAACAAAAGAACC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83 TCGAGCGGCCGCCCGGCAGGTACGGCTCCTGAATACTTGCATGACAAAGGGGCCGGTAAAAGGGAAAAAGGGAGCGCATGAAGGTGATGGAAACGGTGAGGAGGATGTCTCGACTTCAGACCAATCAAATGAGAGACAACTTGAAGGATCCTTTCAACTGTCAGATGTATTGCCAGAGCACTTGTTTGATGACAACTCAATTGACAAAGAAGGTCCAAAGAGTGGGAAAGGCTGTGGTCATGGCTGCAGAGGCCGAGGGCGAGTGTATCATCAACAGAATAACAAT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84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TTGGGACCTCAGAACTTTTGGCTTGACCGGCAAGAACTTTGAGAAGGTCTGTGAGTTGTGCCACATCTCTATAAATAAGACTCCAATATATGGGGACGAATGGCTCAATATCTCCTGGTGGCGTGCGGATTGGAACACCTGCGATGACTACAAGAGGTTGCCTGGAGGAAGACTTTGAGGTGATTGCAGACTTCCTCATCAGGGCGACACAGATAGCCGGCAATGTGTTGAAAGAACATGGAAAAGTGCAGAAGGAATTTTCTGAGAGGCCTGGAGAACAATAAGGACATCGTAGAACTTGGTAANCAAGTTGAGGTTTTTTGCGCCCAGTTTTGCGATGCCAGGTTTCCTTGGATGTATAACCTGTACCTGCCCGGGGCGCGCTCGAAGT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85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GGAAGGTTTGGCGCTCTATGCTGATCCCAATTTTAAGGTTGCTCGCTGCATCATATCCTTACTTTGCTAAAAGGACTACTCACCGATCCCAATCCATATCTCAGAGATGCTCTGATCGAGCTGCTATTCAAGGACGGGAGATTCAGATGGAATAGGCTTGAAAATCTTCTTGTTCAAGGGCGCCAAGATAGAGAGTTTGTAGCCAAGGATGCCCTACAGCCGGTTCTGAAACTTTTACTCGGTCCAGATGGGGAGGGTTTTAAGAGTGCTAGTTGTAAAAGAAGCGGTCCGTGTCACAGAAGCCATCACTT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586 AGCGTGGTCGCGGCCGAGGTACAGTCGAGGCGGTTATCGATGGGGTTCATGTGATTAGGCATGATGCTAAGAAACCTGCTGGAGCAGCTAAGGAAATAGAGAGTTATTTTGGTTGTTCAGCTTCAGATCTTGTGCTGGTTGGTGATAGATACTTTACTGATATTGTCTACGGAAACAAGAATGGTTTTCTTACTGTATTAACAGAACCGTTGAGTTTTGCCGGTGAATCTTACATTGTGAGAAGGGTTAGAAAACTTGGAAGGATACATTACCAACTATTG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87 AGCGTGGTCGCGGCCGAGGTGAGCGGCGGATGCAAGAGTGATGATGGAAATTTGAGTTGTGGATATTCGAGTTTTAGAGGAAAAAGGGCAAGCATGGAAGACTTCTTTGACATAAAATCATCTAAAATTGACGATAAACAAATAAATCTCTTCGGAATATTTGATGGTCACGGGGGTTCACGTGCTGCTGAGTATTTGAAGGAGCACTTGTTTGAGAACCTCGTTAAACATCCAGAGTTCATGTCAGATACAAAATTAGCAATAAGTGAAACATATAAAAAGACTGATTCAGAATTCTTGGAATCTGAAATCAACACTCATAGAGATGATGGGTCAACTGCATCTACAGCAGTTTTGGTTGGGAATCATCTTTACGTGGCAAATGTTGGTGACTCTCGGGCTGTAATATCCAAGTCAGGCAAAGCTATTGCACTCTCTGATGATCACAAGCCGAACAGAAGTGATGAGAGGAAACGAATTGAGAGTGCTGGTGGGATTGTTATGTGGGCTGGAACATGGAGGGTAGGTGGTGTACCTGCCCG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88 AGCGTGGTCGCGGCCGAGGTACCTCAGCTTCTTGATGGGTATTGTCGACTCAGACACACTCCCTCTCAATGTATCCCGAGAAATGCTTCAACAACATAGCAGTCTGAAAACCCATCAAGAAGAAGCTGATCCGCAAGGCTCTTGACATGATTAGGAAACTTGCTGAGGAAGATCCTGATG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8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GATTCGGGTTCAGTGAAATGCCACAGCCTGGGTATGGATTTGATTACAAAGAAGAGGAGTTCCACAAGGCATTTGATGAACTTCTCGGCACTCTAAAATATCACTGAACCATTCTACTTAGTTGTCCAGGGATTTATTGTCGGTTCTTATGGTCTAACATGGGCATTGAAGAACCCAAACAAACTTCGTAAGGTAGCAATCCTTAACAGCCCACTTACTGTTTCTTCCCCAGTGCCTGGAGTGATAAAGCAGCTCAGGTTGCCACTCTTTGGTGAATTTACTTGCCAAACTGCTATTTTGGTCGTGAAAGATTCATTGAAGCAGGTAGCCCTACGTGCTGAAGTCAGAGAAAGCTGATGTATACAGATTACCGTATCTGTCAAGTGGTGCACCTGGAT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90 AGCGTGGTCGCGGCCGAGGTACCAAGTAATCCTGATGAAGAAGCACATCGGTATTGGCAAGACCAGCTTCCAGATGATATTACCCCTGATTTCAACATTCTTGGACAAGATGGAGACTCCTGGACAATGACAGTCTTTCACTTGAGGGCTTGTCAATGAATGAATGGCTTTGCTTCTTCGATATTTTCTCCAAACCCAGACATCTAGAACTGCTAGCACCATGCTTCTCCTTTTGTTAGGGACA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91 TGGTCGCGGCCGAGGTACATCTTCAGACAACTTTGATCCTTCAGTTATCATCTGTCAGCAATTAGGGTGATAGGAAGGCTTTCATTTTCAGGCTGAACAATTATCGGAATCAGTTTCCAACTCTGATGTCTCATCATGCAACTTCATTTCCTCAGAGATCTGATAGTCATGACAGTAGCCTTCGTCATTCACAATCAGTGGCTCAGTGTGGTCATTCTCCTCGCCATCTTCACTAGAAGATGACATGGAGACTGCCTCGGGATCTAGATGTGTCAGGCTGCCTGAAGGTAATCTTGCTATCTTGGCCTCTCCAGATCTGATCTTGGACTCAATAGCCTTGATCAACGAAGCTGCCTCCTCAAGAGGAACAACACGAGCACCGCACGCAAGAGCTGTAGCATGCAGGTTTGGACCTTTCCCTCGTCCTGGTCAGTTCAGACATAGCACCTGACAATGGACCTCGAATTACCAA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92</w:t>
      </w:r>
      <w:r w:rsidR="00821CAF" w:rsidRPr="00FD6CC5">
        <w:rPr>
          <w:rFonts w:ascii="Courier New" w:hAnsi="Courier New" w:cs="Courier New"/>
          <w:lang w:val="fr-FR"/>
        </w:rPr>
        <w:t xml:space="preserve"> TCGAGCGGCCGCCCGGGCAGGTACGAGCGCCCTGCGCTCAGCAAGGGCTACCTCTTCCCCCAGAATGCCGCGAGGCTTCCAGGGTTCCACACCTGCGTCGGGAGCGGCGGGGAGAAGCTCTTGCCGGAG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93 AGCGTGGTCGCGGCCGAGGTATCCTCTATTGGCAATTTAACTAACTTGTTAAATATCTATCTAGCAGAAAACGAGTTTGAAGGTCCGATACCACCTAGCATTGGAAACCTTATGATCCTTGCAGAGTTGAACCTTAGTTATAACAATCTGCAGGGTAACATTCCTAAAGAACTCTTTCACACTGCCTCCACACTGACAATATGTTCACTGTCCTACAGATTTTGCCGATAGACCTTCCATGGACTTGTTCTTATTCCAAAACTGAATATCGTTCTTGAAAGCCAGGAAATCAAACAGAGAGTGGAAGAGAGATACAATCATGGTCAATCCCAGGAGATATGGATTCCCTTCAAGGAAAACCCTCTTGAGTTCATCAGCCTCGCCTTCAAGCATACTTCCATAGCTACGGTGAACTTGGAAAGACTGCTCAATCTGTAGATATAATTGCCACTTGGTCATGCTAATAGGACTAACTTCAAGGTTTAAAGCTAGTTCCTTCACAGTCTCATTGAGTGCTGTCAATTTGCCCTTCAGTAGCCAAAATTCATTGAAGAATACAGTGGGATAGTAGCTGCTTGTAGTTGGATCCACATTCAAATATGGAGCAACAGTGGGAGGAATATGTTTAGGGGGTACCTGCCC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94 AGCGTGGTCGCGGCCGAGGTACCAGTGTCGCTGGCGGAGGGAATGCAGGCCAAGCTTATCAGTGATTTCAGCAGCGTTCATGGCATTAGGAAGATCTTGTTTGTTTGTCAAACACCAGAAGCACAGCATCACGCAGCTCATCCTCGTTGAGCATCCGGTGAAGCTCATCTCTGGCCTCAACAACACGCTCTCTGTCATTGCTGTCCACAACAAAAACTGAGGCCCTGGGTGTTCTGGAAGTAGTGCCTCCACAGGGGCCTGATCTTGTCCTGACCTCCGACATCCCACACGGTGAAGCTAATGTTCTTGTACCTGCCCGGGCGGCCGCTCGATAGCGTGGTGTCG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595</w:t>
      </w:r>
      <w:r w:rsidR="00821CAF" w:rsidRPr="00FD6CC5">
        <w:rPr>
          <w:rFonts w:ascii="Courier New" w:hAnsi="Courier New" w:cs="Courier New"/>
          <w:lang w:val="fr-FR"/>
        </w:rPr>
        <w:t xml:space="preserve"> TCGAGCGGCCGCCCGGCAGGCACAGGTCTGGGACCGTTGTCGTTTTTGACAACGTTGAGGATTCCGCATCCTGGAAGAGTTGGCGGGAGATTCTTCATCAAGTTTGGAATGCCTTTGATGCTGAGCTGGGTTTTAGGTGGCAACAGCTCAAAGCTAGAGGGAAGACCATTAAGTTGCCGGCTTTCTGACAAGGCAAACGACCAGCTTGGTCAATGGTTTCAGGATGACGATGCATTGGAACAAGCTATGGGTGGAGAG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596 AGCGTGGTCGCGGCCGAGGTACTTTCATTCGTTGAGCAAGCACAACAAGTGATGCGTCAAGAAGAGGCTGAGGAATTACAGAAGAAGATTATGAGTGCAAAGTTTAACTTCAATGATTTCTTGAAGCAAACAAAAGCGATCGCACAAATGGGTTCATTCAGTCGTATAATTGGCATGATTCCAGGAATGAACAAGGTTACTCCAGCACAAATTCGCGAAGCTGAGAAAAACGTTAAGTTTATGGAGTCAATGATCAATGTAATGACTGCTGATGAAAGGGAAAGGCCAGAGTTACTTGCTGAGTCGCGTGAGAGGAGGAGAAGAGTGGCCAAGGACTCTGGAAAGACAGAACAGCAGGTGAGTCAATTAGTATCACAGCTTTTCCAGATGCGTGCTCGAATGCAGAAAATGATGGCTGGGATGCAAGGGAAAGATACACCCGATATGGAAAATCTCATGGAGTCCATTAAGTCCGAAGAGCAGTTTGCC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597</w:t>
      </w:r>
      <w:r w:rsidR="00821CAF" w:rsidRPr="00A35D0B">
        <w:rPr>
          <w:rFonts w:ascii="Courier New" w:hAnsi="Courier New" w:cs="Courier New"/>
          <w:lang w:val="fr-FR"/>
        </w:rPr>
        <w:t xml:space="preserve"> </w:t>
      </w:r>
      <w:r w:rsidR="00821CAF" w:rsidRPr="000F537C">
        <w:rPr>
          <w:rFonts w:ascii="Courier New" w:hAnsi="Courier New" w:cs="Courier New"/>
          <w:lang w:val="fr-FR"/>
        </w:rPr>
        <w:t>AGCGTGGTCGCGGCCGAGGTACACCTCTCCATATGAACCTAAGCCAATCCTTTCACCAATCACAAGATCTTCCCAAGGAATTTCACATTCAGAAACATCATCGAACACACAATCAAGCCTGTGCGATCTGGCAGAGGATGGTGAAATAGATTCCAGATTTCTTGATGGCACTGGCATGTCCATGAATCTGTCGAGTGGAGACTTCTTTGGATCAGGAGGTACGTTCTTATGGTCTTGTTTTCCATTGTAGTTAGCCTCACGTTCTTTAGCTTGATTCTGAACTGAATTGGTTGGAACACTTCGTTCTGCAGGATTACCCCATTTGTGTCTTTCAAATGGCGGTTGATTTTCCAGTCTAGAATCTGTAGGACCTTTATTCAGATCACCACGCATCACCTTTTCAGCAGGCTTTCCACTCTCAGCTACATACGGCATCTTCATGGCAGTAGAACCAGCCATAAAACTGCGATTATTATGAGATGATACTGCATGTGATGCATCATTACGCCCTCCAATATTAATATCAGTGATAATGCTGTATCATCATCGCAGATGCCACGGTTGGCTGCAAATACCTGCCCGGGCG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598</w:t>
      </w:r>
      <w:r w:rsidR="00821CAF" w:rsidRPr="000F537C">
        <w:rPr>
          <w:rFonts w:ascii="Courier New" w:hAnsi="Courier New" w:cs="Courier New"/>
          <w:lang w:val="fr-FR"/>
        </w:rPr>
        <w:t xml:space="preserve"> AGCGTGGTCGCGGCCGAGGTGAAATGTCTGCTGATCCTTCTGTCTTTCTGATGGGTGAAGAGGTTGGAGAATATCAAGGTGCATACAAGATAACAAAGGGTTTGTTGGACAAGTATGGCCCTGACAGAGTTCTTGATACACCAATCACAGAGGCTGGTTTTAC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599</w:t>
      </w:r>
      <w:r w:rsidR="00821CAF" w:rsidRPr="000F537C">
        <w:rPr>
          <w:rFonts w:ascii="Courier New" w:hAnsi="Courier New" w:cs="Courier New"/>
          <w:lang w:val="fr-FR"/>
        </w:rPr>
        <w:t xml:space="preserve"> AGCGTGGTCGCGGCCGAGGTACTGACCATACAATCTGCTATCAGGGTATATCCTACTAGGATAACTATGAGAGGTCAGGCCCATCCCAGATGAAGGCATCTGTGCATGCATACCCATGAGGTTCGTTGTTGGGCGGTGACTCTGATTTTTCACTGAAGATGAATTAGAAACATAAGATGTGGAACTAGCAGTTGATCTCTGATGCCCACTAGAGTAGACTGGCACATCATACCACTGAGCTGTAGAACGGAGAGCATTGTGACCATAATTGCTAGCGGAAGGTCCACCTTGTGAAGGCCCTCTTCCATATGAACCACTGTTGGTCACTGATACATTCTGGTAAGTTTGCTTACGCGGTAGTGAACTGTTGGCAGTTGCAATCCCACTAGCAGTCCCATTATTTGGTTTTGTTGAAGCTACCGGAGCACGTGCCTGGTGTGCGGCAACAGAAGGCAACTCAGATTGAGAATTGGCACCATTAACACTATGGACTGCATTGGTTGGAGCCTGCTGTTGATAGTATTGACCAGGGTACCT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600</w:t>
      </w:r>
      <w:r w:rsidR="00821CAF" w:rsidRPr="000F537C">
        <w:rPr>
          <w:rFonts w:ascii="Courier New" w:hAnsi="Courier New" w:cs="Courier New"/>
          <w:lang w:val="fr-FR"/>
        </w:rPr>
        <w:t xml:space="preserve"> AGCGTGGTCGCGGCCGAGGTACTGATCCATCGCAGAAGAATACACAACTTATTTTAAATTTCTTCCATTTATGATTGGGTATTTCTCCTTGTCGGTGCCATCAGGATTGTCCATTTACTGGTTCACGAACAATGTCCTCAGCACAGCCCACGCAAACTAATGGTT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601 </w:t>
      </w:r>
      <w:r w:rsidR="00821CAF" w:rsidRPr="000F537C">
        <w:rPr>
          <w:rFonts w:ascii="Courier New" w:hAnsi="Courier New" w:cs="Courier New"/>
          <w:lang w:val="fr-FR"/>
        </w:rPr>
        <w:t>TCGAGCGGCCGCCCGGGCAGGTACGAGAGGTTCTGCCCCATCAAGAACTTGCAGTGCCTGAACACATCATCAAGCTTCGTATACCCTGGTGCCCCTGTTCATGTGGTGATCGGGATGGGCGGTCAAGATTGGCAACCCATCTGGCAACCAAGGACCGATCACCCTGATGTCCCCATCTTTCCACAGCCTGGGATCTCCATGTACCTCGGCCGCGACCACGCT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602</w:t>
      </w:r>
      <w:r w:rsidR="00821CAF" w:rsidRPr="000F537C">
        <w:rPr>
          <w:rFonts w:ascii="Courier New" w:hAnsi="Courier New" w:cs="Courier New"/>
          <w:lang w:val="fr-FR"/>
        </w:rPr>
        <w:t xml:space="preserve"> AGCGTGGTCGCGGCCGAGGTACCCTAAATATGGATATACCAACCGCAATCGCGAGTCCTTGTTGGACGGAGATGAAGATGACACCAGCAAATGCGCACAAGCACACGAGGAAATCCATCTTGTCCATCTTCCAGATGTTGTATGCAGCAGGGAGGTCGATCAGGCCAATGACAGCAGCAATTATGATTGCTCCAAGAACAACATTCGGTGTATACACGAACAATGGCATGAAGAACAGCAGCGTGACCATGACCGTCAGCGCCATGATCACATTTGACATGGCGGTCTTGCAGCCGGCATTGTGGTTTACAGCAGAGCGAGAGAATGCTCCTGTTGTCACATAGCATGATGTACC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603</w:t>
      </w:r>
      <w:r w:rsidR="00821CAF" w:rsidRPr="000F537C">
        <w:rPr>
          <w:rFonts w:ascii="Courier New" w:hAnsi="Courier New" w:cs="Courier New"/>
          <w:lang w:val="fr-FR"/>
        </w:rPr>
        <w:t xml:space="preserve"> TCGAGCGGCCGCCCGGGCAGGTACCAGGATGGACGACTATAAGGTTCATCATTCCAGTGTAGCACTTAACATGATACGACGTTACAATTATTTCGGTAACTGAGGTATGAAGATGTGGCAGCCTTCCATGTCTGCATCCAGGATTGCATAGCACAATTACTTGGCGCTAAGAACCTCGATCTCGAATATCAGCACGGAGTTTGGTTGAATTCCCCAGGCTGGAAAGCCTTTGGCTCCATATGCGTAATCTGGGGTGCACGTCATACGAGCGACTTCACCCAATTGCATGGTCAGAACTCCCTCATCCCATCCTTTGATACACTGAACCCAGGTCCAATTTTGAAAGCAAATGGCTCCTGCCCAGC</w:t>
      </w:r>
      <w:r w:rsidR="00821CAF" w:rsidRPr="000F537C">
        <w:rPr>
          <w:rFonts w:ascii="Courier New" w:hAnsi="Courier New" w:cs="Courier New"/>
          <w:lang w:val="fr-FR"/>
        </w:rPr>
        <w:lastRenderedPageBreak/>
        <w:t>GTCCTTGGTACCTCGGCCGCGACCACGCTGTCGAGCGGCCGCCCGGGCAGGTACTTGCAGTTGGATTTCAGTTATCAGGTGGAGACAGCCAAAC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604</w:t>
      </w:r>
      <w:r w:rsidR="00821CAF" w:rsidRPr="000F537C">
        <w:rPr>
          <w:rFonts w:ascii="Courier New" w:hAnsi="Courier New" w:cs="Courier New"/>
          <w:lang w:val="fr-FR"/>
        </w:rPr>
        <w:t xml:space="preserve"> AGCGTGGTCGCGGCCGAGGTACCCTGATAGCGTGGTTGGCACTGATTCACATACCACTATGATTGATGGTCTGGGTGTTGCTGGTTGGGGAGTTGGTGGAATTGAAGCAGAGGCTACAATGCTTGGGCAGCCAATGAGCATGGTTTTGCCTGGTGTGGTTGGGTTCAAGTTGACTGGAAAGTTAAGGAGTGGTGTCACTGCTACCGACCTTGTTCTTACTGTTACCCAAATGCTAAGGAAGCATGGTGTTGTTGGCAAATTTGTTGAATTCCATGGTGAAGGTATGGGCAAACTTTCTTTGGCTGACAGGGCCACAATTGCAAACATGTCACCAGAATATGGAGCTACCATGGGCTTCTTCCCTGTAGACCATGTGACACTGGATTATCTCAAATTGACGGGACGAAGCGATGAAACTGTGTCAATGATCGAAGCGTATCTACGAGCTAATAATATGTTTGTGGACTATAATGAGCCTCAAATAGATAGAGTTTACTCTTCATATCTTGAGCTGGACCTTAATGATGTGGAACCTTGCATTTCTGGCCCAAAGAGGCCTCATGACCGTGTCACTTTGAAGGAAATGAAATCAGATTGGCATGCTTGCCTGGACAACAAAGTTGGTTTCAAGGGTTTTGCGGTGCCAAAGGAACAACAGGAGAAGGTTGTGAAATTCGACTTTCATGGACAACCTGCTGAACTGAAGCACGGCAGTGTTGTTATAGCAGCATAACTAGCTGCACAACACATCAAATCCCAGTGTTATGCTTGGTGCTGCCCTTGTTGCAAAGAAAAGCTTGCGAA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605</w:t>
      </w:r>
      <w:r w:rsidR="00821CAF" w:rsidRPr="008B3314">
        <w:rPr>
          <w:rFonts w:ascii="Courier New" w:hAnsi="Courier New" w:cs="Courier New"/>
          <w:lang w:val="fr-FR"/>
        </w:rPr>
        <w:t xml:space="preserve"> </w:t>
      </w:r>
      <w:r w:rsidR="00821CAF" w:rsidRPr="000F537C">
        <w:rPr>
          <w:rFonts w:ascii="Courier New" w:hAnsi="Courier New" w:cs="Courier New"/>
          <w:lang w:val="fr-FR"/>
        </w:rPr>
        <w:t>AGCGTGGTCGCGGCCGAGGTACTGATGAGGCAAAATTCCTTCATGAGCAACTAACTGAATTGGGAGTCAAGCCTGAAGATTCTGCAACAGCTACTTTGATTGTCCAATATGGCCAGGAACAAAAGTTACAGCAAGCACAATTACTCTTTAAGTCGGCATCGGCATCATTTCCAGTAGGAGGGCCTGTCTACAATGCCATGGTTGATGTGTTATGTAAATGTGGCAAGCCTGAGGAGGCATATCATCTTTTTACG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606</w:t>
      </w:r>
      <w:r w:rsidR="00821CAF" w:rsidRPr="000F537C">
        <w:rPr>
          <w:rFonts w:ascii="Courier New" w:hAnsi="Courier New" w:cs="Courier New"/>
          <w:lang w:val="fr-FR"/>
        </w:rPr>
        <w:t xml:space="preserve"> CGAGCCGCCGGCGAGTACGATATCATACGTAAGTAGCAGAAGAATAGCAAATAGTGTCTCGTCTGGAGTGTGATGCATCTCTAGGATAATGATGGTCACAGTAGTTGCCTTCAGCATAGCCATTAGGATGTGGATAGTACTTCGGCCGACCTCGGCCGCGACCACGCT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607</w:t>
      </w:r>
      <w:r w:rsidR="00821CAF" w:rsidRPr="000F537C">
        <w:rPr>
          <w:rFonts w:ascii="Courier New" w:hAnsi="Courier New" w:cs="Courier New"/>
          <w:lang w:val="fr-FR"/>
        </w:rPr>
        <w:t xml:space="preserve"> AGCGTGGTCGCGGCCGAGGTACTTTGACAAAATCGACAATTTGGGCTATACAGGCTGTTTTGCTATGACAGAACTGCATCATGGATCCAATGTTCAAGCCCTACAGACTACTGCTACATTCGATCCAGTTACTCATGAGTTCATTATTGACACCCAACTA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608 </w:t>
      </w:r>
      <w:r w:rsidR="00821CAF" w:rsidRPr="000F537C">
        <w:rPr>
          <w:rFonts w:ascii="Courier New" w:hAnsi="Courier New" w:cs="Courier New"/>
          <w:lang w:val="fr-FR"/>
        </w:rPr>
        <w:t>TCGAGCGGCCGCCCGGGCAGGTACACACTCCCACACCTACAAGGACAACGACTATACTAAGCTTTGTATCCCTCGAGTAACGGAAATTCTCGAATAGGACCTCCATAATGCATAGAAGTGGAATAATAGATAGCTTCGCAATCTGATAGAAGCCAACAGAATTCCACATCAAGCTAACGTTCATCCCAACAATTGATAGGTTTGCGAAGAAGACAAACTTCACTAGTTCCGACAAAGGCAAATGAGATGGCTGAACGTATCCTAACCATTTCATCATCAATGTCATCAAAGTGGTGGTTGCAAAATGCAGCCCAGTCAATGTTGTAGCAAAGCTAAACCCATGTGTAGCCATTAAGGCCTTGTTGACCATGATTATGCCAACAGAAGTGACAACATTGAACATCCATGCCCCAGCATCTAATGCTGCTTTTTAGCTCCGCCTTGCTTCCTGGTGCCATGCTTTCTTATCATGTAGGGTCTAATTCTAGTTTCAATGTACCTCGGCCGCGACCACGCTATCTTGCACTTGGGAATGGTCTGTTAAGAATCCACCTCCGATTCTCCCTTTCAAACTNTTCCAGTATAACCCCGATCATCACCAGGAAGCGGACCAAGGTTGCAGATCTCTATCGCAAGAAGATCATCGGGTGAAGCTGGGACCCCTTCAGCATCAACTA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609</w:t>
      </w:r>
      <w:r w:rsidR="00821CAF" w:rsidRPr="000F537C">
        <w:rPr>
          <w:rFonts w:ascii="Courier New" w:hAnsi="Courier New" w:cs="Courier New"/>
          <w:lang w:val="fr-FR"/>
        </w:rPr>
        <w:t xml:space="preserve"> TCGAGCGGCCGCCCGGCGAGGTACCCGACTAGTTCTTAGCAGATGCTTGTGTAATATGCCAGAGGTAGCAGGATCATCCTCAAACACATCCAGAGCTTTTCTATATAGTTGCATATCCAGGACTGCCTCATCTAGCTGCTTTTGCAGATTATCAAGCACACTCCGCCTCCTTTCAGCATTTTCAGACAGCATTGTGTTCCTCTTCTTCTTCCATGAGTCAATAAGCATTGGTCTCAGGTGAGATGACAATAATTTAATTGGGCCATTTAAGTCGTCTGAGCCTGCCAACTCCTCTAACTCTGGAGCAACAGCCAAGACCTTTTGCTGTATCAATTCATCGGGGAAGATATTTGTATTCTCCTCTTTTGGTTTCTCTGATGCTTTTTTTAACTACCGCGTTTGGCATCACCTGAAGAACCAGCGTCCTTGTTTTTCCATGAGATTTTTT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610 </w:t>
      </w:r>
      <w:r w:rsidR="00821CAF" w:rsidRPr="000F537C">
        <w:rPr>
          <w:rFonts w:ascii="Courier New" w:hAnsi="Courier New" w:cs="Courier New"/>
          <w:lang w:val="fr-FR"/>
        </w:rPr>
        <w:t>TCGAGCGGCCGCCCGGCGAGGTACGGGCCTCCCACTTGTTAACTAATCATGGGCCGACTGTCGATCATGGGAAGGACTACTCTGTTGGATTATATACGCAAGAGCAAGGTGGTGGCATCTGAAGCTGGTGGAATAACACAAGGAATTGGAGCATACCAGGTTCTTGTGCTAGTTGATGGAAACCCTCAGGCTTGTGTTTTTCTTGATACTCCAGGACACGAGGCGTTTGGTGCCATGAGAGCTCGAGGAGCAAAGGTAACTGATATATGTATCATTGTTGTGGCTGCGGATGATGGCATTCGACCACAAAACAAACGGAGGCGATTGCTCATGCAAAAAGCNGCTGGCGTGCCTATTATAATAGCTAT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611 </w:t>
      </w:r>
      <w:r w:rsidR="00821CAF" w:rsidRPr="000F537C">
        <w:rPr>
          <w:rFonts w:ascii="Courier New" w:hAnsi="Courier New" w:cs="Courier New"/>
          <w:lang w:val="fr-FR"/>
        </w:rPr>
        <w:t>TCGAGCGGCCGCCCGGGCAGGTACTGGATGGACGAGAACTACATCTACAGCTGCTTCGCGAGCACCGGAGAGCTTCAGGCTGTGAAGCTTATCCGTGACAAGATAACTGGGCAACTTCAGGGTTATGGCTTTGTTGAGTTTGTAAG</w:t>
      </w:r>
      <w:r w:rsidR="00821CAF" w:rsidRPr="000F537C">
        <w:rPr>
          <w:rFonts w:ascii="Courier New" w:hAnsi="Courier New" w:cs="Courier New"/>
          <w:lang w:val="fr-FR"/>
        </w:rPr>
        <w:lastRenderedPageBreak/>
        <w:t>CCATGCAGCTGCTGAGCGAGTTCTTCAAACATTCAATGGACAAATGATGCCAAATGTTGAGATGCAGTACCTCGGCCGCGACCACGCT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6</w:t>
      </w:r>
      <w:r w:rsidR="00821CAF" w:rsidRPr="000F537C">
        <w:rPr>
          <w:rFonts w:ascii="Courier New" w:hAnsi="Courier New" w:cs="Courier New"/>
          <w:lang w:val="fr-FR"/>
        </w:rPr>
        <w:t>1</w:t>
      </w:r>
      <w:r w:rsidR="00821CAF">
        <w:rPr>
          <w:rFonts w:ascii="Courier New" w:hAnsi="Courier New" w:cs="Courier New"/>
          <w:lang w:val="fr-FR"/>
        </w:rPr>
        <w:t>2</w:t>
      </w:r>
      <w:r w:rsidR="00821CAF" w:rsidRPr="000F537C">
        <w:rPr>
          <w:rFonts w:ascii="Courier New" w:hAnsi="Courier New" w:cs="Courier New"/>
          <w:lang w:val="fr-FR"/>
        </w:rPr>
        <w:t xml:space="preserve"> TCGAGCGGCCGCCCGGGCAGGTACTCATAAGATGCTTCAGGGCATCCATCCTTGTGAGCATTGTCCTCTAATTTACCTGATCTTTTGTTTGACGAATTCCCTGGTTCTCTTTCAGGCTTTGAAGAGCCATTCTGAGGCACATTATCACCAGGTTTTGTGTTGAAGATCTTTCCACCAGTCTCCTTACCATTCTCCATAACTCTCGGTGCAGTAGGAGGCATAGAGGCAGAGAATCGAGGTGGCGGGATCACCAACTCATTTACAGCAATTGCATTTGATGCATCCAGTGATATAGGAACTTCGGTTCTTGGAATCTGCCCTATCGAGTTTGAAGACTCCCTCAGTAAAGCTGTTTGAACTGTTGAATTGGGCTCCTCATCCAAAGCTGACGCTGATAGCCCAGGAGCTTCATCCAGTTCAATGACCTCTGTTACCCTAGCTGCAGCCATCTGTATATTTCGCGAGTTATCGGTTGCCTCATTGGGGGCATGAGATGCTTTATCTGAATCAAGGTTCTCAGGATTCTCACAGTACCTCGGCCGCGACCACGCT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8B3314">
        <w:rPr>
          <w:rFonts w:ascii="Courier New" w:hAnsi="Courier New" w:cs="Courier New"/>
          <w:lang w:val="fr-FR"/>
        </w:rPr>
        <w:t xml:space="preserve">613 </w:t>
      </w:r>
      <w:r w:rsidR="00821CAF" w:rsidRPr="000F537C">
        <w:rPr>
          <w:rFonts w:ascii="Courier New" w:hAnsi="Courier New" w:cs="Courier New"/>
          <w:lang w:val="fr-FR"/>
        </w:rPr>
        <w:t>CGAGCGGCCGCCCGGCAGGTGTATTGACCTCGACAGCCGTATAGCAATGGTTGGTTCAAATGGCATTGGCAAGTCCACTATACTTAAGTTAATTTCTGGAGACCTGCAACCAACTTCGGGAACAGTGTTTCGCTCGCCCAAGGTCAGGATGGCTGTATTCAGTCAACATCATGTTGATGGAC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E21FE3">
        <w:rPr>
          <w:rFonts w:ascii="Courier New" w:hAnsi="Courier New" w:cs="Courier New"/>
          <w:b/>
          <w:lang w:val="fr-FR"/>
        </w:rPr>
        <w:t>614</w:t>
      </w:r>
      <w:r w:rsidR="00821CAF" w:rsidRPr="008B3314">
        <w:rPr>
          <w:rFonts w:ascii="Courier New" w:hAnsi="Courier New" w:cs="Courier New"/>
          <w:lang w:val="fr-FR"/>
        </w:rPr>
        <w:t xml:space="preserve"> </w:t>
      </w:r>
      <w:r w:rsidR="00821CAF" w:rsidRPr="000F537C">
        <w:rPr>
          <w:rFonts w:ascii="Courier New" w:hAnsi="Courier New" w:cs="Courier New"/>
          <w:lang w:val="fr-FR"/>
        </w:rPr>
        <w:t>TCGAGCGGCCGCCCGGGCAGGTACTCGGACAGCTCAAATGAATGATCAGGTGCAAATTAAACCTCATGGGGAGGTAGTAGCTGTAGGGCGTGTCTACAATTCAGGTAAATTAATGGCCACAAGTGGGGTAGTGACTGACAAGCCAAGTAATCTTAGTTGCAAAGAGCTTGCGATCTCTACATGCAAAATCACCAAGGCTGGGATTGGAGGTCCTCTTATTGATTTTGCTGGGAATTTTATTGGCATGAACTTCTATGGCTTGGAAGAAACCCCATATATACCAATGAATATAATTCTGGAACTGTTGAGGAATTTCGATGCAAAAGGGACTGTTGCTGTGGAAGATCATAGCCCGAACAGGTGGCCTGTGCCTAAGCCATTTTGGTGCTATCCGACATGGCACAAGTCTGAGGAAGAAATAGATGTTGATGAAATTTTAGCCAAGGTGTATGTCCTCCATTGATGACATAATTGTTGAACTTCTAGCCGAAGTTTAGCAGCTAGCTAATTTCATCTGTAGCAAGCCATCGCTTCCTTGCAGGATTGACTTTAAACACCCAATTGCGAGCAGCTCTTCTTCATTTTAACATTATGGATGATTGTATCGTTTATCGGCTGGTTTCAGCTAATTAACTAGGCACCAGCATTCTTACTTAAAAAAAAAAAACCGAAAAAAAACGAACTGTACTCG</w:t>
      </w:r>
    </w:p>
    <w:p w:rsidR="00584188" w:rsidRPr="000F537C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>
        <w:rPr>
          <w:rFonts w:ascii="Courier New" w:hAnsi="Courier New" w:cs="Courier New"/>
          <w:lang w:val="fr-FR"/>
        </w:rPr>
        <w:t>615</w:t>
      </w:r>
      <w:r w:rsidR="00821CAF" w:rsidRPr="000F537C">
        <w:rPr>
          <w:rFonts w:ascii="Courier New" w:hAnsi="Courier New" w:cs="Courier New"/>
          <w:lang w:val="fr-FR"/>
        </w:rPr>
        <w:t xml:space="preserve"> AGCGTGGTCGCGGCCGAGGTACCAGTCGTCAATACATTTCAGCACTAGATAGGTAACGACGGCAGAAGAAAAGAAAGAAAAAGAAACATGACAAGCCTACATCTGTCCAGGTGGGATGATGCATCTAAATACTGCCTCCACCGACATAACAGATGTAGTTCCACTATGACCTTTTTTATGCCTGATGACTCAGGTCAACTCTACAACATATCATCTCTGACCTGCCTCCTTTTTATTCCTTGTTAACAATAGGAGAGTCATCGGCAACTTATTCAGTAGTAAAGCGAACCTTGCCACCAATCACCTCTGGTTGCCAGGGAGCCATCCGGATTGTCCTCCTTATAATTTCTTGATGGTTCGTTGGCTTGCTTGATAGACGAGCTGTCATAGAAGTCTCGTCCGCCATAATGCACAGATGACCCAAAATAAGGTGACTCTGAGGACTCGTTTGGATAAAACTGTTTTCCATCTTTGTATGCAACGCAACCTTTAGTAGGACTGACTTGGGATTTGCCATTACCTGCAATGCCCCACCACTCTGCCCTTTGGGTTCGTGCTTGTTCAGCATCGTGTACCTGCCCGGGCGGCGC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C33C4">
        <w:rPr>
          <w:rFonts w:ascii="Courier New" w:hAnsi="Courier New" w:cs="Courier New"/>
          <w:lang w:val="fr-FR"/>
        </w:rPr>
        <w:t>616 AGCGTGGTCGCGGCCGAGGTACAGAACTGCGCAATGCTTTATTTTCTAAAGTGACCTTGAGAGCAATCCGGTCAGTCTCCAGAACGGTATTTTTCACTTGCACGAGCTTGATCTGCGTTATCATCTAAGCCGGGAAACTGGAGCTCTAAATCGCATAATTGATCGAGGCAGCCGCGCAATAAGTTACATTCTTACAGTGATGGTGTTCAATGTTGCTCCCACAATACTAGAGATTGGTATGGTGTCAAGTATACTTGCCTACAGCTATGGTTCCAGTTTTGTCTTGGATTACTTCAGTTTCAGTCGCTACTTATATTGCTTTCACTTTGGCTGTAACACAGTGGCGGACTAAGTTCAGGCATGCCATGAATAAAGCTGATAATGCTTCTAGTACCTGCCCGGGCGCGCTCG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C33C4">
        <w:rPr>
          <w:rFonts w:ascii="Courier New" w:hAnsi="Courier New" w:cs="Courier New"/>
          <w:lang w:val="fr-FR"/>
        </w:rPr>
        <w:t>617 GAGCGGCCGCCCGGGCAGGTACTACTGCTTAGGGATGAAAAATGGGAATTCATCAGTGAGACCGAGGAACAAAGCAAAGCTCCTGATGCGCCATCTGAAATGCGTGGACGTGGCAGGAAAGGGAGAGGAATCTCGGTGCAGCCAGTGAAGGAAGAAAAAATAGAAACTCCAAAAAGTGAAGGAGGGAGCTTCCAAAGAAAAGGGGCCGTCCTAAAGGTTGGCGCCCCAACAATGGTGGCACACCGTCTTCTGCAACTTCAAGTAAATCAAAGGGGAAAACTGCTACCAAGGATGCCAAAGTGACACCTAAAACTGGCAGTGACCTTTAAAAACGGAAGGTGAGAAGGGGGTCCAAGGACAAAGCCACTCAATCAGCTGACAAGACAGATGAAGACGCTGCTAAAGACAGCAGCAAACCAAAGGAAGTTAGCAGTAAGGGGAAGGATTTGAAAGATGAAAGCAAATCCGGTGATGTACCTGGCCGCGACCACGC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C33C4">
        <w:rPr>
          <w:rFonts w:ascii="Courier New" w:hAnsi="Courier New" w:cs="Courier New"/>
          <w:b/>
          <w:lang w:val="fr-FR"/>
        </w:rPr>
        <w:t>618</w:t>
      </w:r>
      <w:r w:rsidR="00821CAF" w:rsidRPr="004C33C4">
        <w:rPr>
          <w:rFonts w:ascii="Courier New" w:hAnsi="Courier New" w:cs="Courier New"/>
          <w:lang w:val="fr-FR"/>
        </w:rPr>
        <w:t xml:space="preserve"> AGCGTGGTCGCGGCCGAGGTACAATCTGAATTTCACAATCGTGGTGTAAATAAGCCAATGCATCGGCTATGCCAACTGCTATGCTTGCTCTTTGAGCTAAGCTCAAACATTTTGAAGAATCGCCAGCAAATTTGCCATGCAACCATGTGTCCAAGTTCCCGTTAGGCATGTATTCGTAAATTAGAGCTTTAAAAGCATCACCATTATTGTCGATGGTAGAACATGCTGTTAGGATGGGTAGAAGGTTCCGATGTCGAATGCTTCTCAAAACATCACATTCTGTTACAAAGCTTTTGTCTGCAAATTTCATGTCAAGGTCAAAAACCTTGATGGCCACTTGTATTTTAGCTTGAGTTAACTTCTCTGTACCTGCCCGGGCGCGCTCGAG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4C33C4">
        <w:rPr>
          <w:rFonts w:ascii="Courier New" w:hAnsi="Courier New" w:cs="Courier New"/>
          <w:lang w:val="fr-FR"/>
        </w:rPr>
        <w:t>619 TCGAGCGGCCGCCCGGGCGAGGTACTGCAAGGCGATGCTGCTAATAGCAAATAGTAAGGCCAGCAAGATATGCTTGCACACTGGAAGGCAAGTTAGCTGCAGCAGCTCGAGGGTCAAAATCGCTGAAAAACGAGGGAAGTTGTAACTCAACTACCTCCAGAAGACTCAATCCCATGATGATTCCTAACCCTGAAGCAGCCACTGGGAGTCCTTGTCCTACCTGCCCGTAAGCCTTGCCAGCAAATGAAGCAGCTACACCAAGTATGGCTAGTGTTGTTGCCAGTCCTAACGAAAAAGCACTGAATTTCCAACAACCTCTGCTCGATCTTTT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C33C4">
        <w:rPr>
          <w:rFonts w:ascii="Courier New" w:hAnsi="Courier New" w:cs="Courier New"/>
          <w:lang w:val="fr-FR"/>
        </w:rPr>
        <w:t>620 AGCGTGGTCGCGGCCGAGGTACAGATCTGCTTTTGACCCTGTGCACCACTTGATGATGATAAGCATGGACAGATAGCCAAACAGGCTGTTCAAGAAGAGCAGCTGGGGAATGAATTGGTAGAAGATATTAACATTATTCCTGAAGAATTTCGCATTAAAGTAACTCATCATAATTCCAAGGTTCATTTGTGAAACTCCAAGAAGAATTGACATTTTCATCTTGAGAGAGTTGAGAAACGGCAGCTCGCTACGACTCCCATGCCACACAGGGTCCACACCAAATGGGTATGTCGGCCTTACTTTAATTAATCCTTCAGTAGTAGCATCACCACAAGAAGGATCACGGCATGCATAGGCTGATTTAGCAAAAAGCTCAAATGGAACCGAGAAAAATTCATTGTATATAAATCCTGTGTAGATTGAGAAAAGTGCCATCATCATAATGATATAGCGTCCTCCAAACATCATCTCCATTATATCTCCAAGTTTCTGTGAAGCAAATTTCTTCTCCCGGATTATCAGATAGAGTGTTGCAAGTAA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C33C4">
        <w:rPr>
          <w:rFonts w:ascii="Courier New" w:hAnsi="Courier New" w:cs="Courier New"/>
          <w:lang w:val="fr-FR"/>
        </w:rPr>
        <w:t>621 TCGAGCGGCCGCCCGGGCAGGTACAACTGCATCCATCGCGCAGAGACGCCCGCCATGGATTCACTCAAGAGTGGTGCTCCTGAGAAGTGGACACTAGTGAAGGCTCATGGAACTGCCGTTGGTCTCCCTAGTGATGATGACATGGGCAACAGTGAAGTCGGCCACAATGCTCTTGGTGCTGGTCGTATTTTTGCTCAAGGGGCGAAGCTTGTTGATGCTGCTCTTGCATCTGGGAAGATTTGGGAAGATGAGGGGTTCAATTACATCAAAGAATCTTTTGCTGAAGGTACCTCGGCCGCGACCACGC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C33C4">
        <w:rPr>
          <w:rFonts w:ascii="Courier New" w:hAnsi="Courier New" w:cs="Courier New"/>
          <w:b/>
          <w:lang w:val="fr-FR"/>
        </w:rPr>
        <w:t>622</w:t>
      </w:r>
      <w:r w:rsidR="00821CAF" w:rsidRPr="004C33C4">
        <w:rPr>
          <w:rFonts w:ascii="Courier New" w:hAnsi="Courier New" w:cs="Courier New"/>
          <w:lang w:val="fr-FR"/>
        </w:rPr>
        <w:t xml:space="preserve"> AGCGTGGTCGCGGCCGAGGTACAAGCTATTCAGATTGCATTCATCACGGTTGTGTTTCCGTGTCTTCTTTTGCAATATACTGGCCAAGCTGCCTATATAGCTACGTATAAAGAAAGAGTCACTCATTCCTTCTATTATTCGCTTCCAGATCGTATACTTTGGCCAGCAGTCGTCATTGCAACAGCTGCCGCAATAGTTTCTAGCCAGGCTACTATATCTGCAACATATTCAATTATCAAGCAAGCACTTGCGGT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23 TCGAGCGGCCGCCCGGGCAGGTACTTCGACACCGTCATGGGAAATGAGCAGACTGCCAATTCTTCTGCCTCTGTCGTTTTTGGATGTAGCAACAAACAGACAGGCGACTTGATGAAGTCAGACAGGGCAGTTGATGGCATTTTTGGGTTTGGACAGCACCAACTGTCTGTCATTTCACAATTGTATTCTCTTGGAGTATCCCCTAAGACATTCTCACACTGCCTGAAAGGTTCAGATAATGGTGGTGGCATTCTTGTTCTTGGTGAAATTGTCGAGCCAGGATTAGTATTCACTCCACTTGTTCCACAACAGCCTCATTACAACTTGAATCTGGAGAGCATTGCTGTGAGTGGTCAAAAGCTACCTATCGATTCTTCCTTGTTTGCAACCTCAAATACACAAGGAACAATTGTGGATTCAGGAACAACACTAGTCTACCTTGTCGACGGAGCCTATGATCCGTTTGTTAATGCGATAGCTGCTGCAGTCTCTCCATCTGTACCTCGGCCGCGACCACGCT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24 AGCGTGGTCGCGGCCGAGGTACGTCAAATCGATGCAGAGGACAGAATGACTCCGTCCAGTTTGACGAAAAGAATATTTGGTATTCTAACTAAGCTGTTCTCCACGAGGCTCCACTATCTACAAGCTTGGTGTATGCATCTCTGAAGTCGGTGAAAAAACTTTACCCTGGTCCTCCGCGTAGATATTGATCCATCTTAAGCATTCATCATCTTTGGTGAGTGCCCAATCCGTGGGCAGCCCTATTGGCATGCCAGATGAAGTCGGTTGTGGCTTCTCGAGGAGTATTTTGAAATACGTGTTATCAAAAGCATTTGGATTCCCGAATCCTTTACCCCGC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25 AGCGTGGTCGCGGCCGAGGTACTCCCTGGAGTATGGCTTAGTCCATGCGTCACTCATCAGGAGTTGGGGTGGGTGAGGAGCGCCCTTCAGGACATTGTTGTTCACATCTGCTATGCCATTTTCTACCTGTGCAATTTCTTCCCTGATGGAAATAAGGGCATCACAGAACCTGTCTAGTTCAGCCTTGCTTTCACTTTCAGTGGGTTCAATCATAAGTGTGCCTGGAACAGGCCATGACATGGTTGGTCCATGGAATCCATAGTCCATCAAACGCTTCGCAACATCCTCAGGCTCTATACCAGCAGTTGCCTTGAACCCGTCTTAAACTCAATGATGAACTCATGGGCAACAGTTCCATTGACTCCACGGAAAAGAACCTGGGTAGTGTTTCTCCAGACGCTTTGCCATGTAGTTTGCATTCAAGATCGCAATCTTTGAAGCATCAGTGAGTCCCTGAGACCCCATCATGGCTATGTATGTGTAGGAAACTTGGAAGAATCAAAGCAGATCCCCATGGAGCAGCAGAAACTGGAGCCAAGAGGGTCGGTTTTTACTCAGGGAGGGTAAAGCCACCAGTTGGGATCACTGGATGAGATGGTAAAAACTGGTGCCAGGTGCTTCTTAACGCCAATAGGACCCATGCCAGGACCACCGTCCACCATGTGGAATGCAAAATGTCTTGTGAAGGTTAAGATGGCAAACATCTGCTCCAATAAAACCAGGGCTTGTCAACCCGAACCTGAGCATTCATGTTGGCCCCATCCATATAGACCTGCCCACCGTTGTCATGAATGAT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26 AGCGTGGTCGCGGCCGAGGTACGAAGATGTCTTTACACCATTTTGAAACATCCTCATCCGATTTAGGCATATCATTCATTGCATGGCGTTTTATGCGGACATGAACAACCGATGATTGTCCCTGAAGAATACGCAGCATTGTTCGGTTTAGGTAGAATACTTCGGGTAAGTAATCACTGTTGTATCGTATATAGCCGGGA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407125">
        <w:rPr>
          <w:rFonts w:ascii="Courier New" w:hAnsi="Courier New" w:cs="Courier New"/>
          <w:lang w:val="fr-FR"/>
        </w:rPr>
        <w:t>627 TCGAGCGGCCGCCCGGGCAGGTACATAGCGGACACAACCACAGCAAATGCACAGGTGCGGACATTGTCGGAGACAATGCGTCTTGATGCAAGGACAAAGCTACTGAACCCTAGGTGGTATGAGGGAATGATGAAGAGTGGCTACGAGGGAGTTAGAGAGATTGGGAAGTGGCTGACGAATACTGTTGGATGGAGTGCAACATCTGGGCAAGTGGACAACTGGGTTTATGAGGAGGCAAATACCACATTCATCGAAGATGAAGAAATGAGGAAAAGGCTCATGGAGACCAATCCCAACTCGTTCAGGAAGCTGCTTCAAACCTTCCTAGAAGCCAATGGCAGAGGCTACTGGGAGACATCCGAGGATAACTTGGAAAGGCTCAAGGAGCTATACTCAGAGGTTGAAGACAAGATCGAAGGAATTGACCGGTGAACTCAGTTGATCAATAGACCAGTTCCATCATTTGACCAAGAAGAAGAAATTCTTCTGTCTCGTTGAGTTCAAACTTGTATAATTTGTGATTTATAAAAGTTGTAACATGAAATACAGGCCTTAACAAGAGGTGATTGGTTGTGAATGCAAAAAAAAAAAAACGAAAAAACG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28 AGCGTGGTCGCGGCCGAGGTCGGCCGAGGTACATCCTTCCACCACCAGATGCAACCCGTGCATCAACACCCTGCTCACGAAGCTGAGCAAGATCATTCTCTATTGTCTCTACGAAACCAACACTGCTGCCATCCAAGACATCACGCCCATCAGTAAGAATGTGAAGGCGGATTCTTTTTGCTCCCCTCTCACTGGCACCTTTCACAAGCAACTGCACTTGGTCTAACCGGGAGTGGACGCCTCCATCACTCAACAGACCAATAAGGTGCAGCGT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29 AGCGTGGTCGCGGCCGAGGTACTGATCCAAGAGCAAAAGCTGCTGTCCTGGCTGACATGGATTCTATTGGAAAGGAAGCACAGCTAAGAGGTTTTGAAGTTGCCAAAGCTATTAGTCTTGTTGCTGAACCGTTCACAGTGGAAAATGGTCTCCTCACCCC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30 AGCGTGGTCGCGGCCGAGGTACAATGGAACCAGGCTTCCTTCCTTGGGACTTCCACCACGCGATTCTATTTATTGATGATACAGAAAGTGATTTTCCAATACTATCTACACGCAGGTATAGAAAGATTGCGCAGATGACAGTCGAGTTCTCGATGATCTGAACAAAGGACGTGGGATGCCAAGTGCTAACTCTGTCCGGGAGGTCCTCCGTTCCACATTTTACCTCTCGGTGAACTTCTCGATGCATGTGACCAGCGTGCTTTCAGGCACTGCCCCCGATCACCGAGTCCTTCTTCTCGCCATTCTTGAACATCATCATCGTTGGGATGCTCCGGACG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31 AGCGTGGTCGCGGCCGAGGTACTGCAGAGCTGGCATATCCAGATCCAGCTTCTCAGTGAGATGTTGATGAAATTGAGCAATGCGTAGGTGATTGTGGCGCCTGACCATGCCATCCAATGGAGTAAGGTCACCAGTCATGAGCTTCAGGAGTGTGCTTTTCCCTGCACCATTGGGACCAACCAGTGCAACTCTTGAGTCAAGGTCAACACCAAAGTCAAGGTTCTTGTAAATGAGATTATCCGGAGTGTATCCAAACGTGACATCAGCAAATTGTAGCACTGGTGGTGGGAGTTTGCCAACATCTGTAAAGCGGAACACCAGAATCTTGTCATTGACAACCTTCTCAGCAAGACCACCTCGCTCCATCTTTGCAAGAGTTTTCTCTTTGCTCTGAGCCTGACGAGCAAGCTTTGCAGATCCGTGACCAAATCGCGCAATGTACCTGCCCGGGCGGCGCTCG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32 TCGAGCGGCCGCCCGGGCAGGTACTGGGACTATGAGGCCCTCGCCGTGCAGTGGGGTGAGCAGGATGACTATGAAGTTGTCCGTAAAGTTGGAAGAGGCAAATACAGTGAAGTCTTTGGGGAATCAATGTTAACAACAATGAGAAATGTGTTATTAAGATCCTGAAGCCTGTGAAGAAAAAGAAGATCAAAAGAGAGATCAAAATACTTCAGAATCTCTGTGGAGGTCCAAATATCGTGAAGCTGCTTGATATTGTCAGAGATCAGCATTCAAAAACACCAAGCTTGATCTTTGAATATATTAACAACACAGATTTCAAAGTGCTGTATCCGACATTGACAGATTATGACATTCGCTACTATATCTATGAGTTACTTAAGGCTCTGGATTACTGCCATTCACAAGGCATTATGCAC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33 TCGAGCGGCCGCCCGGGCAGGTACCTTGTTGACTTGCCTGGTTATGGATATGCTTCAGCACCGCAGGAAGCTCGTAAAGGTTGGGACGAATTTACTAGAAATTACTTCCTCAGCTGGGATAATTTGGTGTCAGTTTTTTCTCCTTATAGATGCAAGTATTCCTGCCAAGAAGATTGATCTTGACTATGCTAGTTGGCTTGGGCAAAACAAGGGTCCCCATGACACTGGTGTTCACAAAATGCGACAAACGCAAGAAGAAGAAAAACGGCGGTAAAGACCAGAAGAAACGTAGAATCTTTCCAGAGCCTGATCCGTGAATATTTCGAGGCGGCACCTCCGTGGATAATGACGAGCAGCGTAACCAACCAAGGCAGGGACGAGATACTTCTGCACATGTCTCAGCTCAGAAAACTATTGGCGCAAGCATTAAAGATGGAATAACCACAAATGGAACTGCAGCAACAACAGCAAAAACCTGTTAACGCTTTGATGATGC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34 AGCGTGGTCGCGGCCGAGGTGAAGAAGAAGAAGGTCGTGATCCAAGATCCAGCTGATGATGTTGATAAGTTGGCAGAGAAGACAGAGAGCTTGGCAGTCACGGAGTCTGGCGAGCCAAGCTTTGCAGGATTGAAAAAAGAGAAGAAGAAACATGTGGAACTTGATCCATCGCTTGTTGAGGCTGGAGATTGGAGAAGACGCTCTGATGATCAAATTGGAGAGGATGAAACAAGGAGAAGGGATT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b/>
          <w:lang w:val="fr-FR"/>
        </w:rPr>
        <w:t>635</w:t>
      </w:r>
      <w:r w:rsidR="00821CAF" w:rsidRPr="00407125">
        <w:rPr>
          <w:rFonts w:ascii="Courier New" w:hAnsi="Courier New" w:cs="Courier New"/>
          <w:lang w:val="fr-FR"/>
        </w:rPr>
        <w:t xml:space="preserve"> TCGAGCGGCCGCCCGGGCAGGTACCAGATTTGTCATGAGGCCAGTCAGATTCTGGCATAATTTTGAAACCAATTTCCGAGGTCAAAGATAAAACAGGATCAACAAACTCTGGAGCTTGGGCAAACGTGAGGAACGCATCAGTGATGAGGACTCTGGGAATAGGCTGACGAAATGTTAAACCGATGTGCTTTCCAGTAGAATATAAGAGGCACCAGCGAC</w:t>
      </w:r>
      <w:r w:rsidR="00821CAF" w:rsidRPr="00407125">
        <w:rPr>
          <w:rFonts w:ascii="Courier New" w:hAnsi="Courier New" w:cs="Courier New"/>
          <w:lang w:val="fr-FR"/>
        </w:rPr>
        <w:lastRenderedPageBreak/>
        <w:t>CAGGTAGGAGGTGAAGCCAATTCTCTGTTCTTGAATTAGGGTTTAGCACCTCCATCAACTCAATGAAATGAGCTAGCCGTCTACGCTGAGGATGTCCATAAATATAATCTTCAGCCAGGCGGACAGCAGTAGATCCCAAGCCCA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b/>
          <w:lang w:val="fr-FR"/>
        </w:rPr>
        <w:t>636</w:t>
      </w:r>
      <w:r w:rsidR="00821CAF" w:rsidRPr="00407125">
        <w:rPr>
          <w:rFonts w:ascii="Courier New" w:hAnsi="Courier New" w:cs="Courier New"/>
          <w:lang w:val="fr-FR"/>
        </w:rPr>
        <w:t xml:space="preserve"> TCGGAGCGGCCGCCGCGCGTACGACAGTATATCTGGCGAGGCGACAAGAAGCTTGTTATAGCATATACTCGAAGATGATAAAGAAGAACTTAACGATGGAGTGATGTGCATGACATTCATGGTCTACGGCTTGTTGTTGAGACAGAGAAAGATTGCTATCAAGCCCTTGCAATTGTACCTCGGCCGCGCCAACGCAGTTC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b/>
          <w:lang w:val="fr-FR"/>
        </w:rPr>
        <w:t>637</w:t>
      </w:r>
      <w:r w:rsidR="00821CAF" w:rsidRPr="00407125">
        <w:rPr>
          <w:rFonts w:ascii="Courier New" w:hAnsi="Courier New" w:cs="Courier New"/>
          <w:lang w:val="fr-FR"/>
        </w:rPr>
        <w:t xml:space="preserve"> AGCGTGGTCGCGGCCGAGGTACACTATCTTTTCTTTCGTCGGACCGCTCGTTTGCTGCTCGTTGCTGCTGGGTTCTTGGTTTGCATCAGGAAGCAAGGCTTTGCAACTTAGCCGAAGTTGACCCTTGTCATTCATCTCAATAAGCTTGACATCAATACGATCGCCAACTTTATAAGCATCCTCAGCCTTGGCCAACCAACTCGAACTTAACTCGCTGATATGACATAAACCCTCACGCCCAGGTGCAATTTCAACAAAAGCTCCATATGGAGCAATTGTTTTGATCTCACAGTTCCTGAAAATTTCTCCAACTTTTGGTAACCATGGTTAGATTAGCTATTATGGTTTTTGACTTCTCTAAGCTTTCCAACCTGCCCGGGCGGCGCTCGA</w:t>
      </w:r>
    </w:p>
    <w:p w:rsidR="00584188" w:rsidRPr="0040712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407125">
        <w:rPr>
          <w:rFonts w:ascii="Courier New" w:hAnsi="Courier New" w:cs="Courier New"/>
          <w:lang w:val="fr-FR"/>
        </w:rPr>
        <w:t>638 TCGAGCGGCCGCCCGGGCAGGTACTGGTGTAGATCGAATGGCATTTCTACAAGCAAATATAACTCGTGACAATACAGAGTTTGTAAATGGTGCAGTTATTGGTGACAGATGTATTTTCCAGTTGGATCAAGGTCTTGGCATCGGAAGCAAAAACCCACTCTTCAATCGTCACCAGCTTACGCTGACAAAATTCATTAATCTAAACAATCAAGAGAAAGGTGTTGGCAAGCCGCTACCAGCTGTGTTGGTTCTTCATGGTCATTATGCAGGCTGTGTAGGAGATCTGCCAAGCTATGATGCATTTACACTTGGTGGACCTTACTCAGTTAGGGGGTTATGGTATGGGTGAACTGTGTGCTTCTAGGAATGTTCTTGAGGTTGCTAGTGAGGTGCGCATACCTGTGAAGAACACATATGTTTATGGATTTGTCGAACATGGCACGGACCTCGGGAGTTCCAAGGATGTGAAAGGGAACCCTACTGAGTTCTTCCGACGTGTTGGCCATGGATCTTCTTATGGTCTTGGCGTCAAGCTTGGTTTGGTAAGAGGAG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39 TCGAGCGGCCGCCCGGCAGGTACACAGGTTGTCCGAATGATTGGCGAGACAACAGAAGCTGTTGGTGCTGGAGTTGGTGGAGGGAGCAGTGGTAATAAGATGCCAACACTTGAGGAGTATGGAACTAATTTAACAAGATTAGCAGAGGAGGGAAAGCTAGATCCTGTTGTTGGAAGAGAACCACAGATTGAACGTGTCATACAAATTTTGGGCAGACGAACAAAGAACAATCCCTGCTTAATTGGAGAACCTGGTGTTGGGAAGACAGCAATTGCAGAAGGGCTTGCTCAACGCATTAATAGTGGCGATGTGCCTGAGACAATAGAGGGGAAGAAGGTCATTACACTTGATATGG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40</w:t>
      </w:r>
      <w:r w:rsidR="00821CAF" w:rsidRPr="00FD6CC5">
        <w:rPr>
          <w:rFonts w:ascii="Courier New" w:hAnsi="Courier New" w:cs="Courier New"/>
          <w:lang w:val="fr-FR"/>
        </w:rPr>
        <w:t xml:space="preserve">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fr-FR"/>
        </w:rPr>
      </w:pPr>
      <w:r w:rsidRPr="00FD6CC5">
        <w:rPr>
          <w:rFonts w:ascii="Courier New" w:hAnsi="Courier New" w:cs="Courier New"/>
          <w:lang w:val="fr-FR"/>
        </w:rPr>
        <w:t>GAGCGGCCGCCCGGGCAGGTCTCGAGAAAAACTTCCCAAAGAAAGAAGTTGCTCAATTCACTTGTCAGTCTGAGCGCCATATCGGGACACAGTCAGGGGTAGTGATCAGGCGATATCTATCATGGCCAAACCCTAGGAGTTTGTCTGAGCTGATAGATTTCTAATCCA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41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GAGTGGGGCATAAATCTGGCCGCTTCTTCTGGACAGCAGCATCCACGCTCAGTTTATTGCCTGCACTATCGACAACCTTACCCACCAACTCTTCCTGGTGCGTATAGGCTCCGCTCATACACTTTACGTATGCAAGTGGATCCTCTCCATC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42 TCGAGCGGCCGCCCGGGCAGGTACTTTATCAATTGCAGCAATCATCTTGGTTGCATATTCTGGATCAGGGCATCTACAAATGTTGCTCTCTATCTGGTCCAGGGTTACAGTTTCATAATCAACTGCGTCATCAGGA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43 AGCGTGGTCGCGGCCGAGGTACAGAGTGCTGATAGGGAGATACCATTCAGAGAAAAAGTGATCTACACCGTTATTTCCCTCTTCATTTTCCTTGGTGTGCAGTCAGCTCCCACTCTATGGCATCCATTCCACTACTGGAGCAGATCCTTTCTACTGGATGCGTGTTATCCTTGCATCAAAAC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44 GTGGTCGCGGCCGAGGTACCCAGAAGAATTACTTCCATGCTAGTGAAGCAATTTTGTCGATCCTCCTGAACAAGAACCAGAACAGCTCTACAATGGTCTCACTGAGAAAAGCAGGCCCTGAGATCAGTGAACTGTTGACACAATGCTCTATTGGCATCGCTGGAGCTGGCTTGGCTGTTCTTCTGTCAGTCATCTGCAAGATTGCTATCGGTGGAAGGACTCCTTTTGCCGCTACCCGGCTGCTGAACACAGGTGTTGGGTTTGGACTCTTCTGGCTATCATATGCAGTAAACGGATTGCGGGACACGATCACCAGCATATTTAGAGGCCCAGCTGACACAAACATGGAGGATGAAGCTGCAGTGAGAATACAGCGAAACGTGAACGATATTCTTTTCAGAGCTGTAACTCTCTTGGCCGTCGCTGCGTTGAAGTTTGCCTGAGCTGTTCACACCTGGGACGGATGGTTTACCTTTTTGGTTCAGGGGTACCTGCCCGGGC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45</w:t>
      </w:r>
      <w:r w:rsidR="00821CAF" w:rsidRPr="00FD6CC5">
        <w:rPr>
          <w:rFonts w:ascii="Courier New" w:hAnsi="Courier New" w:cs="Courier New"/>
          <w:lang w:val="fr-FR"/>
        </w:rPr>
        <w:t xml:space="preserve"> TCGAGCGGCCGCCCGGCAGGTACCCAGATATGGCCTGTAAGTGGTAGCCATGATTGCAGCCATTCTTGCCAATCCATGTATAATAGCAACACGTAGCCTTCTCTCCTTCTCATAACTCCTGAAGGAGGAAACAACATCCACAGGAGTTCTAGACTTCACACTCTCCTGCCAGGCCTTCTCAAGCTCTACAGCCAGCTGGTAACCATCCTCAATAGCCATGCAGCCACCTTGGCCCAGATTTGGTTGCATAGCATGAACAGAGTCACCAAGCAAGGTGACACGACCTTTACCCNGTA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646 AGCGTGGTCGCGGCCGAGGTACATCCTGTTCCAGGCTGCCTTGTGGATGGTCACCAGCTCATTGTCCAAAGCAACAAACTTGACTATGTCAGGGGTCGAGCATGGGGTTCGTTGTGCGCAAACCCAACGGGAGTCTGTGTCCTTTGTTTGTATATCGTCCCATAGTAAGTTAGGCGACTTCGTCCGTACCAAACCGAACGGCCACCAGTAACATACAGCTTGTCACTCCAGAGCTGCAGATAACAAAATAACCACCTAGCAGTAGGCATTGGAGCTGTCTTTGTCTCCAAGAATTGGAAGAAGCGTCATAACAATATACTTCATCATTAGCATCCTTTAGCCAACTACA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47 AGCGTGGTCGCGGCCGAGGTACTTGCTTTTCTTCGCCAGCATTCGCGCCCTTTGTTGCCCAATTGCACCGAATTTGACGGTTGCCAAGCCACTTTCCATTCAATTCATTTATGGCAGTTTGTGCATCCTGCTGGTTCCCTAAAAGAACAAACCGAACCTCGGGATCGTCCAGTCTGCTGATCCCACAT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48 AGCGTGGTCGCGGCCGAGGTACGTATCGTCTCCGGCTTGTGAGACTCACACCAATCCACATTGGGTCTGCCAGTAACACCAGCAGCATTGAAGACATGTGTTGGCTTAACAGATTGGATATCAAGGACGATTGAAGAGCGCTCTTCCAAGCGACCTTTTCCATATTCGTATGGAATTCCTTGCTTCTCACATATTTTCCCAAGAAGTCCGCCAATCCATCCTGTCCGGCCATATATCAAGAACTTGAGAGAATGAGTTTTGGAAGAACCTTTTGATGTTGGAGTCACCATCTTGGTCTGATTGTTAGTGAACAGATTTAACATTCCTTTAACTTCCTCAGAGCCCTCAGACCCAGGCATCATCAATGTCCTCGGATGAGGCAACAATGCACCAGAAACATCACCCCAATAGTCAGAATTGGCTACATACCATTCCATTGTCTTCCTCAGGCCCTCCTCCCATCTAGTGCGCTCGGACCACCCAAGGCCCTTAAGCTTCTCATCATCCAGGAA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49 AGCGTGGTCGCGGCCGAGGTACTTGAACTATTGGAACACATACGGAAGGAGAATCTAAAACCTCTAGTTATCTATGTTTTTGAGTCTTTCTCGGACCAACTTATGAAATTTGAACACTTCGTAAGCATTCAGGCCTTCAAACTCAAGTATCAAC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50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CAAAAGGGATGCGGTAACACCTGCTGAGCAACCTGAGCATGGAAAAACAGAACAGCATAATTCAGATGCTGGCGTTCATAAACAGAATGAGTGCTGTTCTGGCTCCCTGTCACCAGAAAATATTGGAAGGAAACTTCCAACCTTTAGTGAAGTGGTAAAATCTTCTAACGGAAAAGGTTATAATGACCGTAAGACACAACCAGTGATAAACTCATCTGAAGCCAATTGTTCTGGGGGAAAAGGTCTTTCTCAGGAGTTTGATGGTCACGACTCATCAGATGGTATGAAAGATGGTGCATCTGGGATAGCTGAGGATGTGAAGTCCGCAAAGTTTCTCAAGAAACCAGACGGCATATCAACTAGTCAAGTGGACAGGCAAGCAAAAAACATTGTCAATGAGATGCCAGGGGTTACTCCAACTGCTGTTGTACCTGCCCGGGCGGCCGCTCGGGCAGGTACTCCTGAGTAGTTGCCTGCTTAAGCGCAACGGCCAAGCCAGTGATAGTATGGTTGTGAGGCCCACCTTGCAGACCCGGGAAGACAGCAGCATTGATCTTGTCCTCAAAATCATACTTAACCTCTTTCCCTTGCTTGTTTATTTCTTTCACACCCTTCCCGAAAAACGATCATGGCTCCACGTGGTCCACGGAGTGACTTGTGAGTAGTGGTAGTAACGATATCTGCATATTCAAAAGGAGATGGGATGACACCAGCAGCAACTAGGCCACTAATATGTGCCATGTCTGTGAGAAGTATTGCCTCTGCTTGTTACAGATCTTGCGCATGCGGTCGTAATCATAAAGGGCGAGCATACGCACTTTTGCACCAGCAAACAATCAACTTTTGGCCTAAAAAGAACAGCACTTTTCTCCAACTGGTC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51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GTAGCACGTCAAGTCCAATTTGATGTAATGTAAGCTTCCAGTCAATAATTTGCTTATCGGTAATAATCTCTGCAGAATCATCAACATCAATTCCATTGTTGCTGCTAGTTGAAGTGCCGTCTGAAGTACCTGCCCGGCGGCG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52 AGCGTGGTCGCGGCCGAGGTACAGGGAGACTGGTAAAAGACACCCTGTGCCTCCTATCAGTTTTCCTAAACAGCTCTGTTTCTAGGAGCTCGCTTATTCGGACCCTCAACTAGAACTAGTTGTGTTGTGCCAACCTGAGAGTCATAGATCTTTCTTGTGGTTTCTACGGAAGGTGTTGATCAGTTCTGTAAGTCTCCTCTGCTTAACATCATCTGGGACATCGTCCTCATAATTCCGGTGAGCATGGGTCTTCTCTCTCATGCTATATGAAAACATGTAGGCCATATCATATCCAACAGCCCTTACAAGGCTAAGAGTGTCGGCATGGTCATCTTCCGTCTCTCCGCAGAAGCCACTTATGAAATCACTGCTTAGCCCAACATCTGGAATGACATTACGAATTTTCTGCACAAGCTCCAAATATGCTTCTCGAGTGTAACCCCCGCTTCATTCGTCCA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53</w:t>
      </w:r>
      <w:r w:rsidR="00821CAF" w:rsidRPr="00FD6CC5">
        <w:rPr>
          <w:rFonts w:ascii="Courier New" w:hAnsi="Courier New" w:cs="Courier New"/>
          <w:lang w:val="fr-FR"/>
        </w:rPr>
        <w:t xml:space="preserve"> TCGAGCGGCCGCCGCTGCGGGAAACCACTCTCGACTCACGCGATTGCCAACGAGACCGGTGTGCCGTTCTACAAGATATCGGCGCCGGAAGTGTGTCTGGGTCTCTGGAGCTTCTGAGGAAATATCAGAGTCTTGTTTAAGAAGGCATACAGAACTGCTCCCTCAATTGTATTTATAGATGAGATAGACGCAATTGCATCCAAGAGGGAGAATTTGCAACGAGAAATGGAGCGACGGATAGTTACACAGTTGATGACATGCATGGACGAATTCCACCAGAATGTTGGATCGGATGGTGGTGACTTGGACTTGCAATCATCTGAAAAGAAGCCTGGGTATGTTATTGTGATTGGAGCTACTAATAGACCTGATGCTGTCGACCAA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54 TCGAGCGGCCGCCCGGCAGGTACATGCAGACATACATCGGTGGTGTGTCATGCCCATACATCTGTGGCAGGAA</w:t>
      </w:r>
      <w:r w:rsidR="00821CAF" w:rsidRPr="00FD6CC5">
        <w:rPr>
          <w:rFonts w:ascii="Courier New" w:hAnsi="Courier New" w:cs="Courier New"/>
          <w:lang w:val="fr-FR"/>
        </w:rPr>
        <w:lastRenderedPageBreak/>
        <w:t>CCTTGACCACGGTGTTCTTCTTGTTGGCTACGGGGCGTCTGCCTTTGCGCCATCCCGCCTGAAGAACAAGCCCTACTGGATCATCAAGAACTCGTGGGGAGAGAACTGGGGG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55 TCGAGCGGCCGCCCGGCAGGTACAGCAGCAACAGAAGGAATCCAGACACTCCACCAGTGAGCAGCATGTAGCTCACTGTATAGAGAGGCTTGCTGAAAGGCATACCTAATAACTGTAGCAAGAAAGCTGAAACCGTTAACACCGTCGAAGCCAGCAGCCATGACATCATTCGCTGTGAATGACTCTTGCAATGAATTAAAACATGCCCGAAATGCAACCCAACAAGCAACTCACTGCAGCCATTAA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56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CAAATACAATGGTGGAATTGACACCGAGGAGTCTTACCCTTACAAGGGTGTCAATGGCGCCCTGCCATTACAAGCCTAGAAAATGCCGCAGTTCAGGTTAAGGACTCAGTTAACATCACACTGAATGCTGAGGATGAACTGAAAAACGCCGTCGGTTTGGTTCGCCCAGTCAGTGTCGCCTTTCAGGTGATCGACGGTTTCAGGC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57 GAGCGGCCGCCCGGGCAGGTACTGCAATGAACTTCTACCGTCTTCTAGCTGTAATATTTCCAAACTAGTTACAAGAGAGGATGCTCATTCTCATTGAGTTGGTGATGAAATGATTCGTGGAATCTGAATTTGGGGCTCATCAAACTTTGGCTGCCTGAGCAGGTGCGCCGACCCTCTCAGCAATGATTTGTTCATAGAGATCTCTAATCTTCAGACCTACGATGGTTTGGAAGAGACCAATTCCGTTGTTGCTTCCTGGAAAATCTGCATGCTTTAGCATTTGCTGTGTCACCTCCCCGTAGAACTTGGTCGAGAGGTTGCTTAGGTGGCTCTCAACATAGATGAGTTCATCTAGTCTGTCAAATTGCCCATCCATCTCCAGCACCGATACCTCTTGGCCAAAGTAAGTGTCTGGGCCATAGGAAAATTTGATGCCAGGGTAAGAGCATGTAAGCTTCCTTCCACAAGGGATCCAGTTGATGGTTGATCCCTCATCGAAGAGGTAAACCGGGTTGAAGAACTTCACGCCTTCTTCATGATCAATTTAACACGCAGCACCTTTCCTTCATTGTCATCAGGAATCAACTGGGTTGGCAGAACCTCAATCACAGCATCGGCGTATTGCTTCTGCGGATCAATAAATGCATCAAAATCTGGTTTCCTGGCTTCAATGCTAGCCTTGATGCTTTCAAGGCTGTACCCCAGCTCTGCCATGTCCCTCTGAATTTTCCATGCAAATTTAACCTCGTTGCTGATGTCTAAGTAGATGCTGAAATCAAAGGAGGTCTCTCACACGTTCA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58 TCGAGCGGCCGCCCGGGCAGGTACTACACCGGCGGCGAGAAGAGTGGGGTGATGGTTCAAGATCCAACAAAGAGAAATAATGTGGACTCAATCTTTGAACAAGCTAGAGAGATGGGTGCTCAGCAAGTTCCACTGCCTCCTTTTGATGATCAATCTTCCAGCTCAAGTAGCTTTACAGGAACGGGTCGACTGCTTTCAGGGGATGTGCAGACAGCACCATCTGTTCCTCAACCTCCGCAGAATGTACCTCGGCCGCGACCACGCTCTCGA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59 AGCGGCCGCCCGGGCAGGTACTAGCCAACCAGCATGCATTTCTTTTGGGTAGTGTCAGAGGAAGATCCTAATGTGCAGGTTAAGGCATGGATGAAAGAGATGCAGAAGTTGTGTTATGACATCGAGAATTCCATCGACCAGTTCATGACACATGATGGTGACAAATCGGCTAAGCTATATGCCTTCATGGAGAAGATGAAAGAACTGGTTGGTTAGGACTATGGTTTATTGTGGAATTGCCAAGGCAGTGAAAAAATTGAAGAAACAAGTTGGTCGGCTTGTCCTGAGGCATGCAAAAA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0 CGTGGTCGCGGCCGAGGTACCTGTAACAGGTAGGGGAAAGCAAAGTCCAGCATGTTGTTCGTCCATGCGAGCTCAAGGGCAACATCCGCGCGAATTGGGTCGTAACAAATAAACAGGCAAGAAGCAAAACATTCTTTCTTTCCCTGCTCGATAAAGTAGACAAGCAAATCCTCCGAAAGCTCACGGTCACCAGACTGTGAGCATGTCTCCAT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1 AGCGTGGTCGCGGCCGAGGTAGCAAAGCAAGATGACGTTCTCAAAGCCGCCTTCCATGCACATGTGTTGTTGCATTTTATTCATGCATCACACGCTAATCTGAAAGCTCGGAAGCGCATGAACTCCAAAGGGTCACAACAGTATGTAAACCCAA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2 TCGAGCGGCCGCCCGGGCAGGTACTCGTATGAGCTGAGCACGGCCTCGTGGGTGCCGTCACCCGAGGGCGCCTGGAACGAGGGAGTCGACGATACCCTTCCCCTGGTGATGTCCTGCTGGTCGTCGGGAGTGTCATAGTAAAGGCCCTTCCACCTGTCCCGTCGGTCTGCTTCCCTCGTTGAGATCCTTGGCCATGACTGTGAACCTGTTGGCCTTGAGGCTCTTGCCATGGTAGTTCGCTGCCGAGGTCACCTGCTTCTTGAGCTTCTTCCCAAGGAAGCTCGTCGGCGTGGAGACCGGAGCTCCGACGGTGGAGGAGAAGGCAGCGCCACCTCTTGGTCGACCTTAGAGTAGCAACAG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3 AGCGTGGTCGCGGCCGAGGTACTTCTTGTCACTTCCTGTCAGTTCATACCTTTTTCTATAGCTGGGTGCAGATTGATCCGAAGGATCAGACTGATGACATTTGAGAAGGTGGTAAATATGGAGATTGAATGGTTTGATCACACAGAGAATTCAAGTGGAGCAATTGGTGCAAGGCTATCAGCTGATGCAGCAAAAGTCAGGGACGTTNTGGGTGATGCACTTCAGTTGGGTTGTGCAAAACTACTGCAACCTTGATTGCTGGTTTAATCATTGCCTTTGTATCTAACTGGGAATTATCACTCATCATCTTAGCTTTAATACCACTAATTGGCCTAAATGGATGGATCCAGATGAAGTTCATTCAGGGTTTCAGCGCAGATGCAAAGATGATGTATGAAGAAGCAAGCCAAGTGGCAAATGATGCAGTGAGCAGTATAAGAACAGTAGCCTG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664 AGCGTGGTCGCGGCCGAGGTACCAAGTTGGACCTAGTGTTGGTATTGATGCAGGAGATCACATATGGGCTTCAAGATATCTTCTCGAGAGAATCACGGAGCAAGCTGGTGTGGTGCTTACTCTTGACCCAAAACCAATCCAGGGTGACTGGAACGGAGCTGGCTGCCACACGAATTACAGCACAAAGGCCATGCGTGAAGATGGAGGTTTTGAAGTGATCAAGAAAGCAATCCTGAACCTTTCACTTCGTCACGACTTGCATATAAGTGAATATGGTGAAGGAAATGAAAGGAGGTTGACAGGGTTACACGAGACAGCTAGCATATCAGACTTTTCATGGGGTGTTGCAAATCGTGGCTGCTCTATTCGGGTGGGCGTGACACTGAGGCAAAAGGGAAAGGTTACCTGGAAGACCGTCGTCCGGCCTCAAACATGGACCCATACACTGTGACAGCGCTACTGGCTGAAACCACGATTCTCTGGGAGCCGACCCTTGAAGCAGAGGCTCTTGCTGCCAAGAAGCTGGCGATGAATGTATGAAGGACTAAAAAAGGCGAATTCTGGTGAAAATAAATCGACAGCGATACCGTTCGTCATCCATCTTCCTGATCTTGTGGTTCCGTCGGGGCATTGTCT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65</w:t>
      </w:r>
      <w:r w:rsidR="00821CAF" w:rsidRPr="00FD6CC5">
        <w:rPr>
          <w:rFonts w:ascii="Courier New" w:hAnsi="Courier New" w:cs="Courier New"/>
          <w:lang w:val="fr-FR"/>
        </w:rPr>
        <w:t xml:space="preserve"> AGCGTGGTCGCGGCCGAGGTGCTGCAATGATGCCAATCCGAGAGCTTGGTCCACAGAATATCCTTACAATAAAAGCAAATCAGCTGCGACCATTGAGACACGATGATTTCAAGAGCGCGATGACCGTGATAAGGCCGAGCTTGCAGAAGAGCAAATGGGACGAGCTGGAGAAATGGAACGACGAGTTCGGTTCAAGCTGACAATGCTAACGCCCGCTGTTCATCAGACGGATTTAGTTTGGTGTGTATATAACGTCATCGCCATAATTGATGGGCTGCAAATTGCCAAAGTCACATACATACACGCCCGCCACTGCAGG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6 AGCGTGGTCGCGGCCGAGGTACGTGGAGAACACGCTTTCCGACATCGAAAGTTGATGACTGTGCCGCTGTCTGTCTATTCTTCAGAACAGATGCGACAAATAAATCCTGTGACGTGGGAACCAAGGATTCTGCAAATGATGCAGAACCAGGCAGTGGTAGGCATTCCTTGTCTGTCAAACCAAGCACTGTGGTACCTGCCC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67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CTTGATTGGATGGATAGTAATGAGCCTGCATATATATACATCAACTCAACAGGAACAGCTCGTGATGATGGTGAACCAGTTGGGATGGAGACAGGAGGTTTTGCTATCTATGATGCAATGATGCGGATGAAAACTGAGGTCCACACACTTTGTATAGGAGCTGCGGCGGGTCATGCTTGCCTTGTCCTTGCAGCAGGAAAGAAAGGCAAACGATATATGTTTCCTCATGCCAAAGCTTTGATTCAGCAACCTCGTATTCCTTCATATGGGATGATGCAAGCATCAGATGTTGTAATCCGTGCGAAAGAGGTCGCGCACAACAGGAACACCTTGGTCAAACTTTTAGCAAGACACACTGGAAATCCACCAGAGAAAATTGACAAGGTGATGAGAGGGCCATTTTATATGGACTCCTTGAAAGCCAAGGAGTTTGGGGTCATTGACAAGATCCTTTGGCGCGGTCAGGAGAAGTACCTGCCCG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8 AGCGTGGTCGCGGCCGAGGTACTTCATGGTCTCCTTCTCAAATCCAATTGTTGGGAATTGTTTTGCATATTCCTCCACATCGTGGCGAAGCTTTGCAATTTCAGCTTGGATGCTGCTGTCAGAATTCAAAGTGGCAACGAAGTCCTTCAGTTTGGTCCCACCTGTTGTGGCAGCTTTAACCTTCAAGGCCAAGTTCACTGCAGAATCAAAGAATTCAGCCACCTTGGCGAAGTCCTCCTCAACAAACCCTCTCGATGTAAGCG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69 AGCGTGGTCGCGGCCGAGGTGTTCCGATAGCTAAAAGTGAATTGCATGACCTGCTGACGAAACAATCTTTAGCTGGGATTCCTCTACTTATCCTTGGCAACAAAATTGACAAGTCAGAGGCACTTTCGAAGCCGGCATTAGTTGATCAACTGGGTCTGGAATCTATAACGGACCGTGAAGTTTGCTGCTACATGATCTCTTGCAAGGACTCGGTGAACATAGACGTTGTTATGGATTGGCTTATCAAGCATTCTAAAACAGCGACTTAGGGTCGTTGTTTGTTTGTGTCCCTTCATGTGTGCGGAGATGAATTTAGTTTGCAGTTTGCACATCTCCGGTTTTCATGACCTGGAAGGGGAAGGTAAAAGGTGACAACCTTGTAACGTGTGATATATCTTTGGTGCGTCACTGATGAACAGTAACAAGTCTAGTACCTGCCCGGGCGGCCG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0 AGCGTGGTCGCGGCCGAGGTACAGTAGGTCCACATCCTTAGAGTTTGGAGGATCTGAATCAGGAACTATTCGTTTGTCTCTTAAAAACTGGATGTAAGTTTCACAATAGTCCTTAGGCGCGACAGCAGATGAGTGGTTATTTCTTGCTTGAATGGAGCCAAAAGAGCATCTCCA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1 AGCGTGGTCGCGGCCGAGGTACCAAACAACAAGGTGTCCAAAACAAAAACTTAGAAACTAGCACTTGATGATGATCACAACATCTCATCACTTCTTCTCCTCCTTCTCTGCCTCGGCAGCCTTCTTCAGACGGGCACCGAGCTGGCGCTGGTTCATCCTCTCGACGCGGAGCTTGCCATAGGCCTTGAACGCCTTCATCTCGTCTGTCACCTTGACGACGTCAATCACGCGCTGCTCGCCGCGGGCAATGGGCATGTAGTCGCCCTGGACCTGGGTGGCGTTGGCGAGCTCCTCTGGGGTAGAATCACCAGCCTTGACCTTGCGAGCACGCCTTGGGAAGATAACAAGCTTGGCCTTGTATGTCTTCAGCCTGCTGACATTAGCCTGGAGACCCTCAAGTGAGCAGTTCTTGCGGCGGTGGTCCACAGAGATGCCAATGGTGGGAGCCAGCTTCTTTGGGATACCGGCAGCCTTGAGCTCCTCGAAGGGTAAACTCCCCGTGCCTGCCCTGGACTTCATGT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2 AGCGTGGTCGCGGCCGAGGTACAGCTTTCGTCTGATCCAGAATACTAATAAACCCTCATCCAAGGAACATTTAAATTCAAGTGGTGACCACACAAATGTTATTTTATATTATCTCAATATGATTGATCACTATATTTTTTTCTTAATTTATGACAAAGTTTTAATTATACAATGTCCGCAGAAGTTAATAGCACTGCACAGCATTTCGTTGATTTCACA</w:t>
      </w:r>
      <w:r w:rsidR="00821CAF" w:rsidRPr="00FD6CC5">
        <w:rPr>
          <w:rFonts w:ascii="Courier New" w:hAnsi="Courier New" w:cs="Courier New"/>
          <w:lang w:val="fr-FR"/>
        </w:rPr>
        <w:lastRenderedPageBreak/>
        <w:t>GAAGCAGAGGAAGATCTTGTTTTCAGAATGCACAGGCTTGTTGGGAACAGGTTTCCTACTACCCTTATACTGCTATACATATATGTGGAATATGTTTCAAGTGAAAATGAAGAAATTCATTTGAAAGAATCAGGAAATCCACATATCTATTAGTTTCAAGCAAACAACATCATCTGCAGTTCCCTAATTGTGCTGCTCATATGATGGGCTTATGTAGGTGGGAACTTATAGCTGGAAGAATCCCCGGAAGAACAGCAAAAGAGTAGAGATGTTTTGGGCAAAAAAGCACAGGGAACAATGAAAATAAAGATGCATGCAGCAAAACAAGATTGATGTATCCACTACATTTTCTTGTCAGTCAAAACCTAGCATTGCTATTACTCTTCCTATTTTCTGAGCCATGCTAAAAAGTAACTTGTTCTG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3 TCGAGCGGCCGCCCGGGCAGGTACCCTTGGAGCCCAGATGTAGGTGTCAAGAACTTCACAAAGCTTGGAACACTCCATCCCTTGGCAAAGGTGGATGTATGCGTAAACGGGGCATGAGCAAGGTCTAGTAGATTGTCCAAAAGAAGTCCATGCTCCACCGGTAGCTCCATCACTATCTCTGCATGTATTGTAAATCCGGGAAGGGGCGAGCAGAAAAGGGAAGTGGTGGGTGTCGGTGTGTCATCGCCTGGCCAGATCCAGACCATTCCTTCTTGCTCGAAGCATGGCAGTGCCCGGATGCGCACATTCAGCATCTTTGTTGATGGCATCTTCTCACATTTTCCGTCAGTCGAATACTCCCACCCATGGTAAGGACACGTGATTCTACCCTCATTCACTGAACCAAGATCAAGAGGGCAAGCTCTGTGAGCACATGTATTCTGCACACATCCAGGCCTTTTATCTTTTCCNCTGAATNTCACCCACNGTCTCCTCGAAACAATCTACTGGTACCTCGGCCGCGCCA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4 TCGAGCGGCCGCCCGGGCAGGTACAGTGACTTCCCGAAGTTGAGATTGATTGTATTGACGGAACTTAAGAAGCTGAGGAGTATTTGTAAACCAAGAGCATTCCCATGTCTTCAGACCCTTCGGGTGGAGGACTGCCCGAATCTGAGAAGCATCCCACTGAGAAGCATGCACAAGTATGGGAAATTAAAGCAAATATGCGGTTCATCTGATTGGTGGAAGAAGCTTCAGTGGGAAAACAAGGTGGAGGA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75</w:t>
      </w:r>
      <w:r w:rsidR="00821CAF" w:rsidRPr="00FD6CC5">
        <w:rPr>
          <w:rFonts w:ascii="Courier New" w:hAnsi="Courier New" w:cs="Courier New"/>
          <w:lang w:val="fr-FR"/>
        </w:rPr>
        <w:t xml:space="preserve"> TCGAGCGGCCGCCCGGGCAGGTACGCCTCTGCTGCACGCTCATAGTCACGCCCTACACCCCGACCATAGTAGTAGGCATCACCAATCAACAAAGCAGCATGTTCATTACCCTGCTCAGATGCTTGCCACCACAAAGCATGTGTACGGAGATGTCTTTCCGTAT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76</w:t>
      </w:r>
      <w:r w:rsidR="00821CAF" w:rsidRPr="00FD6CC5">
        <w:rPr>
          <w:rFonts w:ascii="Courier New" w:hAnsi="Courier New" w:cs="Courier New"/>
          <w:lang w:val="fr-FR"/>
        </w:rPr>
        <w:t xml:space="preserve"> AGCGGCCGCCCGGGCAGGTACCAACCGGATCGAGTGCTGGGGACCCCTCAGGGAAGCTGCCGAGAGGAATCTGCTGGAGGGGCGGCTTAACGAACTGCAGAGCGAGATCACCAAGAGACGAAGGAAATGGAACATATTCAACGCCCTCGTCTCGCTTTTCCTATGATCGAATCCATCCCATCG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77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AATGCAACAACATCATCAATATTCACGAATCTTGCTGCTCGGACCTCGCCTGCTAGAGACTCGACAAAATCTCCTTGTGTCTCCACGTCAGCTTTGACTGCTAAGAGGAACGTTGATCTGTTCTCGATCTCTCCGATCATGTTGCTTCTGTTATCAGAAACATTTGATGTTTTTGATCCCAAGAAGTTGTGTTCTTAGCTTCACGTTTCTATGAGACTCTGATAGAACTCCACGACCTCCGGAGCACGGTGTACCTGCCCGGGC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8 AGCGTGGTCGCGGCCGAGGTACTATCTGCAACAGTGAAGGGCAAGGCTATTCCTTACCAGCTGATGTCCAATATGTTGATACACGGTGGGAAGTGCCTGTCGTGCTTCCACTCCGCGATTGCCTGTCCCAAGAGCTTAGCCTGCTCTGTGAACTCGATAGTTTAAAGACAGAGCAACTTCTTGATAGGCCTTGCAGTGGCATCAACGGCTTAGTTGCATCTTTTGTTGCACGACTAAGGGAGGAGAATCCTTCTCGAGAGCATACTATTGTAAGAACTGCACAAAAGCTTAGGCCATTCTCTTTTAACAAGTTCTCAGCAAATGGCTATCATGATTTCCTGCCATCACGGCTGCGTCCCAAGTTCCAGAATGTTGATAGCGATGAGTCTACTTTCCCTGAGGTTTTTCGCATCATGTGTCGAAGTCCATTCAGTGAATCAGAACTGCAT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79 AGCGTGGTCGCGGCCGAGGTACACAGGAAACACTTGAAGAAAGTTGTGAACTGATTAGCAAAGCCTGGGAGAGTTATCATGACGTGAAGATCAGTGATCGAAGCCTCATATGGAATTCAGACTTGATAGAAACCATAGAGCTGGAAAATCTGCTGATAAATGCATGCATAACTATGTATTCAGCAGAGGCTCGGAAGGAAAGCAGAGGGCGTCATGCTCGTGAAGATTTCTACGACAAGAGACGATGAGACTT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0 TCGAGCGGCCGCCCGGCAGGTACTGGTATGAGCATTCTAATCTCCAAGAGGAATCCATCATTGGTGGCTTCATTTGCAGTCTTGTCATGTGGATATCTCCTTAGTTCATATCAAGAGGTGAGGTCTGTTGTGCTGAATACGCTAAATACGGCAAGGTTCACTGTGGCAGTGGATTCCTTCGTAAAGACTGGACATGTTCCTTCACTGAAGGAAAGAAACTCAGAGGAGACAGTATTCAATCCGCCTTGGAGACATCAACCAGTTGCGATAGGTTCAAGATTTGGGGAGGCGTTTCAGGAACCTGCTTCCTTTGTTGCTACAAGGCCTTTGTTCGAGGATGAGA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1 GAGCGGCCGCCCGGCAGGTACTTGCTGAACTTACGGGACATCAGAACCTACCACTAAACTTGGGCAGTCAACCATATATGCCTGATGACAAGTTATCTATCTACGAATTTGCACTGGAGGAGCCACAGCAGTATCTACCAGAAAATCAACTCATCATCCCTGATCCTCTTTTGGAATTTGCTCAGTCCCAGGGTTCTGCCCTTGCAATTGATGAAAATG</w:t>
      </w:r>
      <w:r w:rsidR="00821CAF" w:rsidRPr="00FD6CC5">
        <w:rPr>
          <w:rFonts w:ascii="Courier New" w:hAnsi="Courier New" w:cs="Courier New"/>
          <w:lang w:val="fr-FR"/>
        </w:rPr>
        <w:lastRenderedPageBreak/>
        <w:t>GCCGGATCATCTTCACTGGCAGTGGAGATGAGATGAAAAACTTACTTTCTGTTTCTTGGAGTTCAGTGTGCCTAAACGAGAACCAACGGGTTGCAAGGCTGCATATTTAGTTCCATACTTTGACAGGAAAAGGGGCCGAAATAGTAGCCAATCCATTTCAAAATTAGCAAGCACAGCTGTTGATGCTTCAGAAAGCACGGCAAATGTGAAGGCAAAATCTCCATTGAAGAAGAAAC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2 AGCGTGGTCGCGGCCGAGGTACTACAGCCCTTGATGTCTGGGGATTATCCAGAAAGAATGAAGAAGAATATTGGTTCTCGTCTTCCATCCTTCACAAGAGCTCAGTCTGAAGCTGTAATTGGTAGTGTAGATTTCATCGGAATAAATCACTACTTTTCGGTCTATGTGAATGATCGCCCTTTAGACAAAGGTGTGCGCGACTATACAGCTGACTTGTCAATTACCTACAAAACTTCAAAAATAGACCCGCCAGCTGGTAAGTTTCCCCCAATGTCTTATCCCACAGACCCCAAAGGATTGCAACTTGTGTTATTGTACCTGCCCGGGCGGCCGCTGACTG-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83</w:t>
      </w:r>
      <w:r w:rsidR="00821CAF" w:rsidRPr="00FD6CC5">
        <w:rPr>
          <w:rFonts w:ascii="Courier New" w:hAnsi="Courier New" w:cs="Courier New"/>
          <w:lang w:val="fr-FR"/>
        </w:rPr>
        <w:t xml:space="preserve"> AAGCGTGGTCGCGGCCGAGGTACGCCGTATGCCTACTTTTTTTGAAACATTTCCAGTTGTTTTGGTAGATGAAGAGGGAATTGTGAGAGCGGACGTTCCTTTTAGAAGAGCAGAATCCAAATATAGTGTTGAACAGGTAGGGGTAACGGTGGAGTTCTATGGTGGCGAACTTAATGGAGTAAGTTATTCTGATCCTGCTACTGTAAAAAAATATGCGAGGCGTTCTCAATTAGGGGAAATTTTTGAATTAGATCGAGCTACTTTGAAATCAGATGGTGTTTTTCGCAGCAGTCCAAGGGGTTGGTTCACTTTTGGTCATGCTACCTTTGCTTTGCTCTTCTTTTTCGGACACATTTGGCATGGCGCTAGAACCTTGTTCCGAGATGTTTTTGCTGGTATTGATCCAGATTTGGATGCTCAAGTGGAATTTGGAACATTCCAAAAAGTGGGAGATCCAACTACAAGGAAACAGGCAGTCTGATACACATTGTTATGGTATCTTTGACCTCTCTTTTTTGATTTGGCTTGGGAAACATCTCCCATCCTTTCTTTAACTCTTTTTCTTCTTTATATGGAAATTCTCCCAAATGACAAATGAATAGGTGTGGAAGTTATAATTGTAAATAA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84</w:t>
      </w:r>
      <w:r w:rsidR="00821CAF" w:rsidRPr="00FD6CC5">
        <w:rPr>
          <w:rFonts w:ascii="Courier New" w:hAnsi="Courier New" w:cs="Courier New"/>
          <w:lang w:val="fr-FR"/>
        </w:rPr>
        <w:t xml:space="preserve"> TCGAGCGGCCGCCGGCGAGTACGTGCATCCGCCCACGAGAGTTGGTCCCGTCCTCTACATGAAGAATGCAGAAGAAAATTTAGGGTAAAGTAGGGAGTTCTTGGTGAGCTCTCCGAGAAGGAGATCATCAGGGCTGAAAGAAACACTGGAAATGTCAGCACCAAACTCAGAGAGATTCAGATGCAAAAATTACCAGAAGAAGATGGAGCAGAGGATCCAAAGAGAAGATGACCTTCGCTCGGGCGTAAGGC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5 AGCGTGGTCGCGGCCGAGGTACATAAAGCCAGTTGGCTCAGCCCCCTCAAGGAATTCCCTCAGCATGTTTGGATGATATTCGAGAATTTCTCTGTATATTAGTTCCCTTATGTCGTCCTCGTTATTCTCCTCCTCTCAAACTCAAATTCGAGCTTAGTGATTGGCTGTGCGGAAGGCTCCCTATCCACACTAGCTATGTTCTTGAAATAAAGATCAGCAAGAGCCTCTTCAGCACTGGGCCGATCCTTTGGATCAAACGCTAGCATTCTCTCTAACAAATTTAGTGCAAATGGATCTGCATTCGGAAACTTCTGCGTAAACGGTANAGGTTTTTTCCGCTCATACTGCTCAAGTAGCGCCTGGCCTTCTCATTTCGGATCCTAGCTATTGTTTCTGGAGAAGGCGTTCCCAGGAGATCTGTAATTATATCGAGTTGATGCACCACATTTTTTCCCCAGGGGAAAAANGGTTTTTACCCGTAGAAGCTCTGCAAATNTACAGCCAATCTCCATATATCTATTGCTGGTGTGTACCTGCCCGGGGCGC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6 AGCGTGGTCGCGGCCGAGGTACCGGGNGTCGAGTCACGTGGAGGTAAGGACAAGACTGTCCACGTTTCTTTGTCTGAAGGGACGATTGAGCCGTTCAACGACAGCCATGCCAAGCTGCATGGGGTTCGAGTCATAGGCATCAAGGTGGTCGATGGCAGGTGATACCCTCACTGCAACTCGGTCCGATCCTATGGAAGGT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7 TCGAGCGGCCGCCCGGGCAGGTACAGCAAAATCTTCTCAGTTCAAACTTTGAGCTGACTTTCAAAACCATTAGCTTGTAACGTTCACAAAAATGCAAAGCCATGTCGCCAACTGCTGCTCCACTGACAATAACCTTGGCACCTGAGTCAGCCACAGCTTTGATAAGCTCCTCCACCTTAGCTTCCTCAGTTTTAGCGTAGTTTTCAAGCTGCTCAGCAGAATGGATCAGGACAGTTCCCTTCGTTTCAGTTGCAGAAGTGTCAACACCACCAGCAAATACTGCAACCTTCGTCTTCTCCACCTTTTTTATGCTCCCAACAGCATCATTTTTCAGAACCAACCCACGGACTACAGAAGAATTGTGCAGACCACCTCCAACCAGCTTTGCCACTCTAACATTGTCAACATTGAAGTTTGCCGGATTTTTGGGGCAAACTTGGATACAGGCATCAGCGACAAGGGGACATAGCACATCCTCCTGGCCAAATTGCTTGCTCGCAACAGCAGACTTCATCCTTAACACAACCTCCTCCATGTTCCTTACATCCATGTTTTCTGAGCCTTTCTCCACTAGATCCTCCAAAATCTCAAGCGTCTTGTTGATAGCCTTGGTGTAGCCAATGATGATCTCACTCGGATGCAACC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8 AGCGTGGTCGCGGCCGAGGTACTCAAACACTGGTGAAGAACGCTATTGTGCAAGTTGATGCTGCCCCCTTCAAGGGTTGGTATCTGACGCACTACGGTGTGGACATCGGTCGGAAGAAGAAAACTCCTGCTGCCAAGAAGGAAGCTTCTGAGGGACAAGAGGGTGAGGCTGCTGCAGTTGCCACAGAGGAGGCAAAGAAGAGCAACAACGTCCA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89 AGCGTGGTCGCGGCCGAGGTGTCACTGGTCACATAATCTCCACAACGATCGGAGGGAAGAATGGAGAGCCTAAAAGGACTATTAGCTACATGGCAGAGCGAGTTGTCGGGACTGGATCATTTGGAATTGTCTTCCAGGCAAAATGTCTGGAGACAGATGAGACTGTTGCTATTAAGAAGGTTTTACAGGACAAGCGTTACAAGAACAGAGAGCTGCAAATAATGCGATCAATGGACCATTGCAATGTCGTTTGTTTGAAGCATTGCTTCTTCTCTACAACGAGCAGAGACGA</w:t>
      </w:r>
      <w:r w:rsidR="00821CAF" w:rsidRPr="00FD6CC5">
        <w:rPr>
          <w:rFonts w:ascii="Courier New" w:hAnsi="Courier New" w:cs="Courier New"/>
          <w:lang w:val="fr-FR"/>
        </w:rPr>
        <w:lastRenderedPageBreak/>
        <w:t>ACTTTTCCTCAACTTGGTTATGGAGTTTGTTCCCGAGTCGTTGTATCGTGTTCTGAAGCATTATAGCAATATGAACCAAAGAATGCCACTTATATATGTCAAACTGTATGTGTACCTGCCCGGGCGGC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90 AGCGTGGTCGCGGCCGAGGTACAAATAATGAGCAGGTTTTGAATGATGAGTTTTACATTGGCTTGAGACAAAGAAGGGCCACAGGCCAGGAGTATGCTGATTTTCTGCATGAATTTATGTCTGCTGTGAAACAAACTATGGGGAGAAAGTTCTCATTCAGTTTGAGGATTTTGCAAACCATAATGCGTTTGATCTCCTTGCAAGATATGGTACCTGCCC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91 AGCGTGGTCGCGGCCGAGGTACCTATGGATGCATCTACCATTGCTACAAACCCAGTGCAACGATGCGTTTCCTTCCTGCGACGATGTTCTTACAGGGTGTTTTAGCCCAAATCATCCACAAGATTCAGGCGTGCTGAATAATTGCTCTGGTAGCATAGAGAGCCAATCTGGAACTTGGCCAATCTCTGAAGCGATCGATCAAGAAATTGTTCTTCCAATACTGCGTGCCATGCCTGACTTTGCTCAAGTATACAACTTTCTTGGAAGCGTATTTGATCCAGAGACAAGCGGGCATTTGCAGAAGTTGAGAGAGATGGATCCTATTGACGCTGAAACA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92</w:t>
      </w:r>
      <w:r w:rsidR="00821CAF" w:rsidRPr="00FD6CC5">
        <w:rPr>
          <w:rFonts w:ascii="Courier New" w:hAnsi="Courier New" w:cs="Courier New"/>
          <w:lang w:val="fr-FR"/>
        </w:rPr>
        <w:t xml:space="preserve"> TCGAGCGGCCGCCCGGGCAGGTGCTTCTCTTAATGAATGCCCATATCCTTTGCTCGATGCACTTGATGCTGCTTTCCAGGATGCTACCAGCTTCAAATGTCATGCAGACATGTGGCAGAGCATTGCCAAAGAAGTTTCGAGCAAAGAATATGGTAACAATGCTCATGCACTCAACTTTAGCCGAGATCAGCTTGGCAATATTGCTTGGTCCTATGCTGTTCTTGGGCAACTGGATCGCCAGTTCTTCTCGCATATCTGGAGAACTCTGAGTCAATACGAAGAGCAGCGAGTCTCTGATCAGTATAGGGAAGATATAATGTTCTCATCACAGGTTTATCTCGCAAATCAGTCTTTGAAGCTTG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93</w:t>
      </w:r>
      <w:r w:rsidR="00821CAF" w:rsidRPr="00FD6CC5">
        <w:rPr>
          <w:rFonts w:ascii="Courier New" w:hAnsi="Courier New" w:cs="Courier New"/>
          <w:lang w:val="fr-FR"/>
        </w:rPr>
        <w:t xml:space="preserve"> TCGAGCGGCCGCCCGGCAGGTACAAGGTAAGGCTTAGAAGGTCGATCATATCCTGCTCTTTTGTTCGAGTAACACTGACAGGAGCTGATTCAACAGGAACCAGTGCATTGCTCGCAACAGAAGATGAGGCTTCAGAAGTTGCATCATCAACGGGTATAAGAGCATGATCACCAACACTGGATGATGCCTCGTCGCTACTTATCACAGATTTGTTCTTCCTTTTGGCTATCTGAGCAAACTCATCATCTTCATCATCTTCAATAGGGGGCTCATTATGTGCAATTGGAGGTGCAGATGGTTGTGGTATTGGATCCCCTCTGGGTAACTCATCTCTCCTTGGTGTTTCAACTGGCAAAGGAGCACCAGAA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94 AGCGTGGTCGCGGCCGAGGTACGCCTGGGTGCTAGTTGCTGCGTCACGGTCCAATACATATGTTTGAAATTTGTCTTTGTGACAACTGATGGATCACTTTGCTCTTTGGGCTTAATCCAAGCTTCAAGAGGAATGTCATAGTTGATGTGATTCTTTTCAGCTAAGTAGGGCAAAGGCTCAGGTTCCTGCTTAGGAGCCTCACAAGCAAAAGGTTTTAAGGGCACCCAGGGTCACAATCCAAGGTGATACTGA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95 AGCGTGGTCGCGGCCGAGGTCACACGATGAAGTATGCACGGTCTCTCGGACACCGCCTTAGTGGATGGCTTATTTGCCGGGAACAAAGTTGGTGGCGAAAGCCCAGGCGTTGTTGTTGACTGGGTCGGCCAGGTGGTCAGCGAGGTTCTC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96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AGAAACTGTATCTAACCGAGACAACTCCTGACGCGAGGTCTCAAAATTTGCTCCAAACAACACCGGATGACCAAGGCCACGGACAACTGTGTTCTTCTCCCTCAAAATTACTTCATACAACGGGCTTAGCTCG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97 CGAGCGGCCGCCCGGGCAGGTACCTCCTCCAGAGTGACGGTGTCATAGTTCTTGATCATGTAAATCCCAAAGATCGTTCCGATGGAGACGCCGCAGTCGATGTTGGAGGAGCCATCCAGTGGATCGAAGCAGACG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698 TCGAGCGGCCGCCCGGCGAGTACGTTTGTACAGAAGACAGTCCGGACGGAAAACCAACTTTACTTGTAGTATTGTCTTGTACGAAATAAGAGAAAGACGCATCCTCGATATTTTCTAATATTCTTCTCCAAGTATTTGTAAGATGGTCATTTGTCTGACTCACAGGGCCGCAGAGTTTCCTTCAAGAATAC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69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GGACGTGCAGGATACAAGGATGGTCCAGCCTTGTCAGCTCAACTATCTGAGCCAGCAGGGCTTGTTGAAGTGGGAGACGGTAGATTTCTTATAGCAGATACAAACAACAGCGCAATCAGATATATAGTTTTGAATGAGGGAGGTGCTGACGTGCGCACACTAGATTTGACTGGAGTGCAGCCACCATCACCGAAACCGAAGGCATTGAGACGCCTAAGACGACGGTTATCAGCGGACACAAATGTTATCAATGTTGATGGAGGTTCCTCAATGGAAGGATATTTGTCTCTTGCAATCTCAGTTCCTGATGGTTACCATTTCTCTAAGGAAGCTCGCGGCAAATTTGATGTGGAAACAGAACCAGCTAATGCAATTGAGATCGATCCAGTGAATGGATCTCTAGACTCGGACGGCTTGGCGTCACTCAAGTTCAAAAGAACATCTTCATCATCCTCAATGGGAAGGATCAACTGCAAGGTTTACTATTGCAAAGAAGATGAAGTTTGTCTATACCAATCTGTTGCATTTGATGTCAAATTCCAAGAGGGGGTACCTGCCCG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00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GAATATCCACTGGAACTTCTGTAAGGTTACTTGACATGGTGACCAGCATCGTTGTGGCGGTGGAAGTCCCTCGTGAAGCCTCGTTTGTTATCACGGCCAGTTGCAGACACCTTGTGATCAGCTTCCTTCGCCTTGATGTTCTTATCACGGTGCCCAGATGTACCTGCCCGGGCGG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1 AGCGTGGTCGCGGCCGAGGTACTTTGCGATCTCCTTCTTGAAAAGATCATCATGTGATCCAACACCAGCCATCAACTTAGGGAGTATATCATCCTTTCTCTTCATTTCCTTAAGCATGTCTTCAAGACCTGCCCTTTCTTCACCAAGAGATTGCAATTGCCTCAAGCTTTGTTTAAGTGCTCCAACAATAGCATCTTCATTCCCATCCAAGGACACCTGCCGGGCGCGCTCGA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2 TCGAGCGGCCGCCCGGGCAGGTACAAATCCTGCAAGTGCTGCTATGTGTGGAATGAAGATTATTACTGTTGGAACTGACTCCAAAGGTAACATTAACATTGCGGAGTTGAAGAAAGCTGCTGAAGCAAACAAGGACAACCTCTCTGCTCTGATGGTTACCTATCCCTCAACCCATGGAGTCTATGAAGAAGGCATCGATGAGATATGCAGGATCATCCATGATAACGGTGGGCAGGTCTATATGGATGGGGCCAACATGAATGCTCAGGTTGGGTTGACAAGCCCTGGTTTTATTGGAGCAGATGTTTGCCATCTTAACCTTCACAAGACATTTTGCATTCCACATGGTGGAGGTGGTCCTGGAATGGGCCCTATTGGTGTTAAGAAGCACCTTGGCACCATTTTTACCATCTCATCCAGTGATCCCAACTGGTGGCTTTCCCCTCCCTGAGAAAAACCGCCCTCTGGTTCCATTTCTGCTGCTCCATGGGGATCTGCTTTGATTCTTCCAATTTCCTACACATCATAGCCATGATGGGGTCTCAGGGACTCACTGATGCTTCAAAGATTGCGATCTTGAATGCAAACTCATGGCAAAGCGTCTGGAGAAAACNCTACCCAGTCTTTCCGTGGAGTCAATGGAACTGTTGCCCATGAGTTCATCATTGATTTGAGAGGGTTCAAGGCAACTGCTGGTATAGAGCCTGAGGGATGTTGCGAAGCGTTTTGATGGACTACGGATTCCATGGACCAACCATGTCATGGCCTGTTTCCAGGCACACTTATGATTGAACCCACTGAAAAAGTGAAAAA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3 TCGAGCGGCCGCCCGGCAGGTCCTGCATCTCAGGTCATGTGAACAAACCTTGCACTGTCGAGGAGGAAATGAGTATACCTCTGAGGGAATTGATCGAGAAGCACTGTGGAGGTGTGAGAGGAGGATGGGACAACCTGCTTGCCATTATCCCTGGAGGTTCATCTGTTCCTCTGCTGCCAAAGCACATATGTGATGATGTGTTGATGGACTATGATGCACTAAAGGCTGTCCAGTCTGGGTTAGGCACTGCAGCAGTTATGGTGATGGACAAATCCACAGATGTAGTTGACGCAATCGCTAGACTGT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04</w:t>
      </w:r>
      <w:r w:rsidR="00821CAF" w:rsidRPr="00FD6CC5">
        <w:rPr>
          <w:rFonts w:ascii="Courier New" w:hAnsi="Courier New" w:cs="Courier New"/>
          <w:lang w:val="fr-FR"/>
        </w:rPr>
        <w:t xml:space="preserve"> CGAGCGGCCGCCCGGGCAGGTACAAAAAAACCAAACTAAATTAACCAAACTTACCTGATGTTGAGGCAATCAAGAAAGCTGCATAAGTGAATATATAACCCACGGAAAAGTGAGCTAATCCAACCAATCTTGCTTGCACAATGGAAAGAGCCACGGGCTTATCTCTCCAGCGAATTAAATTAGCTAAAGGTGTACCTCGGCCGCGACCACGCTG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5 AGCGTGGTCGCGGCCGAGGTACCCTAGCAATGAGGATAGGGATGCCATTTTCAAGTCATATGTTACAGCATTAAATGAAGACCCTGAGCAATACAGAGCTGATGCACAAAGGATGGAAGAGTGGGCACGCTCCCAGAATGGTAACTTGCTAGTTGAATTTTCTTCCAGAGACGGGGAAATAGAGTCTGTTCTGAAAGATATATCAGAAAGGGCTCAGGGTAAGGGAAACTTCAGCTACAGCCGGTTCTTCGCAGTTGGCTTGTTCCGTTTGCTTGAGCTCTCAAATGCAACGGAGCCAACA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6 TCGAGCGGCCGCCCGGGCAGGTACCAAAGCATATTAGTATACTGGACCCCTTCTTCTTCGGTTCGTTTAACGTAAGAAGTAGCATATTAGGTTCGTTACTAGCGCATACATACATGATATAACCTACGTCTTATTAGCATACTGGGCCCCGTTTCCTTCTTTGTTGTTCTTTCTAAACAAGAACTAGCATATTACTGTAGATTCATAGTTTCTATACTAGCAGGTGCTTGATATAACCTGTCTTATTACCACTCTCAAAGCATTGCACGGCAGTGAGTCGCATCTACAGCATGAGTAGCGGCTCCATTTATCAACCTTTCCAGGTATCCTTGGTATTCCTGACCATCCTCAGCGCTTCAATTGGTGACTTCGCACCAAATTTCGCCTG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7 AGCGTGGTCGCGGCCGAGGTACTCTTGCATCAGCTCTCGAAGAAGCATTCTCACCATCCTTTCCGTAAACTGCCGGGCCTCCCTGTTGCAGCAGTATTCCATCCAACTCAAAAGATGTTCTTTGTGCCACTAAGAATCTGTTCAGATCTATGATCTACCGAAAAGGCAGAGGCAGTCAAAGAAACTGGAGTCAGGTGTCCGTGAAATTTCCTCTATCTCCAT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08 AGCGTGGTCGCGGCCGAGGTACCCCAGCTTCAAGCTCGTCATCGTCGGCGATGGCGGGATTGGTAAAACCACATTTGTGAAGAGGCATCTCACAGGAGAGTTTGAGAAGAAATACGAACCAACCATTGGTGTTGAAGTTCACCCATTGGATTTCACCACCAACCGTGGTAAGATTCGTTTCTACTGCTGGGACACTGCTGGGCAAGAGAAGTTTGGAGGCCTTAGGGATGGATACTATATCCATGGTCAGTGTGCGATTATTATGTTTGATGTCACTTCAAGGCTGACTTACAAGAATGTTCCTACGTGGCACAGAGACCTGTGCAGGGTGTGTGAGAACATCCCCCATTGTTCTCTGCGGAAAACAAGGTTGATGTGAAGAACAGGCAGGTTAAGGCCAAGCAAGTCACATTCCA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fr-FR"/>
        </w:rPr>
        <w:t>709 TCGAGCGGCCGCCCGGCAGGTACGAAGGAGCTTGCAAAAGCACATTCAGAATGTGAAAGTATCGACTGTAGGTGTTGGTGCTATGGGATACATTGGTAACAAGGGATCAATAGCAGTAAGCATGTCAATATATCAGACACACTTTTGCTTTATTTGTTGTCACCTAACCTCTGGAGAAAAGGACGGAGATGAACTAAAAAGGAATGCTGATGTGCAAGAGATCCATCGGAGGACAATATTTCATCCAGTTTCCAGAGTGAGCACGCCTAAGACAATATATGATCATGAAAGGATTTTCTGGTTAGGGGATCTCAACTATAGGATAAACTTATCATACGAGAAAACACACGAATTCGTCTCCAACCATGACTGGAATGGGTTGTTCGAGAAAGACCAGCTAAGGCTAGAACTGAGGAAAGGACGTGTATTTGACGGGTGGACGGAAGGAGTTATCAGCTTTGCTCCAAACATACAAGTACCCTGGC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10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TGTGATTTGAAGCCAACAAATATCCTTCTTGATGATGATATGAATGCTTACTTGGGAGACTTCGGCATTGCAAGCCTAGTTGGACAGTCAAGTTCAGGCACCTCATTCGGACTGAAGGGAACGATAGGCTACATAGCTCCTGAGTATGCTCAAAGTGGTCAGGCGTCCATCCACGGGGATGTTTACAGTTTTGGAATAGTACCTGCCCGGGC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1 AGCGTGGTCGCGGCCGAGGTACCGTATATCCCACTCATCTCGGTCGATCTCCTTTACCTACATTATAAATTAGTTGGTCCGTCGGAATTTAGTAATGTTCCGTAACGGGCGAGCCAGTAGCATAATGCTTGGTGTCTCCATGACAATAATTGGGAGCAGAAGATCGCTTCCATCTTCCATCTTGAGCACAATAGCATGGTGCGGTGCAGAATCACGCAATCT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2 AGCGTGGTCGCGGCCGAGGTACAAAGAAGGGTGATCTGATACTCGGTGAGATCCAATCACAGATCAAGAACAAAGGAATCACTGTAGATGTGAAGGCAAACTCAGCCTCAAATATCATTACTACAATTACCGCTGATGAGTATGCCGCGCCAGGGCTGAAGACCATCTTCAGCTTTGCTGTTCCTGACCAGAAATCTGGAAAGGTTGAGCTCC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3 AGCGTGGTCGCGGCCGAGGTACCATCTGTCCCCCTCCGAACCCACCCAGCATACCGCCATTATCTTTTGTATGGACATAAGGAGTGCTCAGTGGCTAAGTCGCTCAAATCGGCCCCTAAAGCAATGGTCTTCTCTAGATCGACCAGAAGCCTGGCATCCTTTTCACCGACTAGCAGATGCTGGACCAGCACTTCCTTCCCCTC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14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TGGCTGGATGAGGAATTATCTTTCTTGGTTGATGAGCGAGCAGTTCTAAAGCATTTTGATTGGCCAGAGAGCAAAACTGATGCATTAAGAGAAGCTGCTTTTGAGTATACGGATCTGCAAAAATTAGAAAACAAGGCTACATCCTTTGCCGATGATCCTAAAATTCCATGTGAGGAAGCTCTGAAGAAGATGTATTCACTGCTTGAAAAAAGTGGAGCAGAGCGTTTATGCACTCCTTCGTACCTGCCCGGGCG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5 AGCGTGGTCGCGGCCGAGGTACGGTGAGGAGATGAAGAAGAATGCACAAGCTGCAGGAGTTACGGCTCATTACTATGAGGATGAAGCTGCTCCTACTGGCACATGTGCTGTCTGTGTTGTTGGTGGCGAAAGGTCATTGATTGCAAACTTATCTGCAGCGAACTGCTACAAATCTGAACATCTAAAGAAACCGGAGAACTGGGCACTAGTTGAGAAAGCAAAATACATCTACATTGCTGGCTTTTTCCTTACGGTGTCCCCTGACTCTATTCAGCTTGTTGCTGAGCATGCTGCTGCAAATAACAAGGTTTTCTTGATGAATCTCTCTGCTCCCTTCATCTGTGAGTTTTTTCCGTGATGCCCAAGAGAAGGTTCTTCCGTATGTGGACTACATCTTCGGAAACGAAACTGAGGCAAGGATCTTCTCTAAAGTCCGTGGGTGGGAGACTGAGAATGTCGAGGAGATCGCTTTGAAGATCTCACAACTGCCTCTGGCTGAGGGAAAACAAAAGAGGATTGCTGTGATCACTCAAGGTGCTGATCCAGTAGTTGTGGCTGAGGATGGGAAGGTGAAAACATTCCCTGTGATCCTATTGCCCAAGGAGAAGCTTGTTGACACTAACGGTGCAGGTGATGCTTTTGTTGGAGGCTTCCTATCTCAGTTGGTTCAAGGGAAGAGCATTGAGGACAGCGTCAAGGGAGGTTGCT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6 TCGAGCGGCCGCCCGGGCAGGTACTTCCATCAAGTGCTGTCGTGCTGATTCTTTCCATTTTGGAAACGAAGTAGTTCTCTTTCTCTTAACTTCTTGCTAAGTTCTTCTTTTGATGGTAGTTTCCAGCCACCCTTCTTTTCAGCAGACCACCATGCCTTCAGCTCATCCTCATGGAACTCATGATTGGATACGAAGCGAGAATCTACTTGGCAAGTTGAGTTCCTGATTGTTACAGAAAGGCGATTCCTATCAAGTACCTCGGCCGCGACCACGCTTAGCGGCCGCCGGGCAGGTACAGGACAGTAATTACGAAGGTGGATTTTGGGATGATGGGCCAAAGTATGATGTAGCTGACAAGAGACATGTTGCCATAGTCACTACGGCCAGTCTTCCCTGGATGACGGGAACGGCTGTAAACCCTTTGTTTCGAGCTGCATACTTGGCTAAATCTTCCAAGCAGTATGTAACCTTAATGGTGCCTTGGCTTTGCAAGTCAGATCAAGAGCTTGTTTATCCCAACAACATGACTTTTAGTTCTCCCGAAGACCAAGAAACCTATATAAGGGGCTGGCTGGAGGAAAAGAGTTGGATTTAAAAACCAACTTTAAAAATATCATTCTACCCTGGAAAGTTTCAGAAAGAAAG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7 TCGAGCGGCCGCCCGGCAGGTACAAGTCTGACCTCAACAATCTCAAGAGCGAGCTCAAAGGATCTCGTCACCCAATGCCAGGCAGGCTACAAGGGAGGAACTCCTCGAGTCTGGCATGGCTGACACACTCGCAGTGTCTACTGATCAGAGGGGAAGGTTGATGATGACAACTGAGCGACTGAATCAGTCCACTGACAGAATTAAGGAGAGCCGAAGAACTATGCTGGAGACAGAAGATCTTGGTGTGTCAATTCTTCAGGACCTTCACCAACAGCGGCAATCACTACTGCAT</w:t>
      </w:r>
      <w:r w:rsidR="00821CAF" w:rsidRPr="00FD6CC5">
        <w:rPr>
          <w:rFonts w:ascii="Courier New" w:hAnsi="Courier New" w:cs="Courier New"/>
          <w:lang w:val="fr-FR"/>
        </w:rPr>
        <w:lastRenderedPageBreak/>
        <w:t>GCCCACACTACCTTGCATGGGGTTGACGATAACGTTGGCAAGAGCAAAAAGATCCTGTCGGCAATGTCAAAGAGGATGGACAGGAACAATTGGATCATTGGGGGAATCATATCAGCCCTTGTTGTTGCCATACTTATCATACTCTACTTTAAGATGCTCACTGAGCCAGGTAAGGTTCCTCCAAATCGCAAGTGCGCAGTAATTGTGTGATAAGGTTTNCTGCA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8 AGCGTGGTCGCGGCCGAGGTACATGAGGTCTTTTAATGTTCCATTGTTGCTTCTTGGTGGTGGTGGATATACTATAAGAAATGTTGCACGTTGTTGGTGTTATGAGACAGGAGTTGCACTTGGCCAGGAACTTGAGGATAAGATGCCTATCAATGAGTACCTGCCCGGGCGGC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19 AGCGTGGTCGCGGCCGAGGTACACCTGCATCACTGACGGCTCGCCGTTTCGCGTTGAGCTGCTCACTCCGTGGATGGTGACAACACTGGTTGATTTTTATGTAAATATAGTAGCAATCTCGGTTTGGGTTATCTACAAAGAAGTAAACTGGATTAGTTCTGTCTTCTGGGTAGTTCTGTTGTTTTGTTTCGGCAGTGCTGCTACATGTGCCTATATTGCTAGCAAGTTATTCGAATTACCACCTTCAGGGCCTTCCCAAGATCCACTTGATCTTTTATTGCTCAGGCAAGGCAATCAACTTGAAAGGAAGTGCTCTTTTGTCTTAATTGGGAGAATCATTTTCAGCATTTTGGGCATACTCATGGCTGCACTGGTCACGTATACTGTCGTTACAGATGGACTACCTTTTAGAATGGATTTATTGACGCCGTGGATGGCTGCAACCCTAATTGACTTCTACATAAATATTTTTGCGATATCGGTATGGGTTGTTCACAAGGAGTCGACTTGGATATCATCAGCCATTTGGATATGCTTGCTGATATGCTTTGGAAGCATCACAACATGTGG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20</w:t>
      </w:r>
      <w:r w:rsidR="00821CAF" w:rsidRPr="00FD6CC5">
        <w:rPr>
          <w:rFonts w:ascii="Courier New" w:hAnsi="Courier New" w:cs="Courier New"/>
          <w:lang w:val="fr-FR"/>
        </w:rPr>
        <w:t xml:space="preserve"> TCGAGCGGCCGCCCGGGCAGGTACAAATTATTATATTTACTATGACAGGTTTTCTTGAACAAAACTTAACCACCATTCAGCGTATATTGTGCAGAGATGGAGCATACACTACTACGTTATCCAGTATATATATGTAGCATCAGCAGGCATGCTAGATTGCAGCCTTCTTGAATCCGAATATTGTGCAAGAGTAGCAGCAGTGTTCAGAGAACTTATCACTTGATAAGAATGCACCTGACTGGTGAACCCTCAGAGCCAACCAATCTTAGAGGTAAGCAGTGCAGCATGTATATTCCAGTCTTGATGTTGTCTAGTTTCAGAAATTCGCTAAAGATGATATCGGCATTTTTTAGAAAAAACGCGATATGTGCAGAAGCCGCATGATCAAGTGATGCAACTGATAGATAGTCAAGCCCCAACCAGCTT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1 GAGCGGCCGCCCGGGCAGGTACATCAGCTCATCAAGGTTGGAGAAAGGTTGTCAGATGCACTTTGTGATGTCGTTTCAGCCTCGCCGGCAAAGGCTTCAACTGCTATTGTTCTACAGGCTGAGAAGGACTTGCAGCCCTGGATTGCTCGAGATGATGAGCAAAGGTCAGAATATGTGGAGAGTCAACCAGCGAATAGTGAAGCTAATAGCTGAGCTTATGAGGAACCATGATACCCCCAGAAGCATTGGTAATTCTTGCTAGTGCTTCAGACCTTCTACTTCGTGCCACGG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2 AGCGTGGTCGCGGCCGAGGTACTGCTTCGTAGCTTCCAACATAGTTTCTGCCATCACAGCTCTCTTCTCCATTTCAGAAAGCGATGTCATTGTTGCTTCATACTTCTCCTGGATCAAGTGAGCAATATATTTTGTTCGACAGCATCTCGTTCAGCAGCTATGCGGGCATCTTCTGTCACTTTCTGTTCCTGTTCCATTCTCACCAAAATCTGAAGCATTGCTTGTTCTTGTTCTTGCTTATCTGCAAAAGTCTTTCGCAGTTCAGATACCTCTATTTCCAACTTCTCAACCTTAGCACTCAGC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3 TCGAGCGGCCGCCCGGGCAGGTACTGCCGGCGGTTTCAAGGCCAGAGGGGCAGGTATTGGAGATGTCTACTTAGCTTCAGATGTTGCATTCCACGACAGGAGAATACTGATTCCTGTTTTTGACAGTTATGGAGTCGGAGCACGGCAAACATTTGCTACGCCAAATATAGTGAAGGAACTCAATTTGAAGGTTGGGAAGCTATCAACCGGTGATTCCCTGGATATGTCTCCCCATGATGAGTCAGCAATACTGAGCAATGATGCTACTGTCAAGGATATGGAGGGAGCAGCGGTGGCATATGTTGCTGAAATGTTCTCAACACCTGCAATATTTGTCAAAGCTGTTACTGATATAGTTGATGGCGAGAAGCCAACAGCCGAGGAGTTTCTACAGAACCTGATCTCCGTTACGATGGCGCTGGACCAGGCAGTCACCAAAGTGATCGACTTCATTGATGGAAAAATGCGTCTCGGATCTCTGAAAAGCCCAACTATGCCGTATGCTGTTCTGGGTTCCACAA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24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CTGGGGCAGCATAACCAATTGTTCCCTCTTGTAGCCAACCACTGATATCTCTGGGAGGCTAGTATCATCTTGATGCAAGAACCTTGCAAGTCCAAAGTCACCCACATGGGCGAATCTTGTCATTATCGAGGAGAATATTGCTTGGCTTCAGATCACAATGAACTATTGGCACTGGCTTATAGTGATGAAGGTATTCGAGTGCCAAAGCTACATCAATGGCAATATCTATTCTTTGGGTAAGACTGAGCACCCCCTCGGTGCCCTT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5 AGCGTGGTCGCGGCCGAGGTACATTGAGCCTCTTCCATCAGATTCTGAAGGTAAATTCGAATTTGAGAACATGATTATTGGACAAGCAATTCCATCCAACTTCATACCAGCGATTGAGAAGGGTTTCAAGGAAGCTTGCAATTCGGGGTCGATTGTATAGGGCGATCCTCGTCGAGAATATTAGAATTAACGTCTGACCGACTGGGGCGTTCACATG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6 AGCGTGGTCGCGGCCGAGGTACAACTTTCAGACCGTTGCTGTATGCAATACTCTTATTGACCTGTATAGGAACCTTGCACCGGAAAGCAATGTTGATGCCATCTGATGGCTTGAGGTCAAAACTAATAGTCTCTTCTTCATTTCCA</w:t>
      </w:r>
      <w:r w:rsidR="00821CAF" w:rsidRPr="00FD6CC5">
        <w:rPr>
          <w:rFonts w:ascii="Courier New" w:hAnsi="Courier New" w:cs="Courier New"/>
          <w:lang w:val="fr-FR"/>
        </w:rPr>
        <w:lastRenderedPageBreak/>
        <w:t>TTCTTTGAAAGATACAATCGAGAATGGTAAGCATCATGCACCATTTTTGTAATCCGGACCAAAC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7 AGCGTGGTCGCGGCCGAGGTACGAGCACGGAACACAGGTATCAGTGAAGAGAAAGGTATTTTAACACTTTGCCATTCTCCCTTCATGGTGTCAAAGCTTGCAGTATAGCCGATTGTATCCCATTCGTAGCTAGTTCGTATGATAAGTT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28 TCGAGCGGCCGCCCGGGCAGGTACACTGTTGTGCATGATGTCAGTGTTGCAAAGATCGACCCACAGGCACCACTAGATAAAGTCTGCCTGCTTGGCTGTGGTGTTTCTACTGGCCTTGGAGCAGTATGGAATACTGCAAAGGTTGAGGCAGGTTCGGTCGTTGCTATTTTGGCCTTGGCACAGTTGGACTTGCAGTTGCCGAGGGCGCGAAAACAGCTGGTGCTTCTCGGATTATTGGCATTGACATTGACCCAAAAAAGTTTGATGTTGCTAAGAACTTCGGCGTTACAGAATTTGTGAACCCAAAGGACCATGACAAACCAATCCAGCAGGTCATAGTTGACCTTACGGATGGTGGTGTGGACTACAGTTTTGAATGCATTGGAAATGTTTCTATCATGAGGGCTGCACTTGAATGCTGCCACAAGGGCTGG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2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AAAATGAAGCACAGCCTCAAACACTTTTGGCTCCATGTCATCGATGACAATCTCATTGATTTCGTTACTTGTGTCAGACTCGTTCTTCTCTTCATCTGATTCAGTATCAAAAAATTCAGATCTAAAAAAGGAAGATCGGGCAGCCAACACCAACTTATGAGCATGAAACTTCTCGCCTGCTACACTAAAAATAACATCTGC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0 TCGAGCGGCCGCCCGGGCAGGTACAATGACAAGAAAATGTTTGAAGTTAAACTCAAAGAGATAAAGTCAACACTGACCACCATGATCAATGAAGAAGCTGAAATATCTGAAGTTACTGAGGTTGTCAAACAACAGGTGAAAGATGCTAAATTTCCTGATATAGAGGTTGTCCGAGTGCTGTGGGATGTGCTGATGGAAGCAGTTCAGTGGTCTGGAAAGAACCAGCAGCAAAATTCTAATTCAGCACTTCGGCAGGTGAATGCTTGGGCTGGTCTTATGAATGCATTTTGCACAAGTGGAAAGCTAGAACTAGAACTCATATACAAGGTGCAGACACAGTGCTATGAGGATGCGAAGCTGATGAAGCTGTTCCCTGAAATAGTAAGATCACTATATGATCAATATGTCCTAGCTGAAGATACCATACTTCTTTGGTTCCGGAAGGGTTCGAACCAAAAAGGGAGGCAATCTTTCGTGAAAGCCCTGGAGCCTTTTGTCAAATGGCTTGAGGAGGCTGAGGAGGAGGAATAAAGTGTGATACCAGAGACTGCCCGGATGTTGGTTTGAGTATTTTACTTGTATCCTATGCTTGTTGCCTCAGTAGGCATCCTTTTTTTGCTGCTTATTACTAGACCGATATTTGTTGTGATCTTCTGAGTGCTATAATCATTGCCAGGATTTGGAAAAAAGTTATTTTGGTCCTTATTGCTGAAAAAAAAAAAAAAA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1 AGCGTGGTCGCGGCCGAGGTACTTCCAGATCTGAGGCCCGTGACATCATCGAGCTTAGAATGCAACGACCCAACAAGAGGAGATTGTCACTCTTCAAGGGTATAATCATTGCAAAGCACAAATCCGGTGTTCACACCACAATCCGTGTCAGAAGGATCATTGCTGGTGTTGGAGTTGAAATTACCTTCCCTATATACTCACCAAGGATCAAGGAGATCAAAGTAATCAGACGCAAGAAAGTGAGGAGGGCAAAGCTGTACCTGCCC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2 TCGAGCGGCCGCCCGGCAGGTACATAAGTGGCAAATGCTTTCCCACCAAATATGCATACCCTTGGAACAAAGTTCTTGATTCTCTCTTCTGCACCCATTTCTTTCATCTTCTTGTAGCGGTAAACGATTCCAAGAATATTTAGCAGTTGCCGCTTATATTCATGTATCCTTTTTATCTGCACATCAAACATTGCATCTGGACTGACAACGTATCCGGTCTTGTTTCTATCAGTGATACTACCTTCATCTTGCTATTCCTTTAG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33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GCTATGCGTGGGACTTACTCTATCAAATCCGATGTGTTTAGCTTCGGCGTATTGATTTTAGAAATCGTCACCGGAAAAGAAACAGTGTTGCATACGACTCCGAACAATCTGTAGATCTCTTAAGTTTGGTATGGGAGCACTGGACAATGGGAACAATTGTAGAGATCATGGATTTGTCCATGACTAGCCATTCTCCTGGAGACCAGATGCTGAAGTGCATTCACATCGGACTTCTGTGTGTCCAGGAAGACCCTGCGGATAGACCGTCGATGTCGGTGGTGACTGTCATGCTTAGCAGCAGCACGGTGTCCCTCTAGCTCCATCTAGACCAGCTTTCGCATCCAAAAAGNGTGGTTCAACGCTCATACATGCACACGGGGG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34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CTCTCACCAGACCCATTTCCTCCCACATTCTTGCTAACAGCCTGTCCAAGTTCAACTGCATATTGCAGCTGATCACAAGTGAATTCGGTTGCCGAGCAAGATTATCCACATCATCAATGCCGACAACATCAATCTTGTTGTATACATAAACACACTTGATATACTTCCGATTCCCTTCGATGACATCAATGAAATCATCCACGGTAGCATCCTCACGGAATAACACCTCTGCATTATGAATTTTATACTCGTGAAGTATCTGATAGCAGAGCTTTTCATCAATATGAGTTAAAGGCGCTGTGCTG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5 GAGCGGCCGCCCGGGCAGGTACTCTCAAATATCTTGTCTGCATTGCCTACCTCAAAACCATCACGTCTGTGGTGTTCCTTGACCTCTTCATCTTGCAAATCTTTGAACTGTGGGAGTGGCAGGCGTTCCGCAAATTCGATATAGGAACGTGGAATAGATTCAGTGATTCCATCAGCAAAAGTAAATAAATCTGAATCAGCTACAGTTGAGCTTTGCTGGAGGAGACCATCAGGACTCACTTTCAAAATCCCTCCTTCTGTATTTAACTTGAACCCATTGTCCTCCACAAATT</w:t>
      </w:r>
      <w:r w:rsidR="00821CAF" w:rsidRPr="00FD6CC5">
        <w:rPr>
          <w:rFonts w:ascii="Courier New" w:hAnsi="Courier New" w:cs="Courier New"/>
          <w:lang w:val="fr-FR"/>
        </w:rPr>
        <w:lastRenderedPageBreak/>
        <w:t>TGTTGAACTTACTAATACTTCTGATATCCGATTCTAAGCGATGGGTGGAAACTGTGGCATGGTTCAGAGCATAGCCATTAGCAAGAGTCCATGCAGCATATTCACTTTCCCTAGATAAAGCCTGGAAATCAGAATAAATGGGCTTCTCCCATGTCAGCTCCCCAGATGTAGTAGCAAGAACAGCATATTTATTTCCTTTAGCTGAACTTTTAATGTATTTG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6 AGCGTGGTCGCGGCCGAGGTACATGAATTCTAGGCCGTCAGTCGGTTATGATGATATGTGGGCCAAGACAATTCTTGAAACATATGAGGAAGATGATGGGAGGTCTTCTGGTGGGTCCTCTCCTGAGTCAACTGGTTCTGTGGAGACATCCATATCATTCCATTTTGGTGGCATGAACTATCCGTCCTTGTTTAGTTCAAAACCACCAAGTTATGGAGCTTCACAACAAACGATACGTGAAGAACCACCATCATATTCAACATCTGTCCTTCAGAAGCGTGAGTCGTTTGACAACTCCTTCAGGCGTGGAGTCGAAGTTCTGGATCCCACGATGATACTGAGAAGA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7 AGCGTGGTCGCGGCCGAGGTACTAGTTACGAGCATTTGGAGGGCACCATCTTTCTCAATGCGTGGTTCTGGTATGCATCTAAGAATAGCTTCAAAAAGGGGTCCAAGGTCGTCAGCCAAATTATCTGCAGACATCCCAGCCTTTCCTTTGAGGCCAATTGCATAGACTGTTTGGAAATCACACTGTTCATCTGTAGCATTTAATTCGATGAATAGCTCAAATGTTGAATTCACCACAAACTCTGGACGAGCGATAGGTCTGTCGACCTTGTTTACAACTACCACCACAGCATGTCCAAATTCTAGAGCTTTCTTCAAAACAAATCTTGTTTGTGGCATAGGTCCCTCCACAGAATCAACCAACTAAGGAGAATTCCTTCCACCATGTTGAGAACACGCTCCACCTCCCCACCAAAATCTGAATGCCCGGGAGTATCAATTATATTGATTTTAGTACCTGCCCGGGCGGCCGCTAGCGTGGTCGCGGTCCGAGGTACCTCGAGGGATCTCGGGGTCCTATGGTTGAGCGTAAGGGCATGAGGGAAGCCTGCAAATCAGAACCATGGCCGAACACTGATGGGCTGACAGGACATTGCATATGAGAACCAGGTGTTCCGTTTTCT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8 AGCGTGGTCGCGGCCGAGGTACTATCTGAAGACCGGAACATGCAAGTTTGGGCCTACGTGTAAGTTCCATCATCCCAGAGAAAAGGCTGGGATCCAGGGAATGGCGCAGTTAAACTCGATGGGATACCCACTTCGACCGAATGAAAGGGAGTGTGCATACTACTTAAAAACGGGACAGTGTAAATATGGGAATACATGTAAATTTAACCATCCAGAACTATTCAATGCGGTGGCTTCCTCACGTGGTTCCCCTATTT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39 AGCGTGGTCGCGGCCGAGGTCTCAACGATGAAGTTAGCAGATTCATGAGTCCGGGCGTGGAGATACTGAGGAACATGTTCTCCACCATAGCGGCCGATTCGATCAAAGATGTTCCAGGAGGTGGTCCGATGGTGGAATATGAGAAGAGGATCGCATCAGGAGACCTTGTAGATGGTGATAGCTTTCAGGTTGACACGATTCAACAATTACAAAGGCTTTATGAGGATCTTGTAGAAAATGAAGAAGCCTGCAAGCTGGATAGATATCAGTCATCCGAGATATCTGGAAGGAGTAGATGGCTATGGTCTCGCCTCATGACTCCGCCTACTACCCATGCACCAGTA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0 CAAGACACTGTCGAGGCTGCTTCATCGCCTAAGAAAGGTCAAAGCTACTCACTCTCAGGTCAAGAGAAGGGTGACCAGAGGAATCCTGACAGGTGATCCATGTCATTTCTTTACCAGTGAATGATATTTGTCACCAAGCCAACCTTTTTGTGTTGCTTGTGGCCTTGTGCAAATGCAATCTGTCATGCAGCTCTGTTTGTTACGTTGAAGGCATAAAA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1 AGCGTGGTCGCGGCCGAGGTACTCAAAATTCCAATCAGCAACGCTTCTGACAAACTTCCAGATGGTGCTAAGCTGCCCATTGAGGCTATTTTGTTGTCTTGCAAGGATTCAGCAAGTAATCCAACCATTGTTGTTCTACATGGTGGCCCTCACTCAGTTTATCCATCAAGCTATTCAAGATCCTTGGCATTTCTTCATGCACAGGGATATAACCTGCTTGTTGTAAATTACAGGGGCTCATTGGGGTTTGGAGAAGAAGCACTGCAATCTCTTCCTGGCAATATTGGTTCTCAGGATGTGAATGATGTGCTGACGGCTTTGGAGTTTGTCATAAAGAAAGGATTAATCGATCCATCTAGAGTAGCCGTAGTCGGAGGTTCACATGGAGGTTTCTGACAACACATTTGATCGGCCAGGCTCCAGAAACAT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2 AGCGTGGTCGCGGCCGAGGTACCACGAAAACAGAGAGGAAGCACCAGCAGCACCACCAGAGGCAAGGTTGCCAGCAAACCACTTCCAGTAACCATCTCTGTCCTTCTTGAAGTTGAACAAGCTCTTGAAGTAATCCTTGAATGCAAAGTTCA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3 AGCGTGGTCGCGGCCGAGGTACTGCACAAAGTTGGAGCTGAGAGGGCCTGTGCTGCTGCCATCACTTTAGATACTCCTGGGGCAAATTATCGAGCTGTTTGGGCTCTGAGCAAATACTTTCCAAACGTGAAGACATTTGTCCGAGCACATGATGTTGATCATGGTGTTAATTTGGAGAAAGCAGGTGCATCAGCGGTTGTCCCTGAGACCTTAGAACCAAGTCTTCAATTGGCTGCTGCTGTTCTTGCCCAAGCAAAACTTCCAATGTCCGAGATTGCAGCGACCATCAACGAGTTCAGGAATCGTCATTTGTCAGAGCTCACGGAGCTTTATACCACGACCGGGAGCTCCTTGGGCTATGGGTTTGGGAAAGTCATGTCCAAAACAAAGCCTCTGATCTCTGACGATGAAAGCGAATCTGCTGATGGAGCATTGGCAATCTGAGCCTTATACATGAAAAAACGGATCCTCATCCTCTTCCCGAGACTG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4 TCGAGCGGCCGCCCGGGCAGGTACCTACATTGACAAGAAGTGCCCATTCACTGGAACTGTTGCCATCAGGGGC</w:t>
      </w:r>
      <w:r w:rsidR="00821CAF" w:rsidRPr="00FD6CC5">
        <w:rPr>
          <w:rFonts w:ascii="Courier New" w:hAnsi="Courier New" w:cs="Courier New"/>
          <w:lang w:val="fr-FR"/>
        </w:rPr>
        <w:lastRenderedPageBreak/>
        <w:t>AGAATCATCGCCGGAACATGCCACAGTGCCAAGATGAACAGGACCATCATCGTTCGCAGGAACTACCTCCACTTTGTCAAGA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5 AGCGTGGTCGCGGCCGAGGTACCATTGAGGAAGCTGACAAAGCCATTGAGACGTTCAACTGCTACGACATTAGCGGGAGACTCCTGAACTTAAACAGGGCAGCTCAAAGGGGTTCCCGTGTGGAGAGACCTCCTCGACAATTCGCATCTGCTTTTAGAGCTTATGTTGGCAACCTGCCATGGCAAGCGGAAGACTCTAGGCTGGTGCAGTTGTTCAGCCAGCATGGGGA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6 TCGAGCGGCCGCCCGGGCAGGTACAACCAGACACAAGTTGACAACATTGCTGAGCTGGAACGAAGGCTGGAGGACGCTGGTTATGCTGTTGGTGCAAGAGTTCTTGAACTGCTGTGTCACCGGGATAAGGGGAATAGACGTGAGACTCGACTGCTGGGGATTTTATCATTCATTCA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7 AGCGTGGTCGCGGCCGAGGTACATTCAAGCACACGGCGGGGAAATATTCTGGAGATCCTGATGACAAAGGCATTCAAACAACACTAGATGCTAGGCATTTTGCCATCTCGGCCAAGATCCCGGAGTTCAGTAGCAAGGGCCGGACATTGGTTGTCC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8 GATAAAGCAAAATTGGTCCCAACCATCTAAACTCAAATCTTGCCTTGCTTAATGCATCATCCCATGCTTGTGCGTAGGGGTGACGCTTTGCCAAATCAGCAGCATGAGCAGCAATTTTATAGGATATCACACCTGTCTTAACATCATCACGGTTAGGCAACCCAAGATGCTCCTTTGGTGTTACATAACAAAGAAGTGCAGTGCCAAGAGCCCCAACTAGTTGGGTCGAGCACCAAACTGGCGTGAGGGTGATGTGATCATAACCACGGTGCAATATCGGTTGTCAATGGCCCGAACTGTATAGAAAGGTGCTTCATTGTCACCACTCCAGCTGTTTCTCCATGTTTTCTAGGAATTTTATTCATCGGAATATGCCCTGGGTCTTCATTCTATCACCT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49 AGCGGCCGCCCGGGCAGGTACCACCCGGGGCACGCAGAGCACCGAAAAAGTCAATGGACTGGCCTGGGAAGGTGTCAACGATCTTGACAACGGACTCGTCGCTGACGTTGTCGGTTTGGAAGATACCCTTGCAGACACCGATCCGGTCGTCGCGGGTGGGAGCCCAGTAGAACTTCTCCATACGACCGTCACGGATGAGGGGCG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0 TCGAGCGGCCGCCCGGCAGGTACGCCGGTGTCGGGTGGGCCGATCTGGAGGAGCAAGGAGGACCTGCCGGAGGAGCTCATCTTCCACATCAACTACCTCGGCGCCGACCAGCCCACCTTCACCCTCAACTTCTCCAAAGGTTCTAGCCAGGTTATCGCACAGTATTACCAGCTCATCCGTCTTGGTTTTGAGG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1 TCGAGCGGCCGCCCGGGCAGGTACAGTGGCAAAACTCCAGGAAGAGTGGGTTGAGAATGCAGATCGCTGGGTTGTTGGCTTTCTAGAGAAATTTGAGGAAGGTTGCCATTCAATGGGAACTGCCATCAAGGAAAGGATCCAAGAAAGGCTGAAGGCGCAATCGAGAGATTTCAGCCTTCTACAATACGACAGTTACGACGATGCTGAGGATGATGATGAAGAAGAAGAACAAGAAGAAAAAGAAGAGGAAGTTGCCAAGGTTGTCAAGCCTGTGAAAGATTAGCGCCATTGTGGAATCTACATTCCAAAGTATAATGTGGGCATGCAACGCATGCTACGATCTTCGTCAACCAAACCCTTCACCATGTGTCAGTCTCTCTTTGATTGTGAGTCTCACCGTCAATGTAGATCTGTATGCTGTTTTCGTAGCTGTATGTGATGCTTATTCTAGGTAGCAGTGCGCGCTTGTAAAAGTTCTACTACTAGAATACATGAACATTATGTTTTTATTTGGAAGGTATTGATTTCATTTCTGTTCTTACAAAAAAGGATCTGGTTCATTTCGTATATACTCAGTATTTCT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2 TCGAGCGGCCGCCCGGGCAGGTACCGTCCTTCTCGCACCAATCGCTGCGCCGTGTCATCCAACCGGAGCAACCATTGTTGCTCTGAACGATCATCGATGAACAATCGTGCAACGGTGAAGGAGAAAGACTCCGGGGAATGCATCTTGCTGAGCTGCCCAGGCTGAGTTCGTTTCCAGTTGAGCTTGTCAGAAAGCATTGTCACGTTCTTCAGGTGGCGTTCCACTTGCTGCATCAGGCACCCCAGGTCAACCTGATGCCCTGCATTGAGTGAGCATCTGTCAGTGAATACCTGGATCCTTGCGATCACGTAGGGCTTTGTTCTGACGACTTCCAACACTCGGAAACGGTCTCCGCCTACACACGTCAAGAAGAAGCGGTCGTCGACGAGCTTCTCGCACTCAACGACATGGACCATGCATCCAACATCGTCCATCCTACTATCTTTCACCTCGGCCGCGACCACGCTCCTTTCCTTCATTGTCATCAGGAATCAGCTGGGTTGGCAGAACTTCAATCACAGCATCGGCGTATTGCTTCTGCGGATCAATAAATGCATCAA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3 AGCGTGGTCGCGGCCGAGGTACATGCTACATTGTTGGCACTAGCTGGACTGAAACGGTTAAACATGGCGGAAACTGCAACATCTGTATTATCAATAGATGAAATGCTTCCAGCAGTTGCTCAAGGTGCTATTGGAATAGCTTGCAGGAGCAATGACGACAAAATGATGGAGTATCTATCCTCTTTGAATCATGAAGATACCAGATTAGCTGTTGCATGTGAAAGAGAGTTCTTGTCTGTTCTTGATGGTAACTGCCGAACGCCAATTGCGGCATATGCTTATCGTGATAGCAATGGGAATTGTTCATTCCGTGGGCTATTGGCTTCACCAGATGGATCCATAGTATACGAGACATCAAGAAGTGGAACATATTCCTTTGATGACATGGTTGCGATAGGCCAAGATGCTGGCCACGAACTGAAAGCAAAGGCTGGACCT</w:t>
      </w:r>
      <w:r w:rsidR="00821CAF" w:rsidRPr="00FD6CC5">
        <w:rPr>
          <w:rFonts w:ascii="Courier New" w:hAnsi="Courier New" w:cs="Courier New"/>
          <w:lang w:val="fr-FR"/>
        </w:rPr>
        <w:lastRenderedPageBreak/>
        <w:t>GGTTTCTTTGATGGCTTACAATAGAAACTCCACCACGCCCTGATAGTGTTGATTATTTTTCTTCTCTTTCCGTAGTTATTATGATAGAAGTTTGTATCACATATTGAGC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54</w:t>
      </w:r>
      <w:r w:rsidR="00821CAF" w:rsidRPr="00FD6CC5">
        <w:rPr>
          <w:rFonts w:ascii="Courier New" w:hAnsi="Courier New" w:cs="Courier New"/>
          <w:lang w:val="fr-FR"/>
        </w:rPr>
        <w:t xml:space="preserve"> TGGTCGCGGCCGAGGTACCACTTGCAGGATGTGTTTAATCTGCTCCCCAATCTCAATGTAAATGAGCTTATTAAAGCCTTTGCAGTGAAAACAAATGATATGATGACTGGTCATATACCTGTCTTCTCTCATCCGAAGTGTCATCGCACTCCACAACTTGATCAACAACAAGATGCTAAACAAGGAACACGAGAAGGCTGAAGGATTTGAAGCCGTCAAGCGGCGAGCTCTTCTCCCGGTTCCAGCAGCGAATGAAGAAGAGTTTGCTCTAGCTTGAGTTGGCTCCACGGTTGCAAAGTTCGTCGAAGCAAACATTTCGCCAGCAGAGCCTATATCTGTCGTCTGATTCATCGTTTAAGNGTTTTTTAAAAGCCTTTANCTAGGGCAGTTTATTGGTAAAGCAGTGGGGGTTTTGCATCTGCG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5 AGCGTGGTCGCGGCCGAGGTACAAGGTGAACGATCCGTTGGTGAGGCAATTTGTCGAGAAGTGCCTGACCACTGCATCCCGGCGGCTCCCTCGCAAGAGAGCTGCTCAATGATCCTTTCCTTACGCATAGATGACATGGCTCTATGTTCCGGGGTAGTGGTGATTATAGTCAGTTGAACAGTTACCTGCGGCAGCCTTATTTGGGGCGATGCTTATAGCAATGGGTCCATGATAAGCAATGGGTTATCAGAAAGCATTGATGAAGATACACCGACGGAAGATAAATGGGATTGCGAAGATGATGACACTAAAGCTGATGGCATTGACCTATTCAACGGACACGAAGATGAGGCTCTTGGCACTGTGGATATCACAATCAAGGGAAGAAAAAGCGAGGATGGAGGAATCTTCCTCAGACTACGAATTACAGACGATGATGGGCGGGTACCTGCCCGGG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6 TCGAGCGGCCGCCCGGGCAGGTACCGGGCACGGCCCTCCTGCACCTCTAAATCTTCAGCATGGCCTCCAACGCGCGAAGAACGTCATCACGGGTAACTATACCTATTACTTGGTTGTCCTGATTTACCATCGGCAATCTGTGGATCTTCTTCTTGAGCA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7 AGCGTGGTCGCGGCCGAGGTGGGGGCACCAGGCTATAAGAAGGAATGAGAATGCTGCTGAGTCTCAGAATGCCTCCAAAGCTGGAAATGGGCCATACTGGACTGATATAGAATGCAATGGTGCTTCTAATCTGTCAGAGAAAGGCTTAAGAGACACTGGTGAAAAGAGAAAAAGATCAACAGGACACTACGATGTGCAAAGGGATGATTCCCCGGATTCGTCTGTTGAATCCCTGCCAGGATTAGAGATCTCTCCAGATGATGTTGTCGGTGCTATTGGTCCAAAGCATTTCTGGAAAGCAAGAAGAGCTATCGTCAACCAGCAGCGGGTTTTTGCTGTCCAAGTATTCGAGCTGCATCGGTTGATCAAAGTGCAGAAGTTGATCGCAGCATCTCCACACCTGCTTATTGAAGGAGATCCGTGCCTTGGCAATGCCCTGGTGACAAGCAAGAAGAAGCTGGCTGCAGCAAATGTAGAAAAGGAGCTTTCATCAGCTAAAAGCAAGGATGATGACGAGGCACAGCTAACCCTGCAGCAGGCAGAGTACCTGCCCG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58 AGCGTGGTCGCGGCCGAGGTACAAGGCAGCAATAGAGAAGCTGACGTAAATGCTGACAGCAATAGCGAAAATTGGGATGATAACTGACTTGTAACCCAGAGCAAGCCCGAAAACTAGACATTAGTGGCAGCACCAGTTCTGCAGGAATCTGCAACATCTTGCACAGGGCGTGTAGGCATTGCTCGTGTAGTATTCTGTCACAAACCCAACTAATGAGACC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5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CATCGATCACACATCATCACCATCTTCTCTTAGTCTCACGAGAATGGCGGCCTACTACAACGGCGGCAGGACCATGTCCTACTCCAACAACGACGGGTGCTACGACGGCGGCCGGACCA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0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CTGAGCTTTCCACTGCTGAGAAGCAAGAACTTCAGACCAAGATGGCCAAACTGATGGCAATGTTGGATGAGGTGGACCGCAAATACAAGCACTACTACCACCAAATGCAAGATGTGGTTTCATCTTTTGACGTGGTGGCTGG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1</w:t>
      </w:r>
      <w:r w:rsidR="00821CAF" w:rsidRPr="00FD6CC5">
        <w:rPr>
          <w:rFonts w:ascii="Courier New" w:hAnsi="Courier New" w:cs="Courier New"/>
          <w:lang w:val="fr-FR"/>
        </w:rPr>
        <w:t xml:space="preserve"> TCGAGCGGCCGCCCGGGCAGGTACGTGAACAACTAATAGTTCTTTAGCCACGACTTTCTTCAGTTGGGGCACAATGGTGTCGCCGACGCTGAACTTCTTGGAGCCAGCCCACTTGACATAGTCGGGGTTGTTCATGATGGTCCACCCGAGCTTGTCGCCCACCT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62 TCGAGCGGCCGCCCGGGCAGGTACAAGCAGATTGGCATTGATCCTCCCAGAGGGGTGCTGCTCTATGGTCCTCCAGGCACTGGCAAGACCATGCTTGCAAAAGCTGTGGCACATCACACTACCGCTGCTTTCATCAGAGTGGTTGGTTCAGAGTTTGTGCAGA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63 TCGAGCGGCCGCCCGGGCAGGTGGTTGCTGCTCTTTTATCTGCTGGAGCAAATCCAAGCCTGGTTACAGATCCTACTGTGGCGTTCCCTGGTGGATGCACTCCTGCTGATCTGGCAGCAAAACAAGGTTATGTGGGCTTAGCTGCATATCTTGCTGAGAAAGGGTTGACTGCACATTTTGAGTCTATGTCACTGTCCAAGGATACTGAGCGATCACCATCAATGACAAAACTAACAAAAGTAAATAGCGAGAAGTTTGAGAATCTTACCGAACAAGAACTTTGCTTAAAAGAATCTTTAGCGGCCTATCGAAATGCTGCTGATGCTGCTAGTAATATCCAAGCCGCGCTTAGGGATAGAACCCTTAAGCTCCAAACAAAAGCAATTCAATTGGCCAATCCTGAGATTCAAGCAGCTGCCATAGTTGCTGCTATGAGGA</w:t>
      </w:r>
      <w:r w:rsidR="00821CAF" w:rsidRPr="00FD6CC5">
        <w:rPr>
          <w:rFonts w:ascii="Courier New" w:hAnsi="Courier New" w:cs="Courier New"/>
          <w:lang w:val="fr-FR"/>
        </w:rPr>
        <w:lastRenderedPageBreak/>
        <w:t>TTCAGCATGCATTCAGGAACTACAACAAAAAGAAGAGATGAGAGCTGCTGCACGGATACAAAATCATTTCCGCACATGGAAGGTCAGAAGGAACTTCACGAATATGCGAAGACAAGCTATCAGAATACAGGCTGCATACCGAGGCCATCAAGTGAGACGTCAGTACCTCGGCCGCGACCACGCTA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64 AGCGTGGTCGCGGCCGAGGTACTCTTCAGTTCCAACAAACGAATTTGATGGAGTGGAAGGATCTGAGACAACTGAAGGGCGGAGAAATTCTTTGGATCTCCTTCGTTTTAATGACGTGGAATGCTTTATAACATGGGGTTTTGTAAGAAGTCAAAAATGAGAGATCAAAAATCAGTCAGCACAACGTGCCCATCTTCTTGGAGCAAAATAATTTTCTGGTTTCAAATCACGGTATATAATACCGAGGCAATGAAGATACTCGAGACCAATCACAACCTCTGCAGCATAAAAACCCTTGCAGATTCTTCTCTGAAAAATTTT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5</w:t>
      </w:r>
      <w:r w:rsidR="00821CAF" w:rsidRPr="00FD6CC5">
        <w:rPr>
          <w:rFonts w:ascii="Courier New" w:hAnsi="Courier New" w:cs="Courier New"/>
          <w:lang w:val="fr-FR"/>
        </w:rPr>
        <w:t xml:space="preserve"> GCAATCGCTCTTAGGCGCTCCAACTCATCCAGAGCTTCCGGATACTTTTTAAGACCTACCAGAATTAAAGCTTTCTGATACTTGGGAAGTGGATTCTTCTTATCAGAAAATATAGCTTTATCCATCATCTCCAGTGCATCCTCATTCCTCTTCAGAGCATGTAAGGCCATCCCAAGATAGCACATAAGAACAGAAGAGCGAGGATTTATCTGAAATGCCCTTCTGAAATGATGCTCAGCAAACTCAAACTTTTCCTGGCGAAGG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6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TGTCGAGCTGAGCAAGCCCAGAATCAGTATCCCACAGGAGAATCATTCCCAGGCTAGCCGCTGCACTGGCTTTTCCATGTTCCTTATTCTTAAATAACCAGTTTCCAGAAGACCCGCTGCCGGAAGAATCGGATGGAGCAGTCATCAGCTTATCCTGGCCAAACCCAGCATTAACAAATGCATTAACAAATGTTGCAGCCAAATTCTGTCTTGCAGAATCAAGACTGGAGCTGGCACCACGGCCATCAATCAAATGCACCTTATATATATCCTCAGGGGATTTTGCCTCCATAACTTCGATATCACGAGCAAGAGTGAGGTAACCCTCGCTCAGCTTAGTGTTATTAACTATTTCTTGCAAGATTTCCTTGTCATTCTCGTCTGCAGCTATCTCATCATCAATCTCCAAGGCTAAACCATGGCGTGCAATGATATATGAGAATTGCTTCTTGAGTAGAAGATTATCAGTTGCTGTGTAGACCTGCTTCACGTACCTGCCCGGGCGGC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7</w:t>
      </w:r>
      <w:r w:rsidR="00821CAF" w:rsidRPr="00FD6CC5">
        <w:rPr>
          <w:rFonts w:ascii="Courier New" w:hAnsi="Courier New" w:cs="Courier New"/>
          <w:lang w:val="fr-FR"/>
        </w:rPr>
        <w:t xml:space="preserve"> AGCGTGGTCGCGGCCGAGGTTGGCGCCACATTGCGAGACAGAGAGACAGTTGGAGAGTCGTTGGACGAGGTGTTGGCGAAGGCAGAGAAACTCGAGGCTTCGAGCTCCGGAAATGCAGACAGGGAGAACAGTGGACTGAGACAGAATGATGTTGCAAAGCCTGATAGTCCAGTGCCAACAGTG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8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GATGGAAAGGTTGCTGATGTTTGGTCCTGTGGAGTAACTCTATATGTGATGCTTGTCGGCGCCTATCCATTTGAGGACCCTGACGAACCCAAAGAACTTCCGCAAGACAATCACTCGGATACTCAGCGTACCTGCCCGGGCGG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69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TCCATGAAGGAGCAGGCTATTGGATTTAAACACATCATCGACATCATCAGCCATCTCCTCTGCTTCGACCAAATAGCTGGACAGAGGGAATGCACTCCACTCTTGCGATCATAACCATACCACAGCAGATGCT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0 AGCGTGGTCGCGGCCGAGGTACCGTATGGACTCGACAGTGAATGCGTTGGCAATGGCTAAAGATCCAGAGGCTGCATTCTTCAAAAGACTGGAAGGTCTCCAACTTGTGAAGTGTCAACTCTTAAACCTGGAACTCATATATTTGCTGTATATGGTGACAATTTTTTCTAAGCCAGCTAGCTATACAATTGAAGCAATGTGTGCAAAGAGTTATGAAGAGACAACATA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1 ACGTGGTCGCGGGCCGAGGTACCATCTCAGAGCTTCTCCTCCGTGACATCGACTTTGAAGCCATAGCTGTTGACACCACGGTAGATTCCATCATCAAAACCTGTAAAACAACTTTCTCTCCGCTGGACAAAAACAATCCTCTTGGGTGTAAGAGAAGGGAACCTCGCAGGTGGCCTCTGTGGCCAGCATGCTTACTGTTACCTTGGTGCTTGGAGGC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2 AGCGGCCGCCCGGGCAGGTGGCAGACTAGGGAGGTAAAGGTTATTTACATGGAGGCTGTTGTTGATAACATCTCAAGTTATCAGAAAGAGGATGAGTTAAGGAATGGAGGAAGTGGAGATCTGGAGGACGATCTTGCTGGAAAGGACAGATACATGGGTTCAATCGAAAGTCTCATCCGCAGCAATGTCCAACAGTTCAAGATTGATATGGCAGATGAAGTCATTAATGCTGGTCGTTTTGATCAGAGAACGATCCATGAGGAAAGGCGTATGACTTTGGAGACCCTACTGCATGACGAAGAGAGGTATCAGGAAACTCTTCATGATGTTCCTTCGCTACAGGAAGTTAATCGTATGATTGCTCGGAATGAAGATGAAGTCGAGCTCTTTGATCAGATGGATGAAGAATTTGATTGGACAGGAGATATGATGAAACATAACCAGGTTCCAAAGTGGCTCCGTGTCAATTCTACAGAGCTTGACTGTGTTGTGGCGAGCGTAACCAAAAAGCCTTCCAGAAATGCGTCTGGCAGCAGTGCTCCTGGTACTAGTGAAAAACTCGAGAAAAGAAGGGGGCGACCGACGGAGGCTGGTA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3 AGCGTGGTCGCGGCCGAGGTACGCCATTGAGGCCATCAAGTTGGGCTCAACCGCCATCGGGTTGAAGACTAAGGATGGTGTTGTCCTGGCTGTTGAGAAACGTGTCACCTCACCGCTTCTGGAACCAAGCAGTGTGGAGAAAATCATGGAAATTGATGAGCATGTAGGCTGTGCCATGAGTGGCCTTATTGCTGATGCTAGAACACTGGTTGAGCATGC</w:t>
      </w:r>
      <w:r w:rsidR="00821CAF" w:rsidRPr="00FD6CC5">
        <w:rPr>
          <w:rFonts w:ascii="Courier New" w:hAnsi="Courier New" w:cs="Courier New"/>
          <w:lang w:val="fr-FR"/>
        </w:rPr>
        <w:lastRenderedPageBreak/>
        <w:t>TCGTGTTGAGACCCAGAATCATAGGTTCTCATATGGGGAGGCCAACTGACAGTAGAATCTACCGCGCAAGCTATCTGTGACTTGGTCTTTGTCGCTTTGGTCGAAGGTGAAGAAGAGTCAATGTCACGACCATTTGGAGTCTCTCTCCTTATTGCTGGTCATGATAGAAAATGGACCCGAGCTTAATATTTCTCTGTGGTGAATGGTGATACAGGACCATGGTG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74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TTTCAACTTTATGATTGTATTCCAGGCAGAGCACAACATCCTTATGCATCCATTCCACATGTTAGGTGTAGCTGGTGTATTCGGCGGTTCTTTATTCAGTGCTATGCATGGTTCCTTGGTAACCTCTAGTTTGATCAGGGAAACTACTGAAAATGAATCTGCTAATGAGGGTTACAAATTTGGTCAAGAGGAAGAGACTTATAATATTGTGGCTGCTCATGGTTATTTCGGCCGATTAATCTTCCAATATGCTAGTTTCAACAACTCTCGTTCTTTACACTTCTCTTGGCTGCTTGGCCTGTAGTAGGGATCTGGTTCACTGCTTTAGGTATTA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5 AGCGTGGTCGCGGCCGAGGTACTTCCGCCCTGAATTTCTCAACCGTCTTGACGAGATGATCGTCTTCAGGCAGCTGACCAAGCTGGAAGTCAAAGAGATCGCGGACATCATGCTACAGGAGGTCTTCACCAGGCTGAAGTTGAAGGAGATCAATCTGCAGGTCACCGAGAAGTTCAAGGAGAGGGTTGTTGACGAAGG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6 AGCGGCCGCCGGCGAGTTGTAAGTACACTATCCGCCGGCCGTGGGCCGTTCCTACTGATACAGCAGATGCAGCAGCCTTCGTCAATAGAGTGCAGGGGCGACTGGAGAGAGTATTAATGACAAGGATCGCTGCCCACGGCTGCAAGGGTGGAGAAGGTTCTTCAGGAGAAGAAGGTTCTGGAGGTTCATGTTGAGAAGGGGATGCAACACAACCAGAAGATCACCTTCCTTGGAGAAGCTGATGAAGCGCCTGATACTGTTACTGGAGACATTGTATTCGTCGTCCAGCAGAAGGAACACCCAAAGTTCAAGCGGAAGGGCGATGATCTCTTCTATGAGCACACCATATCTCTCACTGAAGCTCTCTGTGGGTTCCAAACTTGTTCTGACCCATCTGGACAACAGGCAGCTGCTCATTAAGTCG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b/>
          <w:lang w:val="fr-FR"/>
        </w:rPr>
        <w:t>777</w:t>
      </w:r>
      <w:r w:rsidR="00821CAF" w:rsidRPr="00FD6CC5">
        <w:rPr>
          <w:rFonts w:ascii="Courier New" w:hAnsi="Courier New" w:cs="Courier New"/>
          <w:lang w:val="fr-FR"/>
        </w:rPr>
        <w:t xml:space="preserve"> AGCGTGGTCGCGGCCGAGGTACAAGCAATGGCAGTCGCGGAATCAGAGAGCCGGATTCAAGCAGCTCCCGCTGGACCAGAATATCATGAGGCGTGCACGGGAGAAGGTGAAGTGTTACCACAAGAATTTCATCATCGATGAGGACAACAGGTGGTTACTACAAGGATGGAAGGGGCGCATCCTGTTTGCCCTCTCAACATGGAAGCCAAATCACCGATCTTCCTAGCTTCTGCAGAATACTGTAAATGGAGACCTGTTCATATTTTTTGGACGCTTGGGCTGACTGTTCCTGGTCAACAACCTCTCAGTAGGTAATGCTATCTGAACCGGCACCTAAGAAACAAAAACCATTTGTTCACTAGGGACATGGTTCATTTCTTTGCTTATGCAGATGAACCTGCTTAGTTCTTTAGCATCTGCTTGTTATATGATATTTGTATGGTTAATAGTTCAGACAGGAACAGTTAGTGCATTTTTTGGAGGAGCAGGCTAGGTATATTAATTATGCTAGACATGGTAGGCGCTTCATGCATGGGTCAGTCTTGTATTATATTCCTTCTTCCAGTTTATTCAGTAACGTTTCAAGTAAAAAAAAAAAACAAAAAAAAACGAAAAAACGT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8 AGCGTGGTCGCGGCCGAGGTACCGTGATTTGGATCAGGAATACGTTGGCAATGTGGAGGCTACTGGTGAGGACTTTTCTGTTGAGCCAGCTGATGAGAGGAGGCCTTTCCGCGCTCTCTTGGATGTTGGCCTTCTTAGGACCACTACTGGAAACCGTGTGTTTGGAGCCCTTAAGGGAGCTTTGGATGGTGGCCTTGATATTCCTCACAGTGACAAGAGATTTGCTGGTTTCAAGAAGGACGAGAAGCAGCTGGATGCAGAGGTTCACCGCA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79 TCGAGCGGCCGCCCGGGCAGGCACTGTTGTTGATAATGCAGTCTGCCATCCAAGGAATTATGACTTCTACATGTGTGCACATGCTGGAATGATAGGGACTACAAGACCAACTCATTACCACATCCTGCATGATGAGATACACCTCACCCCAGATGACCTGCAGGATCTTGTTCATTCGCTCTCTTATGTCTACCAGAGGAGCACCACAGCCATATCAGTTGTCTCTCCGATCTGCTATGCGCATCTGGCTGCTGCTCAGGTGGCACAGTTCATCAAGTTTGGCGAGATGTCTGAGACGTCGTCGAGTCAGGGTGGC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80 AGCGTGGTCGCGGCCGAGGTACGGGGATGGGTGGCGAGATCTCCATAGGAGGCGATGTTTATAGTTTTGGAGTGCTTCTACTGGAGTTGCTCACCGGAAAACGGCCAACCGATGATATGTTCGTCGATGGACTTACCCTTCGCATGTTCTCTGAATCCATGTTCCCTGACAGAGTTGCAGAGATTCTGGATCCTCATATGGCGCACGAGGAGCATCAAGGGTNCGTGGAAGCATGGATGCAGAGATACGTTGTCC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&gt;Isogroup_</w:t>
      </w:r>
      <w:r w:rsidR="00821CAF" w:rsidRPr="00FD6CC5">
        <w:rPr>
          <w:rFonts w:ascii="Courier New" w:hAnsi="Courier New" w:cs="Courier New"/>
          <w:lang w:val="fr-FR"/>
        </w:rPr>
        <w:t>781 AGCGTGGTCGCGGCCGAGGTACAACAGATATGTTGCCAACAAGAAGGGCTGTTGCAATTCCAGAGCCCATAAGACCACCACCAATAACAGCAACTTTCTTATTTGTCCTGGGTTTGAGTTGAATATCAGTGACACCTGGCACCTTTGTGGTGGAACGTTGGGCAAAAAATAGCATGGACAAGTGACCTTGATGTTGTTGATAGTACCTGCCCGGGCGCGCTCGAGC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>
        <w:rPr>
          <w:rFonts w:ascii="Courier New" w:hAnsi="Courier New" w:cs="Courier New"/>
          <w:lang w:val="pt-PT"/>
        </w:rPr>
        <w:t>782</w:t>
      </w:r>
      <w:r w:rsidR="00821CAF" w:rsidRPr="008B3314">
        <w:rPr>
          <w:rFonts w:ascii="Courier New" w:hAnsi="Courier New" w:cs="Courier New"/>
          <w:lang w:val="pt-PT"/>
        </w:rPr>
        <w:t xml:space="preserve"> </w:t>
      </w:r>
      <w:r w:rsidR="00821CAF" w:rsidRPr="00965478">
        <w:rPr>
          <w:rFonts w:ascii="Courier New" w:hAnsi="Courier New" w:cs="Courier New"/>
          <w:lang w:val="pt-PT"/>
        </w:rPr>
        <w:t>AGCGTGGTCGCGGCCGAGGTACCTCCAAGTCAGTATTGTGAGCCCGGCCCTTATCTTCGTTACCCGATCCCGC</w:t>
      </w:r>
      <w:r w:rsidR="00821CAF" w:rsidRPr="00965478">
        <w:rPr>
          <w:rFonts w:ascii="Courier New" w:hAnsi="Courier New" w:cs="Courier New"/>
          <w:lang w:val="pt-PT"/>
        </w:rPr>
        <w:lastRenderedPageBreak/>
        <w:t>AGCTGGTCCTTTGTTGAGCGCCCTGGTTTTCTCTTGGTCACTGCTTTCTTCCTCGCTCAATTGGTTGCTACTCTCATTGCAGTGTACCTGCCCGGGCGGCCGCTCG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83 GGTCGCGGCCGAGGTACTCCCAGATGTTGCTGACCGTGAAGTAGAGGCTGTTGATGATGAGATTGTTTTGGCTGCAGCTGATAATGAAGATGTGAGTGGCAATGAGGGTGATGAGGATGATGATGAGGTGAGCTTTGACAGGAGTCCTGCCCGAGTTGCAATCATAGAGAACTCGGAAGCTGCAAAGCAGATCATGAAGGAGCTTGGGGAAGGGTCCTCCAGTGGTAGTCCTGTGTCTGGTTTAAGCAGTTCAAGAGAGTACCTGCCCGGGCGGCCGCTCG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84</w:t>
      </w:r>
      <w:r w:rsidR="00821CAF" w:rsidRPr="00965478">
        <w:rPr>
          <w:rFonts w:ascii="Courier New" w:hAnsi="Courier New" w:cs="Courier New"/>
          <w:lang w:val="pt-PT"/>
        </w:rPr>
        <w:t xml:space="preserve"> TCGAGCGGCCGCCCGGCAGGTACCAGTAGATGAACTAGTCAACCATAAGGTCTGGAGCTCTTTGTGTTGCACACTTCTTGGTGAAGAAAATGCACTGCCCAGGTAAACATGTCTTAGAGTAGGGATATTCCAGAGAGATTTTGATACTATTGATTCAAGTTTTGTTTCCCTCAGATTTATAATCTGCAGGTAAAGGAGCTTTCCGATTGACGAAGGGAGTGTTACATTTACCTCGGCCGCGACCACGC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85</w:t>
      </w:r>
      <w:r w:rsidR="00821CAF" w:rsidRPr="00965478">
        <w:rPr>
          <w:rFonts w:ascii="Courier New" w:hAnsi="Courier New" w:cs="Courier New"/>
          <w:lang w:val="pt-PT"/>
        </w:rPr>
        <w:t xml:space="preserve"> TCGAGCGGCCGCCCGGGCAGGTACCCATTGCTTCAAAGCATTAATTCAGCTTTCAAGTCAGCAATTGAAGCTTGTGATTGATTCGATCAATTGGGCCTTTAGACATACGGAGAGAAACATTGCTGAGACTGGCCTTAGTCTATTGTTGGAAATTCTGAAGAATTTTCAGGCTTCAGCATTCCAGAATCAGTTCTACAAAACATACTTTTTGAATATTGAGCAAGAGATTTTTGCAGTTCTCACAGATTCATTTCATAAGCCGGGTTTCAAGCTTCATGTTTTGGTGCTACAACACTTGTTTTGTGTGGTTGATGGTCTAACCGAGCCTCTATGGGATGCTTCCTCAGCAGCATATCAATCTAATGCTATGTATGTTCGGGAGTACCTCGGCCGCGACCACGC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86</w:t>
      </w:r>
      <w:r w:rsidR="00821CAF" w:rsidRPr="00965478">
        <w:rPr>
          <w:rFonts w:ascii="Courier New" w:hAnsi="Courier New" w:cs="Courier New"/>
          <w:lang w:val="pt-PT"/>
        </w:rPr>
        <w:t xml:space="preserve"> TCGAGCGGCCGCCCGGGCAGGTACTGCATATCAACCATGGATGTGGAATTCTGGGAACCATGAAATAGAATACAGGCCTGATCTGGGAGAAACCTCTACATTTAAGCCATATCTTCACAGATATAGAACACCATATTTGTCATCGAGTAGCAGCTCCCAAATGTGGTATGCAGTCAGGCGTGCATCTGCTCATATTATCGTGCTCTCTAGCTATTCGCCATTCGTAAAATCACTCCCCAATGGATGTGGCTGAAGGGTGAATTGAAGCGCGTGGACAGGGAGAAGACGCCCTGGCTTATTGTTCTCATGCATGCTCCCATGTACCTCGGCCGCGACCACGC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87</w:t>
      </w:r>
      <w:r w:rsidR="00821CAF" w:rsidRPr="00965478">
        <w:rPr>
          <w:rFonts w:ascii="Courier New" w:hAnsi="Courier New" w:cs="Courier New"/>
          <w:lang w:val="pt-PT"/>
        </w:rPr>
        <w:t xml:space="preserve"> TCGAGCGGCCGCCCGGGCAGGTACTTCAGTGCAACAGCCCCAGCAACCATCAAAATCGACAATATCAACCATGGCCTTCTTACGCCGCTGAAATTCAGAGATGGCTCTGAACTGCTCGCCTCTGAAGGTGAACTAATTGACGGCAACCCATCCACAGATCTTTGGAGCAGCAATAGATACAGGAATCCTCCGATCCCACCGACAAGGAACGAGTAGGCAGCTCCATCATTCGAAGCCAGAGTGAAGGCAGAGAAACCTGTTATGACAATAGATATGTCGTAAAGCAGCAAGGATTGCTTGAGGTCAGCATACTCTCTCAGTCCATCCTCCTTCAATTCCATGATGCTTGAGGCTGTCCTTGCTGAGGATAACTGCCCCTCTTGAAGATCAGAAATGCTAATTCCTGACAGGTCAGTGACAGCGATAGGCCTTGCTTCCGCTACTGAAGCTCCATCCTCACCAAAGTGCGCATTGAGTTTTGCAAAACGTGTACCTCGGCCGCGACCACGCT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88 AGCGTGGTCGCGGCCGAGGTACTCAACAAGGCTAGTCAAACCTTCTTTGGTGAAATGCTCAGATAAAGCCTCAGAGGTTCTCTTTCCTGATGGGAAAAACTCAAGTAAATTGTCCTCCATTTTTCCTTTCTTCAAAAGAGCAATCAGATCATCCAAACTATTTTCCTTCAGATATTCCTTGAAAAATTCAGTAATGAATGAAAGCACTATCCCTTTGGCAACAAGGTTGTCCTTGAGCAATGGCTGAAAGACAGTTTCAGGTGGAAGACCTGATAACTTCTGAGAAAATGCAAGTGCTGTAAAAATGGCAAGTTTCTGCCTCTCATTTTCTTCAAAGACTCCAAGGACTGGAGGAATTTGCGCATAACATTTTCAAGACTCTTTATCAAGAAAGGCCTCCTGCGTAATGTTTTCTGAATAAAGAGGACATAAGGCAAAATTGCTTCACGCTGTGCTGCACAGTCGATGAGAGAATAGGGGGTGCCGCTCTCCTTCTTCTTCAG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89 TCAGCGGCCGCCCGGGCAGGTACCCACGAACAAAATCAGCACCATCACGGTATGGGTCATACAAGGTATTGAAGAAAAATGGTGTTGAAGGGCTCAGAAGGTTCTTGATGTGTTGCTCAAGTGCATTGATGTCCTTTCCTGATGGGTCCTTAGCAACGAAGCAGTCGTCGTCGATGGTGTAGATGT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90</w:t>
      </w:r>
      <w:r w:rsidR="00821CAF" w:rsidRPr="00965478">
        <w:rPr>
          <w:rFonts w:ascii="Courier New" w:hAnsi="Courier New" w:cs="Courier New"/>
          <w:lang w:val="pt-PT"/>
        </w:rPr>
        <w:t xml:space="preserve"> AGCGTGGTCGCGGCCGAGGTACGAAACTTTGGAGCCTTCTTGCCATTTGTAACTGTGTTATCATCATTTGGCACTTTAAAAGTTCTACTCTTTGGCAAAAACTCACCAGGTGTGCGTCTATTCTCTATGCCACCAAAGAAGAGTTGGCGAATCTGGGTATCACTATTGACATTCATGT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1 AGCGTGGTCGCGGCCGAGGTCTGAGGTCCTGTCGGCCGTCTTCTGCGAGGTGATGAACGGCAAGCCCGAGTTCACCGACCACCTGACACACAAGCTCAAGCACCACCCTGGCTCCATCGAGGCCGCGGCCATCATGGAGCACATCCTGGCCGGCAGCGCCTTCATGGGCCACGCCAAGAAGGTCAACGAGATCGACACCCAGCTCAA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2 TCGAGCGGCCGCCCGGGCAGGTACACATGCATATCCCATCCGGTGGTCGGACGGTTGGCTAACTCATTTAACTTCCAGGGGCGGAAGTTGGTAGCGAAAGCCCATGCGTTGTTATTCACAGGGTCGGCAACGTGGTCGAAGAGGTTCTCGATAGGTCCCTTGCCAGTGACGATGGCCTGCACGAAGAAACCGAACATGGAGAACATGGCGAGGCGGCCGTTCTTGAGCTCCTTGACCTTGAGCTCGGCGGCGGTGTCCGGATCGTCGGCGAGGCCAAGTGGGTCAAAGGCGC</w:t>
      </w:r>
      <w:r w:rsidR="00821CAF" w:rsidRPr="00965478">
        <w:rPr>
          <w:rFonts w:ascii="Courier New" w:hAnsi="Courier New" w:cs="Courier New"/>
          <w:lang w:val="pt-PT"/>
        </w:rPr>
        <w:lastRenderedPageBreak/>
        <w:t>CGCCCGGGTAGATCTGGTCGAGGCCCTCGCCGAGCGGGCCGCCACCAACACGGTAGCCCTCGATGAAGCCCATGAGCACGACTTGGGTCGCCCAGATGGCGAGAATGCTTTGTGCGTGCACAAGGTTTGGGGTTGCCTAGATAGTCGAGACCGCCCTCGGAAAAAGNTCTGAGCGCCAGCCTTGAACCATACGGCCTCACCGAACTTGATGCCGTTCTTGGACAAGATCTCGGGAAACACACATCCAAGTGCGCCAAGCATCGCCCACCTCGAGTGGATGACCCTCGAGCTCCCTGTTCTTGGCAAACGTCTCTGGGTCCGCCGACA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3 TCGAGCGGCCGCCGGCAGGTACCTCTGTCACTGCAATTGCATCAAATTGCCTATCGCACAAGCACGAAACCAGCCAAGCCTGACGTGATCATCATCTCCGGCTGTTTGCCGGCTCGGCCTTATTAAGGTTCGCAAGCTCTTCAATCAGCTTCCTCTCGTCGCTGCTTAGACGCTTAGGAATCTCAACCTGGACACGTACCTCGGCCGCGACCAC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4 AGCGTGGTCGCGGCCGAGGTACTTATGGGGCTCCTCCGCTTTCTCAGCTACCTTTTGGTGCGGGACCGAGGGTCATGATGCCAGAGATTATTGTGCCAAACAGCATTCTGTTCATCCAAAATCTCCCACACGACACGACCACCATGGTTCTGCAGATGTTCTTCTGCCAGTACCTGCCCGGGCGGCCGCTCG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95</w:t>
      </w:r>
      <w:r w:rsidR="00821CAF" w:rsidRPr="00965478">
        <w:rPr>
          <w:rFonts w:ascii="Courier New" w:hAnsi="Courier New" w:cs="Courier New"/>
          <w:lang w:val="pt-PT"/>
        </w:rPr>
        <w:t xml:space="preserve"> AGCGTGGTCGCGGCCGAGGTACAAGCTGGTCTTCCTCGGCGACCAGTCCGTCGGCAAGACCAGCATCATCACCCGCTCTATGTATGACAAGTTACGTACAACACCTACCACGGCTACCACTTGGTATTGACTTCCTGTCGAAGACAATGTATCTTGAAGACAGAACTAGTGAGACTTCAACTCTGGGATACAGCTGGTCAGGAAAGATTCAGGAGTTTAATTCCAAGCTACATCAGAGATTCTTCAGTTGCTGTTATTGTATTGATGTTGCAAGCAGGCAGTCTTTCTTAAACACTTCGAAGTGGATAG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6 AGCGTGGTCGCTGCCCGAGGTACCAGATGTCCAGGTAATAAGAAAAGCGGAACATGAAGATAAGGGAACATAGCAAGTAATCAGTTGGAAGATATGTATGCAATCCTTCCAAAGCGAGGAATAATATTTTGAAGCAGCAGTAACATTACTTAGAATATGTCCAAATCTTCATTATAACCCAAAATAACACCCTAGTTCTGTTCGAAATGACAGGGCAGTTACAACACCACGAATTTGATGGTTGAAAGACATCAACTCTTCATCATATCGTATATTCTAAACATGAATTGCCACCATATCCGGAGCAGGTGAAGAA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41591">
        <w:rPr>
          <w:rFonts w:ascii="Courier New" w:hAnsi="Courier New" w:cs="Courier New"/>
          <w:b/>
          <w:lang w:val="pt-PT"/>
        </w:rPr>
        <w:t>797</w:t>
      </w:r>
      <w:r w:rsidR="00821CAF" w:rsidRPr="00965478">
        <w:rPr>
          <w:rFonts w:ascii="Courier New" w:hAnsi="Courier New" w:cs="Courier New"/>
          <w:lang w:val="pt-PT"/>
        </w:rPr>
        <w:t xml:space="preserve"> TCGAGCGGCCGCCCGGGCAGGTACACGCGAGAAGAGATCCTCGGGAGGAACTGCAGATTTCTTCAAGGGTCGGAGACTGACCAGACCACCGTTGACAAGATCAGGGAGGCCATCAGGGAGCAGAAGGAGGTCACTGTCCGGCTAATTAACTACACAAAGAGCGGGAAGAAGTTCTGGAACTTGTTCCACCTGCAACCTATGTGGGATCAGAAGGGGGTAGCTTCAATACTTTATTGGCGTGCAACTTGATGGAAGTGATCATGTCGAACCCCCTCAGGAACCGTCTGTCAGAGACCACTGAGTTACAGAGTGCAAAATTGGTCAAAGCTACAGCAGGCAATGTAGATGAAGCAGTCAGGGTAGCTTCCTG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8 GTCGCGGCCGAGGTACACGAACATGCACATAGTTCTTTGATCCAGCACCAGCGCCAGAGTCCTCAGCATTTGCCTCAGCAAACGGATCAAAAGCAGGTGGAACCTGGGAGTCAAGATCAGACATGAAACTTGGCTGTGGGTTTTGATTGGCCCCAATCAGACGAGGCTCTATTATTGTC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799 AGCGTGGTCGCGGCCGAGGTACTGGAAGGCACCTTGGCTCGCTTCGATATCACCAATTAGGAACTTGACCTCCTTGCCCTTGAACTCCTCTGCAGCACCATAGTAGGCAGATTTGAAGGACTCAAATGGTCCAGTGGAGAAGTTCAAGAAGAGCATGGCCTTGGTAGAATCGCCCTGGAAGAATTTCAAGAGGTAA</w:t>
      </w:r>
    </w:p>
    <w:p w:rsidR="00584188" w:rsidRPr="00965478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965478">
        <w:rPr>
          <w:rFonts w:ascii="Courier New" w:hAnsi="Courier New" w:cs="Courier New"/>
          <w:lang w:val="pt-PT"/>
        </w:rPr>
        <w:t>800 TCGAGCGGCCGCCCGGGCAGGTACTGAGGATTGTCTTTTGTGCGAAGAAGTTCCATACCAAATGCCTTCTCATAAAAAACTTTATAGCACGATCTAGATCTCCAACACGAAGCATTACTTGGCATAAAGGCTCAGGTGTGGGACCTCTTTCTATAAGCTCAAATTTGTAACCATCAGGATCTTCAATGAAGGCAATGAT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01 ATTTTCCAGGAAGCAACAACCGGAACTGGTCTCTTCCAAACCATCGTAGGTCTGAAGATTAGAGATCTCTATGAACAAATCATTGCTGAGAGGGTCGGCGCACCTGCTCAAGCAGCCAAAGTTTGATGAGCCCCAAACTCAGATTCCACGAATCATTTCATCACCAACTCAATGAGAATGAGCATCCTCTCTTGTAACTAGTTTGGAAATATTACAGCTAGAAGACGGTAGAAGTTCATTGCAGTACTGTTGGTCTACTTTCTGCTCACCGAGAGGATGGCAAGACCAGGCCAATCTGTTCCTCCTTTCAGTGAACATCTCCTTAAAGTGTCATACGATGATTTAGCTCAAGCTACACAGAACTTCTCAGAGAGTAACCTCATTGGAAGAGGAGGCTATGGTTCGGTTTACAGGGGAAAATTGGTCCAAGGAAAACTAGAAGTGGCAGCAAAGGTGCTTGACCTTGATATGCACGGTGCAGAGAAAAGTTTCTTGTCAGAATGCGAAGCATTGAGAAACATTAAGCATCGTAATCTTGTTTCTATCCTAACGGTATGCTCGACGTTGGATATGGAAGGAAGAATTTTCAAAGCTCTCATTTATGAATTCATGCCAAATGGAAACCTGGACACATGGTTGCATCATAAAGCCGATGGGAAAATATAAGAAGTGTCTAGATATAACTCAGAGGACAAACA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02 AGCGTGGTCGCGGCCGAGGTACCTTCAGTCCCAGCAGCAGCAGGATGCCCAGGCAGGCGATCAGCAGAGGGTG</w:t>
      </w:r>
      <w:r w:rsidR="00821CAF" w:rsidRPr="004C33C4">
        <w:rPr>
          <w:rFonts w:ascii="Courier New" w:hAnsi="Courier New" w:cs="Courier New"/>
          <w:lang w:val="pt-PT"/>
        </w:rPr>
        <w:lastRenderedPageBreak/>
        <w:t>GCACTCTTGCGCGAGGCCATGTCGACGCCTGTGCTGATGGCCACGGCGGACCAGACGCTGGAGGAGGTCCAAGGCCACTTTCAGGCCGTGTCGGG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03 TCGAGCGGCCGCCCGGGCAGGTACCCAAAGGTGAACATTTCATCTGTAAATGGATCAACCTTTGGATGAGCAGTGAATGAATGTTTCAACCTTTTGTCATAATCCAACAACCCAAGAGTTTGCAGGTCTCCATCTTCAAGGACCTTAACAACGTAGGGCTTGTCTGCTTCTGACAGGGCCATGAGTTTGCCATGATGGTATACAAATGCAGTATTTGCTGTTCCAATTCCATAAGTAGCATCCAGGACTTTAAGTTTTTCCTGAGCTCTTGCATTTGAACCATAAAACAATCCAAAAAATCCCTTTAGATCTCCAATTTTCATAAATTTTGCTCCACCAAAACTACTCTTCTTGCTTGAGGCGAGACGTCTTCACGTATCGTGATACATATGTAGCTTTCCCATCTTTAATACGCATTGCATGGATCATTCCATCTCCATCAAACCAGTGATACCCTGCAACAGGGACAAACTTCGGATTAGGCCCCACCTGACAAACTCTCCATTCAAGCACTCCGGGTAGTTGTCCGCGGACGGGGAGGCAAGCGGCGGGC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04</w:t>
      </w:r>
      <w:r w:rsidR="00821CAF" w:rsidRPr="004C33C4">
        <w:rPr>
          <w:rFonts w:ascii="Courier New" w:hAnsi="Courier New" w:cs="Courier New"/>
          <w:lang w:val="pt-PT"/>
        </w:rPr>
        <w:t xml:space="preserve"> AGCGTGGTCGCGGCCGAGGTACCTTGATATATCTCTATACAGAGTGCGCATCATGATCATGGCCACCATACCAGATAGGAAAAGCACAATCATGAGAGAGTTAACAATGGAAAACCAGTGAATCTGATCATCAGACATCAACAGATAGGTGTCCCACCGGGATGCCCACTTGATATCACTCTCCTCAAAACCGAACAATCATAGGTGAATATGATATC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05 TCGAGCGGCCGCCCGGGCAGGTACTCAAACAACACATCAACATGCAAATATAACACAGCGCCACCAGCCAGAAAACTGCTGACACATAACGATGTCCTCTAACAAAACTACTAGGGTATCTCAAAACCAGACATGGAACGATAAGGTAAACACCTCATTTCTTCTTGGCAGCAGCCTTGGTCACCTTGGCACCGGTAGGGTCCTTCTTCTCCACGGCCTTGATGACACCAACAGCAACCGTTTGTCTCATGTCACGCACAGCAAAGCGACCAAGAGGAGGGTAAGTAGAAAAGGTCTCCACAACCATGGGCTTGGTGGGAATCATCTTCACTATCCCAGCATCAA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06</w:t>
      </w:r>
      <w:r w:rsidR="00821CAF" w:rsidRPr="004C33C4">
        <w:rPr>
          <w:rFonts w:ascii="Courier New" w:hAnsi="Courier New" w:cs="Courier New"/>
          <w:lang w:val="pt-PT"/>
        </w:rPr>
        <w:t xml:space="preserve"> TCGAGCGGCCGCCCGGGCAGGTACTCAATCCTGCCGTAATCCTTGATGGCTTCCTGTATTGTTAGGCTCTTGTTGTTGGTTTCCCCAACGTCATTTTCTAGTGATGTAGACGGTGGGATTGCCATAGTTATCCTTGACATATAGCAGCAGATCACGGAGCCCTTGAGGGTAGACATAGAGCCAAGGTATATCAGTCAGAGGACCTATGGGGATGCCATTTCGAACACCGGTAAGGTTAGCTTGAGCATCGGTATTGTAGCTAATCTTCAGTCCATTTGAGGGGGAAGGTTATGGCATAATTTGCACTGTAATAGTTGATTCCAATGAAATCGAATGCACCCTTGACCAACTTCGTTCGTTCTTTGTGAACCTCGGCAAGCGATTACCGACCAATGTTCTCATGCTCCGGGGGTAGACACCTCTCGTGAGGGGGTCCATAAACCNTCCGAGCATGAAGTCTATAGCCCGCCTG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07</w:t>
      </w:r>
      <w:r w:rsidR="00821CAF" w:rsidRPr="004C33C4">
        <w:rPr>
          <w:rFonts w:ascii="Courier New" w:hAnsi="Courier New" w:cs="Courier New"/>
          <w:lang w:val="pt-PT"/>
        </w:rPr>
        <w:t xml:space="preserve"> AGCGTGGTCGCGGCCGAGGTACTGTAGGGCAGAGGGAATTTCCGGTGGAGCGGTGAAATGCATTGAGATCGGAAAGAACACCAACGGCGAAAGCACTCTGCTGGGCCGACACTGACACTGAGAGACGAAAGCTAGGGGAGCAAATGGGATTAGAGACCCCCAGTAGTCCTAGCCGTAAACGATGGATACTAGGTGCTGTGCGACTCGACCCGTGCAGTGCTGTAGCTAACGCGTTAAGTATCCCGCCTGGGGAGTACCTGCCCGGGCGGCCGCTC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08</w:t>
      </w:r>
      <w:r w:rsidR="00821CAF" w:rsidRPr="004C33C4">
        <w:rPr>
          <w:rFonts w:ascii="Courier New" w:hAnsi="Courier New" w:cs="Courier New"/>
          <w:lang w:val="pt-PT"/>
        </w:rPr>
        <w:t xml:space="preserve"> |ZEAXANTHIN EPOXIDASE</w:t>
      </w:r>
    </w:p>
    <w:p w:rsidR="00584188" w:rsidRPr="004C33C4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4C33C4">
        <w:rPr>
          <w:rFonts w:ascii="Courier New" w:hAnsi="Courier New" w:cs="Courier New"/>
          <w:lang w:val="pt-PT"/>
        </w:rPr>
        <w:t>AGCGTGGTCGCGGCCGAGGTACCCAACTGTGTCAATATCCGGAGGCACAAAGTCTGCGATTCCGGTGTAGCAAGTGTATTCTGAATAAGACGCTTCTGTTTGCCCGAAAAGCGACTTCCTCACCTTTGACCATATGCCATCCGCACCAACCAAAAGATCGCCTTCAAATTTCCGCCCATCCTCCAGTATGGCAGTAACCTTGTCGCCATCGTCTGTAAAATCAACTACATGGCAATCGTTCATTATAGCATCATCCCCGACGGCACGAGCAAGAATCTCCTGCAGTGTCATGCGGCTAACGACCCTTGTGACCGGGAGCCCTCTATCAGCTGCAGGTGTAAATGTATCAAACTTGATGTACCTGCCCGGGCGGCCGCTCGA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09 CGAGCGGCCGCCCGGGCAGGTACCAAAGCCACAACTGGAAGAGACAAAAACAGTTGATGCAGAGTTGATCAAGACACTGAGGACTGGCCGAGGAGATGCCAAAGCTTTGCGAGTTATAAAAGATGAGCAATCAGCACAGAATTCTGAACCAACAGTCCCTTCTGCAGCCAGAGTTGGCTTACCACCGGTGCAGTCAGGAGGGCAGAAGCGAGCTCACCCAAAGAGGGCACTTCAAATCCCTAGAGCCCTTCCTGCTGCTGTCAATCCAGAGAGGTTCTACGGTTATGAGGATGACGATGATGAGGACGAAGATGATAATGATGTTGAGTTACAGGAGTCTCTCCCAAGCTCAACTGAATGTGAATCTTCTGTCAATCCAGCAAAAGAGCTCAATCTGCTCGAGTGCGATGACAAAACAGAATGTTCTTATCCAGTTGCCGAAATCGCTTCCTTTGCTAAGAACATCATCCACTGTAGTCCAAAAGGATGGGAAGGCCATTGCAGAGAGGTGAAAGAGGATACAGCCTGAATGATTTGCCAGGGGGGGTTA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10</w:t>
      </w:r>
      <w:r w:rsidR="00821CAF" w:rsidRPr="004C33C4">
        <w:rPr>
          <w:rFonts w:ascii="Courier New" w:hAnsi="Courier New" w:cs="Courier New"/>
          <w:lang w:val="pt-PT"/>
        </w:rPr>
        <w:t xml:space="preserve"> AGCGTGGTCGCGGCCGAGGTAGAAAAAAACTCCTACTCCCAGAGCAAAACCCCTGATGAACTACCACACTCAAAACTCCGACTCCGTGGCCACCGTCGTGACTGACGTCGGCCGCATGAGCGTCAACGAGAAGCCGCCGTACCTGCCCGGGCGGCCGCTCGA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11 TCGAGCGGCCGCCCGGGCAGGTACTGAACCTGTCGCCATCGATCTTGGGAGCATGGGGAAGGGCCAGGCTTGGGTTAATGGGCATCTAATTGGGCGCTACTGGTCACTAGTAGCACCAGAATCTGGGTGCCCATCTTCATGCAACT</w:t>
      </w:r>
      <w:r w:rsidR="00821CAF" w:rsidRPr="004C33C4">
        <w:rPr>
          <w:rFonts w:ascii="Courier New" w:hAnsi="Courier New" w:cs="Courier New"/>
          <w:lang w:val="pt-PT"/>
        </w:rPr>
        <w:lastRenderedPageBreak/>
        <w:t>ACCCAGGAGCGTATAAAGAAAGCAAATGCCAGTCAAACTGTGGAATGCCTACACAAAGCTGGTACCTCGGCCGCGACCACGC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12 AGCGTGGTCGCGGCCGAGGTACCAGTTTACTCGGAAGGAACAGAAGCAAAACCTTCAGATATTGCCAAAACGGACTTGAAAGAGGCAAAAGACAAGAAGACTGATGTAGTTATAGTGGATACTGCTGGAAGATTGCAGGTAGATAAAGCTATGATGAATGAGTTGAGAGAAGTAAAGAAGGCAGTGAAGCCTACAGAAGTTCTTCTTGTGGTTGATGCTATGACTGGTCAAGAAGCTGCAGCATTGGTTGGTGCTTTCAATGGCGAGGTTTGGTATAACTGGTGCTATATTGACAAAACTGGATGGTGCTCCAGAGGTGGAGCAGCACTTAGCATCAAAGAGGTGTCTGGAAAAACCCCNTCAAGTTCGTAGGGGCAGGAGAACGTGTTGAGGATCTTGAGCC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13 AGCGTGGTCGCGGCCGAGGTACAGGAGAGAGGGTAACCTTATCTGGCCGTTGCTGTTGGATCATGTCCGGCCTGACATGAGGATTGCTTGGGAGGAGCCTTTTGGCCCTGTCTTGCCTGTGATTAGGATCAACTCGGTTGAGGAAGGCATCCACCATTGTAACGCCAGCAACTTTGGCCTCCAGGGATGTGTGTTCACAAGAGACATCAACAAGGCAATCATGATTAGTGATGCAATGGAGAGTGGAACTGTGCAGATCAACTCTGCCCCGGCTCGAGGACCCGATCATTTCCCTTTCCAGGGTCTAAAAGACAGTGGAATAGGATCTCAGGGGATAACTAACAGCATAAACATGATGACCAAGGTGAAGAGCACCGTCATAAACCTGCCATCTCCATCCTACACCATGGGCTGAGACGTTCATGTACCTG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lang w:val="pt-PT"/>
        </w:rPr>
        <w:t>814 AGCGTGGTCGCGGCCGAGGTACATCCATTCGTGCCTGAGGCTAAATGAGGAAATGCGAGGCTTGGAAAGCCTAAGTATTCAGCTAAAGATTATGCGGAAGAACATTGATTCACTAGACCTGGCTGTTGATCGCCTGCTCCACCTCCCCTAGTCAGTTGATATTATCGCAACCTTATACAAGGAATCCAGGAACTTCCAATGAAATTTAGTTCACCAAGTAGCTGTCACATTTTTGGGTAGGCAACCAACTACTGTCATTCTAAAGGAGAAGGTCTCCCTTCCATGGCAACCACATGAGATGGCCTCCACTTCAACGGCATGTTGAAATTCCCCAACTCTTGACTTTATTACACTCCATGTGTTTCAGAAGAATGTTATGCATTTGTTAAGAAATAGCAATTTGCAACTCTGCCATCCTTTACCTTCTTTTGATATGTGTCTCAGATATTTGTAGAGTTGGTCATTCAACCTTATGGCCACACAAGTTTGTCATTCTCTGTAAGAGGAAACAAGTGAAATAAAGTTTT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 xml:space="preserve">815 </w:t>
      </w:r>
      <w:r w:rsidR="00821CAF" w:rsidRPr="004C33C4">
        <w:rPr>
          <w:rFonts w:ascii="Courier New" w:hAnsi="Courier New" w:cs="Courier New"/>
          <w:lang w:val="pt-PT"/>
        </w:rPr>
        <w:t>AGCGTGGTCGCGGCCGAGGTACGGTGCAGGGGTAGTCAGGAGCGATAAATTACAGAAAGACTTGCTAGGAAGGGTTTATTCAAAGAAAGGACAACAAAAAGAAAGAGGTCGAGGTGGCCATTGCAACAAAGTTTAGCAGCTCTTCCATGGAGGTTTTGGGTCCGGGGAAGGTGTTCTTTCTTGCACTCAAGAGTTCGCTTTCCCGCCTTGGCGTATCCTCCGTCGAATCATACCAACTCCATTGGCCAGGGATTTGGGGCAACGAAGGTTACCTTGATGGCCTTGCTGATGCTTATGAGCAAGGTCTCGTAAAATCTGTTGGAGTCTCAAACTACAGCGAGAAACGTCTGCGAGATGCTTACAAGCTCCTTAAGAAG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16</w:t>
      </w:r>
      <w:r w:rsidR="00821CAF" w:rsidRPr="004C33C4">
        <w:rPr>
          <w:rFonts w:ascii="Courier New" w:hAnsi="Courier New" w:cs="Courier New"/>
          <w:lang w:val="pt-PT"/>
        </w:rPr>
        <w:t xml:space="preserve"> AGCGTGGTCGCGGCCGAGGTACGAAATGAGCCACCTCAAATAGGTTCATTGCTCCGGCCCAGAATACGATTAATCCGGCATGGGCTACGTGAGCTCCAAGTAGCTTACCGGACTAAATTGATAAGTCTGGCATTCCCAGCCCACCAAGCAAAGCCAGTGGTTTCTTGGTCACGACCAGCTAAAACGAAAGTTCCATTAAAGAGCGTTTCCACGTGGTAGAACCTCCTCAGGGAATATAAAGATTTTCATGAGGCTGATCCTGAGCTACCATCCAAGCACGAATACCCCTCGTTTAAAAGAATATTTTTGGTGTAGAAAGTCTCAAATTCAGGATCTTCCGCTGCACGGATTTCCTGGGAAACAAAGTCATAGGCACGTAAGTTCAGAGCCAGGCCAACTACGCCAATAGTACTCATCCATAAACCGGT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17</w:t>
      </w:r>
      <w:r w:rsidR="00821CAF" w:rsidRPr="004C33C4">
        <w:rPr>
          <w:rFonts w:ascii="Courier New" w:hAnsi="Courier New" w:cs="Courier New"/>
          <w:lang w:val="pt-PT"/>
        </w:rPr>
        <w:t xml:space="preserve"> AGCGTGGTCGCGGCCGAGGTACTCAGGCTAGAGCTGAACAATACAAGTTTGAGTTATATTATGAACTGGACGGAAATGTATTTATGGTTTTATCATCCAGACACCTGTTCGTGGTTGACCCTCGAAAGGATGCTTGAGGAGGAGCTTGAGTGGTTGTGCCAGTTGATGGTATGAAGTTACCAAACGGACTCAAGTGACAAGCATATACTCTTCCATTCTATTTCAGTGCCTGTGCCCTGCGCTTTTGATACTTAGCTTCAGATCTTGAATTCTGTTGAGCTACTATGAATGCTCCTTGGTGTTGCATGTTACCCTTTCTTTAACATAATGCTAGTAGTATATTCAGAGCAATCTCGTCAAGAATCAGTCCACAGATCCATCCTCACTCTCCAAATTGCTTTGCAAAGGTTTGAATGCTGCCAGAAGAACAGCAACCTTGTTTGCCAGGAACCCTGCGGCGCCGCAAACGAGCTCAGTTGGAGTCAGCTCG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 xml:space="preserve">818 </w:t>
      </w:r>
      <w:r w:rsidR="00821CAF" w:rsidRPr="004C33C4">
        <w:rPr>
          <w:rFonts w:ascii="Courier New" w:hAnsi="Courier New" w:cs="Courier New"/>
          <w:lang w:val="pt-PT"/>
        </w:rPr>
        <w:t>AGCGTGGTCGCGGCCGAGGTACACATACAAATCTGCAGTGCACGGTCCAAAATAAGGAGCTAAGCTTAGTTGACGGTGACCTTGCCGACCATGCCTGCCCCGGCGTGCGGCTCGCAGTAGAAGCCGTAGGTGCCAGGCACGGTGAGGGTGACGGAGAAGGTCTCGCCGGGGGCGTTGAGGTACCTGCCCGGGCGGCCGCTCGA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4C33C4">
        <w:rPr>
          <w:rFonts w:ascii="Courier New" w:hAnsi="Courier New" w:cs="Courier New"/>
          <w:b/>
          <w:lang w:val="pt-PT"/>
        </w:rPr>
        <w:t>819</w:t>
      </w:r>
      <w:r w:rsidR="00821CAF" w:rsidRPr="004C33C4">
        <w:rPr>
          <w:rFonts w:ascii="Courier New" w:hAnsi="Courier New" w:cs="Courier New"/>
          <w:lang w:val="pt-PT"/>
        </w:rPr>
        <w:t xml:space="preserve"> AGCGTGGTCGCGGCCGAGGTACGAAGGAAACCCTACCTCTCGAGTGATGCACAGATGTAAATAGAATGTAAGAAGTAATCCAACGCCCACTGCCCAAACGGACTGCAGCATGCCATAATACGATAGGAGGTTACCGATGTTCATGTCCTCCAGGAAGAAAGTTGTCAATGGAAACCAACTCTTGTAACCCAGACATCACCCTGATCATAGGCGCTTGCATCGCCTCTGTCATTCTAGTGATTATCATCTTCTGCGTGCGTGAACTTTTTAGGAGAAGAAAGCTAGCAGATGTCAAGAAAGAGTATTTTCAGCAACATGGAGGTGCACTATTGTTTGAGAAAGATGAAATCAGAGCAGGGCTTGCATTTAGAGTGTTCACTGAAGCNGAAATTGAAACAGCAACAAACAAGTTTTGNAAAAAAAGCCCC</w:t>
      </w:r>
    </w:p>
    <w:p w:rsidR="00584188" w:rsidRPr="004C33C4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4C33C4">
        <w:rPr>
          <w:rFonts w:ascii="Courier New" w:hAnsi="Courier New" w:cs="Courier New"/>
          <w:lang w:val="pt-PT"/>
        </w:rPr>
        <w:t>820 AGCGGCCGCCCGGGCAGGTCCCGGGCAGGTACAGAGCCTCACACCCTCCTCTGATCAGAAGCCAAACAATTATATCGAGCGCCAGCTACTCATGGGAGGCCTTGTTGAAGTGCAAGCTTCTGCTACAAGCTCGCAGGACAGCGTGCAATCTGTTACTATCAAGGCAAAGAAGCCATCCTGGAGTATGGGCTCTTCCTTCCAGCTGAAGAAGAAACCAGTAAAGGCTCTTCCGAAAATTGAAATTGACGACGATGATGAACTGATTGACGAAGACAGCCTTCTGACTGAGGAGGACTTGAAGAAGCCACAGCTTCCAGTTGTGGGAGATTGTGAAGTGGGAGCCACAAAGAAGGCATGCAAGAACTGCAGTTGTTGTAGGGCTGAGGCTGAGCAGAAGGTGGAGAAGCTGGGGCTCACCGCAGAACAGATTGATAACCCCGTGTCAGCTTGTGGCAGTTGTGGGTTGGGCATGCATTCAGATGTA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21</w:t>
      </w:r>
      <w:r w:rsidR="00821CAF" w:rsidRPr="0074217A">
        <w:rPr>
          <w:rFonts w:ascii="Courier New" w:hAnsi="Courier New" w:cs="Courier New"/>
          <w:lang w:val="pt-PT"/>
        </w:rPr>
        <w:t xml:space="preserve"> TCGAGCGGCCGCCCGGGCAGGTACCAACAGGCTGCTTCCCAGAGGCCAACTGAGAAACAGTCTTCATTAAAATCTTGCAACCTGCAAAAGCAAAACGACATTGTCTCCTTCATAAGTGCAAGCAGGAACATAGACCGCAAACAATTCAGGAAGCCCACTGCTGTTCAGGTAACCATGCCCACCACAGAGCTTTCGGCATTCCTCAATCGCGTCAGCTGTTGCAGATGTTGTCACAGACTTCAGCCCAGCAGTACCTC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2 AGCGTGGTCGCGGCCGAGGTACTTGGAATATCCAGTTTGAGTAGTTCAGCCTTCTTCATTATAGCATTAGCAATAGGATGCAATGCTGTTTTCTCCACTGCAGCAGCAAGACGAAGAATCTCCATCTCACCATATGCTAAAGAAGCAATAGAAGTGACAACTGGTTTTCCTTTTGTAAGTGTCCCTGTCTTATCAAGAACAACTGAATCTATCCCAGCCAGACGCTCCAAAACATCACCTCCTCTAATAAGTAGCCCTCGCTTAGCACCCAAGGAAGTTCCTATTAAGATAGCTGTAGGCGTAGCTAACCCAAGCGCACACGGACAGGAAACAACTAGTACCTGCCCGGGCGGCGCTCGAAG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3 AGCGTGGTCGCGGCCGAGGTACTTCATTAGGTGCAACGAGAGGACTTCTTTTACGGGGTGGGGATGTTTTGGAGAAATTCGCAGAAGTTGATGCCATTGTGTTTGACAAGACTGGAACTTTAACAATCGGGAAACCTGTAGTGACTAAAGTAATAGCTTCCCACAGCGAGGGAGATGTAAATACAAAGGATTACTGGAACGATGGATGGACAGAAGGTGACGTTCTGAGTTTGGCTGCCGGAGTAGAATCAAATACAAACCACCCACTTGGAAAAGCCATCATGGAAGCTGCTCAGGCTGCCAATTGCA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4 GAGCGGCCGCCCGGGCAGGTACTCCTGTGAACTTGAAGAGTATTGCACAGATAAATACTCCAGATGCATCTTCTCTTCTTATCCAGCCATTTGACAAATCTTGCCTCAAGCTCATTGAGAAAGCTATAGTTGCTGCAAATATTGGGGTAACACCAAGCAATGATGGAGAAGTGATACGAGTCACTGTCCCACCATTGACATCTGACCGCAGAAAGGAAATGGCAAAAACCGTAGCTAAATTATCTGAAGATGGCAAGGTTGCAATAAGAAACATAAGAAGAGATGCGATCAAAGCTTACGATAAACTAGAGAAGGAAAAGAAACTTTCTGAAGATAACAAGAAGGATTTATCAGCTGATCTACAAAAAAATTCAGACGA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5 TCGAGCGGCCGCCCGGCAGGTACGATGGTGGACGATTCAATAATCTGTCTGCAAGATCCTTGTTTTCTTAGCAAAAGCCTTTTAACTTCTTCTGTGAACCTTGATTTCCCTGAACCTCTCAATCAGAGGGTCGTGAAGCAGGAAGGCTATGTCCTTC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6 AGCGTGGTCGCGGCCGAGGTACCCACTTGCTTGAAGTTCTCGTCCAGGAAAAGCTTCACCTGTTATTCGAAGGCCTTCTATGCCTGGCAAGGGATCATCCTCTGCAGCTTCAGAGAAAGAGGAACCAGGCTCCTCGGGAACAGTAGGAAGATAGGGATATGAAGGATTTGCTTCCTCAAGGCCAGATGCTAAATTAGGTGAGTCTCCTGAACCCCATTGAGCAGAAGTTTCTCGCACATGTTGGGCTTCAGCACCCACAGAACCATCCAAGACATCACTTCTACTAAGGCCATTGAATGGTGGGTTTTGGTTCTGGGTATCGAAATCAAACTCGGCAGCATGAGAATCATGTTGAGATGCTTGAGCAGAAACGTCGTTCCTAAATTGGTTGCTGCTTGAAGTAGAGGTCCTTGTTCTGTAATCATGATCAATATTTCTGGCAGGAACCTCACTTGGAATTACTTGACGGTTTTTGTTCGCTGATACACTCCAATCACCTCTACCTTGAACAGGGGAAGACATTGGTGATTGTACCTGCCCGGGCGGCC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7 AGCGTGGTCGCGGCCGAGGTATCGAGATAACCACCTCTGGGGCGGTAACCGTGGGAAGGGTTCCGGAGAAGGCCGACATCGTCATCCCCGTCGCGACAGTTTCCGGCGTGCACGCTCGGCTGGAGAAGAAGCAGGACGGGAGCCTGGTGGTGACGGACATGGACAGCACCAATGGCACCTACATCAACGAGAGGAAGCTGGTGCCGGGGTTTCCCAGTTCCTGTCAACTCCGGGAGCCTCGTAATCTTCGGCGATATTCACCTGGCAATGTTTCGTGCGAGTAAGGCGATCTTCCAAGCGCCTGCCGCGGCCGAGACCAGTGGAGAGGAAGAGGCAGGTGAAGATGACGAGCAGGAAGTCAACAATGAGATACTAGCAAGCGTAGCTGAAGAAACAAGCTAGAGAAATCCTGGTTTCCTACCCTACATCCCAAATGAGCGAGTGAAAGATGTACCTGCCCGGGCGGCCGCTC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8 AGCGGCCGCCGGCAGGTACCATCATTGAGAATGGCGATGATAAGCACCATGAAGGGAGCAAAATCGAATCTCCAGATGAGAGCAATAAGCATAGAGCCAAGCACAATACGGATGGTGATGGAAACAGCATAAATGGTGTAGTTCTTCATCCTCTGGAAATGCATCTGCTGGTGAGAACAGCACTGATAATGACACTAAGACCTGGCTCAGTGAGCACAATGTCGGAAGCACTCCTGGCAGCATCTGTAGCATCATCGACAGCAATACCAATGTCGGCCTTCTTAAGCGCAGG</w:t>
      </w:r>
      <w:r w:rsidR="00821CAF" w:rsidRPr="0074217A">
        <w:rPr>
          <w:rFonts w:ascii="Courier New" w:hAnsi="Courier New" w:cs="Courier New"/>
          <w:lang w:val="pt-PT"/>
        </w:rPr>
        <w:lastRenderedPageBreak/>
        <w:t>AGCATCATTGACACCATCTCCAGTCATACCAACAATGTGCTTCTTCTCTTGAAGCCTCTTGACAATCTCATATTTGTGCTCAGGGAAGACTCCAGCAAAAACCNTCAGCCTTCTCAATCAGCTCATCAAC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29 CGAGCGGCCGCCCGGGCAGGTGGCGGAAGAAGAGCGAGGCGAAGCAAATGCACAGCTCTGGACTCGTTGGTGTAGAATCAACTTGATACAGAATTATAGGCGCAGGCAAAAGTAACGATAGAGAGGGAAATGGCTTCATATGAACCAAAAAAGAACAGTGAAATAAGGATATTCGAGAGTTCAGATGAGATGGCAACAGATCTGGCTGAGTATATCTCGCAAGTTTCAGAAATCTCTGTTAAAGAAAGGGGATACTTTGCTATTGCCCTATCTGGAGGCCCCCTTGTCAGTTTCTTTGAGGAAACTCTGTGACGCGCCATATAACAAGACACTTG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30 GTCCTGTGCTTTGTCTCTTCTGGTTACTCAAAACTACTCTCCTTCGGCGCTTGAAACCGGAAGACACAGTGCAGTGGTCCTGGGAGCTCTGATGCAGGGAGCGGATTTCAGGGACGAACATGGCATTGTC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31 TCGAGCGGCCGCCCGGGCAGGTACAACTGATTACTTTGTCATGGAAAAGTCGATGTAATCATATCTCGAGTTTGGAGATCATTGCTAAGCGTTACCAGAATTGATAGATTGTTCTCTAAGAAACCGCAGTCGAAGCCAAGAAGTGACATTAAGAAGACAGACGAAATTATTGAAGACTCAGAAGAACAAGAGCTATTTGTCGAGCGC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32</w:t>
      </w:r>
      <w:r w:rsidR="00821CAF" w:rsidRPr="0074217A">
        <w:rPr>
          <w:rFonts w:ascii="Courier New" w:hAnsi="Courier New" w:cs="Courier New"/>
          <w:lang w:val="pt-PT"/>
        </w:rPr>
        <w:t xml:space="preserve"> GAGCGGCCGCCCGGCGAGGTACATGAACTATGCGGACTATGCACAAAAGAAATCAAGAAGCTTATCGACAGCAACGCAATAAGCCTCTACTATACATTGGGTGCTTGAGCTTTCAAAGTGTTGGCGTGGGATCCGACAATTGAACAGTCTGATCGTTCATCCGACTCAAGCA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33 AGCGTGGTCGCGGCCGAGGTACTGGACATCTCCCTTCTGATCACGCATAGGCTGCAAGTGAAAGAGGTTCCAGAACTTTTTACCACTCTTTGTATAATTAATCAGCTGAACAGTGACCTCTGTTTGGTTATCTATGGCATCTCTAATTTTCCTCACTGTCGCCCGGTCAGTTTCAGGACCTTGGAGAAACCTGCAGTTTCTTCCCAAAATTTCTTCACGGCTATATTCTGTCAACTGCAAGAAACTATCGGACGCAAATATAATGGGATTATCTGGCAATCTTGGGTCAGTAATGACAAGGTTCTTCTCAATACGTTCAAGTGTAGTAGCCAAGTCTATACCCCTTCTCATTTCTTTCCGCCTTAGCTCATCATCAAAGCTCTCAGGTCTTTCATCGTCACTGTCAAGTAGCGGGTCTTCATCTCTTGGTTTCAGCATGTCCTTTTCTATATTCCCAGGGCCCATACCAAGTAAACTCATAAGTGAATACAGACCAGATTTTCTAC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34 AGCGTGGTCGCGGCCGAGGTACATGGATGACAGTGAAGAAGACCAGAGGCTTCCTCATCACCGTGAGCCCAAAGAATTCATTTCTCTGAACAAACTTTCAGAGTTGGGTGTAGTAAGCTGGCGCCTGAATGCTGATGACTGGGAGAAAGATGAGAATCTCAAGAAAATCCGTGAGGCCAGGGGATACTCGTTATGTGGACATTTGCGATGTGTGTCCCGAGAAGTTGCCAAACTATGAGGTCAAGATAAAGAATTTCTTTGAAGAGCACCTGCATACTGACGAAGAGATACGCTATTGCCTTGAGGGCAGTGGATACTTTGATTTGAGGGATGAAAACGAACAGTGGATCCGTGTAGCAGTGAAGAAGGGGGGTCATGATTGTTTTGCCTGCAGGAATGTATCACCGCTTTACTTTGGATAGTGACAACTACATCAAGGCAATGCGGCTCTTTTGTGGGTTGAGCCTGTCTGGACAACCATACCTGCCCGGGGCGGCCGCTCGATAGCGTGGTGCGGCCGAGGTAC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35</w:t>
      </w:r>
      <w:r w:rsidR="00821CAF" w:rsidRPr="0074217A">
        <w:rPr>
          <w:rFonts w:ascii="Courier New" w:hAnsi="Courier New" w:cs="Courier New"/>
          <w:lang w:val="pt-PT"/>
        </w:rPr>
        <w:t xml:space="preserve"> AGCGGCCGCCCGGGCAGGTACGACACCTGGTTATACAAGTGGTAGAAAACACTCTGTGCAGCAATCCACCAGAGAACATTGGGGCCAACTTCTTTAAGTGCCGTTTGCCAACCAGCAGCCCACATTTGGGGGCCTTCCATAGCGATAGCAAATGGTGTGAGTATGACCAGGGACATAATTGAAAGGCAAGCGTAGTAATTCATGCCGCTGACAGACTTCCCCTTCATGCCTCTCTTCGAGAAGATGTTGCGGAAAACAAATGCAAGGTTTGATATCATGGCACCCATAAATCCAATCATATTAAAGTTCAGCTCTGTGGCAGCAGCTAAACCACAACCACCAATGATCGGGAGAAGAGAAAGGTATACAGGCATCGGAAATGACTCTCCAAGAATGAACCTTGACACGAGAACACTGAATGCAGGCTCAGCACTCTTGATAATGTGTGTGAATGACACTGCCACCTTTGACATGCTCACTGTCGCAGCAACATGCCCAATTGTATGAGCTACGGCGACCGGGAAAATGCTTTCCAGAAATCAC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36</w:t>
      </w:r>
      <w:r w:rsidR="00821CAF" w:rsidRPr="0074217A">
        <w:rPr>
          <w:rFonts w:ascii="Courier New" w:hAnsi="Courier New" w:cs="Courier New"/>
          <w:lang w:val="pt-PT"/>
        </w:rPr>
        <w:t xml:space="preserve"> TGAGCGGCCGCCCGGCGAGGTACATGCATGAGCCTCTGGTAGTGTTGAGTAATCCTTAGCTTCCAGCTTCTGCATGACATCCGTGTATAGCCACTTCAGCCACTCGCCCACAAATCTGTATGCATAAGCTGAGGCCAGCAAAGGAAAGAGCCTGCTCTGTTGGGTCTTGTAATTGAGAACCTGAGTCTCAGGGCCACCAGCTTGGGGACCGAACTGCTTTCGGATAGCGCTATACCTTACAGCAATGCAAACAGCACGGGACAAAGCCTTAGATGCATCTGCAACAATTGTTTGACGAGCATAAACCNTTGTCCCATAAAGGAGCTGCTTTGGAAACATCCGAGTGTACCTCG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37 TCGAGCGGCCGCCCGGGCAGGTACACCACACAAGGGCTACTTTGACAACAGCAAATGATGCTACATTTCCCGACTTCTTTCCCCTCTCGACACCTACGATTGTCAGGAGGACGCTCCCGACGATACAACAACAACAACAACACATAACTTACAGTCCTACAGTTAAATAAGCCTAGCTCTTCTTGTGCACTGTACACCGCCACGTTTTAGTTTGCACCAGCAATAGGGAGCTGATGCCATAAACACAGTGCATCTCCTCACCGGGGATGGTTTTGTGGGAGCAATTACCTCT</w:t>
      </w:r>
      <w:r w:rsidR="00821CAF" w:rsidRPr="0074217A">
        <w:rPr>
          <w:rFonts w:ascii="Courier New" w:hAnsi="Courier New" w:cs="Courier New"/>
          <w:lang w:val="pt-PT"/>
        </w:rPr>
        <w:lastRenderedPageBreak/>
        <w:t>TCGCCTTTTCGGCTCAACCTTAGAATCAGAACTTGGTGAGCTCGGGTATGAATTTGAAGGTCTCTTTGTGCCATTTTCTTTAGCACAGTCCGAGCACAAGAAATTATCTATCTTCTTGGCCTGCTCAATGGTCATTTCCATACAGGTCGGATGGAACCAGTCTTTGCATCCCTCACACTGCACCATGAGATCATCAGGGGTC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38 AGCGTGGTCGCGGCCGAGGTACATATGGGCGATCTCAGGGACAAGAGGGTCGTCCGGGTTGGGGTCGGTAAGCAGCGAGCAGATTGAAAGCAAAACCTTAGAGATTGTCAAAGCAGGGCTCCATTGCTCCTTCAGAATGTCGAGGCATATGCTTCCATTGCTATTGATGTTCGGGTGGAAGACTTTTGTCTTGAAAGATACCTTCGGAGGCTTGAAGGGGTAGTCCGGGGGGAAATGGATGTTCACTAGGAAAACACCTCCAGCATACGGACTATCAGGCGGACCCATAATGGTTGCCTGCCAATGGAACATATCCTCACCAGCAGGACCTGTGCTGCATGATGTCGGAGGATCTTTCTGCAAGTCCTTTAGCTCCTTGAGGATACGTTTTGAAGCCATGATAAGCTCCTGTTTTTTTTCTTCGCAGCGGCCACGAGAGGTCGGGATGGAGAGAGCCCTACCT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39</w:t>
      </w:r>
      <w:r w:rsidR="00821CAF" w:rsidRPr="0074217A">
        <w:rPr>
          <w:rFonts w:ascii="Courier New" w:hAnsi="Courier New" w:cs="Courier New"/>
          <w:lang w:val="pt-PT"/>
        </w:rPr>
        <w:t xml:space="preserve"> AGCGTGGTCGCGGCCGAGGTACATTCTTCAGAGTATGGATGTTCCTAATGTCCTTTTGCATTATATGTTTGGATGCTGCACCAAATCCAAGCCATACAGGAAGATGAAACCTTGTCTGTGTCCAAGCAAAGATCCATGGAATTGCACGGAGCGATTCTATTCCTCCACTAGGCTTTCTCTTCGATGGCCGGCTACCAATATTCATCCG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0 AGCGGCCGCCCGGGCAGGTACCATGTGAAGAAATGATTAAGAGAGCTGTATTTGCGAGAGAATTAGGGGTTCCTATTGTAATGCATGACTACATAACTGGGGGATTCACCGCAAATACTAGTTTGGCTCATTATTGCCGCGACAATGGCCTACTTCTTCACATTCACCGTGCAATGCATGCAGTTATTGATAGACAGAAAAATCATGGTATGCATTTCCGTGTATTAGCTAAAGCATTGCGTATGTCTGGGGGAGATCATATCCACTCCG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1 AGCGTGGTCGCGGCCGAGGTACCAATAATCCCACTTCCCTCGTCGTGTAAGACCTTCAGTAGACTGATCTGGTCCTTTCGTATTTCCTAACGGAAGGGTAGGAGGAATGGTTGATGAAAGATGAGGAGCTCTTGCATCTAGAAATATTTTTCGTCAAGATGCATGCAGCATCATCATAATACTTGTAGGAGTTCTTCACAAAGCTCCATCCATTAACATCACAAACATATGATCTCCCATCGCACCTTAAGAGATCAAAACCACAAACCATCTGCCTAAAAGCACTGCAGACGTCTCTCGCCATTTGTTTCTCTGTAGGGGTCAAAAGACAGGATAACGTACCTGCCCGG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2 TCGAGCGGCCGCCCGGGCAGGTACCAGCTTTGGGGTTAGGCATCAATCCTCTTGGTCCTAGAATCTTACCCAAGCTGGCAACCTTAGGCATCATATCAGGTGATGCAATCAATTTGTCGAACTCCATGAATCCTCCTTTTATTTGTTCAATCAAGTCATCTGAGCCAACAATATCAGCTCCTGCTGCTCTCGCTTCATCTATCTTCTCACCTTGGGTGAGAACTGCAATTTTGACGGTCTGTCCTGTCCCCTTGGGCAAATTGACCGTTGCGCGGAGCTGCTGGTCATT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3 AGCGTGGTCGCGGCCGAGGTACAACCTGGAAATACTGGAAGCCAGTTGTCCTGAGTCAAAAGACTCAGCCTATCGGACTACTGCGAGAAGGGCTCTGATTCCCTGACAGTGGTCTTCAAAGATTTAGGCCCACAGATCTACTACAGCACGCTCTTCTT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4 AGCGTGGTCGCGGCCGAGGTACCTGCAGTCGCATTCAAGTAATGCCCCTTAATTTCACCGGTTTCGGCCTGTGCTTTATAAATAGCTTCGGCACAAAAGACAAAACGGTCTCTCCAACGCATAAATGGTTGTGAGTTTACGTTTTCATCATCTTTGGTAAAATCAAGTCCACCACGTAGACACTCATAACACGCTCTACCGTAATTTTTTGCGGATAATCCCAATTTTGGTTTAATAGTACCTGCCCGGGCGGCCGCTCG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5 TCGAGCGGCCGCCCGGCGAGTACGAAGAAGGGCGAGCTTAAGTAATGTTATCACATGCATATGACCGTTCTCTTGGTGGAAGGGACGTTTGTATGAAGCCTTGTTTAAGTCATTTTGTCGGCGAAATTTAAGGTAGGAATATAAAATTGATGTCTACCAGAATGCCCGTGCCTGCATTAGGTTGCGTGTGGCTTGTGAGAAGCTCAAGAAGATGCTGAGCGCCAATCCTNAGGACACCCACTGAACATTGAGTGCTTGATGGATGAGAAGGAT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6 AGCGTGGTCGCGGCCGAGGTACAGCAGCAACTCTTTGAAACGATCGTTCTGATTCTAATGCTCTGACGCGAAGCTTCAGATCACCTTGCTCCAAGCGCTCAATGATCTATGCAAGCTTTTCAACTCTGTCAGCTTGACGAAACACATTGTAGAATGCACGGGGATTACCTGTCCCATCTCTTCCTTGCATCCTTAACAAGTACCTGCCCGGGCGGCGCTCGAGTACG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47</w:t>
      </w:r>
      <w:r w:rsidR="00821CAF" w:rsidRPr="0074217A">
        <w:rPr>
          <w:rFonts w:ascii="Courier New" w:hAnsi="Courier New" w:cs="Courier New"/>
          <w:lang w:val="pt-PT"/>
        </w:rPr>
        <w:t xml:space="preserve"> TCGAGCGGCCGCCCGGGCAGGTACCTCCGGCCATCACCCTTAACTCGTAGTTCGACACCATCGTATGCCGACAGGTCCTCCGGCACAGTAAAATTCTTTGTTCTTATACTAGTGAAGCCGCCGTTATTTGAAGTAGAGACAGTGCCTTTGAATAATCCAGTCGCTTCACCTGTTTCACTTCCTGTTGGTTGAATCTGGAATGCACTTTCACTAACACCGCCCATTACAACATCGTCAAGTGCACCCCACACAAACTTTCCNGAATAAATTGCCTTTGAACCCAAACTAGCAG</w:t>
      </w:r>
      <w:r w:rsidR="00821CAF" w:rsidRPr="0074217A">
        <w:rPr>
          <w:rFonts w:ascii="Courier New" w:hAnsi="Courier New" w:cs="Courier New"/>
          <w:lang w:val="pt-PT"/>
        </w:rPr>
        <w:lastRenderedPageBreak/>
        <w:t>TTTCTCTTCACAAGTTCCAACGCTATTCTTTACAGCATTTATCAAGTTTTGTCGTACCAAG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48</w:t>
      </w:r>
      <w:r w:rsidR="00821CAF" w:rsidRPr="0074217A">
        <w:rPr>
          <w:rFonts w:ascii="Courier New" w:hAnsi="Courier New" w:cs="Courier New"/>
          <w:lang w:val="pt-PT"/>
        </w:rPr>
        <w:t xml:space="preserve"> AGCGTGGTCGCGGCCGAGGTACATTTCAGTATGGCAACTACTACAAAGAGGTGGATGATTTGCATGATGTAATCCAACATTTTAAGGATCAAAGCGTGATACACGTGCTATTGCTGGCCACAGTAAGGGAGGAGATGTGGTCATCATCTATGCATCCATGTATCAAGATGTATCTCGTGTCATCAACATGTCTGGAAGATTTGATCTGAAGGGTGGAATAGCAGAACGCCTTGGCAATGATTATATGGGAAGGATAAATCAACATGGTTTCATCGACGTGGGACGGAAAAAGGACATTCCATCTACCGTGTAACGAAAGAAAGTCTGATGGATCGTCTTAAGACAGATATGCAGAGTGCATGCATGTCTATTGACCCTAATTGCAGGGTCTTGACAGTTCATGGTTCAGATGATGCTACTGTCCCATTGGAGGATGCTCGGGAATTTCATAAATATATTAGCAATCACGAATTGCATATTATTGAAGGG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49 AGCGTGGTCGCGGCCGAGGTACATGGTCTAGTTACATTGTTTGCAGGGCCAACCGTTGTTCTTGTTATTAGGACTATACACACATTCAGCCAAAACAGTGGGCAAAATACAATGAAGAGGTAAGGTTCCCGACACTCCTCGAAGCGCCAACACAGGCTACCTAGCGATGTTTCCTTCTTAGGGGGGGAGGTCAGTGTCGATCACATCGTGGCGTAAAATGTCGATGTCTCTTCTTCTGGAATGACCGTCTCCTTGAGCTTTCCTTGCGTAAATCTCCTTAGCATCTCGAGGGAGGCTTTTGGTTGGTCCATCGGAACCATGTGGCCAGCATTGTGAACCTTGAGGAAACTGAGTGCCCCATGGCTCTTCAACACTCCAGCTTGGGTGTTATCGACTAAAAATGAGGATTCAGCAGATGATGCGAAGTCTTTCTGGCCAGACCATTCCATGGAGTGGACCCACCTCGAGTTTCCAAGCCAATTGCATATAAGGTCATATTCCCCAGCATATATAAGCACATTAATCCCATCCTCAAGTAGAGCTGGGATGCCAACTTCCAAATTTCTCATCCAGTCTGTGAGCATTGCTTGATAAACCGAAGTGCTGCATGAGACAAATTCAATATCGCCTACTCCAATTGCCTGTCTGACTGCTTTATCACCAAAGAACTTCTCCAAGTTTGAGAAGTCGTAGCAAAGTTTCCCTTTGCACTCTTTCCTAACGTCATAATAATTCTTTGTCCCGACGAGCTTCATAAT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0 AGCGTGGTCGCGGCCGAGGTACACTTCTCTTGGTGTTATGACAAGGGGAACAATCATTGAGGTGAATGTCAGTGAACTCGGTCTTGTCACCCCTGCTGGAAAAGTTAGTTTGGGGTAAAGTACGCACAGGTTACAAATAACCCGGAGAATGATGGCTGTATCAATGCTGTCTTACTTGTGTGAAGCTGTTATGCAATTCTAGTTAAGGTGACATGGCGCGGTGTTTGTATCTGGTCCAAGGAGGGTATTTGTTTGTTGGCGTTCCAGATCATGCTTGTCTTGGAACACCCACTTTCCAGTGTAATATCAGGGTGCAACAGTC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1 TCGAGCGGCCGCCCGGGCAGGTACCGCAGATACTTGTAATCTGCATGGCCAACAAATGGGGATTTTGTTGTGAAAGCATAAGGCTGCACATCCACATCTGCCCTTGTAACCTTGTTCATGAAAGAGCTCTTCCCAACATTTGGATAGCCACAAATCAGTATAGTCCTGGTGTTGGGGTCTATGGACGGAAGCCTGGCCATGTGCTGCCTGATCTGCTCCAGGTATGCCAAACTAGGAGTGATCCGCTTCAAGACA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2 AGCGTGGTCGCGGCCGAGGTACAACTACAGGCCTGCATCCTCTTTTGGTAACGTTGGTGATGCTCAGCCATGTAGCACCTCAGCAAGACATGCAGATCTGGAAAACAAAATGGAGATTCGGCAGCTGCCTCTCAAGACAAGGCCGACGCAACTCGACCTCCTATCAGAGTTGTACCT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3 AGCGTGGTCGCGGCCGAGGTACCTTCCCTTTGAAGAAAGTGATCTTACAACCTTGTATGACAAGATAATTGCAGCTCGCTTTTCATGCCCAGATTGGTTCTCTCCACGAGCCAAGTCATTGATCCAGCGAATACTTGATCCAAATCCAAATACTCGTATGACTATTGAAGAAATAAGAGCAGACACATGGTTTAAGAAGAATTATGTAGCCCTTAGACGTGGTGAAGATGAAAACGTCAGTCTGGATGATGTACCTGCCCGGGC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4 AGCGTGGTCGCGGCCGAGGTACTTCCTCGATGCGCTTCACGAGCAGAATCTCTATGCCAGAGAGGATGGGCGCTGGAATCTCAGCCAAGTCCTTGAAGTTTCTTTCTGGCAATATTACTCTCTTGATGCCATATCGATGTGCAGCAAGCACCTTGTCCTTAACACCACCAACTGGCAACACCAGGGCCCCTAAGGGTCGATCTCTCCCGTCATCGCGGTGTCTGCTCTGACTTTTCGGTTACTAAACAATGACACCAGAGATGTCACCAATGTTACTCCTGCAGAAGGACCATCCTTTGGTCACAGCACCAGCAGGAAAATAGTATGTGAATATCACGGCTCTCCAGCAGTTAATATCCGAATTAGTGACAGATTGAGGTCAGCAGCTCTTGCTCTCACCCACGTCAGAGCTAACTGTGCACCTGCCCGG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5 AGCGTGGTCGCGGCCGAGGTACCAAAGATTGAAATGGTGTATATCCATGAATGCATCTTTTGTCATGAATATGCTTGAGGCATTTGATCCTCCTTTCGACATGAGTCAGAATGAGGATGGTGATTGTCAGGATTGTGCTGAGCACATCCATGGACATGATCACGCGGAGCACATGCATGGACATGATCATGCGGAGCACATGCATGGATATGATCATGCGTATTGCGCTCATTCTAGTGAGAGGGCTGATTGCTCAAGAAGTGTTGTCACCATGAATAATTCCACATTACATGCCCAACATGATTGCCCTGGGGAATATGTGAAGAGTAATGAATGTTGTGGAGAAACTGGGAATAAGAAGGATGGGAAAGTTCACATGGTGGGTTGCTCCCAGCATGCTGTCCCCAACTTGGGGGCGTCCCAGGATGTGGATAATCCATGTAATGGTGGTGAAGATGCAAACGCAGCTGCTAACTATCAAGATACAGATTGCTTTGCATCATCTACTGATGAAAATGTAACTTCAGGGCACTGCATGCCTCCATCTGTTCACTTGGATGTTCCTCCAGTTGACGTCGACAAAG</w:t>
      </w:r>
      <w:r w:rsidR="00821CAF" w:rsidRPr="0074217A">
        <w:rPr>
          <w:rFonts w:ascii="Courier New" w:hAnsi="Courier New" w:cs="Courier New"/>
          <w:lang w:val="pt-PT"/>
        </w:rPr>
        <w:lastRenderedPageBreak/>
        <w:t>TAAGATGCATCATAAGAAATATTGTGAGAGACTGGGCCCAGGAGGGTCAGATTGAACGTGATGAGTGCATAACCAATTCTTGAGGAACTTAATCGTCTTTTTCCT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6 TCGAGCGGCCGCCCGGCGAGGTACGAGTGATCCTCCAAACCAACGTTCTCGATGATGACAAAAGAAGAGATAAACTACTAGACACATCTGGGTTCCGAATAAAGTAGCTGATCAACATAGAATTACAAAGATACAAATACAACAATTCAAAAAAGTAGATCAACTTAAAATACATCGTCGTCCTCCTCAGCCATGTGTTTTGCCAGCTCTTCCTCCTGCTGGAGTCTTTCTCGGCGCTTCTCAGCACTCTCCTTTCCTTGTGAGAATTCGGGGGAAACCGCATTGCCTTGACCGCTTCATTATGCATGTTGAGGCAGAATGCAATCCTGGAGTTGAATGCAGCCTGGGGTTCATTCGTTGAGTAGACATCGCCAGTTTTCTTCGACACCATCCAGCCATTTGAATGGTCTATGGTGGCATCAATTGCACCATCTCTTATGGCCTTGGATACATGCACTCCGCATCGGCAACAGGATTGACAGAATCTAGCCTTAGCTTCTTGGCAATNTCAGCAAGAGA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7 AGCGTGGTCGCGGCCGAGGTACTCAACAGCTCCATCCATAAGCATCTTGGGCATGGCTATGGCACCACCAGGGAAGTAGGGATTGTAATGCAGACCCTCACGAATCTGAACACCAGCAGGTGGGTCATGGTAACCAGTAAGAAGAGCAAATACGTAGTTCTGGCCATTGTGCCTTGCCTTCGTGATAAGACTTAGGTCTGGAGGATATGCCCCACCATTTGCAAATCGGGCTGCCTGTTCATTTGGATAAGGCTGCGGGAAGCGATCACTCAGCTTGCCAGGACGTGAGAACATTTCACCCTCATCATTAGGACCATCAAGCACTTCAATTTCAGCAGCCATTGCCTTGGTTTCCTCTTCAGTATAAGCCACCCCAACCAAATCACGGTATGAAATCAATGACATTGAGTGACAGGATGCACACACTTGCTGATAAACCTGGTGTCCACGCCGGATTGATGCATGATCGTAAGAGCTAAGAATGCCCTCATGTGGCCAGGGGTAGTCTGCAGCTGCGAGGCCATGCTCAGCTTCATCAGCAGATGCTATCGTACCTGCCCGGGCGGCCGCCGGGCAGGTACCGAATTGACGCTGGACCCTCAGCTTGAGGCCCTTGT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8 AGCGTGGTCGCGGCCGAGGTACCCCATGGCGGATGTTCTTCTTCAGGCACGGGCGTGAACCCGCCCGCTGGTCACCTCGCCGATGTTCTCCCCGGTCGCTGCTCACGATCTCGCTGTGGCTTCGCGGGGGTGGGTCCTTGTGAGAAGATGCCTACACGTCTGATCTTTGGTCCTTCCTTGAGCTGCTTGAGGATCACGTCTGCACCCAAGAAGCCACCCTCAGCTTTCCTCCTCTTGCCGATCGCCCATGAGAGGCCGGCCTCGACTGGTGTGACGTGTTGCTCCATGTCGTTGCCATACAGGCAAAGCCCAGCCTCCAGACGGAGACTGTCACGGGCACCTAGGCCAGTCAACCTCACCTTGCCTTCAGATTTCTCCAGGAGG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59 TCGAGCGGCCGCCCGGGCAGGTACTGGGTCTTGCGCTCTCCAAAACCAGGGGCCTTGATAGCGCAAATCTTCAAAGACCCTCTGAGCTTGTTGACAACAAGGGTTGCAAGAGCCTCCTGCTCAATATCCTCAGCAATTATCAGAATAGGGTATTGG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60 TCGAGCGGCCGCCCGGCAGGTACTGGGAAAACGAAAAGGTTAGACTAGACTACAGGCCAGTTCACATGAATACCTTGGATGACGAAGTCCAGTCTTTTCCGCCAAAAGCACGTGTTTACTAATCTGGACGTGTCTGCCAGTGCTTTGGTTGTTTGAGAAGGGTATAGCTTACAGTGTGGTGTTTCCCGAGTTGCAATAAATCAGGGACCTACAATTCTCCCAAAGCTTAGGAATTGTAATTTCGTCTCCATAGCCAATATGCTTTCCCTTTCTCCTGTGAACTTACTGAAAGCTTCTGATGGTTATATTTTGGTCCCCTGTCACCCTTCAGTAGAAATAAAGACATGTACCTCGGCCGCGACCACG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lang w:val="pt-PT"/>
        </w:rPr>
        <w:t>861 TCGAGCGGCCGCCCGGGCAGGTACGTGAGCACGGTGGCAGGGAACCTGACGCTGCTGGGCTCGGCGGCGAACCTGATCGTGTGCGAGCAGGCGAGGCGGGCACAGTTCTTCGGCTACAACCTCTCCTTCTGGAGCCACCTCCGGTTCGGGGTGCCGTCCACCATCGTCGTCACCGCCATCGGGCTGCTCATCGTCAGCAGCTACTGAAGCAAGAAATCAGAGATGGTTCGCCAAGAAGCAGAACTAAATCCTTTCATCAATAATAGAGAGTTCGAAAGTGTAAAATGATTAGGCTTCTCCTGTAACTCGTTTGTGTTTTGTGTAATCGGTTGACGAAGAGAGGTATCAGGAAACT</w:t>
      </w:r>
    </w:p>
    <w:p w:rsidR="00584188" w:rsidRPr="0074217A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74217A">
        <w:rPr>
          <w:rFonts w:ascii="Courier New" w:hAnsi="Courier New" w:cs="Courier New"/>
          <w:b/>
          <w:lang w:val="pt-PT"/>
        </w:rPr>
        <w:t>862</w:t>
      </w:r>
      <w:r w:rsidR="00821CAF" w:rsidRPr="0074217A">
        <w:rPr>
          <w:rFonts w:ascii="Courier New" w:hAnsi="Courier New" w:cs="Courier New"/>
          <w:lang w:val="pt-PT"/>
        </w:rPr>
        <w:t xml:space="preserve"> AGCGTGGTCGCGGCCGAGGTACTGGGTGTCATATCTTCCGTCGCACAGGTCAATGCCACCAACGAAGCTGACTATCCTCCTTTGCTCAGAGCCCTGGTTTGGTCATTCTACTGTCAACAACCACTATCTTCTGATGGTGAGTGAACATAGCTGAGATCTGCAGATCCTCGAACAA</w:t>
      </w:r>
    </w:p>
    <w:p w:rsidR="00584188" w:rsidRPr="00E95DE0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E95DE0">
        <w:rPr>
          <w:rFonts w:ascii="Courier New" w:hAnsi="Courier New" w:cs="Courier New"/>
          <w:lang w:val="pt-PT"/>
        </w:rPr>
        <w:t>863 GTGGTCGCGGCCGAGTACCACTCCTGTTTACCTTCCGTGACACAATATTGACAATGCTGTCGGTAAGTAGGCAATTGTCTCTGGTCATGAACCACCTTCCAATCTGCATGTCCGCATGAAACGAAGGGTCTCCAAAGGCCATGGCAGCTGTGATCATTGGTTTGAGATCTATCTCTGCTTCCCCCATGATATCGTCAGCAGAGAAAGTGTCATGGTCATACACTTCAAGTTTTAAAGGTCCATAATTTCGAGGAACTGATAGGTTGAGGACTTCATTCCATATGGGGTTGAGGTCGCTCGCTTTAACCGTTGTCAGAGCCTTCTGCTCTCCAAGAGTTAAAACAACATAAGGATCACTTGTTAGCATATCTCTGACAGCCAACTGAGTACCTGCCCGGGCGGCCGCTCGGGCAGGTACATGTTAGCCTATTTCACTTGGTCACCTCTTGAACTAATTGCGTCAGACATATCTTCGCTGCTGCTTTCAGACAATCCCATTTCCTTCACTTTC</w:t>
      </w:r>
      <w:r w:rsidR="00821CAF" w:rsidRPr="00E95DE0">
        <w:rPr>
          <w:rFonts w:ascii="Courier New" w:hAnsi="Courier New" w:cs="Courier New"/>
          <w:lang w:val="pt-PT"/>
        </w:rPr>
        <w:lastRenderedPageBreak/>
        <w:t>TCAAGCTGCCTGAGGAGATATAACCCTCTCAGGGCCATATGTGGACGGGATCATGGAAGGCACATATCTCTGGATG</w:t>
      </w:r>
    </w:p>
    <w:p w:rsidR="00584188" w:rsidRPr="00E95DE0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E95DE0">
        <w:rPr>
          <w:rFonts w:ascii="Courier New" w:hAnsi="Courier New" w:cs="Courier New"/>
          <w:b/>
          <w:lang w:val="pt-PT"/>
        </w:rPr>
        <w:t>864</w:t>
      </w:r>
      <w:r w:rsidR="00821CAF" w:rsidRPr="00E95DE0">
        <w:rPr>
          <w:rFonts w:ascii="Courier New" w:hAnsi="Courier New" w:cs="Courier New"/>
          <w:lang w:val="pt-PT"/>
        </w:rPr>
        <w:t xml:space="preserve"> TCGAGCGGCCGCCCGGGCAGGTACATTACCTTGTGTCGAAAAGCCCTAGATTCTATTCTTCGGTCTTTGCCTAATGTCCTTAGATTTGGGTCGAAAGTGGACATTCTGGCCTGCCTTGTCCAACGCTTCATGATGTGGCATTCAGGAATCTGACATACTCCTCTATTAATGAATACCGATATTATGTGGCTGCATACAATGCCAAAGTGTTCATAAAGTCCACATTCACATTTGTAATAACCAACTGAGTTGTCTACTTCAATTATGTAATTGACTTTACACCAAGAATCTCGTAACTCGGCTTGTA</w:t>
      </w:r>
    </w:p>
    <w:p w:rsidR="00584188" w:rsidRPr="00E95DE0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E95DE0">
        <w:rPr>
          <w:rFonts w:ascii="Courier New" w:hAnsi="Courier New" w:cs="Courier New"/>
          <w:lang w:val="pt-PT"/>
        </w:rPr>
        <w:t>865 AGCGTGGTCGCGGCCGAGGTACAGATCGTAACCTAAACATGTCACTCTTAGTTACACTCATTCGGACTCGCCAATGAGAGAAAGTAGCTGAGCTTAGAACATCCCGTCAGGATGAACAGGTGCCTTCTCAGTTCTGGCGTGCGCTAATAATATACAGATAAATACATGTTGCTCGAAGATGGAACTCAAGAAGCAGAGTTCTGCTGCGCTCGCAACACCATTTCTTCAGTTGTGGTGCCTATGATCTCATTGGCACGCTTCAACGGAGCACATAAGATCCTTCCAATCGAGTCCCGATGAATGATACCAAGCTTCTCTAACTTCTTTACAGCATCATGGACATCAAAATTGCACTCGGCGCCAAACTCCTCTTTAATTAGCTCTTCACATTGCAAATCAAGATCTTGTATAGTTGCTTTCCCTTGCTCCATTAAAATATAGTAACAAATTATGACCTCTTTAACTTCTTACTGTATCACATCATCACATAAATGGAGAAGTGTTCCTTTTCCACTATCAAGCTGCTTGTCATACATTGACTTTGTAATCAAATTCTGATATAACGTCATATTTGCCTGAAACGTGAAGTAGATCTTAGCACAATATCCAA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66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CTGCAGTTGCAGGAACCTCTTCTACTGATGCTTCTGGCTCCTCAGCAACAGGAGTTATTTCCTCAATGGCACCGGTGACAGCTTCTCCTGAAGAGCTATCCTCCTCTTTGCTTTCAACTTCAGTAGGAGAAACTGCAGGAGGCTGAACAAGCTTGTCAACAACTTTGCTATCAACCTCAGAAAATTGCAACGGGACTCTCAGTCTCAACTTCTGCTTGTACCTGCCCGGGCG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67</w:t>
      </w:r>
      <w:r w:rsidR="00821CAF" w:rsidRPr="00FD6CC5">
        <w:rPr>
          <w:rFonts w:ascii="Courier New" w:hAnsi="Courier New" w:cs="Courier New"/>
          <w:lang w:val="pt-PT"/>
        </w:rPr>
        <w:t xml:space="preserve">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GAGCGGCCGCCCGGGCAGGTACTCAAGTCGCTTATATATCTCCTCAAGCCTCTTGCCGATAGCATCTTTCTCAAGACCATCCTTGCTCTTGTCTAGGCTCTGGTTGGACTCTGTCTCATACTCCAGATCTTTCAGCTGTTGACCCAAACGGGCCTCTTCTTGCATAAGTTGAACCCGTTCAACATCGGCATTCAGCACACACTGCAAAGCTGTTGTGTCATCACCCGTGACCTCTTGCTCAACGTGCAATATTTGGCAATTCTTAGGAATTCCATCAATTGCATGTTGCGCCATAGCTCTGAGAAGAGATGTCTTTC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68</w:t>
      </w:r>
      <w:r w:rsidR="00821CAF" w:rsidRPr="00FD6CC5">
        <w:rPr>
          <w:rFonts w:ascii="Courier New" w:hAnsi="Courier New" w:cs="Courier New"/>
          <w:lang w:val="pt-PT"/>
        </w:rPr>
        <w:t xml:space="preserve"> AGCGGCCGCCCGGGCAGGTACAGTGGTCGGAGCAGACGATTCGGGTTTGTCACGATGAGCACTCCCGAGGAGGCCAATGCTGCCATCGAGAGCCTGAATGATACTGAGGTTGGAGGTAGAAAAATTAAAGTGAATGTGACTGAGAGCTTCTTACCAAACATCGATGTGTCTGCACCAGAACCAGAGCCTGCGTTTGTCGACAGC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869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CGAGCGGCCGCCCGGGCAGGTACTATTTCAGGATTCCCAGCTGTTCGAGAGCGAGCAGAATTGAGCACCTTCACAGTGCCCCTACTACGTTGTTGAAGCCTTGATGCAAGTGTGTTCTTAGCAAGACTTTGCAGCCCCTGTTGTGCTGAAGCAGAACCTTTGTTACTTGACCCAGGCAAAGGAGGGAATAATGATTCGTCACCAAGCCTCGCAGAACCCCTTGAGCTCTGATTAAGAGCCAGTGCATACCTTGATTGCTGCTCTGAAAGGGCAGGAAACGAGTCTTCATCAGGAACATCGTCCATCCTAGAATCAGGAATATCCTGGTCTTGAAGAGGAGGAAAAGACAACTGTTCAAGCACACGACCATTCCCTGAGCTTTGACCAGTTTCTGCTCGCCCAGAACTAGAACTGACACTTAATGACTGCAAA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870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AGCGTGGTCGCGGCCGAGGTACAGGTTCCTGGGCCATGTATTCCATGCGATGAAGTTGCTCCTCAAAAAAGTATTGTAGTTCATTGTGTGTGAGTATGTTGTTGCCATCCAAATCTATACATTTAAACCAATAATCTTGGCTCGGTTCTGATGATTTGTCCTCTTCTGACAAAATAAATGAACAAAATCTTCATAACACATTTTCCCGGCGACTTTGCTGGTAAATTTCCTAGGAACCTCTGAGAAAATCCTATCTACAATCCTATATGTCAAAGCATGGTTTCC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71</w:t>
      </w:r>
      <w:r w:rsidR="00821CAF" w:rsidRPr="00FD6CC5">
        <w:rPr>
          <w:rFonts w:ascii="Courier New" w:hAnsi="Courier New" w:cs="Courier New"/>
          <w:lang w:val="pt-PT"/>
        </w:rPr>
        <w:t xml:space="preserve">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AGCGTGGTCGCGGCCGAGGTACACATATGATGGAAACATGGCAAAAGCTGTGCAAGGCCATAGGCGTTTCGAGGACTTCAGGAAGACAATTAACCCAGACAGGATGAATTTTGTGAACCTGGTAGATAAATTTGATGAAGGAAGGATCCCTTGGGAAGAATTCAGTTCAGAAGTGAAAAGGTTGCACAAAGATAGAATAGGAGCTCCATATCTTCGGGAACCTGGAGAATTCCCAAAGCTAGAGGAGTCTTTCTTCGCAAACCCCATGCCAGGCTGTATATGTGAGAAACATAGTGAACAATGAACACATAATCCAGCCCAGTCGATGATTCTCTGACAAACTGCCCTGAGGCCCTCTGCTTCCTGCCAGCTGCAGGCTGCAGCATGCACCTCCATTTTGAAGAGCATCCCCTGAAGATCAATGCAAGAAATTTGTCGGACGATGAAAATGTGCAAGCAATTGCCAGTGGTAAGCTAATTCCCATACAACTAGAGCACACGGAGATCCAGCAGCATATCACAGTGATTTGTGGCCGTATATAAGAAGTAATTATGTTGGCGCCTTGGGGGAGTATGCCTAGGTTATTCTTAGTATATGTTCATTTTTTTGTTGCACTTATGTGTGCCCATTATTGATGCTGCTAAGTTGTAT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72</w:t>
      </w:r>
      <w:r w:rsidR="00821CAF" w:rsidRPr="00FD6CC5">
        <w:rPr>
          <w:rFonts w:ascii="Courier New" w:hAnsi="Courier New" w:cs="Courier New"/>
          <w:lang w:val="pt-PT"/>
        </w:rPr>
        <w:t xml:space="preserve">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lastRenderedPageBreak/>
        <w:t>ATTGATATGGCAGAGTCGTTGTGTCAGAAACGTGCTCTGGAGGCTTTCAATTTGGACCCAGAGAAGTGGGGAGTGAATGTGCAGCCACTATCGGGTTCACCTGCCAACTTCCAAGTATACACTGCTGTGCTGAAGCCACATGATAGAATCATGGCTCTGGATCTTCCTCACGGTGGACATCTTTCTCATGGTTACCAGACTGACACAAAGAAAATCTCAGCAACTTCAATATTCTTTGAGACAATGCCTTACCGACTGGATGAGAGCACTGGTTTGATTGATTATGACCAGTTGGAGAAAAGTGCTGTTCTTTTACGGACTAAGTTGATTGTTGCGTGGTGACAAGTGCGTATGCTCGTCTTTATGATTACGACCGCATGCGCAAGATCTAGTAACAAGCAGAGGCAATACTTCTCACAGACATGGCACATATAGTGGCCTAGTTGCTGCTGGTGTCATCCCATCTCCTTTTGAATATGCAGATATCGTTACTACCACTACTCACAAGTCACTCCGTGGACCACGTGGAGCCATGATCTTTTTCAGGAAGGGTGTGAAAGAAATAAACAAGCAAGGGAAAGAGGTTAAGTATGATTTGAGGACAAGATCAATGCTGCTGTCTTCCCGGGT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873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CGAGCGGCCGCCCGGGCAGGTACCAAAAATTACCGATTTTGGTTTATCAAGGTGCTTTGGTGAAATACAAAGCCGTGTTGTTACTAAGATAGCTGGAACATTCGGATATTTGGCACCAGAATCTTTTAATAATACTGAAGTCACATACCGAAATTCATACCGACTTGATATATACAGTCTTGGTGTAGTAATAATAGAGATACTCACCGGAGAGAAGGGCTATCACGATGTTGACAATGTAGTTGAAAGTTGGAGTAACATGTTGGAGAAGTCACAAAGTGACGTACCTCGGCCGCGACCACGCTATCGAGCGGCCGCCCGGGCAGGTAGGACATGTGGTTATCTGGATCCTGAATATATGCAATCATGTCGGTTGACAGATAAAAGCGATGTTTACAGCTTCGCTGTCGTTCTTTTAGAGATCCTCACTGGGAAGGTGCCCTTAAAGCTTGAAGGTTCTGAGTTACAAAGAAGCCTGTCATCATGCTTCCTGTTGGCTATGAAGGAGAACAACCTTGAAGCTATGTTGGATAGTCAAATAAAAGATCATGAGAACATGGAGATGCTTGCTGGGCTAGCGGAGCTAGCGAAGCAATGCTTGGATATGTGTGGTGACAACAGGCCCTCGATGAAAAGAGGTATGTATGGAGCTTGGAAGATTAAGGAAGCTTTCAAAAACATCCCTGGAT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74 AGCGTGGTCGCGGCCGAGGTACATCATGAAGAGTCAAACCACCATGAGGAGTTCGAGTTCAGCGAAGTTTTGTTCACCAGTTGATCCATACAATTGAGTTTGTTCTTGGTGCAGTCTCAAATACTGCTTCATATCTTCGTCTCTGGGCTCTAAGCCTTGCGCATTCGGAGTTGTCCACTGTGTTCTACGATAAAGTCCTGCCCGG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75 TCGAGCGGCCGCCCGGGCAGGTACGCGATACGTGCCATAGAGAAGTTAAGAAGGATGGAGACAGATAATGGGAAGCCCAAATATGCGATTACTCTTAAGGTGGACATGCAAGAATCAAATTGCAGTAGAGAATCTCATACCATACCAACTAAATCAGAAACTTGGCTAATAATTAATGTTTCCGACGGCATGCTAGGTAGCTGCTGGAGTATACCTCAGATTAGCGATGTAGCTTGAAGCGAGAGCACTTCGAGATGGTTTACTTCTTGCGGGTCAGCTCGGATATAACCGATCAAAGTTAATAGCGACTATATGGATGTCGTTGACATAATGCAAAAGA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76 AGCGTGGTCGCGGCCGAGGTACGCCGATTTTTCATTGGCAACAAAAAGTTTCCTGATATCAGACTGTGCAATGAGAACGGCCTCTGATGTTGATGAACATGGTCTAAAATGTTGCCTCGAGTCAGGCGGCTGTTGAGAAGACCATCCTAGCTTGCATTTGCAGGACAAAGGCTTGCAGCGACAACAATGTCCAAGACAAAGCCCTGTGCGGCCGACCAACCGAACGA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77</w:t>
      </w:r>
      <w:r w:rsidR="00821CAF" w:rsidRPr="00FD6CC5">
        <w:rPr>
          <w:rFonts w:ascii="Courier New" w:hAnsi="Courier New" w:cs="Courier New"/>
          <w:lang w:val="pt-PT"/>
        </w:rPr>
        <w:t xml:space="preserve">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CGAGCGGCCGCCCGGGCAGGTACCATTTCAGAAGTTGGTCCCGGGTAGCTGGTATTTCCTGGGCCAATCCCAAGCTCATCCACCATCTCTTAATCTCTTGCATTTCCCTCTGATTCAACAACTTGTTAAGCTGGAACTCTGCAAGTGCCAGCTCCTGCATTCCACTGTT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878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CGAGCGGCCGCCCGGGCAGGTACCAATTCCAACACCACGCCAGATTTTTTAAGTGTCACTCTAGTCCTTCCAATTGGATACACTTCGACTGAGTTTCCCAAGAATTTTGTCTTCAACTTTGATGTGATGTCGTAAGTAAAATGATCATTCTCACCATGAGCTACGCCCATTGGAGGATGGTGGCTTACCTGCTCGGCAATAAACGTGACACCCCGGTGGTTAA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79 AGCGTGGTCGCGGCCGAGGTACTCCCGCTTGTTCTCACTGAATAGGCGGGCAGCTTCTGAGTTGGCAGGTGAATTTGGGTTCGGATCGCAAAGCAATGACTGAATGGATGTGAGTATAGCCGCTACATCATATATTGGGCTCCACTGGTTCTGGAGGATATCTAAGCATATGCTTCCATCAGCATAAATGTTAGGATGAAACATCCGAGAAACAAATCGCACTGTAGGTGGCTTATTAGGATAATCTTCTGTAAACTGAAGTGTCAGCTTGAAC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880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CGAGCGGCCGCCCGGGCAGGTGCAGGAAAAATACATGAATTCTGATAAAGATGTTCCTCCTGTCAGAATTATAGTTGCTGATGGAACAGAGGATGTTACCATTAAGGTGAGTGATGAAGGTGGCGGAATACGAAGAAGCGGTCTCCCTAGAATTTTCACATATCTTTACAGCACTGCAAAGAATCCACCTGATATAGAAGGCCCTAGTGAAGGAGTAACTATGGCTGGATATGGCTTCGGACTTCTAGTTAGCCGCCTTTATGCTCGATATTTTGGTGGAGACTTACAAATCATATCCATGGAGGGATACGGCACTGATGCTTACCTCCACTTGTCACGGTTGGGAGACTCGGAGGAGCCCTTGCCTTAGTGACCTGTCTGTTGTGTTACGATATCTGTAATTAGGTTGCTGTTCACTGTAATCTCTGCGCTGGTTTGCAAATATTGTTTCAAAGGCCAGCCATCTGTAGCTGTTATTACCTTTTTATCTTCTAGCTACAAACTTGTTCA</w:t>
      </w:r>
      <w:r w:rsidRPr="00FD6CC5">
        <w:rPr>
          <w:rFonts w:ascii="Courier New" w:hAnsi="Courier New" w:cs="Courier New"/>
          <w:lang w:val="pt-PT"/>
        </w:rPr>
        <w:lastRenderedPageBreak/>
        <w:t>TCATTTCAGCTATTCTGCCCCTGTTGCTCTGCTTGGTGATTAGCAATTTTGGGACTAGAAGTTGTATCCTGTATGCTTTGTATGCAGCTGTTCATGTAAAAAAAAAAAAAACCGAAAAAAAAA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881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AGCGTGGTCGCGGCCGAGGTACATGGCTAAGCTTGCAGAGCAGGCTGAGAGATATGAAGAGATGGTTGAGTTCATGGAGAAGGTGGCAAAGACAGTTGACTCCGAGGAGCTCACTGTCGAAGAGCGCAACCTTCTATCAGTTGCTTACAAGAATGTTATTGGTGCCCGCCGTGCCTCATGGCGCATCATTTCCTCCATCGAACAGAAGGAAGAGAGTCGTGGCAATGAGGACCGTGTCACACTCATTAAGGACTATCGTGGAAAGATTGAGACTGAGCTCACTAAGATCTGTGATGGTATCCTCAAGCTTCTTGATTCCCACCTTGTCCCCTCATCTACTGCTCCAGAGTCCAAGGTCTTCTACCTCAAGATGAAGGGTGATTACTACAGGTACCTGCCCGGGTGGCCGCTCGATAGCGTGGTCGCGGCCGAGGTACCATGTGCAATAAGCTGAGTTTCATCATGCTGTAATTTCTCACTAATTACTCTGAAGGTAATGTCAAACTACTTTTATATACATGAATTCCTGAAATTAGAATGCGAGTATAGAAAAGATAACACAGCTCAACATTTCAACAGGTATATGGGCAC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82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TCACGCGCGATCAATGCCGTATTGCACGGAAACATCGCACGTGTCGGTGTGTGCCTGATGATCAATGGTGCTGCTGTGACCGGAGCTCGGCCTGCGTGACGAACAGGCCGTGGAAGCCGTAGGGAACACGGGAGGGAAGCTCCACCTCTGCGACAATGTCCAGCTCTGGCGTCCGCGCGTCCATCACCACGAACCGGTTGTCGCCGGTACCTGCCCAGGCGGC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83 AGCGTGGTCGCGGCCGGGTACGATCGGCCCTCGCTGGAGGCAACAATCTCCATGATGTCCTTCCGACCACCGTAAGCACCGACTGGAAGACCACCACCAATAATTTTTCCCTAGCGTTGTCACATCAGGGGTGATTCCAAAATACTCTTGAGCTCCACCATATGCTAAACGAAAACCAGTCATCACTTCATCAAAGACCAGAAGTGCACCGTCTTGTTTGGTAACCTCACGGAGAGCATTTAGGAAACCAGGTGTTGGAGGAATGAAGCCAGCATTGCCGACAACTGGCTCAAGGAAGACTGCAGCAATCTCCCCTTTGTTATCCTCGAACAGTTTTTTTACTGCTTCGGCATCATTATATGGTGCTGTTAGAGTGCCCACGGTTGCTCCCTTGGGGA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84 TCGAGCGGCCGCCCGGGCAGGTACTGTGTCATCTGAGATTGCTATGAGTCCATCATCCGCGATGTCGAGCAATCATGTTTCTTTCACCCCATCTGAGATATCAGCGATGGATGTGGATCCATCAGCAATAGATGCCAGCTTTGGAGTTGATGTGGGGAATGGAGGTCCTCTGCAAATAGGATTAGATAGTGGCGATGGCTCTTCCTTAGGGCAGCAGATCTGGGATTTCAGCCTATCTGATCTATCAGCAGATTTGACAAATTTGGGAGACCTGGCAGCTCTTGAGAACTATGATGGCAGCCCATTCCTTCCTTCGGACTCCGATCTCTTACTTGATTCCCCAGATCAAGACGACATAGTCGACTACTTCGCTGACGCCGTCGATGGGCCTTCTCAATCAGATGAAGAGAGATAATCACAGATGCGTAGACAAAGAGTCTCAGAACTTGATCCTGGGAAAGCTGCTTTGATTTTGTGGTGTTCTTGAAGCTGCGATATGTATGAAACCAAACCTCCTATTAGCTTAA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85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CTCCAAATAGAATTTTCCGGGAGAACTTGTCCGCCAACTTCCCCTGGATATCCGATCCAGATGATACTTGCGATTGTTCGATCTTGCTTTGCGAAAGAAACATCGACGGGGCCGACCACCCGTGATAACCAACACAATGGGCTTCTTTGTTACACTAGCAATGCTATTTACGAGGTCCATCTGCTTGCCTGGAAGGAGAAGGCTCACTCTATCGAGATCTTCGGTCTCCTGAGTCAGGCTCAACCCCGCAATCACAACAACAACGTCAGCTCTTCTAGCTACTTCAATGGCTTCACCAAATCCATCTGTTGAGTTACAAGATATATCCTTGCATCCGGCAGAGACGGTTGTTTGAGGGACAAAGGCTTTCATGCCTTTAAGAAAGG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86 AGCGTGGTCGCGGCCGAGGTACTGCAACGGTGAGCTTCTTGGTGGATGTGATATTGTTATTGCTATGCATGAAAGTGGTGAACTGAAGGATGTGTTAAAGGAGCACAACATTCCTCTCCGACCAGAAGGAAGCAAAATTGAGGAGCCAGTATTATCTGAGTCTGCAAGTGAAAAGAGCACTGAGCAAATTGGGCTTACCGAAGCTCAGAAAGTTCGTTTGGAGAATCTCACTAATTCTAATCCAGTGATGATATTTATCAAAGGCTCACCTGAGGAGCCAAAGTGTGGATTCAGTGGGAAGGTCATTCATATTCTTAAGCAAGAGAAGATCCCTTTCTCAAGTTTTGACATTCTTTCAGATGATGAGGTTAGGCAGGGCCTAAAGGTTCTATCGAACTGGCCTAGCTACCCTCAAGTGTACCTGCCCG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87 TCGAGCGGCCGCCCGGGCAGGTACGGGGCAACTACGCTAGTGCACTGTTCCTTTCAGCAGCCAAAGCAAATTCGTTGGACAAAGTTGAATCTGAGATTCGCGATATTGTGGCGGCAACCAAGAAGAGCCCTATGTTTTCTCAATTCTTAAAGGACTCCTCAGTGCCAAAAGAAACCAGGGTGAAGGCTGTGACTGAAATATTTGCTGAAGCTGGGTTTTCTGACGTCACAAAGAATTTCTTGT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88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ACTAGCAGCCTCTCCTGCTGCTCTAGGCATACACCAATGAGCCTGACAAGGTTCTTATGACTGAGTTTCGCAACCAAAGCCAGCTCATTCTTCAGCTCCTCCACTCCTTGTGTTGAGCTATTGGACATCCTCTTGACTGCTATTTCCTCGCCGTCAGGGAGCGTGCCCT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89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ACATCTTTCCTGTTGTCGTAGATCAAAGATGCGCTGACGGCTAAACTGA</w:t>
      </w:r>
      <w:r w:rsidR="00821CAF" w:rsidRPr="00FD6CC5">
        <w:rPr>
          <w:rFonts w:ascii="Courier New" w:hAnsi="Courier New" w:cs="Courier New"/>
          <w:lang w:val="pt-PT"/>
        </w:rPr>
        <w:lastRenderedPageBreak/>
        <w:t>TAATACGCTGCACAGCTGGGAGTAGGGCACGGTTTTCGAACCGAGCTTGGTTTAGAGTCCTCCATTCGTCTTCTATTAATACATAGACCCTTTCAATGGCCACGTCGCTCGTGACACAATACTCGTTCATGTAACACTCCACCGAGCTCGCGACATCACGGTTGCATTTTCCACGCTCAAATGCAGCAATGTCATTCATAAAAACGTACCTCGGCCGCGACCACGCTA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90 TCGAGCGGCCGCCCGGGCAGGTACCAGGCCATCGCGGCGGCAAAGATGGAGTCGGTCCGTAAAGAGGATCTGAACATTGATCCTGAAGAGACACTCATCGTCAACTGCTTGTTTCAGTTCAAGAACTTGATGGATGAGAGCGTTGTGATTGAGAGTCCAAGGGATATTGTGCTCAATAACATTCGGAAGATGCGGCCCCACACATTCATCCATGCAATTGTGAATGGCTCATTCAGTGCACCATTCTTTGTAACACGGTTTCGGGAGGTTTTGTTCTTCTACTCGGCGCTATTTGATGTTCTGGACACAACCACCCCAAGAGATAACGAACAGAGGATGCTGATTGAGCAGAACATGTTTGGGCGTGCGGCCCTGAATGTCATTGCCTGTGAG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91 AAGCGTGGTCGCGGCCGAGGTACAGTCTGCTATTTGCACCCTGGAGGATGTAGATGTTATCAAGGAAGGAAAGGCTAGAATTGCTGGATATGCAGTCTCAGGTGGTGGTCGTGGCATTGAGAGAGTAGATATATCTGTTGATGGAGGCAAAACATGGGTTGAGGCTCATAGATATCAGAAAAGCAGTGTGCAATACATCTCTGATGGACCTCAAAGTGACAAGTGGGCATGGGTTCTCTTTGAGGCTACATTGGACATACCAGCAAATGCCGAGATAGTAGCTAAGGCGGTGGACTCAGCCGCGAATATTCAACCGGAAAAAGTGGAGGACATATGGAATCTCAGAGGAATCCTCAATACATCTTGGCACCGGATCAAAATACAAAGTTCAAGATCCAAAAATGTGAAAGAAGTATGTTGCTGTGTCTAGAGCACACAACATGCTGTTCCACGCCTCCATGATAGTCTAAGAAATAATAAGCACTGGAGCTTACTTTCTCTAATTTTCATTTAGACTGTGCCACGGAACTATGTTTGAGTCGTGTTGCTGGTCCGAACTTTTTTTCTGTAACCATATCAGTGTTACAAATACTCCTGCTTGTGCCAGATGATCTGATATGAAGTTCACCATGACGTAT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92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TCTTCCTGAGAGCAGTGCCAGCAGCTCCTCCTACCTCCCAAATCAACTGAGCTACGCCCAGACCCTTCTCAGGAATGTTTTATCCGTATTTCCAACAGCTACGCCCAGATCCTTCTCAGAATAATTACAAGGTTCCTCAACAATTTAGCAATGTGCCAACCAATGCATATTCAGAAGTTTACCCGCAACCACCTAATACAGCCTATCCAAGATACAGCAGTGGACATCAACCTCAACAAACACAGATGTTTGTTCCTCAAAACACACCAGTGGACACCCAGCCAAATTCCACTACCATTACCGGTTCCACGAACGAGGCAGTTGAAGGGTTTTACTCCTGCTAACATACCGAGTCTAAAAAAACCTGATCAATATCAGCAGCCAAGTACCTCGGCCGCGACCACGCTATC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93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TGTGGGGTTTCGGCGTCGTCTTCTCCTTGGTTGCTTGTGGTGTCGCCGTGGCTACATACAACGATGGGGCAACAGACTTCAGAGACACTCCTTCTTTCAAGGAATCCGTAACACAGGAGTTCCCCGAAGAGGCAGAATCATCCGGCCCTGATGTGTTTGAAGGTAATCCAACCGAGGTTGCACCAGCTCTTGAGTAGGACTACCGAGGTGACATCATGGAAAGAACTAAAGGCTCTCTCTTTGAGCTATAGGGCTCTGCAGCAGCCAGTATAACTTGTACCTGCCCGGGCGGCCGCTCGACGAG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94 TCGAGCGGCCGCCCGGGCAGGTACAAGCCTATAACCCCTTTGCGGCAGCCATGAAGGCCAGTCCAATGCCTGTGTTGCCACTGGTGGGTTCAATCAGCACACTCGTGCCTGGGGTGATGAATCCCTTCTCCTCTGCATCGGTGATCATACTGTATCCAATCCTGTCCTTGACGCTGGAGCAGGGCAC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95 GCGTGGTCGCGGCCGAGGTACCGAGAACAATTGTGTGTCTAAAAACAGCTTCATAAAGGGCCTATCCCGGCCGGGAAGAACCGATGAGCTCTCTCTTAAAATTAAATGAAACCTTAGTCATTGTTGGATTGCACATTGGTAATCGTGTGAGATCTTAGGTTGGAGCACAGAGAATCAAGATAGGATCTAAGTTCTGCAAGGAAACCTTTGGCCGCTTCAACCTGGGCATCTGTGCATTCATAGACCGGGCGTTTTCTTGCGAGATAACTTTCGCCCACAAGTCTTGAATGATACGGACGCAAGGCAGAAAGCAATTCTCTCTGTTGAGGAAGTTGCGGGACTGAAGCAGATTTAATCTGATTCCTGTTCGCATCAATGATCACAGCATTTGCTAGCCTGGACTGCAGATCAGATGTTTTGTTCTGTACCTGCCCGGGNGCGCTCGAGT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96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CATGGTTGCAGCCACGAGGAGACTGAGGAGCTAACAAGAATGAGATACGCTTACCCATGGTGGAAAGAGAAAGTGATAGACTCCAATGCGAAACGGAAAGACGGGCTCTGTCCATTGACACCGGAGGAGGTTGCAATGGTATTAAAGGCACTCGACATTGATCCCAGTTATCAAATATATATTGCTGCTGGTGAAATATATGGTGGACAAAGGAAGAATGGCTGCACTGACCTCAGCTTATCCCAATGTGGTAAGGAAAGAGACTTTTACTGCCTTCGGGTCTGAGGTATTTCCAGAACCATTCTTCCCAGATGGCAGCGTTGGATTATATGGTGTCCTTGGAGAGTGATGTCTTCATCCCCACGTTATGATGGCAATATGGCAAAAGTTGTTGAAGGTCATCGCAGATACCTGGGGTTCAAGAAGACAGTGCTGCTAGATCGGAAGCTTATAGTTGAGCCGGTTTGAATCAGTACCTGCCCGGGTCGCCGCCGGGCAGGTACGAGTTTTCTCGAAGCATGGAAATCTTTGCCTGATGACAATGAATTTTCAAAACGAATACCCCAACTCTGTCATCAACAGCATTAGATGCTACCCATCGAGCACCTTGCAGCATCAAATCGTGTTCTTCATCGCCAAGCGGAGAAATGCAAACATGGATGTGCTGTATTTTGNGGCGAAGATTCCCCGTGGAATTCCATTCCTGATAGAGCTTACTGGTGCAGTTGGTGTTTCCTGGCGCAAA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97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GGAGTTGGCCGTTTCTTGGCCGTATAAGACTATGCTTTGTGGAGCCTCCTTATTTTCAAATGACTGTAAAACCACTCGTTGGTCATGGACTTGATGTCACTGAATTTCCTGGAATTTCAGGATGGCTGGATAAGTTGATGGATACTGCATTTGGGCAGACACTGGTTGAGCCCAATATGCTTGTCATTGATATGGAGAAATTTATATCTACTCCTTCTGAAAATAATTGGTTCGACATTGAGGAGAAGCCTCCTGTTGCATATGTGAAACTTGAGATTTTGGAAGGAATTGGCATGAAACCAGCTGATATAAATGGGCTCTCAGACCCTTATGTGAAAGGTCGTCTTGGCCCTTGCAAATTCCAAACACAAATACAGAGGAAAACGTTATCCCCTAAGTGGTTTGAGGAATTCAAGATACCCATCACGTCGTGGGAGGCATCAAATGAACTTGTCATGGAAGTTTGTGATAAGGACCACATTATGATGACTCGCTTGGAGAA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898 CGTGGTCGCGGCCGAGGTACCCTAAACTTTCCTTCTTCCACAACTCCAGAGTCAACCTTCCCAGTCTGAAGTGGCACAAGCACGTGTTGGTTCTCTTCATTGTCCGAAACTGAATCTGGTCCCTCAATATCAACTTCAACATCTGTCTCCAGCACAGAAACACTTGATGCAGGCTTCAACTCAAGAACCTTCAACTTATACTGCAGTTGTCCATAATTCACTATGACAACATCATTTTCAGACAGCGTTGCGTGATTGCGGAGTGCCGTTTCAAGGACAGCTCTATGGTTAGGGAGATCTGAGAATCCCACTCCTTCTGGCTTTAGTTTCGCATATGTCCCTTTCGGCAAACTGGCATATCTCACTTCGATCAAAGGAACATCTGGGATGACACTATGAAACAGATTATTCCAAACATGTGGCGGGAGTTCCGCAGAGCCTTCCATTGCAGTGAATTCAAGAACACCACAGCAGGTTGCCTCCTCAGTGTCTTGATCCTGGGAGGCACCTCGAACTGCGTCCCTAACTTCGGACAGCCTGAAGTACCTGCCCGGGCGGCCGCGCTCGT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899</w:t>
      </w:r>
      <w:r w:rsidR="00821CAF" w:rsidRPr="00FD6CC5">
        <w:rPr>
          <w:rFonts w:ascii="Courier New" w:hAnsi="Courier New" w:cs="Courier New"/>
          <w:lang w:val="pt-PT"/>
        </w:rPr>
        <w:t xml:space="preserve"> TGAACCCTCTTAAATCAATGATGAACTCATGGGCAACAGTTCCATTGACTCCACGGAAAAGAACTGGGTAGTGTTTCTCCAGACGCTTTGCCATGTAGTTTGCATTCAAGATCGCAATCTTTGAAGCATCAGTGAGTCCCTGAGACCCCATCATGGCTATGTATGTGTAGGAAATTGGAAGAATCATAGCGTGGTCGCGGCCGAGGTCAGAGAAGTGGGGAGTGAATGTGCAACCACTATCGGGTTCACCTGCGAACTTCCAAGTATACACTGCTGTGCTGAAGCCACATGATAGAATCATGGCTCTGGATCTTCCTCACGGTGGACATCTTTCTCATGGTTACCAGACTGACACAAAGAAATCTCAGCAACTTCAATATTCTTTGAGACAATGCCTTACCGAGTCGTAGTAGTAGAAGCACTGGTTTGATTGATTATGACCAGTTGGAGAAA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0 GAGCGGCCGCCGGCGAGTACGATGGAGTTTGTCCACTTCCTTCCTTTTTTCGTTTAGCTCCCTCCACTGATAAGATCCACACACTCTTCCATCTCTGCTTTATATGGGTCACCAGCTTCTTCAACGTATGCTAGAGGAACTCCATGAGCACTGAAAAATATCATGACCTTCTGAGGTTTTGGAAATTTGAACAGCTCCTTCTCAATCAAAGTTGCCATGGCCTTGATATATCCTTCACGCTGATACCAAGAAGGATTAACCGTATGTTGCATATTCACTAGATACTCATCCTCTCTGAATATGCTCTCCAGTAGACGGAGAC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01</w:t>
      </w:r>
      <w:r w:rsidR="00821CAF" w:rsidRPr="00FD6CC5">
        <w:rPr>
          <w:rFonts w:ascii="Courier New" w:hAnsi="Courier New" w:cs="Courier New"/>
          <w:lang w:val="pt-PT"/>
        </w:rPr>
        <w:t xml:space="preserve"> GGCGTGGTCGCGGCCGAGGTGGCCCTTTTGGTAACAGAGATAGGAACCAAAAGGGATAAGTCCACTGTGGATGATATAACCAACAAGATCAACAAATTACTATTCAAGATTCGATCTATACGTATGTGTGGATCTTTGGCCTTAAACATGTGTGGAGTTGCTTGTGGTAGGCTAGATTTGTGTTATGAGATCGGATTTGGTGGCCCCTGGGATGTAGCTGCTGGAGCCGTGATTCTACAGGAAGCTGGGGTTTCGTTTTTGATCCGAGTGGTGGTGCATTTGATCTGATGGCTCAAAGGATGGCAGGGTCAAATGGCTACCTGAAGGATGAGTTCATCAAAGTATTGGGAGATGCAAGCTGAATAACCTGCTTCTTCTTTTGAGATAGAATAAGAATACACGATCTCCCCACCAAAAAGTCGTGAGGCCCAATCTTCGTGTAGCTGTACCTGCCCGGCGGCGCTCGAGT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2 AGCGTGGTCGCGGCCGAGGTACGCGACCTGATTTGCAATGAATTTCTGGACATCAACCTCAGTCAATGAACTTGAAGGTGAACGGACGACGTAGGCGATAGGAACTTCCCCTGCTTCAGCATCAGGAAACGGGATAACGACAGCATCTAGAATCTCTGGATGAGATAGAAGTAACCCTTCAAGCTCAGCAGGTGCAATCTGAAAACCTTTA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3 AGCGTGGTCGCGGCCGAGGTACACGCTTCGAGAGCAGTGCATCGTAGATTTGGTGAATACTGAAGAAGACGTGACGCTAGGTCTATTGCTTCTGGCGGCATTCGTTTGTGGAAAATCTTGTGCCATGGATGAGCTTTTATCTGAGGAAATCTAAACTCAGTGTAGTTGGGATTCATACAGCGGATTTCCTCACGCGTTGG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04</w:t>
      </w:r>
      <w:r w:rsidR="00821CAF" w:rsidRPr="00FD6CC5">
        <w:rPr>
          <w:rFonts w:ascii="Courier New" w:hAnsi="Courier New" w:cs="Courier New"/>
          <w:lang w:val="pt-PT"/>
        </w:rPr>
        <w:t xml:space="preserve"> TCGAGCGGCCGCCCGGCAGGTGCCTGAGCGGGCGAAGCCAGAGGAAACTCTGGTGGAGGCTCGAAGCGATACTGACGTGCAAATCGTTCGTCTGACTTGGGTATAGGGGCGAAAGACTAATCGAACCATCTAGTAGCTGGTTCCCTCCGAAGTTTCCCTCAGGATAGCTGGAGCCCATTACGAGTTCATCAGGTAAAGT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5 AGCGTGGTCGCGGCCGAGGTCCTGAATTGCTGATTTGTGTCCGCCTTCATAGAAAGCTACAGAAAGAGGATATTTGAGCTGTTGACTTCTGCGTATTCCACAATCAGCGTTGCGGATGTGGCTCACTTCATGGGGAGTGAGCGAGG</w:t>
      </w:r>
      <w:r w:rsidR="00821CAF" w:rsidRPr="00FD6CC5">
        <w:rPr>
          <w:rFonts w:ascii="Courier New" w:hAnsi="Courier New" w:cs="Courier New"/>
          <w:lang w:val="pt-PT"/>
        </w:rPr>
        <w:lastRenderedPageBreak/>
        <w:t>AGGATGCTACTAATTATGCCATGCAAAATAGGTTGGAGTCTGGATGCGGCAACCAAGATGCTTACTGTCAGAAAACAGAAGGCGCAGACGAACCAGAAGCTCGATGCAAGCAAACTGCAGCGTTTAACTGAATGTGTTTTCCACCTGGAGCACTGACGTCCTCTGTTCCTGGCATCCCTGGCCTTTTCTATCTTAAGGCACCTATAGCATAACACT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6 AGCGTGGTCGCGGCCGAGGTACATCGTATATCAGCGTCTTGTCAACAAGTCTTGGCGTCATAACTAAAACTAGTAGCCATGAAAAGTTATACTAGCCATGGCTTCTGGGATCGGCAACTTGATGGACTTTTCTGAACTCTGCACTCGAGTATTGACCGACAGCTCGTGCATGAGGTATCGTGGCATCACCAGAAGCTAGAGCAACCACGTTGTCAAGGAGATATTGTTTTGGAAGCTTCCCAACAACATTACCCTCTCATTTCCTTCCTTATCCAGAAAGGCAAAATGAGGAATACCTTCTACTCCAAATTCGTCAAGCTCTTGTTCCCACTTTGTATTGTCGACATTCAACATGACGAAGTTGATACGGTCCCTG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7 AGCGTGGTCGCGGCCGAGGTACAAAAGGGCCACAAAGTCCCTCAGCGATGTTCCTTCTACACAGTAACTTGTAAGTTTCTGATTCAGAAAAAGGGTAACATCATAATGGGAGAACTACTAAATCCTGACAGCAGGGTAACGTGGCCTTCTTCATCTTCCCATCTAGAGCTCGTCGTGGTGCTTCTCGTCGTCAGAATGATCCTCCACGTCAGATCCAGCCTTGTCATCCTTATCCTCGTCGTCAGCATCCTCATCGTCCAAGTCATCATCGTCCTCACCAGCTTTGCTAGCATCCTCCTCTTCCTTCTTTTTCTCAGCCTCGTCAAAAGCAGCCTTCTCAGCATCCTTATGCTTGGCCCAGGTCTCTTCGGCAAATGTCTTGGCCAAGGCGGCATCATCAGTGATGAGAATGTTGTCAAACAAAGTTCCTGACTTAACCTGCCACAGCTCAATGCCAAT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8 GGAGCAATTGTGCTAGCAGATGCTTTATTCGTCGGTGCACAAAGTATTGGCCCTCTACTTCAACAATTGCAGTCTCATTAACAGATCCATTTTTTCTCCGAGAAAAATGCTGTGGTGTTCAGGCTAACTTGAAGGTGGCATTCCGGTCGGTGTCTTGAGAGACACCAAGCAGTTGCAGAAAGGACACCATGTCAGCCGTTCCAGTCCTGTAACCACACAGAGACCAAATGTTCTTTCATGCTTATAGATGTACCTGCCCGGGCGGCCGCTCGAAAGCGTGGTCGCGGTCCGAGGTACAGCTAGCTGGTGAAAGGGGTGTCGTAGGAGTAGCAGTCCACTTCGTCGGACGACGAGCCGGACCCTTCCCTTTTGCAGAAGTGTGGCAGCGTCTGGTAGTCCATAACCTTCAACAACTCGTCTCTTCCAGGGCCAGATAAGACTTTGATCTTCTTTTTGTCGTTCCTGTAAAAGGGGCTTCACAACCTTCCAA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09 AGCGTGGTCGCGGCCGAGGTGGTCTACTTTCTGCTCACTGAGAAGATGGCAAGACCAGGCCAATCTGTTCCTCCTTTCAGTGAACATCTCCTTAAAGTGTCATACGATGATTTAGCTCAAGCTACACAGAACTTCTCAGAGAGTAACCTCATTGGAGGAGGAGGCTATGGTTCGGTTTACAGGGGAAAATTGGTCCAAGGAAACTAGAAGTGGCAGTAAAGGTGCTTGACCTTGATATGCACGGTGCAGAGAAAAGTTTCTTGTCAGAATGCGAAGCATTGAGAAACATTAAGCATCGTAATCTTGTTTCTATCCTAACGGTATGCTCGACGTTGGATATGGAAGGTAAGAATTTTCAAAGCTCTCATTTATGAATTCATGCCAAATGGAAACCTGGACACATGG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0 CGTGTCGCGGCCGAGGTACTCAACTTTGAACTGGAAACTCCATAAACATCCGGAACTTTGAAGGATGTTGAATACAAGCCCTTTTGTCAGTTGACATGTTTTTCAGAACATAAGGACTCATCATGTAAAACTGAATTTGAACATCATCAGCAACATATGGTTTCCAGCTTGTTCCAGACCATTCATAGATCTCAACCGAGTATTCCAAGTCATCATTAATGCG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1 AGCGTGGTCGCGGCCGAGGTACACATCCTCATTTGCGATGGCAAAATGTCCAAAGCCCTCTCCAATGTCATACTTGTCAACACCATAATTGTAAGTCAGCTCAAGTGCAAAATTAGTGTCCTCAGGTCCAAAACCCAAGAAACGCATTGG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12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GCCACTTGAGGATCCAGACATTAGTGCCGAAGAAAAGAAGCTTATCATTAGTCAAACCACATTAGGAGACCCTGTTACGACAATTCCATGGGGTGTAATATTGTCAAAACCGCCTGTTTGGGCTCTTATAGCTTGTCATTTTTGTCATAACTGGGGAACTTTCATCTTGCTCACATGGATGCCTACATACTACAACCAGGTTCTGAAATTCAACCTCACGGAGTCCAGCCTTTTCTGTGTCCTTCCCTGGCTAACGATGGCAATTTCTGCAAATGTTGGTGGCTGGATTGCAGACACACTTGTTACTAGAGGAACATCAGTGACAACAGTTCGCAAGATCATGCAATCAATTGGATTCTTAGGGCCAGCCTTTTTCCTCAGTCAACTGAGCCATATCGATTCACCCGCACTGGCAGTCTTGTGCATGGCCTGTAGTCAGGGAACCGATGCATTTTTCGCAGTCTGGTCTGTACCTGCCCGGG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3 AGCGTGGTCGCGGCCGAGGTACCTCCAGTAACCGATCTTCTCCGACAGGTAGGTGGCGTAGAAGATGAACTTGGGCTTGAAGAAGGTGTATTTCCTAGCCTTGGTCAAGAACCCGAGGTCCAGAGCCAGGTTGAAGTCGGATAGTCCCTTGTTCAAGAACCCAGCGTGCCGGGCCGTCGTCCCTGGACGATGAGCGAGAAGATCTCCGCCACCACCGGGTTGGTTTTCTTGAGCCTTCGGTCCTAGCTCCTTGTAGAGGAGGAAACCAGAGAACTCAGCGGTGCAGGAGTGCTCGAGGAACTC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914 AGCGTGGTCGCGGCCGAGGTACTGAAGGGTGCATACCGTGTTAACAAACTCAATAACCCTAGAGTCCTTCATCGCATCCGTAGAGTTCTTCACCAAGGCCGATTTCAAATTTTGCAAGGAGATATAACCACTCTTGTTTGGACCCAACAATTCAAACTGCTCTTTTAGATAGAAGAGTTGGTTTGCTGTCAATGTCTTGGCCAGGGCCCTCAAAGCAGACTTCCGCAATGAAGATGAACTGATGTAAGCTCTGATAAGCTTGTAGATTATCATATCTAAAGGAATCTTCACTTGTTGAGCATCACGGATCCATGGATGACTGAGAGCTTGTGCAGCAGTCATCCTCTTGCGGTAATCCTTGTTAAGCAGCCTTTTTACAAAGTCTTTAGCTTCAGCACTGAGAGTAGGCCATGGGGCCTCATCAAAAACTTTGGTTCTGCCTTCAGGACGGCTCGGAATATTCCTGATTCTGTGCGCGCCCAGAAAGGTCGACTCCCGCAAAGCAAATGTATGCAATTACTCCAATGCTCCACATATCTCCCTCTGTGCCATAAGATCGATGAAGCACCTCGGGAGCAACAT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5 AGCGTGGTCGCGGCCGAGGTACACATGACAGGGTCCTCCACCACCATTTGGTTTAGAAGTTAATTCAGGGTAGCTGAATGACGATAAAGATGCTTGACAGCGAAATTGAGTTCCTGGGTGCAAGCTGTGGGTTGATGGTAATGGCTTGATTGGATTGCTGCCCTTTACGGAATCATACTTTAGGAAGGATGAAGATACGGCACGAGCAGAAATATCAACACAAGCTCTCAAAGGGAGGGTTTTCTTGTCATAACGAAGTGCAGGCGGCTGCAGTTTCAGAAAGCCTGGTTCAGAACAAACTGACGATCTTGAAGGATAACCATAGCGGCTCGTGGCAGGGAAACCAAACAGCTGAGAATTTGCAGTCCCGGTAGCTACTCCCTGGCAAGACAGCATCGTGTGCAAAGCAGAACCTTGAACAAAATCTCAGAACTGATAGCAAAACTTGCGGGTAGGGTTGAGACAGCAGGGACACGGCGAGGTACCTGCCCGGGCGGC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6 AGCGTGGTCGCGGCCGAGGTACTCCCTGGATATATGTGAATTGCTCTTGATAGAAGTTATAGGGTTCTCCAAAAGAAAGAACTTTGGAAAGTCTGACAGATCCTTGCTCCTTAATTTGCTAATCAAATGAGGCATGGAATGGGATTCCTTCAGCCAGGTTTCCTGTTCAACTAGCACTAGCTTTGCAACCAGTGATCCACAGTTCACCTTAGTAATAATTTGATTTACGTCAGTGGTCAATTCCGTTTTG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7 TCGAGCGGCCGCCCGGGCAGGTACCTGGATGGAGTGGACTGTCTAATGCACGTGTCACGATATTTGGTGATGTCTACCCTTTGCCAGCTGAACAACAGGAATGGGCTCATAAGCAATACGTCGCAAAACATCAGCAGTGGGCATCCCAGCAGTGGGGAAATTTTTTACTACTACAGGATGCAGAGCATAAGTGACATATACTTCATTGGAGGCTTTGGCACAGTTGCATGGGTAGATGTGAAACAGTATGAAGTTATGCAACCTGACAAGATAGCAGTTGACGGTGGCGAACAAAGCTTAAAGGAGTTGAACGCAATTTTCTCTAAACCACTTCGAGAGTTCATGTCCGCCGAAGGGGAGGTTGATGATGCCGCTCTTATATCAGTAGACAGCAAAGGGATAGACATACGGGTTCGCCAGGGTGCACAGTTCAACATTCAGAGGCTTGCATTTG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18 TCGAGCGGCCGCCCGGGCAGGTACCCTGAGAATAATGTTTCTCCCTTGATGCAGATTTCTCCACGAGGCGTGCTTGCAAGGGCATCATAATTCATTTCAGGGACAGATTCTAGACGGGCATCAATATTTGGCACTGGAGGACCAACAGTCCCAATCATGGACATCTGATTAGGTAGCGAGACAAATGATCCAGCACAAGTTTCTGTGAGACCGTATCCTTGTAAAACATGTGCGCATGTCACCACTCGCAGGTATTCTTCCACATGAGTAGCAAGTGGGGCGGCTCCAGATAAAATAACACGAACATTTCCTCCAAGACCTTCTTTCACCTTACTGAAAACTACTTTGTCACAAATTGCAGCAGCTTCAGTGTGCTTAACTCCCCTCATCATTCTAAATTGCTTGAATTTGTAAGCAAGACTGAACAT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19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TGGAATCAAGATTTCCACGTGTGCTGAGTCCCACTACTGGTCATGCTGAGGAAGTGATGTCGTTGGAAAAGGAGGCAGAAATTCTTGTCAGCGACAGCAAATCACCCGACCCATGCTGTGATGTTTCATATGAACAGTGAATTTCCTGTCATAAACTATGTTGCAGAATCTTGAAACCCCTCTAAGTCACGAACTCGCGATTTCAACTATTGTCACGGCAGCAAATGCTAGGAAGAGGCTCCCTCCAATGTATGCTATTATCTTTTCCGACAAGA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0 TCGAGCGGCCGCCCGGGCAGGTACAGAACAGTGACTATGTGCCAAGAGCTGAACTAGACCACATGAACTTCTTCGCTTCATCAGAATCCAACTCGTTGCAGCACGGTGGTTATCTATCAAGAATTGAACCAAGCCGCAGGAATCTTCATGCACCTTCGGAAGCCAACACTTCACAATTGCTCCTTGATGACATTCGGGATCAACACTATTTTTCTCCTTCAGTTCAGACTCAGAGAAATTCTACTCCATGCATATCTGTGGACGGAAACAATTTCCAACAAACTGAAAGTGTTCAGCACATGTGCAGTATAAGTCCCCATTAGATTGCCATCTGCCTTGTGACACACAGCATCTCAACCAGTATAGCTGGCTGTGGTGCTCCAACTCATTTTTCAGTGATGTAGTCTATGACAGAAAAAGCAGAAAAAGAAGGCCTTTCATTTTAGCTTAGGCATTTTTTTTTCATATTGGCATTCATTCAGTCCTAGATACCACCTCAAATCCTCAAAGTTCACGCAATGACCAGATGTGACCAAGATTTTTACTTGAACTGTTGGACATCTTCATGTATATACATTGTTGTATTGGAGAAGCCAGATCCATCAAGATAATTCTTTACAAAAAAAAAAAAACAAAAAAAAAACGA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1 CGTGGTCGCGGCCGAGGTACCCGTTTTGATATGCGTGGCATGGAGCACTTCTGTTTCCTGTCATGGTATATCCTAACAATGACAGCAGCTGTTTCCTCTATAGCTTTTCCAGTAACCTGAATGACTGGCCATGTTGGGTGCTGAACAAAAATTTGATTTGCATGGTCCAGCTCATGCCTCACGTGCTCCATTTCAGCATAATTGCTCTTCTGCCCATTA</w:t>
      </w:r>
      <w:r w:rsidR="00821CAF" w:rsidRPr="00FD6CC5">
        <w:rPr>
          <w:rFonts w:ascii="Courier New" w:hAnsi="Courier New" w:cs="Courier New"/>
          <w:lang w:val="pt-PT"/>
        </w:rPr>
        <w:lastRenderedPageBreak/>
        <w:t>AATCCTAGAGTATTTGCTCTTGCTTTTCTGATTGCCTGAAGAACCACAGGGTTTATTGTCAACCCAAATATCTTATCCTGGTCGATTTCAAATAGGGCCTTTGGAAGATCAATTCCCATCACAATTGGGACGTTTGCCACTT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2 TCGAGCGGCCGCCCGGGCAGGTTATACTTCTCCCACATGTGGTCCCTGCAGAACCTTAAAACCAATTTTGAACAAGGTTATAGATGAATACGATGAAGACGTTCATTTTGTTGAAATTGACATCGAGGAGGACCCTGAAATAGCAGAAGCTGCAGGGATCATGGGAACACCTTGTGTTCAATTTTTTAAGACAAAGAAATGATCAGGACTTTCTCTGGCGTGAAGATGGAGAAGGAATACCGGGAGTTTATCGAGTCGAACAGATGATCTGAGCCGAGTATTGGTTCCAGGTTTTTGAAGTGTCATGGCCTTCATTCACCCATATATTGACTATATTTAGATGCCACTTTGGTGGCCGATTTTTGGTCAAATCTTCAGATGAGCCGCGTGCAGTCCGATATCATA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3 AGCGTGGTCGCGGCCGAGGTACTGAGTATTTGTCTGATCTGGTTGAAAAGGAGCATGGGACACACGACCATGACCATGGTCAGGAGCATCCTGTTGAAGAAAAGAAGCCTGAGCACACCTTCAACGAAGATGCAGATAAAATGGTTAAGAGTGTCAAACTTGCACTGGAAAATGGTGAAGGGTGCCGAGTGTATGGTGCGTTGGACGTGCAGAGGGTTGCTGGTAACTTCCATATATCGGTGCATGGTTTAAACATTTTGTTGCAAATCAGATTTTTGAAGGTTCAAGCCATGTCAACGTTAGCCATGTTATCCATACACTGTCCTTTGGTCCGGAATCCCTGGAGTTCACAATCCGCTTGATGATAATTCAAGGATACTGCATGACACAAGGTGGACATTCAAATCTATATCAAGG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24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CTGCAAGTCCATCTAGATTTTCATTGTCTTCACAGCCAAGCAGAAATGATCCACTAAACCTAAGTCTTGAACAAGTTATTAAATTGACACGTAACTTTTCGCCGGCCTTGATGATCGGCGAAAGTTACTTTGGAAAGGCTTACAGAGTGGAGCTGCAAGATGGCCATGTTGTGGCTATTAAAAGGGCAAGAAAGGAACATTTCGCTTCTTTACACGCAGAATTCAAAAATGAAATTGCACTACTGAAAAAAATTGAACACAGGAATTTGGTCCAGTTACTCGGTTATATTGACAAAGGGAATGAACGAATTGTCATAACTGAGTTTGTTTCAAATGGCACCCTTAGGGATCATTTGGATGGACAACATGAGCTTATACTGGGATTCAGTCAGCGGCTTGAAATAGCCATAGATGTTGCCCATGGATTGACTTATCTGCATCTATATGCTGAGAAACCCATAATACACCGGGATGTGAAGTCATCGAACATTCTACTAACCGAAGGCTTCAGGGCGAAAGTAGGCGACTTTGGATTTGCAAGAAC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5 AGCGTGGTCGCGGCCGAGGTGTTTGCTAGATAAAGAACCATGGGCAAGGAGAAGACTCACATCAACATTGTGGTCATTGGCCATGTCGACTCTGGCAAGTCGACCACCACTGGCCATCTCATCTACAAGCTTGGAGGTATTGACGAGCGTGTGATCGAGAGGTTTGAGAAAGAAGCCGCTGAGATGAACAAGAGGTCATTCAA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26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CAGCAGATGAGGAGTTGTGGCAACTGCTACCGTTGTTGCAGGCATAGCTTGCGTTGTGCATTTGTGCACTTTCACAGCTTGGTTGGTCCGTGATGCTAACACTAAGCACCGCGACATCATTAATATTGCTATCGTCTGTCCAACTTGAGAAAACAGCGGTTGTGTTAGTTGTGTAGTCATAATCATCCTCTGCCATTATAGCCATGATGCCAGGGTGGAACCAATCTAATTGTGTTGCAGTAGTATTGGTGCTGACAAGTTTTGCATGGAAGCCTGTAATAAGGTCCCTTGGCAACGGGATGAGGCAGCAACCAATTCCATTACAAGGGACTCCAGTTGGTGTCTGCTTCTTGCCGAAGCATCTAGTGATACAAGAACCAAGGATGTGTCCCGTACCTCGGCCGCGACCACG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7 AGCGTGGTCGCGGCCGAGGTACCTCTTCAGCAGCCCACTCCAGAACTTATTGGCGTAGTCGTGTAGTCTGCTCTGCTCGGTCTTTGTGTCGTCGTACTTGCTTGACAATGATACTTCATGGATGATCCTTGCTAGTTCTGGAGTTGGTGTGTGCATTGAATTTTGGAAGATCGGGAAAGCAATGCATGTTGAGATTGACAGAAGTGGAAAGATTCCCATGTTGAGGTTCCGGGACCGTGAATCATATGCACAAAATAAGACAAAGGAGTATGATGCAATTGCAATGAAGTATCTTACATGTGTCCTTCTCTTCCTTATGGCCGGCTTTGCTGTCTATTCGCTC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8 AGCGTGGTCGCGGCCGAGGTACCCAGGAGGCTTGGAGAATCATTCAGATGGCAACACCAGCCATTTATAGGGCAAGTTCTCACGATTCCAGAAACATTATTCCCGTGCTTCTCGTCTCATAGGAGTAAACCACTTCCACTCCTGTCCCGTAGGATCACAGGGTTGCGAAAATTGGGCTGCTTTGCCCATCAGCTAAGCGATTATCAAACCACTACAAGTTTGAAATGTTTATGAGCTCAGGCATAGTGCACCCCTCGCCCTGGATCACCTCTCCGATGCGGTAGGCGGGACTCGATTCTTCAAGGATCATGTCTGCTGCATCTTTGCTTACCACCAGGACCATCCCGACGCCCATGTTGAATGTTCGCAGCATCTCTGCATCTTCGATTTTCCCAACCTGTTGCAGCCATTCGAACACAGGCGGCACTTTCCATGATCCAGTAACAATTTTAGCCCCAAGTCCTTTAGGAAATACTCTTGGGATATTATCAGTGAAGCCACCACCAGTAATATGGGCTAGTCCTTTTACACGCCCTTGCTGATAATCTCAAGTAC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29 TGAGCGGCCGCCCGGGCAGGTACCCTCTCATCACTCGTCATACTACAAAATTAACCAAACCACGTTCGTACATAAAGGCGATTTGCTTCCCTGGCCAAGAATACGACTACAATGATTCTTCCAAGCGACGCTGGCAACCCATCAGCTATGATAGCCCAGTCTCGTGAACATATACAAGCATATCTTCAAGTCCAGCGA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930 AGCGTGGTCGCGGCCGAGGTACACGATTGGCCCTTTCCAATCGAGCAAAGGCGAGAAGGCTAAACTGAAAGTGAAAGTTCGTCTCAACATCCATGGGGTTGTCTCTCTTGAATCAGCAATGATGTTGGAAGAGGAGGAAGTAGAAGTTCCGGTTTCAGCTACAAGTGAGGCACCCAAGGATGCTACTAAAATGGACACAGATGATGCACCACGTGATGATGACAATATTCAAGAACCTAAAGTTCCTACAGATACCACCGAGGGTGCTGCTGAAAATGGGGCAGGTGAATCTGAGGAAAAAACCTGTTCCAATGGAGACTGACACAAAGGTCGAGCCAACAAAAAAGAAGTTAAGAAGACAAATGTTCCAGTCGCTGAAACAGTGTATGGTGCGATGGCCGCTGATGAGCTGGAGAAAGCTGTTGAGAAAGAGTATGAAATGGCTCTTCAGGACAGAGTGATGGAAGAAACCAGGCAAGAGAATTCTGTGGAGGCTTATGTTTATGCAATGCGCAACAAGCTCAAT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1 AGCGTGGTCGCGGCCGAGGTACATCTTGGATCAAGTCCGTGCTTTGGAAAATGAGATGCTTCTGAGGATTAAGCAGCAAGGCCTTGACATAACACCTAAGATCCTCATTGTAACTAGGTTGTTGCCTGATGCTGTTGGAACTACATGTGGCCAGCGGCTGGAGAAGGTTATTGGAACTGAGCACACTGACATTCTACGTGTTCCATTCAGAACAGAGAAAGGGATCCTCCGTAAGTGGATCTCCCGTTTTGATGTCTGGCCATACCTGGAGACATACACCGAGGATGTTGCAAACGAACTCATGAGAGAAATGCAGACCAAGCCTGATCTCATTATTGGCAACTACAGTGATGGTAACCTTGTTACCACTCTGCTCGCGCATAAGTTAGGAGTTACCCAGTGCACCATTGCCCATGCTCTGGAGAAAACCAAATACCCCAACTCAGACATATATTTGGACAAATTCGACAGCCAATACCATTTCTCATGCCAGCTCACTGCTGACCTTATTGCCATGAATCACACTGATTTCATCATCACCAGTACCTGCCCGGGCGG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2 TCGAGCGGCCGCCCGGCGAGGTACTGCTCTAATCTGGTCTGCCTGTATTTTTCTACGAGTGATGGCTAGCCTCTCCCATGGTATTCCTTGAATGTCTTTTCCTTTTCTTGCATCCGCTGCCGAAGTATCTGGGATCTTATCATTCGATCGTCCGTACCTCGGCCGCGACCA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3 GGAGCACGGAGGATGCAGTGGAGCATATTCTTAAAGAACTTCTCAGCTGTTAGTAGACCAACAAGTGACACAAGCATAGACCGACCCAGAACACATAGTGCACTTCCTATAGATAGCGCTATGTATACAAAGAAAAGAAGGCTTAATCCAACCCTTG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4 AGCGTGGTCGCGGCCGAGGTACTTAACATCATTCCAAACTGCCACGGTTTTTCATTCAAAGAGCAGTCCATTGGAGATCTTGGAGGATGATGCAGTGGCTACTCTGAGGGCACGAGTAAGCCTAATTTTAGCAGAGGATGGTTGGACCCGCCGCAGACATGCTGCGAGCTACTGGACCAAAAACTACCGAGCCGTGGTAGATTAGATACTCGCTCCTGATGGCTATATTGCACCATGCTGAAACATAGCCGCACAACTT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5 AGCGGCCGCCCGGGCAGGTACCTGGACAATGTGGAAGCTGCCCATGTTCGGCTGCACCGACGCCTCCCAGGTGATCAAGGAGGTTGAGGAGGTGAAGAAGGAGTCCTTGTTCCTCCGACGAGCTCAGAGTGTCCGTCTCGGTTTCCCGCCGTCGAACTCGGTAACCAGCCAGGCAGCGGCGATGGATCCCTCCTCGCTGAGCAAGGTGGAAGAGCTCCGCCCCTGCACCCAGGGCTACTCGCTCCTCCTCAAGGTCCTCAGCGCCAACGCCCGTCGCCGTCCACCGGCCCTCCAACCAGCGCCCACGGGTCCGACGGCGAGCAGGGGCCGGATGAGGATCTCCGAGTGCATCGTCGGGGACGGACACCGGGGTCGGTCGTCTTCACCGCACGCAACGAACAAGTGGACGTGATGAAGGTCGGAGCGACCGTGGAGGTGACGAATGCTAAGGTGGACATGTACCTCGGCCGCGACCACGCTAGTCGTGGTGTG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6 TCGAGCGGCCGCCCGGGCAGGTACCTGCTATACTTGATCGTGTCCGTGATGGTGTGAGAAAAAAGGTGGATGCAAATGGTGGTGTAGCGAAGAAATTGTTTGACATTGGCTATAGTCGCCGGCTTGCTGCTATGAATGGAAGCTGGCTTGGTGCATGGGGAGTAGAGAAACTGTTGTGGGATAGGCTAGTCTTCACCAAGGTGCGTGCAATATTGGGAGGAAAGATTCGTTT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7 TCGAGCGGCCGCCCGGGCAGGTACATCTATCGCAGCTGCATGATACTTCTGGAATTCACCCTTTCCCTTGTCTTTTGGATTAGTGATACTAATACTAATCCCAAAGCCAAAGGTGGAGCCACGAGGATAACCACCAATAAAAGCTTCTGGGAACACGACCAACTGCGAACCATACCCAGCAGCCTCTGCTATTAATCTCTCTGCTTTATCAAGAGTGGCGGGGGTGTCGTAGAAGACGGTGGAGGCCTGCACGACGGTGGCTCGTACTGTGGTGGCGCTCTGGTCGGCGCCGCCGTTCATCTCCACCTCGGCAATC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38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TAGGGTTAGGATCAAGAATCCTTAGCAGCAGCCTTCGAATATCTGTAGAGAACCAACTCGGACATTTGAACTCAGCTTTCCCAATCTTCTTATACATGGTCATCAGATTCTTGTCTTGGAATGGGAGATACCCAGCCAAAAGCACAAAGAGGATGACCCGCAGAC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39 AGCGTGGTCGCGGCCGAGGTACTGATGTATCAGATCAGACATACATGTTCTTGGAACAGCAGCGACGCTCACATATCTGCGACAGACCAAAGATAGGCCTCTTGCTCCATTGCTTGTTTGTCGTTCTTCAGCTTATACATATCCTT</w:t>
      </w:r>
      <w:r w:rsidR="00821CAF" w:rsidRPr="00FD6CC5">
        <w:rPr>
          <w:rFonts w:ascii="Courier New" w:hAnsi="Courier New" w:cs="Courier New"/>
          <w:lang w:val="pt-PT"/>
        </w:rPr>
        <w:lastRenderedPageBreak/>
        <w:t>CTCGTATCCATTACTGCGATCCACTCCGTCCAATGCCGACCAGGTTTATGCCATAACGGTTCAGAGGAGGATCTACACCACGTTTCAGCCAGCTGTGAGTAG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0 GAGCGGCCGCCCGGCGAGGTACGTTCGGTACCGTAACTTAGTCAATAAATACCTCCCTTTCGGGTAAGTAAATTTAGGTTGGGCGATCTTTCGGGTAGGGCGATCTTTCTAACTTTACTTCTTGGTAGTAAAATACCTCCGTGTTTACTAGTATTGTCAATGAGAGAGGTGCTCCATCCAAGATCCTTCTCACTGTAGCCATATCAATTATCACATCAATGTGCTCCTACGGCCTCCCTTGGCTTGCTGCGTGCACTCAATGCCCTGTAGATGCTGTGGAGCAATGTCCCACCGTTGGTCGCTCTGGCAACTTCAAGAACTTTCAGTGCCCACCAGGGTATTACAACGGTCTTGCATCACTATTCTTCAACACAAATGATGATGCCATCCGCAATCTCTTCAGCAATGGAACCGAGACTGAGTTCCACATGTA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1 AGCGTGGTCGCGGCCGAGGTACCGTGTAAACCTCATTGATGAACATGCAGAAATTCGTGACATCGGGGTCGTTCCCGCGGAGATCTGGATGGCAAGCTTTCATGCAGTTGTAGTACCTGCCCGGGCGGCCGCTCGAGCCCTATAGTGAGTCGTATT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2 TCGAGCGGCCGCCCGGGCAGGTACCGCAATGATGAACTTACCATAGAGGAAGTAAAGAAGTTGAACCCACGAGGAATACTTATTTCTCCAGGGCCTGGTGAACCACAAGATTCAGGTATATCACTGCAGAGTGTTCTGGAGCTCGGGCCAACCATCCCAATATTCGGAGTTTGCATGGGTCTGCAGTGCATTGGGGAGGCTTTTGGAGGGAAGATTATCCGCGTTCCTTCTGGTGTGATGCATGGAAAAAAGCTCTCCAGTTTATTATGACGAAGTTTCTAGGGAAGTCCTTATTTGAAGGCTCGGCAAAACCCCTTTCCGCTGCAAGATACCATAGCTTGGTCATTGAGAAGGAAAGCTTCCCACACGACGCCCTGGAAGTCACAGCATGGACGTGAAGATGGGCGTTGTCATGGCTGCTCGTCACAAGA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3 AGCGTGGTCGCGGCCGAGGTACAGTAGTAGGTAAGCTAGAAGGGAACGCGAAATGACTTTAGGTTTTGTTGATTTATTGCGCGATGATTTTATTGAAAAAGATCGTGCTCGCGGTATCTTTTTCACCCAGGACTGGGTATCCATGCCAGGTGTTATACCGGTAGCTTCAGGTGGTATTCATGTTTGGCATATGCCAGCTCTGACTGAAATCTTTGGGGATGATTCTGTATTACAATTTGGTGGAGGAACTTTAGGACATCCTTGGGGAAATGCACCTGGTGCAGCAGCTAATCGAGTGGCTTTAGAAGCCTGTGTACCTGCCCGGGCGGCCGCTCGATAGCGTGGTCGCGGCCGGGGTCTCTTGGTGGAGATACAAGTATCTGTCACAAAAGGCGTTGTATCACGCATTGAGGTCACACCATATGTACATGGAACATCAGACCTTCTTGGTGTTCAAATTGATGCAGCA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4 TCGAGCGGCCGCCCGGGCAGGTACAAGGAGGTGCAGCGAGAAAAGTCAGCGGACCCAGATATCCAGTTAATCTGTGATGATTCAAATATATTCAAGTGGACCTCTGTAATTAAGGGCCCATCGGAGACACCTTTTGAAGGTGGTGTATTTCAGCTCGCATTCTCAATTCCTGAGCAGTATCCTCTGCTGCCTCCACAAGTCCGCTTCATGACCAAAATTTTCCACCCAAATGTTCACTTCAAGACAGGTGAAATATGCCTGGATATATTGAAGAATGCTTGGAGCCCTGCATGGACCCTACAATCTGTCTGCAGAGCCATAATTGCTTTGATGGCCCATCCAGAAGCAGATAACCCCCTTAACTGTGACTCTAGGCAATCTCCTGCGCTCAGGCGATATCAGAGGCTACCAATCTATGGCACGAATGTATACTAGGCTAGCTGCCATGCCAAAGAAAGATTAGTTCCAGAACTGCAAAATAAACCAGAGCAGTGGTGATGGCTGATTCATGTATCACTTGCAAGCTGTCAGGTGTGACTCTTGCTGCCTTATGAACTAATGTTATTGTTTTCTTACCTGAATTGTCTCTGTGTATTCTACATTCTGGGACAAAAAATTCGACCAAAAATTNTTCATTCAAATGCTTGATTTATGATTTAAAAAAAAAAAAACAAAAAAAAAACGAAAAATCGTCTAC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5 AGCGTGGTCGCGGCCGAGGTACGGCTGATGAGATTGTGAGGGCTCCAGAAAAGGTCCAGTGTTCGTTGAAGATCTACCAGAAGAAGAGCAAGCAGCTGCATTGGGGCGGCAGTGCTGGTCGTCTATAACCTGGGGAAGTACATGTTACATGAATTCCACTTTGTCAATGCCTGCATTCTGTTCCAGAGCTAAAGTCAGCATTACTGAGCTATTCAGATAATGTGAGAGGCAATGGGGTGGATCAAACCTCCATCGTTAA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6 AGCGTGGTCGCGGCCGAGGTGGGACATATATTCTCCTGGCACGACATTGGTTGGATGCAAGCGAATGGGAGAGGAAGTCTTGAAGGCTCTGGACTCGCAGAAGTAAACTGACTGCCATCAGTATCTGATGTATAACCCTGCGATATGAGATGACGGTCGTAAGCGTCCTGCCCGGGCGCG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7 AGCGTGGTCGCGGCCGAGGTACCATCCATTTACCAAGGAAGAGCAACTGGAAGCCCTGGAGTCGGAAAAGAAAGCAATAGAGGAGAGGAAGCGGCTCAAGGAGGCTGGGGTTATTGGCAGCACAATGGATGCACTTGGTGGCGCCGCATCACTAGTTGGTTCAGGTGTTGGGTTTGTCG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48 AGCGTGGTCGCGGCCGAGGTACAAGAACAGTTGTTCAGCGTTCAGGTCCAAAGAACCATATTGCATCACATGGGAACCATAACTGTATGAGTTCTCTGGCGCAGTTCTTTTCTTGACCAGATTATACTGCTGCTTGAGAGATTCAGTTCGCAGGTTGTGGACATCGCTGTCTTCCATCCAAGCAATGC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949 CGAGCGGCCGCCCGGGCAGGTACGAGCTAGGGAAGGAGGTGGGGAGGGACACTTCGGCCACACCTGCTCGGCCGTTGTGAAGAAGGGCGAGTTCAGGGGGCAGACCGTCGCCGTCAAGATCATTTCTAAAGCTAAGATGACAACAGCCATATCCATCGAAGATGTTCGTAGGGAAGTGAAGATTTTGAAAGCTCTATCAGGGCACAACAATCTTGTCAAATTCTATGATTCCTGTGAGGATGCCCTCAATGTCTACATTGTCATGGAGTTATGTGAGGGCGGAGAGTTGCTAGACAGAATATTAGCGAGAGGTGGGAGGTACCTCGGCCGCGACCA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50 AGCGTGGTCGCGACCGAGGTACTCCTGGATCACCTGTGGCTTCTCATTGATCATCTGAGCAAGCTGTGCCTGGGTCATCTTCTTATCCAGCCTTGCTTGCATGAGATTTTTCTTCAGGTCACTTGAAACACGCTCATGGGCAAGGTTCTCAGTGTCCTCGTCGAGCCGCTTCGTGTTGAGGGATGTGCCACTGGATGCCGCC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51</w:t>
      </w:r>
      <w:r w:rsidR="00821CAF" w:rsidRPr="00FD6CC5">
        <w:rPr>
          <w:rFonts w:ascii="Courier New" w:hAnsi="Courier New" w:cs="Courier New"/>
          <w:lang w:val="pt-PT"/>
        </w:rPr>
        <w:t xml:space="preserve"> GAAGGCCTCTTCGCTATCATCTTGTTGCATGTCCTAGGTGAGTGTTTCGACCGTTGATTCATGCCTAATCCTGCTGTATAGCTCTTGCATGTCTTCATCCTCTTATTGTAAGTAGCTTCTTTTCCAAGGTCCTGAAGACATGTAGCACTAGATATTGATGTGAATGACTGGGACTTTCCTTGGT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52</w:t>
      </w:r>
      <w:r w:rsidR="00821CAF" w:rsidRPr="00FD6CC5">
        <w:rPr>
          <w:rFonts w:ascii="Courier New" w:hAnsi="Courier New" w:cs="Courier New"/>
          <w:lang w:val="pt-PT"/>
        </w:rPr>
        <w:t xml:space="preserve"> GTTGACAGCAGGTTCTTGATTAATTCATATGGCTTGTATGCTTACGATACTGTCTGGATGATTGCTCATGCGCTGGATGCGTTTTTCAGTAGAGGTGGTAACATTTCATTCTCTATCTACCCCAAACTACGTGATATCGCGGGAGGAGGTTTGCAACTGGGAGCAATGACTGTCTTTGATGAGGGAAGGCTGTTGCTAGAAAGAATCCGCAAAGTAAATTTCACTGGTGCAACTGGCCCTGTAAAATTTGATTCAGATGGTAATCTTCTCTGGCCTGCCTACGACATTGTTAACATAGTAGGGTCCGGTTTGCGGACAGTCGGTTACTGGTCCAACTATTCTGGCCTCTCAATTGCATCTCCTGAGACTCTTTACATGAAACCAGCAAACCGTATTAGGGAAAATCAGAAACTCGGCATCGTGCTCTGGCCAGGTGAGACTATAACAAGGCCACGTGGATGGGTGTTTCCCAACAATGGAAATGAGCTAAAAATTGGAGTTCCCAATAGGGCAAGTTTCCGTCAGTTTGTGTCAGCTGACAGTATTACAGATACGGTGCGTGGTTTCTGTATCGATGTGTTTGTTGCTGCAATAAACTTGTACAATATCCAGTTCCATATAAGTTTATTCTTTTCGGGAATGGTAGTGAGAATCCAAGCTATACAGAGATGATCAA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53 AGCGTGGTCGCGGCCGAGGTACCCGTCACCTCAGGTCTCCACCTCTGTTGTTGAGCCATACAACAGTGTCCTGTCCACCCACTCTCTCCTGGAGCACACTGATGTGGCTGTCCTCCTCGACAATGAGGCCATCTATGACATATGCCGCCGCTCCCTTGATATTGAGCGCCCAACCTACACCAACCTCAATAGGCTTGTATCTCAGGTCATATCATCATTGACTGCTTCCCTGAGGTTTGATGGTGCTCTGAATGTGGATGTCAATGAGTTCCAGACCAATCTGGTGCCCTACCCAAGGATCCACTTCATGCTTTCCTCCTATGCCCCAGTTATCTCAGCTGAGAAGGCTTACCACGAGTAGCTCTCTGTTGCTGAGATCACCAACAGTGCCTTCGAGCCTTCCTCCATGATGGCCAAGTGTGACCCCCGCCACGGCA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54 TCGAGCGGCCTCCCGGGCAGGTACCATGAACATACGGAATGCAAAAAGATAGTCACCTCCACCAAGTGTTTCTAGGTGGTCATGTAGCTTTGGGTCCAGCACCTGAATAATAGACGCAAGGTGTTGAAGTTGGTTAGCCACCCCAACTGATTGATCGGTGCATCTGAAATTTCCTCGCAATCTACGCATCAATTTCTCAAAGCACCAAAACGCATCTGCTTCATCATTCAGTAACACTATCATTGGTGAGCATAAATCGCTCATCCCTTGACAGTAACCAACATCTTTGTCAATCCAGGCATACACAGATAAAAACTATCCCATAACTTGGAAAGATTTTCCTTGTTCTCATAAAAATACCA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55 |CHLOROPHYLL A-B BINDING PROTEIN 1B- CHLOROPLASTIC-LIKE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CGAGCGGCCGCCCGGGCAGGTACCCCGGCACCGGCCCGCTGGAGAACCTGGGATCGCACCTGGCGGACCCGTGGCACAACAACATCGGCGACATCGTCATCCCTAGGAACATCTACAGCCCTTGAGCGGAGTTGAGAGGGGATCCTGTGATACCCTAGTGCATGCATGCGTGGTTTTCATGCGTGTGTCCGATCGATCGATTGGTTAAAAAAAAAAAAAAAAAAAAAAAAAAAAAAAGNTTATCTTGCCACTGGCTCTGCAGTATGCATTTCCATG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56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CTGTAATAAACCCGATGACTAGGCCAGCCCAGAGACCAACAGACACACATAAAAATAGTTGCCAGTTATGCACAGTCTTCTGAGCACCAAAGTTGAATATTGTGAAGGTATATGGGAGGCCTAACCAGCTGACCAGTGTGATGCCAATGGTCATCACAGCAGTGGAGATTATGAGCTGTTTTTTTAGGGAAGGCTCTATCTGATCTACAGCCTTGACCTCAAAGAAATCGGTTGCAAAAAGAGTTGTTATCAAACAAGCTATTATACCCACAGAGCTGATTAGGAGTGGGTACCTGCCCG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57 TCGAGCGGCCGCCCGGCGAGGTACGAGTCAACATATTGATAGATTCGAGCATACATACATACACAATTACATGGAACGTGAAGTAAACCACGAAGGAGAGTCATCAACAAAAGTAGACAAACATGCCTTGCATAGGCAGTTATTCCCAGGTCACAGCTTATGCCTTTCCGGACTCCTCGCAGCCTGGTGGCTTGAAGGCGATGAAGCTGACGCACTGCATTTGGCGGATGTTGTCGAAGCCGATGAT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58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GCAAGGACAGACGAAATTGGTGTCCCTTTGGCGATCACGGTCGACTCAACTACAAGTGTGACTGTCCGTGACCGGGACAGCAAGGATCAAATCCGCGTGGAGGTCGATGAGGTGGCCTCGGTTGTGAAGGAAGTGACTGATGGTCAGAGCACCTGGGCAGATATCATGTGGA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59 GTGAATAAAGGCGATAAGTGACGCGCCTGGCTACTGCAGATGGGGTAGGGAAAGGAGAAATACACCAGGCGACCTTGGCCCAACAGACTCAGCTGTCACAGATGCTTGATGGAGCACGCAATCGTTTCCTTTTGGTGTGCTATTGATGGCAGCGCTGTGCCGCCAGCAATAGGCGGACACCAGCACAGCAGCAGCATGGATTTCAGAGACAAAGCCCAGAAAGCCAGCAGCAAAGCATCTGCATCAAAAGAAATATGCTACACACCTTTATGTTAAAATCATCTCTATCGGCAACCTGTTGATGAAGATGCTGATTTTGCGTCTGCATGTCTTCATATGCTTGACCGATTGTCTCAATTTCAGAGATATAAGCATCTCCTTCAGCTTCTTTAATTTTTATTGCCTCATTGAGTTCCAGAACATCTCTTTCAGATGCATCTACCATGGTCCTTAACTCTTCTAGTTCAGCTTCAGCAATTGAAAGCCTTCGCTGACATGCAGTTTCAGTTTCATTTGCTGCTTTTACACGAAGCTCAAGACTATGCTCCTCTAGACTAGTTCTCAAATATTCAGCCTGCTTCCAAGCTCGGTTTTCTGATTCCTTGATCTCTGTAATTGTCCTCAACTCAGAAAATTCTTTCCCATACATATCCACAATAAATTCTAA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0 AGCGTGGTCGCGGCCGAGGTACTGCGAGCAGATAATAGCAGCTTGGCCGGAGACATTCGCAAGGAAATGAAGGTGCTTAACAGCGAATTGCTGAAAGCTAAAGATAGAAACACGAAAAGGGACATCAGAAAAGAGCTCAAAACCCTTGCCAAAGAGGAGCGAAAACGACAGCAACTTGCTGTCGCTGATGTCATAAAAAATGCAGATGTTGTGTTGTCTACTTTGACTGGTGCATCTTCCAAAAAGCTAGCTGGCATTACATTTGATTTGGTAATTATTGATGAGGCTGCTCAGGCACTCGAGGTGGCATGTTGGATAGCCTTATTGAAGGGACCAAGGTGTGTGCTTGCTGGAGACCATCTTCAACTACCTCCAACTATCCAAAGTGCTGAGGCTGAGAAGAAGGGTATGGGAAAGACACTATTTGAACGCCTTACCCAAGGTTATGGAGAGGAAATCACATCCATGCTCACTGTCCA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1 CTCCTGAACAATTAGAACATCGTTCATTTGTAGATAGTGAAAAGCGTTTGGTGCTCGATAAAATTTTGCTAGCAGAACATCGGGCACATGGCAAGTATCCAGTCCCATGGCAATATGTGCATCTTTTCTTCTCTTGCTGCCTCACATTTTTCACTTCAACCAACATTAAGGCTGAAATGACACCAACTGCACCGCCTGAAAAGGATGCCACAATAGGATCTACCTGACTTAATTGCAGAGGCAAATACATGTTCTAATTGTTCAG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2 AGCGTGGTCGCGGCCGAGGTACGTCGAAGCTGTCAAATTGACTGGGGACAACCTTGTGCCAGCGGGTCAGGTTGTCTTCCGTGCAAAAGTTGGCAAACACTACCTGCTTCCTCATAAGGGAATCATCCCTAGAGAACTCGGAGTGGTTGCAAG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63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ACGCGGCAGGGCTCTCGGGTCTTGTCTCTTGCATACAAGCTGCTTCCGGAGATGCCTGTTAGTGAAGCTAGGAGTCTGGAAAGGGATCAGGTGGAGAGTGACTTAATTTTTGCTGGTTTTGCGGTCTTTAACTGTCCTATAAGGAGTGACTCGGCCGCTGTCTTGCTTGAATTGGAACAATCTTCCCATGACTTGGTTATGATTACTGGTGACCAAGCGTTGACTGCTTGCCATGTTGATAGCCAAGTGAATATTTGTTCAAAACCGGTTCTAATTTTAACGAAGACGAAGTCTAGTGGATTTGAGTGGGTATCCCCTGATGAAACTGACAGAGCTCCATACAGAGCTGAGGAGGTTAAAGAGTTATCAGAATCGCACGATCTTTGCATTAGTGGGGACTGTTTTGAATTGTTACAAAGGACTGAGGCTGTTCTCCAAGTCATTCCTCATGTCAAGGTTTTTGCACGTGTTGCTCCCGAACAGAAAGAACTTGTAA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4 AGCGTGGTCGCGGCCGAGGTACTTGAGTATGCGACGAGCCAAAAGAAGCCCAGTGCAGTATGCTGCAGCATAGTTGGTGAGACCAACTGTCAGGCCATACCGGGGCAGCTCATGGGAATAGGCAGCAGCCATCACGATATCGCCGGCAATGGTAGCATACACGATTTGGGCAGTGACATCCTTGTTGGTAAATCGCACAACAAATCG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65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TCGCTGATCGTGTGGCTTGTGTTAAAGCGTGCAACCACACGGCTGCCATCTATGAACCTGATCTGTAGAGAGGTTGATGGCAAAGAATCATCCACTGTGACTGTCTTGGTCGTCTTAGTGGTGGC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6 CGTGGTCGCGGCCGAGGTACTGGATTGGTGGAGCTGCTAATAATGCTACACATACAATAGTCTTTGCTCAGCTCCATATAAATGGAAGAAATGAAGGAGTCCACGCTTTCGTAACCCAGATCAGAGATCAAGATGAAAGTGTGTTGCCTAATATCCATATAGCTGACTGTGGCCATAAGATTGGACTAAACGGTGTTGATAATGGTCGGATTTGGTTTAACAATATACGTGTTCCTCGAGAGAACTTGCTAAATCTGGTTGCTGATGTTTTGCCAGATGGGCAATACGTTAGCACGATAGATGATCCAGATCAGAGGTTTGCAGCATTTTTGTCTCCTCTCACGCTTGGCCGGGTAAATATCGCGGTTAACGCGGTTTATATTTCGAAGGTAAGCCTAGCAATTGCTGTGAGATATGCCTTGTCAAGGAGGGCCTTTTCAATTACAGCAGATGGTCCGGAGACGCTGTTACTTGATTATCCCAGTCACCAGAGGCGCCTCCTA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967 TCGAGCGGCCGCCCGGCAGGTACATTACTCTTGTCAGGTAGGCATGGATTTCCTTGGGGCCCAGTGAGTTCCCATCATCCCACATATGATCAGACAAAGTTAACTCATCCAAATAGCGCAATATCTCCTGGAAGTCACTGAACTCCCACTCCTCCAATAAGGCTGTGCTTACCAACAGCTTT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8 AGCGTGGTCGCGGCCGAGGTACATGTTATCTTTCTTCGACAAGGCAATAGATTGCTTCCATCTGCCAGCCTTCTTGTAAATGTAGGCAGCAATTCTCCTCATCTCAAGCAATTCATGCTTCTCGAGCTTCTGGGCAAGACCGATCTGATCAAAGTTATCATGCATGTCAACAGATTCACAGAGCCTCTCGTAGTCCTCCTCTTCAACATAAAGCTCATTCAAAGCCTCATTGACGGCAGAGACATTGTTACTCTGAACTGCAACCA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69 AGCGTGGTCGCGGCCGAGGTCCGATTAACCTCTGGATTTGAAATCACTGCTTATATACCTGGTATTGGCCATAATTTACAAGAACATTCTGTAGTATTAGTAAGAGGAGGAAGGGTTAAGGATTTACCCGATGTGAGATATCGCATTATTCGAGGAACCCTAGATGCTGTCGCAGTAAAAGAATCGTCAACAAGGGCGTTCTAGTGCGTTGTAGATTCTTATCCAAGACTTGTATCATTTGATGATGCCATGTGAATCGCTAGAAACATGTGAAGTGTATGGCTAACCCAATAACGAAAGTTTCGTAAGGGGACTGGAGCAGGCTACCATGAGACAAAAGATCCTCTTTCTAAAGAGATTCGATTCGAAACTCTTATATGTCCAAGGTTAATATGGAAATTCTTTCAGAGGTTTTCCCTTACTTTGTCCGTGTCAACAAACAATTCGAAATACCTCGACTTTTTCAGAACAGGTCCGAGTCAAATAGCAATGATTCGAAGCACTTCTTTTTCCTATTACACTATTTCGGAAACCTAAGGACTCGATCGTATGGATATGGAAAATACAGGATTTCCGATCCTAGCGGAAAAGGAGGAAACGGANACTCAATTAAAGTGAGTAAACAGAATTCCATACTCGATCTCATAGATCCCTATAGAATTCTGTGGAAAGCCGTATTCGATGAAAGTCGTA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70 TCGAGCGGCCGCCCGGCAGGTACGATGGGCTAAACTTGATGCCCTCTAGACATAGCATTAATGGGACCGACAACAAAATGACATGACAATCATAATTGAGAAGAGATTTATGTCGTCAAGTGTTTCCTCTTTGTCAGCAAGAAGTTTCTTGCTGAAAACATTTCGTGATTGATTCGTAACATTGGAAGCCATAGCACTCCAAAATCCTATCCAGTTAAAAGAACTTCAGTCATAGATGC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71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GAGTCATGGAAGAATCGTGAAATAGCACGGATTAAGAGGGACAGGGAGGAAAGGGATGCAAGATTGAAGGAGAAGGAAGAGATTGAGAAGGTGAGGAATATGACTGAGGAGGAGCGCCGAGAATGGGACAAGAAGAATCCAAAACCTTCTCGTGAGGCCAAACAGAAGTGGAACTTTATGCAGA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72</w:t>
      </w:r>
      <w:r w:rsidR="00821CAF" w:rsidRPr="00FD6CC5">
        <w:rPr>
          <w:rFonts w:ascii="Courier New" w:hAnsi="Courier New" w:cs="Courier New"/>
          <w:lang w:val="pt-PT"/>
        </w:rPr>
        <w:t xml:space="preserve"> GAGCGGCCGCCCGGGCAGGTACAAAAGGTTACAACAAAGTGCACAAATAGTCTCGACCAACATAATGCATAAATAACCATCACACATATATAAAAGAAAACCATCTACTTAGAATACTTGTCGTCATACTTCCTACGGAGCCAACTCTTACGAGCCCTAGCAGTCATGTGCATAAAAATCTCCCTTATGTCTCTCCTGGCCATCAACTCAGTGGCGATGTAGTGCTCATCACTTCCTTCTTCTGCCCCACATTCTAAAACCGCATCCATGACTGATTTGACAGAAGTGGTGTCATCATTCTTTATGAAAGACTCAAAAGATGATTGAGATCTCTCAGCAATGTCACCAATCCTTGTAATCTGCTCCTGCATCACAAGTGCAGTCTTGGGTTTCTTGCTCCCATCATGAACAAACTTTCCAAGCCTCTTTTGTGTCAAACCNCTAGCTCCTTCATCACTTGGAAT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73 AGCGTGGTCGCGGCCGAGGTACTGCAGCCTCTTCCCTGAAGACTACCCAATGTTAAGGGAGAGCCTTGTGCGGCTATGGGTTGCAGAAGGCTTCGTGTCGAGCAAAGAAAATAGCACCCCAGAGGAGGTGGCTGAGAGAAACCTTAATGGAACTGATCCACCGCAATATGCTCATAGTCAAGGAGACAGATGAACTTGGGTAGGGTGAGCAGCTGCACTATGCATGATATTGTGCGAGACCTGGCTCTTTGCATTGCGAGAGAGGAGCGATTTGCATCCGCAAATGATTATGCCGCAATGACACAGATGGATAGGGATGTTCGTCGCCTGTCATCATGCGGGTGGAAAGAGAATAGTGCACCGAAAGTTAAACTTCCACGTCTTCGAACTCTGGTGGCACTGGGAGCAATTTCATCCAGACCTGCCATGCTATCCTCAATTTTTGTCTGAATCCAGCTACCTGACTGTCCTCGAGCTACAAGACTCTGAAATCACTGAA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74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CAGTGTGAGATCCGCAGCTCGGTGCAAGAATTTTATAACTAGCCACATGGGCTTGACAAGCCAGCTGAATGTATATCTGGGTATATATATTGGAACATGGGTGTGGTAGGACATTACTAGAGGGACACAAAGCAACTTTGCTATGATCATGGCGCCGAACACCATGATTCCAGGGGACGATGCGTGGATAATGTCTGGC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75 AGCGTGGTCGCGGCCGAGGTACATTGAGCCTTGTAGTTTCTGACTCTGATAAGAATGTGCAGATTTTCTACTATGCTCCCAAAATGGTAGAGAGCTGGAAGGGTCAGAAGCTCCTTTCCAGAGCAGAGTTTCATGTTGGAGCCCATATGACCAAGTTTCTGAGGCTGCAGATGCTTCCCACTCAAGGATTGGCATCTGAAAAGACAAATCGTTTTGCCCTTCTATTTG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976 CGAGCGGCCGCCCGGGCAGGTACCCAGCACACATCAGCACAGGTTGTTGTTGACTTGTTGGATGTCGGGAAGAGGATCAAGAAGACACCAATAGTAGTTGGGAATTGCACTGGTTTTGCAGTCAACAGGATGTTCTTTCCTTACACCCAGTCAGCGCTCCTGTTTGTTGATTATGGTATGGATGTCTACAAGATCGATCGTGC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77 TCGAGCGGCCGCCCGGGCAGGTGCCGTGTTGCCGGTGGCCCACTCGGGGAGATCGTGGACCCGCTCTACCCTGGTGGCAGCTTCGACCCTCTTGGTCTAGCTGACGACCCTGAGGCGTTCGCTGAGCTCAAGGTGAAGGAGCTCAAGAATGGCCGCCTCGCCATGTTCTCTATGTTCGGGTTCTTCGTGCAAGCCATCGTCACCGGTAAGGGCCCGCTTGAGAACCTTGCCGACCACCTTGCCGACCCCGTCAACAACAACGCGTGGGCCTTCGCCACCAACTTTGTGCCCGGCAAGTAAGAACTTGAAGATCAAGTTCCTGGGAGTATACAATACATACTCTGGACTCTGGATGTATCATTAAGATGTGATCGTTGATGTTTGTACCTCGGCCGCGACCACGCTTAGCGGCCGCCCGGGCAGGTACGGGAGCGACAGCTCCAACCTCATCGACATGAGCGTCCGCAAGCAGATCGCCGAGATCACCTCGGAGTTCGAGATGCCTTCTGTTACCCTCGACGTCTGATAGGCTTCCACCACCCCTCCGCACGGCGTCGACTTGATTCTTAGCAATTACTCTCAGGAAGATATGCAAGATTGCTGGCCTTCGGCAGACCAGCACATCTGAACATGTCATGGAGGAAGCTTGACTACATTTGGATGGGCATTCTTTTCTGCAAAAAAAACCTTCAACTGAATACACCATTGTTTTTCCCCCTAGGCAGG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78 AGCGTGGTCGCGGCCGAGGTACATAAACACTTTCACTCATCCTCCTCAGAGATTGCAGTCAGCTCCGATGATAGATGGTAAGAATCATCCACATGGACATGCCCCTCATCACAGAAGAATGGCCTAGACGGCATTTGCAAGCCATCAGTGCCACCTTCCAGCATATCTATCACCTCGCTCATTGTTGGCCGATCATGGGACTTCATCTGGATGCACCATAATCCAGTGATGCACAGCTTCTTCTCCAACTCATGCATGTCGTCAACAGAAGATATCTCACCCACTTCTTGTTCAGTCAGCTGGTCATATACCCATGATGGGTAGTAAGACTGGCTTGAGTTTGCTGCATTTGGGTCAGCATTCCTTCTCCCTCCGGCCATCTCTAGCAGTAGCATCCCAAAGCTATAAACATCGGACTTGCTTGATATGACGCCAAAGCTGCGAGATATCATCTCAGGAGCTATGTATCCAATTGTTCCCCGTAAGGCACTCAATGGCACAAAACTGTTGCCCC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79 TCGAGCGGCCGCCCGGCAGGTACTGCTCAGGACTATATATGTATTTGGCTTTGCTGTTCCTTTGTTTATTGATGCTGACCAAGGAACTGGTGGGAAATGGGGCCTGTGGATTCTGCACAAACTGGTGCTTACAGGAGTCTATGGCGTGATTGTGTTCATGTATCACTCAAGGTGGAGAGACAGGCTACCTGCAAAACCGGCATATTACCACTACGTGTGTGCAATGTTGGCACTTAATGGCCTGTCGCTGTTTGGCTGT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80 AGCGTGGTCGCGGCCGAGGTACCACAGGTAGTGCTGGCTGGTGTGTTTCGATAAATATGGGCTTCTCGTCAGGGTTCCTCATCCTGCCATCTCGGGTCAGCTGCCGGCCATTGAGGGAGGTAAGGGTCCTCTTCTCATAGTCCTCCCTAAAGGACTTGCTGCTGCACCATTCTGCCATGAAGTTCTCAACCTCAGTCTTGTGGAGCTCTTTCAATTCTTCCACCTCATTCCTAATAGAATGTTCCCTCGCTCTGCCCAGAACATTGCGATTTTGATGGAAGGATGCATTGGTAAGATCTCGTGCTTTTCTCAATTCGGACCTGCCCGGGCGGCGCTCG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81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GAAGGTGTCCACATCCTGTGAAAAACCCGGAGATGAAACGAAATACTTTCTCAGGGAACTCGCTGCTGATTCCCTGCAATGGATCAACCTGGCTTGAGGTGTTGGAGCTTCAGCTACCTGGAAAGAAGGTGACAACGGCTCGGGATTTCTGGAATGGTTTGCGTGGTCGGAAGCTGTTGAAATCACTATAGACGGGAAATCTGCATTCACTTTACAGCACATGTGCAAAGGACACAAATCAGAGAACTGCATGCCATGCTCGGTTTTTATGCACATTTTGCAAAGGGTTATCGATGCTGTCCAGAATTTTGCAGGGGTGGATAGAGATGGTCTCAATTTTTTGGACTGTAGACAATTATTTTCAGATTTGTCTCAAATCTGGACTAGAGATAATCATTTCCCAGGTCTGCTCATCTGTATTATTTCCTAACTCAAGGGGAAAAGCACAATGTTACCTTGAATGATGGTTAGGTGATGTCGTGGTTTTCTCATTTGAGAATGCAAAAAAAAAAAAAACAAAAAAGACTTGTA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82 AGCGTGGTCGCGGCCGAGGTACATAAGGCAACATGAAGAGCATCCCTAGTCAGCCATTTTGTTCAATCGATGAATCATACTCCTGGCAAGCCTATTACTGGGGTCAATCTTCAGAACCAAACGCAGGTCATCTGCCCCAAGCCTGTATTTCTCACTGCTCTCGTATAGGAGAGCCCGCTGCACTAGCACCGACACATTCTCCTTATCTTGCTCTA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83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GGCTCTGGCATATTACCACCATTGCTCTGTTCCTCGTCCAGCAAATCGTTGATAATGTCCAGGTGCTGGTATTCTTCAGCGACTGGCGCCTGCAGCTGCTGCATGACAAAACTGACAGGCGCCTGTCTAGGTGGTTGTTGCAATCCTCCAAACCTGCTCACCTTTTCTGCTTCAGCACCCCGTGTCTGCTGATACCCATCATCTCTCCATGTTTGTTGATATGCATGACCGTTGTTTGTCGTTCGTTGGTAAGGGGACTCATCCCTCCAGAGATGATTGTTCATATTGCTATCACCTTTCCATGGTTGCCAACTCTCGTGTCCGTCTGAATTCCCCAACCCAGACTTGAATCCATGCCTAGCTGACAAGTGATCGTTCCTCCCGGCAGGAGGCATCATTACTGATGTAGTTGATGCATATGTTGACAGCGGCTGCGAAAGGGCACTACCT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84</w:t>
      </w:r>
      <w:r w:rsidR="00821CAF" w:rsidRPr="00FD6CC5">
        <w:rPr>
          <w:rFonts w:ascii="Courier New" w:hAnsi="Courier New" w:cs="Courier New"/>
          <w:lang w:val="pt-PT"/>
        </w:rPr>
        <w:t xml:space="preserve"> GAGCGGCCGCCCGGCAGGTACCAACAACACGTGTTTGCAAAGATGAACCACCAACTTCTGTAAGCTTTGTTAGACCGAAGTCTGCAACCTTTGCACGGGTATTCTTGTCTATCAAGATGTTTGCGGATTTTGATGTCCCGATGTATGTAGACTGGAACAGTATGTTCATGAATGTACCTCGGCCGCGACCACGCT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85 TCGAGCGGCCGCCCGGGCAGGTACTAGCATTTATTTCTGCACATCTGAGCTCTCTCGGTGACAATACGACGGATACCACTCTTACCATCTGCAATGTTGCTGTTCAACCACATACCGGGAACAGTTGAGCAGATAACAGAAAAAACAAAAACAAAATAACGAAGAGGAGACTCCATTGTCTCCGTCAGTGCAAGGCGAGCACCAGAACCATCCCGGTCATATTCACAGCAACCACATCAAGCGCTCTTCGCCCTTTTCTCCTCCTCGATCTTAGCCTTGATGTATGAGTAGATGGCAACACCAGCTATTGCAACGCACGTCCCGATACCAGTCTGTGTGGTGATTCTGTTGCCAAAAATGATGATCGAGAACCAATGACAAACACCCTTTTCAACACATTCCCAACAGCATGTGTCAGAGGGGCCACCCGNTCCAATGTGTTTGTAGCAAGCTGGTTATAGAGATGGTAGAACAGTCCTACCNGGAAAAGGTCTGAAATAAATTTTGTCAGACCTACTTTTGCAATTGCATCATTTAATCCAGACTGCATAAGTTGGGGCCTTCAATATAATTGCTGGTGTAGGCAGACGATAAGAGCAATTATTGAGATGTAAGCATCACGTTGGTGCTATCCATGTCGGTCATGGCTTTCTTGGAGTAAAATGCTCCTGTAGGTGAAGGAAAATGTTTGAGATCATGGCATTGATGAAACCC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86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CGACAGCAGTCCCTGTGATTTTCTTATCAGCTCTCAAGTATCATGTATTCCCTGATGCGTGGACTAGCTTCTACCGCCCTCTCTGGCTTATTTCTAGTGTTGTGAATTCGCTGTATTCGTTCTATTGGGATATAAATCGAGACTGGGACTTGAGCATTTTAACCAGGATTTTCATGTTCAAGAACCCAAGTGTATTGACTAACCTTCTTTACGGCCGGAGCTGGGTATATTACTGGGTGTTAGGTAGCAATCTCGTTCTCCGC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87 TCGAGCGGCCGCCCGGGCAGGTACGAATTGTTTTCACACTGCCAACAGCTGAAAAGATCTTCATAAGATTCTGGTAAGAAGGATCGCCAGGAAGATTTTCTGCAACAACAATTCGAGACTGGAACTCCTGCATATCAGATTCAGTAAATGGATGCCGACGTTTTACTCTTTTTCCATCACCACTTATAATAAGTTTTGATGA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88 AGCGTGGTCGCGGCCGAGGTACTTCTTCGAAAAAGGAATTCCACAGATCACAAACACCGTAATCCAAGATTTGATTGAACTGATTAGGACAGAGAAGCAGAATGACAGCCAGACATCAGATCCATCTGCAGAGGCCTTCTTTGCAAGCACTCTAAGATACATCGAATTCCAAAAGCAGAAAGGCGGAAGCATAGGAGAAAAGTACCTGCCCGGGCGGC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89 TCGAGCGGCCGCCCGGGCAGGTACTTTGAGCTAGACAGGCCTGCCTTTGATGCCATCGCCGCTATTGGAATGAGATCTGGACGATGCAGGATGGCATCCTGTTTGACAATATTCTTATTGCCGATGATGAGAAGGTAGCCAGCTCTATCCTGGAGAAGACATGGAAACCTAAGTTTGATGTTGAGAAGGAAAAGCAGATGGCTGAACAGGCTGCAAAAAGATTCGTCAGAAGACCTTTCTGAAAATCCAGAAGAAGATCTTCGACATTTTGTACCTCGGCCGCGACCACGCTATCGAGCGGCCGC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0 TCGAGCGGCCGCCCGGGCAGGTACACCGAGTTCACGGGGAACTTCACCACCATCGCCTCCCAGTGCCTCGTCAAGCTCCCCGCCAGCAACAACAAGTTCACCTACAACTGCGACGGACACACCTTCAACTACCTCGTCGAGGACGGATTCACATACTGTGTAGTTGCTGTTGAATCAGTAGGGCAACAGATGCCCATTGCTTTCTTGGTTCGGATAAAGGACGACTTCAGCAAAAGATATGCTGGTGGGAAAGCTGCTACTGCTGCAGCAAGCAGCCTCAACAGAGAGTTTGGATCTAAACTTAAAGAACACATG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1 AGCGTGGTCGCGGCCGAGGTACTCATAAAACTTAAGATCCACATGCTCCTCAGATGAATCATCCTCCTGCCATTGACCGAATTTCGGTTGTAAACTAAGGACTTCTGAGTCAAATCCAGATGCAGTCTCATATAAACCACTAAGAGGATCTGAAGAGATAGGCATCTGAATACGGCTGAAGTGGGTAACTCCATATAGTTTTGGCTGAACATTGTTATTGTGTTGCTTAATACCAAGTTGCAGTATCGGTAGTTTCCTGGTGCTCCCAACCAACTTTACACGATCAAACTTGAGATCACCGTCCTGCTCAGTG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92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GAAGGCTGGGCAGCTTCCTGTGTTGCCTTTACCCAATCAATTTCCTTCAGAGCTGTATACTTTCCAAGAGATAGGAAAGCAAGGTCAGGATCCCAGAACAAATATTTGCTTGAGAGACATTTAGGAAGGATATCAACTACACCAACTGCCACAAGTTTTCCATCAATTCTATACTGCTGATGAAATGAACCATACCCGCAGGACGGAACTGTATTATCACCACTCACTGGGGGAATAGACACAATTGGTGTATCAACCAGAAATCTCTTGTACCTGCCCGG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3 AGCGTGGTCGCGGCCGAGGTACGTAATCCAGCTGATCTGCTCGCCTTTCAATAACAGATATAACCTCATCAAA</w:t>
      </w:r>
      <w:r w:rsidR="00821CAF" w:rsidRPr="00FD6CC5">
        <w:rPr>
          <w:rFonts w:ascii="Courier New" w:hAnsi="Courier New" w:cs="Courier New"/>
          <w:lang w:val="pt-PT"/>
        </w:rPr>
        <w:lastRenderedPageBreak/>
        <w:t>CTTGGTTGAGAACAGGTTGAGTGAGGTAAGGATGCCACCATTGGGACCAAGTCC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4 AGCGTGGTCGCGGCCGAGGTACGCAACAAGGCTTTTGCTCTTCCCATCTGTCATGACAGTTCCTTCCATGCCAGCCACTATTCTGTCGATTGAATCATCAATCTCTTTCGAGGAAATTCCTGTCCTCCCACGCCGGCCTGCTAATATGGCTGCTTCATTCAGAAGATTTGCCAAGTCTGCACCACTGAACCCAGGTGTTCTCATTGCTATGACCTCAAGAGAAACATCAGGATCAAACTTCTTGTTGCTACCGTGCACCTTCAGAATCTCAGTTCTTCCAC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5 AGCGTGGTCGCGGCCGAGGTACTGTGTAGACCACCCCGAAGAGATAAACAAGCTCGCTAAAGTGCAAGCACAAGTTTCAGAAGTCAAAAACGTTATGATGGAAAATATTGAGAAGGTTCTTGATCGTGGAGAGAAGATTGAGCTGCTTGTTGACAAGACAGAGAATCTCCGCTCCCAGGCTCAAGATTTCGGGCAGCAAGGACACAGGTAAGGAGAAAGATGTGGCTACAGAACATGAAGATCAAGCTGATTGTGCTGGGCATAATCATCGCGCTCATTCTGATCATCATTCTGTCGGTGTGCCATGGATTCAAGTGCAGCAACTGAAGGCGGCGAGGTCGTTTGAGAACACACATTCAACTGTCACTATATTACTCTGCTGCTTCTTCGAGCAAAAAACCNTGTGGTGTTTTGTCTTTCTTCTCTACTAGTGTGCTCTGGCCTGGTTCGTGGTGCCTTTGAGGGTGTGTTTACGTTGCTTGTGTTGGGGTNTTTGCTTAATGAATGCTGCTGGATGGTGGTGGTGGCTGCTGGGTCAGCGGGTCGTGTATTTTTGGNGGACGCTATGTATGTATAGCTTGGATCTTGACACCTTTGGCTATTGTTATATGATGAGTAGATTTACATAAAAAAAAAAAA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6 TCGAGCGGCCGCCCGGGCAGGTACGGAAGATGACCTGGGTCTTGCTTGTGTTAACTTCTTTGTGAAGCCAATTAAATAGTGTTCGTATTGATCTTTGGTATGCATCATTAACAGTCATCTGCATCTTCACCTCATTTCTTTCTTGGAAATAGGCACCCNCCT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997 AGCGTGGTCGCGGCCGAGGTACCGCTCGTAACAAGATGAAAATGGCTGTGTCTATTCTGCTGCTCATCTCGCTCCTATCTGCTATTGCTCCCCTACCCTCTGAAGCCCTCAATGTCAGAGGTCATCTACTGAAATCAAAGACATTCCGTTCTCCTCCCATCTTGCTGGGCCCTGGATCAGTCTCAAACA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98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ACTTCCCTTTGTTCTGGCCATACTGAATTTTCAACTCCAACCATGGGTTCTTATAGCGGTCCAACTTTTTAGCAATGGCTTTCATAATCTCATCCTTCCGAGAGATCTTTGATTCTCCTTTCTCAATGTTCTTAATAACTCGGTCATAATCATTCAATTCTGTGTATCTTTCCTTGAAAACTTCAGCATACCGCTGAACTTCCTCCTCTGTTTTCCCCTCCATTTCAGAGAATATACTCTTTATGTCATCGCGACCATATTTCTCACAAGCTCGAATGAATGTGTTGAAGTCCCTCCTTGTCCATGTTGAAAAGCCCTCTTCCAGTAGCTGCTCCTTCTCTTCTTGCTCCTCCTCAGTCAGTGGTTCCAGTTGATCTTCATCATCGCCATCACCATCAC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999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GCTTCTCTAACTTATTTGAGCATGAAGACGGAAATTGAGGTGGGTGCAGAACATTATAGAAGAATATCGAAACAGAATCGTAATAAAATTGGGGCCTCGAGGTGTTGTGATCGCCATCAAATTTGATTAAATTTTTATCACCCGCATACGCCTGGTGAATACGGTCAGTGTGATGTGGCTGAATAAACATATCACTTGATCCATGTCCAAATAGTGCCGGAATAAACGTCTTCGGGCAAACTGCACAACATTAAGATCCTGTTTCTCATGCCAACCAAGACTGACATACTCTC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00 AGCGTGGTCGCGGCCGAGGTATTGATGAAAAATCTTTCGGCGAACCTATCTAAGCCCAAACTCTGAGGCACATAGGAGGTTGCTCTCGTCGCATGAAAGCATAGGCGATCTGGGGTCAACGCACACTCTTCACCTTCCACTCATTGCAGGGTGAGGAGCAAATGAGCCAAGAATAAATAACCTAATTAAAGAAGTGCATTGTTGTCAGCACGGAGTTCTTGGCTCTTGGCGAGTATCGCGGCATGCTTCAGTGTTGGGGCTGTCGCCTGTGTTTGTACCTGCCCGGGCGGCCGCTCGAAAGCTGGTCGCGGCCGAGGTACTAATTGCTGAAGACGAGTTTCAGATAAAAAAAACGTAAGTCAAAATTATTTAGCCTATTCTCTCAATTTCAATAGACCACTGCTGGATTTAGTATATCTAATATGAATTGGCGATCAGAACATGTATGGGTAGAACTTCAAAAGGTTCTCGAAAAAGGGGTAATTTTTCTGGGCCTGTATCTTTTTCAGGTTCACTAGGATTCTTATCGGTTGGGGCTTCCAGTTATCTTGGTAAGAATATTATATCTATACTTCCATCTCAACAAATCTTTTTTTCCACAGGGGATCGTGATGTCTTTCTACGGAATTGCAGGCCTATTCATTAGCTCCTACTTGTGGTGTACCTGCCCGG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01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TCGGCCATTTCTCCAGGATGTAATACAATTTGGACCTCTGGTGAAAACACTGGGCCTAGTAATGCTCAGTCGGCCACAAATTTTGCCTTCAATATTTAAGCAGGTTGGACTTGGAGTCATCCTTAACTGGTCAAGCCATTTTGGGATGCTTGGTTACTACACATTCCTTTCTAGCTTTATCGATCCAGCTATTAGGACTTGGGTTGAATCTTTGCCGCCAAGGAACAGATATCAGTGGAAACGGTATCTTGAAGCATGGCAATATGGAGCTGGCTTAGACTATCGTCAAGAGGAATAAAGCTTCTGTAAATTGGAATTCTATACGTCCCTCAGCATAAAAAGAAAAACAAGTATGTCAATACAGATGAAACATTGTAAAGTAGATACAACAAGTCAATGCAACACTTGTATTTTTTATTTTTAGTAGAAAGGAGGGCCACCTCTCGATTTCACTTAATCAAACGAAACCA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1002 AGCGTGGTCGCGGCCGAGGTACCAGCGGCGGTAGCAGCAGCAGTATCAGGAGCAGAATTGACACTAGTGATCCTCAACATGGCAAGGCTTATGGCAGCAGCATCAGCAGCACAAATGACACTACCGTTCGTGAATACGATAATTTATCTCTATGGCTGCCACCAGATAGT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03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GGCTGATGTTGAACTCCTGAAGCAGATCACTGAAGCTTCAAGAGGTGCCGTAAGTGCCTTTGTTGAGAAGACTACAAACAACAAAGGGCAGGTTGTTGATGTCACAAGCAAACTCAGTTCCATCCTTGGCTTTGGTCTTTCTGAGCCATGGGTGGAG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04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CTCAACAAGATCGTCAACGGCTGCGTCGCCAACATCGCCGCCAAGCTCGAGATCATGGAGCCCTCGCTGCAGTGTCAAGGAACGAGGAGTAGGAAGTCAGCATGATTTCTTGACGCAGAAGAGAAGGG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05</w:t>
      </w:r>
      <w:r w:rsidR="00821CAF" w:rsidRPr="00FD6CC5">
        <w:rPr>
          <w:rFonts w:ascii="Courier New" w:hAnsi="Courier New" w:cs="Courier New"/>
          <w:lang w:val="pt-PT"/>
        </w:rPr>
        <w:t xml:space="preserve"> TCGGAGCGGCCGCCCGGGCAGGTACCACAGTATATCTGGCAGGCACAAGAGCTTGTATAGCATATACTCGAAGATGATAAAGAAGAACTTAACGATGGATGATGTGCATGACATTCATGGTCTACGGCTTGTTGTTGAGACAGAGAAAGATTGCTATCAAGCCCTTGACAT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06 AGCGTGGTCGCGGCCGAGGTACTGAAAACCGGCTGCCAAGCGAATCCTGTAGGAAGGCAAGTGAAGGCATTGGGTAATAATTGCCCTGCAAGGGGATCTTATCATATGTCTGCCTCCTACTCATCTGAAAGCCATTCAGCTCAGAATAGAACACTCTCTGGTTGTCAATACCTGTCTTGTATCTGACAATCAGCTCCCTGTCATCAAATGCACGACCTACAAGTTCAACATGGTATTCCTTCTCAATTAGCATATCCTGTATAGAGTCCCCACAACTATAAATGCGTGTGCTATGTGAGAGAGGTGACTTATCCCACTCCGTCTTTGGAAGGGAATGGGCTTCTTGAACCAATGGCCCTTCAGTTAGGATGAAATATCCTCCTTCCTTAACAATTGGCTGTGCTTCCCCAATAGGTTTGAACAAGTATGCCCCACTTCCACGACTGCTGTACCTGCCTGGGCGGC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07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TGATCAATTGGGAGTAGAGCTTGGTTCTAGGACACTTTTGGTGATGGATATCTTTTCCGGCGCCGATGTCCAGCCAGTAGAAGAATGGCTCTGTGCTGGAACTGGCAGACCAGATGTCGT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08 GAGCGGCCGCCCGGGCAGGTACCGCCGACGCGGTTCGGCAGTTTGCTTGGCTTTTCGATGATGCCAAATCTAAAGACATAGAGGATGTGCTGATTCTTTCTGGTGATCACCTCTACCGTATGGACTACATGGACTTTGTTCAGAGTCATCGGCAGAGAGATGCAGGCATCAGTATCTGTTGCTTGCCTATCGATGATAGCCGGGCTTCTGATTTTGGTTTAATGAAGATAGACGACACAGGAAGAGTTATTTCATTTAGTGAAAAACCAAAAGGAGCTGATTTAAAGGCAATGCAAGTTGACACCACTATTCTAGGCTTACCCAAGGAGGAAGCAGAAAAGAAACCATACATAGCTTCAATGGGGGTATACTTATTTAAGAAAGAGCTACTTCTAAATCTTTTAAGATGGCGTTTTCCCACTGCAAATGATTTTGGGTCTGAAATAATTCCTGCTGCAGCAAAAGAGATCAATGTAAAGGCATATCTTTTCAATAATTACTGGGAAGATATTGGAACTATCAAATCCTTCTTTGAAGCAAATCTTGCCCTGGCTGAACAGCCTCCAGGGTTCAGCTTCTATGATGCTAGCAAACCGATGTACCTCGGCCGCGACCACGCTAGTCGTGGTGTGGTCGGCGTC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09 AGCGTGGTCGCGGCCGAGGTACAACAGAAAGTCATTATTTCGATCGCTTCTGCTTAAAGACTCAACGTTGTAATAATAAAGAAGAAACAATGGTCATCAGTTGACAACGTCCAGGACCAGCTTGCGGGACTTGAGGACCGACCACCTCATGCGACGGTAGTATGCGGCTTGGAGAAGTGCAAGTGACAGTAGGAAGATCCATTTGACGCCCATCAGTTTCCTCTCTTCCATTTCAGGCTCAGCTGCCCACGACAGGAACGACACAACATCCTTGCCCATCTGGGCTTCAGTTGCAGGA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0 TCGAGCGGCCGCCCGGGCAGGTACTCTGGTTCAGATATCCGTCTTGTGTGCAAAGAAGCTGCCATGCAGCCATTAAGACGTCTTATGTCAGTTCTTGAAGCCAGTGATGAGGTGGTGCCAGAGGAAGAACTGCCTGAAGTTGGTCCTCTCAAAGCCGATGACGTCGAACTTGCTTTGAGGAACACAAGGCCGTCAGCCCACCTCCAAGCACATCGCTATGAAAAGTTCAACCAGGACTACGGGAGCCAGCTTCTTGTTTAAGAGCAAGCATGATCAGCTTTTCAGGCTGGTCAGGTGGATTCATGCTGATGCTGTAGT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11</w:t>
      </w:r>
      <w:r w:rsidR="00821CAF" w:rsidRPr="00FD6CC5">
        <w:rPr>
          <w:rFonts w:ascii="Courier New" w:hAnsi="Courier New" w:cs="Courier New"/>
          <w:lang w:val="pt-PT"/>
        </w:rPr>
        <w:t xml:space="preserve"> GAGCGGCCGCCCGGGCAGGTACTGTTCGGCGGCATGGTCCCAAGTATGGTCCTTCGACATGCCTCGCTTCATCAGCCCCTCCACGAGGGCGTTGTGCTCCCTCGTATGTTGACGTTGCAGTTCGCAGTGCCCACAGCATTTTATCCACTGTTAATGGCGAGAATGCCCACCCTGTTCCCTCCTCTCCTTTTTTACCTAAAAGGGTTGAAGGTCTCGACCGTATCTCGAAGGCCCCCAGTTGCATGAACAACCGGAATTGTACCT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2 AACTGGTCATAATCAATCAAATCAGTGCTTTCATCCAGTCTGTAAGGCATTGTCTCAAAGAATATTGAAGTTGCTGAGATTTTCTTTGTGTCAGTCTGGTAACCATGAGAAAGATGTCCACCGTGAGGAAGATCCAGAGCCATGAT</w:t>
      </w:r>
      <w:r w:rsidR="00821CAF" w:rsidRPr="00FD6CC5">
        <w:rPr>
          <w:rFonts w:ascii="Courier New" w:hAnsi="Courier New" w:cs="Courier New"/>
          <w:lang w:val="pt-PT"/>
        </w:rPr>
        <w:lastRenderedPageBreak/>
        <w:t>TCTATCATGTGGCTTCAGCACAGCAGTGTATACTTGGAAGTTCGCAGGTGAACCCGATAGGTCGAGCGGCCGCCCGGGCAGGTACAATGTGGCAGGGGTTCTAGTCTCATTTTATTCTTGCTCACATGAAGTAGCTCAGTGCTTTCTTCTTCCTTGAACCACCTTCGCCATAGAGGTCGTTCCATTGAACGAGCTCATTCATGTTTGCGGAATCGGATGACACACTCGCGCAAACCTGCTCATGGGCAGATTTGAAGTCATCCAAACTAAGAGGACGGACGTCCTCGCTTCCGTGCAACGCAGGCTCAGGCCTGCCTTCTTCTTTTGCTACACTCTTCTCCTTCTTTCCTTCTCTAGGATTTCTCGAATGGGGAAGTGTACCGCAGTTACACATAGATTCTTCAGGTCACTTCCTGAATATCCATCAGTCATACTGGCAAGTGACTCCAGATCAGTATCTTGTCCCAACTCTTCTTTT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3 TGAGCGGCCGCCCGGGCAGGTACAAGGGTCATCCTCCCAAGGCTTGCCAGGAGCTGAGCCGTCGGTATCCGATCGTGCAACAGGTGGTGAAGGCGGGCAACGGCGTCAGCTACAACTCCTTCGATGCCGAGCTCGATGACAGGATGATGGACGTCAGCTACGGTGTCTCCGTCTATGACAGCATCGACATCAAGAGGATTTAAGATGGTTCGGAATGATGGCAATTGGTAAACTCATGTGTTTCCTTTTGGGGATCATATAC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4 TCGAGCGGCCGCCCGGGCAGGTACATAGAGGCCAAAAAACCGTATTAAACAGTCTTAGTTCTTGATATGAACCGTTCTATTTTCCCTTTTCTTGCTTGTCTTCATCTAGTATACACTGTTCAGGTAGAAGAACAGGGCGGCAAGTGCAACGATCCCGACCTCAATACCAATAGGCAAAGCTTTCCCCACGCTCTCGTCCTTCTTCAGCTGCTCCTTCCTCGCCTTCCGGGCATCGGTGGCGTTAGCGTTCTTTGCAACCGGTGGTT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5 AGCGTGGTCGCGGCCGAGGTACAGAGCTTATCAAGAGCAAGTTATGAGTAACTGTGCCAGATTTGCTCAGACCTTGAGTGCAAAAGGCTACGAAATTGTCTCTGGTGGGACTGATAACCATTTAGTCTTGGTAAACCTCAAGAAAAGGGNTAGATGGTTCAAGAGTGGAGAAGGTTTTAGAAATGTGCATATTGCAGCAAACAAGAACACAGTTCCTGGTGATGTTTCAGCTATGGTACCTGCCCGGGCG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6 AGCGTGGTCGCGGCCGAGGTACAAATATACAGATTAATAAAGGAGTGGACAGCATGGGACATAGCAAGGCGGGCAGCATTTGCATTCTTCGGCATATTTGCTGGAACAGAAGAGAATCCTGAGTTCATAAAAAGTGTTGAAGAAAACTTGGTAAGGATGCAAAGATAATTGTAGCATGTTCAGCAGGAGGAACAATGAAGCCAACACAAAACCTACCTGATGGGAAGCAATCTAGGTCTCTGATAGCAGCATACCTGCTGGTCCTAGACGGTTACAAGAACGTGTTCCACCTGGAAGGAGGACTCTACCAATGGTTCAAGGAAGACCTGCCGGCTGAAGCAGAGGAAGAAGACTGAGCAGGAAAGGACCTGTCAGTTATTAGTTGCTCCGACATCGTTGTCCATAGCTGGAGTTTCAGTGAGTTGTAATGATCCTTTCGCGGTATCCAATGTGCCCGCTAGTTTCGAGATTTTTTCCATTATATTTTCCTGCGACGGAAACAAACGCGAAGGTGTAATATGTAGACGGAATTGAACTGTCTTTCGAAGGAAAAAAAAAAAACAAAAAACGAACT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17</w:t>
      </w:r>
      <w:r w:rsidR="00821CAF" w:rsidRPr="00FD6CC5">
        <w:rPr>
          <w:rFonts w:ascii="Courier New" w:hAnsi="Courier New" w:cs="Courier New"/>
          <w:lang w:val="pt-PT"/>
        </w:rPr>
        <w:t xml:space="preserve"> TCGAGCGGCCGCCCGGGCAGGTACTATTGTTTCAGGTAATTCTTTGCTTCTTGTGTATATAACAGCGCCACCATAGCCATCCCATGCGTCATTTCTTCCACGGTAGTATACAAATATGTAGTCATCTTCCTTGTTCTCTATTTGCGATGAGAGG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18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TGAGCACACCAAACAGGTTCATGATACTCCATGGTATTTCATTGTATTTTGTGACACCAATAGAAGACACCAGAATCAGTCTCTTGATTGTCTGCGGCAAGGCACTCACGAAAATTTCGGACACCATCCCAATCTACATGTTCAGGAGTGTTATCCCCTCCACGTCGN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19 CGTGGTCGCGGCCGAGGTACCTACCATCGTCGGCCTCGTGTTTCAGGATGGCGTGGTTCTTGGGCGAGACACAAGGGCGAACCGAGGGTCCGTATAGTTGCTGATAAGAACTGCGAGAAAATTACATTTCATGGCACCGAACATATACTGCTGTGGTGCTGGAACTGCTGCTGACACCGAGGCTGTGACAGATATGGTCAGCTCCCAGCTACAAACTTCACCGTTATGCTACTAGTCGCGAGTCGAGAGTTG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20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CTGTCGCGAGCATGATAATAGTGGCATTGGGGTCCTTGGGCATGAGCATCTCCTTTCCTACAGGTCCTGTTATGTTGACATCAGCGCCAGGCTTGAGGTCGCAGAGGAAGTTTGAGCAGACTCCCTTGACGACCTCCCNC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1 TCGAGCGGCCGCCCGGGCAGGTACACTCTCAGAGTTAGCGATGATCACATTCTTCCCTATCCGCGCATTCTTGTCAATGATGCATTTTTGAATCGACGTGTTCTCCCCGATCCCGACTTGGAACCTTTCCTTCGGCCAGCTGGTCGCCTCTTTCTTGCATCAGTTTCATAGAAGTCAGCTCCGAGCATTACCGTATCCTTGAGGTGAACGTTGGAGCCTACTCGAGAACGGATGCCAATAACACTGTGCTCTATCCTGCAGCTGTCCAAGAAACATCCATGGGAAATGATTGAATCGGTGACCTTACTACTACTGATCATAGATGGTGGAAGATTTCTCCGTGATGTGTACCTCGGCCGCGACCACCGCT</w:t>
      </w:r>
    </w:p>
    <w:p w:rsidR="00584188" w:rsidRPr="00FD6CC5" w:rsidRDefault="009013B9" w:rsidP="00413BD4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 xml:space="preserve">1022 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CGAGCGGCCGCCCGGGCAGGTACTCGAATTCTTGCTTCATTCTGCTCAGGAGGGCAGGGGAGATATCGCTCTTGGGCACTGGACCATCACAGAACACATATTCCCATACTTCATCTGTCATTTCTTCTGGCTTGATAGAAGATAT</w:t>
      </w:r>
      <w:r w:rsidRPr="00FD6CC5">
        <w:rPr>
          <w:rFonts w:ascii="Courier New" w:hAnsi="Courier New" w:cs="Courier New"/>
          <w:lang w:val="pt-PT"/>
        </w:rPr>
        <w:lastRenderedPageBreak/>
        <w:t>TTCTTGTCCATACATGTTACCATTTTGTAGATGATGTGCAATGGTGTAATAAGCCATGTATAGGGTCGAATCGGAAAGAGATTCTACCAGGAACTGCTCATCCCATGGAATGCG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3 TCGAGCGGCCGCCCGGGCAGGTACAAAAGGTCCATGAGAAGGAAAATGGTGCCATCTCGTTTCATTATTCTCTCTTTAATGCTACTACGAATCAGCAACAAAAACCACACCACGACTCAGACAAGATCATGGTTCACACGGCACGGAGCACCTATCTCAGGCTTTGTGGGCGAAACAGAAGCCAATCTGCCTTTTCTTGTATCAGATCGCTTATTTCTTCCACAACTGTCACTCTCCATCAGGCTGTAACTTTCTTGGAAGTCACCGAGTTGCAGATGGTGGCGAAGTCCGGGCCCTTCAGAGAAGCGCCGCCGACAAGGAAGCCATCGATGTCTTCCTTCTTTGCTAGCTCTGCACAATTTGCAGCGTTTACGGAACCTCCGTAGATTATTCTAACGGTGGAAGCAACATCAGCTGATACATGGTTTTTAACCAATCGCGAACAGCAGCATGAACTTCCTGAGCTTGCTCAGGAGAAGCAACCTTTCC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4 AGCGTGGTCGCGGCCGAGGTACACAATTTATTCAAACGAGCAATTTCAGTTTCAGCTACTTGCTTGGTATTGCGTGGCAGGATGTTGCTTGCATTTCAGACAACTCTCTAGTTATAGATCTTTACAGGTCTCTCAAATGAATGGCGGTTCTGGTTAGCGGTGTGTGACTTTCTTGGAGCTGTGTCCGGGTGCTCCAGTCCAAGATACTGCTC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5 AGCGGCCGCCCGGGCAGGTACAGGAGATAGTGCATGGTCGATTTCATGTTTCACCGGCCCATAAGCGCGACACGGTCCTTCTGGATGACCTGAGCTAGGTTGAGATCAAAGAGCTCACACCGGATCGGCATCTCCATCTCATAGAATGGGTTCTTCAAGACAAACTCTGTGTAAAGCTCGTATATCGTTTTCAGCAGGATCTCCATGTTTTGAGCTCCTGTTTCGCATACAACAAAAATTTCGTCCCTGTGAGGGATTGGAAGCAATGGAGGTCGAAGTTGTGGGCTTGAAGGAGGTCAATGC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6 TCGAGCGGCCGCCCGGGCAGGTGCTCCTTGCAATGGATGTAGACGGAATCACTTGATTAGGTTGGACTTGATCAACAGGCAACTCTACCCTACCATCGGTGTTCAGTTGGCGGTTTTGTTGCATCATCAATCGTTGGATATTATTATGTGATGGATTCATGTGGCGCTGTTGTTGCTGCTGTGTAGCCAATCGCGATGATAAATTGACTGGAGCTTGATGGAGAGCTAACAAGGTCTGATTGGGAGAACCATGTATTGAACCTTGACTGCCAATATCTGATGATTGTATTGATGACTGCGGTAAATGAGCAGCATATACTTTTGGTGATTCCCAGATTGGGACACTGATGGATTCAATCCTTTATACCAGCAAAGTACCT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27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TTCTTCGTCATCCGTCAGGTTCTTGTCCGCAGGGAGCTCGATCTTTCTGCTAAAGACTTGCAGGAACAAGTGAGAAGTGGCGAGGGAAGCGCCACTGAACTCTTCGAGCTCGGAGCAGTGATGCTACGGAGAAAGTTCTACCCAGCAGCCATCAAGTATCTGCAGCAAGCGATCCAAAGATGGGATAGAGACGAGCAGGATCTTGCACAGG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8 AGCGTGGTCGCGGCCGAGGTACACAGGTGGACCGAGTACAAGCCAGGGTTGCTAGCAAACAGCTACCCAAAGAATGGAATGTTGTTGAAATAACCCGACAGGATCACATACGATGTTTCTGTAAAATCTTGTTAGGCGTTATTCAGAGGGTCCCAGGGATTGTCGCTGGTAATGTAGTTGGGACTCGACCGAGCTGCATCTGCCATGCCAATTACGAAGTGGAAGATTACGACTTCAGTAAGTGAACGAGATCATGCACTGAGTTTGTGTAAAGATCTGGATGGATGGTATTTGAAGCACTCTGGAGTTCTGGTAAGGTAGTCACGCCAGACATAACAAGGAGTGTTTTGCATCCAGTATTCTGGCCAAATAGTATATCTGTGTCTAGTCTATCCCCAACCATGCACATTCTTGACGTTTCCAAATTGTAGCTTTTCAACAGGAAGTCCATCAAAAAGCTTGAAGGTTTTCCAACAACAATGGGCTCTTTCTGCACTGAGCAACTTACTGCAGCAACCATAGTTCCAGCTCCTGGCCATTCTTGGTGGGTGTCATATGTCCAGTAGGATCACGGTTGGTCGCAATGAAAAGGCAGCCTGGGTTCTCACGAATACATAAGCTTGCATACTGCATTTTGTAAT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29 TCGAGCGGCCGCCCGGGCAGGTACTCCTGCATCACCACCTAGAAGAATTCTTCTTGAAAGTGGTTTAGGGGAGGCTATTTTGGGAGGTGGTGTTGAGGATGAGCTTCTTCAACCACAATTCAGTATAGGTTTGAAAGGTGTATCTGAGGAAAACATTGAGAAAGTTGAAGAGCTGGTTATGCAAATCTTGACGAATTTGGTAGAGGAGGGGTTTGCATCAGAAGCCGTGGAGGCATCTATGAATACAATTGAATTTTCTTTGAGGGAGAATAACACAGGATCATTCCCTCGAGGGCTGTCACTGATGCTTCGTTCGATGGGAAAATGGATATATGACATGGACCCTTTCGAGCCTCTGAAATATGAACAGCCCTTGCAGCACCTCAAAGCACGCATTGCGGAGAAGGGATCCAAAGCAGTATTCTCCCCGCTCATTGAGAAATATATTTTGAAGAACGCACATCGTGTCACTGTTGAAATGCAGCCTGATCCGGAGAAAGCCTCACGTGATGAAGCTGCTGAGAAAGAAATTCTAAAACAAGTAAAATCTAGCATGACTCAAGAGGATCTTGCAGAGTTGGCACGTGCTACAAAGGAACTGAAGGACAAACAAGAAACTCCAGATCCCCCAGAAGCTCTCAAAGCTGTTCCTAGCCTGTCACTACAAGATATCCCTAAAAAAGTCTATTCATGTACCTCGGCCGCGACCACG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0 AGCGTGGTCGCGGCCGAGGTACATGCTGTGGTAGCCGGTCCTGCTCTGGTAGCGCAGCCAGATGCCAAAGTTCTTGATGGTGGTCGGGTTCTTCTCAAAGATCTCGTTGATGGCGAGCATCTGTCCATTGGCCTTCTTCACCTTCTTGAGCTTCCTCAGGAAGTACCTG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1031 AGCGTGGTCGCGGCCGAGGTACAGGAGCAAAGAGTGAACAACAGTCAAAGCTTGCAGCAAGAAAGTATGCTCGTATTATTCAGAAACTTGGCTTTCCAGCTAAATTCAAGGACTTTAAGATTCAGAACATCGTAGCCTCTTGTGATGTCAAATTTCCAATTAGACTGGAGGGCCTTGCATATTCTCATGGTGCTTTCTCAAGTTATGAACCAGAACTTTTTCCTGGCCTGATCTATCGAATGAAACAACCAAAGATTGTTCTTCTGATTTTTGTTTCGGGCAAGATTGTCTTGACCGGAGCAAAGGTGAGAGACGAGACATACACTGCTTTTGAGAACATATATCC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2 AGCGTGGTCGCGGCCGAGGTACTTATATGTTACACAAGCCAGAGTGCAAGGTTGAATTTGATATGGAGGGGAAAGTGTGTGGTGTTACATCAGAAGGTGAAACTGCAAAGTGCAAGAAGGTTGTCTGTGATCCTTCGTACCTGCCCGGGCGGCCGCTCGA</w:t>
      </w:r>
    </w:p>
    <w:p w:rsidR="00413BD4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3 TCGAGCGGCCGCCCGGGCAGGTACTCGTCATAACTGTGGCACTTGATCAAGTTCTCGGTGTCGTAGATGATGAAGCCTGAGAAGACAAGAGCTCCAAACCCGCCGATCAGGACATTTGATGCAGGTCCAAATGGGAAGAAAACCTGGATAAAGCTTGTTATGACGAGGATAGTAAGAGCAGAAAACAGAAATGGTCCAAGATAGCCAAATTCCTTGCCCTTCTTTGAGGCCCAGAATGTGTATGCAGTCAGGGAGACACCGACAGCTGAAGTCA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4 AGCGGCCGCCCGGGCGAGGTACTCGTTCCCACTCTCTCTCACCCTTCGTAGCTTGCAAGTGATTCATCAGTCATCTCATAGAAAAGAAGAGATACCAGTGGATTTGTATTGTAATACCACGTTCTGCCTCATCTGCACGGGTATCAGTCGTGCGGACATCACCAGCAACTTCCTGGGCAATAATCCCAGCAGCGGCCACAAGGGAGTCGGTAAGGGTAGACTTTCCATGGTCAACATGAGCAATAACAGACATGTTCCTGATGTTATTCTTTTGTCCATAATCCTGCGGAGCTCTTCCGCAGTAAACTTCACCATCTTGACTACTTCTGAAAAATCACTCTGGAAAATCAAGTTCCTTCGCGTCCGCCT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5 CGGCCGCCCGGGCAGGTACAAATATCCTTATTCCTGTAGGCTTATGGATAAGATCAATAGCCGTTTCCGCCTTGTTAACATTTTGTCCTCCAGCTCCACCAGATCTTGCAGCTTTAAGTTCAATATCTTTTGGATCAATAACCACATCCACTTCATCGGCCTCTGGCATAATAGCTACAGTAGCTGTTGATGTGTGAACACGGCCCATAGTCTCTGTCTGCGGCACACGCTGAACACGGTGCACACCTGACTCAAACTTCAGTTTACTGTAGACTTGTTTGCCCTTCACCTCCATTACATATGTCTTGTATCCACCCTTTCTTGCATCTGAGCATGAAACTAGGTTTAAACCGTTACCAACTTGTTGAGCTCACAATATTTTGTATACATGCGTACCTCGGCCGCGACCA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6 AGCGTGGTCGCGGCCGAGGTACTGCAGAAAAAGAACTGCAAAATCCGATCCAATTTTTCGTAATCGATTAGTTAACATGGTGGTTAACCGTATTATGAAAGACGGAAAAAATCATTGGCTTAGCAAATTCTCTATCGAGCCGTGAAAAAGATTCAACAAAAGACAGAAACAAATCCACTATTGGTTTTACGTCAAGCAATACGTAGAGTAACTCCCAATATAGGAGTAAAAACAAGACGTAATAAAAAGGATCGACGCGGAAAGTTCCGATTGAAATAGGATCTAAACAAGGAAGAGCACTTGCCATTCGTTGGTTATTAGAAGCATCCCAAAAGCGTCCGGGTCGAAATATGGCTTTCAAATTAAGTTCCGAATTAGTAGATGCTGCCAAAGGGAGTGGGGTGCCATACGCAAAAAGGAAGCGACTCATAGAATGGCAGAGGCAAATAGAGCTCTTGCACATTTTCGTTAATCCATGAACAGAATCTAGGTATGTAGACACATGGATCCG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37</w:t>
      </w:r>
      <w:r w:rsidR="00821CAF" w:rsidRPr="00FD6CC5">
        <w:rPr>
          <w:rFonts w:ascii="Courier New" w:hAnsi="Courier New" w:cs="Courier New"/>
          <w:lang w:val="pt-PT"/>
        </w:rPr>
        <w:t xml:space="preserve"> TCGAGCGGCCGCCCGGCAGGTCCGGGCAGGTACACATAGTATCGTAGCCATGTGCTAACTTGAATATTCCAGTTAAGTGGCAATTGAGCTGCACTTCCAGCTAGTTCGACGCCTAGAATATCAACATTTTTAGCACGGTCCCATTTGCCTTTTGGGGGTAGGAAGAATACCGACCAACC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38 |GLYOXYLATE SUCCINIC SEMIALDEHYDE REDUCTASE 1-LIKE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TCGAGCGGCCGCCCGGGCAGGTACATCAAAGGCAGGGACCATGTCGCCATATAGTGCCTTGTCCCCTGCTGCAAGAATAACCAATTGACCATCTTCAGCTGGCTTCTTGCTCCCTGAAACTGGAGCTTCAACAAAAGCTCCAGCTTTCTGTTTAACTGCCTCACTTATCTTGCAAGAAGTCGCGGCATCAACAGTGGACATGTCCGCATAGCCCTTCCCCTCTCCGATTTGCTCGAGCACGCCATCCTTGTCAAAAACAACAGATAGCGCGGCGCTGGGATCGGAGAGCATGGCGATGG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39</w:t>
      </w:r>
      <w:r w:rsidR="00821CAF" w:rsidRPr="00FD6CC5">
        <w:rPr>
          <w:rFonts w:ascii="Courier New" w:hAnsi="Courier New" w:cs="Courier New"/>
          <w:lang w:val="pt-PT"/>
        </w:rPr>
        <w:t xml:space="preserve"> |TRANSCRIPTION FACTOR SPT20 HOMOLOG</w:t>
      </w:r>
    </w:p>
    <w:p w:rsidR="00584188" w:rsidRPr="00FD6CC5" w:rsidRDefault="00821CAF" w:rsidP="002D0A25">
      <w:pPr>
        <w:pStyle w:val="Textosinformato"/>
        <w:rPr>
          <w:rFonts w:ascii="Courier New" w:hAnsi="Courier New" w:cs="Courier New"/>
          <w:lang w:val="pt-PT"/>
        </w:rPr>
      </w:pPr>
      <w:r w:rsidRPr="00FD6CC5">
        <w:rPr>
          <w:rFonts w:ascii="Courier New" w:hAnsi="Courier New" w:cs="Courier New"/>
          <w:lang w:val="pt-PT"/>
        </w:rPr>
        <w:t>AGCGGCCGCCCGGGCAGGTACTTTTCAACCTACAGTCCAACCAAGCCTACACTGGCCAAATCAACAGGAAGCACAAACTGCCTCACAAACACCTGATGCAACGAACTATCAGCCATCACAATCAGATCATACTGCAATAGAGCCAGCTGCTAGTAACAGTGCTGACCTCTCTTCTAAGCAGAGTCAGGTAACCCATCAAGAACATCTTACAGCTCATGTGGAGCAACAGCAACGTTCCACAAGTGTGGTTGCTGAATCAACTCATGAACCAAAGGTTGTGGAATCCAATGTTACTGAAAATTTAGTTTATAGTGAAGAGCAAAAAACCCATGATTCATCTTCGAATGCTAGCTCTACTGGAAAGTTTGAACACCAAGAGGAAAAAGTGGAATTAAAGGGTGAGAAAGTTGCATCTGGCAAGCAGTCTGTGGAGC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lastRenderedPageBreak/>
        <w:t>&gt;Isogroup_</w:t>
      </w:r>
      <w:r w:rsidR="00821CAF" w:rsidRPr="00FD6CC5">
        <w:rPr>
          <w:rFonts w:ascii="Courier New" w:hAnsi="Courier New" w:cs="Courier New"/>
          <w:lang w:val="pt-PT"/>
        </w:rPr>
        <w:t>1040 TCGAGCGGCCGCCCGGGCAGGTACGTAGAACTCCTATTGCCAGAAGGTGGGAAAGCCTGTCGCCTCCTTGGATTCTGGAAATTCCCCTCATCCTCTTTATCACCAGGTTGTTTGGAGGTTCTACGTTTATCTCCAGATTCTTTATTGATTGCCCTGGCCACTGCATTGTTTTTTCTTCTATCAGCTTTCATCTCTCCAAAAGGAATGTTCTTTCTAGCTTCGGCGTAATCAAAAGCCTTCAGCTGGTCGTTGAATTCAGGTTCTTCCGGTGCTCTTTCGTTCTGTTGGGGGTTTCTGATCTCATTGAGGGACCTGAAGCGCTGCTCGATACCAGAGGAGAGCTCTGGAGGGGAGCTAGCCAACTCAGCATCTTCAGGTTCACACTGTCTCTGTCCATCTGCATTGTCGTTTTCCGGAAGATGGCTGTCATCTCTTTCAGTGTCCAACTGAATCACTTCTTCCATCTGAGAAGCAGGATCATTGCAGATGATTTCGAGTTCTGGCCCAGCGGATTTTGTACTGGAAGGCTAGAGCCAGAGGTTTTTGCA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1 GAGCGGCCGCCCGGGCAGGTACACTACCACGCTGCATCATCCTTGGAGCAACAAAGTGAAAAAGATCTATGATAGAGCTGGCCGTGTAAACTTTGTAATCTGCAACTGCCTTTATTCCACCCCACCCTAATTCGTGATACTCTGTCCACACATCTCGGCATGATGTATTTGAATGGGCAAGATTACTGCCTTTGGCAGCATCACGGAATTCTATCTGCTCAATATCTGCAGCTGGAAACTTCTGCTACATCTTTTCCGAAAAGATACCATTCTTCCATAGTTCACAGGCTCTGGATTAACTTCAACAGGTGCACCATTAAACATCCTTAGAAACCTCAGAATCATTGGTTTTTTGCTTCTTAGATTTACACTCAAACGCCATCTTCTGGAGACCAAATCCAAAACCTCCCCAAATAGTTTCGCCACCTTTAGGGATCATTGACATTGTTGAATCCCAT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42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TTGCCCCGCTAACCTATTTGTGTCAAAGGAATTGTCATCTTCCATTTCCTCAACTCCAATTGTATCATACTTCATGCGGTCATCAAATTTCGCATCAGAGCAGTTAAGAAGCCATGCAAGAGAGCATGTGAACCCCTTCTTGGCCACAATCTTGTGCCGATATCTTATGGTCGATTCAGGGGCGATATG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3 AGCGTGGTCGCGGCCGAGGTACTACAGGATCACCAACGGACTGGACTTTGATGACAAGCTCCACCCCGGCGGCCCATTCGACCCTCTGGGCCTCGCCACCGACCCCGACCAGGCGGCGCTGCTCAAGGTGAAGGAGATCAAGAACGGACGGCTGGCCATGTTCTCCATGCTGGGCTTCTTCATCCAGGCCTACGTCACCGGCGAGGGCCCCTACGAGAACCTGTGCGCGCACCTCAGCGACCCCTTCGGCAACAACCTGCTCACCGTCATCTCCGGCGCCGCCGAGAGGACGCCCAGCCTCTGAGCTCGCCGTCGCTTTGACGATGGTCAACTGCTGCATGCGTGCAATGCAGCATGATGCGCTGTGTTAATTTTACCGGGAAAAGTGTCAAGAGTACCTGCCCGGGCGGCCGCTCGAGAGCGTGGTCGCGGCCGAGGTACATCCCAATAAAGGCGACCATACTTGTTCAACTTATCTC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4 AGCGTGGTCGCGGCCGAGGTACGGACCATGTTTATTATCAATTGATTACACACGACCAGACGGTAAGGGGAAACAATAGCAATGTTCCGACACGCCTCTTGCCACCCACTACCCAAAGACAAGACCAGAGGAGACCAGACCTAACTAAACGGACTAGTATGCAACCAAACTTGGAAACGAAATGTTGGAAGAATCTTGTCCACAACACCAACGCAATCCCTAAACCATCCAATGGCCACCCACCGATCACATAGCTGACCCAGGAGGGCTTCAGGGCTTCCAGAGGATGGTGGTGTCGGCGATCATGGCAGTCACGACGTAGGGGTCCATGTTGGACGCTGGCCGGCGGTCCTCGAAGTAGCCCTTGCCGTTCTGCTCCGTCTCGCGGCCGACACGGATCGACGCGCCACGGTTGGCCACACCCCAGCTGAAGGTGTGGATGTCGGCAGTCTCGTGCTTGCCGGTGAGGCGGCGCTCGTTGCCCTCGCCGTAGGCAGCGATGTGCTCCTTGTGCCTCAGCCTGAGCTTCTCGACGGCAGCCACGATGACCGCGAACCCACCGTCCTTCCTCATCGACTCGGTGCTGTAGTTTGTGTGAGCACCGGCACCGTTCCAGTCTCCTGGGATGGGCTTCGGGTCGAATGTGACAACAACTCCGGCAATCTCAGTGATCCTCTCAAGAATGTAGCGAGCAACCCACACTTGGTCACCAGCAGAAATGCCGACGCTTGGGCCAACTTGGAACTCCCACTGTCCTGGCATGACCTCGCCGTTGATGC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5 AGCGTGGTCGCGGCCGAGGTACATCAAGATTGCTAACTGCCATTTGAAGGGTGACAGCAAGCATGAAGCTGCATCAGCTTATGTGGAGGCTGCAAATTGCTACAAAAAGTTCTCACCACAGGAAGCTGCGCAAGCGCTAGACCAGGCTGTTAATTTGTTTATGGAAATTGGTAGATTGAGCATGGCTGCAAGATACTGCAAGGACATCGGTGAGATATATCAGCAAGAACAAGATTTGGAGAAGGCTTCAGATTACCTGGAAAGGCAGCTGATCTTTTTGACAGTGAAGGGCAGACATCTCAATCAAACGCCATCAAGCAGAAAGTTGCGGAAATTGCTGCTC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6 TCGAGCGGCCGCCCGGGCAGGTACAAATATTTGAGCCATTATTTCTCCAGCGTGTAGAACATGGAGATCCTGGTTCAGTTCAGTCCTCTGCTTGTCGTTCCAGTTGTTCCTCGTTGACAAAGAAGGCGTGGAATCCGTAAGGAACCCGGTTCGGCAGCTCGACGACTGCCACTGGATCAGCAGACATGGTCTTGGCATCAATCACATTCACTTCAGATTTCCCTGTGTTCTCATCATGCACGAAGAAGATGAGGTAGCCATCATCCTCTTCTCCGGTCACACCCGGCTCCTTGGGCACGAAAACGGCCTCCGAACC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47</w:t>
      </w:r>
      <w:r w:rsidR="00821CAF" w:rsidRPr="00FD6CC5">
        <w:rPr>
          <w:rFonts w:ascii="Courier New" w:hAnsi="Courier New" w:cs="Courier New"/>
          <w:lang w:val="pt-PT"/>
        </w:rPr>
        <w:t xml:space="preserve"> AGCGTGGTCGCGGCCGAGGTCACGAAGGACTTCTTCTTCAGCTACTCTTACAACATCATGCGCAGTCTTCAGAAGAACATAACTGCCAAGAATACTGGGCAGGTTGTTTATGAAACAATGTTTGTATGGAATGAATTTCTGACACGAGCAATGCGGAACCATCTCAAGAATACCAATTGGACCGTGGCCTTAATCCATGGATTTTTCAAACAGTCAAAGCTGTCAGTATCTGGGAAGGATTTTTGGTTGACACTTATAGCCAGACGCTCACGCCATTTTGCTGGAACCAGAT</w:t>
      </w:r>
      <w:r w:rsidR="00821CAF" w:rsidRPr="00FD6CC5">
        <w:rPr>
          <w:rFonts w:ascii="Courier New" w:hAnsi="Courier New" w:cs="Courier New"/>
          <w:lang w:val="pt-PT"/>
        </w:rPr>
        <w:lastRenderedPageBreak/>
        <w:t>TCTTGAAACGAGGTGTCAACGAGAAGGGTAGGTTGCCAATGATGTTGAGACTGAACAGATCGTTTTTGAAGACACATCTGATGACATCCCATGTCAAATAACTTCTTCTGTACCTGCCCGGGCGGC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8 GCGTGGTCGCGGCCGAGGTACTCCATACAAATCCATTGCCAGTGAAGAATTGCCTTCTGCTATGCTACTATCTGAGTAAAGATGTGACCCTTCCCAAATATTGGAACTGTCGTATAAGGGTGCTGAGGAAGACGACTTCAGCAGCTCCCAAAGCAACGCGCACCTCCGAAGATAAGGATGTGTTAATCTCCGCACCATGTCTTTTGGATTACAAGAGGGATCGATGTACCTGCCCGGGCGGCCGCTCG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49 AGCGTGGTCGCGGCCGAGGTACTTACAGGACATGCTATTTGAATGGCAATGCAATGGCTTCTTTATCTTACCAATCAAGTCAGCAGACTGTCAAAGCCCCTTTCCGTCTCACAGGCAAGATTGATGTTCTATTTGTTGTTCTTTCTTCTGAGATAAGCTGCTATGTTTTCTTTTTTTGTTTTAAGGTGAACGAGGATGTGATGTGTAGCCCAACAGGTTAAAGATTTCATGCTTTTCATATTGGATCTAGATGACTTCCGTTTGTTTTGTGGTGATCTTGGCAATGAAGTGAATGATGATGTTCTTACGAAGGCGTTTTCAAAATATCCATCCTTTAACATGGCAAGGGTTATACGAGATAAATCTACTGGTAAGACTAAGGGCTATGGCTTTGCTAGTTTCGCCAATTCGTCGGATCTTGCTGCAGCACTGAAAGAGATGAACGGTAAATATGTTGGAAATCGACCAATCAAACTACGGAAGAGTACCTGCCCGGGCGGCGCTC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50</w:t>
      </w:r>
      <w:r w:rsidR="00821CAF" w:rsidRPr="00FD6CC5">
        <w:rPr>
          <w:rFonts w:ascii="Courier New" w:hAnsi="Courier New" w:cs="Courier New"/>
          <w:lang w:val="pt-PT"/>
        </w:rPr>
        <w:t xml:space="preserve"> AGCGTGGTCGCGGCCGAGGTACAGTCTCCCAGCAAATGGGTTTGAGAGGCTCTCCTTGCTCACCCACCTCAATCTCTCCAAGTCAGGTTTTCAAGGCCAGATACCTATTGGCATTGGCAAAACTTGCCAACCTTATCTCATTGGATCTTTCTGTTCTCGGTTATGCTGCTCTGGGAGACTCTCTTGACGGCTATGATAACAGCAGCCCTGACGTTACAAGTTGGCTATGGCTGCAGGAACCCAACTTGGAGAACCTAGTTGGCAACCTCACCAATCTGAA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51 AGCGTGGTCGCGGCCGAGGTACTCAAGGTTGTCAGGACATTTAGGGAGAAAGGCATTCCTTGTGATGTTGTTTGGATGGATATTGACTATATGGATGGTTTTAGATGCTTCACATTTGATAGTAACCGCTTTCCTGATCCGAAATCTATGGTCAATGATCTCCATTCCATCGGTTGCAAGTCAATCTGGATGCTTGACCCAGGAATCAAGAAAGAGAACGATTACTTTGTATATGATAGTGGTTCTAAAAATGATGTTTGGATTAAAAAGGAAGATGACAGCCCATACATTGGGGAGGTATGGCCTGGTGATTGTGTTTTTCCTGATTTTACCTGTGAAAGAACACGCACCTGGTGGGCTAGTTTGGTAGAGGATTTTGTCTCCAATGGCGTCGATGGAATATGGAATGATATGAATGAGCCCGCTGTCTTCAAAACTACTACAAAAACAATGCCTGAAAGCAATATACATAGAGGAGATGAAGATATTGGTGGTGTCCAGAATCATTCTTACTATCATAATGCCTATGGAATGCTAATGGCAAGATCTACATATGAAGG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52 ATCTGTTGGCTTATACCTCTTAGCACCATCACTTGTCTCCGCAGAAAGAGATTCATTCTTTTTCTTCACAAATTCGAAGAACTCCGCAACTTGCCGAGCATATTGTTGTTTAGCTTCAATATCCTTGTTAAAATCAATGTCGTTTTCACAGTCCAGGATCAGAGCAGGAACCTTCTGTATACTAGAATGCATATGATCTCCTTCCAAGAAGAACACACGATCTCGTATTTCTGGATGCAGGGAACCCTCCATATGCATTGGAAGCTGACTGACTGACAACAAACCAGAACCTTGTCCTTGAGAAGGAAGAAGCCAGCTTTCATGTTTCTCGTGCAGACCTTGAAGGTAATCAAGACTAACACCACCCCCTCCT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53</w:t>
      </w:r>
      <w:r w:rsidR="00821CAF" w:rsidRPr="00FD6CC5">
        <w:rPr>
          <w:rFonts w:ascii="Courier New" w:hAnsi="Courier New" w:cs="Courier New"/>
          <w:lang w:val="pt-PT"/>
        </w:rPr>
        <w:t xml:space="preserve"> TCGAGCGGCCGCCCGGCAGGTACTGCCAATCTCGAGGGCATATCAGCCATGCTGGGCTGCCTGATGAGACCAGGGCTGCTCGACAGATACTGAAGGACTATATTGACGGAAAGATTCCACACTTTGAGCTTCCTCCCAGTGAGATAGACGATGAATCTGACCTAGAGGATGCCAGTGACCTAGATGGCTCAGCCGCTGCAGCAGCTGATGAATCAGACGACTACGCTTCTGATGAAGAACATGACGAGGAAATCAATCAAGGTGAAGCTGAACGAAACATCAGCCATGCCCTAAGCGACCTTCAATCTTTTGACCTGAACGGCCAAGTGTCCAAGAATTCCACAAAGAG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54 AGCGTGGTCGCGGCCGAGGTTTTCGCCACCAAGATGATCACCGCTGACAGCAAGCCCATCAAGCTCGAGATTTGGGACACGCCAGGCGAAGAAAGATTCATATCGATAACTAGAGCATACTTCGATGTAGCTGCTGGTGCTCTTCTCGTTTATGACATCACCAGGAGGGAAACCTTTGATCATCTCGCGGCCTGGATGGAAGATGTAAGGCGATTTGCAAACGAGGACATGACAATAATGCTTGTTGGGAACAAATGTGATCTACCTCATAAACGCGCCGTGAGCTATGCGGAAGGCGAGAAGTTCGCAAAGGAGCATGGTCTGATCTTTGTGGAGGCATCCGCGAAAACCGCGCAAAATATTGAGGAGGCTTTCGGCAAGACTGCTGGAGCAATATGCAAGAAAATTCAGGATGGTGTCTTCCATGTACCTGCCCGGGCGGCCGCTCGGGCAGGTACACCTTTCCGAGGAAAGAACAGGAAGAAGACATTTATAACATCCTGCACAAAGATCTTACGTTTCCCAGTAGCATCCCGGTTAGCCTGGAGGCGAAGCAATTAA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55 TCGAGCGGCCGCCCGGGCAGGTACAGAAGTAGAGGTTGTTTCCTGGAAGCTGGAGCGCAGCTCATCTGCAATATTCTGTGACGAAGCACCACTTGTGAATCCTAATTGAAACATCATTTGCTCCAAACGCTTGAAATTCGTGAGGTAAAGATATCCAATCAGTGTTTCAAGTGAAGATGCTCGATTGTAGACTGCAATCCCTGCACGCTTTCTGGTACCTCGGCCGCGACCACGC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b/>
          <w:lang w:val="pt-PT"/>
        </w:rPr>
        <w:t>1056</w:t>
      </w:r>
      <w:r w:rsidR="00821CAF" w:rsidRPr="00FD6CC5">
        <w:rPr>
          <w:rFonts w:ascii="Courier New" w:hAnsi="Courier New" w:cs="Courier New"/>
          <w:lang w:val="pt-PT"/>
        </w:rPr>
        <w:t xml:space="preserve"> TCGAGCGGCCGCCCGGCAGGTACTTCGAATGGAGCAGCAGCATCCTATTCCCTGAAGCAGCAGAATAAATCAA</w:t>
      </w:r>
      <w:r w:rsidR="00821CAF" w:rsidRPr="00FD6CC5">
        <w:rPr>
          <w:rFonts w:ascii="Courier New" w:hAnsi="Courier New" w:cs="Courier New"/>
          <w:lang w:val="pt-PT"/>
        </w:rPr>
        <w:lastRenderedPageBreak/>
        <w:t>GCAGACCAGAAGACTCACTATTTGGTGACCTTCTTAGTATCGCCAAAATGAAGCAGAACAAACCTGCAGCTGGTAAGGTTGGTGGCTTGTAAGAAGAATGGTTGAGGAGATGATTGGTTGCACTTCATTTGCCCCGCAGCAAAAAGCTCCACCTCGTAGTAAATAATT</w:t>
      </w:r>
    </w:p>
    <w:p w:rsidR="00584188" w:rsidRPr="00FD6CC5" w:rsidRDefault="009013B9" w:rsidP="002D0A25">
      <w:pPr>
        <w:pStyle w:val="Textosinformato"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&gt;Isogroup_</w:t>
      </w:r>
      <w:r w:rsidR="00821CAF" w:rsidRPr="00FD6CC5">
        <w:rPr>
          <w:rFonts w:ascii="Courier New" w:hAnsi="Courier New" w:cs="Courier New"/>
          <w:lang w:val="pt-PT"/>
        </w:rPr>
        <w:t>1057 GAGCGGCCGCCCGGGCAGGTACCCAAGCTTTCCACTCTTCTCATTTAGGACGAACCACCTTCTGCTCCACCCGTTAGTTTAGCACTTTTCTTCAAAAGGTAACCTGCAGTAATTTCACCAGCTGGACCAGCAACCTGCAAATTTGGTCCCTCCTTTGTGTCTTTGTCTTGCTGACCTGATTTTTCTTTTGTTGATTTGCCACCAGCTTGCTCGGATTTTGTTTGGGGACTGGAGGCCCGGTTTGTCACGGATTGGTCAGCCTCTTGACCTTTCTTGGAAGGCCGATGTTTCATCTCGTCCTCACGACGCTGCCTCTCCATTCTTCTTTGTACCTCGGCCGCGACCACGCT</w:t>
      </w:r>
    </w:p>
    <w:sectPr w:rsidR="00584188" w:rsidRPr="00FD6CC5" w:rsidSect="002D0A25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4774D"/>
    <w:rsid w:val="000350E7"/>
    <w:rsid w:val="00035502"/>
    <w:rsid w:val="00071DF2"/>
    <w:rsid w:val="00094AF2"/>
    <w:rsid w:val="00095A44"/>
    <w:rsid w:val="000A00FD"/>
    <w:rsid w:val="000E612C"/>
    <w:rsid w:val="000E7DF2"/>
    <w:rsid w:val="000F537C"/>
    <w:rsid w:val="001053F6"/>
    <w:rsid w:val="001176BA"/>
    <w:rsid w:val="0018279F"/>
    <w:rsid w:val="0019258E"/>
    <w:rsid w:val="001D487B"/>
    <w:rsid w:val="001F7AF3"/>
    <w:rsid w:val="00221CDA"/>
    <w:rsid w:val="00222E3A"/>
    <w:rsid w:val="00225740"/>
    <w:rsid w:val="0022583A"/>
    <w:rsid w:val="00291DAE"/>
    <w:rsid w:val="002D0A25"/>
    <w:rsid w:val="002D32B4"/>
    <w:rsid w:val="003076B0"/>
    <w:rsid w:val="0031590E"/>
    <w:rsid w:val="00346498"/>
    <w:rsid w:val="00371E7E"/>
    <w:rsid w:val="00372FE8"/>
    <w:rsid w:val="00386E27"/>
    <w:rsid w:val="003C46AA"/>
    <w:rsid w:val="00407125"/>
    <w:rsid w:val="0040798C"/>
    <w:rsid w:val="00410CC9"/>
    <w:rsid w:val="00413BD4"/>
    <w:rsid w:val="00420B4B"/>
    <w:rsid w:val="00460008"/>
    <w:rsid w:val="004844C2"/>
    <w:rsid w:val="004953B9"/>
    <w:rsid w:val="004A4919"/>
    <w:rsid w:val="004C33C4"/>
    <w:rsid w:val="004F764F"/>
    <w:rsid w:val="0051556C"/>
    <w:rsid w:val="00551672"/>
    <w:rsid w:val="005568F7"/>
    <w:rsid w:val="00584188"/>
    <w:rsid w:val="00593D69"/>
    <w:rsid w:val="00607D58"/>
    <w:rsid w:val="0061121E"/>
    <w:rsid w:val="006209DC"/>
    <w:rsid w:val="00691837"/>
    <w:rsid w:val="006E7ECC"/>
    <w:rsid w:val="007355B0"/>
    <w:rsid w:val="0074217A"/>
    <w:rsid w:val="0074732A"/>
    <w:rsid w:val="00754DE3"/>
    <w:rsid w:val="00765476"/>
    <w:rsid w:val="00786C6E"/>
    <w:rsid w:val="007A65E8"/>
    <w:rsid w:val="007B3158"/>
    <w:rsid w:val="007B5171"/>
    <w:rsid w:val="007C68E1"/>
    <w:rsid w:val="007D4C44"/>
    <w:rsid w:val="0080525A"/>
    <w:rsid w:val="0081212A"/>
    <w:rsid w:val="00821CAF"/>
    <w:rsid w:val="00825290"/>
    <w:rsid w:val="0084348F"/>
    <w:rsid w:val="00884F92"/>
    <w:rsid w:val="00886A68"/>
    <w:rsid w:val="008B3314"/>
    <w:rsid w:val="008B632D"/>
    <w:rsid w:val="008F23A5"/>
    <w:rsid w:val="009013B9"/>
    <w:rsid w:val="009024CB"/>
    <w:rsid w:val="00914876"/>
    <w:rsid w:val="009249CB"/>
    <w:rsid w:val="00943613"/>
    <w:rsid w:val="00965478"/>
    <w:rsid w:val="00973DED"/>
    <w:rsid w:val="00987845"/>
    <w:rsid w:val="00A05B63"/>
    <w:rsid w:val="00A35D0B"/>
    <w:rsid w:val="00A92EDB"/>
    <w:rsid w:val="00A95193"/>
    <w:rsid w:val="00A972B5"/>
    <w:rsid w:val="00AA2CB6"/>
    <w:rsid w:val="00AA5176"/>
    <w:rsid w:val="00B52B8D"/>
    <w:rsid w:val="00B81C63"/>
    <w:rsid w:val="00B83202"/>
    <w:rsid w:val="00B936D0"/>
    <w:rsid w:val="00C4774D"/>
    <w:rsid w:val="00CA16F5"/>
    <w:rsid w:val="00CC711E"/>
    <w:rsid w:val="00CE3490"/>
    <w:rsid w:val="00D77FF4"/>
    <w:rsid w:val="00DA2BE3"/>
    <w:rsid w:val="00DD14D8"/>
    <w:rsid w:val="00DE5FDA"/>
    <w:rsid w:val="00E21FE3"/>
    <w:rsid w:val="00E23145"/>
    <w:rsid w:val="00E30E3C"/>
    <w:rsid w:val="00E37F03"/>
    <w:rsid w:val="00E755F6"/>
    <w:rsid w:val="00E95DE0"/>
    <w:rsid w:val="00EB2BA1"/>
    <w:rsid w:val="00EF7E48"/>
    <w:rsid w:val="00F01CAC"/>
    <w:rsid w:val="00F06ED7"/>
    <w:rsid w:val="00F21631"/>
    <w:rsid w:val="00F21E8E"/>
    <w:rsid w:val="00F41591"/>
    <w:rsid w:val="00F4608C"/>
    <w:rsid w:val="00F8770D"/>
    <w:rsid w:val="00F9682D"/>
    <w:rsid w:val="00FB6522"/>
    <w:rsid w:val="00FD38D2"/>
    <w:rsid w:val="00FD6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Calibr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4D"/>
    <w:rPr>
      <w:rFonts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2D0A2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2D0A25"/>
    <w:rPr>
      <w:rFonts w:ascii="Consolas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4D"/>
    <w:rPr>
      <w:rFonts w:cs="Times New Roman"/>
      <w:lang w:eastAsia="en-US"/>
    </w:rPr>
  </w:style>
  <w:style w:type="character" w:default="1" w:styleId="Fuentedeprrafopredeter">
    <w:name w:val="Default Paragraph Font"/>
    <w:uiPriority w:val="99"/>
    <w:semiHidden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2D0A2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2D0A25"/>
    <w:rPr>
      <w:rFonts w:ascii="Consolas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7358AEA6-B072-4F05-9F12-F7FFD0998EEB}"/>
</file>

<file path=customXml/itemProps2.xml><?xml version="1.0" encoding="utf-8"?>
<ds:datastoreItem xmlns:ds="http://schemas.openxmlformats.org/officeDocument/2006/customXml" ds:itemID="{6EF71EED-44C6-4EFD-AC49-375D67C33A13}"/>
</file>

<file path=customXml/itemProps3.xml><?xml version="1.0" encoding="utf-8"?>
<ds:datastoreItem xmlns:ds="http://schemas.openxmlformats.org/officeDocument/2006/customXml" ds:itemID="{06ADAD98-3D50-4DAE-B4A7-F3CCB9031357}"/>
</file>

<file path=customXml/itemProps4.xml><?xml version="1.0" encoding="utf-8"?>
<ds:datastoreItem xmlns:ds="http://schemas.openxmlformats.org/officeDocument/2006/customXml" ds:itemID="{6C39AE3E-372B-41D6-8278-5A42ACAFF1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64</Pages>
  <Words>90566</Words>
  <Characters>498115</Characters>
  <Application>Microsoft Office Word</Application>
  <DocSecurity>0</DocSecurity>
  <Lines>4150</Lines>
  <Paragraphs>11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>.</Company>
  <LinksUpToDate>false</LinksUpToDate>
  <CharactersWithSpaces>587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creator>user</dc:creator>
  <cp:lastModifiedBy>esther</cp:lastModifiedBy>
  <cp:revision>3</cp:revision>
  <dcterms:created xsi:type="dcterms:W3CDTF">2016-05-03T09:34:00Z</dcterms:created>
  <dcterms:modified xsi:type="dcterms:W3CDTF">2016-05-0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